
<file path=[Content_Types].xml><?xml version="1.0" encoding="utf-8"?>
<Types xmlns="http://schemas.openxmlformats.org/package/2006/content-types">
  <Default Extension="json" ContentType="application/json"/>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doc" Type="http://schemas.openxmlformats.org/officeDocument/2006/relationships/json" Target="docProps/authors.json"/><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62B1C3" w14:textId="782E9818" w:rsidR="00BD0D4C" w:rsidRDefault="001B680E">
      <w:pPr>
        <w:spacing w:after="0" w:line="240" w:lineRule="auto"/>
        <w:rPr>
          <w:b/>
          <w:color w:val="000000"/>
        </w:rPr>
      </w:pPr>
      <w:r>
        <w:rPr>
          <w:b/>
          <w:color w:val="000000"/>
        </w:rPr>
        <w:t>SUPPLEMENT</w:t>
      </w:r>
      <w:r w:rsidR="00731AC8">
        <w:rPr>
          <w:b/>
          <w:color w:val="000000"/>
        </w:rPr>
        <w:t>ARY MATERIAL</w:t>
      </w:r>
    </w:p>
    <w:p w14:paraId="614A4467" w14:textId="77777777" w:rsidR="00BD0D4C" w:rsidRDefault="00BD0D4C" w:rsidP="00731AC8">
      <w:pPr>
        <w:spacing w:after="0" w:line="240" w:lineRule="auto"/>
        <w:rPr>
          <w:b/>
          <w:color w:val="000000"/>
        </w:rPr>
      </w:pPr>
    </w:p>
    <w:p w14:paraId="4724A653" w14:textId="4A21C089" w:rsidR="00731AC8" w:rsidRDefault="00731AC8" w:rsidP="00731AC8">
      <w:pPr>
        <w:spacing w:after="0" w:line="240" w:lineRule="auto"/>
        <w:rPr>
          <w:b/>
        </w:rPr>
      </w:pPr>
      <w:r>
        <w:rPr>
          <w:b/>
        </w:rPr>
        <w:t>Manuscript Title:</w:t>
      </w:r>
    </w:p>
    <w:p w14:paraId="640D906C" w14:textId="77777777" w:rsidR="00731AC8" w:rsidRDefault="00731AC8" w:rsidP="00731AC8">
      <w:pPr>
        <w:spacing w:after="0" w:line="240" w:lineRule="auto"/>
      </w:pPr>
      <w:r>
        <w:t>Association of Systemic Inflammation with Major Adverse Cardiovascular Events in Patients with Acute Myocardial Infarction</w:t>
      </w:r>
    </w:p>
    <w:p w14:paraId="776A6A01" w14:textId="77777777" w:rsidR="00731AC8" w:rsidRDefault="00731AC8" w:rsidP="00731AC8">
      <w:pPr>
        <w:spacing w:after="0" w:line="240" w:lineRule="auto"/>
      </w:pPr>
    </w:p>
    <w:p w14:paraId="4871A259" w14:textId="77777777" w:rsidR="00731AC8" w:rsidRDefault="00731AC8" w:rsidP="00731AC8">
      <w:pPr>
        <w:spacing w:after="0" w:line="240" w:lineRule="auto"/>
        <w:rPr>
          <w:b/>
        </w:rPr>
      </w:pPr>
      <w:r>
        <w:rPr>
          <w:b/>
        </w:rPr>
        <w:t>Short Title:</w:t>
      </w:r>
    </w:p>
    <w:p w14:paraId="4A6DFF15" w14:textId="77777777" w:rsidR="00731AC8" w:rsidRDefault="00731AC8" w:rsidP="00731AC8">
      <w:pPr>
        <w:spacing w:after="0" w:line="240" w:lineRule="auto"/>
      </w:pPr>
      <w:r>
        <w:t>Association of Systemic Inflammation with MACE in Patients with AMI</w:t>
      </w:r>
    </w:p>
    <w:p w14:paraId="78DF9ECB" w14:textId="77777777" w:rsidR="00731AC8" w:rsidRDefault="00731AC8" w:rsidP="00731AC8">
      <w:pPr>
        <w:spacing w:after="0" w:line="240" w:lineRule="auto"/>
        <w:rPr>
          <w:b/>
        </w:rPr>
      </w:pPr>
    </w:p>
    <w:p w14:paraId="35DBCD9A" w14:textId="77777777" w:rsidR="00731AC8" w:rsidRDefault="00731AC8" w:rsidP="00731AC8">
      <w:pPr>
        <w:spacing w:after="0" w:line="240" w:lineRule="auto"/>
        <w:rPr>
          <w:b/>
        </w:rPr>
      </w:pPr>
      <w:r>
        <w:rPr>
          <w:b/>
        </w:rPr>
        <w:t>Authors:</w:t>
      </w:r>
    </w:p>
    <w:p w14:paraId="4C6B7086" w14:textId="77777777" w:rsidR="00731AC8" w:rsidRDefault="00731AC8" w:rsidP="00731AC8">
      <w:pPr>
        <w:spacing w:after="0" w:line="240" w:lineRule="auto"/>
      </w:pPr>
      <w:r>
        <w:t>Chi Nguyen</w:t>
      </w:r>
      <w:r>
        <w:rPr>
          <w:vertAlign w:val="superscript"/>
        </w:rPr>
        <w:t>1</w:t>
      </w:r>
      <w:r>
        <w:t>, PhD; Amanda M. Ackermann</w:t>
      </w:r>
      <w:r>
        <w:rPr>
          <w:vertAlign w:val="superscript"/>
        </w:rPr>
        <w:t>1</w:t>
      </w:r>
      <w:r>
        <w:t>, MD, PhD; Erica Marieb</w:t>
      </w:r>
      <w:r>
        <w:rPr>
          <w:vertAlign w:val="superscript"/>
        </w:rPr>
        <w:t>1</w:t>
      </w:r>
      <w:r>
        <w:t>, PhD; Jeffrey R. Skaar</w:t>
      </w:r>
      <w:r>
        <w:rPr>
          <w:vertAlign w:val="superscript"/>
        </w:rPr>
        <w:t>1</w:t>
      </w:r>
      <w:r>
        <w:t>, PhD; Wing Chow</w:t>
      </w:r>
      <w:r>
        <w:rPr>
          <w:vertAlign w:val="superscript"/>
        </w:rPr>
        <w:t>1</w:t>
      </w:r>
      <w:r>
        <w:t>, PharmD, MPH; Radha Ryali</w:t>
      </w:r>
      <w:r>
        <w:rPr>
          <w:vertAlign w:val="superscript"/>
        </w:rPr>
        <w:t>1</w:t>
      </w:r>
      <w:r>
        <w:t>, MS; Lyuba Popadic</w:t>
      </w:r>
      <w:r>
        <w:rPr>
          <w:vertAlign w:val="superscript"/>
        </w:rPr>
        <w:t>2</w:t>
      </w:r>
      <w:r>
        <w:t>; Xiyuan Wu</w:t>
      </w:r>
      <w:r>
        <w:rPr>
          <w:vertAlign w:val="superscript"/>
        </w:rPr>
        <w:t>2</w:t>
      </w:r>
      <w:r>
        <w:t>, MS; Xinshuo Ma</w:t>
      </w:r>
      <w:r>
        <w:rPr>
          <w:vertAlign w:val="superscript"/>
        </w:rPr>
        <w:t>2</w:t>
      </w:r>
      <w:r>
        <w:t>; Kathleen Kearny, MD</w:t>
      </w:r>
      <w:r>
        <w:rPr>
          <w:vertAlign w:val="superscript"/>
        </w:rPr>
        <w:t>3</w:t>
      </w:r>
    </w:p>
    <w:p w14:paraId="50C8ADE1" w14:textId="77777777" w:rsidR="00731AC8" w:rsidRDefault="00731AC8" w:rsidP="00731AC8">
      <w:pPr>
        <w:spacing w:after="0" w:line="240" w:lineRule="auto"/>
        <w:rPr>
          <w:b/>
        </w:rPr>
      </w:pPr>
    </w:p>
    <w:p w14:paraId="3DC36B7A" w14:textId="77777777" w:rsidR="00731AC8" w:rsidRDefault="00731AC8" w:rsidP="00731AC8">
      <w:pPr>
        <w:spacing w:after="0" w:line="240" w:lineRule="auto"/>
        <w:rPr>
          <w:b/>
        </w:rPr>
      </w:pPr>
      <w:r>
        <w:rPr>
          <w:b/>
        </w:rPr>
        <w:t xml:space="preserve">Affiliations: </w:t>
      </w:r>
    </w:p>
    <w:p w14:paraId="0CFEFFE4" w14:textId="77777777" w:rsidR="00731AC8" w:rsidRDefault="00731AC8" w:rsidP="00731AC8">
      <w:pPr>
        <w:spacing w:after="0" w:line="240" w:lineRule="auto"/>
      </w:pPr>
      <w:r>
        <w:rPr>
          <w:vertAlign w:val="superscript"/>
        </w:rPr>
        <w:t>1</w:t>
      </w:r>
      <w:r>
        <w:t>Novo Nordisk Inc., Plainsboro, NJ, USA</w:t>
      </w:r>
    </w:p>
    <w:p w14:paraId="2DAB75C4" w14:textId="77777777" w:rsidR="00731AC8" w:rsidRDefault="00731AC8" w:rsidP="00731AC8">
      <w:pPr>
        <w:spacing w:after="0" w:line="240" w:lineRule="auto"/>
      </w:pPr>
      <w:r>
        <w:rPr>
          <w:vertAlign w:val="superscript"/>
        </w:rPr>
        <w:t>2</w:t>
      </w:r>
      <w:r>
        <w:t>Komodo Health, New York, NY, USA</w:t>
      </w:r>
    </w:p>
    <w:p w14:paraId="25D1B2ED" w14:textId="77777777" w:rsidR="00731AC8" w:rsidRDefault="00731AC8" w:rsidP="00731AC8">
      <w:pPr>
        <w:spacing w:after="0" w:line="240" w:lineRule="auto"/>
      </w:pPr>
      <w:r>
        <w:rPr>
          <w:vertAlign w:val="superscript"/>
        </w:rPr>
        <w:t>3</w:t>
      </w:r>
      <w:r>
        <w:t>University of Washington School of Medicine, Seattle, WA, USA</w:t>
      </w:r>
    </w:p>
    <w:p w14:paraId="78C9F5F3" w14:textId="77777777" w:rsidR="00731AC8" w:rsidRDefault="00731AC8" w:rsidP="00731AC8">
      <w:pPr>
        <w:spacing w:after="0" w:line="240" w:lineRule="auto"/>
        <w:rPr>
          <w:b/>
        </w:rPr>
      </w:pPr>
    </w:p>
    <w:p w14:paraId="76ED72E5" w14:textId="77777777" w:rsidR="00731AC8" w:rsidRDefault="00731AC8" w:rsidP="00731AC8">
      <w:pPr>
        <w:spacing w:after="0" w:line="240" w:lineRule="auto"/>
        <w:rPr>
          <w:b/>
        </w:rPr>
      </w:pPr>
      <w:r>
        <w:rPr>
          <w:b/>
        </w:rPr>
        <w:t>Corresponding Author:</w:t>
      </w:r>
    </w:p>
    <w:p w14:paraId="0E5DB2B5" w14:textId="77777777" w:rsidR="00731AC8" w:rsidRDefault="00731AC8" w:rsidP="00731AC8">
      <w:pPr>
        <w:spacing w:after="0" w:line="240" w:lineRule="auto"/>
      </w:pPr>
      <w:r>
        <w:t>Chi Nguyen, PhD</w:t>
      </w:r>
    </w:p>
    <w:p w14:paraId="3B9D7271" w14:textId="77777777" w:rsidR="00731AC8" w:rsidRDefault="00731AC8" w:rsidP="00731AC8">
      <w:pPr>
        <w:spacing w:after="0" w:line="240" w:lineRule="auto"/>
        <w:rPr>
          <w:szCs w:val="22"/>
        </w:rPr>
      </w:pPr>
      <w:r w:rsidRPr="00C25F71">
        <w:rPr>
          <w:szCs w:val="22"/>
        </w:rPr>
        <w:t>Novo Nordisk Inc.</w:t>
      </w:r>
    </w:p>
    <w:p w14:paraId="223C24BB" w14:textId="77777777" w:rsidR="00731AC8" w:rsidRDefault="00731AC8" w:rsidP="00731AC8">
      <w:pPr>
        <w:spacing w:after="0" w:line="240" w:lineRule="auto"/>
        <w:rPr>
          <w:szCs w:val="22"/>
        </w:rPr>
      </w:pPr>
      <w:r w:rsidRPr="00C25F71">
        <w:rPr>
          <w:szCs w:val="22"/>
        </w:rPr>
        <w:t>800 Scudders Mill Rd</w:t>
      </w:r>
      <w:r>
        <w:rPr>
          <w:szCs w:val="22"/>
        </w:rPr>
        <w:t>.</w:t>
      </w:r>
    </w:p>
    <w:p w14:paraId="7859DEF0" w14:textId="77777777" w:rsidR="00731AC8" w:rsidRPr="00ED7D3A" w:rsidRDefault="00731AC8" w:rsidP="00731AC8">
      <w:pPr>
        <w:spacing w:after="0" w:line="240" w:lineRule="auto"/>
        <w:rPr>
          <w:szCs w:val="22"/>
        </w:rPr>
      </w:pPr>
      <w:r w:rsidRPr="00C25F71">
        <w:rPr>
          <w:szCs w:val="22"/>
        </w:rPr>
        <w:t>Plainsboro, NJ 08536, USA</w:t>
      </w:r>
    </w:p>
    <w:p w14:paraId="44994624" w14:textId="77777777" w:rsidR="00731AC8" w:rsidRDefault="00731AC8" w:rsidP="00731AC8">
      <w:pPr>
        <w:spacing w:after="0" w:line="240" w:lineRule="auto"/>
        <w:rPr>
          <w:b/>
          <w:color w:val="000000"/>
        </w:rPr>
      </w:pPr>
    </w:p>
    <w:p w14:paraId="0BE41938" w14:textId="77777777" w:rsidR="00731AC8" w:rsidRDefault="00731AC8">
      <w:pPr>
        <w:spacing w:after="0" w:line="240" w:lineRule="auto"/>
        <w:rPr>
          <w:b/>
          <w:color w:val="000000"/>
        </w:rPr>
        <w:sectPr w:rsidR="00731AC8">
          <w:footerReference w:type="default" r:id="rId13"/>
          <w:pgSz w:w="12240" w:h="15840"/>
          <w:pgMar w:top="1440" w:right="1440" w:bottom="1440" w:left="1440" w:header="720" w:footer="720" w:gutter="0"/>
          <w:cols w:space="720"/>
          <w:docGrid w:linePitch="360"/>
        </w:sectPr>
      </w:pPr>
    </w:p>
    <w:p w14:paraId="23A9F38D" w14:textId="645D993C" w:rsidR="00476C1F" w:rsidRPr="002B45DA" w:rsidRDefault="00476C1F" w:rsidP="00476C1F">
      <w:pPr>
        <w:spacing w:after="0" w:line="240" w:lineRule="auto"/>
        <w:rPr>
          <w:b/>
          <w:bCs/>
          <w:color w:val="000000"/>
          <w:sz w:val="20"/>
        </w:rPr>
      </w:pPr>
      <w:r w:rsidRPr="002B45DA">
        <w:rPr>
          <w:b/>
          <w:bCs/>
          <w:color w:val="000000"/>
          <w:sz w:val="20"/>
        </w:rPr>
        <w:lastRenderedPageBreak/>
        <w:t xml:space="preserve">Supplemental Table </w:t>
      </w:r>
      <w:r>
        <w:rPr>
          <w:b/>
          <w:bCs/>
          <w:color w:val="000000"/>
          <w:sz w:val="20"/>
        </w:rPr>
        <w:t>1</w:t>
      </w:r>
      <w:r w:rsidRPr="002B45DA">
        <w:rPr>
          <w:b/>
          <w:bCs/>
          <w:color w:val="000000"/>
          <w:sz w:val="20"/>
        </w:rPr>
        <w:t>. List of cardiovascular, immunosuppressive, and non-steroidal anti</w:t>
      </w:r>
      <w:r>
        <w:rPr>
          <w:b/>
          <w:bCs/>
          <w:color w:val="000000"/>
          <w:sz w:val="20"/>
        </w:rPr>
        <w:t>-</w:t>
      </w:r>
      <w:r w:rsidRPr="002B45DA">
        <w:rPr>
          <w:b/>
          <w:bCs/>
          <w:color w:val="000000"/>
          <w:sz w:val="20"/>
        </w:rPr>
        <w:t>inflammatory medications identified from medical and pharmacy claims during the baseline period.</w:t>
      </w:r>
    </w:p>
    <w:p w14:paraId="49F11B40" w14:textId="77777777" w:rsidR="00476C1F" w:rsidRDefault="00476C1F" w:rsidP="00476C1F">
      <w:pPr>
        <w:spacing w:after="0" w:line="240" w:lineRule="auto"/>
        <w:rPr>
          <w:color w:val="000000"/>
          <w:sz w:val="20"/>
        </w:rPr>
      </w:pPr>
    </w:p>
    <w:tbl>
      <w:tblPr>
        <w:tblW w:w="9715" w:type="dxa"/>
        <w:tblLook w:val="04A0" w:firstRow="1" w:lastRow="0" w:firstColumn="1" w:lastColumn="0" w:noHBand="0" w:noVBand="1"/>
      </w:tblPr>
      <w:tblGrid>
        <w:gridCol w:w="9715"/>
      </w:tblGrid>
      <w:tr w:rsidR="00476C1F" w:rsidRPr="009A4BCD" w14:paraId="797CF812"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41AF347A" w14:textId="77777777" w:rsidR="00476C1F" w:rsidRPr="00797104" w:rsidRDefault="00476C1F" w:rsidP="00D77193">
            <w:pPr>
              <w:spacing w:after="0" w:line="240" w:lineRule="auto"/>
              <w:rPr>
                <w:rFonts w:cs="Calibri"/>
                <w:b/>
                <w:bCs/>
                <w:color w:val="000000"/>
                <w:szCs w:val="22"/>
              </w:rPr>
            </w:pPr>
            <w:r w:rsidRPr="00797104">
              <w:rPr>
                <w:rFonts w:cs="Calibri"/>
                <w:b/>
                <w:bCs/>
                <w:color w:val="000000"/>
                <w:szCs w:val="22"/>
              </w:rPr>
              <w:t>Cardiovascular medications</w:t>
            </w:r>
          </w:p>
        </w:tc>
      </w:tr>
      <w:tr w:rsidR="00476C1F" w:rsidRPr="009A4BCD" w14:paraId="76343C05" w14:textId="77777777" w:rsidTr="00D77193">
        <w:trPr>
          <w:trHeight w:val="521"/>
        </w:trPr>
        <w:tc>
          <w:tcPr>
            <w:tcW w:w="9715" w:type="dxa"/>
            <w:tcBorders>
              <w:top w:val="single" w:sz="4" w:space="0" w:color="auto"/>
              <w:left w:val="single" w:sz="4" w:space="0" w:color="auto"/>
              <w:bottom w:val="single" w:sz="4" w:space="0" w:color="auto"/>
              <w:right w:val="single" w:sz="4" w:space="0" w:color="auto"/>
            </w:tcBorders>
            <w:vAlign w:val="bottom"/>
            <w:hideMark/>
          </w:tcPr>
          <w:p w14:paraId="4A45BCE1" w14:textId="77777777" w:rsidR="00476C1F"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 xml:space="preserve">anti-hypertensives (diuretics, beta blocker, calcium channel blockers, angiotensin converting enzyme inhibitors, </w:t>
            </w:r>
          </w:p>
          <w:p w14:paraId="706BE4C5"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angiotensin II receptor blocker, combination formulations</w:t>
            </w:r>
            <w:r>
              <w:rPr>
                <w:rFonts w:ascii="Calibri" w:eastAsiaTheme="minorHAnsi" w:hAnsi="Calibri" w:cs="Calibri"/>
                <w:sz w:val="20"/>
                <w:szCs w:val="20"/>
                <w:lang w:eastAsia="en-US" w:bidi="ar-SA"/>
              </w:rPr>
              <w:t>,</w:t>
            </w:r>
            <w:r w:rsidRPr="00A34C82">
              <w:rPr>
                <w:rFonts w:ascii="Calibri" w:eastAsiaTheme="minorHAnsi" w:hAnsi="Calibri" w:cs="Calibri"/>
                <w:sz w:val="20"/>
                <w:szCs w:val="20"/>
                <w:lang w:eastAsia="en-US" w:bidi="ar-SA"/>
              </w:rPr>
              <w:t xml:space="preserve"> and others)</w:t>
            </w:r>
          </w:p>
        </w:tc>
      </w:tr>
      <w:tr w:rsidR="00476C1F" w:rsidRPr="009A4BCD" w14:paraId="1B0402C6" w14:textId="77777777" w:rsidTr="00D77193">
        <w:trPr>
          <w:trHeight w:val="188"/>
        </w:trPr>
        <w:tc>
          <w:tcPr>
            <w:tcW w:w="9715" w:type="dxa"/>
            <w:tcBorders>
              <w:top w:val="single" w:sz="4" w:space="0" w:color="auto"/>
              <w:left w:val="single" w:sz="4" w:space="0" w:color="auto"/>
              <w:bottom w:val="single" w:sz="4" w:space="0" w:color="auto"/>
              <w:right w:val="single" w:sz="4" w:space="0" w:color="auto"/>
            </w:tcBorders>
            <w:vAlign w:val="bottom"/>
          </w:tcPr>
          <w:p w14:paraId="4CEF7FBB"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anti-arrhythmic agents</w:t>
            </w:r>
          </w:p>
        </w:tc>
      </w:tr>
      <w:tr w:rsidR="00476C1F" w:rsidRPr="009A4BCD" w14:paraId="71C0E855"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03EB379B"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anti-coagulants </w:t>
            </w:r>
          </w:p>
        </w:tc>
      </w:tr>
      <w:tr w:rsidR="00476C1F" w:rsidRPr="009A4BCD" w14:paraId="7AAFEE4E"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109DF978" w14:textId="77777777" w:rsidR="00476C1F"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 xml:space="preserve">anti-platelet agents (cyclooxygenase inhibitors, adenosine diphosphate receptor antagonists, </w:t>
            </w:r>
          </w:p>
          <w:p w14:paraId="17783C59"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glycoprotein IIb/IIA inhibitor</w:t>
            </w:r>
            <w:r>
              <w:rPr>
                <w:rFonts w:ascii="Calibri" w:eastAsiaTheme="minorHAnsi" w:hAnsi="Calibri" w:cs="Calibri"/>
                <w:sz w:val="20"/>
                <w:szCs w:val="20"/>
                <w:lang w:eastAsia="en-US" w:bidi="ar-SA"/>
              </w:rPr>
              <w:t>s</w:t>
            </w:r>
            <w:r w:rsidRPr="00A34C82">
              <w:rPr>
                <w:rFonts w:ascii="Calibri" w:eastAsiaTheme="minorHAnsi" w:hAnsi="Calibri" w:cs="Calibri"/>
                <w:sz w:val="20"/>
                <w:szCs w:val="20"/>
                <w:lang w:eastAsia="en-US" w:bidi="ar-SA"/>
              </w:rPr>
              <w:t xml:space="preserve">, phosphodiesterase inhibitors, P2Y12 receptor blockers, and others) </w:t>
            </w:r>
          </w:p>
        </w:tc>
      </w:tr>
      <w:tr w:rsidR="00476C1F" w:rsidRPr="009A4BCD" w14:paraId="3EC072D2"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4A562D95" w14:textId="77777777" w:rsidR="00476C1F" w:rsidRDefault="00476C1F" w:rsidP="00D77193">
            <w:pPr>
              <w:pStyle w:val="paragraph"/>
              <w:spacing w:before="0" w:beforeAutospacing="0" w:after="0" w:afterAutospacing="0"/>
              <w:ind w:firstLine="335"/>
              <w:textAlignment w:val="baseline"/>
              <w:rPr>
                <w:rFonts w:ascii="Calibri" w:hAnsi="Calibri" w:cs="Calibri"/>
                <w:sz w:val="20"/>
                <w:szCs w:val="20"/>
              </w:rPr>
            </w:pPr>
            <w:r w:rsidRPr="00A34C82">
              <w:rPr>
                <w:rFonts w:ascii="Calibri" w:hAnsi="Calibri" w:cs="Calibri"/>
                <w:sz w:val="20"/>
                <w:szCs w:val="20"/>
              </w:rPr>
              <w:t>anti-hyperglycemics with CV benefits</w:t>
            </w:r>
            <w:r>
              <w:rPr>
                <w:rFonts w:ascii="Calibri" w:hAnsi="Calibri" w:cs="Calibri"/>
                <w:sz w:val="20"/>
                <w:szCs w:val="20"/>
              </w:rPr>
              <w:t xml:space="preserve"> (g</w:t>
            </w:r>
            <w:r w:rsidRPr="00A34C82">
              <w:rPr>
                <w:rFonts w:ascii="Calibri" w:hAnsi="Calibri" w:cs="Calibri"/>
                <w:sz w:val="20"/>
                <w:szCs w:val="20"/>
              </w:rPr>
              <w:t xml:space="preserve">lucagon-like peptide-1 agonists, </w:t>
            </w:r>
          </w:p>
          <w:p w14:paraId="671F81B9"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Pr>
                <w:rFonts w:ascii="Calibri" w:hAnsi="Calibri" w:cs="Calibri"/>
                <w:sz w:val="20"/>
                <w:szCs w:val="20"/>
              </w:rPr>
              <w:t>s</w:t>
            </w:r>
            <w:r w:rsidRPr="00A34C82">
              <w:rPr>
                <w:rFonts w:ascii="Calibri" w:hAnsi="Calibri" w:cs="Calibri"/>
                <w:sz w:val="20"/>
                <w:szCs w:val="20"/>
              </w:rPr>
              <w:t>odium-glucose cotransporter-2 inhibitors</w:t>
            </w:r>
            <w:r>
              <w:rPr>
                <w:rFonts w:ascii="Calibri" w:hAnsi="Calibri" w:cs="Calibri"/>
                <w:sz w:val="20"/>
                <w:szCs w:val="20"/>
              </w:rPr>
              <w:t>)</w:t>
            </w:r>
          </w:p>
        </w:tc>
      </w:tr>
      <w:tr w:rsidR="00476C1F" w:rsidRPr="009A4BCD" w14:paraId="72C6B03F"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7801A93E"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statins (high vs. low intensity statins)</w:t>
            </w:r>
          </w:p>
        </w:tc>
      </w:tr>
      <w:tr w:rsidR="00476C1F" w:rsidRPr="009A4BCD" w14:paraId="4F4BDF4E"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4B64637D" w14:textId="77777777" w:rsidR="00476C1F"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 xml:space="preserve">other lipid-lowering medications (PCSK9 inhibitors, fibrates, ezetimibe, bile acid sequestrants, </w:t>
            </w:r>
          </w:p>
          <w:p w14:paraId="65497CF6"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and combination formulations, and others) </w:t>
            </w:r>
          </w:p>
        </w:tc>
      </w:tr>
      <w:tr w:rsidR="00476C1F" w:rsidRPr="009A4BCD" w14:paraId="3E1F0F7C"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2CC2896E" w14:textId="77777777" w:rsidR="00476C1F" w:rsidRPr="009A4BCD"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 xml:space="preserve">colchicine </w:t>
            </w:r>
          </w:p>
        </w:tc>
      </w:tr>
      <w:tr w:rsidR="00476C1F" w:rsidRPr="009A4BCD" w14:paraId="07747B58"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48A1EFAC" w14:textId="77777777" w:rsidR="00476C1F" w:rsidRPr="00A34C82" w:rsidRDefault="00476C1F" w:rsidP="00D77193">
            <w:pPr>
              <w:pStyle w:val="paragraph"/>
              <w:spacing w:before="0" w:beforeAutospacing="0" w:after="0" w:afterAutospacing="0"/>
              <w:ind w:firstLine="335"/>
              <w:textAlignment w:val="baseline"/>
              <w:rPr>
                <w:rFonts w:ascii="Calibri" w:eastAsiaTheme="minorHAnsi" w:hAnsi="Calibri" w:cs="Calibri"/>
                <w:sz w:val="20"/>
                <w:szCs w:val="20"/>
                <w:lang w:eastAsia="en-US" w:bidi="ar-SA"/>
              </w:rPr>
            </w:pPr>
            <w:r w:rsidRPr="00A34C82">
              <w:rPr>
                <w:rFonts w:ascii="Calibri" w:eastAsiaTheme="minorHAnsi" w:hAnsi="Calibri" w:cs="Calibri"/>
                <w:sz w:val="20"/>
                <w:szCs w:val="20"/>
                <w:lang w:eastAsia="en-US" w:bidi="ar-SA"/>
              </w:rPr>
              <w:t>other CVD medications</w:t>
            </w:r>
          </w:p>
        </w:tc>
      </w:tr>
    </w:tbl>
    <w:p w14:paraId="1AAC9AFD" w14:textId="77777777" w:rsidR="00476C1F" w:rsidRDefault="00476C1F" w:rsidP="00476C1F">
      <w:pPr>
        <w:spacing w:after="0" w:line="240" w:lineRule="auto"/>
        <w:rPr>
          <w:color w:val="000000"/>
          <w:sz w:val="20"/>
        </w:rPr>
      </w:pPr>
    </w:p>
    <w:tbl>
      <w:tblPr>
        <w:tblW w:w="9715" w:type="dxa"/>
        <w:tblLook w:val="04A0" w:firstRow="1" w:lastRow="0" w:firstColumn="1" w:lastColumn="0" w:noHBand="0" w:noVBand="1"/>
      </w:tblPr>
      <w:tblGrid>
        <w:gridCol w:w="9715"/>
      </w:tblGrid>
      <w:tr w:rsidR="00476C1F" w:rsidRPr="00224C1D" w14:paraId="47DAD9EB"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tcPr>
          <w:p w14:paraId="6AC2A257" w14:textId="77777777" w:rsidR="00476C1F" w:rsidRPr="00797104" w:rsidRDefault="00476C1F" w:rsidP="00D77193">
            <w:pPr>
              <w:spacing w:after="0" w:line="240" w:lineRule="auto"/>
              <w:rPr>
                <w:rFonts w:cs="Calibri"/>
                <w:b/>
                <w:bCs/>
                <w:color w:val="000000"/>
                <w:szCs w:val="22"/>
              </w:rPr>
            </w:pPr>
            <w:r w:rsidRPr="00797104">
              <w:rPr>
                <w:rFonts w:cs="Calibri"/>
                <w:b/>
                <w:bCs/>
                <w:color w:val="000000"/>
                <w:szCs w:val="22"/>
              </w:rPr>
              <w:t>Immunosuppressive medications</w:t>
            </w:r>
          </w:p>
        </w:tc>
      </w:tr>
      <w:tr w:rsidR="00476C1F" w:rsidRPr="009A4BCD" w14:paraId="0103A3D6" w14:textId="77777777" w:rsidTr="00D77193">
        <w:trPr>
          <w:trHeight w:val="254"/>
        </w:trPr>
        <w:tc>
          <w:tcPr>
            <w:tcW w:w="9715" w:type="dxa"/>
            <w:tcBorders>
              <w:top w:val="single" w:sz="4" w:space="0" w:color="auto"/>
              <w:left w:val="single" w:sz="4" w:space="0" w:color="auto"/>
              <w:bottom w:val="single" w:sz="4" w:space="0" w:color="auto"/>
              <w:right w:val="single" w:sz="4" w:space="0" w:color="auto"/>
            </w:tcBorders>
            <w:vAlign w:val="bottom"/>
            <w:hideMark/>
          </w:tcPr>
          <w:p w14:paraId="31E6DEF1"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 xml:space="preserve">General </w:t>
            </w:r>
            <w:r>
              <w:rPr>
                <w:rFonts w:cs="Calibri"/>
                <w:b/>
                <w:bCs/>
                <w:color w:val="000000"/>
                <w:sz w:val="20"/>
              </w:rPr>
              <w:t>i</w:t>
            </w:r>
            <w:r w:rsidRPr="009A4BCD">
              <w:rPr>
                <w:rFonts w:cs="Calibri"/>
                <w:b/>
                <w:bCs/>
                <w:color w:val="000000"/>
                <w:sz w:val="20"/>
              </w:rPr>
              <w:t>mmune</w:t>
            </w:r>
          </w:p>
        </w:tc>
      </w:tr>
      <w:tr w:rsidR="00476C1F" w:rsidRPr="009A4BCD" w14:paraId="3A2186FD" w14:textId="77777777" w:rsidTr="00D77193">
        <w:trPr>
          <w:trHeight w:val="188"/>
        </w:trPr>
        <w:tc>
          <w:tcPr>
            <w:tcW w:w="9715" w:type="dxa"/>
            <w:tcBorders>
              <w:top w:val="nil"/>
              <w:left w:val="single" w:sz="4" w:space="0" w:color="auto"/>
              <w:bottom w:val="single" w:sz="4" w:space="0" w:color="auto"/>
              <w:right w:val="single" w:sz="4" w:space="0" w:color="auto"/>
            </w:tcBorders>
            <w:vAlign w:val="bottom"/>
            <w:hideMark/>
          </w:tcPr>
          <w:p w14:paraId="03B10BE2"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s</w:t>
            </w:r>
            <w:r w:rsidRPr="009A4BCD">
              <w:rPr>
                <w:rFonts w:cs="Calibri"/>
                <w:color w:val="000000"/>
                <w:sz w:val="20"/>
              </w:rPr>
              <w:t>teroids (i.e., prednisone, methylpre</w:t>
            </w:r>
            <w:r>
              <w:rPr>
                <w:rFonts w:cs="Calibri"/>
                <w:color w:val="000000"/>
                <w:sz w:val="20"/>
              </w:rPr>
              <w:t>d</w:t>
            </w:r>
            <w:r w:rsidRPr="009A4BCD">
              <w:rPr>
                <w:rFonts w:cs="Calibri"/>
                <w:color w:val="000000"/>
                <w:sz w:val="20"/>
              </w:rPr>
              <w:t xml:space="preserve">nisolone, dexamethasone, budesonide, triamcinolone) </w:t>
            </w:r>
          </w:p>
        </w:tc>
      </w:tr>
      <w:tr w:rsidR="00476C1F" w:rsidRPr="009A4BCD" w14:paraId="62DC7140"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3446B7D"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m</w:t>
            </w:r>
            <w:r w:rsidRPr="009A4BCD">
              <w:rPr>
                <w:rFonts w:cs="Calibri"/>
                <w:color w:val="000000"/>
                <w:sz w:val="20"/>
              </w:rPr>
              <w:t>ethotrexate</w:t>
            </w:r>
          </w:p>
        </w:tc>
      </w:tr>
      <w:tr w:rsidR="00476C1F" w:rsidRPr="009A4BCD" w14:paraId="777E877F"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DF19218"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zathioprine</w:t>
            </w:r>
          </w:p>
        </w:tc>
      </w:tr>
      <w:tr w:rsidR="00476C1F" w:rsidRPr="009A4BCD" w14:paraId="27F35031"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4C20F8BD"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h</w:t>
            </w:r>
            <w:r w:rsidRPr="009A4BCD">
              <w:rPr>
                <w:rFonts w:cs="Calibri"/>
                <w:color w:val="000000"/>
                <w:sz w:val="20"/>
              </w:rPr>
              <w:t xml:space="preserve">ydroxychloroquine  </w:t>
            </w:r>
          </w:p>
        </w:tc>
      </w:tr>
      <w:tr w:rsidR="00476C1F" w:rsidRPr="009A4BCD" w14:paraId="1BD05C52"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C581FFF"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s</w:t>
            </w:r>
            <w:r w:rsidRPr="009A4BCD">
              <w:rPr>
                <w:rFonts w:cs="Calibri"/>
                <w:color w:val="000000"/>
                <w:sz w:val="20"/>
              </w:rPr>
              <w:t xml:space="preserve">ulfasalazine  </w:t>
            </w:r>
          </w:p>
        </w:tc>
      </w:tr>
      <w:tr w:rsidR="00476C1F" w:rsidRPr="009A4BCD" w14:paraId="7881F8C2"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237271BC"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m</w:t>
            </w:r>
            <w:r w:rsidRPr="009A4BCD">
              <w:rPr>
                <w:rFonts w:cs="Calibri"/>
                <w:color w:val="000000"/>
                <w:sz w:val="20"/>
              </w:rPr>
              <w:t>ycophenolate mofetil</w:t>
            </w:r>
          </w:p>
        </w:tc>
      </w:tr>
      <w:tr w:rsidR="00476C1F" w:rsidRPr="009A4BCD" w14:paraId="5161D0FD"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2D3124E9"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d</w:t>
            </w:r>
            <w:r w:rsidRPr="009A4BCD">
              <w:rPr>
                <w:rFonts w:cs="Calibri"/>
                <w:color w:val="000000"/>
                <w:sz w:val="20"/>
              </w:rPr>
              <w:t>apsone (mostly use</w:t>
            </w:r>
            <w:r>
              <w:rPr>
                <w:rFonts w:cs="Calibri"/>
                <w:color w:val="000000"/>
                <w:sz w:val="20"/>
              </w:rPr>
              <w:t>d</w:t>
            </w:r>
            <w:r w:rsidRPr="009A4BCD">
              <w:rPr>
                <w:rFonts w:cs="Calibri"/>
                <w:color w:val="000000"/>
                <w:sz w:val="20"/>
              </w:rPr>
              <w:t xml:space="preserve"> in dermatology-related autoimmune conditions) </w:t>
            </w:r>
          </w:p>
        </w:tc>
      </w:tr>
      <w:tr w:rsidR="00476C1F" w:rsidRPr="009A4BCD" w14:paraId="557DB52A"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09B6BA7"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 xml:space="preserve">Innate </w:t>
            </w:r>
            <w:r>
              <w:rPr>
                <w:rFonts w:cs="Calibri"/>
                <w:b/>
                <w:bCs/>
                <w:color w:val="000000"/>
                <w:sz w:val="20"/>
              </w:rPr>
              <w:t>i</w:t>
            </w:r>
            <w:r w:rsidRPr="009A4BCD">
              <w:rPr>
                <w:rFonts w:cs="Calibri"/>
                <w:b/>
                <w:bCs/>
                <w:color w:val="000000"/>
                <w:sz w:val="20"/>
              </w:rPr>
              <w:t xml:space="preserve">mmunity </w:t>
            </w:r>
          </w:p>
        </w:tc>
      </w:tr>
      <w:tr w:rsidR="00476C1F" w:rsidRPr="009A4BCD" w14:paraId="45FBCF08"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529C01BF"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nti-IL-1 (i.e., anakinra, canakinumab, rilonacept)</w:t>
            </w:r>
          </w:p>
        </w:tc>
      </w:tr>
      <w:tr w:rsidR="00476C1F" w:rsidRPr="002E0422" w14:paraId="5296DCE9"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68424D28" w14:textId="77777777" w:rsidR="00476C1F" w:rsidRPr="008B2672" w:rsidRDefault="00476C1F" w:rsidP="00D77193">
            <w:pPr>
              <w:spacing w:after="0" w:line="240" w:lineRule="auto"/>
              <w:ind w:firstLineChars="200" w:firstLine="400"/>
              <w:rPr>
                <w:rFonts w:cs="Calibri"/>
                <w:color w:val="000000"/>
                <w:sz w:val="20"/>
                <w:lang w:val="it-IT"/>
              </w:rPr>
            </w:pPr>
            <w:r w:rsidRPr="008B2672">
              <w:rPr>
                <w:rFonts w:cs="Calibri"/>
                <w:color w:val="000000"/>
                <w:sz w:val="20"/>
                <w:lang w:val="it-IT"/>
              </w:rPr>
              <w:t>anti-IL-6 (i.e., tocilizumab, sarilumab)</w:t>
            </w:r>
          </w:p>
        </w:tc>
      </w:tr>
      <w:tr w:rsidR="00476C1F" w:rsidRPr="002E0422" w14:paraId="6E0EC6A0"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00A5A746" w14:textId="77777777" w:rsidR="00476C1F" w:rsidRPr="008B2672" w:rsidRDefault="00476C1F" w:rsidP="00D77193">
            <w:pPr>
              <w:spacing w:after="0" w:line="240" w:lineRule="auto"/>
              <w:ind w:firstLineChars="200" w:firstLine="400"/>
              <w:rPr>
                <w:rFonts w:cs="Calibri"/>
                <w:color w:val="000000"/>
                <w:sz w:val="20"/>
                <w:lang w:val="it-IT"/>
              </w:rPr>
            </w:pPr>
            <w:r w:rsidRPr="008B2672">
              <w:rPr>
                <w:rFonts w:cs="Calibri"/>
                <w:color w:val="000000"/>
                <w:sz w:val="20"/>
                <w:lang w:val="it-IT"/>
              </w:rPr>
              <w:t>anti-TNF (i.e., etanercept, infliximab, adalimumab, certolizumab pegol, golimumab)</w:t>
            </w:r>
          </w:p>
        </w:tc>
      </w:tr>
      <w:tr w:rsidR="00476C1F" w:rsidRPr="002E0422" w14:paraId="7BD4109E"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47E6C9AF" w14:textId="77777777" w:rsidR="00476C1F" w:rsidRPr="008B2672" w:rsidRDefault="00476C1F" w:rsidP="00D77193">
            <w:pPr>
              <w:spacing w:after="0" w:line="240" w:lineRule="auto"/>
              <w:ind w:firstLineChars="200" w:firstLine="400"/>
              <w:rPr>
                <w:rFonts w:cs="Calibri"/>
                <w:color w:val="000000"/>
                <w:sz w:val="20"/>
                <w:lang w:val="it-IT"/>
              </w:rPr>
            </w:pPr>
            <w:r w:rsidRPr="008B2672">
              <w:rPr>
                <w:rFonts w:cs="Calibri"/>
                <w:color w:val="000000"/>
                <w:sz w:val="20"/>
                <w:lang w:val="it-IT"/>
              </w:rPr>
              <w:t xml:space="preserve">anti-integrin (i.e., natalizumab, vedolizumab)  </w:t>
            </w:r>
          </w:p>
        </w:tc>
      </w:tr>
      <w:tr w:rsidR="00476C1F" w:rsidRPr="009A4BCD" w14:paraId="21DCF5A0"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118E79A2"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 xml:space="preserve">Adaptive </w:t>
            </w:r>
            <w:r>
              <w:rPr>
                <w:rFonts w:cs="Calibri"/>
                <w:b/>
                <w:bCs/>
                <w:color w:val="000000"/>
                <w:sz w:val="20"/>
              </w:rPr>
              <w:t>i</w:t>
            </w:r>
            <w:r w:rsidRPr="009A4BCD">
              <w:rPr>
                <w:rFonts w:cs="Calibri"/>
                <w:b/>
                <w:bCs/>
                <w:color w:val="000000"/>
                <w:sz w:val="20"/>
              </w:rPr>
              <w:t>mmunity – B cells</w:t>
            </w:r>
          </w:p>
        </w:tc>
      </w:tr>
      <w:tr w:rsidR="00476C1F" w:rsidRPr="009A4BCD" w14:paraId="6BC438A4"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4C7B053"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 xml:space="preserve">nti-CD20 (i.e., </w:t>
            </w:r>
            <w:r w:rsidRPr="00224C1D">
              <w:rPr>
                <w:rFonts w:cs="Calibri"/>
                <w:color w:val="000000"/>
                <w:sz w:val="20"/>
              </w:rPr>
              <w:t>r</w:t>
            </w:r>
            <w:r w:rsidRPr="009A4BCD">
              <w:rPr>
                <w:rFonts w:cs="Calibri"/>
                <w:color w:val="000000"/>
                <w:sz w:val="20"/>
              </w:rPr>
              <w:t>ituximab, ibritumomab, obinutuzumab, ocrelizumab, ofatumumab)</w:t>
            </w:r>
          </w:p>
        </w:tc>
      </w:tr>
      <w:tr w:rsidR="00476C1F" w:rsidRPr="009A4BCD" w14:paraId="4B452945"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61BDD945" w14:textId="77777777" w:rsidR="00476C1F" w:rsidRPr="009A4BCD" w:rsidRDefault="00476C1F" w:rsidP="00D77193">
            <w:pPr>
              <w:spacing w:after="0" w:line="240" w:lineRule="auto"/>
              <w:ind w:firstLineChars="200" w:firstLine="400"/>
              <w:rPr>
                <w:rFonts w:cs="Calibri"/>
                <w:color w:val="000000"/>
                <w:sz w:val="20"/>
              </w:rPr>
            </w:pPr>
            <w:r w:rsidRPr="009A4BCD">
              <w:rPr>
                <w:rFonts w:cs="Calibri"/>
                <w:color w:val="000000"/>
                <w:sz w:val="20"/>
              </w:rPr>
              <w:t>B</w:t>
            </w:r>
            <w:r>
              <w:rPr>
                <w:rFonts w:cs="Calibri"/>
                <w:color w:val="000000"/>
                <w:sz w:val="20"/>
              </w:rPr>
              <w:t>-c</w:t>
            </w:r>
            <w:r w:rsidRPr="009A4BCD">
              <w:rPr>
                <w:rFonts w:cs="Calibri"/>
                <w:color w:val="000000"/>
                <w:sz w:val="20"/>
              </w:rPr>
              <w:t xml:space="preserve">ell </w:t>
            </w:r>
            <w:r>
              <w:rPr>
                <w:rFonts w:cs="Calibri"/>
                <w:color w:val="000000"/>
                <w:sz w:val="20"/>
              </w:rPr>
              <w:t>g</w:t>
            </w:r>
            <w:r w:rsidRPr="009A4BCD">
              <w:rPr>
                <w:rFonts w:cs="Calibri"/>
                <w:color w:val="000000"/>
                <w:sz w:val="20"/>
              </w:rPr>
              <w:t xml:space="preserve">rowth </w:t>
            </w:r>
            <w:r>
              <w:rPr>
                <w:rFonts w:cs="Calibri"/>
                <w:color w:val="000000"/>
                <w:sz w:val="20"/>
              </w:rPr>
              <w:t>f</w:t>
            </w:r>
            <w:r w:rsidRPr="009A4BCD">
              <w:rPr>
                <w:rFonts w:cs="Calibri"/>
                <w:color w:val="000000"/>
                <w:sz w:val="20"/>
              </w:rPr>
              <w:t xml:space="preserve">actor </w:t>
            </w:r>
            <w:r>
              <w:rPr>
                <w:rFonts w:cs="Calibri"/>
                <w:color w:val="000000"/>
                <w:sz w:val="20"/>
              </w:rPr>
              <w:t>t</w:t>
            </w:r>
            <w:r w:rsidRPr="009A4BCD">
              <w:rPr>
                <w:rFonts w:cs="Calibri"/>
                <w:color w:val="000000"/>
                <w:sz w:val="20"/>
              </w:rPr>
              <w:t>argeting (i.e., belimumab)</w:t>
            </w:r>
          </w:p>
        </w:tc>
      </w:tr>
      <w:tr w:rsidR="00476C1F" w:rsidRPr="009A4BCD" w14:paraId="264DB46D"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74D29EA"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 xml:space="preserve">daptive </w:t>
            </w:r>
            <w:r>
              <w:rPr>
                <w:rFonts w:cs="Calibri"/>
                <w:color w:val="000000"/>
                <w:sz w:val="20"/>
              </w:rPr>
              <w:t>i</w:t>
            </w:r>
            <w:r w:rsidRPr="009A4BCD">
              <w:rPr>
                <w:rFonts w:cs="Calibri"/>
                <w:color w:val="000000"/>
                <w:sz w:val="20"/>
              </w:rPr>
              <w:t>mmunity–T cells (i.e.,</w:t>
            </w:r>
            <w:r>
              <w:rPr>
                <w:rFonts w:cs="Calibri"/>
                <w:color w:val="000000"/>
                <w:sz w:val="20"/>
              </w:rPr>
              <w:t xml:space="preserve"> </w:t>
            </w:r>
            <w:r w:rsidRPr="009A4BCD">
              <w:rPr>
                <w:rFonts w:cs="Calibri"/>
                <w:color w:val="000000"/>
                <w:sz w:val="20"/>
              </w:rPr>
              <w:t>cyclosporin</w:t>
            </w:r>
            <w:r>
              <w:rPr>
                <w:rFonts w:cs="Calibri"/>
                <w:color w:val="000000"/>
                <w:sz w:val="20"/>
              </w:rPr>
              <w:t>e</w:t>
            </w:r>
            <w:r w:rsidRPr="009A4BCD">
              <w:rPr>
                <w:rFonts w:cs="Calibri"/>
                <w:color w:val="000000"/>
                <w:sz w:val="20"/>
              </w:rPr>
              <w:t>, everolimus leflunomide, sirolimus, tacr</w:t>
            </w:r>
            <w:r>
              <w:rPr>
                <w:rFonts w:cs="Calibri"/>
                <w:color w:val="000000"/>
                <w:sz w:val="20"/>
              </w:rPr>
              <w:t>oli</w:t>
            </w:r>
            <w:r w:rsidRPr="009A4BCD">
              <w:rPr>
                <w:rFonts w:cs="Calibri"/>
                <w:color w:val="000000"/>
                <w:sz w:val="20"/>
              </w:rPr>
              <w:t xml:space="preserve">mus)  </w:t>
            </w:r>
          </w:p>
        </w:tc>
      </w:tr>
      <w:tr w:rsidR="00476C1F" w:rsidRPr="009A4BCD" w14:paraId="029B8F46"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0E0F78D7" w14:textId="77777777" w:rsidR="00476C1F" w:rsidRPr="009A4BCD" w:rsidRDefault="00476C1F" w:rsidP="00D77193">
            <w:pPr>
              <w:spacing w:after="0" w:line="240" w:lineRule="auto"/>
              <w:ind w:firstLineChars="200" w:firstLine="400"/>
              <w:rPr>
                <w:rFonts w:cs="Calibri"/>
                <w:color w:val="000000"/>
                <w:sz w:val="20"/>
              </w:rPr>
            </w:pPr>
            <w:r w:rsidRPr="009A4BCD">
              <w:rPr>
                <w:rFonts w:cs="Calibri"/>
                <w:color w:val="000000"/>
                <w:sz w:val="20"/>
              </w:rPr>
              <w:t>T</w:t>
            </w:r>
            <w:r>
              <w:rPr>
                <w:rFonts w:cs="Calibri"/>
                <w:color w:val="000000"/>
                <w:sz w:val="20"/>
              </w:rPr>
              <w:t>-</w:t>
            </w:r>
            <w:r w:rsidRPr="009A4BCD">
              <w:rPr>
                <w:rFonts w:cs="Calibri"/>
                <w:color w:val="000000"/>
                <w:sz w:val="20"/>
              </w:rPr>
              <w:t xml:space="preserve">cell </w:t>
            </w:r>
            <w:r>
              <w:rPr>
                <w:rFonts w:cs="Calibri"/>
                <w:color w:val="000000"/>
                <w:sz w:val="20"/>
              </w:rPr>
              <w:t>c</w:t>
            </w:r>
            <w:r w:rsidRPr="009A4BCD">
              <w:rPr>
                <w:rFonts w:cs="Calibri"/>
                <w:color w:val="000000"/>
                <w:sz w:val="20"/>
              </w:rPr>
              <w:t xml:space="preserve">o-stimulation and </w:t>
            </w:r>
            <w:r>
              <w:rPr>
                <w:rFonts w:cs="Calibri"/>
                <w:color w:val="000000"/>
                <w:sz w:val="20"/>
              </w:rPr>
              <w:t>a</w:t>
            </w:r>
            <w:r w:rsidRPr="009A4BCD">
              <w:rPr>
                <w:rFonts w:cs="Calibri"/>
                <w:color w:val="000000"/>
                <w:sz w:val="20"/>
              </w:rPr>
              <w:t>ctivation (i.e.,</w:t>
            </w:r>
            <w:r w:rsidRPr="00224C1D">
              <w:rPr>
                <w:rFonts w:cs="Calibri"/>
                <w:color w:val="000000"/>
                <w:sz w:val="20"/>
              </w:rPr>
              <w:t xml:space="preserve"> a</w:t>
            </w:r>
            <w:r w:rsidRPr="009A4BCD">
              <w:rPr>
                <w:rFonts w:cs="Calibri"/>
                <w:color w:val="000000"/>
                <w:sz w:val="20"/>
              </w:rPr>
              <w:t xml:space="preserve">batacept) </w:t>
            </w:r>
          </w:p>
        </w:tc>
      </w:tr>
      <w:tr w:rsidR="00476C1F" w:rsidRPr="009A4BCD" w14:paraId="7A2764CE"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24D428A1"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 xml:space="preserve">Adaptive </w:t>
            </w:r>
            <w:r>
              <w:rPr>
                <w:rFonts w:cs="Calibri"/>
                <w:b/>
                <w:bCs/>
                <w:color w:val="000000"/>
                <w:sz w:val="20"/>
              </w:rPr>
              <w:t>i</w:t>
            </w:r>
            <w:r w:rsidRPr="009A4BCD">
              <w:rPr>
                <w:rFonts w:cs="Calibri"/>
                <w:b/>
                <w:bCs/>
                <w:color w:val="000000"/>
                <w:sz w:val="20"/>
              </w:rPr>
              <w:t xml:space="preserve">mmunity – </w:t>
            </w:r>
            <w:r>
              <w:rPr>
                <w:rFonts w:cs="Calibri"/>
                <w:b/>
                <w:bCs/>
                <w:color w:val="000000"/>
                <w:sz w:val="20"/>
              </w:rPr>
              <w:t>c</w:t>
            </w:r>
            <w:r w:rsidRPr="009A4BCD">
              <w:rPr>
                <w:rFonts w:cs="Calibri"/>
                <w:b/>
                <w:bCs/>
                <w:color w:val="000000"/>
                <w:sz w:val="20"/>
              </w:rPr>
              <w:t xml:space="preserve">ytokines </w:t>
            </w:r>
          </w:p>
        </w:tc>
      </w:tr>
      <w:tr w:rsidR="00476C1F" w:rsidRPr="009A4BCD" w14:paraId="15D16448"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54532C25"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nti-IL-17 (i.e., secukinumab, ixekizumab, brodalumab)</w:t>
            </w:r>
          </w:p>
        </w:tc>
      </w:tr>
      <w:tr w:rsidR="00476C1F" w:rsidRPr="009A4BCD" w14:paraId="43C4A208"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1D00D3A8"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 xml:space="preserve">nti-IL-23 (i.e., </w:t>
            </w:r>
            <w:r w:rsidRPr="00224C1D">
              <w:rPr>
                <w:rFonts w:cs="Calibri"/>
                <w:color w:val="000000"/>
                <w:sz w:val="20"/>
              </w:rPr>
              <w:t>g</w:t>
            </w:r>
            <w:r w:rsidRPr="009A4BCD">
              <w:rPr>
                <w:rFonts w:cs="Calibri"/>
                <w:color w:val="000000"/>
                <w:sz w:val="20"/>
              </w:rPr>
              <w:t>uselkumab, risankizumab, tildrakizumab)</w:t>
            </w:r>
          </w:p>
        </w:tc>
      </w:tr>
      <w:tr w:rsidR="00476C1F" w:rsidRPr="002E0422" w14:paraId="448A593D"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6988EA1D" w14:textId="77777777" w:rsidR="00476C1F" w:rsidRPr="008B2672" w:rsidRDefault="00476C1F" w:rsidP="00D77193">
            <w:pPr>
              <w:spacing w:after="0" w:line="240" w:lineRule="auto"/>
              <w:ind w:firstLineChars="200" w:firstLine="400"/>
              <w:rPr>
                <w:rFonts w:cs="Calibri"/>
                <w:color w:val="000000"/>
                <w:sz w:val="20"/>
                <w:lang w:val="it-IT"/>
              </w:rPr>
            </w:pPr>
            <w:r w:rsidRPr="008B2672">
              <w:rPr>
                <w:rFonts w:cs="Calibri"/>
                <w:color w:val="000000"/>
                <w:sz w:val="20"/>
                <w:lang w:val="it-IT"/>
              </w:rPr>
              <w:t>anti-IL-12/23 (i.e., ustekinumab)</w:t>
            </w:r>
          </w:p>
        </w:tc>
      </w:tr>
      <w:tr w:rsidR="00476C1F" w:rsidRPr="002E0422" w14:paraId="11F60E75"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0A8E58EC" w14:textId="77777777" w:rsidR="00476C1F" w:rsidRPr="008B2672" w:rsidRDefault="00476C1F" w:rsidP="00D77193">
            <w:pPr>
              <w:spacing w:after="0" w:line="240" w:lineRule="auto"/>
              <w:ind w:firstLineChars="200" w:firstLine="400"/>
              <w:rPr>
                <w:rFonts w:cs="Calibri"/>
                <w:color w:val="000000"/>
                <w:sz w:val="20"/>
                <w:lang w:val="it-IT"/>
              </w:rPr>
            </w:pPr>
            <w:r w:rsidRPr="008B2672">
              <w:rPr>
                <w:rFonts w:cs="Calibri"/>
                <w:color w:val="000000"/>
                <w:sz w:val="20"/>
                <w:lang w:val="it-IT"/>
              </w:rPr>
              <w:t>anti-IL-5 (i.e., mepolizumab, reslizumab, benralizumab)</w:t>
            </w:r>
          </w:p>
        </w:tc>
      </w:tr>
      <w:tr w:rsidR="00476C1F" w:rsidRPr="002E0422" w14:paraId="29599A9F"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2795653D" w14:textId="77777777" w:rsidR="00476C1F" w:rsidRPr="008B2672" w:rsidRDefault="00476C1F" w:rsidP="00D77193">
            <w:pPr>
              <w:spacing w:after="0" w:line="240" w:lineRule="auto"/>
              <w:ind w:firstLineChars="200" w:firstLine="400"/>
              <w:rPr>
                <w:rFonts w:cs="Calibri"/>
                <w:color w:val="000000"/>
                <w:sz w:val="20"/>
                <w:lang w:val="it-IT"/>
              </w:rPr>
            </w:pPr>
            <w:r w:rsidRPr="008B2672">
              <w:rPr>
                <w:rFonts w:cs="Calibri"/>
                <w:color w:val="000000"/>
                <w:sz w:val="20"/>
                <w:lang w:val="it-IT"/>
              </w:rPr>
              <w:t>anti-IL-4/13 (i.e., dupilumab, tralokinumab-ldrm)</w:t>
            </w:r>
          </w:p>
        </w:tc>
      </w:tr>
      <w:tr w:rsidR="00476C1F" w:rsidRPr="002E0422" w14:paraId="69A1719C"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6D8D87D9" w14:textId="77777777" w:rsidR="00476C1F" w:rsidRPr="008B2672" w:rsidRDefault="00476C1F" w:rsidP="00D77193">
            <w:pPr>
              <w:spacing w:after="0" w:line="240" w:lineRule="auto"/>
              <w:ind w:firstLineChars="200" w:firstLine="400"/>
              <w:rPr>
                <w:rFonts w:cs="Calibri"/>
                <w:color w:val="000000"/>
                <w:sz w:val="20"/>
                <w:lang w:val="da-DK"/>
              </w:rPr>
            </w:pPr>
            <w:r w:rsidRPr="008B2672">
              <w:rPr>
                <w:rFonts w:cs="Calibri"/>
                <w:color w:val="000000"/>
                <w:sz w:val="20"/>
                <w:lang w:val="da-DK"/>
              </w:rPr>
              <w:t>IgE targeting (i.e., omalizumab)</w:t>
            </w:r>
          </w:p>
        </w:tc>
      </w:tr>
      <w:tr w:rsidR="00476C1F" w:rsidRPr="009A4BCD" w14:paraId="4D133934"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71906F85"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 xml:space="preserve">Small </w:t>
            </w:r>
            <w:r>
              <w:rPr>
                <w:rFonts w:cs="Calibri"/>
                <w:b/>
                <w:bCs/>
                <w:color w:val="000000"/>
                <w:sz w:val="20"/>
              </w:rPr>
              <w:t>m</w:t>
            </w:r>
            <w:r w:rsidRPr="009A4BCD">
              <w:rPr>
                <w:rFonts w:cs="Calibri"/>
                <w:b/>
                <w:bCs/>
                <w:color w:val="000000"/>
                <w:sz w:val="20"/>
              </w:rPr>
              <w:t xml:space="preserve">olecule </w:t>
            </w:r>
            <w:r>
              <w:rPr>
                <w:rFonts w:cs="Calibri"/>
                <w:b/>
                <w:bCs/>
                <w:color w:val="000000"/>
                <w:sz w:val="20"/>
              </w:rPr>
              <w:t>t</w:t>
            </w:r>
            <w:r w:rsidRPr="009A4BCD">
              <w:rPr>
                <w:rFonts w:cs="Calibri"/>
                <w:b/>
                <w:bCs/>
                <w:color w:val="000000"/>
                <w:sz w:val="20"/>
              </w:rPr>
              <w:t xml:space="preserve">argeting </w:t>
            </w:r>
            <w:r>
              <w:rPr>
                <w:rFonts w:cs="Calibri"/>
                <w:b/>
                <w:bCs/>
                <w:color w:val="000000"/>
                <w:sz w:val="20"/>
              </w:rPr>
              <w:t>m</w:t>
            </w:r>
            <w:r w:rsidRPr="009A4BCD">
              <w:rPr>
                <w:rFonts w:cs="Calibri"/>
                <w:b/>
                <w:bCs/>
                <w:color w:val="000000"/>
                <w:sz w:val="20"/>
              </w:rPr>
              <w:t xml:space="preserve">edications </w:t>
            </w:r>
          </w:p>
        </w:tc>
      </w:tr>
      <w:tr w:rsidR="00476C1F" w:rsidRPr="009A4BCD" w14:paraId="3C054570" w14:textId="77777777" w:rsidTr="00D77193">
        <w:trPr>
          <w:trHeight w:val="287"/>
        </w:trPr>
        <w:tc>
          <w:tcPr>
            <w:tcW w:w="9715" w:type="dxa"/>
            <w:tcBorders>
              <w:top w:val="nil"/>
              <w:left w:val="single" w:sz="4" w:space="0" w:color="auto"/>
              <w:bottom w:val="single" w:sz="4" w:space="0" w:color="auto"/>
              <w:right w:val="single" w:sz="4" w:space="0" w:color="auto"/>
            </w:tcBorders>
            <w:vAlign w:val="bottom"/>
            <w:hideMark/>
          </w:tcPr>
          <w:p w14:paraId="75864B57" w14:textId="77777777" w:rsidR="00476C1F" w:rsidRPr="009A4BCD" w:rsidRDefault="00476C1F" w:rsidP="00D77193">
            <w:pPr>
              <w:spacing w:after="0" w:line="240" w:lineRule="auto"/>
              <w:ind w:firstLineChars="200" w:firstLine="400"/>
              <w:rPr>
                <w:rFonts w:cs="Calibri"/>
                <w:color w:val="000000"/>
                <w:sz w:val="20"/>
              </w:rPr>
            </w:pPr>
            <w:r w:rsidRPr="009A4BCD">
              <w:rPr>
                <w:rFonts w:cs="Calibri"/>
                <w:color w:val="000000"/>
                <w:sz w:val="20"/>
              </w:rPr>
              <w:t>JAK</w:t>
            </w:r>
            <w:r>
              <w:rPr>
                <w:rFonts w:cs="Calibri"/>
                <w:color w:val="000000"/>
                <w:sz w:val="20"/>
              </w:rPr>
              <w:t xml:space="preserve"> i</w:t>
            </w:r>
            <w:r w:rsidRPr="009A4BCD">
              <w:rPr>
                <w:rFonts w:cs="Calibri"/>
                <w:color w:val="000000"/>
                <w:sz w:val="20"/>
              </w:rPr>
              <w:t xml:space="preserve">nhibitors (i.e., </w:t>
            </w:r>
            <w:r w:rsidRPr="00224C1D">
              <w:rPr>
                <w:rFonts w:cs="Calibri"/>
                <w:color w:val="000000"/>
                <w:sz w:val="20"/>
              </w:rPr>
              <w:t>a</w:t>
            </w:r>
            <w:r w:rsidRPr="009A4BCD">
              <w:rPr>
                <w:rFonts w:cs="Calibri"/>
                <w:color w:val="000000"/>
                <w:sz w:val="20"/>
              </w:rPr>
              <w:t>brocitinib, baricitinib, deucravacitinib, ruxolitinib, tofacitinib, upadacitinib)</w:t>
            </w:r>
          </w:p>
        </w:tc>
      </w:tr>
      <w:tr w:rsidR="00476C1F" w:rsidRPr="009A4BCD" w14:paraId="57D1AD10"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3145A4D8"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 xml:space="preserve">Sphingosine-1-phosphate receptor modulator (S1P </w:t>
            </w:r>
            <w:r>
              <w:rPr>
                <w:rFonts w:cs="Calibri"/>
                <w:b/>
                <w:bCs/>
                <w:color w:val="000000"/>
                <w:sz w:val="20"/>
              </w:rPr>
              <w:t>m</w:t>
            </w:r>
            <w:r w:rsidRPr="009A4BCD">
              <w:rPr>
                <w:rFonts w:cs="Calibri"/>
                <w:b/>
                <w:bCs/>
                <w:color w:val="000000"/>
                <w:sz w:val="20"/>
              </w:rPr>
              <w:t>odulators)</w:t>
            </w:r>
          </w:p>
        </w:tc>
      </w:tr>
      <w:tr w:rsidR="00476C1F" w:rsidRPr="009A4BCD" w14:paraId="06A2CD80"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21E91A4D"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f</w:t>
            </w:r>
            <w:r w:rsidRPr="009A4BCD">
              <w:rPr>
                <w:rFonts w:cs="Calibri"/>
                <w:color w:val="000000"/>
                <w:sz w:val="20"/>
              </w:rPr>
              <w:t>ingolimod, siponimod, ozanimod</w:t>
            </w:r>
            <w:r>
              <w:rPr>
                <w:rFonts w:cs="Calibri"/>
                <w:color w:val="000000"/>
                <w:sz w:val="20"/>
              </w:rPr>
              <w:t xml:space="preserve">, </w:t>
            </w:r>
            <w:r w:rsidRPr="009A4BCD">
              <w:rPr>
                <w:rFonts w:cs="Calibri"/>
                <w:color w:val="000000"/>
                <w:sz w:val="20"/>
              </w:rPr>
              <w:t>ponesimod</w:t>
            </w:r>
          </w:p>
        </w:tc>
      </w:tr>
      <w:tr w:rsidR="00476C1F" w:rsidRPr="009A4BCD" w14:paraId="09311354" w14:textId="77777777" w:rsidTr="00D77193">
        <w:trPr>
          <w:trHeight w:val="254"/>
        </w:trPr>
        <w:tc>
          <w:tcPr>
            <w:tcW w:w="9715" w:type="dxa"/>
            <w:tcBorders>
              <w:top w:val="nil"/>
              <w:left w:val="single" w:sz="4" w:space="0" w:color="auto"/>
              <w:bottom w:val="single" w:sz="4" w:space="0" w:color="auto"/>
              <w:right w:val="single" w:sz="4" w:space="0" w:color="auto"/>
            </w:tcBorders>
            <w:vAlign w:val="bottom"/>
            <w:hideMark/>
          </w:tcPr>
          <w:p w14:paraId="2EB24C97" w14:textId="77777777" w:rsidR="00476C1F" w:rsidRPr="009A4BCD" w:rsidRDefault="00476C1F" w:rsidP="00D77193">
            <w:pPr>
              <w:spacing w:after="0" w:line="240" w:lineRule="auto"/>
              <w:rPr>
                <w:rFonts w:cs="Calibri"/>
                <w:b/>
                <w:bCs/>
                <w:color w:val="000000"/>
                <w:sz w:val="20"/>
              </w:rPr>
            </w:pPr>
            <w:r w:rsidRPr="009A4BCD">
              <w:rPr>
                <w:rFonts w:cs="Calibri"/>
                <w:b/>
                <w:bCs/>
                <w:color w:val="000000"/>
                <w:sz w:val="20"/>
              </w:rPr>
              <w:t>Drugs use</w:t>
            </w:r>
            <w:r w:rsidRPr="00224C1D">
              <w:rPr>
                <w:rFonts w:cs="Calibri"/>
                <w:b/>
                <w:bCs/>
                <w:color w:val="000000"/>
                <w:sz w:val="20"/>
              </w:rPr>
              <w:t>d</w:t>
            </w:r>
            <w:r w:rsidRPr="009A4BCD">
              <w:rPr>
                <w:rFonts w:cs="Calibri"/>
                <w:b/>
                <w:bCs/>
                <w:color w:val="000000"/>
                <w:sz w:val="20"/>
              </w:rPr>
              <w:t xml:space="preserve"> in </w:t>
            </w:r>
            <w:r w:rsidRPr="00224C1D">
              <w:rPr>
                <w:rFonts w:cs="Calibri"/>
                <w:b/>
                <w:bCs/>
                <w:color w:val="000000"/>
                <w:sz w:val="20"/>
              </w:rPr>
              <w:t>multiple sclerosis</w:t>
            </w:r>
          </w:p>
        </w:tc>
      </w:tr>
      <w:tr w:rsidR="00476C1F" w:rsidRPr="009A4BCD" w14:paraId="5629A3F4" w14:textId="77777777" w:rsidTr="00D77193">
        <w:trPr>
          <w:trHeight w:val="507"/>
        </w:trPr>
        <w:tc>
          <w:tcPr>
            <w:tcW w:w="9715" w:type="dxa"/>
            <w:tcBorders>
              <w:top w:val="nil"/>
              <w:left w:val="single" w:sz="4" w:space="0" w:color="auto"/>
              <w:bottom w:val="single" w:sz="4" w:space="0" w:color="auto"/>
              <w:right w:val="single" w:sz="4" w:space="0" w:color="auto"/>
            </w:tcBorders>
            <w:vAlign w:val="bottom"/>
            <w:hideMark/>
          </w:tcPr>
          <w:p w14:paraId="3ABF2228" w14:textId="77777777" w:rsidR="00476C1F" w:rsidRPr="00224C1D" w:rsidRDefault="00476C1F" w:rsidP="00D77193">
            <w:pPr>
              <w:spacing w:after="0" w:line="240" w:lineRule="auto"/>
              <w:ind w:firstLineChars="200" w:firstLine="400"/>
              <w:rPr>
                <w:rFonts w:cs="Calibri"/>
                <w:color w:val="000000"/>
                <w:sz w:val="20"/>
              </w:rPr>
            </w:pPr>
            <w:r w:rsidRPr="00224C1D">
              <w:rPr>
                <w:rFonts w:cs="Calibri"/>
                <w:color w:val="000000"/>
                <w:sz w:val="20"/>
              </w:rPr>
              <w:lastRenderedPageBreak/>
              <w:t>i</w:t>
            </w:r>
            <w:r w:rsidRPr="009A4BCD">
              <w:rPr>
                <w:rFonts w:cs="Calibri"/>
                <w:color w:val="000000"/>
                <w:sz w:val="20"/>
              </w:rPr>
              <w:t xml:space="preserve">nterferon beta, </w:t>
            </w:r>
            <w:r w:rsidRPr="00224C1D">
              <w:rPr>
                <w:rFonts w:cs="Calibri"/>
                <w:color w:val="000000"/>
                <w:sz w:val="20"/>
              </w:rPr>
              <w:t>g</w:t>
            </w:r>
            <w:r w:rsidRPr="009A4BCD">
              <w:rPr>
                <w:rFonts w:cs="Calibri"/>
                <w:color w:val="000000"/>
                <w:sz w:val="20"/>
              </w:rPr>
              <w:t xml:space="preserve">latiramer acetate, </w:t>
            </w:r>
            <w:r w:rsidRPr="00224C1D">
              <w:rPr>
                <w:rFonts w:cs="Calibri"/>
                <w:color w:val="000000"/>
                <w:sz w:val="20"/>
              </w:rPr>
              <w:t>t</w:t>
            </w:r>
            <w:r w:rsidRPr="009A4BCD">
              <w:rPr>
                <w:rFonts w:cs="Calibri"/>
                <w:color w:val="000000"/>
                <w:sz w:val="20"/>
              </w:rPr>
              <w:t xml:space="preserve">eriflunomide, </w:t>
            </w:r>
            <w:r w:rsidRPr="00224C1D">
              <w:rPr>
                <w:rFonts w:cs="Calibri"/>
                <w:color w:val="000000"/>
                <w:sz w:val="20"/>
              </w:rPr>
              <w:t>d</w:t>
            </w:r>
            <w:r w:rsidRPr="009A4BCD">
              <w:rPr>
                <w:rFonts w:cs="Calibri"/>
                <w:color w:val="000000"/>
                <w:sz w:val="20"/>
              </w:rPr>
              <w:t xml:space="preserve">imethyl fumarate, </w:t>
            </w:r>
            <w:r w:rsidRPr="00224C1D">
              <w:rPr>
                <w:rFonts w:cs="Calibri"/>
                <w:color w:val="000000"/>
                <w:sz w:val="20"/>
              </w:rPr>
              <w:t>d</w:t>
            </w:r>
            <w:r w:rsidRPr="009A4BCD">
              <w:rPr>
                <w:rFonts w:cs="Calibri"/>
                <w:color w:val="000000"/>
                <w:sz w:val="20"/>
              </w:rPr>
              <w:t>iroximel fumarate,</w:t>
            </w:r>
          </w:p>
          <w:p w14:paraId="518E2B8D"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m</w:t>
            </w:r>
            <w:r w:rsidRPr="009A4BCD">
              <w:rPr>
                <w:rFonts w:cs="Calibri"/>
                <w:color w:val="000000"/>
                <w:sz w:val="20"/>
              </w:rPr>
              <w:t xml:space="preserve">onomethly fumarate, </w:t>
            </w:r>
            <w:r w:rsidRPr="00224C1D">
              <w:rPr>
                <w:rFonts w:cs="Calibri"/>
                <w:color w:val="000000"/>
                <w:sz w:val="20"/>
              </w:rPr>
              <w:t>c</w:t>
            </w:r>
            <w:r w:rsidRPr="009A4BCD">
              <w:rPr>
                <w:rFonts w:cs="Calibri"/>
                <w:color w:val="000000"/>
                <w:sz w:val="20"/>
              </w:rPr>
              <w:t xml:space="preserve">ladribine, </w:t>
            </w:r>
            <w:r w:rsidRPr="00224C1D">
              <w:rPr>
                <w:rFonts w:cs="Calibri"/>
                <w:color w:val="000000"/>
                <w:sz w:val="20"/>
              </w:rPr>
              <w:t>n</w:t>
            </w:r>
            <w:r w:rsidRPr="009A4BCD">
              <w:rPr>
                <w:rFonts w:cs="Calibri"/>
                <w:color w:val="000000"/>
                <w:sz w:val="20"/>
              </w:rPr>
              <w:t xml:space="preserve">atalizumab, </w:t>
            </w:r>
            <w:r w:rsidRPr="00224C1D">
              <w:rPr>
                <w:rFonts w:cs="Calibri"/>
                <w:color w:val="000000"/>
                <w:sz w:val="20"/>
              </w:rPr>
              <w:t>a</w:t>
            </w:r>
            <w:r w:rsidRPr="009A4BCD">
              <w:rPr>
                <w:rFonts w:cs="Calibri"/>
                <w:color w:val="000000"/>
                <w:sz w:val="20"/>
              </w:rPr>
              <w:t>lemtuzumab</w:t>
            </w:r>
          </w:p>
        </w:tc>
      </w:tr>
    </w:tbl>
    <w:p w14:paraId="1683986B" w14:textId="77777777" w:rsidR="00476C1F" w:rsidRPr="00224C1D" w:rsidRDefault="00476C1F" w:rsidP="00476C1F">
      <w:pPr>
        <w:spacing w:after="0"/>
        <w:rPr>
          <w:rFonts w:cs="Calibri"/>
          <w:color w:val="000000"/>
          <w:sz w:val="20"/>
        </w:rPr>
      </w:pPr>
    </w:p>
    <w:tbl>
      <w:tblPr>
        <w:tblW w:w="9715" w:type="dxa"/>
        <w:tblLook w:val="04A0" w:firstRow="1" w:lastRow="0" w:firstColumn="1" w:lastColumn="0" w:noHBand="0" w:noVBand="1"/>
      </w:tblPr>
      <w:tblGrid>
        <w:gridCol w:w="9715"/>
      </w:tblGrid>
      <w:tr w:rsidR="00476C1F" w:rsidRPr="002E0422" w14:paraId="73E318AD" w14:textId="77777777" w:rsidTr="00D77193">
        <w:trPr>
          <w:trHeight w:val="296"/>
        </w:trPr>
        <w:tc>
          <w:tcPr>
            <w:tcW w:w="9715" w:type="dxa"/>
            <w:tcBorders>
              <w:top w:val="single" w:sz="4" w:space="0" w:color="auto"/>
              <w:left w:val="single" w:sz="4" w:space="0" w:color="auto"/>
              <w:bottom w:val="single" w:sz="4" w:space="0" w:color="auto"/>
              <w:right w:val="single" w:sz="4" w:space="0" w:color="auto"/>
            </w:tcBorders>
            <w:vAlign w:val="bottom"/>
            <w:hideMark/>
          </w:tcPr>
          <w:p w14:paraId="517AED01" w14:textId="77777777" w:rsidR="00476C1F" w:rsidRPr="008B2672" w:rsidRDefault="00476C1F" w:rsidP="00D77193">
            <w:pPr>
              <w:spacing w:after="0" w:line="240" w:lineRule="auto"/>
              <w:rPr>
                <w:rFonts w:cs="Calibri"/>
                <w:b/>
                <w:bCs/>
                <w:color w:val="000000"/>
                <w:sz w:val="20"/>
                <w:lang w:val="it-IT"/>
              </w:rPr>
            </w:pPr>
            <w:r w:rsidRPr="008B2672">
              <w:rPr>
                <w:rFonts w:cs="Calibri"/>
                <w:b/>
                <w:bCs/>
                <w:color w:val="000000"/>
                <w:sz w:val="20"/>
                <w:lang w:val="it-IT"/>
              </w:rPr>
              <w:t>Non-steroidal anti-</w:t>
            </w:r>
            <w:r w:rsidRPr="00797104">
              <w:rPr>
                <w:rFonts w:cs="Calibri"/>
                <w:b/>
                <w:bCs/>
                <w:color w:val="000000"/>
                <w:szCs w:val="22"/>
                <w:lang w:val="it-IT"/>
              </w:rPr>
              <w:t>inflammatory</w:t>
            </w:r>
            <w:r w:rsidRPr="008B2672">
              <w:rPr>
                <w:rFonts w:cs="Calibri"/>
                <w:b/>
                <w:bCs/>
                <w:color w:val="000000"/>
                <w:sz w:val="20"/>
                <w:lang w:val="it-IT"/>
              </w:rPr>
              <w:t xml:space="preserve"> drugs (NSAIDs)</w:t>
            </w:r>
          </w:p>
        </w:tc>
      </w:tr>
      <w:tr w:rsidR="00476C1F" w:rsidRPr="009A4BCD" w14:paraId="4A9DD58B"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6A369277"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d</w:t>
            </w:r>
            <w:r w:rsidRPr="009A4BCD">
              <w:rPr>
                <w:rFonts w:cs="Calibri"/>
                <w:color w:val="000000"/>
                <w:sz w:val="20"/>
              </w:rPr>
              <w:t>iclofenac</w:t>
            </w:r>
          </w:p>
        </w:tc>
      </w:tr>
      <w:tr w:rsidR="00476C1F" w:rsidRPr="009A4BCD" w14:paraId="7C405475"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24160812"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d</w:t>
            </w:r>
            <w:r w:rsidRPr="009A4BCD">
              <w:rPr>
                <w:rFonts w:cs="Calibri"/>
                <w:color w:val="000000"/>
                <w:sz w:val="20"/>
              </w:rPr>
              <w:t>iflunisal</w:t>
            </w:r>
          </w:p>
        </w:tc>
      </w:tr>
      <w:tr w:rsidR="00476C1F" w:rsidRPr="009A4BCD" w14:paraId="328E549D"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4AF4F601"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e</w:t>
            </w:r>
            <w:r w:rsidRPr="009A4BCD">
              <w:rPr>
                <w:rFonts w:cs="Calibri"/>
                <w:color w:val="000000"/>
                <w:sz w:val="20"/>
              </w:rPr>
              <w:t>todolac</w:t>
            </w:r>
          </w:p>
        </w:tc>
      </w:tr>
      <w:tr w:rsidR="00476C1F" w:rsidRPr="009A4BCD" w14:paraId="4CBFF5B2"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1950D31E"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f</w:t>
            </w:r>
            <w:r w:rsidRPr="009A4BCD">
              <w:rPr>
                <w:rFonts w:cs="Calibri"/>
                <w:color w:val="000000"/>
                <w:sz w:val="20"/>
              </w:rPr>
              <w:t>enoprofen</w:t>
            </w:r>
          </w:p>
        </w:tc>
      </w:tr>
      <w:tr w:rsidR="00476C1F" w:rsidRPr="009A4BCD" w14:paraId="1E8A73EC"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7B4198A9"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f</w:t>
            </w:r>
            <w:r w:rsidRPr="009A4BCD">
              <w:rPr>
                <w:rFonts w:cs="Calibri"/>
                <w:color w:val="000000"/>
                <w:sz w:val="20"/>
              </w:rPr>
              <w:t>lurbiprofen</w:t>
            </w:r>
          </w:p>
        </w:tc>
      </w:tr>
      <w:tr w:rsidR="00476C1F" w:rsidRPr="009A4BCD" w14:paraId="1EEB476D"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408DE732"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i</w:t>
            </w:r>
            <w:r w:rsidRPr="009A4BCD">
              <w:rPr>
                <w:rFonts w:cs="Calibri"/>
                <w:color w:val="000000"/>
                <w:sz w:val="20"/>
              </w:rPr>
              <w:t>buprofen</w:t>
            </w:r>
          </w:p>
        </w:tc>
      </w:tr>
      <w:tr w:rsidR="00476C1F" w:rsidRPr="009A4BCD" w14:paraId="39FD4D35"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431FE768"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i</w:t>
            </w:r>
            <w:r w:rsidRPr="009A4BCD">
              <w:rPr>
                <w:rFonts w:cs="Calibri"/>
                <w:color w:val="000000"/>
                <w:sz w:val="20"/>
              </w:rPr>
              <w:t>ndomethacin</w:t>
            </w:r>
          </w:p>
        </w:tc>
      </w:tr>
      <w:tr w:rsidR="00476C1F" w:rsidRPr="009A4BCD" w14:paraId="060D0C4A"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4587CE95"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k</w:t>
            </w:r>
            <w:r w:rsidRPr="009A4BCD">
              <w:rPr>
                <w:rFonts w:cs="Calibri"/>
                <w:color w:val="000000"/>
                <w:sz w:val="20"/>
              </w:rPr>
              <w:t>etoprofen</w:t>
            </w:r>
          </w:p>
        </w:tc>
      </w:tr>
      <w:tr w:rsidR="00476C1F" w:rsidRPr="009A4BCD" w14:paraId="508AAC75"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3D9D2469"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k</w:t>
            </w:r>
            <w:r w:rsidRPr="009A4BCD">
              <w:rPr>
                <w:rFonts w:cs="Calibri"/>
                <w:color w:val="000000"/>
                <w:sz w:val="20"/>
              </w:rPr>
              <w:t>etorolac</w:t>
            </w:r>
          </w:p>
        </w:tc>
      </w:tr>
      <w:tr w:rsidR="00476C1F" w:rsidRPr="009A4BCD" w14:paraId="684AB61F"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7306D5F3"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m</w:t>
            </w:r>
            <w:r w:rsidRPr="009A4BCD">
              <w:rPr>
                <w:rFonts w:cs="Calibri"/>
                <w:color w:val="000000"/>
                <w:sz w:val="20"/>
              </w:rPr>
              <w:t>efenamic acid</w:t>
            </w:r>
          </w:p>
        </w:tc>
      </w:tr>
      <w:tr w:rsidR="00476C1F" w:rsidRPr="009A4BCD" w14:paraId="642EFC59"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1539C45E"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m</w:t>
            </w:r>
            <w:r w:rsidRPr="009A4BCD">
              <w:rPr>
                <w:rFonts w:cs="Calibri"/>
                <w:color w:val="000000"/>
                <w:sz w:val="20"/>
              </w:rPr>
              <w:t>eloxicam</w:t>
            </w:r>
          </w:p>
        </w:tc>
      </w:tr>
      <w:tr w:rsidR="00476C1F" w:rsidRPr="009A4BCD" w14:paraId="37ABC75C"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7993D6FE"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n</w:t>
            </w:r>
            <w:r w:rsidRPr="009A4BCD">
              <w:rPr>
                <w:rFonts w:cs="Calibri"/>
                <w:color w:val="000000"/>
                <w:sz w:val="20"/>
              </w:rPr>
              <w:t>abumetone</w:t>
            </w:r>
          </w:p>
        </w:tc>
      </w:tr>
      <w:tr w:rsidR="00476C1F" w:rsidRPr="009A4BCD" w14:paraId="660E710C"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540BDC47"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n</w:t>
            </w:r>
            <w:r w:rsidRPr="009A4BCD">
              <w:rPr>
                <w:rFonts w:cs="Calibri"/>
                <w:color w:val="000000"/>
                <w:sz w:val="20"/>
              </w:rPr>
              <w:t>aproxen</w:t>
            </w:r>
          </w:p>
        </w:tc>
      </w:tr>
      <w:tr w:rsidR="00476C1F" w:rsidRPr="009A4BCD" w14:paraId="3A3B0A3F"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5313D0B8"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o</w:t>
            </w:r>
            <w:r w:rsidRPr="009A4BCD">
              <w:rPr>
                <w:rFonts w:cs="Calibri"/>
                <w:color w:val="000000"/>
                <w:sz w:val="20"/>
              </w:rPr>
              <w:t>xaprozin</w:t>
            </w:r>
          </w:p>
        </w:tc>
      </w:tr>
      <w:tr w:rsidR="00476C1F" w:rsidRPr="009A4BCD" w14:paraId="040C037D"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0604DFD8"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p</w:t>
            </w:r>
            <w:r w:rsidRPr="009A4BCD">
              <w:rPr>
                <w:rFonts w:cs="Calibri"/>
                <w:color w:val="000000"/>
                <w:sz w:val="20"/>
              </w:rPr>
              <w:t>iroxicam</w:t>
            </w:r>
          </w:p>
        </w:tc>
      </w:tr>
      <w:tr w:rsidR="00476C1F" w:rsidRPr="009A4BCD" w14:paraId="6B3F485B"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5BEE97B8"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s</w:t>
            </w:r>
            <w:r w:rsidRPr="009A4BCD">
              <w:rPr>
                <w:rFonts w:cs="Calibri"/>
                <w:color w:val="000000"/>
                <w:sz w:val="20"/>
              </w:rPr>
              <w:t>ulindac</w:t>
            </w:r>
          </w:p>
        </w:tc>
      </w:tr>
      <w:tr w:rsidR="00476C1F" w:rsidRPr="009A4BCD" w14:paraId="097AC15F"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75C7B514"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t</w:t>
            </w:r>
            <w:r w:rsidRPr="009A4BCD">
              <w:rPr>
                <w:rFonts w:cs="Calibri"/>
                <w:color w:val="000000"/>
                <w:sz w:val="20"/>
              </w:rPr>
              <w:t>olmetin</w:t>
            </w:r>
          </w:p>
        </w:tc>
      </w:tr>
      <w:tr w:rsidR="00476C1F" w:rsidRPr="009A4BCD" w14:paraId="042619A8"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45590BCA"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c</w:t>
            </w:r>
            <w:r w:rsidRPr="009A4BCD">
              <w:rPr>
                <w:rFonts w:cs="Calibri"/>
                <w:color w:val="000000"/>
                <w:sz w:val="20"/>
              </w:rPr>
              <w:t>elecoxib</w:t>
            </w:r>
          </w:p>
        </w:tc>
      </w:tr>
      <w:tr w:rsidR="00476C1F" w:rsidRPr="009A4BCD" w14:paraId="1ED2214D" w14:textId="77777777" w:rsidTr="00D77193">
        <w:trPr>
          <w:trHeight w:val="285"/>
        </w:trPr>
        <w:tc>
          <w:tcPr>
            <w:tcW w:w="9715" w:type="dxa"/>
            <w:tcBorders>
              <w:top w:val="nil"/>
              <w:left w:val="single" w:sz="4" w:space="0" w:color="auto"/>
              <w:bottom w:val="single" w:sz="4" w:space="0" w:color="auto"/>
              <w:right w:val="single" w:sz="4" w:space="0" w:color="auto"/>
            </w:tcBorders>
            <w:vAlign w:val="bottom"/>
            <w:hideMark/>
          </w:tcPr>
          <w:p w14:paraId="44B2EA45" w14:textId="77777777" w:rsidR="00476C1F" w:rsidRPr="009A4BCD" w:rsidRDefault="00476C1F" w:rsidP="00D77193">
            <w:pPr>
              <w:spacing w:after="0" w:line="240" w:lineRule="auto"/>
              <w:ind w:firstLineChars="200" w:firstLine="400"/>
              <w:rPr>
                <w:rFonts w:cs="Calibri"/>
                <w:color w:val="000000"/>
                <w:sz w:val="20"/>
              </w:rPr>
            </w:pPr>
            <w:r w:rsidRPr="00224C1D">
              <w:rPr>
                <w:rFonts w:cs="Calibri"/>
                <w:color w:val="000000"/>
                <w:sz w:val="20"/>
              </w:rPr>
              <w:t>a</w:t>
            </w:r>
            <w:r w:rsidRPr="009A4BCD">
              <w:rPr>
                <w:rFonts w:cs="Calibri"/>
                <w:color w:val="000000"/>
                <w:sz w:val="20"/>
              </w:rPr>
              <w:t xml:space="preserve">spirin </w:t>
            </w:r>
          </w:p>
        </w:tc>
      </w:tr>
    </w:tbl>
    <w:p w14:paraId="00E898BA" w14:textId="77777777" w:rsidR="00476C1F" w:rsidRPr="00224C1D" w:rsidRDefault="00476C1F" w:rsidP="00476C1F">
      <w:pPr>
        <w:rPr>
          <w:rFonts w:cs="Calibri"/>
          <w:color w:val="000000"/>
          <w:sz w:val="20"/>
        </w:rPr>
      </w:pPr>
      <w:r w:rsidRPr="00353CAD">
        <w:rPr>
          <w:color w:val="000000"/>
          <w:sz w:val="18"/>
          <w:szCs w:val="18"/>
        </w:rPr>
        <w:t xml:space="preserve">Abbreviations: </w:t>
      </w:r>
      <w:r>
        <w:rPr>
          <w:color w:val="000000"/>
          <w:sz w:val="18"/>
          <w:szCs w:val="18"/>
        </w:rPr>
        <w:t xml:space="preserve">CV, cardiovascular; CVD, cardiovascular disease; </w:t>
      </w:r>
      <w:r w:rsidRPr="00DB419B">
        <w:rPr>
          <w:color w:val="000000"/>
          <w:sz w:val="18"/>
          <w:szCs w:val="18"/>
        </w:rPr>
        <w:t>IgE</w:t>
      </w:r>
      <w:r>
        <w:rPr>
          <w:color w:val="000000"/>
          <w:sz w:val="18"/>
          <w:szCs w:val="18"/>
        </w:rPr>
        <w:t>, i</w:t>
      </w:r>
      <w:r w:rsidRPr="00DB419B">
        <w:rPr>
          <w:color w:val="000000"/>
          <w:sz w:val="18"/>
          <w:szCs w:val="18"/>
        </w:rPr>
        <w:t>mmunoglobulin E</w:t>
      </w:r>
      <w:r>
        <w:rPr>
          <w:color w:val="000000"/>
          <w:sz w:val="18"/>
          <w:szCs w:val="18"/>
        </w:rPr>
        <w:t xml:space="preserve">; IL, interleukin; </w:t>
      </w:r>
      <w:r w:rsidRPr="00B81058">
        <w:rPr>
          <w:color w:val="000000"/>
          <w:sz w:val="18"/>
          <w:szCs w:val="18"/>
        </w:rPr>
        <w:t>JAK</w:t>
      </w:r>
      <w:r>
        <w:rPr>
          <w:color w:val="000000"/>
          <w:sz w:val="18"/>
          <w:szCs w:val="18"/>
        </w:rPr>
        <w:t>,</w:t>
      </w:r>
      <w:r w:rsidRPr="00B81058">
        <w:rPr>
          <w:color w:val="000000"/>
          <w:sz w:val="18"/>
          <w:szCs w:val="18"/>
        </w:rPr>
        <w:t xml:space="preserve"> Janus </w:t>
      </w:r>
      <w:r>
        <w:rPr>
          <w:color w:val="000000"/>
          <w:sz w:val="18"/>
          <w:szCs w:val="18"/>
        </w:rPr>
        <w:t>k</w:t>
      </w:r>
      <w:r w:rsidRPr="00B81058">
        <w:rPr>
          <w:color w:val="000000"/>
          <w:sz w:val="18"/>
          <w:szCs w:val="18"/>
        </w:rPr>
        <w:t>inase</w:t>
      </w:r>
      <w:r>
        <w:rPr>
          <w:color w:val="000000"/>
          <w:sz w:val="18"/>
          <w:szCs w:val="18"/>
        </w:rPr>
        <w:t xml:space="preserve">; </w:t>
      </w:r>
      <w:r w:rsidRPr="00B81058">
        <w:rPr>
          <w:color w:val="000000"/>
          <w:sz w:val="18"/>
          <w:szCs w:val="18"/>
        </w:rPr>
        <w:t>PCSK9</w:t>
      </w:r>
      <w:r>
        <w:rPr>
          <w:color w:val="000000"/>
          <w:sz w:val="18"/>
          <w:szCs w:val="18"/>
        </w:rPr>
        <w:t>, p</w:t>
      </w:r>
      <w:r w:rsidRPr="00B81058">
        <w:rPr>
          <w:color w:val="000000"/>
          <w:sz w:val="18"/>
          <w:szCs w:val="18"/>
        </w:rPr>
        <w:t>roprotein convertase subtilisin/kexin-type 9</w:t>
      </w:r>
      <w:r>
        <w:rPr>
          <w:color w:val="000000"/>
          <w:sz w:val="18"/>
          <w:szCs w:val="18"/>
        </w:rPr>
        <w:t xml:space="preserve">; </w:t>
      </w:r>
      <w:r w:rsidRPr="00DB419B">
        <w:rPr>
          <w:color w:val="000000"/>
          <w:sz w:val="18"/>
          <w:szCs w:val="18"/>
        </w:rPr>
        <w:t>TNF</w:t>
      </w:r>
      <w:r>
        <w:rPr>
          <w:color w:val="000000"/>
          <w:sz w:val="18"/>
          <w:szCs w:val="18"/>
        </w:rPr>
        <w:t>, tumor necrosis factor.</w:t>
      </w:r>
    </w:p>
    <w:p w14:paraId="7637DAA1" w14:textId="77777777" w:rsidR="00476C1F" w:rsidRPr="00224C1D" w:rsidRDefault="00476C1F" w:rsidP="00476C1F">
      <w:pPr>
        <w:rPr>
          <w:rFonts w:cs="Calibri"/>
          <w:color w:val="000000"/>
          <w:sz w:val="20"/>
        </w:rPr>
      </w:pPr>
    </w:p>
    <w:p w14:paraId="0D23901D" w14:textId="77777777" w:rsidR="00476C1F" w:rsidRDefault="00476C1F">
      <w:pPr>
        <w:spacing w:after="0" w:line="240" w:lineRule="auto"/>
        <w:rPr>
          <w:b/>
          <w:color w:val="000000"/>
        </w:rPr>
        <w:sectPr w:rsidR="00476C1F">
          <w:pgSz w:w="12240" w:h="15840"/>
          <w:pgMar w:top="1440" w:right="1440" w:bottom="1440" w:left="1440" w:header="720" w:footer="720" w:gutter="0"/>
          <w:cols w:space="720"/>
          <w:docGrid w:linePitch="360"/>
        </w:sectPr>
      </w:pPr>
    </w:p>
    <w:p w14:paraId="21EA8C8E" w14:textId="75CC8E0D" w:rsidR="006C42AD" w:rsidRDefault="001B680E">
      <w:pPr>
        <w:spacing w:after="0" w:line="240" w:lineRule="auto"/>
        <w:rPr>
          <w:b/>
          <w:color w:val="000000"/>
        </w:rPr>
      </w:pPr>
      <w:r>
        <w:rPr>
          <w:b/>
          <w:color w:val="000000"/>
        </w:rPr>
        <w:lastRenderedPageBreak/>
        <w:t xml:space="preserve">Supplemental Table </w:t>
      </w:r>
      <w:r w:rsidR="00476C1F">
        <w:rPr>
          <w:b/>
          <w:color w:val="000000"/>
        </w:rPr>
        <w:t>2</w:t>
      </w:r>
      <w:r>
        <w:rPr>
          <w:b/>
          <w:color w:val="000000"/>
        </w:rPr>
        <w:t>. Study and source population.</w:t>
      </w:r>
    </w:p>
    <w:tbl>
      <w:tblPr>
        <w:tblStyle w:val="Table"/>
        <w:tblW w:w="9394" w:type="dxa"/>
        <w:tblInd w:w="-5" w:type="dxa"/>
        <w:tblBorders>
          <w:top w:val="single" w:sz="4" w:space="0" w:color="000000"/>
          <w:left w:val="single" w:sz="4" w:space="0" w:color="000000"/>
          <w:bottom w:val="single" w:sz="4" w:space="0" w:color="000000"/>
          <w:right w:val="single" w:sz="4" w:space="0" w:color="000000"/>
        </w:tblBorders>
        <w:tblCellMar>
          <w:left w:w="108" w:type="dxa"/>
          <w:right w:w="108" w:type="dxa"/>
        </w:tblCellMar>
        <w:tblLook w:val="04A0" w:firstRow="1" w:lastRow="0" w:firstColumn="1" w:lastColumn="0" w:noHBand="0" w:noVBand="1"/>
      </w:tblPr>
      <w:tblGrid>
        <w:gridCol w:w="3600"/>
        <w:gridCol w:w="1582"/>
        <w:gridCol w:w="1478"/>
        <w:gridCol w:w="1260"/>
        <w:gridCol w:w="1474"/>
      </w:tblGrid>
      <w:tr w:rsidR="00BD0D4C" w14:paraId="7904D837" w14:textId="77777777">
        <w:trPr>
          <w:trHeight w:val="449"/>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B490045" w14:textId="77777777" w:rsidR="00BD0D4C" w:rsidRDefault="00BD0D4C">
            <w:pPr>
              <w:spacing w:after="0" w:line="240" w:lineRule="auto"/>
              <w:rPr>
                <w:color w:val="000000"/>
                <w:sz w:val="20"/>
              </w:rPr>
            </w:pPr>
          </w:p>
        </w:tc>
        <w:tc>
          <w:tcPr>
            <w:tcW w:w="158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A9C134F" w14:textId="77777777" w:rsidR="00BD0D4C" w:rsidRDefault="001B680E">
            <w:pPr>
              <w:spacing w:after="0" w:line="240" w:lineRule="auto"/>
              <w:jc w:val="center"/>
              <w:rPr>
                <w:b/>
                <w:color w:val="000000"/>
                <w:sz w:val="20"/>
              </w:rPr>
            </w:pPr>
            <w:r>
              <w:rPr>
                <w:b/>
                <w:color w:val="000000"/>
                <w:sz w:val="20"/>
              </w:rPr>
              <w:t>Study population</w:t>
            </w:r>
          </w:p>
        </w:tc>
        <w:tc>
          <w:tcPr>
            <w:tcW w:w="4212" w:type="dxa"/>
            <w:gridSpan w:val="3"/>
            <w:tcBorders>
              <w:top w:val="single" w:sz="4" w:space="0" w:color="000000"/>
              <w:left w:val="single" w:sz="4" w:space="0" w:color="000000"/>
              <w:bottom w:val="single" w:sz="4" w:space="0" w:color="000000"/>
              <w:right w:val="single" w:sz="4" w:space="0" w:color="000000"/>
            </w:tcBorders>
            <w:shd w:val="clear" w:color="auto" w:fill="FFFFFF"/>
            <w:vAlign w:val="center"/>
          </w:tcPr>
          <w:p w14:paraId="409D9909" w14:textId="77777777" w:rsidR="00BD0D4C" w:rsidRDefault="001B680E">
            <w:pPr>
              <w:spacing w:after="0" w:line="240" w:lineRule="auto"/>
              <w:jc w:val="center"/>
              <w:rPr>
                <w:b/>
                <w:color w:val="000000"/>
                <w:sz w:val="20"/>
              </w:rPr>
            </w:pPr>
            <w:r>
              <w:rPr>
                <w:b/>
                <w:color w:val="000000"/>
                <w:sz w:val="20"/>
              </w:rPr>
              <w:t>Source population</w:t>
            </w:r>
            <w:r>
              <w:rPr>
                <w:b/>
                <w:color w:val="000000"/>
                <w:sz w:val="20"/>
                <w:vertAlign w:val="superscript"/>
              </w:rPr>
              <w:t>1</w:t>
            </w:r>
          </w:p>
        </w:tc>
      </w:tr>
      <w:tr w:rsidR="00BD0D4C" w14:paraId="0B7E6B6E" w14:textId="77777777">
        <w:trPr>
          <w:trHeight w:val="944"/>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9E7B00A" w14:textId="77777777" w:rsidR="00BD0D4C" w:rsidRDefault="001B680E">
            <w:pPr>
              <w:spacing w:after="0" w:line="240" w:lineRule="auto"/>
              <w:rPr>
                <w:color w:val="000000"/>
                <w:sz w:val="20"/>
              </w:rPr>
            </w:pPr>
            <w:r>
              <w:rPr>
                <w:color w:val="000000"/>
                <w:sz w:val="20"/>
              </w:rPr>
              <w:t>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859456D" w14:textId="77777777" w:rsidR="00BD0D4C" w:rsidRDefault="001B680E">
            <w:pPr>
              <w:spacing w:after="0" w:line="240" w:lineRule="auto"/>
              <w:jc w:val="center"/>
              <w:rPr>
                <w:b/>
                <w:color w:val="000000"/>
                <w:sz w:val="20"/>
              </w:rPr>
            </w:pPr>
            <w:r>
              <w:rPr>
                <w:b/>
                <w:color w:val="000000"/>
                <w:sz w:val="20"/>
              </w:rPr>
              <w:t>All eligible patients with AMI</w:t>
            </w:r>
          </w:p>
        </w:tc>
        <w:tc>
          <w:tcPr>
            <w:tcW w:w="1478"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3C93F9C" w14:textId="77777777" w:rsidR="00BD0D4C" w:rsidRDefault="001B680E">
            <w:pPr>
              <w:spacing w:after="0" w:line="240" w:lineRule="auto"/>
              <w:jc w:val="center"/>
              <w:rPr>
                <w:b/>
                <w:color w:val="000000"/>
                <w:sz w:val="20"/>
              </w:rPr>
            </w:pPr>
            <w:r>
              <w:rPr>
                <w:b/>
                <w:color w:val="000000"/>
                <w:sz w:val="20"/>
              </w:rPr>
              <w:t>All adult patients with AMI</w:t>
            </w:r>
          </w:p>
        </w:tc>
        <w:tc>
          <w:tcPr>
            <w:tcW w:w="126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A9A3BC9" w14:textId="77777777" w:rsidR="00BD0D4C" w:rsidRDefault="001B680E">
            <w:pPr>
              <w:spacing w:after="0" w:line="240" w:lineRule="auto"/>
              <w:jc w:val="center"/>
              <w:rPr>
                <w:b/>
                <w:color w:val="000000"/>
                <w:sz w:val="20"/>
              </w:rPr>
            </w:pPr>
            <w:r>
              <w:rPr>
                <w:b/>
                <w:color w:val="000000"/>
                <w:sz w:val="20"/>
              </w:rPr>
              <w:t>Patients with AMI and tested for hsCRP</w:t>
            </w:r>
          </w:p>
        </w:tc>
        <w:tc>
          <w:tcPr>
            <w:tcW w:w="1474"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9F44816" w14:textId="77777777" w:rsidR="00BD0D4C" w:rsidRDefault="001B680E">
            <w:pPr>
              <w:spacing w:after="0" w:line="240" w:lineRule="auto"/>
              <w:jc w:val="center"/>
              <w:rPr>
                <w:b/>
                <w:color w:val="000000"/>
                <w:sz w:val="20"/>
              </w:rPr>
            </w:pPr>
            <w:r>
              <w:rPr>
                <w:b/>
                <w:color w:val="000000"/>
                <w:sz w:val="20"/>
              </w:rPr>
              <w:t>Patients with AMI and not tested for hsCRP</w:t>
            </w:r>
          </w:p>
        </w:tc>
      </w:tr>
      <w:tr w:rsidR="00BD0D4C" w14:paraId="6D5C78D1"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0BEC22F8" w14:textId="77777777" w:rsidR="00BD0D4C" w:rsidRDefault="001B680E">
            <w:pPr>
              <w:spacing w:after="0" w:line="240" w:lineRule="auto"/>
              <w:rPr>
                <w:b/>
                <w:color w:val="000000"/>
                <w:sz w:val="20"/>
              </w:rPr>
            </w:pPr>
            <w:r>
              <w:rPr>
                <w:b/>
                <w:color w:val="000000"/>
                <w:sz w:val="20"/>
              </w:rPr>
              <w:t>Number of patients,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7D064CEC" w14:textId="77777777" w:rsidR="00BD0D4C" w:rsidRDefault="001B680E">
            <w:pPr>
              <w:spacing w:after="0" w:line="240" w:lineRule="auto"/>
              <w:jc w:val="right"/>
              <w:rPr>
                <w:color w:val="000000"/>
                <w:sz w:val="20"/>
              </w:rPr>
            </w:pPr>
            <w:r>
              <w:rPr>
                <w:color w:val="000000"/>
                <w:sz w:val="20"/>
              </w:rPr>
              <w:t>3,149 (10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75C1E8DA" w14:textId="77777777" w:rsidR="00BD0D4C" w:rsidRDefault="001B680E">
            <w:pPr>
              <w:spacing w:after="0" w:line="240" w:lineRule="auto"/>
              <w:jc w:val="right"/>
              <w:rPr>
                <w:color w:val="000000"/>
                <w:sz w:val="20"/>
              </w:rPr>
            </w:pPr>
            <w:r>
              <w:rPr>
                <w:color w:val="000000"/>
                <w:sz w:val="20"/>
              </w:rPr>
              <w:t>715,962 (10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2B0EDB6C" w14:textId="77777777" w:rsidR="00BD0D4C" w:rsidRDefault="001B680E">
            <w:pPr>
              <w:spacing w:after="0" w:line="240" w:lineRule="auto"/>
              <w:jc w:val="right"/>
              <w:rPr>
                <w:color w:val="000000"/>
                <w:sz w:val="20"/>
              </w:rPr>
            </w:pPr>
            <w:r>
              <w:rPr>
                <w:color w:val="000000"/>
                <w:sz w:val="20"/>
              </w:rPr>
              <w:t>60,050 (100)</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74048B2F" w14:textId="77777777" w:rsidR="00BD0D4C" w:rsidRDefault="001B680E">
            <w:pPr>
              <w:spacing w:after="0" w:line="240" w:lineRule="auto"/>
              <w:jc w:val="right"/>
              <w:rPr>
                <w:color w:val="000000"/>
                <w:sz w:val="20"/>
              </w:rPr>
            </w:pPr>
            <w:r>
              <w:rPr>
                <w:color w:val="000000"/>
                <w:sz w:val="20"/>
              </w:rPr>
              <w:t>655,912 (100)</w:t>
            </w:r>
          </w:p>
        </w:tc>
      </w:tr>
      <w:tr w:rsidR="00BD0D4C" w14:paraId="06A6923F"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0F93D5C0" w14:textId="77777777" w:rsidR="00BD0D4C" w:rsidRDefault="001B680E">
            <w:pPr>
              <w:spacing w:after="0" w:line="240" w:lineRule="auto"/>
              <w:rPr>
                <w:color w:val="000000"/>
                <w:sz w:val="20"/>
              </w:rPr>
            </w:pPr>
            <w:r>
              <w:rPr>
                <w:b/>
                <w:color w:val="000000"/>
                <w:sz w:val="20"/>
              </w:rPr>
              <w:t>Age on index date, mean (SD)</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357BE8EA" w14:textId="77777777" w:rsidR="00BD0D4C" w:rsidRDefault="001B680E">
            <w:pPr>
              <w:spacing w:after="0" w:line="240" w:lineRule="auto"/>
              <w:jc w:val="right"/>
              <w:rPr>
                <w:color w:val="000000"/>
                <w:sz w:val="20"/>
              </w:rPr>
            </w:pPr>
            <w:r>
              <w:rPr>
                <w:color w:val="000000"/>
                <w:sz w:val="20"/>
              </w:rPr>
              <w:t>61 (11)</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6DA31B64" w14:textId="77777777" w:rsidR="00BD0D4C" w:rsidRDefault="001B680E">
            <w:pPr>
              <w:spacing w:after="0" w:line="240" w:lineRule="auto"/>
              <w:jc w:val="right"/>
              <w:rPr>
                <w:color w:val="000000"/>
                <w:sz w:val="20"/>
              </w:rPr>
            </w:pPr>
            <w:r>
              <w:rPr>
                <w:color w:val="000000"/>
                <w:sz w:val="20"/>
              </w:rPr>
              <w:t>63 (1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255EC8FC" w14:textId="77777777" w:rsidR="00BD0D4C" w:rsidRDefault="001B680E">
            <w:pPr>
              <w:spacing w:after="0" w:line="240" w:lineRule="auto"/>
              <w:jc w:val="right"/>
              <w:rPr>
                <w:color w:val="000000"/>
                <w:sz w:val="20"/>
              </w:rPr>
            </w:pPr>
            <w:r>
              <w:rPr>
                <w:color w:val="000000"/>
                <w:sz w:val="20"/>
              </w:rPr>
              <w:t>61 (12)</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4051368D" w14:textId="77777777" w:rsidR="00BD0D4C" w:rsidRDefault="001B680E">
            <w:pPr>
              <w:spacing w:after="0" w:line="240" w:lineRule="auto"/>
              <w:jc w:val="right"/>
              <w:rPr>
                <w:color w:val="000000"/>
                <w:sz w:val="20"/>
              </w:rPr>
            </w:pPr>
            <w:r>
              <w:rPr>
                <w:color w:val="000000"/>
                <w:sz w:val="20"/>
              </w:rPr>
              <w:t>63 (13)</w:t>
            </w:r>
          </w:p>
        </w:tc>
      </w:tr>
      <w:tr w:rsidR="00BD0D4C" w14:paraId="3364ACC1"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3F453841" w14:textId="77777777" w:rsidR="00BD0D4C" w:rsidRDefault="001B680E">
            <w:pPr>
              <w:spacing w:after="0" w:line="240" w:lineRule="auto"/>
              <w:rPr>
                <w:b/>
                <w:color w:val="000000"/>
                <w:sz w:val="20"/>
              </w:rPr>
            </w:pPr>
            <w:r>
              <w:rPr>
                <w:b/>
                <w:color w:val="000000"/>
                <w:sz w:val="20"/>
              </w:rPr>
              <w:t xml:space="preserve">Age group, n (%)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5D8BE662"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5B123676"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64C0262E"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3A85A055" w14:textId="77777777" w:rsidR="00BD0D4C" w:rsidRDefault="001B680E">
            <w:pPr>
              <w:spacing w:after="0" w:line="240" w:lineRule="auto"/>
              <w:jc w:val="right"/>
              <w:rPr>
                <w:color w:val="000000"/>
                <w:sz w:val="20"/>
              </w:rPr>
            </w:pPr>
            <w:r>
              <w:rPr>
                <w:color w:val="000000"/>
                <w:sz w:val="20"/>
              </w:rPr>
              <w:t> </w:t>
            </w:r>
          </w:p>
        </w:tc>
      </w:tr>
      <w:tr w:rsidR="00BD0D4C" w14:paraId="20EE8BAC"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384433B7" w14:textId="77777777" w:rsidR="00BD0D4C" w:rsidRDefault="001B680E">
            <w:pPr>
              <w:spacing w:after="0" w:line="240" w:lineRule="auto"/>
              <w:rPr>
                <w:color w:val="000000"/>
                <w:sz w:val="20"/>
              </w:rPr>
            </w:pPr>
            <w:r>
              <w:rPr>
                <w:color w:val="000000"/>
                <w:sz w:val="20"/>
              </w:rPr>
              <w:t xml:space="preserve">  18–44</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2B80D7E3" w14:textId="77777777" w:rsidR="00BD0D4C" w:rsidRDefault="001B680E">
            <w:pPr>
              <w:spacing w:after="0" w:line="240" w:lineRule="auto"/>
              <w:jc w:val="right"/>
              <w:rPr>
                <w:color w:val="000000"/>
                <w:sz w:val="20"/>
              </w:rPr>
            </w:pPr>
            <w:r>
              <w:rPr>
                <w:color w:val="000000"/>
                <w:sz w:val="20"/>
              </w:rPr>
              <w:t>223 (7)</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08E6E23B" w14:textId="77777777" w:rsidR="00BD0D4C" w:rsidRDefault="001B680E">
            <w:pPr>
              <w:spacing w:after="0" w:line="240" w:lineRule="auto"/>
              <w:jc w:val="right"/>
              <w:rPr>
                <w:color w:val="000000"/>
                <w:sz w:val="20"/>
              </w:rPr>
            </w:pPr>
            <w:r>
              <w:rPr>
                <w:color w:val="000000"/>
                <w:sz w:val="20"/>
              </w:rPr>
              <w:t>48,760 (7)</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1C819ED8" w14:textId="77777777" w:rsidR="00BD0D4C" w:rsidRDefault="001B680E">
            <w:pPr>
              <w:spacing w:after="0" w:line="240" w:lineRule="auto"/>
              <w:jc w:val="right"/>
              <w:rPr>
                <w:color w:val="000000"/>
                <w:sz w:val="20"/>
              </w:rPr>
            </w:pPr>
            <w:r>
              <w:rPr>
                <w:color w:val="000000"/>
                <w:sz w:val="20"/>
              </w:rPr>
              <w:t>4,457 (7)</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33B77ACB" w14:textId="77777777" w:rsidR="00BD0D4C" w:rsidRDefault="001B680E">
            <w:pPr>
              <w:spacing w:after="0" w:line="240" w:lineRule="auto"/>
              <w:jc w:val="right"/>
              <w:rPr>
                <w:color w:val="000000"/>
                <w:sz w:val="20"/>
              </w:rPr>
            </w:pPr>
            <w:r>
              <w:rPr>
                <w:color w:val="000000"/>
                <w:sz w:val="20"/>
              </w:rPr>
              <w:t>44,303 (7)</w:t>
            </w:r>
          </w:p>
        </w:tc>
      </w:tr>
      <w:tr w:rsidR="00BD0D4C" w14:paraId="1BECFDBE"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7A711BB9" w14:textId="77777777" w:rsidR="00BD0D4C" w:rsidRDefault="001B680E">
            <w:pPr>
              <w:spacing w:after="0" w:line="240" w:lineRule="auto"/>
              <w:rPr>
                <w:color w:val="000000"/>
                <w:sz w:val="20"/>
              </w:rPr>
            </w:pPr>
            <w:r>
              <w:rPr>
                <w:color w:val="000000"/>
                <w:sz w:val="20"/>
              </w:rPr>
              <w:t xml:space="preserve">  45–54</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60418B08" w14:textId="77777777" w:rsidR="00BD0D4C" w:rsidRDefault="001B680E">
            <w:pPr>
              <w:spacing w:after="0" w:line="240" w:lineRule="auto"/>
              <w:jc w:val="right"/>
              <w:rPr>
                <w:color w:val="000000"/>
                <w:sz w:val="20"/>
              </w:rPr>
            </w:pPr>
            <w:r>
              <w:rPr>
                <w:color w:val="000000"/>
                <w:sz w:val="20"/>
              </w:rPr>
              <w:t>634 (2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4D7F9170" w14:textId="77777777" w:rsidR="00BD0D4C" w:rsidRDefault="001B680E">
            <w:pPr>
              <w:spacing w:after="0" w:line="240" w:lineRule="auto"/>
              <w:jc w:val="right"/>
              <w:rPr>
                <w:color w:val="000000"/>
                <w:sz w:val="20"/>
              </w:rPr>
            </w:pPr>
            <w:r>
              <w:rPr>
                <w:color w:val="000000"/>
                <w:sz w:val="20"/>
              </w:rPr>
              <w:t>128,131 (18)</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1FB663B" w14:textId="77777777" w:rsidR="00BD0D4C" w:rsidRDefault="001B680E">
            <w:pPr>
              <w:spacing w:after="0" w:line="240" w:lineRule="auto"/>
              <w:jc w:val="right"/>
              <w:rPr>
                <w:color w:val="000000"/>
                <w:sz w:val="20"/>
              </w:rPr>
            </w:pPr>
            <w:r>
              <w:rPr>
                <w:color w:val="000000"/>
                <w:sz w:val="20"/>
              </w:rPr>
              <w:t>11,928 (20)</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148DB888" w14:textId="77777777" w:rsidR="00BD0D4C" w:rsidRDefault="001B680E">
            <w:pPr>
              <w:spacing w:after="0" w:line="240" w:lineRule="auto"/>
              <w:jc w:val="right"/>
              <w:rPr>
                <w:color w:val="000000"/>
                <w:sz w:val="20"/>
              </w:rPr>
            </w:pPr>
            <w:r>
              <w:rPr>
                <w:color w:val="000000"/>
                <w:sz w:val="20"/>
              </w:rPr>
              <w:t>116,203 (18)</w:t>
            </w:r>
          </w:p>
        </w:tc>
      </w:tr>
      <w:tr w:rsidR="00BD0D4C" w14:paraId="43AD4D79"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6DCF2EAC" w14:textId="77777777" w:rsidR="00BD0D4C" w:rsidRDefault="001B680E">
            <w:pPr>
              <w:spacing w:after="0" w:line="240" w:lineRule="auto"/>
              <w:rPr>
                <w:color w:val="000000"/>
                <w:sz w:val="20"/>
              </w:rPr>
            </w:pPr>
            <w:r>
              <w:rPr>
                <w:color w:val="000000"/>
                <w:sz w:val="20"/>
              </w:rPr>
              <w:t xml:space="preserve">  55–64</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403E75B8" w14:textId="6144B99A" w:rsidR="00BD0D4C" w:rsidRDefault="001B680E">
            <w:pPr>
              <w:spacing w:after="0" w:line="240" w:lineRule="auto"/>
              <w:jc w:val="right"/>
              <w:rPr>
                <w:color w:val="000000"/>
                <w:sz w:val="20"/>
              </w:rPr>
            </w:pPr>
            <w:r>
              <w:rPr>
                <w:color w:val="000000"/>
                <w:sz w:val="20"/>
              </w:rPr>
              <w:t>1,30</w:t>
            </w:r>
            <w:r w:rsidR="00C43348">
              <w:rPr>
                <w:color w:val="000000"/>
                <w:sz w:val="20"/>
              </w:rPr>
              <w:t>2</w:t>
            </w:r>
            <w:r>
              <w:rPr>
                <w:color w:val="000000"/>
                <w:sz w:val="20"/>
              </w:rPr>
              <w:t xml:space="preserve"> (41)</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3736E9CA" w14:textId="1BC38B32" w:rsidR="00BD0D4C" w:rsidRDefault="001B680E">
            <w:pPr>
              <w:spacing w:after="0" w:line="240" w:lineRule="auto"/>
              <w:jc w:val="right"/>
              <w:rPr>
                <w:color w:val="000000"/>
                <w:sz w:val="20"/>
              </w:rPr>
            </w:pPr>
            <w:r>
              <w:rPr>
                <w:color w:val="000000"/>
                <w:sz w:val="20"/>
              </w:rPr>
              <w:t>246,</w:t>
            </w:r>
            <w:r w:rsidR="00987274">
              <w:rPr>
                <w:color w:val="000000"/>
                <w:sz w:val="20"/>
              </w:rPr>
              <w:t>624</w:t>
            </w:r>
            <w:r>
              <w:rPr>
                <w:color w:val="000000"/>
                <w:sz w:val="20"/>
              </w:rPr>
              <w:t xml:space="preserve"> (3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0B3AAF8" w14:textId="46D52BF5" w:rsidR="00BD0D4C" w:rsidRDefault="001B680E">
            <w:pPr>
              <w:spacing w:after="0" w:line="240" w:lineRule="auto"/>
              <w:jc w:val="right"/>
              <w:rPr>
                <w:color w:val="000000"/>
                <w:sz w:val="20"/>
              </w:rPr>
            </w:pPr>
            <w:r>
              <w:rPr>
                <w:color w:val="000000"/>
                <w:sz w:val="20"/>
              </w:rPr>
              <w:t>22,4</w:t>
            </w:r>
            <w:r w:rsidR="00987274">
              <w:rPr>
                <w:color w:val="000000"/>
                <w:sz w:val="20"/>
              </w:rPr>
              <w:t>80</w:t>
            </w:r>
            <w:r>
              <w:rPr>
                <w:color w:val="000000"/>
                <w:sz w:val="20"/>
              </w:rPr>
              <w:t xml:space="preserve"> (37)</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17B2DBF7" w14:textId="1280691D" w:rsidR="00BD0D4C" w:rsidRDefault="001B680E">
            <w:pPr>
              <w:spacing w:after="0" w:line="240" w:lineRule="auto"/>
              <w:jc w:val="right"/>
              <w:rPr>
                <w:color w:val="000000"/>
                <w:sz w:val="20"/>
              </w:rPr>
            </w:pPr>
            <w:r>
              <w:rPr>
                <w:color w:val="000000"/>
                <w:sz w:val="20"/>
              </w:rPr>
              <w:t>224,</w:t>
            </w:r>
            <w:r w:rsidR="00987274">
              <w:rPr>
                <w:color w:val="000000"/>
                <w:sz w:val="20"/>
              </w:rPr>
              <w:t>144</w:t>
            </w:r>
            <w:r>
              <w:rPr>
                <w:color w:val="000000"/>
                <w:sz w:val="20"/>
              </w:rPr>
              <w:t xml:space="preserve"> (34)</w:t>
            </w:r>
          </w:p>
        </w:tc>
      </w:tr>
      <w:tr w:rsidR="00BD0D4C" w14:paraId="692FC27A"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6A820461" w14:textId="77777777" w:rsidR="00BD0D4C" w:rsidRDefault="001B680E">
            <w:pPr>
              <w:spacing w:after="0" w:line="240" w:lineRule="auto"/>
              <w:rPr>
                <w:color w:val="000000"/>
                <w:sz w:val="20"/>
              </w:rPr>
            </w:pPr>
            <w:r>
              <w:rPr>
                <w:color w:val="000000"/>
                <w:sz w:val="20"/>
              </w:rPr>
              <w:t xml:space="preserve">  65–74</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18EEECE2" w14:textId="77777777" w:rsidR="00BD0D4C" w:rsidRDefault="001B680E">
            <w:pPr>
              <w:spacing w:after="0" w:line="240" w:lineRule="auto"/>
              <w:jc w:val="right"/>
              <w:rPr>
                <w:color w:val="000000"/>
                <w:sz w:val="20"/>
              </w:rPr>
            </w:pPr>
            <w:r>
              <w:rPr>
                <w:color w:val="000000"/>
                <w:sz w:val="20"/>
              </w:rPr>
              <w:t>588 (19)</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2102664E" w14:textId="77777777" w:rsidR="00BD0D4C" w:rsidRDefault="001B680E">
            <w:pPr>
              <w:spacing w:after="0" w:line="240" w:lineRule="auto"/>
              <w:jc w:val="right"/>
              <w:rPr>
                <w:color w:val="000000"/>
                <w:sz w:val="20"/>
              </w:rPr>
            </w:pPr>
            <w:r>
              <w:rPr>
                <w:color w:val="000000"/>
                <w:sz w:val="20"/>
              </w:rPr>
              <w:t>143,455 (2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741B8DC2" w14:textId="77777777" w:rsidR="00BD0D4C" w:rsidRDefault="001B680E">
            <w:pPr>
              <w:spacing w:after="0" w:line="240" w:lineRule="auto"/>
              <w:jc w:val="right"/>
              <w:rPr>
                <w:color w:val="000000"/>
                <w:sz w:val="20"/>
              </w:rPr>
            </w:pPr>
            <w:r>
              <w:rPr>
                <w:color w:val="000000"/>
                <w:sz w:val="20"/>
              </w:rPr>
              <w:t>11,556 (19)</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601A39FF" w14:textId="77777777" w:rsidR="00BD0D4C" w:rsidRDefault="001B680E">
            <w:pPr>
              <w:spacing w:after="0" w:line="240" w:lineRule="auto"/>
              <w:jc w:val="right"/>
              <w:rPr>
                <w:color w:val="000000"/>
                <w:sz w:val="20"/>
              </w:rPr>
            </w:pPr>
            <w:r>
              <w:rPr>
                <w:color w:val="000000"/>
                <w:sz w:val="20"/>
              </w:rPr>
              <w:t>131,899 (20)</w:t>
            </w:r>
          </w:p>
        </w:tc>
      </w:tr>
      <w:tr w:rsidR="00BD0D4C" w14:paraId="57146AFB"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844B02A" w14:textId="77777777" w:rsidR="00BD0D4C" w:rsidRDefault="001B680E">
            <w:pPr>
              <w:spacing w:after="0" w:line="240" w:lineRule="auto"/>
              <w:rPr>
                <w:color w:val="000000"/>
                <w:sz w:val="20"/>
              </w:rPr>
            </w:pPr>
            <w:r>
              <w:rPr>
                <w:color w:val="000000"/>
                <w:sz w:val="20"/>
              </w:rPr>
              <w:t xml:space="preserve">  75+</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2E27200A" w14:textId="77777777" w:rsidR="00BD0D4C" w:rsidRDefault="001B680E">
            <w:pPr>
              <w:spacing w:after="0" w:line="240" w:lineRule="auto"/>
              <w:jc w:val="right"/>
              <w:rPr>
                <w:color w:val="000000"/>
                <w:sz w:val="20"/>
              </w:rPr>
            </w:pPr>
            <w:r>
              <w:rPr>
                <w:color w:val="000000"/>
                <w:sz w:val="20"/>
              </w:rPr>
              <w:t>402 (13)</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2E04DEE0" w14:textId="77777777" w:rsidR="00BD0D4C" w:rsidRDefault="001B680E">
            <w:pPr>
              <w:spacing w:after="0" w:line="240" w:lineRule="auto"/>
              <w:jc w:val="right"/>
              <w:rPr>
                <w:color w:val="000000"/>
                <w:sz w:val="20"/>
              </w:rPr>
            </w:pPr>
            <w:r>
              <w:rPr>
                <w:color w:val="000000"/>
                <w:sz w:val="20"/>
              </w:rPr>
              <w:t>148,992 (2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0BE6F68B" w14:textId="77777777" w:rsidR="00BD0D4C" w:rsidRDefault="001B680E">
            <w:pPr>
              <w:spacing w:after="0" w:line="240" w:lineRule="auto"/>
              <w:jc w:val="right"/>
              <w:rPr>
                <w:color w:val="000000"/>
                <w:sz w:val="20"/>
              </w:rPr>
            </w:pPr>
            <w:r>
              <w:rPr>
                <w:color w:val="000000"/>
                <w:sz w:val="20"/>
              </w:rPr>
              <w:t>9,629 (16)</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368CEAB1" w14:textId="77777777" w:rsidR="00BD0D4C" w:rsidRDefault="001B680E">
            <w:pPr>
              <w:spacing w:after="0" w:line="240" w:lineRule="auto"/>
              <w:jc w:val="right"/>
              <w:rPr>
                <w:color w:val="000000"/>
                <w:sz w:val="20"/>
              </w:rPr>
            </w:pPr>
            <w:r>
              <w:rPr>
                <w:color w:val="000000"/>
                <w:sz w:val="20"/>
              </w:rPr>
              <w:t>139,363 (21)</w:t>
            </w:r>
          </w:p>
        </w:tc>
      </w:tr>
      <w:tr w:rsidR="00BD0D4C" w14:paraId="1C07677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769007B7" w14:textId="77777777" w:rsidR="00BD0D4C" w:rsidRDefault="001B680E">
            <w:pPr>
              <w:spacing w:after="0" w:line="240" w:lineRule="auto"/>
              <w:rPr>
                <w:b/>
                <w:color w:val="000000"/>
                <w:sz w:val="20"/>
              </w:rPr>
            </w:pPr>
            <w:r>
              <w:rPr>
                <w:b/>
                <w:color w:val="000000"/>
                <w:sz w:val="20"/>
              </w:rPr>
              <w:t>Gender,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E84F776"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1E1626A3"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2D4FA9A"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4F9ED969" w14:textId="77777777" w:rsidR="00BD0D4C" w:rsidRDefault="001B680E">
            <w:pPr>
              <w:spacing w:after="0" w:line="240" w:lineRule="auto"/>
              <w:jc w:val="right"/>
              <w:rPr>
                <w:color w:val="000000"/>
                <w:sz w:val="20"/>
              </w:rPr>
            </w:pPr>
            <w:r>
              <w:rPr>
                <w:color w:val="000000"/>
                <w:sz w:val="20"/>
              </w:rPr>
              <w:t> </w:t>
            </w:r>
          </w:p>
        </w:tc>
      </w:tr>
      <w:tr w:rsidR="00BD0D4C" w14:paraId="3B95F399"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6318FD4C" w14:textId="77777777" w:rsidR="00BD0D4C" w:rsidRDefault="001B680E">
            <w:pPr>
              <w:spacing w:after="0" w:line="240" w:lineRule="auto"/>
              <w:rPr>
                <w:color w:val="000000"/>
                <w:sz w:val="20"/>
              </w:rPr>
            </w:pPr>
            <w:r>
              <w:rPr>
                <w:color w:val="000000"/>
                <w:sz w:val="20"/>
              </w:rPr>
              <w:t xml:space="preserve">  Male</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50BA27DF" w14:textId="77777777" w:rsidR="00BD0D4C" w:rsidRDefault="001B680E">
            <w:pPr>
              <w:spacing w:after="0" w:line="240" w:lineRule="auto"/>
              <w:jc w:val="right"/>
              <w:rPr>
                <w:color w:val="000000"/>
                <w:sz w:val="20"/>
              </w:rPr>
            </w:pPr>
            <w:r>
              <w:rPr>
                <w:color w:val="000000"/>
                <w:sz w:val="20"/>
              </w:rPr>
              <w:t>2,184 (69)</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109878FF" w14:textId="77777777" w:rsidR="00BD0D4C" w:rsidRDefault="001B680E">
            <w:pPr>
              <w:spacing w:after="0" w:line="240" w:lineRule="auto"/>
              <w:jc w:val="right"/>
              <w:rPr>
                <w:color w:val="000000"/>
                <w:sz w:val="20"/>
              </w:rPr>
            </w:pPr>
            <w:r>
              <w:rPr>
                <w:color w:val="000000"/>
                <w:sz w:val="20"/>
              </w:rPr>
              <w:t>454,258 (6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44668017" w14:textId="77777777" w:rsidR="00BD0D4C" w:rsidRDefault="001B680E">
            <w:pPr>
              <w:spacing w:after="0" w:line="240" w:lineRule="auto"/>
              <w:jc w:val="right"/>
              <w:rPr>
                <w:color w:val="000000"/>
                <w:sz w:val="20"/>
              </w:rPr>
            </w:pPr>
            <w:r>
              <w:rPr>
                <w:color w:val="000000"/>
                <w:sz w:val="20"/>
              </w:rPr>
              <w:t>37,437 (62)</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2B4CC7B3" w14:textId="77777777" w:rsidR="00BD0D4C" w:rsidRDefault="001B680E">
            <w:pPr>
              <w:spacing w:after="0" w:line="240" w:lineRule="auto"/>
              <w:jc w:val="right"/>
              <w:rPr>
                <w:color w:val="000000"/>
                <w:sz w:val="20"/>
              </w:rPr>
            </w:pPr>
            <w:r>
              <w:rPr>
                <w:color w:val="000000"/>
                <w:sz w:val="20"/>
              </w:rPr>
              <w:t>416,821 (64)</w:t>
            </w:r>
          </w:p>
        </w:tc>
      </w:tr>
      <w:tr w:rsidR="00BD0D4C" w14:paraId="5C04D08E"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02AEF8B2" w14:textId="77777777" w:rsidR="00BD0D4C" w:rsidRDefault="001B680E">
            <w:pPr>
              <w:spacing w:after="0" w:line="240" w:lineRule="auto"/>
              <w:rPr>
                <w:color w:val="000000"/>
                <w:sz w:val="20"/>
              </w:rPr>
            </w:pPr>
            <w:r>
              <w:rPr>
                <w:color w:val="000000"/>
                <w:sz w:val="20"/>
              </w:rPr>
              <w:t xml:space="preserve">  Female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D877C6A" w14:textId="77777777" w:rsidR="00BD0D4C" w:rsidRDefault="001B680E">
            <w:pPr>
              <w:spacing w:after="0" w:line="240" w:lineRule="auto"/>
              <w:jc w:val="right"/>
              <w:rPr>
                <w:color w:val="000000"/>
                <w:sz w:val="20"/>
              </w:rPr>
            </w:pPr>
            <w:r>
              <w:rPr>
                <w:color w:val="000000"/>
                <w:sz w:val="20"/>
              </w:rPr>
              <w:t>932 (3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21BCA762" w14:textId="77777777" w:rsidR="00BD0D4C" w:rsidRDefault="001B680E">
            <w:pPr>
              <w:spacing w:after="0" w:line="240" w:lineRule="auto"/>
              <w:jc w:val="right"/>
              <w:rPr>
                <w:color w:val="000000"/>
                <w:sz w:val="20"/>
              </w:rPr>
            </w:pPr>
            <w:r>
              <w:rPr>
                <w:color w:val="000000"/>
                <w:sz w:val="20"/>
              </w:rPr>
              <w:t>255,304 (3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D6E1FE9" w14:textId="77777777" w:rsidR="00BD0D4C" w:rsidRDefault="001B680E">
            <w:pPr>
              <w:spacing w:after="0" w:line="240" w:lineRule="auto"/>
              <w:jc w:val="right"/>
              <w:rPr>
                <w:color w:val="000000"/>
                <w:sz w:val="20"/>
              </w:rPr>
            </w:pPr>
            <w:r>
              <w:rPr>
                <w:color w:val="000000"/>
                <w:sz w:val="20"/>
              </w:rPr>
              <w:t>21,982 (37)</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64CB0828" w14:textId="77777777" w:rsidR="00BD0D4C" w:rsidRDefault="001B680E">
            <w:pPr>
              <w:spacing w:after="0" w:line="240" w:lineRule="auto"/>
              <w:jc w:val="right"/>
              <w:rPr>
                <w:color w:val="000000"/>
                <w:sz w:val="20"/>
              </w:rPr>
            </w:pPr>
            <w:r>
              <w:rPr>
                <w:color w:val="000000"/>
                <w:sz w:val="20"/>
              </w:rPr>
              <w:t>233,322 (36)</w:t>
            </w:r>
          </w:p>
        </w:tc>
      </w:tr>
      <w:tr w:rsidR="00BD0D4C" w14:paraId="037422E4"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3FC1B240" w14:textId="77777777" w:rsidR="00BD0D4C" w:rsidRDefault="001B680E">
            <w:pPr>
              <w:spacing w:after="0" w:line="240" w:lineRule="auto"/>
              <w:rPr>
                <w:color w:val="000000"/>
                <w:sz w:val="20"/>
              </w:rPr>
            </w:pPr>
            <w:r>
              <w:rPr>
                <w:color w:val="000000"/>
                <w:sz w:val="20"/>
              </w:rPr>
              <w:t xml:space="preserve">  Unknown/missing</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4E012DA" w14:textId="77777777" w:rsidR="00BD0D4C" w:rsidRDefault="001B680E">
            <w:pPr>
              <w:spacing w:after="0" w:line="240" w:lineRule="auto"/>
              <w:jc w:val="right"/>
              <w:rPr>
                <w:color w:val="000000"/>
                <w:sz w:val="20"/>
              </w:rPr>
            </w:pPr>
            <w:r>
              <w:rPr>
                <w:color w:val="000000"/>
                <w:sz w:val="20"/>
              </w:rPr>
              <w:t>33 (1)</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233FE141" w14:textId="77777777" w:rsidR="00BD0D4C" w:rsidRDefault="001B680E">
            <w:pPr>
              <w:spacing w:after="0" w:line="240" w:lineRule="auto"/>
              <w:jc w:val="right"/>
              <w:rPr>
                <w:color w:val="000000"/>
                <w:sz w:val="20"/>
              </w:rPr>
            </w:pPr>
            <w:r>
              <w:rPr>
                <w:color w:val="000000"/>
                <w:sz w:val="20"/>
              </w:rPr>
              <w:t>6,400 (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64B14CF5" w14:textId="77777777" w:rsidR="00BD0D4C" w:rsidRDefault="001B680E">
            <w:pPr>
              <w:spacing w:after="0" w:line="240" w:lineRule="auto"/>
              <w:jc w:val="right"/>
              <w:rPr>
                <w:color w:val="000000"/>
                <w:sz w:val="20"/>
              </w:rPr>
            </w:pPr>
            <w:r>
              <w:rPr>
                <w:color w:val="000000"/>
                <w:sz w:val="20"/>
              </w:rPr>
              <w:t>631 (1.1)</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0E244C0" w14:textId="77777777" w:rsidR="00BD0D4C" w:rsidRDefault="001B680E">
            <w:pPr>
              <w:spacing w:after="0" w:line="240" w:lineRule="auto"/>
              <w:jc w:val="right"/>
              <w:rPr>
                <w:color w:val="000000"/>
                <w:sz w:val="20"/>
              </w:rPr>
            </w:pPr>
            <w:r>
              <w:rPr>
                <w:color w:val="000000"/>
                <w:sz w:val="20"/>
              </w:rPr>
              <w:t>5,769 (1)</w:t>
            </w:r>
          </w:p>
        </w:tc>
      </w:tr>
      <w:tr w:rsidR="00BD0D4C" w14:paraId="11AA72C3"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196B2D98" w14:textId="77777777" w:rsidR="00BD0D4C" w:rsidRDefault="001B680E">
            <w:pPr>
              <w:spacing w:after="0" w:line="240" w:lineRule="auto"/>
              <w:rPr>
                <w:b/>
                <w:color w:val="000000"/>
                <w:sz w:val="20"/>
              </w:rPr>
            </w:pPr>
            <w:r>
              <w:rPr>
                <w:b/>
                <w:color w:val="000000"/>
                <w:sz w:val="20"/>
              </w:rPr>
              <w:t>Race,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3FC0D800"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642B3FE9"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6A3FBDBC"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2A5ECB50" w14:textId="77777777" w:rsidR="00BD0D4C" w:rsidRDefault="001B680E">
            <w:pPr>
              <w:spacing w:after="0" w:line="240" w:lineRule="auto"/>
              <w:jc w:val="right"/>
              <w:rPr>
                <w:color w:val="000000"/>
                <w:sz w:val="20"/>
              </w:rPr>
            </w:pPr>
            <w:r>
              <w:rPr>
                <w:color w:val="000000"/>
                <w:sz w:val="20"/>
              </w:rPr>
              <w:t> </w:t>
            </w:r>
          </w:p>
        </w:tc>
      </w:tr>
      <w:tr w:rsidR="00BD0D4C" w14:paraId="658CBD41"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53016D3E" w14:textId="77777777" w:rsidR="00BD0D4C" w:rsidRDefault="001B680E">
            <w:pPr>
              <w:spacing w:after="0" w:line="240" w:lineRule="auto"/>
              <w:rPr>
                <w:color w:val="000000"/>
                <w:sz w:val="20"/>
              </w:rPr>
            </w:pPr>
            <w:r>
              <w:rPr>
                <w:color w:val="000000"/>
                <w:sz w:val="20"/>
              </w:rPr>
              <w:t xml:space="preserve">  White/Caucasian</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78C8CB85" w14:textId="77777777" w:rsidR="00BD0D4C" w:rsidRDefault="001B680E">
            <w:pPr>
              <w:spacing w:after="0" w:line="240" w:lineRule="auto"/>
              <w:jc w:val="right"/>
              <w:rPr>
                <w:color w:val="000000"/>
                <w:sz w:val="20"/>
              </w:rPr>
            </w:pPr>
            <w:r>
              <w:rPr>
                <w:color w:val="000000"/>
                <w:sz w:val="20"/>
              </w:rPr>
              <w:t>1,879 (6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4A34B204" w14:textId="77777777" w:rsidR="00BD0D4C" w:rsidRDefault="001B680E">
            <w:pPr>
              <w:spacing w:after="0" w:line="240" w:lineRule="auto"/>
              <w:jc w:val="right"/>
              <w:rPr>
                <w:color w:val="000000"/>
                <w:sz w:val="20"/>
              </w:rPr>
            </w:pPr>
            <w:r>
              <w:rPr>
                <w:color w:val="000000"/>
                <w:sz w:val="20"/>
              </w:rPr>
              <w:t>412,107 (58)</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629E114D" w14:textId="77777777" w:rsidR="00BD0D4C" w:rsidRDefault="001B680E">
            <w:pPr>
              <w:spacing w:after="0" w:line="240" w:lineRule="auto"/>
              <w:jc w:val="right"/>
              <w:rPr>
                <w:color w:val="000000"/>
                <w:sz w:val="20"/>
              </w:rPr>
            </w:pPr>
            <w:r>
              <w:rPr>
                <w:color w:val="000000"/>
                <w:sz w:val="20"/>
              </w:rPr>
              <w:t>33,739 (56)</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650AAC9C" w14:textId="77777777" w:rsidR="00BD0D4C" w:rsidRDefault="001B680E">
            <w:pPr>
              <w:spacing w:after="0" w:line="240" w:lineRule="auto"/>
              <w:jc w:val="right"/>
              <w:rPr>
                <w:color w:val="000000"/>
                <w:sz w:val="20"/>
              </w:rPr>
            </w:pPr>
            <w:r>
              <w:rPr>
                <w:color w:val="000000"/>
                <w:sz w:val="20"/>
              </w:rPr>
              <w:t>378,368 (58)</w:t>
            </w:r>
          </w:p>
        </w:tc>
      </w:tr>
      <w:tr w:rsidR="00BD0D4C" w14:paraId="42C58C98"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6345459F" w14:textId="77777777" w:rsidR="00BD0D4C" w:rsidRDefault="001B680E">
            <w:pPr>
              <w:spacing w:after="0" w:line="240" w:lineRule="auto"/>
              <w:rPr>
                <w:color w:val="000000"/>
                <w:sz w:val="20"/>
              </w:rPr>
            </w:pPr>
            <w:r>
              <w:rPr>
                <w:color w:val="000000"/>
                <w:sz w:val="20"/>
              </w:rPr>
              <w:t xml:space="preserve">  Black/African American</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738CCAE3" w14:textId="77777777" w:rsidR="00BD0D4C" w:rsidRDefault="001B680E">
            <w:pPr>
              <w:spacing w:after="0" w:line="240" w:lineRule="auto"/>
              <w:jc w:val="right"/>
              <w:rPr>
                <w:color w:val="000000"/>
                <w:sz w:val="20"/>
              </w:rPr>
            </w:pPr>
            <w:r>
              <w:rPr>
                <w:color w:val="000000"/>
                <w:sz w:val="20"/>
              </w:rPr>
              <w:t>242 (8)</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7B505668" w14:textId="77777777" w:rsidR="00BD0D4C" w:rsidRDefault="001B680E">
            <w:pPr>
              <w:spacing w:after="0" w:line="240" w:lineRule="auto"/>
              <w:jc w:val="right"/>
              <w:rPr>
                <w:color w:val="000000"/>
                <w:sz w:val="20"/>
              </w:rPr>
            </w:pPr>
            <w:r>
              <w:rPr>
                <w:color w:val="000000"/>
                <w:sz w:val="20"/>
              </w:rPr>
              <w:t>90,452 (1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40FBC01" w14:textId="77777777" w:rsidR="00BD0D4C" w:rsidRDefault="001B680E">
            <w:pPr>
              <w:spacing w:after="0" w:line="240" w:lineRule="auto"/>
              <w:jc w:val="right"/>
              <w:rPr>
                <w:color w:val="000000"/>
                <w:sz w:val="20"/>
              </w:rPr>
            </w:pPr>
            <w:r>
              <w:rPr>
                <w:color w:val="000000"/>
                <w:sz w:val="20"/>
              </w:rPr>
              <w:t>7,739 (13)</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7AAC65AD" w14:textId="77777777" w:rsidR="00BD0D4C" w:rsidRDefault="001B680E">
            <w:pPr>
              <w:spacing w:after="0" w:line="240" w:lineRule="auto"/>
              <w:jc w:val="right"/>
              <w:rPr>
                <w:color w:val="000000"/>
                <w:sz w:val="20"/>
              </w:rPr>
            </w:pPr>
            <w:r>
              <w:rPr>
                <w:color w:val="000000"/>
                <w:sz w:val="20"/>
              </w:rPr>
              <w:t>82,713 (13)</w:t>
            </w:r>
          </w:p>
        </w:tc>
      </w:tr>
      <w:tr w:rsidR="00BD0D4C" w14:paraId="337B133B"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2FAF68AE" w14:textId="77777777" w:rsidR="00BD0D4C" w:rsidRDefault="001B680E">
            <w:pPr>
              <w:spacing w:after="0" w:line="240" w:lineRule="auto"/>
              <w:rPr>
                <w:color w:val="000000"/>
                <w:sz w:val="20"/>
              </w:rPr>
            </w:pPr>
            <w:r>
              <w:rPr>
                <w:color w:val="000000"/>
                <w:sz w:val="20"/>
              </w:rPr>
              <w:t xml:space="preserve">  American Indian, Alaska Native, or Asian</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774F9D4B" w14:textId="77777777" w:rsidR="00BD0D4C" w:rsidRDefault="001B680E">
            <w:pPr>
              <w:spacing w:after="0" w:line="240" w:lineRule="auto"/>
              <w:jc w:val="right"/>
              <w:rPr>
                <w:color w:val="000000"/>
                <w:sz w:val="20"/>
              </w:rPr>
            </w:pPr>
            <w:r>
              <w:rPr>
                <w:color w:val="000000"/>
                <w:sz w:val="20"/>
              </w:rPr>
              <w:t>197 (6)</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44524E64" w14:textId="77777777" w:rsidR="00BD0D4C" w:rsidRDefault="001B680E">
            <w:pPr>
              <w:spacing w:after="0" w:line="240" w:lineRule="auto"/>
              <w:jc w:val="right"/>
              <w:rPr>
                <w:color w:val="000000"/>
                <w:sz w:val="20"/>
              </w:rPr>
            </w:pPr>
            <w:r>
              <w:rPr>
                <w:color w:val="000000"/>
                <w:sz w:val="20"/>
              </w:rPr>
              <w:t>29,272 (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24962DD1" w14:textId="77777777" w:rsidR="00BD0D4C" w:rsidRDefault="001B680E">
            <w:pPr>
              <w:spacing w:after="0" w:line="240" w:lineRule="auto"/>
              <w:jc w:val="right"/>
              <w:rPr>
                <w:color w:val="000000"/>
                <w:sz w:val="20"/>
              </w:rPr>
            </w:pPr>
            <w:r>
              <w:rPr>
                <w:color w:val="000000"/>
                <w:sz w:val="20"/>
              </w:rPr>
              <w:t>2,910 (5)</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30687C73" w14:textId="77777777" w:rsidR="00BD0D4C" w:rsidRDefault="001B680E">
            <w:pPr>
              <w:spacing w:after="0" w:line="240" w:lineRule="auto"/>
              <w:jc w:val="right"/>
              <w:rPr>
                <w:color w:val="000000"/>
                <w:sz w:val="20"/>
              </w:rPr>
            </w:pPr>
            <w:r>
              <w:rPr>
                <w:color w:val="000000"/>
                <w:sz w:val="20"/>
              </w:rPr>
              <w:t>26,362 (4)</w:t>
            </w:r>
          </w:p>
        </w:tc>
      </w:tr>
      <w:tr w:rsidR="00BD0D4C" w14:paraId="4DAF9305"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139D94E7" w14:textId="77777777" w:rsidR="00BD0D4C" w:rsidRDefault="001B680E">
            <w:pPr>
              <w:spacing w:after="0" w:line="240" w:lineRule="auto"/>
              <w:rPr>
                <w:color w:val="000000"/>
                <w:sz w:val="20"/>
              </w:rPr>
            </w:pPr>
            <w:r>
              <w:rPr>
                <w:color w:val="000000"/>
                <w:sz w:val="20"/>
              </w:rPr>
              <w:t xml:space="preserve">  Other</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1F662CEC" w14:textId="77777777" w:rsidR="00BD0D4C" w:rsidRDefault="001B680E">
            <w:pPr>
              <w:spacing w:after="0" w:line="240" w:lineRule="auto"/>
              <w:jc w:val="right"/>
              <w:rPr>
                <w:color w:val="000000"/>
                <w:sz w:val="20"/>
              </w:rPr>
            </w:pPr>
            <w:r>
              <w:rPr>
                <w:color w:val="000000"/>
                <w:sz w:val="20"/>
              </w:rPr>
              <w:t>245 (8)</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2DD62CC2" w14:textId="77777777" w:rsidR="00BD0D4C" w:rsidRDefault="001B680E">
            <w:pPr>
              <w:spacing w:after="0" w:line="240" w:lineRule="auto"/>
              <w:jc w:val="right"/>
              <w:rPr>
                <w:color w:val="000000"/>
                <w:sz w:val="20"/>
              </w:rPr>
            </w:pPr>
            <w:r>
              <w:rPr>
                <w:color w:val="000000"/>
                <w:sz w:val="20"/>
              </w:rPr>
              <w:t>39,179 (6)</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0C7FCBD9" w14:textId="77777777" w:rsidR="00BD0D4C" w:rsidRDefault="001B680E">
            <w:pPr>
              <w:spacing w:after="0" w:line="240" w:lineRule="auto"/>
              <w:jc w:val="right"/>
              <w:rPr>
                <w:color w:val="000000"/>
                <w:sz w:val="20"/>
              </w:rPr>
            </w:pPr>
            <w:r>
              <w:rPr>
                <w:color w:val="000000"/>
                <w:sz w:val="20"/>
              </w:rPr>
              <w:t>4,106 (7)</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1DBBEE3E" w14:textId="77777777" w:rsidR="00BD0D4C" w:rsidRDefault="001B680E">
            <w:pPr>
              <w:spacing w:after="0" w:line="240" w:lineRule="auto"/>
              <w:jc w:val="right"/>
              <w:rPr>
                <w:color w:val="000000"/>
                <w:sz w:val="20"/>
              </w:rPr>
            </w:pPr>
            <w:r>
              <w:rPr>
                <w:color w:val="000000"/>
                <w:sz w:val="20"/>
              </w:rPr>
              <w:t>35,073 (5)</w:t>
            </w:r>
          </w:p>
        </w:tc>
      </w:tr>
      <w:tr w:rsidR="00BD0D4C" w14:paraId="1FC41C31"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63A80021" w14:textId="77777777" w:rsidR="00BD0D4C" w:rsidRDefault="001B680E">
            <w:pPr>
              <w:spacing w:after="0" w:line="240" w:lineRule="auto"/>
              <w:rPr>
                <w:color w:val="000000"/>
                <w:sz w:val="20"/>
              </w:rPr>
            </w:pPr>
            <w:r>
              <w:rPr>
                <w:color w:val="000000"/>
                <w:sz w:val="20"/>
              </w:rPr>
              <w:t xml:space="preserve">  Unknown/missing</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3F19DF9C" w14:textId="77777777" w:rsidR="00BD0D4C" w:rsidRDefault="001B680E">
            <w:pPr>
              <w:spacing w:after="0" w:line="240" w:lineRule="auto"/>
              <w:jc w:val="right"/>
              <w:rPr>
                <w:color w:val="000000"/>
                <w:sz w:val="20"/>
              </w:rPr>
            </w:pPr>
            <w:r>
              <w:rPr>
                <w:color w:val="000000"/>
                <w:sz w:val="20"/>
              </w:rPr>
              <w:t>586 (19)</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5EA4338B" w14:textId="77777777" w:rsidR="00BD0D4C" w:rsidRDefault="001B680E">
            <w:pPr>
              <w:spacing w:after="0" w:line="240" w:lineRule="auto"/>
              <w:jc w:val="right"/>
              <w:rPr>
                <w:color w:val="000000"/>
                <w:sz w:val="20"/>
              </w:rPr>
            </w:pPr>
            <w:r>
              <w:rPr>
                <w:color w:val="000000"/>
                <w:sz w:val="20"/>
              </w:rPr>
              <w:t>144,952 (2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C5A4D76" w14:textId="77777777" w:rsidR="00BD0D4C" w:rsidRDefault="001B680E">
            <w:pPr>
              <w:spacing w:after="0" w:line="240" w:lineRule="auto"/>
              <w:jc w:val="right"/>
              <w:rPr>
                <w:color w:val="000000"/>
                <w:sz w:val="20"/>
              </w:rPr>
            </w:pPr>
            <w:r>
              <w:rPr>
                <w:color w:val="000000"/>
                <w:sz w:val="20"/>
              </w:rPr>
              <w:t>11,556 (19)</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F5A8C46" w14:textId="77777777" w:rsidR="00BD0D4C" w:rsidRDefault="001B680E">
            <w:pPr>
              <w:spacing w:after="0" w:line="240" w:lineRule="auto"/>
              <w:jc w:val="right"/>
              <w:rPr>
                <w:color w:val="000000"/>
                <w:sz w:val="20"/>
              </w:rPr>
            </w:pPr>
            <w:r>
              <w:rPr>
                <w:color w:val="000000"/>
                <w:sz w:val="20"/>
              </w:rPr>
              <w:t>133,396 (20)</w:t>
            </w:r>
          </w:p>
        </w:tc>
      </w:tr>
      <w:tr w:rsidR="00BD0D4C" w14:paraId="3985EA69"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417A5792" w14:textId="77777777" w:rsidR="00BD0D4C" w:rsidRDefault="001B680E">
            <w:pPr>
              <w:spacing w:after="0" w:line="240" w:lineRule="auto"/>
              <w:rPr>
                <w:b/>
                <w:color w:val="000000"/>
                <w:sz w:val="20"/>
              </w:rPr>
            </w:pPr>
            <w:r>
              <w:rPr>
                <w:b/>
                <w:color w:val="000000"/>
                <w:sz w:val="20"/>
              </w:rPr>
              <w:t>Ethnicity,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D7E58BB"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431EA57F"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09BFCF62"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1E8398B4" w14:textId="77777777" w:rsidR="00BD0D4C" w:rsidRDefault="001B680E">
            <w:pPr>
              <w:spacing w:after="0" w:line="240" w:lineRule="auto"/>
              <w:jc w:val="right"/>
              <w:rPr>
                <w:color w:val="000000"/>
                <w:sz w:val="20"/>
              </w:rPr>
            </w:pPr>
            <w:r>
              <w:rPr>
                <w:color w:val="000000"/>
                <w:sz w:val="20"/>
              </w:rPr>
              <w:t> </w:t>
            </w:r>
          </w:p>
        </w:tc>
      </w:tr>
      <w:tr w:rsidR="00BD0D4C" w14:paraId="77304D5A"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617EA0C0" w14:textId="77777777" w:rsidR="00BD0D4C" w:rsidRDefault="001B680E">
            <w:pPr>
              <w:spacing w:after="0" w:line="240" w:lineRule="auto"/>
              <w:rPr>
                <w:color w:val="000000"/>
                <w:sz w:val="20"/>
              </w:rPr>
            </w:pPr>
            <w:r>
              <w:rPr>
                <w:color w:val="000000"/>
                <w:sz w:val="20"/>
              </w:rPr>
              <w:t xml:space="preserve">  Hispanic</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51E9C116" w14:textId="77777777" w:rsidR="00BD0D4C" w:rsidRDefault="001B680E">
            <w:pPr>
              <w:spacing w:after="0" w:line="240" w:lineRule="auto"/>
              <w:jc w:val="right"/>
              <w:rPr>
                <w:color w:val="000000"/>
                <w:sz w:val="20"/>
              </w:rPr>
            </w:pPr>
            <w:r>
              <w:rPr>
                <w:color w:val="000000"/>
                <w:sz w:val="20"/>
              </w:rPr>
              <w:t>410 (13)</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0FA152F2" w14:textId="77777777" w:rsidR="00BD0D4C" w:rsidRDefault="001B680E">
            <w:pPr>
              <w:spacing w:after="0" w:line="240" w:lineRule="auto"/>
              <w:jc w:val="right"/>
              <w:rPr>
                <w:color w:val="000000"/>
                <w:sz w:val="20"/>
              </w:rPr>
            </w:pPr>
            <w:r>
              <w:rPr>
                <w:color w:val="000000"/>
                <w:sz w:val="20"/>
              </w:rPr>
              <w:t>87,234 (12)</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AF7BB3F" w14:textId="77777777" w:rsidR="00BD0D4C" w:rsidRDefault="001B680E">
            <w:pPr>
              <w:spacing w:after="0" w:line="240" w:lineRule="auto"/>
              <w:jc w:val="right"/>
              <w:rPr>
                <w:color w:val="000000"/>
                <w:sz w:val="20"/>
              </w:rPr>
            </w:pPr>
            <w:r>
              <w:rPr>
                <w:color w:val="000000"/>
                <w:sz w:val="20"/>
              </w:rPr>
              <w:t>9,494 (16)</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4CD7359B" w14:textId="77777777" w:rsidR="00BD0D4C" w:rsidRDefault="001B680E">
            <w:pPr>
              <w:spacing w:after="0" w:line="240" w:lineRule="auto"/>
              <w:jc w:val="right"/>
              <w:rPr>
                <w:color w:val="000000"/>
                <w:sz w:val="20"/>
              </w:rPr>
            </w:pPr>
            <w:r>
              <w:rPr>
                <w:color w:val="000000"/>
                <w:sz w:val="20"/>
              </w:rPr>
              <w:t>77,740 (12)</w:t>
            </w:r>
          </w:p>
        </w:tc>
      </w:tr>
      <w:tr w:rsidR="00BD0D4C" w14:paraId="264BD7A2"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131471EE" w14:textId="77777777" w:rsidR="00BD0D4C" w:rsidRDefault="001B680E">
            <w:pPr>
              <w:spacing w:after="0" w:line="240" w:lineRule="auto"/>
              <w:rPr>
                <w:color w:val="000000"/>
                <w:sz w:val="20"/>
              </w:rPr>
            </w:pPr>
            <w:r>
              <w:rPr>
                <w:color w:val="000000"/>
                <w:sz w:val="20"/>
              </w:rPr>
              <w:t xml:space="preserve">  Non-Hispanic</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1263713C" w14:textId="77777777" w:rsidR="00BD0D4C" w:rsidRDefault="001B680E">
            <w:pPr>
              <w:spacing w:after="0" w:line="240" w:lineRule="auto"/>
              <w:jc w:val="right"/>
              <w:rPr>
                <w:color w:val="000000"/>
                <w:sz w:val="20"/>
              </w:rPr>
            </w:pPr>
            <w:r>
              <w:rPr>
                <w:color w:val="000000"/>
                <w:sz w:val="20"/>
              </w:rPr>
              <w:t>2,195 (7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0BFBC000" w14:textId="77777777" w:rsidR="00BD0D4C" w:rsidRDefault="001B680E">
            <w:pPr>
              <w:spacing w:after="0" w:line="240" w:lineRule="auto"/>
              <w:jc w:val="right"/>
              <w:rPr>
                <w:color w:val="000000"/>
                <w:sz w:val="20"/>
              </w:rPr>
            </w:pPr>
            <w:r>
              <w:rPr>
                <w:color w:val="000000"/>
                <w:sz w:val="20"/>
              </w:rPr>
              <w:t>463,748 (6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4017220" w14:textId="77777777" w:rsidR="00BD0D4C" w:rsidRDefault="001B680E">
            <w:pPr>
              <w:spacing w:after="0" w:line="240" w:lineRule="auto"/>
              <w:jc w:val="right"/>
              <w:rPr>
                <w:color w:val="000000"/>
                <w:sz w:val="20"/>
              </w:rPr>
            </w:pPr>
            <w:r>
              <w:rPr>
                <w:color w:val="000000"/>
                <w:sz w:val="20"/>
              </w:rPr>
              <w:t>39,422 (66)</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56842352" w14:textId="77777777" w:rsidR="00BD0D4C" w:rsidRDefault="001B680E">
            <w:pPr>
              <w:spacing w:after="0" w:line="240" w:lineRule="auto"/>
              <w:jc w:val="right"/>
              <w:rPr>
                <w:color w:val="000000"/>
                <w:sz w:val="20"/>
              </w:rPr>
            </w:pPr>
            <w:r>
              <w:rPr>
                <w:color w:val="000000"/>
                <w:sz w:val="20"/>
              </w:rPr>
              <w:t>424,326 (65)</w:t>
            </w:r>
          </w:p>
        </w:tc>
      </w:tr>
      <w:tr w:rsidR="00BD0D4C" w14:paraId="31452BCB"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469C2955" w14:textId="77777777" w:rsidR="00BD0D4C" w:rsidRDefault="001B680E">
            <w:pPr>
              <w:spacing w:after="0" w:line="240" w:lineRule="auto"/>
              <w:rPr>
                <w:color w:val="000000"/>
                <w:sz w:val="20"/>
              </w:rPr>
            </w:pPr>
            <w:r>
              <w:rPr>
                <w:color w:val="000000"/>
                <w:sz w:val="20"/>
              </w:rPr>
              <w:t xml:space="preserve">  Unknown/missing</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6FEA86A8" w14:textId="77777777" w:rsidR="00BD0D4C" w:rsidRDefault="001B680E">
            <w:pPr>
              <w:spacing w:after="0" w:line="240" w:lineRule="auto"/>
              <w:jc w:val="right"/>
              <w:rPr>
                <w:color w:val="000000"/>
                <w:sz w:val="20"/>
              </w:rPr>
            </w:pPr>
            <w:r>
              <w:rPr>
                <w:color w:val="000000"/>
                <w:sz w:val="20"/>
              </w:rPr>
              <w:t>544 (17)</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133CC0A3" w14:textId="77777777" w:rsidR="00BD0D4C" w:rsidRDefault="001B680E">
            <w:pPr>
              <w:spacing w:after="0" w:line="240" w:lineRule="auto"/>
              <w:jc w:val="right"/>
              <w:rPr>
                <w:color w:val="000000"/>
                <w:sz w:val="20"/>
              </w:rPr>
            </w:pPr>
            <w:r>
              <w:rPr>
                <w:color w:val="000000"/>
                <w:sz w:val="20"/>
              </w:rPr>
              <w:t>164,980 (2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1CB6EC62" w14:textId="77777777" w:rsidR="00BD0D4C" w:rsidRDefault="001B680E">
            <w:pPr>
              <w:spacing w:after="0" w:line="240" w:lineRule="auto"/>
              <w:jc w:val="right"/>
              <w:rPr>
                <w:color w:val="000000"/>
                <w:sz w:val="20"/>
              </w:rPr>
            </w:pPr>
            <w:r>
              <w:rPr>
                <w:color w:val="000000"/>
                <w:sz w:val="20"/>
              </w:rPr>
              <w:t>11,134 (19)</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309723CD" w14:textId="77777777" w:rsidR="00BD0D4C" w:rsidRDefault="001B680E">
            <w:pPr>
              <w:spacing w:after="0" w:line="240" w:lineRule="auto"/>
              <w:jc w:val="right"/>
              <w:rPr>
                <w:color w:val="000000"/>
                <w:sz w:val="20"/>
              </w:rPr>
            </w:pPr>
            <w:r>
              <w:rPr>
                <w:color w:val="000000"/>
                <w:sz w:val="20"/>
              </w:rPr>
              <w:t>153,846 (23)</w:t>
            </w:r>
          </w:p>
        </w:tc>
      </w:tr>
      <w:tr w:rsidR="00BD0D4C" w14:paraId="2FC87434"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45ADC6B0" w14:textId="77777777" w:rsidR="00BD0D4C" w:rsidRDefault="001B680E">
            <w:pPr>
              <w:spacing w:after="0" w:line="240" w:lineRule="auto"/>
              <w:rPr>
                <w:b/>
                <w:color w:val="000000"/>
                <w:sz w:val="20"/>
              </w:rPr>
            </w:pPr>
            <w:r>
              <w:rPr>
                <w:b/>
                <w:color w:val="000000"/>
                <w:sz w:val="20"/>
              </w:rPr>
              <w:t>Insurance type,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36AC33C4"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074ABA47"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8D8E1A0"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13549AEF" w14:textId="77777777" w:rsidR="00BD0D4C" w:rsidRDefault="001B680E">
            <w:pPr>
              <w:spacing w:after="0" w:line="240" w:lineRule="auto"/>
              <w:jc w:val="right"/>
              <w:rPr>
                <w:color w:val="000000"/>
                <w:sz w:val="20"/>
              </w:rPr>
            </w:pPr>
            <w:r>
              <w:rPr>
                <w:color w:val="000000"/>
                <w:sz w:val="20"/>
              </w:rPr>
              <w:t> </w:t>
            </w:r>
          </w:p>
        </w:tc>
      </w:tr>
      <w:tr w:rsidR="00BD0D4C" w14:paraId="12412172"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81EBD44" w14:textId="77777777" w:rsidR="00BD0D4C" w:rsidRDefault="001B680E">
            <w:pPr>
              <w:spacing w:after="0" w:line="240" w:lineRule="auto"/>
              <w:rPr>
                <w:color w:val="000000"/>
                <w:sz w:val="20"/>
              </w:rPr>
            </w:pPr>
            <w:r>
              <w:rPr>
                <w:color w:val="000000"/>
                <w:sz w:val="20"/>
              </w:rPr>
              <w:t xml:space="preserve">  Commercial health insurance</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E4FB365" w14:textId="77777777" w:rsidR="00BD0D4C" w:rsidRDefault="001B680E">
            <w:pPr>
              <w:spacing w:after="0" w:line="240" w:lineRule="auto"/>
              <w:jc w:val="right"/>
              <w:rPr>
                <w:color w:val="000000"/>
                <w:sz w:val="20"/>
              </w:rPr>
            </w:pPr>
            <w:r>
              <w:rPr>
                <w:color w:val="000000"/>
                <w:sz w:val="20"/>
              </w:rPr>
              <w:t>1,948 (62)</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22A1ED6E" w14:textId="77777777" w:rsidR="00BD0D4C" w:rsidRDefault="001B680E">
            <w:pPr>
              <w:spacing w:after="0" w:line="240" w:lineRule="auto"/>
              <w:jc w:val="right"/>
              <w:rPr>
                <w:color w:val="000000"/>
                <w:sz w:val="20"/>
              </w:rPr>
            </w:pPr>
            <w:r>
              <w:rPr>
                <w:color w:val="000000"/>
                <w:sz w:val="20"/>
              </w:rPr>
              <w:t>298,448 (42)</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91E503B" w14:textId="77777777" w:rsidR="00BD0D4C" w:rsidRDefault="001B680E">
            <w:pPr>
              <w:spacing w:after="0" w:line="240" w:lineRule="auto"/>
              <w:jc w:val="right"/>
              <w:rPr>
                <w:color w:val="000000"/>
                <w:sz w:val="20"/>
              </w:rPr>
            </w:pPr>
            <w:r>
              <w:rPr>
                <w:color w:val="000000"/>
                <w:sz w:val="20"/>
              </w:rPr>
              <w:t>27,091 (45)</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5AF8B4E8" w14:textId="77777777" w:rsidR="00BD0D4C" w:rsidRDefault="001B680E">
            <w:pPr>
              <w:spacing w:after="0" w:line="240" w:lineRule="auto"/>
              <w:jc w:val="right"/>
              <w:rPr>
                <w:color w:val="000000"/>
                <w:sz w:val="20"/>
              </w:rPr>
            </w:pPr>
            <w:r>
              <w:rPr>
                <w:color w:val="000000"/>
                <w:sz w:val="20"/>
              </w:rPr>
              <w:t>271,357 (41)</w:t>
            </w:r>
          </w:p>
        </w:tc>
      </w:tr>
      <w:tr w:rsidR="00BD0D4C" w14:paraId="0BE22DD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67ACBAE0" w14:textId="77777777" w:rsidR="00BD0D4C" w:rsidRDefault="001B680E">
            <w:pPr>
              <w:spacing w:after="0" w:line="240" w:lineRule="auto"/>
              <w:rPr>
                <w:color w:val="000000"/>
                <w:sz w:val="20"/>
              </w:rPr>
            </w:pPr>
            <w:r>
              <w:rPr>
                <w:color w:val="000000"/>
                <w:sz w:val="20"/>
              </w:rPr>
              <w:t xml:space="preserve">  Medicare (Advantage and FFS)</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688A0082" w14:textId="77777777" w:rsidR="00BD0D4C" w:rsidRDefault="001B680E">
            <w:pPr>
              <w:spacing w:after="0" w:line="240" w:lineRule="auto"/>
              <w:jc w:val="right"/>
              <w:rPr>
                <w:color w:val="000000"/>
                <w:sz w:val="20"/>
              </w:rPr>
            </w:pPr>
            <w:r>
              <w:rPr>
                <w:color w:val="000000"/>
                <w:sz w:val="20"/>
              </w:rPr>
              <w:t>871 (28)</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114272F7" w14:textId="77777777" w:rsidR="00BD0D4C" w:rsidRDefault="001B680E">
            <w:pPr>
              <w:spacing w:after="0" w:line="240" w:lineRule="auto"/>
              <w:jc w:val="right"/>
              <w:rPr>
                <w:color w:val="000000"/>
                <w:sz w:val="20"/>
              </w:rPr>
            </w:pPr>
            <w:r>
              <w:rPr>
                <w:color w:val="000000"/>
                <w:sz w:val="20"/>
              </w:rPr>
              <w:t>279,925 (3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D412B3F" w14:textId="77777777" w:rsidR="00BD0D4C" w:rsidRDefault="001B680E">
            <w:pPr>
              <w:spacing w:after="0" w:line="240" w:lineRule="auto"/>
              <w:jc w:val="right"/>
              <w:rPr>
                <w:color w:val="000000"/>
                <w:sz w:val="20"/>
              </w:rPr>
            </w:pPr>
            <w:r>
              <w:rPr>
                <w:color w:val="000000"/>
                <w:sz w:val="20"/>
              </w:rPr>
              <w:t>20,602 (34)</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824EE9A" w14:textId="77777777" w:rsidR="00BD0D4C" w:rsidRDefault="001B680E">
            <w:pPr>
              <w:spacing w:after="0" w:line="240" w:lineRule="auto"/>
              <w:jc w:val="right"/>
              <w:rPr>
                <w:color w:val="000000"/>
                <w:sz w:val="20"/>
              </w:rPr>
            </w:pPr>
            <w:r>
              <w:rPr>
                <w:color w:val="000000"/>
                <w:sz w:val="20"/>
              </w:rPr>
              <w:t>259,323 (40)</w:t>
            </w:r>
          </w:p>
        </w:tc>
      </w:tr>
      <w:tr w:rsidR="00BD0D4C" w14:paraId="225EF7F2"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7F0544CD" w14:textId="77777777" w:rsidR="00BD0D4C" w:rsidRDefault="001B680E">
            <w:pPr>
              <w:spacing w:after="0" w:line="240" w:lineRule="auto"/>
              <w:rPr>
                <w:color w:val="000000"/>
                <w:sz w:val="20"/>
              </w:rPr>
            </w:pPr>
            <w:r>
              <w:rPr>
                <w:color w:val="000000"/>
                <w:sz w:val="20"/>
              </w:rPr>
              <w:t xml:space="preserve">  Medicaid</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82D796B" w14:textId="77777777" w:rsidR="00BD0D4C" w:rsidRDefault="001B680E">
            <w:pPr>
              <w:spacing w:after="0" w:line="240" w:lineRule="auto"/>
              <w:jc w:val="right"/>
              <w:rPr>
                <w:color w:val="000000"/>
                <w:sz w:val="20"/>
              </w:rPr>
            </w:pPr>
            <w:r>
              <w:rPr>
                <w:color w:val="000000"/>
                <w:sz w:val="20"/>
              </w:rPr>
              <w:t>330 (1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5397A49C" w14:textId="77777777" w:rsidR="00BD0D4C" w:rsidRDefault="001B680E">
            <w:pPr>
              <w:spacing w:after="0" w:line="240" w:lineRule="auto"/>
              <w:jc w:val="right"/>
              <w:rPr>
                <w:color w:val="000000"/>
                <w:sz w:val="20"/>
              </w:rPr>
            </w:pPr>
            <w:r>
              <w:rPr>
                <w:color w:val="000000"/>
                <w:sz w:val="20"/>
              </w:rPr>
              <w:t>134,281 (19)</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7B92CAFC" w14:textId="77777777" w:rsidR="00BD0D4C" w:rsidRDefault="001B680E">
            <w:pPr>
              <w:spacing w:after="0" w:line="240" w:lineRule="auto"/>
              <w:jc w:val="right"/>
              <w:rPr>
                <w:color w:val="000000"/>
                <w:sz w:val="20"/>
              </w:rPr>
            </w:pPr>
            <w:r>
              <w:rPr>
                <w:color w:val="000000"/>
                <w:sz w:val="20"/>
              </w:rPr>
              <w:t>12,215 (20)</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49822F57" w14:textId="77777777" w:rsidR="00BD0D4C" w:rsidRDefault="001B680E">
            <w:pPr>
              <w:spacing w:after="0" w:line="240" w:lineRule="auto"/>
              <w:jc w:val="right"/>
              <w:rPr>
                <w:color w:val="000000"/>
                <w:sz w:val="20"/>
              </w:rPr>
            </w:pPr>
            <w:r>
              <w:rPr>
                <w:color w:val="000000"/>
                <w:sz w:val="20"/>
              </w:rPr>
              <w:t>122,066 (19)</w:t>
            </w:r>
          </w:p>
        </w:tc>
      </w:tr>
      <w:tr w:rsidR="00BD0D4C" w14:paraId="2E319C5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bottom"/>
          </w:tcPr>
          <w:p w14:paraId="305AC280" w14:textId="77777777" w:rsidR="00BD0D4C" w:rsidRDefault="001B680E">
            <w:pPr>
              <w:spacing w:after="0" w:line="240" w:lineRule="auto"/>
              <w:rPr>
                <w:color w:val="000000"/>
                <w:sz w:val="20"/>
              </w:rPr>
            </w:pPr>
            <w:r>
              <w:rPr>
                <w:color w:val="000000"/>
                <w:sz w:val="20"/>
              </w:rPr>
              <w:t xml:space="preserve">  Other/unknown</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24E47C32" w14:textId="77777777" w:rsidR="00BD0D4C" w:rsidRDefault="001B680E">
            <w:pPr>
              <w:spacing w:after="0" w:line="240" w:lineRule="auto"/>
              <w:jc w:val="right"/>
              <w:rPr>
                <w:color w:val="000000"/>
                <w:sz w:val="20"/>
              </w:rPr>
            </w:pPr>
            <w:r>
              <w:rPr>
                <w:color w:val="000000"/>
                <w:sz w:val="20"/>
              </w:rPr>
              <w:t>0 (0)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6C7D5FE1" w14:textId="77777777" w:rsidR="00BD0D4C" w:rsidRDefault="001B680E">
            <w:pPr>
              <w:spacing w:after="0" w:line="240" w:lineRule="auto"/>
              <w:jc w:val="right"/>
              <w:rPr>
                <w:color w:val="000000"/>
                <w:sz w:val="20"/>
              </w:rPr>
            </w:pPr>
            <w:r>
              <w:rPr>
                <w:color w:val="000000"/>
                <w:sz w:val="20"/>
              </w:rPr>
              <w:t>3,308 (0.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20D43326" w14:textId="77777777" w:rsidR="00BD0D4C" w:rsidRDefault="001B680E">
            <w:pPr>
              <w:spacing w:after="0" w:line="240" w:lineRule="auto"/>
              <w:jc w:val="right"/>
              <w:rPr>
                <w:color w:val="000000"/>
                <w:sz w:val="20"/>
              </w:rPr>
            </w:pPr>
            <w:r>
              <w:rPr>
                <w:color w:val="000000"/>
                <w:sz w:val="20"/>
              </w:rPr>
              <w:t>142 (0.2)</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7BB0EC0" w14:textId="77777777" w:rsidR="00BD0D4C" w:rsidRDefault="001B680E">
            <w:pPr>
              <w:spacing w:after="0" w:line="240" w:lineRule="auto"/>
              <w:jc w:val="right"/>
              <w:rPr>
                <w:color w:val="000000"/>
                <w:sz w:val="20"/>
              </w:rPr>
            </w:pPr>
            <w:r>
              <w:rPr>
                <w:color w:val="000000"/>
                <w:sz w:val="20"/>
              </w:rPr>
              <w:t>3,166 (0.5)</w:t>
            </w:r>
          </w:p>
        </w:tc>
      </w:tr>
      <w:tr w:rsidR="00BD0D4C" w14:paraId="37603FAF"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tcPr>
          <w:p w14:paraId="40477F1C" w14:textId="77777777" w:rsidR="00BD0D4C" w:rsidRDefault="001B680E">
            <w:pPr>
              <w:spacing w:after="0" w:line="240" w:lineRule="auto"/>
              <w:rPr>
                <w:b/>
                <w:color w:val="000000"/>
                <w:sz w:val="20"/>
              </w:rPr>
            </w:pPr>
            <w:r>
              <w:rPr>
                <w:b/>
                <w:color w:val="000000"/>
                <w:sz w:val="20"/>
              </w:rPr>
              <w:t>Geographic region,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11E43648"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7B032B37"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439DCCA0"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17BFE27B" w14:textId="77777777" w:rsidR="00BD0D4C" w:rsidRDefault="001B680E">
            <w:pPr>
              <w:spacing w:after="0" w:line="240" w:lineRule="auto"/>
              <w:jc w:val="right"/>
              <w:rPr>
                <w:color w:val="000000"/>
                <w:sz w:val="20"/>
              </w:rPr>
            </w:pPr>
            <w:r>
              <w:rPr>
                <w:color w:val="000000"/>
                <w:sz w:val="20"/>
              </w:rPr>
              <w:t> </w:t>
            </w:r>
          </w:p>
        </w:tc>
      </w:tr>
      <w:tr w:rsidR="00BD0D4C" w14:paraId="09A77BF2"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277DC7E" w14:textId="77777777" w:rsidR="00BD0D4C" w:rsidRDefault="001B680E">
            <w:pPr>
              <w:spacing w:after="0" w:line="240" w:lineRule="auto"/>
              <w:rPr>
                <w:color w:val="000000"/>
                <w:sz w:val="20"/>
              </w:rPr>
            </w:pPr>
            <w:r>
              <w:rPr>
                <w:color w:val="000000"/>
                <w:sz w:val="20"/>
              </w:rPr>
              <w:t xml:space="preserve">  Northeast</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4B527EED" w14:textId="77777777" w:rsidR="00BD0D4C" w:rsidRDefault="001B680E">
            <w:pPr>
              <w:spacing w:after="0" w:line="240" w:lineRule="auto"/>
              <w:jc w:val="right"/>
              <w:rPr>
                <w:color w:val="000000"/>
                <w:sz w:val="20"/>
              </w:rPr>
            </w:pPr>
            <w:r>
              <w:rPr>
                <w:color w:val="000000"/>
                <w:sz w:val="20"/>
              </w:rPr>
              <w:t>687 (22)</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36DC29EF" w14:textId="77777777" w:rsidR="00BD0D4C" w:rsidRDefault="001B680E">
            <w:pPr>
              <w:spacing w:after="0" w:line="240" w:lineRule="auto"/>
              <w:jc w:val="right"/>
              <w:rPr>
                <w:color w:val="000000"/>
                <w:sz w:val="20"/>
              </w:rPr>
            </w:pPr>
            <w:r>
              <w:rPr>
                <w:color w:val="000000"/>
                <w:sz w:val="20"/>
              </w:rPr>
              <w:t>166,943 (2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7418C84" w14:textId="77777777" w:rsidR="00BD0D4C" w:rsidRDefault="001B680E">
            <w:pPr>
              <w:spacing w:after="0" w:line="240" w:lineRule="auto"/>
              <w:jc w:val="right"/>
              <w:rPr>
                <w:color w:val="000000"/>
                <w:sz w:val="20"/>
              </w:rPr>
            </w:pPr>
            <w:r>
              <w:rPr>
                <w:color w:val="000000"/>
                <w:sz w:val="20"/>
              </w:rPr>
              <w:t>15,506 (26)</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68B883DC" w14:textId="77777777" w:rsidR="00BD0D4C" w:rsidRDefault="001B680E">
            <w:pPr>
              <w:spacing w:after="0" w:line="240" w:lineRule="auto"/>
              <w:jc w:val="right"/>
              <w:rPr>
                <w:color w:val="000000"/>
                <w:sz w:val="20"/>
              </w:rPr>
            </w:pPr>
            <w:r>
              <w:rPr>
                <w:color w:val="000000"/>
                <w:sz w:val="20"/>
              </w:rPr>
              <w:t>151,437 (23)</w:t>
            </w:r>
          </w:p>
        </w:tc>
      </w:tr>
      <w:tr w:rsidR="00BD0D4C" w14:paraId="0BA62B09"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94AB167" w14:textId="77777777" w:rsidR="00BD0D4C" w:rsidRDefault="001B680E">
            <w:pPr>
              <w:spacing w:after="0" w:line="240" w:lineRule="auto"/>
              <w:rPr>
                <w:color w:val="000000"/>
                <w:sz w:val="20"/>
              </w:rPr>
            </w:pPr>
            <w:r>
              <w:rPr>
                <w:color w:val="000000"/>
                <w:sz w:val="20"/>
              </w:rPr>
              <w:t xml:space="preserve">  Midwest</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4184A8FD" w14:textId="77777777" w:rsidR="00BD0D4C" w:rsidRDefault="001B680E">
            <w:pPr>
              <w:spacing w:after="0" w:line="240" w:lineRule="auto"/>
              <w:jc w:val="right"/>
              <w:rPr>
                <w:color w:val="000000"/>
                <w:sz w:val="20"/>
              </w:rPr>
            </w:pPr>
            <w:r>
              <w:rPr>
                <w:color w:val="000000"/>
                <w:sz w:val="20"/>
              </w:rPr>
              <w:t>379 (12)</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1953D365" w14:textId="77777777" w:rsidR="00BD0D4C" w:rsidRDefault="001B680E">
            <w:pPr>
              <w:spacing w:after="0" w:line="240" w:lineRule="auto"/>
              <w:jc w:val="right"/>
              <w:rPr>
                <w:color w:val="000000"/>
                <w:sz w:val="20"/>
              </w:rPr>
            </w:pPr>
            <w:r>
              <w:rPr>
                <w:color w:val="000000"/>
                <w:sz w:val="20"/>
              </w:rPr>
              <w:t>173,487 (2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FE1893B" w14:textId="77777777" w:rsidR="00BD0D4C" w:rsidRDefault="001B680E">
            <w:pPr>
              <w:spacing w:after="0" w:line="240" w:lineRule="auto"/>
              <w:jc w:val="right"/>
              <w:rPr>
                <w:color w:val="000000"/>
                <w:sz w:val="20"/>
              </w:rPr>
            </w:pPr>
            <w:r>
              <w:rPr>
                <w:color w:val="000000"/>
                <w:sz w:val="20"/>
              </w:rPr>
              <w:t>10,888 (18)</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4A5A7779" w14:textId="77777777" w:rsidR="00BD0D4C" w:rsidRDefault="001B680E">
            <w:pPr>
              <w:spacing w:after="0" w:line="240" w:lineRule="auto"/>
              <w:jc w:val="right"/>
              <w:rPr>
                <w:color w:val="000000"/>
                <w:sz w:val="20"/>
              </w:rPr>
            </w:pPr>
            <w:r>
              <w:rPr>
                <w:color w:val="000000"/>
                <w:sz w:val="20"/>
              </w:rPr>
              <w:t>162,599 (25)</w:t>
            </w:r>
          </w:p>
        </w:tc>
      </w:tr>
      <w:tr w:rsidR="00BD0D4C" w14:paraId="2C7866F9"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00CDB617" w14:textId="77777777" w:rsidR="00BD0D4C" w:rsidRDefault="001B680E">
            <w:pPr>
              <w:spacing w:after="0" w:line="240" w:lineRule="auto"/>
              <w:rPr>
                <w:color w:val="000000"/>
                <w:sz w:val="20"/>
              </w:rPr>
            </w:pPr>
            <w:r>
              <w:rPr>
                <w:color w:val="000000"/>
                <w:sz w:val="20"/>
              </w:rPr>
              <w:t xml:space="preserve">  South</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6ECF3E36" w14:textId="77777777" w:rsidR="00BD0D4C" w:rsidRDefault="001B680E">
            <w:pPr>
              <w:spacing w:after="0" w:line="240" w:lineRule="auto"/>
              <w:jc w:val="right"/>
              <w:rPr>
                <w:color w:val="000000"/>
                <w:sz w:val="20"/>
              </w:rPr>
            </w:pPr>
            <w:r>
              <w:rPr>
                <w:color w:val="000000"/>
                <w:sz w:val="20"/>
              </w:rPr>
              <w:t>1,244 (4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1F927DC1" w14:textId="77777777" w:rsidR="00BD0D4C" w:rsidRDefault="001B680E">
            <w:pPr>
              <w:spacing w:after="0" w:line="240" w:lineRule="auto"/>
              <w:jc w:val="right"/>
              <w:rPr>
                <w:color w:val="000000"/>
                <w:sz w:val="20"/>
              </w:rPr>
            </w:pPr>
            <w:r>
              <w:rPr>
                <w:color w:val="000000"/>
                <w:sz w:val="20"/>
              </w:rPr>
              <w:t>244,466 (34)</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1EF15ED" w14:textId="77777777" w:rsidR="00BD0D4C" w:rsidRDefault="001B680E">
            <w:pPr>
              <w:spacing w:after="0" w:line="240" w:lineRule="auto"/>
              <w:jc w:val="right"/>
              <w:rPr>
                <w:color w:val="000000"/>
                <w:sz w:val="20"/>
              </w:rPr>
            </w:pPr>
            <w:r>
              <w:rPr>
                <w:color w:val="000000"/>
                <w:sz w:val="20"/>
              </w:rPr>
              <w:t>18,764 (31)</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5C290382" w14:textId="77777777" w:rsidR="00BD0D4C" w:rsidRDefault="001B680E">
            <w:pPr>
              <w:spacing w:after="0" w:line="240" w:lineRule="auto"/>
              <w:jc w:val="right"/>
              <w:rPr>
                <w:color w:val="000000"/>
                <w:sz w:val="20"/>
              </w:rPr>
            </w:pPr>
            <w:r>
              <w:rPr>
                <w:color w:val="000000"/>
                <w:sz w:val="20"/>
              </w:rPr>
              <w:t>225,702 (34)</w:t>
            </w:r>
          </w:p>
        </w:tc>
      </w:tr>
      <w:tr w:rsidR="00BD0D4C" w14:paraId="5AB55B6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21322A5" w14:textId="77777777" w:rsidR="00BD0D4C" w:rsidRDefault="001B680E">
            <w:pPr>
              <w:spacing w:after="0" w:line="240" w:lineRule="auto"/>
              <w:rPr>
                <w:color w:val="000000"/>
                <w:sz w:val="20"/>
              </w:rPr>
            </w:pPr>
            <w:r>
              <w:rPr>
                <w:color w:val="000000"/>
                <w:sz w:val="20"/>
              </w:rPr>
              <w:t xml:space="preserve">  West</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5324D2A8" w14:textId="77777777" w:rsidR="00BD0D4C" w:rsidRDefault="001B680E">
            <w:pPr>
              <w:spacing w:after="0" w:line="240" w:lineRule="auto"/>
              <w:jc w:val="right"/>
              <w:rPr>
                <w:color w:val="000000"/>
                <w:sz w:val="20"/>
              </w:rPr>
            </w:pPr>
            <w:r>
              <w:rPr>
                <w:color w:val="000000"/>
                <w:sz w:val="20"/>
              </w:rPr>
              <w:t>839 (27)</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46B25225" w14:textId="77777777" w:rsidR="00BD0D4C" w:rsidRDefault="001B680E">
            <w:pPr>
              <w:spacing w:after="0" w:line="240" w:lineRule="auto"/>
              <w:jc w:val="right"/>
              <w:rPr>
                <w:color w:val="000000"/>
                <w:sz w:val="20"/>
              </w:rPr>
            </w:pPr>
            <w:r>
              <w:rPr>
                <w:color w:val="000000"/>
                <w:sz w:val="20"/>
              </w:rPr>
              <w:t>123,988 (17)</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42062A7C" w14:textId="77777777" w:rsidR="00BD0D4C" w:rsidRDefault="001B680E">
            <w:pPr>
              <w:spacing w:after="0" w:line="240" w:lineRule="auto"/>
              <w:jc w:val="right"/>
              <w:rPr>
                <w:color w:val="000000"/>
                <w:sz w:val="20"/>
              </w:rPr>
            </w:pPr>
            <w:r>
              <w:rPr>
                <w:color w:val="000000"/>
                <w:sz w:val="20"/>
              </w:rPr>
              <w:t>14,503 (24)</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198B71C" w14:textId="77777777" w:rsidR="00BD0D4C" w:rsidRDefault="001B680E">
            <w:pPr>
              <w:spacing w:after="0" w:line="240" w:lineRule="auto"/>
              <w:jc w:val="right"/>
              <w:rPr>
                <w:color w:val="000000"/>
                <w:sz w:val="20"/>
              </w:rPr>
            </w:pPr>
            <w:r>
              <w:rPr>
                <w:color w:val="000000"/>
                <w:sz w:val="20"/>
              </w:rPr>
              <w:t>109,485 (17)</w:t>
            </w:r>
          </w:p>
        </w:tc>
      </w:tr>
      <w:tr w:rsidR="00BD0D4C" w14:paraId="6B79091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A805B07" w14:textId="77777777" w:rsidR="00BD0D4C" w:rsidRDefault="001B680E">
            <w:pPr>
              <w:spacing w:after="0" w:line="240" w:lineRule="auto"/>
              <w:rPr>
                <w:color w:val="000000"/>
                <w:sz w:val="20"/>
              </w:rPr>
            </w:pPr>
            <w:r>
              <w:rPr>
                <w:color w:val="000000"/>
                <w:sz w:val="20"/>
              </w:rPr>
              <w:t xml:space="preserve">  Other/unknown</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29311454" w14:textId="77777777" w:rsidR="00BD0D4C" w:rsidRDefault="001B680E">
            <w:pPr>
              <w:spacing w:after="0" w:line="240" w:lineRule="auto"/>
              <w:jc w:val="right"/>
              <w:rPr>
                <w:color w:val="000000"/>
                <w:sz w:val="20"/>
              </w:rPr>
            </w:pPr>
            <w:r>
              <w:rPr>
                <w:color w:val="000000"/>
                <w:sz w:val="20"/>
              </w:rPr>
              <w:t>0 (0)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382565AA" w14:textId="77777777" w:rsidR="00BD0D4C" w:rsidRDefault="001B680E">
            <w:pPr>
              <w:spacing w:after="0" w:line="240" w:lineRule="auto"/>
              <w:jc w:val="right"/>
              <w:rPr>
                <w:color w:val="000000"/>
                <w:sz w:val="20"/>
              </w:rPr>
            </w:pPr>
            <w:r>
              <w:rPr>
                <w:color w:val="000000"/>
                <w:sz w:val="20"/>
              </w:rPr>
              <w:t>7,078 (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0DB9FA43" w14:textId="77777777" w:rsidR="00BD0D4C" w:rsidRDefault="001B680E">
            <w:pPr>
              <w:spacing w:after="0" w:line="240" w:lineRule="auto"/>
              <w:jc w:val="right"/>
              <w:rPr>
                <w:color w:val="000000"/>
                <w:sz w:val="20"/>
              </w:rPr>
            </w:pPr>
            <w:r>
              <w:rPr>
                <w:color w:val="000000"/>
                <w:sz w:val="20"/>
              </w:rPr>
              <w:t>389 (1)</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32C2851A" w14:textId="77777777" w:rsidR="00BD0D4C" w:rsidRDefault="001B680E">
            <w:pPr>
              <w:spacing w:after="0" w:line="240" w:lineRule="auto"/>
              <w:jc w:val="right"/>
              <w:rPr>
                <w:color w:val="000000"/>
                <w:sz w:val="20"/>
              </w:rPr>
            </w:pPr>
            <w:r>
              <w:rPr>
                <w:color w:val="000000"/>
                <w:sz w:val="20"/>
              </w:rPr>
              <w:t>6,689 (1)</w:t>
            </w:r>
          </w:p>
        </w:tc>
      </w:tr>
      <w:tr w:rsidR="00BD0D4C" w14:paraId="4750B79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1D5E9E9C" w14:textId="77777777" w:rsidR="00BD0D4C" w:rsidRDefault="001B680E">
            <w:pPr>
              <w:spacing w:after="0" w:line="240" w:lineRule="auto"/>
              <w:rPr>
                <w:b/>
                <w:color w:val="000000"/>
                <w:sz w:val="20"/>
              </w:rPr>
            </w:pPr>
            <w:r>
              <w:rPr>
                <w:b/>
                <w:color w:val="000000"/>
                <w:sz w:val="20"/>
              </w:rPr>
              <w:t>Quan-Charlson Comorbidity Index (QCI)</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1FD6414E" w14:textId="77777777" w:rsidR="00BD0D4C" w:rsidRDefault="001B680E">
            <w:pPr>
              <w:spacing w:after="0" w:line="240" w:lineRule="auto"/>
              <w:jc w:val="right"/>
              <w:rPr>
                <w:color w:val="000000"/>
                <w:sz w:val="20"/>
              </w:rPr>
            </w:pPr>
            <w:r>
              <w:rPr>
                <w:color w:val="000000"/>
                <w:sz w:val="20"/>
              </w:rPr>
              <w:t> </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799409A6" w14:textId="77777777" w:rsidR="00BD0D4C" w:rsidRDefault="001B680E">
            <w:pPr>
              <w:spacing w:after="0" w:line="240" w:lineRule="auto"/>
              <w:jc w:val="right"/>
              <w:rPr>
                <w:color w:val="000000"/>
                <w:sz w:val="20"/>
              </w:rPr>
            </w:pPr>
            <w:r>
              <w:rPr>
                <w:color w:val="000000"/>
                <w:sz w:val="20"/>
              </w:rPr>
              <w:t> </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3F432DF9" w14:textId="77777777" w:rsidR="00BD0D4C" w:rsidRDefault="001B680E">
            <w:pPr>
              <w:spacing w:after="0" w:line="240" w:lineRule="auto"/>
              <w:jc w:val="right"/>
              <w:rPr>
                <w:color w:val="000000"/>
                <w:sz w:val="20"/>
              </w:rPr>
            </w:pPr>
            <w:r>
              <w:rPr>
                <w:color w:val="000000"/>
                <w:sz w:val="20"/>
              </w:rPr>
              <w:t>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F478F4A" w14:textId="77777777" w:rsidR="00BD0D4C" w:rsidRDefault="001B680E">
            <w:pPr>
              <w:spacing w:after="0" w:line="240" w:lineRule="auto"/>
              <w:jc w:val="right"/>
              <w:rPr>
                <w:color w:val="000000"/>
                <w:sz w:val="20"/>
              </w:rPr>
            </w:pPr>
            <w:r>
              <w:rPr>
                <w:color w:val="000000"/>
                <w:sz w:val="20"/>
              </w:rPr>
              <w:t> </w:t>
            </w:r>
          </w:p>
        </w:tc>
      </w:tr>
      <w:tr w:rsidR="00BD0D4C" w14:paraId="681E7A56" w14:textId="77777777">
        <w:trPr>
          <w:trHeight w:val="260"/>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E9FEE0C" w14:textId="77777777" w:rsidR="00BD0D4C" w:rsidRDefault="001B680E">
            <w:pPr>
              <w:spacing w:after="0" w:line="240" w:lineRule="auto"/>
              <w:rPr>
                <w:color w:val="000000"/>
                <w:sz w:val="20"/>
              </w:rPr>
            </w:pPr>
            <w:r>
              <w:rPr>
                <w:color w:val="000000"/>
                <w:sz w:val="20"/>
              </w:rPr>
              <w:t xml:space="preserve">  Mean (SD)</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587C4C87" w14:textId="77777777" w:rsidR="00BD0D4C" w:rsidRDefault="001B680E">
            <w:pPr>
              <w:spacing w:after="0" w:line="240" w:lineRule="auto"/>
              <w:jc w:val="right"/>
              <w:rPr>
                <w:color w:val="000000"/>
                <w:sz w:val="20"/>
              </w:rPr>
            </w:pPr>
            <w:r>
              <w:rPr>
                <w:color w:val="000000"/>
                <w:sz w:val="20"/>
              </w:rPr>
              <w:t>0.62 (1.13)</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3390AEC9" w14:textId="77777777" w:rsidR="00BD0D4C" w:rsidRDefault="001B680E">
            <w:pPr>
              <w:spacing w:after="0" w:line="240" w:lineRule="auto"/>
              <w:jc w:val="right"/>
              <w:rPr>
                <w:color w:val="000000"/>
                <w:sz w:val="20"/>
              </w:rPr>
            </w:pPr>
            <w:r>
              <w:rPr>
                <w:color w:val="000000"/>
                <w:sz w:val="20"/>
              </w:rPr>
              <w:t>1.29 (1.91)</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508E2365" w14:textId="77777777" w:rsidR="00BD0D4C" w:rsidRDefault="001B680E">
            <w:pPr>
              <w:spacing w:after="0" w:line="240" w:lineRule="auto"/>
              <w:jc w:val="right"/>
              <w:rPr>
                <w:color w:val="000000"/>
                <w:sz w:val="20"/>
              </w:rPr>
            </w:pPr>
            <w:r>
              <w:rPr>
                <w:color w:val="000000"/>
                <w:sz w:val="20"/>
              </w:rPr>
              <w:t xml:space="preserve">1.45 (1.99) </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77F0B361" w14:textId="77777777" w:rsidR="00BD0D4C" w:rsidRDefault="001B680E">
            <w:pPr>
              <w:spacing w:after="0" w:line="240" w:lineRule="auto"/>
              <w:jc w:val="right"/>
              <w:rPr>
                <w:color w:val="000000"/>
                <w:sz w:val="20"/>
              </w:rPr>
            </w:pPr>
            <w:r>
              <w:rPr>
                <w:color w:val="000000"/>
                <w:sz w:val="20"/>
              </w:rPr>
              <w:t>1.28 (1.90)</w:t>
            </w:r>
          </w:p>
        </w:tc>
      </w:tr>
      <w:tr w:rsidR="00BD0D4C" w14:paraId="748F261E"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44816DF" w14:textId="77777777" w:rsidR="00BD0D4C" w:rsidRDefault="001B680E">
            <w:pPr>
              <w:spacing w:after="0" w:line="240" w:lineRule="auto"/>
              <w:rPr>
                <w:color w:val="000000"/>
                <w:sz w:val="20"/>
              </w:rPr>
            </w:pPr>
            <w:r>
              <w:rPr>
                <w:color w:val="000000"/>
                <w:sz w:val="20"/>
              </w:rPr>
              <w:t xml:space="preserve">  0,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CA25CDB" w14:textId="77777777" w:rsidR="00BD0D4C" w:rsidRDefault="001B680E">
            <w:pPr>
              <w:spacing w:after="0" w:line="240" w:lineRule="auto"/>
              <w:jc w:val="right"/>
              <w:rPr>
                <w:color w:val="000000"/>
                <w:sz w:val="20"/>
              </w:rPr>
            </w:pPr>
            <w:r>
              <w:rPr>
                <w:color w:val="000000"/>
                <w:sz w:val="20"/>
              </w:rPr>
              <w:t>2,143 (68)</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4BD0EA24" w14:textId="77777777" w:rsidR="00BD0D4C" w:rsidRDefault="001B680E">
            <w:pPr>
              <w:spacing w:after="0" w:line="240" w:lineRule="auto"/>
              <w:jc w:val="right"/>
              <w:rPr>
                <w:color w:val="000000"/>
                <w:sz w:val="20"/>
              </w:rPr>
            </w:pPr>
            <w:r>
              <w:rPr>
                <w:color w:val="000000"/>
                <w:sz w:val="20"/>
              </w:rPr>
              <w:t>380,387 (53)</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28B343D7" w14:textId="77777777" w:rsidR="00BD0D4C" w:rsidRDefault="001B680E">
            <w:pPr>
              <w:spacing w:after="0" w:line="240" w:lineRule="auto"/>
              <w:jc w:val="right"/>
              <w:rPr>
                <w:color w:val="000000"/>
                <w:sz w:val="20"/>
              </w:rPr>
            </w:pPr>
            <w:r>
              <w:rPr>
                <w:color w:val="000000"/>
                <w:sz w:val="20"/>
              </w:rPr>
              <w:t>29,402 (49)</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03E6401" w14:textId="77777777" w:rsidR="00BD0D4C" w:rsidRDefault="001B680E">
            <w:pPr>
              <w:spacing w:after="0" w:line="240" w:lineRule="auto"/>
              <w:jc w:val="right"/>
              <w:rPr>
                <w:color w:val="000000"/>
                <w:sz w:val="20"/>
              </w:rPr>
            </w:pPr>
            <w:r>
              <w:rPr>
                <w:color w:val="000000"/>
                <w:sz w:val="20"/>
              </w:rPr>
              <w:t>350,985 (54)</w:t>
            </w:r>
          </w:p>
        </w:tc>
      </w:tr>
      <w:tr w:rsidR="00BD0D4C" w14:paraId="01A9408E"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B6501A" w14:textId="77777777" w:rsidR="00BD0D4C" w:rsidRDefault="001B680E">
            <w:pPr>
              <w:spacing w:after="0" w:line="240" w:lineRule="auto"/>
              <w:rPr>
                <w:color w:val="000000"/>
                <w:sz w:val="20"/>
              </w:rPr>
            </w:pPr>
            <w:r>
              <w:rPr>
                <w:color w:val="000000"/>
                <w:sz w:val="20"/>
              </w:rPr>
              <w:t xml:space="preserve">  1,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172BB968" w14:textId="77777777" w:rsidR="00BD0D4C" w:rsidRDefault="001B680E">
            <w:pPr>
              <w:spacing w:after="0" w:line="240" w:lineRule="auto"/>
              <w:jc w:val="right"/>
              <w:rPr>
                <w:color w:val="000000"/>
                <w:sz w:val="20"/>
              </w:rPr>
            </w:pPr>
            <w:r>
              <w:rPr>
                <w:color w:val="000000"/>
                <w:sz w:val="20"/>
              </w:rPr>
              <w:t>469 (15)</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03749AF5" w14:textId="77777777" w:rsidR="00BD0D4C" w:rsidRDefault="001B680E">
            <w:pPr>
              <w:spacing w:after="0" w:line="240" w:lineRule="auto"/>
              <w:jc w:val="right"/>
              <w:rPr>
                <w:color w:val="000000"/>
                <w:sz w:val="20"/>
              </w:rPr>
            </w:pPr>
            <w:r>
              <w:rPr>
                <w:color w:val="000000"/>
                <w:sz w:val="20"/>
              </w:rPr>
              <w:t>105,194 (15)</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2B696A1E" w14:textId="77777777" w:rsidR="00BD0D4C" w:rsidRDefault="001B680E">
            <w:pPr>
              <w:spacing w:after="0" w:line="240" w:lineRule="auto"/>
              <w:jc w:val="right"/>
              <w:rPr>
                <w:color w:val="000000"/>
                <w:sz w:val="20"/>
              </w:rPr>
            </w:pPr>
            <w:r>
              <w:rPr>
                <w:color w:val="000000"/>
                <w:sz w:val="20"/>
              </w:rPr>
              <w:t>9,257 (15)</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0618D4D2" w14:textId="77777777" w:rsidR="00BD0D4C" w:rsidRDefault="001B680E">
            <w:pPr>
              <w:spacing w:after="0" w:line="240" w:lineRule="auto"/>
              <w:jc w:val="right"/>
              <w:rPr>
                <w:color w:val="000000"/>
                <w:sz w:val="20"/>
              </w:rPr>
            </w:pPr>
            <w:r>
              <w:rPr>
                <w:color w:val="000000"/>
                <w:sz w:val="20"/>
              </w:rPr>
              <w:t>95,937 (15)</w:t>
            </w:r>
          </w:p>
        </w:tc>
      </w:tr>
      <w:tr w:rsidR="00BD0D4C" w14:paraId="797AB017"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51E26E8" w14:textId="77777777" w:rsidR="00BD0D4C" w:rsidRDefault="001B680E">
            <w:pPr>
              <w:spacing w:after="0" w:line="240" w:lineRule="auto"/>
              <w:rPr>
                <w:color w:val="000000"/>
                <w:sz w:val="20"/>
              </w:rPr>
            </w:pPr>
            <w:r>
              <w:rPr>
                <w:color w:val="000000"/>
                <w:sz w:val="20"/>
              </w:rPr>
              <w:lastRenderedPageBreak/>
              <w:t xml:space="preserve">  2,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00C76947" w14:textId="77777777" w:rsidR="00BD0D4C" w:rsidRDefault="001B680E">
            <w:pPr>
              <w:spacing w:after="0" w:line="240" w:lineRule="auto"/>
              <w:jc w:val="right"/>
              <w:rPr>
                <w:color w:val="000000"/>
                <w:sz w:val="20"/>
              </w:rPr>
            </w:pPr>
            <w:r>
              <w:rPr>
                <w:color w:val="000000"/>
                <w:sz w:val="20"/>
              </w:rPr>
              <w:t>308 (10)</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7D1E834F" w14:textId="77777777" w:rsidR="00BD0D4C" w:rsidRDefault="001B680E">
            <w:pPr>
              <w:spacing w:after="0" w:line="240" w:lineRule="auto"/>
              <w:jc w:val="right"/>
              <w:rPr>
                <w:color w:val="000000"/>
                <w:sz w:val="20"/>
              </w:rPr>
            </w:pPr>
            <w:r>
              <w:rPr>
                <w:color w:val="000000"/>
                <w:sz w:val="20"/>
              </w:rPr>
              <w:t>85,943 (12)</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16A06896" w14:textId="77777777" w:rsidR="00BD0D4C" w:rsidRDefault="001B680E">
            <w:pPr>
              <w:spacing w:after="0" w:line="240" w:lineRule="auto"/>
              <w:jc w:val="right"/>
              <w:rPr>
                <w:color w:val="000000"/>
                <w:sz w:val="20"/>
              </w:rPr>
            </w:pPr>
            <w:r>
              <w:rPr>
                <w:color w:val="000000"/>
                <w:sz w:val="20"/>
              </w:rPr>
              <w:t>7,712 (13)</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22D8FD50" w14:textId="77777777" w:rsidR="00BD0D4C" w:rsidRDefault="001B680E">
            <w:pPr>
              <w:spacing w:after="0" w:line="240" w:lineRule="auto"/>
              <w:jc w:val="right"/>
              <w:rPr>
                <w:color w:val="000000"/>
                <w:sz w:val="20"/>
              </w:rPr>
            </w:pPr>
            <w:r>
              <w:rPr>
                <w:color w:val="000000"/>
                <w:sz w:val="20"/>
              </w:rPr>
              <w:t>78,231 (12)</w:t>
            </w:r>
          </w:p>
        </w:tc>
      </w:tr>
      <w:tr w:rsidR="00BD0D4C" w14:paraId="23913CCA" w14:textId="77777777">
        <w:trPr>
          <w:trHeight w:val="286"/>
        </w:trPr>
        <w:tc>
          <w:tcPr>
            <w:tcW w:w="3600"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2C24DE0" w14:textId="77777777" w:rsidR="00BD0D4C" w:rsidRDefault="001B680E">
            <w:pPr>
              <w:spacing w:after="0" w:line="240" w:lineRule="auto"/>
              <w:rPr>
                <w:color w:val="000000"/>
                <w:sz w:val="20"/>
              </w:rPr>
            </w:pPr>
            <w:r>
              <w:rPr>
                <w:color w:val="000000"/>
                <w:sz w:val="20"/>
              </w:rPr>
              <w:t xml:space="preserve">  3+, n (%)</w:t>
            </w:r>
          </w:p>
        </w:tc>
        <w:tc>
          <w:tcPr>
            <w:tcW w:w="1582" w:type="dxa"/>
            <w:tcBorders>
              <w:top w:val="single" w:sz="4" w:space="0" w:color="000000"/>
              <w:left w:val="single" w:sz="4" w:space="0" w:color="000000"/>
              <w:bottom w:val="single" w:sz="4" w:space="0" w:color="000000"/>
              <w:right w:val="single" w:sz="4" w:space="0" w:color="000000"/>
            </w:tcBorders>
            <w:shd w:val="clear" w:color="auto" w:fill="FFFFFF"/>
          </w:tcPr>
          <w:p w14:paraId="23327D64" w14:textId="77777777" w:rsidR="00BD0D4C" w:rsidRDefault="001B680E">
            <w:pPr>
              <w:spacing w:after="0" w:line="240" w:lineRule="auto"/>
              <w:jc w:val="right"/>
              <w:rPr>
                <w:color w:val="000000"/>
                <w:sz w:val="20"/>
              </w:rPr>
            </w:pPr>
            <w:r>
              <w:rPr>
                <w:color w:val="000000"/>
                <w:sz w:val="20"/>
              </w:rPr>
              <w:t>229 (7)</w:t>
            </w:r>
          </w:p>
        </w:tc>
        <w:tc>
          <w:tcPr>
            <w:tcW w:w="1478" w:type="dxa"/>
            <w:tcBorders>
              <w:top w:val="single" w:sz="4" w:space="0" w:color="000000"/>
              <w:left w:val="single" w:sz="4" w:space="0" w:color="000000"/>
              <w:bottom w:val="single" w:sz="4" w:space="0" w:color="000000"/>
              <w:right w:val="single" w:sz="4" w:space="0" w:color="000000"/>
            </w:tcBorders>
            <w:shd w:val="clear" w:color="auto" w:fill="FFFFFF"/>
          </w:tcPr>
          <w:p w14:paraId="63013846" w14:textId="77777777" w:rsidR="00BD0D4C" w:rsidRDefault="001B680E">
            <w:pPr>
              <w:spacing w:after="0" w:line="240" w:lineRule="auto"/>
              <w:jc w:val="right"/>
              <w:rPr>
                <w:color w:val="000000"/>
                <w:sz w:val="20"/>
              </w:rPr>
            </w:pPr>
            <w:r>
              <w:rPr>
                <w:color w:val="000000"/>
                <w:sz w:val="20"/>
              </w:rPr>
              <w:t>144,438 (20)</w:t>
            </w:r>
          </w:p>
        </w:tc>
        <w:tc>
          <w:tcPr>
            <w:tcW w:w="1260" w:type="dxa"/>
            <w:tcBorders>
              <w:top w:val="single" w:sz="4" w:space="0" w:color="000000"/>
              <w:left w:val="single" w:sz="4" w:space="0" w:color="000000"/>
              <w:bottom w:val="single" w:sz="4" w:space="0" w:color="000000"/>
              <w:right w:val="single" w:sz="4" w:space="0" w:color="000000"/>
            </w:tcBorders>
            <w:shd w:val="clear" w:color="auto" w:fill="FFFFFF"/>
          </w:tcPr>
          <w:p w14:paraId="40D8B231" w14:textId="77777777" w:rsidR="00BD0D4C" w:rsidRDefault="001B680E">
            <w:pPr>
              <w:spacing w:after="0" w:line="240" w:lineRule="auto"/>
              <w:jc w:val="right"/>
              <w:rPr>
                <w:color w:val="000000"/>
                <w:sz w:val="20"/>
              </w:rPr>
            </w:pPr>
            <w:r>
              <w:rPr>
                <w:color w:val="000000"/>
                <w:sz w:val="20"/>
              </w:rPr>
              <w:t>13,679 (23)</w:t>
            </w:r>
          </w:p>
        </w:tc>
        <w:tc>
          <w:tcPr>
            <w:tcW w:w="1474" w:type="dxa"/>
            <w:tcBorders>
              <w:top w:val="single" w:sz="4" w:space="0" w:color="000000"/>
              <w:left w:val="single" w:sz="4" w:space="0" w:color="000000"/>
              <w:bottom w:val="single" w:sz="4" w:space="0" w:color="000000"/>
              <w:right w:val="single" w:sz="4" w:space="0" w:color="000000"/>
            </w:tcBorders>
            <w:shd w:val="clear" w:color="auto" w:fill="FFFFFF"/>
          </w:tcPr>
          <w:p w14:paraId="5438D6B2" w14:textId="77777777" w:rsidR="00BD0D4C" w:rsidRDefault="001B680E">
            <w:pPr>
              <w:spacing w:after="0" w:line="240" w:lineRule="auto"/>
              <w:jc w:val="right"/>
              <w:rPr>
                <w:color w:val="000000"/>
                <w:sz w:val="20"/>
              </w:rPr>
            </w:pPr>
            <w:r>
              <w:rPr>
                <w:color w:val="000000"/>
                <w:sz w:val="20"/>
              </w:rPr>
              <w:t>130,759 (20)</w:t>
            </w:r>
          </w:p>
        </w:tc>
      </w:tr>
    </w:tbl>
    <w:p w14:paraId="15D5C7DC" w14:textId="77777777" w:rsidR="00BD0D4C" w:rsidRPr="0075030C" w:rsidRDefault="001B680E">
      <w:pPr>
        <w:spacing w:after="0"/>
        <w:rPr>
          <w:color w:val="000000"/>
          <w:sz w:val="18"/>
          <w:szCs w:val="18"/>
        </w:rPr>
      </w:pPr>
      <w:r w:rsidRPr="0075030C">
        <w:rPr>
          <w:color w:val="000000"/>
          <w:sz w:val="18"/>
          <w:szCs w:val="18"/>
          <w:vertAlign w:val="superscript"/>
        </w:rPr>
        <w:t>1</w:t>
      </w:r>
      <w:r w:rsidRPr="0075030C">
        <w:rPr>
          <w:color w:val="000000"/>
          <w:sz w:val="18"/>
          <w:szCs w:val="18"/>
        </w:rPr>
        <w:t xml:space="preserve">Continuous enrollment during 6 months before the index date.  </w:t>
      </w:r>
    </w:p>
    <w:p w14:paraId="3F222D54" w14:textId="1D4A3CD0" w:rsidR="009A4BCD" w:rsidRPr="0075030C" w:rsidRDefault="001B680E">
      <w:pPr>
        <w:spacing w:after="0" w:line="240" w:lineRule="auto"/>
        <w:rPr>
          <w:color w:val="000000"/>
          <w:sz w:val="18"/>
          <w:szCs w:val="18"/>
        </w:rPr>
      </w:pPr>
      <w:r w:rsidRPr="0075030C">
        <w:rPr>
          <w:color w:val="000000"/>
          <w:sz w:val="18"/>
          <w:szCs w:val="18"/>
        </w:rPr>
        <w:t>Abbreviations: AMI, acute myocardial infarction; FFS, fee-for-service; hsCRP, high-sensitivity C-reactive protein</w:t>
      </w:r>
      <w:r w:rsidR="008A5368" w:rsidRPr="0075030C">
        <w:rPr>
          <w:color w:val="000000"/>
          <w:sz w:val="18"/>
          <w:szCs w:val="18"/>
        </w:rPr>
        <w:t>; SD, standard deviation</w:t>
      </w:r>
      <w:r w:rsidRPr="0075030C">
        <w:rPr>
          <w:color w:val="000000"/>
          <w:sz w:val="18"/>
          <w:szCs w:val="18"/>
        </w:rPr>
        <w:t>.</w:t>
      </w:r>
      <w:r w:rsidRPr="0075030C">
        <w:rPr>
          <w:color w:val="000000"/>
          <w:sz w:val="18"/>
          <w:szCs w:val="18"/>
        </w:rPr>
        <w:tab/>
      </w:r>
    </w:p>
    <w:p w14:paraId="18F845E4" w14:textId="77777777" w:rsidR="009A4BCD" w:rsidRDefault="009A4BCD">
      <w:pPr>
        <w:spacing w:after="0" w:line="240" w:lineRule="auto"/>
        <w:rPr>
          <w:color w:val="000000"/>
          <w:sz w:val="20"/>
        </w:rPr>
      </w:pPr>
    </w:p>
    <w:p w14:paraId="45576D38" w14:textId="77777777" w:rsidR="001716BB" w:rsidRDefault="001716BB">
      <w:pPr>
        <w:spacing w:after="0" w:line="240" w:lineRule="auto"/>
        <w:rPr>
          <w:color w:val="000000"/>
          <w:sz w:val="20"/>
        </w:rPr>
        <w:sectPr w:rsidR="001716BB">
          <w:pgSz w:w="12240" w:h="15840"/>
          <w:pgMar w:top="1440" w:right="1440" w:bottom="1440" w:left="1440" w:header="720" w:footer="720" w:gutter="0"/>
          <w:cols w:space="720"/>
          <w:docGrid w:linePitch="360"/>
        </w:sectPr>
      </w:pPr>
    </w:p>
    <w:p w14:paraId="3427153C" w14:textId="77777777" w:rsidR="00BD0D4C" w:rsidRDefault="001B680E">
      <w:pPr>
        <w:spacing w:after="0" w:line="240" w:lineRule="auto"/>
        <w:rPr>
          <w:b/>
          <w:color w:val="000000"/>
        </w:rPr>
      </w:pPr>
      <w:r>
        <w:rPr>
          <w:b/>
          <w:noProof/>
          <w:color w:val="000000"/>
        </w:rPr>
        <w:lastRenderedPageBreak/>
        <mc:AlternateContent>
          <mc:Choice Requires="wpg">
            <w:drawing>
              <wp:anchor distT="0" distB="0" distL="114300" distR="114300" simplePos="0" relativeHeight="251658240" behindDoc="0" locked="0" layoutInCell="1" allowOverlap="1" wp14:anchorId="75A58BC7" wp14:editId="0D520E6B">
                <wp:simplePos x="0" y="0"/>
                <wp:positionH relativeFrom="column">
                  <wp:posOffset>44450</wp:posOffset>
                </wp:positionH>
                <wp:positionV relativeFrom="paragraph">
                  <wp:posOffset>361950</wp:posOffset>
                </wp:positionV>
                <wp:extent cx="6461350" cy="4739005"/>
                <wp:effectExtent l="19050" t="19050" r="15875" b="4445"/>
                <wp:wrapNone/>
                <wp:docPr id="10008" name="Group 2"/>
                <wp:cNvGraphicFramePr/>
                <a:graphic xmlns:a="http://schemas.openxmlformats.org/drawingml/2006/main">
                  <a:graphicData uri="http://schemas.microsoft.com/office/word/2010/wordprocessingGroup">
                    <wpg:wgp>
                      <wpg:cNvGrpSpPr/>
                      <wpg:grpSpPr>
                        <a:xfrm>
                          <a:off x="0" y="0"/>
                          <a:ext cx="6461350" cy="4739005"/>
                          <a:chOff x="0" y="0"/>
                          <a:chExt cx="6461350" cy="4739005"/>
                        </a:xfrm>
                      </wpg:grpSpPr>
                      <wpg:grpSp>
                        <wpg:cNvPr id="1452442611" name="Group 1">
                          <a:extLst>
                            <a:ext uri="{FF2B5EF4-FFF2-40B4-BE49-F238E27FC236}">
                              <a16:creationId xmlns:a16="http://schemas.microsoft.com/office/drawing/2014/main" id="{72D260AF-D936-6156-6B4C-022739DFAAE2}"/>
                            </a:ext>
                          </a:extLst>
                        </wpg:cNvPr>
                        <wpg:cNvGrpSpPr/>
                        <wpg:grpSpPr>
                          <a:xfrm>
                            <a:off x="0" y="0"/>
                            <a:ext cx="6461350" cy="4003656"/>
                            <a:chOff x="46822" y="416720"/>
                            <a:chExt cx="3657600" cy="2841900"/>
                          </a:xfrm>
                        </wpg:grpSpPr>
                        <wps:wsp>
                          <wps:cNvPr id="992823069" name="TextBox 49">
                            <a:extLst>
                              <a:ext uri="{FF2B5EF4-FFF2-40B4-BE49-F238E27FC236}">
                                <a16:creationId xmlns:a16="http://schemas.microsoft.com/office/drawing/2014/main" id="{E9739A03-A18D-5069-C52B-F4095DEECD74}"/>
                              </a:ext>
                            </a:extLst>
                          </wps:cNvPr>
                          <wps:cNvSpPr txBox="1"/>
                          <wps:spPr>
                            <a:xfrm>
                              <a:off x="46822" y="416720"/>
                              <a:ext cx="3657600" cy="444358"/>
                            </a:xfrm>
                            <a:prstGeom prst="rect">
                              <a:avLst/>
                            </a:prstGeom>
                            <a:noFill/>
                            <a:ln w="28575">
                              <a:solidFill>
                                <a:schemeClr val="tx2"/>
                              </a:solidFill>
                            </a:ln>
                          </wps:spPr>
                          <wps:txbx>
                            <w:txbxContent>
                              <w:p w14:paraId="26B51C68" w14:textId="5FE42270" w:rsidR="001B680E" w:rsidRPr="00170720" w:rsidRDefault="001B680E">
                                <w:pPr>
                                  <w:spacing w:after="0"/>
                                  <w:jc w:val="center"/>
                                  <w:rPr>
                                    <w:rFonts w:cs="Calibri"/>
                                    <w:color w:val="000000" w:themeColor="text1"/>
                                    <w:kern w:val="24"/>
                                    <w:sz w:val="24"/>
                                    <w:szCs w:val="24"/>
                                  </w:rPr>
                                </w:pPr>
                                <w:r w:rsidRPr="00170720">
                                  <w:rPr>
                                    <w:rFonts w:cs="Calibri"/>
                                    <w:color w:val="000000" w:themeColor="text1"/>
                                    <w:kern w:val="24"/>
                                  </w:rPr>
                                  <w:t xml:space="preserve">Patients </w:t>
                                </w:r>
                                <w:r w:rsidRPr="00170720">
                                  <w:rPr>
                                    <w:rFonts w:eastAsia="Verdana" w:cs="Calibri"/>
                                    <w:color w:val="000000" w:themeColor="text1"/>
                                    <w:kern w:val="24"/>
                                  </w:rPr>
                                  <w:t>≥</w:t>
                                </w:r>
                                <w:r w:rsidRPr="00170720">
                                  <w:rPr>
                                    <w:rFonts w:cs="Calibri"/>
                                    <w:color w:val="000000" w:themeColor="text1"/>
                                    <w:kern w:val="24"/>
                                  </w:rPr>
                                  <w:t>18 years admitted with type 1 AMI (index date) during identification period</w:t>
                                </w:r>
                              </w:p>
                              <w:p w14:paraId="0D0F7676" w14:textId="4400E982" w:rsidR="001B680E" w:rsidRPr="00170720" w:rsidRDefault="001B680E">
                                <w:pPr>
                                  <w:spacing w:after="0"/>
                                  <w:jc w:val="center"/>
                                  <w:rPr>
                                    <w:rFonts w:cs="Calibri"/>
                                    <w:b/>
                                    <w:bCs/>
                                    <w:color w:val="000000" w:themeColor="text1"/>
                                    <w:kern w:val="24"/>
                                  </w:rPr>
                                </w:pPr>
                                <w:r w:rsidRPr="00170720">
                                  <w:rPr>
                                    <w:rFonts w:cs="Calibri"/>
                                    <w:b/>
                                    <w:bCs/>
                                    <w:color w:val="000000" w:themeColor="text1"/>
                                    <w:kern w:val="24"/>
                                  </w:rPr>
                                  <w:t>(N = 2,053,246)</w:t>
                                </w:r>
                              </w:p>
                            </w:txbxContent>
                          </wps:txbx>
                          <wps:bodyPr wrap="square" lIns="91440" tIns="0" rIns="91440" bIns="0" rtlCol="0" anchor="ctr">
                            <a:noAutofit/>
                          </wps:bodyPr>
                        </wps:wsp>
                        <wps:wsp>
                          <wps:cNvPr id="630078759" name="TextBox 50">
                            <a:extLst>
                              <a:ext uri="{FF2B5EF4-FFF2-40B4-BE49-F238E27FC236}">
                                <a16:creationId xmlns:a16="http://schemas.microsoft.com/office/drawing/2014/main" id="{EC8EA27A-E62E-CE5E-0B59-E430B1826C22}"/>
                              </a:ext>
                            </a:extLst>
                          </wps:cNvPr>
                          <wps:cNvSpPr txBox="1"/>
                          <wps:spPr>
                            <a:xfrm>
                              <a:off x="229702" y="941368"/>
                              <a:ext cx="3291840" cy="503219"/>
                            </a:xfrm>
                            <a:prstGeom prst="rect">
                              <a:avLst/>
                            </a:prstGeom>
                            <a:noFill/>
                            <a:ln w="28575">
                              <a:solidFill>
                                <a:schemeClr val="tx2"/>
                              </a:solidFill>
                            </a:ln>
                          </wps:spPr>
                          <wps:txbx>
                            <w:txbxContent>
                              <w:p w14:paraId="2B2DF5F2" w14:textId="564C1667" w:rsidR="001B680E" w:rsidRPr="00170720" w:rsidRDefault="001B680E">
                                <w:pPr>
                                  <w:spacing w:after="0"/>
                                  <w:jc w:val="center"/>
                                  <w:rPr>
                                    <w:rFonts w:cs="Calibri"/>
                                    <w:color w:val="000000" w:themeColor="text1"/>
                                    <w:kern w:val="24"/>
                                    <w:sz w:val="24"/>
                                    <w:szCs w:val="24"/>
                                  </w:rPr>
                                </w:pPr>
                                <w:r w:rsidRPr="00170720">
                                  <w:rPr>
                                    <w:rFonts w:cs="Calibri"/>
                                    <w:color w:val="000000" w:themeColor="text1"/>
                                    <w:kern w:val="24"/>
                                  </w:rPr>
                                  <w:t xml:space="preserve">Patients with </w:t>
                                </w:r>
                                <w:r w:rsidR="00944227">
                                  <w:rPr>
                                    <w:rFonts w:cs="Calibri"/>
                                    <w:color w:val="000000" w:themeColor="text1"/>
                                    <w:kern w:val="24"/>
                                  </w:rPr>
                                  <w:t xml:space="preserve">an </w:t>
                                </w:r>
                                <w:r w:rsidRPr="00170720">
                                  <w:rPr>
                                    <w:rFonts w:cs="Calibri"/>
                                    <w:color w:val="000000" w:themeColor="text1"/>
                                    <w:kern w:val="24"/>
                                  </w:rPr>
                                  <w:t>eligible hsCRP test within ±1 year of the index date</w:t>
                                </w:r>
                              </w:p>
                              <w:p w14:paraId="1D411923" w14:textId="71036DE3" w:rsidR="001B680E" w:rsidRPr="00170720" w:rsidRDefault="001B680E">
                                <w:pPr>
                                  <w:spacing w:after="0"/>
                                  <w:jc w:val="center"/>
                                  <w:rPr>
                                    <w:rFonts w:cs="Calibri"/>
                                    <w:b/>
                                    <w:bCs/>
                                    <w:color w:val="000000" w:themeColor="text1"/>
                                    <w:kern w:val="24"/>
                                  </w:rPr>
                                </w:pPr>
                                <w:r w:rsidRPr="00170720">
                                  <w:rPr>
                                    <w:rFonts w:cs="Calibri"/>
                                    <w:b/>
                                    <w:bCs/>
                                    <w:color w:val="000000" w:themeColor="text1"/>
                                    <w:kern w:val="24"/>
                                  </w:rPr>
                                  <w:t>(N = 10,355)</w:t>
                                </w:r>
                              </w:p>
                            </w:txbxContent>
                          </wps:txbx>
                          <wps:bodyPr wrap="square" lIns="91440" tIns="0" rIns="91440" bIns="0" rtlCol="0" anchor="ctr">
                            <a:noAutofit/>
                          </wps:bodyPr>
                        </wps:wsp>
                        <wps:wsp>
                          <wps:cNvPr id="1241841805" name="TextBox 51">
                            <a:extLst>
                              <a:ext uri="{FF2B5EF4-FFF2-40B4-BE49-F238E27FC236}">
                                <a16:creationId xmlns:a16="http://schemas.microsoft.com/office/drawing/2014/main" id="{E00DB774-BC34-E3B7-AD2A-00F576C8207F}"/>
                              </a:ext>
                            </a:extLst>
                          </wps:cNvPr>
                          <wps:cNvSpPr txBox="1"/>
                          <wps:spPr>
                            <a:xfrm>
                              <a:off x="412570" y="1530886"/>
                              <a:ext cx="2926080" cy="585123"/>
                            </a:xfrm>
                            <a:prstGeom prst="rect">
                              <a:avLst/>
                            </a:prstGeom>
                            <a:noFill/>
                            <a:ln w="28575">
                              <a:solidFill>
                                <a:schemeClr val="tx2"/>
                              </a:solidFill>
                            </a:ln>
                          </wps:spPr>
                          <wps:txbx>
                            <w:txbxContent>
                              <w:p w14:paraId="7A39CCFA" w14:textId="77777777" w:rsidR="001B680E" w:rsidRDefault="001B680E">
                                <w:pPr>
                                  <w:spacing w:after="0"/>
                                  <w:jc w:val="center"/>
                                  <w:rPr>
                                    <w:rFonts w:cs="Calibri"/>
                                    <w:color w:val="000000" w:themeColor="text1"/>
                                    <w:kern w:val="24"/>
                                  </w:rPr>
                                </w:pPr>
                                <w:r w:rsidRPr="00170720">
                                  <w:rPr>
                                    <w:rFonts w:cs="Calibri"/>
                                    <w:color w:val="000000" w:themeColor="text1"/>
                                    <w:kern w:val="24"/>
                                  </w:rPr>
                                  <w:t xml:space="preserve">No diagnosis for major cancer, ESRD, CABG, severe hepatic disease (hepatic encephalopathy, ascites, or hepatic cirrhosis), </w:t>
                                </w:r>
                                <w:r>
                                  <w:rPr>
                                    <w:rFonts w:cs="Calibri"/>
                                    <w:color w:val="000000" w:themeColor="text1"/>
                                    <w:kern w:val="24"/>
                                  </w:rPr>
                                  <w:t xml:space="preserve">or </w:t>
                                </w:r>
                              </w:p>
                              <w:p w14:paraId="36311E2A" w14:textId="220378B0" w:rsidR="001B680E" w:rsidRPr="00170720" w:rsidRDefault="001B680E">
                                <w:pPr>
                                  <w:spacing w:after="0"/>
                                  <w:jc w:val="center"/>
                                  <w:rPr>
                                    <w:rFonts w:cs="Calibri"/>
                                    <w:color w:val="000000" w:themeColor="text1"/>
                                    <w:kern w:val="24"/>
                                  </w:rPr>
                                </w:pPr>
                                <w:r w:rsidRPr="00170720">
                                  <w:rPr>
                                    <w:rFonts w:cs="Calibri"/>
                                    <w:color w:val="000000" w:themeColor="text1"/>
                                    <w:kern w:val="24"/>
                                  </w:rPr>
                                  <w:t xml:space="preserve">evidence of </w:t>
                                </w:r>
                                <w:r>
                                  <w:rPr>
                                    <w:rFonts w:cs="Calibri"/>
                                    <w:color w:val="000000" w:themeColor="text1"/>
                                    <w:kern w:val="24"/>
                                  </w:rPr>
                                  <w:t xml:space="preserve">chronic </w:t>
                                </w:r>
                                <w:r w:rsidRPr="00170720">
                                  <w:rPr>
                                    <w:rFonts w:cs="Calibri"/>
                                    <w:color w:val="000000" w:themeColor="text1"/>
                                    <w:kern w:val="24"/>
                                  </w:rPr>
                                  <w:t>infectious diseases (hepatitis, HIV, tuberculosis)</w:t>
                                </w:r>
                              </w:p>
                              <w:p w14:paraId="155EF898" w14:textId="74E17F20" w:rsidR="001B680E" w:rsidRPr="00170720" w:rsidRDefault="001B680E">
                                <w:pPr>
                                  <w:jc w:val="center"/>
                                  <w:rPr>
                                    <w:rFonts w:cs="Calibri"/>
                                    <w:b/>
                                    <w:bCs/>
                                    <w:color w:val="000000" w:themeColor="text1"/>
                                    <w:kern w:val="24"/>
                                  </w:rPr>
                                </w:pPr>
                                <w:r w:rsidRPr="00170720">
                                  <w:rPr>
                                    <w:rFonts w:cs="Calibri"/>
                                    <w:b/>
                                    <w:bCs/>
                                    <w:color w:val="000000" w:themeColor="text1"/>
                                    <w:kern w:val="24"/>
                                  </w:rPr>
                                  <w:t>(N = 7,813)</w:t>
                                </w:r>
                              </w:p>
                            </w:txbxContent>
                          </wps:txbx>
                          <wps:bodyPr wrap="square" lIns="91440" tIns="0" rIns="91440" bIns="0" rtlCol="0" anchor="ctr">
                            <a:noAutofit/>
                          </wps:bodyPr>
                        </wps:wsp>
                        <wps:wsp>
                          <wps:cNvPr id="1797839536" name="TextBox 52">
                            <a:extLst>
                              <a:ext uri="{FF2B5EF4-FFF2-40B4-BE49-F238E27FC236}">
                                <a16:creationId xmlns:a16="http://schemas.microsoft.com/office/drawing/2014/main" id="{2E243D37-7C72-7A9D-2177-6AB3ACC31722}"/>
                              </a:ext>
                            </a:extLst>
                          </wps:cNvPr>
                          <wps:cNvSpPr txBox="1"/>
                          <wps:spPr>
                            <a:xfrm>
                              <a:off x="595424" y="2194824"/>
                              <a:ext cx="2560320" cy="477097"/>
                            </a:xfrm>
                            <a:prstGeom prst="rect">
                              <a:avLst/>
                            </a:prstGeom>
                            <a:noFill/>
                            <a:ln w="28575">
                              <a:solidFill>
                                <a:schemeClr val="tx2"/>
                              </a:solidFill>
                            </a:ln>
                          </wps:spPr>
                          <wps:txbx>
                            <w:txbxContent>
                              <w:p w14:paraId="729697BC" w14:textId="77777777" w:rsidR="001B680E" w:rsidRPr="00170720" w:rsidRDefault="001B680E">
                                <w:pPr>
                                  <w:spacing w:after="0"/>
                                  <w:jc w:val="center"/>
                                  <w:rPr>
                                    <w:rFonts w:cs="Calibri"/>
                                    <w:color w:val="000000" w:themeColor="text1"/>
                                    <w:kern w:val="24"/>
                                  </w:rPr>
                                </w:pPr>
                                <w:r w:rsidRPr="00170720">
                                  <w:rPr>
                                    <w:rFonts w:cs="Calibri"/>
                                    <w:color w:val="000000" w:themeColor="text1"/>
                                    <w:kern w:val="24"/>
                                  </w:rPr>
                                  <w:t xml:space="preserve">Continuous health plan enrollment for ≥6 months before </w:t>
                                </w:r>
                              </w:p>
                              <w:p w14:paraId="275C8D83" w14:textId="50983E46" w:rsidR="001B680E" w:rsidRPr="00170720" w:rsidRDefault="001B680E">
                                <w:pPr>
                                  <w:spacing w:after="0"/>
                                  <w:jc w:val="center"/>
                                  <w:rPr>
                                    <w:rFonts w:cs="Calibri"/>
                                    <w:color w:val="000000" w:themeColor="text1"/>
                                    <w:kern w:val="24"/>
                                    <w:sz w:val="24"/>
                                    <w:szCs w:val="24"/>
                                  </w:rPr>
                                </w:pPr>
                                <w:r w:rsidRPr="00170720">
                                  <w:rPr>
                                    <w:rFonts w:cs="Calibri"/>
                                    <w:color w:val="000000" w:themeColor="text1"/>
                                    <w:kern w:val="24"/>
                                  </w:rPr>
                                  <w:t>and ≥1 day after the index date</w:t>
                                </w:r>
                              </w:p>
                              <w:p w14:paraId="24AD9928" w14:textId="52EEBCDC" w:rsidR="001B680E" w:rsidRPr="00170720" w:rsidRDefault="001B680E">
                                <w:pPr>
                                  <w:spacing w:after="0"/>
                                  <w:jc w:val="center"/>
                                  <w:rPr>
                                    <w:rFonts w:cs="Calibri"/>
                                    <w:b/>
                                    <w:bCs/>
                                    <w:color w:val="000000" w:themeColor="text1"/>
                                    <w:kern w:val="24"/>
                                  </w:rPr>
                                </w:pPr>
                                <w:r w:rsidRPr="00170720">
                                  <w:rPr>
                                    <w:rFonts w:cs="Calibri"/>
                                    <w:b/>
                                    <w:bCs/>
                                    <w:color w:val="000000" w:themeColor="text1"/>
                                    <w:kern w:val="24"/>
                                  </w:rPr>
                                  <w:t>(Final study sample; N = 3,149)</w:t>
                                </w:r>
                              </w:p>
                              <w:p w14:paraId="12C25D81" w14:textId="77777777" w:rsidR="001B680E" w:rsidRPr="00170720" w:rsidRDefault="001B680E">
                                <w:pPr>
                                  <w:spacing w:after="0"/>
                                  <w:jc w:val="center"/>
                                  <w:rPr>
                                    <w:rFonts w:cs="Calibri"/>
                                    <w:b/>
                                    <w:bCs/>
                                    <w:color w:val="000000" w:themeColor="text1"/>
                                    <w:kern w:val="24"/>
                                  </w:rPr>
                                </w:pPr>
                              </w:p>
                            </w:txbxContent>
                          </wps:txbx>
                          <wps:bodyPr wrap="square" lIns="91440" tIns="0" rIns="91440" bIns="0" rtlCol="0" anchor="ctr">
                            <a:noAutofit/>
                          </wps:bodyPr>
                        </wps:wsp>
                        <wps:wsp>
                          <wps:cNvPr id="1561000363" name="TextBox 53">
                            <a:extLst>
                              <a:ext uri="{FF2B5EF4-FFF2-40B4-BE49-F238E27FC236}">
                                <a16:creationId xmlns:a16="http://schemas.microsoft.com/office/drawing/2014/main" id="{1A2F0A4E-ED56-BC39-249A-992ED44C5A81}"/>
                              </a:ext>
                            </a:extLst>
                          </wps:cNvPr>
                          <wps:cNvSpPr txBox="1"/>
                          <wps:spPr>
                            <a:xfrm>
                              <a:off x="928542" y="2768355"/>
                              <a:ext cx="914400" cy="487256"/>
                            </a:xfrm>
                            <a:prstGeom prst="rect">
                              <a:avLst/>
                            </a:prstGeom>
                            <a:noFill/>
                            <a:ln w="28575">
                              <a:solidFill>
                                <a:srgbClr val="11B2B6"/>
                              </a:solidFill>
                            </a:ln>
                          </wps:spPr>
                          <wps:txbx>
                            <w:txbxContent>
                              <w:p w14:paraId="2044334D" w14:textId="77777777" w:rsidR="001B680E" w:rsidRDefault="001B680E">
                                <w:pPr>
                                  <w:spacing w:after="0"/>
                                  <w:jc w:val="center"/>
                                  <w:rPr>
                                    <w:rFonts w:cs="Calibri"/>
                                    <w:b/>
                                    <w:bCs/>
                                    <w:color w:val="000000" w:themeColor="text1"/>
                                    <w:kern w:val="24"/>
                                  </w:rPr>
                                </w:pPr>
                                <w:r w:rsidRPr="00170720">
                                  <w:rPr>
                                    <w:rFonts w:cs="Calibri"/>
                                    <w:b/>
                                    <w:bCs/>
                                    <w:color w:val="000000" w:themeColor="text1"/>
                                    <w:kern w:val="24"/>
                                  </w:rPr>
                                  <w:t xml:space="preserve">No </w:t>
                                </w:r>
                              </w:p>
                              <w:p w14:paraId="585FDD0A" w14:textId="4AB86D41" w:rsidR="001B680E" w:rsidRPr="00170720" w:rsidRDefault="001B680E">
                                <w:pPr>
                                  <w:spacing w:after="0"/>
                                  <w:jc w:val="center"/>
                                  <w:rPr>
                                    <w:rFonts w:cs="Calibri"/>
                                    <w:b/>
                                    <w:bCs/>
                                    <w:color w:val="000000" w:themeColor="text1"/>
                                    <w:kern w:val="24"/>
                                    <w:sz w:val="24"/>
                                    <w:szCs w:val="24"/>
                                  </w:rPr>
                                </w:pPr>
                                <w:r w:rsidRPr="00170720">
                                  <w:rPr>
                                    <w:rFonts w:cs="Calibri"/>
                                    <w:b/>
                                    <w:bCs/>
                                    <w:color w:val="000000" w:themeColor="text1"/>
                                    <w:kern w:val="24"/>
                                  </w:rPr>
                                  <w:t>systemic inflammation</w:t>
                                </w:r>
                              </w:p>
                              <w:p w14:paraId="70AFA7F0" w14:textId="78456725" w:rsidR="001B680E" w:rsidRPr="00170720" w:rsidRDefault="001B680E">
                                <w:pPr>
                                  <w:jc w:val="center"/>
                                  <w:rPr>
                                    <w:rFonts w:cs="Calibri"/>
                                    <w:b/>
                                    <w:bCs/>
                                    <w:color w:val="000000" w:themeColor="text1"/>
                                    <w:kern w:val="24"/>
                                  </w:rPr>
                                </w:pPr>
                                <w:r w:rsidRPr="00170720">
                                  <w:rPr>
                                    <w:rFonts w:cs="Calibri"/>
                                    <w:b/>
                                    <w:bCs/>
                                    <w:color w:val="000000" w:themeColor="text1"/>
                                    <w:kern w:val="24"/>
                                  </w:rPr>
                                  <w:t>(n = 1,688)</w:t>
                                </w:r>
                              </w:p>
                            </w:txbxContent>
                          </wps:txbx>
                          <wps:bodyPr wrap="square" lIns="91440" tIns="0" rIns="91440" bIns="0" rtlCol="0" anchor="ctr">
                            <a:noAutofit/>
                          </wps:bodyPr>
                        </wps:wsp>
                        <wps:wsp>
                          <wps:cNvPr id="1780324503" name="TextBox 54">
                            <a:extLst>
                              <a:ext uri="{FF2B5EF4-FFF2-40B4-BE49-F238E27FC236}">
                                <a16:creationId xmlns:a16="http://schemas.microsoft.com/office/drawing/2014/main" id="{5968CC23-0957-0648-6065-36C59339D264}"/>
                              </a:ext>
                            </a:extLst>
                          </wps:cNvPr>
                          <wps:cNvSpPr txBox="1"/>
                          <wps:spPr>
                            <a:xfrm>
                              <a:off x="1913410" y="2771363"/>
                              <a:ext cx="914400" cy="487257"/>
                            </a:xfrm>
                            <a:prstGeom prst="rect">
                              <a:avLst/>
                            </a:prstGeom>
                            <a:noFill/>
                            <a:ln w="28575">
                              <a:solidFill>
                                <a:srgbClr val="F3625E"/>
                              </a:solidFill>
                            </a:ln>
                          </wps:spPr>
                          <wps:txbx>
                            <w:txbxContent>
                              <w:p w14:paraId="0209A4FA" w14:textId="5CEEB75F" w:rsidR="001B680E" w:rsidRPr="00170720" w:rsidRDefault="001B680E">
                                <w:pPr>
                                  <w:spacing w:after="0"/>
                                  <w:jc w:val="center"/>
                                  <w:rPr>
                                    <w:rFonts w:cs="Calibri"/>
                                    <w:b/>
                                    <w:bCs/>
                                    <w:color w:val="000000" w:themeColor="text1"/>
                                    <w:kern w:val="24"/>
                                    <w:sz w:val="24"/>
                                    <w:szCs w:val="24"/>
                                  </w:rPr>
                                </w:pPr>
                                <w:r w:rsidRPr="00170720">
                                  <w:rPr>
                                    <w:rFonts w:cs="Calibri"/>
                                    <w:b/>
                                    <w:bCs/>
                                    <w:color w:val="000000" w:themeColor="text1"/>
                                    <w:kern w:val="24"/>
                                  </w:rPr>
                                  <w:t>Systemic inflammation</w:t>
                                </w:r>
                              </w:p>
                              <w:p w14:paraId="470AAEA3" w14:textId="6D185B7C" w:rsidR="001B680E" w:rsidRPr="00170720" w:rsidRDefault="001B680E">
                                <w:pPr>
                                  <w:jc w:val="center"/>
                                  <w:rPr>
                                    <w:rFonts w:cs="Calibri"/>
                                    <w:b/>
                                    <w:bCs/>
                                    <w:color w:val="000000" w:themeColor="text1"/>
                                    <w:kern w:val="24"/>
                                  </w:rPr>
                                </w:pPr>
                                <w:r w:rsidRPr="00170720">
                                  <w:rPr>
                                    <w:rFonts w:cs="Calibri"/>
                                    <w:b/>
                                    <w:bCs/>
                                    <w:color w:val="000000" w:themeColor="text1"/>
                                    <w:kern w:val="24"/>
                                  </w:rPr>
                                  <w:t>(n = 1,461)</w:t>
                                </w:r>
                              </w:p>
                            </w:txbxContent>
                          </wps:txbx>
                          <wps:bodyPr wrap="square" lIns="91440" tIns="0" rIns="91440" bIns="0" rtlCol="0" anchor="ctr">
                            <a:noAutofit/>
                          </wps:bodyPr>
                        </wps:wsp>
                      </wpg:grpSp>
                      <wps:wsp>
                        <wps:cNvPr id="217" name="Text Box 2"/>
                        <wps:cNvSpPr txBox="1">
                          <a:spLocks noChangeArrowheads="1"/>
                        </wps:cNvSpPr>
                        <wps:spPr bwMode="auto">
                          <a:xfrm>
                            <a:off x="1" y="4273550"/>
                            <a:ext cx="6461124" cy="465455"/>
                          </a:xfrm>
                          <a:prstGeom prst="rect">
                            <a:avLst/>
                          </a:prstGeom>
                          <a:solidFill>
                            <a:srgbClr val="FFFFFF"/>
                          </a:solidFill>
                          <a:ln w="9525">
                            <a:noFill/>
                            <a:miter lim="800000"/>
                            <a:headEnd/>
                            <a:tailEnd/>
                          </a:ln>
                        </wps:spPr>
                        <wps:txbx>
                          <w:txbxContent>
                            <w:p w14:paraId="3BDC433E" w14:textId="48D47694" w:rsidR="001B680E" w:rsidRPr="00170720" w:rsidRDefault="001B680E">
                              <w:pPr>
                                <w:rPr>
                                  <w:rFonts w:cs="Calibri"/>
                                  <w:sz w:val="20"/>
                                </w:rPr>
                              </w:pPr>
                              <w:r w:rsidRPr="00170720">
                                <w:rPr>
                                  <w:rFonts w:cs="Calibri"/>
                                  <w:bCs/>
                                  <w:color w:val="000000"/>
                                  <w:sz w:val="20"/>
                                </w:rPr>
                                <w:t>Abbreviations: AMI, acute myocardial infarction (type 1); CABG, coronary artery bypass grafting; ESRD, end-stage renal disease; hsCRP, high-sensitivity C-reactive protein</w:t>
                              </w:r>
                              <w:r>
                                <w:rPr>
                                  <w:rFonts w:cs="Calibri"/>
                                  <w:bCs/>
                                  <w:color w:val="000000"/>
                                  <w:sz w:val="20"/>
                                </w:rPr>
                                <w:t>.</w:t>
                              </w:r>
                            </w:p>
                          </w:txbxContent>
                        </wps:txbx>
                        <wps:bodyPr rot="0" vert="horz" wrap="square" lIns="91440" tIns="45720" rIns="91440" bIns="45720" anchor="t" anchorCtr="0">
                          <a:noAutofit/>
                        </wps:bodyPr>
                      </wps:wsp>
                    </wpg:wgp>
                  </a:graphicData>
                </a:graphic>
              </wp:anchor>
            </w:drawing>
          </mc:Choice>
          <mc:Fallback>
            <w:pict>
              <v:group w14:anchorId="75A58BC7" id="Group 2" o:spid="_x0000_s1026" style="position:absolute;margin-left:3.5pt;margin-top:28.5pt;width:508.75pt;height:373.15pt;z-index:251658240" coordsize="64613,4739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">
                <v:group id="Group 1" o:spid="_x0000_s1027" style="position:absolute;width:64613;height:40036" coordorigin="468,4167" coordsize="36576,2841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">
                  <v:shapetype id="_x0000_t202" coordsize="21600,21600" o:spt="202" path="m,l,21600r21600,l21600,xe">
                    <v:stroke joinstyle="miter"/>
                    <v:path gradientshapeok="t" o:connecttype="rect"/>
                  </v:shapetype>
                  <v:shape id="TextBox 49" o:spid="_x0000_s1028" type="#_x0000_t202" style="position:absolute;left:468;top:4167;width:36576;height:44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" filled="f" strokecolor="#0e2841 [3215]" strokeweight="2.25pt">
                    <v:textbox inset=",0,,0">
                      <w:txbxContent>
                        <w:p w14:paraId="26B51C68" w14:textId="5FE42270" w:rsidR="001B680E" w:rsidRPr="00170720" w:rsidRDefault="001B680E">
                          <w:pPr>
                            <w:spacing w:after="0"/>
                            <w:jc w:val="center"/>
                            <w:rPr>
                              <w:rFonts w:cs="Calibri"/>
                              <w:color w:val="000000" w:themeColor="text1"/>
                              <w:kern w:val="24"/>
                              <w:sz w:val="24"/>
                              <w:szCs w:val="24"/>
                            </w:rPr>
                          </w:pPr>
                          <w:r w:rsidRPr="00170720">
                            <w:rPr>
                              <w:rFonts w:cs="Calibri"/>
                              <w:color w:val="000000" w:themeColor="text1"/>
                              <w:kern w:val="24"/>
                            </w:rPr>
                            <w:t xml:space="preserve">Patients </w:t>
                          </w:r>
                          <w:r w:rsidRPr="00170720">
                            <w:rPr>
                              <w:rFonts w:eastAsia="Verdana" w:cs="Calibri"/>
                              <w:color w:val="000000" w:themeColor="text1"/>
                              <w:kern w:val="24"/>
                            </w:rPr>
                            <w:t>≥</w:t>
                          </w:r>
                          <w:r w:rsidRPr="00170720">
                            <w:rPr>
                              <w:rFonts w:cs="Calibri"/>
                              <w:color w:val="000000" w:themeColor="text1"/>
                              <w:kern w:val="24"/>
                            </w:rPr>
                            <w:t>18 years admitted with type 1 AMI (index date) during identification period</w:t>
                          </w:r>
                        </w:p>
                        <w:p w14:paraId="0D0F7676" w14:textId="4400E982" w:rsidR="001B680E" w:rsidRPr="00170720" w:rsidRDefault="001B680E">
                          <w:pPr>
                            <w:spacing w:after="0"/>
                            <w:jc w:val="center"/>
                            <w:rPr>
                              <w:rFonts w:cs="Calibri"/>
                              <w:b/>
                              <w:bCs/>
                              <w:color w:val="000000" w:themeColor="text1"/>
                              <w:kern w:val="24"/>
                            </w:rPr>
                          </w:pPr>
                          <w:r w:rsidRPr="00170720">
                            <w:rPr>
                              <w:rFonts w:cs="Calibri"/>
                              <w:b/>
                              <w:bCs/>
                              <w:color w:val="000000" w:themeColor="text1"/>
                              <w:kern w:val="24"/>
                            </w:rPr>
                            <w:t>(N = 2,053,246)</w:t>
                          </w:r>
                        </w:p>
                      </w:txbxContent>
                    </v:textbox>
                  </v:shape>
                  <v:shape id="TextBox 50" o:spid="_x0000_s1029" type="#_x0000_t202" style="position:absolute;left:2297;top:9413;width:32918;height:50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" filled="f" strokecolor="#0e2841 [3215]" strokeweight="2.25pt">
                    <v:textbox inset=",0,,0">
                      <w:txbxContent>
                        <w:p w14:paraId="2B2DF5F2" w14:textId="564C1667" w:rsidR="001B680E" w:rsidRPr="00170720" w:rsidRDefault="001B680E">
                          <w:pPr>
                            <w:spacing w:after="0"/>
                            <w:jc w:val="center"/>
                            <w:rPr>
                              <w:rFonts w:cs="Calibri"/>
                              <w:color w:val="000000" w:themeColor="text1"/>
                              <w:kern w:val="24"/>
                              <w:sz w:val="24"/>
                              <w:szCs w:val="24"/>
                            </w:rPr>
                          </w:pPr>
                          <w:r w:rsidRPr="00170720">
                            <w:rPr>
                              <w:rFonts w:cs="Calibri"/>
                              <w:color w:val="000000" w:themeColor="text1"/>
                              <w:kern w:val="24"/>
                            </w:rPr>
                            <w:t xml:space="preserve">Patients with </w:t>
                          </w:r>
                          <w:r w:rsidR="00944227">
                            <w:rPr>
                              <w:rFonts w:cs="Calibri"/>
                              <w:color w:val="000000" w:themeColor="text1"/>
                              <w:kern w:val="24"/>
                            </w:rPr>
                            <w:t xml:space="preserve">an </w:t>
                          </w:r>
                          <w:r w:rsidRPr="00170720">
                            <w:rPr>
                              <w:rFonts w:cs="Calibri"/>
                              <w:color w:val="000000" w:themeColor="text1"/>
                              <w:kern w:val="24"/>
                            </w:rPr>
                            <w:t xml:space="preserve">eligible </w:t>
                          </w:r>
                          <w:proofErr w:type="spellStart"/>
                          <w:r w:rsidRPr="00170720">
                            <w:rPr>
                              <w:rFonts w:cs="Calibri"/>
                              <w:color w:val="000000" w:themeColor="text1"/>
                              <w:kern w:val="24"/>
                            </w:rPr>
                            <w:t>hsCRP</w:t>
                          </w:r>
                          <w:proofErr w:type="spellEnd"/>
                          <w:r w:rsidRPr="00170720">
                            <w:rPr>
                              <w:rFonts w:cs="Calibri"/>
                              <w:color w:val="000000" w:themeColor="text1"/>
                              <w:kern w:val="24"/>
                            </w:rPr>
                            <w:t xml:space="preserve"> test within ±1 year of the index date</w:t>
                          </w:r>
                        </w:p>
                        <w:p w14:paraId="1D411923" w14:textId="71036DE3" w:rsidR="001B680E" w:rsidRPr="00170720" w:rsidRDefault="001B680E">
                          <w:pPr>
                            <w:spacing w:after="0"/>
                            <w:jc w:val="center"/>
                            <w:rPr>
                              <w:rFonts w:cs="Calibri"/>
                              <w:b/>
                              <w:bCs/>
                              <w:color w:val="000000" w:themeColor="text1"/>
                              <w:kern w:val="24"/>
                            </w:rPr>
                          </w:pPr>
                          <w:r w:rsidRPr="00170720">
                            <w:rPr>
                              <w:rFonts w:cs="Calibri"/>
                              <w:b/>
                              <w:bCs/>
                              <w:color w:val="000000" w:themeColor="text1"/>
                              <w:kern w:val="24"/>
                            </w:rPr>
                            <w:t>(N = 10,355)</w:t>
                          </w:r>
                        </w:p>
                      </w:txbxContent>
                    </v:textbox>
                  </v:shape>
                  <v:shape id="TextBox 51" o:spid="_x0000_s1030" type="#_x0000_t202" style="position:absolute;left:4125;top:15308;width:29261;height:585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" filled="f" strokecolor="#0e2841 [3215]" strokeweight="2.25pt">
                    <v:textbox inset=",0,,0">
                      <w:txbxContent>
                        <w:p w14:paraId="7A39CCFA" w14:textId="77777777" w:rsidR="001B680E" w:rsidRDefault="001B680E">
                          <w:pPr>
                            <w:spacing w:after="0"/>
                            <w:jc w:val="center"/>
                            <w:rPr>
                              <w:rFonts w:cs="Calibri"/>
                              <w:color w:val="000000" w:themeColor="text1"/>
                              <w:kern w:val="24"/>
                            </w:rPr>
                          </w:pPr>
                          <w:r w:rsidRPr="00170720">
                            <w:rPr>
                              <w:rFonts w:cs="Calibri"/>
                              <w:color w:val="000000" w:themeColor="text1"/>
                              <w:kern w:val="24"/>
                            </w:rPr>
                            <w:t xml:space="preserve">No diagnosis for major cancer, </w:t>
                          </w:r>
                          <w:proofErr w:type="spellStart"/>
                          <w:r w:rsidRPr="00170720">
                            <w:rPr>
                              <w:rFonts w:cs="Calibri"/>
                              <w:color w:val="000000" w:themeColor="text1"/>
                              <w:kern w:val="24"/>
                            </w:rPr>
                            <w:t>ESRD</w:t>
                          </w:r>
                          <w:proofErr w:type="spellEnd"/>
                          <w:r w:rsidRPr="00170720">
                            <w:rPr>
                              <w:rFonts w:cs="Calibri"/>
                              <w:color w:val="000000" w:themeColor="text1"/>
                              <w:kern w:val="24"/>
                            </w:rPr>
                            <w:t xml:space="preserve">, CABG, severe hepatic disease (hepatic encephalopathy, ascites, or hepatic cirrhosis), </w:t>
                          </w:r>
                          <w:r>
                            <w:rPr>
                              <w:rFonts w:cs="Calibri"/>
                              <w:color w:val="000000" w:themeColor="text1"/>
                              <w:kern w:val="24"/>
                            </w:rPr>
                            <w:t xml:space="preserve">or </w:t>
                          </w:r>
                        </w:p>
                        <w:p w14:paraId="36311E2A" w14:textId="220378B0" w:rsidR="001B680E" w:rsidRPr="00170720" w:rsidRDefault="001B680E">
                          <w:pPr>
                            <w:spacing w:after="0"/>
                            <w:jc w:val="center"/>
                            <w:rPr>
                              <w:rFonts w:cs="Calibri"/>
                              <w:color w:val="000000" w:themeColor="text1"/>
                              <w:kern w:val="24"/>
                            </w:rPr>
                          </w:pPr>
                          <w:r w:rsidRPr="00170720">
                            <w:rPr>
                              <w:rFonts w:cs="Calibri"/>
                              <w:color w:val="000000" w:themeColor="text1"/>
                              <w:kern w:val="24"/>
                            </w:rPr>
                            <w:t xml:space="preserve">evidence of </w:t>
                          </w:r>
                          <w:r>
                            <w:rPr>
                              <w:rFonts w:cs="Calibri"/>
                              <w:color w:val="000000" w:themeColor="text1"/>
                              <w:kern w:val="24"/>
                            </w:rPr>
                            <w:t xml:space="preserve">chronic </w:t>
                          </w:r>
                          <w:r w:rsidRPr="00170720">
                            <w:rPr>
                              <w:rFonts w:cs="Calibri"/>
                              <w:color w:val="000000" w:themeColor="text1"/>
                              <w:kern w:val="24"/>
                            </w:rPr>
                            <w:t>infectious diseases (hepatitis, HIV, tuberculosis)</w:t>
                          </w:r>
                        </w:p>
                        <w:p w14:paraId="155EF898" w14:textId="74E17F20" w:rsidR="001B680E" w:rsidRPr="00170720" w:rsidRDefault="001B680E">
                          <w:pPr>
                            <w:jc w:val="center"/>
                            <w:rPr>
                              <w:rFonts w:cs="Calibri"/>
                              <w:b/>
                              <w:bCs/>
                              <w:color w:val="000000" w:themeColor="text1"/>
                              <w:kern w:val="24"/>
                            </w:rPr>
                          </w:pPr>
                          <w:r w:rsidRPr="00170720">
                            <w:rPr>
                              <w:rFonts w:cs="Calibri"/>
                              <w:b/>
                              <w:bCs/>
                              <w:color w:val="000000" w:themeColor="text1"/>
                              <w:kern w:val="24"/>
                            </w:rPr>
                            <w:t>(N = 7,813)</w:t>
                          </w:r>
                        </w:p>
                      </w:txbxContent>
                    </v:textbox>
                  </v:shape>
                  <v:shape id="TextBox 52" o:spid="_x0000_s1031" type="#_x0000_t202" style="position:absolute;left:5954;top:21948;width:25603;height:477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" filled="f" strokecolor="#0e2841 [3215]" strokeweight="2.25pt">
                    <v:textbox inset=",0,,0">
                      <w:txbxContent>
                        <w:p w14:paraId="729697BC" w14:textId="77777777" w:rsidR="001B680E" w:rsidRPr="00170720" w:rsidRDefault="001B680E">
                          <w:pPr>
                            <w:spacing w:after="0"/>
                            <w:jc w:val="center"/>
                            <w:rPr>
                              <w:rFonts w:cs="Calibri"/>
                              <w:color w:val="000000" w:themeColor="text1"/>
                              <w:kern w:val="24"/>
                            </w:rPr>
                          </w:pPr>
                          <w:r w:rsidRPr="00170720">
                            <w:rPr>
                              <w:rFonts w:cs="Calibri"/>
                              <w:color w:val="000000" w:themeColor="text1"/>
                              <w:kern w:val="24"/>
                            </w:rPr>
                            <w:t xml:space="preserve">Continuous health plan enrollment for ≥6 months before </w:t>
                          </w:r>
                        </w:p>
                        <w:p w14:paraId="275C8D83" w14:textId="50983E46" w:rsidR="001B680E" w:rsidRPr="00170720" w:rsidRDefault="001B680E">
                          <w:pPr>
                            <w:spacing w:after="0"/>
                            <w:jc w:val="center"/>
                            <w:rPr>
                              <w:rFonts w:cs="Calibri"/>
                              <w:color w:val="000000" w:themeColor="text1"/>
                              <w:kern w:val="24"/>
                              <w:sz w:val="24"/>
                              <w:szCs w:val="24"/>
                            </w:rPr>
                          </w:pPr>
                          <w:r w:rsidRPr="00170720">
                            <w:rPr>
                              <w:rFonts w:cs="Calibri"/>
                              <w:color w:val="000000" w:themeColor="text1"/>
                              <w:kern w:val="24"/>
                            </w:rPr>
                            <w:t>and ≥1 day after the index date</w:t>
                          </w:r>
                        </w:p>
                        <w:p w14:paraId="24AD9928" w14:textId="52EEBCDC" w:rsidR="001B680E" w:rsidRPr="00170720" w:rsidRDefault="001B680E">
                          <w:pPr>
                            <w:spacing w:after="0"/>
                            <w:jc w:val="center"/>
                            <w:rPr>
                              <w:rFonts w:cs="Calibri"/>
                              <w:b/>
                              <w:bCs/>
                              <w:color w:val="000000" w:themeColor="text1"/>
                              <w:kern w:val="24"/>
                            </w:rPr>
                          </w:pPr>
                          <w:r w:rsidRPr="00170720">
                            <w:rPr>
                              <w:rFonts w:cs="Calibri"/>
                              <w:b/>
                              <w:bCs/>
                              <w:color w:val="000000" w:themeColor="text1"/>
                              <w:kern w:val="24"/>
                            </w:rPr>
                            <w:t>(Final study sample; N = 3,149)</w:t>
                          </w:r>
                        </w:p>
                        <w:p w14:paraId="12C25D81" w14:textId="77777777" w:rsidR="001B680E" w:rsidRPr="00170720" w:rsidRDefault="001B680E">
                          <w:pPr>
                            <w:spacing w:after="0"/>
                            <w:jc w:val="center"/>
                            <w:rPr>
                              <w:rFonts w:cs="Calibri"/>
                              <w:b/>
                              <w:bCs/>
                              <w:color w:val="000000" w:themeColor="text1"/>
                              <w:kern w:val="24"/>
                            </w:rPr>
                          </w:pPr>
                        </w:p>
                      </w:txbxContent>
                    </v:textbox>
                  </v:shape>
                  <v:shape id="TextBox 53" o:spid="_x0000_s1032" type="#_x0000_t202" style="position:absolute;left:9285;top:27683;width:9144;height:48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" filled="f" strokecolor="#11b2b6" strokeweight="2.25pt">
                    <v:textbox inset=",0,,0">
                      <w:txbxContent>
                        <w:p w14:paraId="2044334D" w14:textId="77777777" w:rsidR="001B680E" w:rsidRDefault="001B680E">
                          <w:pPr>
                            <w:spacing w:after="0"/>
                            <w:jc w:val="center"/>
                            <w:rPr>
                              <w:rFonts w:cs="Calibri"/>
                              <w:b/>
                              <w:bCs/>
                              <w:color w:val="000000" w:themeColor="text1"/>
                              <w:kern w:val="24"/>
                            </w:rPr>
                          </w:pPr>
                          <w:r w:rsidRPr="00170720">
                            <w:rPr>
                              <w:rFonts w:cs="Calibri"/>
                              <w:b/>
                              <w:bCs/>
                              <w:color w:val="000000" w:themeColor="text1"/>
                              <w:kern w:val="24"/>
                            </w:rPr>
                            <w:t xml:space="preserve">No </w:t>
                          </w:r>
                        </w:p>
                        <w:p w14:paraId="585FDD0A" w14:textId="4AB86D41" w:rsidR="001B680E" w:rsidRPr="00170720" w:rsidRDefault="001B680E">
                          <w:pPr>
                            <w:spacing w:after="0"/>
                            <w:jc w:val="center"/>
                            <w:rPr>
                              <w:rFonts w:cs="Calibri"/>
                              <w:b/>
                              <w:bCs/>
                              <w:color w:val="000000" w:themeColor="text1"/>
                              <w:kern w:val="24"/>
                              <w:sz w:val="24"/>
                              <w:szCs w:val="24"/>
                            </w:rPr>
                          </w:pPr>
                          <w:r w:rsidRPr="00170720">
                            <w:rPr>
                              <w:rFonts w:cs="Calibri"/>
                              <w:b/>
                              <w:bCs/>
                              <w:color w:val="000000" w:themeColor="text1"/>
                              <w:kern w:val="24"/>
                            </w:rPr>
                            <w:t>systemic inflammation</w:t>
                          </w:r>
                        </w:p>
                        <w:p w14:paraId="70AFA7F0" w14:textId="78456725" w:rsidR="001B680E" w:rsidRPr="00170720" w:rsidRDefault="001B680E">
                          <w:pPr>
                            <w:jc w:val="center"/>
                            <w:rPr>
                              <w:rFonts w:cs="Calibri"/>
                              <w:b/>
                              <w:bCs/>
                              <w:color w:val="000000" w:themeColor="text1"/>
                              <w:kern w:val="24"/>
                            </w:rPr>
                          </w:pPr>
                          <w:r w:rsidRPr="00170720">
                            <w:rPr>
                              <w:rFonts w:cs="Calibri"/>
                              <w:b/>
                              <w:bCs/>
                              <w:color w:val="000000" w:themeColor="text1"/>
                              <w:kern w:val="24"/>
                            </w:rPr>
                            <w:t>(n = 1,688)</w:t>
                          </w:r>
                        </w:p>
                      </w:txbxContent>
                    </v:textbox>
                  </v:shape>
                  <v:shape id="TextBox 54" o:spid="_x0000_s1033" type="#_x0000_t202" style="position:absolute;left:19134;top:27713;width:9144;height:48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" filled="f" strokecolor="#f3625e" strokeweight="2.25pt">
                    <v:textbox inset=",0,,0">
                      <w:txbxContent>
                        <w:p w14:paraId="0209A4FA" w14:textId="5CEEB75F" w:rsidR="001B680E" w:rsidRPr="00170720" w:rsidRDefault="001B680E">
                          <w:pPr>
                            <w:spacing w:after="0"/>
                            <w:jc w:val="center"/>
                            <w:rPr>
                              <w:rFonts w:cs="Calibri"/>
                              <w:b/>
                              <w:bCs/>
                              <w:color w:val="000000" w:themeColor="text1"/>
                              <w:kern w:val="24"/>
                              <w:sz w:val="24"/>
                              <w:szCs w:val="24"/>
                            </w:rPr>
                          </w:pPr>
                          <w:r w:rsidRPr="00170720">
                            <w:rPr>
                              <w:rFonts w:cs="Calibri"/>
                              <w:b/>
                              <w:bCs/>
                              <w:color w:val="000000" w:themeColor="text1"/>
                              <w:kern w:val="24"/>
                            </w:rPr>
                            <w:t>Systemic inflammation</w:t>
                          </w:r>
                        </w:p>
                        <w:p w14:paraId="470AAEA3" w14:textId="6D185B7C" w:rsidR="001B680E" w:rsidRPr="00170720" w:rsidRDefault="001B680E">
                          <w:pPr>
                            <w:jc w:val="center"/>
                            <w:rPr>
                              <w:rFonts w:cs="Calibri"/>
                              <w:b/>
                              <w:bCs/>
                              <w:color w:val="000000" w:themeColor="text1"/>
                              <w:kern w:val="24"/>
                            </w:rPr>
                          </w:pPr>
                          <w:r w:rsidRPr="00170720">
                            <w:rPr>
                              <w:rFonts w:cs="Calibri"/>
                              <w:b/>
                              <w:bCs/>
                              <w:color w:val="000000" w:themeColor="text1"/>
                              <w:kern w:val="24"/>
                            </w:rPr>
                            <w:t>(n = 1,461)</w:t>
                          </w:r>
                        </w:p>
                      </w:txbxContent>
                    </v:textbox>
                  </v:shape>
                </v:group>
                <v:shape id="Text Box 2" o:spid="_x0000_s1034" type="#_x0000_t202" style="position:absolute;top:42735;width:64611;height:465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" stroked="f">
                  <v:textbox>
                    <w:txbxContent>
                      <w:p w14:paraId="3BDC433E" w14:textId="48D47694" w:rsidR="001B680E" w:rsidRPr="00170720" w:rsidRDefault="001B680E">
                        <w:pPr>
                          <w:rPr>
                            <w:rFonts w:cs="Calibri"/>
                            <w:sz w:val="20"/>
                          </w:rPr>
                        </w:pPr>
                        <w:r w:rsidRPr="00170720">
                          <w:rPr>
                            <w:rFonts w:cs="Calibri"/>
                            <w:bCs/>
                            <w:color w:val="000000"/>
                            <w:sz w:val="20"/>
                          </w:rPr>
                          <w:t xml:space="preserve">Abbreviations: AMI, acute myocardial infarction (type 1); CABG, coronary artery bypass grafting; </w:t>
                        </w:r>
                        <w:proofErr w:type="spellStart"/>
                        <w:r w:rsidRPr="00170720">
                          <w:rPr>
                            <w:rFonts w:cs="Calibri"/>
                            <w:bCs/>
                            <w:color w:val="000000"/>
                            <w:sz w:val="20"/>
                          </w:rPr>
                          <w:t>ESRD</w:t>
                        </w:r>
                        <w:proofErr w:type="spellEnd"/>
                        <w:r w:rsidRPr="00170720">
                          <w:rPr>
                            <w:rFonts w:cs="Calibri"/>
                            <w:bCs/>
                            <w:color w:val="000000"/>
                            <w:sz w:val="20"/>
                          </w:rPr>
                          <w:t xml:space="preserve">, end-stage renal disease; </w:t>
                        </w:r>
                        <w:proofErr w:type="spellStart"/>
                        <w:r w:rsidRPr="00170720">
                          <w:rPr>
                            <w:rFonts w:cs="Calibri"/>
                            <w:bCs/>
                            <w:color w:val="000000"/>
                            <w:sz w:val="20"/>
                          </w:rPr>
                          <w:t>hsCRP</w:t>
                        </w:r>
                        <w:proofErr w:type="spellEnd"/>
                        <w:r w:rsidRPr="00170720">
                          <w:rPr>
                            <w:rFonts w:cs="Calibri"/>
                            <w:bCs/>
                            <w:color w:val="000000"/>
                            <w:sz w:val="20"/>
                          </w:rPr>
                          <w:t>, high-sensitivity C-reactive protein</w:t>
                        </w:r>
                        <w:r>
                          <w:rPr>
                            <w:rFonts w:cs="Calibri"/>
                            <w:bCs/>
                            <w:color w:val="000000"/>
                            <w:sz w:val="20"/>
                          </w:rPr>
                          <w:t>.</w:t>
                        </w:r>
                      </w:p>
                    </w:txbxContent>
                  </v:textbox>
                </v:shape>
              </v:group>
            </w:pict>
          </mc:Fallback>
        </mc:AlternateContent>
      </w:r>
      <w:r>
        <w:rPr>
          <w:b/>
          <w:color w:val="000000"/>
        </w:rPr>
        <w:t>Supplemental Figure 1. Study sample selection flow diagram.</w:t>
      </w:r>
    </w:p>
    <w:sectPr w:rsidR="00BD0D4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22EA9D" w14:textId="77777777" w:rsidR="00A93003" w:rsidRDefault="00A93003">
      <w:pPr>
        <w:spacing w:after="0" w:line="240" w:lineRule="auto"/>
      </w:pPr>
      <w:r>
        <w:separator/>
      </w:r>
    </w:p>
  </w:endnote>
  <w:endnote w:type="continuationSeparator" w:id="0">
    <w:p w14:paraId="27D73F52" w14:textId="77777777" w:rsidR="00A93003" w:rsidRDefault="00A930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BAB9E07" w14:textId="77777777" w:rsidR="00BD0D4C" w:rsidRDefault="00BD0D4C">
    <w:pPr>
      <w:pStyle w:val="Footer"/>
    </w:pPr>
  </w:p>
  <w:p w14:paraId="71DA48EF" w14:textId="25059D59" w:rsidR="00BD0D4C" w:rsidRDefault="001B680E">
    <w:pPr>
      <w:pStyle w:val="Footer"/>
      <w:jc w:val="center"/>
    </w:pPr>
    <w:r>
      <w:fldChar w:fldCharType="begin"/>
    </w:r>
    <w:r>
      <w:instrText xml:space="preserve"> PAGE   \* MERGEFORMAT </w:instrText>
    </w:r>
    <w:r>
      <w:fldChar w:fldCharType="separate"/>
    </w:r>
    <w:r>
      <w:rPr>
        <w:noProof/>
      </w:rPr>
      <w:t>1</w:t>
    </w:r>
    <w:r>
      <w:fldChar w:fldCharType="end"/>
    </w:r>
  </w:p>
  <w:p w14:paraId="5E2CE339" w14:textId="77777777" w:rsidR="00BD0D4C" w:rsidRDefault="00BD0D4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765D1B" w14:textId="77777777" w:rsidR="00A93003" w:rsidRDefault="00A93003">
      <w:pPr>
        <w:spacing w:after="0" w:line="240" w:lineRule="auto"/>
      </w:pPr>
      <w:r>
        <w:separator/>
      </w:r>
    </w:p>
  </w:footnote>
  <w:footnote w:type="continuationSeparator" w:id="0">
    <w:p w14:paraId="77DFC186" w14:textId="77777777" w:rsidR="00A93003" w:rsidRDefault="00A9300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lvlText w:val=""/>
      <w:lvlJc w:val="left"/>
      <w:pPr>
        <w:tabs>
          <w:tab w:val="num" w:pos="360"/>
        </w:tabs>
        <w:ind w:left="360" w:hanging="360"/>
      </w:pPr>
      <w:rPr>
        <w:rFonts w:ascii="Symbol" w:hAnsi="Symbol" w:hint="default"/>
      </w:rPr>
    </w:lvl>
  </w:abstractNum>
  <w:abstractNum w:abstractNumId="9" w15:restartNumberingAfterBreak="0">
    <w:nsid w:val="058912F1"/>
    <w:multiLevelType w:val="multilevel"/>
    <w:tmpl w:val="B7A0091E"/>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0" w15:restartNumberingAfterBreak="0">
    <w:nsid w:val="10BD4D5A"/>
    <w:multiLevelType w:val="multilevel"/>
    <w:tmpl w:val="78E8BF14"/>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1" w15:restartNumberingAfterBreak="0">
    <w:nsid w:val="169575E3"/>
    <w:multiLevelType w:val="multilevel"/>
    <w:tmpl w:val="E6526F98"/>
    <w:lvl w:ilvl="0">
      <w:start w:val="1"/>
      <w:numFmt w:val="bullet"/>
      <w:lvlText w:val="o"/>
      <w:lvlJc w:val="left"/>
      <w:pPr>
        <w:tabs>
          <w:tab w:val="num" w:pos="360"/>
        </w:tabs>
        <w:ind w:left="360" w:hanging="360"/>
      </w:pPr>
      <w:rPr>
        <w:rFonts w:ascii="Courier New" w:hAnsi="Courier New" w:cs="Courier New"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2" w15:restartNumberingAfterBreak="0">
    <w:nsid w:val="17C049A7"/>
    <w:multiLevelType w:val="multilevel"/>
    <w:tmpl w:val="97BC987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3" w15:restartNumberingAfterBreak="0">
    <w:nsid w:val="318458B1"/>
    <w:multiLevelType w:val="hybridMultilevel"/>
    <w:tmpl w:val="FF38D4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2D74DD1"/>
    <w:multiLevelType w:val="hybridMultilevel"/>
    <w:tmpl w:val="06A8A992"/>
    <w:lvl w:ilvl="0" w:tplc="E0940BFC">
      <w:start w:val="1"/>
      <w:numFmt w:val="decimal"/>
      <w:lvlText w:val="%1."/>
      <w:lvlJc w:val="left"/>
      <w:pPr>
        <w:ind w:left="1020" w:hanging="360"/>
      </w:pPr>
    </w:lvl>
    <w:lvl w:ilvl="1" w:tplc="36C20768">
      <w:start w:val="1"/>
      <w:numFmt w:val="decimal"/>
      <w:lvlText w:val="%2."/>
      <w:lvlJc w:val="left"/>
      <w:pPr>
        <w:ind w:left="1020" w:hanging="360"/>
      </w:pPr>
    </w:lvl>
    <w:lvl w:ilvl="2" w:tplc="671C3270">
      <w:start w:val="1"/>
      <w:numFmt w:val="decimal"/>
      <w:lvlText w:val="%3."/>
      <w:lvlJc w:val="left"/>
      <w:pPr>
        <w:ind w:left="1020" w:hanging="360"/>
      </w:pPr>
    </w:lvl>
    <w:lvl w:ilvl="3" w:tplc="4216CE28">
      <w:start w:val="1"/>
      <w:numFmt w:val="decimal"/>
      <w:lvlText w:val="%4."/>
      <w:lvlJc w:val="left"/>
      <w:pPr>
        <w:ind w:left="1020" w:hanging="360"/>
      </w:pPr>
    </w:lvl>
    <w:lvl w:ilvl="4" w:tplc="7D3C0102">
      <w:start w:val="1"/>
      <w:numFmt w:val="decimal"/>
      <w:lvlText w:val="%5."/>
      <w:lvlJc w:val="left"/>
      <w:pPr>
        <w:ind w:left="1020" w:hanging="360"/>
      </w:pPr>
    </w:lvl>
    <w:lvl w:ilvl="5" w:tplc="2B6E94D0">
      <w:start w:val="1"/>
      <w:numFmt w:val="decimal"/>
      <w:lvlText w:val="%6."/>
      <w:lvlJc w:val="left"/>
      <w:pPr>
        <w:ind w:left="1020" w:hanging="360"/>
      </w:pPr>
    </w:lvl>
    <w:lvl w:ilvl="6" w:tplc="56288E4A">
      <w:start w:val="1"/>
      <w:numFmt w:val="decimal"/>
      <w:lvlText w:val="%7."/>
      <w:lvlJc w:val="left"/>
      <w:pPr>
        <w:ind w:left="1020" w:hanging="360"/>
      </w:pPr>
    </w:lvl>
    <w:lvl w:ilvl="7" w:tplc="2062D8CC">
      <w:start w:val="1"/>
      <w:numFmt w:val="decimal"/>
      <w:lvlText w:val="%8."/>
      <w:lvlJc w:val="left"/>
      <w:pPr>
        <w:ind w:left="1020" w:hanging="360"/>
      </w:pPr>
    </w:lvl>
    <w:lvl w:ilvl="8" w:tplc="9826989C">
      <w:start w:val="1"/>
      <w:numFmt w:val="decimal"/>
      <w:lvlText w:val="%9."/>
      <w:lvlJc w:val="left"/>
      <w:pPr>
        <w:ind w:left="1020" w:hanging="360"/>
      </w:pPr>
    </w:lvl>
  </w:abstractNum>
  <w:abstractNum w:abstractNumId="15" w15:restartNumberingAfterBreak="0">
    <w:nsid w:val="56C05E91"/>
    <w:multiLevelType w:val="multilevel"/>
    <w:tmpl w:val="58B81956"/>
    <w:lvl w:ilvl="0">
      <w:start w:val="1"/>
      <w:numFmt w:val="bullet"/>
      <w:lvlText w:val=""/>
      <w:lvlJc w:val="left"/>
      <w:pPr>
        <w:ind w:left="360" w:hanging="360"/>
      </w:pPr>
      <w:rPr>
        <w:rFonts w:ascii="Symbol" w:hAnsi="Symbo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16" w15:restartNumberingAfterBreak="0">
    <w:nsid w:val="671C7D32"/>
    <w:multiLevelType w:val="multilevel"/>
    <w:tmpl w:val="3C808360"/>
    <w:lvl w:ilvl="0">
      <w:start w:val="1"/>
      <w:numFmt w:val="bullet"/>
      <w:lvlText w:val=""/>
      <w:lvlJc w:val="left"/>
      <w:pPr>
        <w:tabs>
          <w:tab w:val="num" w:pos="1080"/>
        </w:tabs>
        <w:ind w:left="1080" w:hanging="360"/>
      </w:pPr>
      <w:rPr>
        <w:rFonts w:ascii="Wingdings" w:hAnsi="Wingdings" w:hint="default"/>
        <w:sz w:val="20"/>
      </w:rPr>
    </w:lvl>
    <w:lvl w:ilvl="1" w:tentative="1">
      <w:start w:val="1"/>
      <w:numFmt w:val="bullet"/>
      <w:lvlText w:val="o"/>
      <w:lvlJc w:val="left"/>
      <w:pPr>
        <w:tabs>
          <w:tab w:val="num" w:pos="1800"/>
        </w:tabs>
        <w:ind w:left="1800" w:hanging="360"/>
      </w:pPr>
      <w:rPr>
        <w:rFonts w:ascii="Courier New" w:hAnsi="Courier New" w:hint="default"/>
        <w:sz w:val="20"/>
      </w:rPr>
    </w:lvl>
    <w:lvl w:ilvl="2" w:tentative="1">
      <w:start w:val="1"/>
      <w:numFmt w:val="bullet"/>
      <w:lvlText w:val="o"/>
      <w:lvlJc w:val="left"/>
      <w:pPr>
        <w:tabs>
          <w:tab w:val="num" w:pos="2520"/>
        </w:tabs>
        <w:ind w:left="2520" w:hanging="360"/>
      </w:pPr>
      <w:rPr>
        <w:rFonts w:ascii="Courier New" w:hAnsi="Courier New" w:hint="default"/>
        <w:sz w:val="20"/>
      </w:rPr>
    </w:lvl>
    <w:lvl w:ilvl="3" w:tentative="1">
      <w:start w:val="1"/>
      <w:numFmt w:val="bullet"/>
      <w:lvlText w:val="o"/>
      <w:lvlJc w:val="left"/>
      <w:pPr>
        <w:tabs>
          <w:tab w:val="num" w:pos="3240"/>
        </w:tabs>
        <w:ind w:left="3240" w:hanging="360"/>
      </w:pPr>
      <w:rPr>
        <w:rFonts w:ascii="Courier New" w:hAnsi="Courier New" w:hint="default"/>
        <w:sz w:val="20"/>
      </w:rPr>
    </w:lvl>
    <w:lvl w:ilvl="4" w:tentative="1">
      <w:start w:val="1"/>
      <w:numFmt w:val="bullet"/>
      <w:lvlText w:val="o"/>
      <w:lvlJc w:val="left"/>
      <w:pPr>
        <w:tabs>
          <w:tab w:val="num" w:pos="3960"/>
        </w:tabs>
        <w:ind w:left="3960" w:hanging="360"/>
      </w:pPr>
      <w:rPr>
        <w:rFonts w:ascii="Courier New" w:hAnsi="Courier New" w:hint="default"/>
        <w:sz w:val="20"/>
      </w:rPr>
    </w:lvl>
    <w:lvl w:ilvl="5" w:tentative="1">
      <w:start w:val="1"/>
      <w:numFmt w:val="bullet"/>
      <w:lvlText w:val="o"/>
      <w:lvlJc w:val="left"/>
      <w:pPr>
        <w:tabs>
          <w:tab w:val="num" w:pos="4680"/>
        </w:tabs>
        <w:ind w:left="4680" w:hanging="360"/>
      </w:pPr>
      <w:rPr>
        <w:rFonts w:ascii="Courier New" w:hAnsi="Courier New" w:hint="default"/>
        <w:sz w:val="20"/>
      </w:rPr>
    </w:lvl>
    <w:lvl w:ilvl="6" w:tentative="1">
      <w:start w:val="1"/>
      <w:numFmt w:val="bullet"/>
      <w:lvlText w:val="o"/>
      <w:lvlJc w:val="left"/>
      <w:pPr>
        <w:tabs>
          <w:tab w:val="num" w:pos="5400"/>
        </w:tabs>
        <w:ind w:left="5400" w:hanging="360"/>
      </w:pPr>
      <w:rPr>
        <w:rFonts w:ascii="Courier New" w:hAnsi="Courier New" w:hint="default"/>
        <w:sz w:val="20"/>
      </w:rPr>
    </w:lvl>
    <w:lvl w:ilvl="7" w:tentative="1">
      <w:start w:val="1"/>
      <w:numFmt w:val="bullet"/>
      <w:lvlText w:val="o"/>
      <w:lvlJc w:val="left"/>
      <w:pPr>
        <w:tabs>
          <w:tab w:val="num" w:pos="6120"/>
        </w:tabs>
        <w:ind w:left="6120" w:hanging="360"/>
      </w:pPr>
      <w:rPr>
        <w:rFonts w:ascii="Courier New" w:hAnsi="Courier New" w:hint="default"/>
        <w:sz w:val="20"/>
      </w:rPr>
    </w:lvl>
    <w:lvl w:ilvl="8" w:tentative="1">
      <w:start w:val="1"/>
      <w:numFmt w:val="bullet"/>
      <w:lvlText w:val="o"/>
      <w:lvlJc w:val="left"/>
      <w:pPr>
        <w:tabs>
          <w:tab w:val="num" w:pos="6840"/>
        </w:tabs>
        <w:ind w:left="6840" w:hanging="360"/>
      </w:pPr>
      <w:rPr>
        <w:rFonts w:ascii="Courier New" w:hAnsi="Courier New" w:hint="default"/>
        <w:sz w:val="20"/>
      </w:rPr>
    </w:lvl>
  </w:abstractNum>
  <w:abstractNum w:abstractNumId="17" w15:restartNumberingAfterBreak="0">
    <w:nsid w:val="6B893A74"/>
    <w:multiLevelType w:val="multilevel"/>
    <w:tmpl w:val="4A1EE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FCC4139"/>
    <w:multiLevelType w:val="multilevel"/>
    <w:tmpl w:val="DF7E88F2"/>
    <w:lvl w:ilvl="0">
      <w:start w:val="1"/>
      <w:numFmt w:val="bullet"/>
      <w:lvlText w:val="o"/>
      <w:lvlJc w:val="left"/>
      <w:pPr>
        <w:tabs>
          <w:tab w:val="num" w:pos="360"/>
        </w:tabs>
        <w:ind w:left="360" w:hanging="360"/>
      </w:pPr>
      <w:rPr>
        <w:rFonts w:ascii="Courier New" w:hAnsi="Courier New" w:cs="Courier New" w:hint="default"/>
        <w:sz w:val="20"/>
      </w:rPr>
    </w:lvl>
    <w:lvl w:ilvl="1" w:tentative="1">
      <w:start w:val="1"/>
      <w:numFmt w:val="bullet"/>
      <w:lvlText w:val=""/>
      <w:lvlJc w:val="left"/>
      <w:pPr>
        <w:tabs>
          <w:tab w:val="num" w:pos="1080"/>
        </w:tabs>
        <w:ind w:left="1080" w:hanging="360"/>
      </w:pPr>
      <w:rPr>
        <w:rFonts w:ascii="Symbol" w:hAnsi="Symbol" w:hint="default"/>
        <w:sz w:val="20"/>
      </w:rPr>
    </w:lvl>
    <w:lvl w:ilvl="2" w:tentative="1">
      <w:start w:val="1"/>
      <w:numFmt w:val="bullet"/>
      <w:lvlText w:val=""/>
      <w:lvlJc w:val="left"/>
      <w:pPr>
        <w:tabs>
          <w:tab w:val="num" w:pos="1800"/>
        </w:tabs>
        <w:ind w:left="1800" w:hanging="360"/>
      </w:pPr>
      <w:rPr>
        <w:rFonts w:ascii="Symbol" w:hAnsi="Symbol" w:hint="default"/>
        <w:sz w:val="20"/>
      </w:rPr>
    </w:lvl>
    <w:lvl w:ilvl="3" w:tentative="1">
      <w:start w:val="1"/>
      <w:numFmt w:val="bullet"/>
      <w:lvlText w:val=""/>
      <w:lvlJc w:val="left"/>
      <w:pPr>
        <w:tabs>
          <w:tab w:val="num" w:pos="2520"/>
        </w:tabs>
        <w:ind w:left="2520" w:hanging="360"/>
      </w:pPr>
      <w:rPr>
        <w:rFonts w:ascii="Symbol" w:hAnsi="Symbol" w:hint="default"/>
        <w:sz w:val="20"/>
      </w:rPr>
    </w:lvl>
    <w:lvl w:ilvl="4" w:tentative="1">
      <w:start w:val="1"/>
      <w:numFmt w:val="bullet"/>
      <w:lvlText w:val=""/>
      <w:lvlJc w:val="left"/>
      <w:pPr>
        <w:tabs>
          <w:tab w:val="num" w:pos="3240"/>
        </w:tabs>
        <w:ind w:left="3240" w:hanging="360"/>
      </w:pPr>
      <w:rPr>
        <w:rFonts w:ascii="Symbol" w:hAnsi="Symbol" w:hint="default"/>
        <w:sz w:val="20"/>
      </w:rPr>
    </w:lvl>
    <w:lvl w:ilvl="5" w:tentative="1">
      <w:start w:val="1"/>
      <w:numFmt w:val="bullet"/>
      <w:lvlText w:val=""/>
      <w:lvlJc w:val="left"/>
      <w:pPr>
        <w:tabs>
          <w:tab w:val="num" w:pos="3960"/>
        </w:tabs>
        <w:ind w:left="3960" w:hanging="360"/>
      </w:pPr>
      <w:rPr>
        <w:rFonts w:ascii="Symbol" w:hAnsi="Symbol" w:hint="default"/>
        <w:sz w:val="20"/>
      </w:rPr>
    </w:lvl>
    <w:lvl w:ilvl="6" w:tentative="1">
      <w:start w:val="1"/>
      <w:numFmt w:val="bullet"/>
      <w:lvlText w:val=""/>
      <w:lvlJc w:val="left"/>
      <w:pPr>
        <w:tabs>
          <w:tab w:val="num" w:pos="4680"/>
        </w:tabs>
        <w:ind w:left="4680" w:hanging="360"/>
      </w:pPr>
      <w:rPr>
        <w:rFonts w:ascii="Symbol" w:hAnsi="Symbol" w:hint="default"/>
        <w:sz w:val="20"/>
      </w:rPr>
    </w:lvl>
    <w:lvl w:ilvl="7" w:tentative="1">
      <w:start w:val="1"/>
      <w:numFmt w:val="bullet"/>
      <w:lvlText w:val=""/>
      <w:lvlJc w:val="left"/>
      <w:pPr>
        <w:tabs>
          <w:tab w:val="num" w:pos="5400"/>
        </w:tabs>
        <w:ind w:left="5400" w:hanging="360"/>
      </w:pPr>
      <w:rPr>
        <w:rFonts w:ascii="Symbol" w:hAnsi="Symbol" w:hint="default"/>
        <w:sz w:val="20"/>
      </w:rPr>
    </w:lvl>
    <w:lvl w:ilvl="8" w:tentative="1">
      <w:start w:val="1"/>
      <w:numFmt w:val="bullet"/>
      <w:lvlText w:val=""/>
      <w:lvlJc w:val="left"/>
      <w:pPr>
        <w:tabs>
          <w:tab w:val="num" w:pos="6120"/>
        </w:tabs>
        <w:ind w:left="6120" w:hanging="360"/>
      </w:pPr>
      <w:rPr>
        <w:rFonts w:ascii="Symbol" w:hAnsi="Symbol" w:hint="default"/>
        <w:sz w:val="20"/>
      </w:rPr>
    </w:lvl>
  </w:abstractNum>
  <w:abstractNum w:abstractNumId="19" w15:restartNumberingAfterBreak="0">
    <w:nsid w:val="70634D9D"/>
    <w:multiLevelType w:val="hybridMultilevel"/>
    <w:tmpl w:val="9752CD20"/>
    <w:lvl w:ilvl="0" w:tplc="F0F6A914">
      <w:start w:val="1"/>
      <w:numFmt w:val="decimal"/>
      <w:lvlText w:val="%1."/>
      <w:lvlJc w:val="left"/>
      <w:pPr>
        <w:ind w:left="1020" w:hanging="360"/>
      </w:pPr>
    </w:lvl>
    <w:lvl w:ilvl="1" w:tplc="EFD2CFB6">
      <w:start w:val="1"/>
      <w:numFmt w:val="decimal"/>
      <w:lvlText w:val="%2."/>
      <w:lvlJc w:val="left"/>
      <w:pPr>
        <w:ind w:left="1020" w:hanging="360"/>
      </w:pPr>
    </w:lvl>
    <w:lvl w:ilvl="2" w:tplc="1BB65A2A">
      <w:start w:val="1"/>
      <w:numFmt w:val="decimal"/>
      <w:lvlText w:val="%3."/>
      <w:lvlJc w:val="left"/>
      <w:pPr>
        <w:ind w:left="1020" w:hanging="360"/>
      </w:pPr>
    </w:lvl>
    <w:lvl w:ilvl="3" w:tplc="507C14F6">
      <w:start w:val="1"/>
      <w:numFmt w:val="decimal"/>
      <w:lvlText w:val="%4."/>
      <w:lvlJc w:val="left"/>
      <w:pPr>
        <w:ind w:left="1020" w:hanging="360"/>
      </w:pPr>
    </w:lvl>
    <w:lvl w:ilvl="4" w:tplc="81CCD8A0">
      <w:start w:val="1"/>
      <w:numFmt w:val="decimal"/>
      <w:lvlText w:val="%5."/>
      <w:lvlJc w:val="left"/>
      <w:pPr>
        <w:ind w:left="1020" w:hanging="360"/>
      </w:pPr>
    </w:lvl>
    <w:lvl w:ilvl="5" w:tplc="1C58ACF6">
      <w:start w:val="1"/>
      <w:numFmt w:val="decimal"/>
      <w:lvlText w:val="%6."/>
      <w:lvlJc w:val="left"/>
      <w:pPr>
        <w:ind w:left="1020" w:hanging="360"/>
      </w:pPr>
    </w:lvl>
    <w:lvl w:ilvl="6" w:tplc="CC0EC16A">
      <w:start w:val="1"/>
      <w:numFmt w:val="decimal"/>
      <w:lvlText w:val="%7."/>
      <w:lvlJc w:val="left"/>
      <w:pPr>
        <w:ind w:left="1020" w:hanging="360"/>
      </w:pPr>
    </w:lvl>
    <w:lvl w:ilvl="7" w:tplc="7ED4F364">
      <w:start w:val="1"/>
      <w:numFmt w:val="decimal"/>
      <w:lvlText w:val="%8."/>
      <w:lvlJc w:val="left"/>
      <w:pPr>
        <w:ind w:left="1020" w:hanging="360"/>
      </w:pPr>
    </w:lvl>
    <w:lvl w:ilvl="8" w:tplc="F28A3674">
      <w:start w:val="1"/>
      <w:numFmt w:val="decimal"/>
      <w:lvlText w:val="%9."/>
      <w:lvlJc w:val="left"/>
      <w:pPr>
        <w:ind w:left="1020" w:hanging="360"/>
      </w:pPr>
    </w:lvl>
  </w:abstractNum>
  <w:abstractNum w:abstractNumId="20" w15:restartNumberingAfterBreak="0">
    <w:nsid w:val="70AB132C"/>
    <w:multiLevelType w:val="hybridMultilevel"/>
    <w:tmpl w:val="5C827E18"/>
    <w:lvl w:ilvl="0" w:tplc="04090003">
      <w:start w:val="1"/>
      <w:numFmt w:val="bullet"/>
      <w:lvlText w:val="o"/>
      <w:lvlJc w:val="left"/>
      <w:pPr>
        <w:ind w:left="360" w:hanging="360"/>
      </w:pPr>
      <w:rPr>
        <w:rFonts w:ascii="Courier New" w:hAnsi="Courier New" w:cs="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93154112">
    <w:abstractNumId w:val="8"/>
  </w:num>
  <w:num w:numId="2" w16cid:durableId="205727849">
    <w:abstractNumId w:val="6"/>
  </w:num>
  <w:num w:numId="3" w16cid:durableId="1554267126">
    <w:abstractNumId w:val="5"/>
  </w:num>
  <w:num w:numId="4" w16cid:durableId="1278877789">
    <w:abstractNumId w:val="4"/>
  </w:num>
  <w:num w:numId="5" w16cid:durableId="234828442">
    <w:abstractNumId w:val="7"/>
  </w:num>
  <w:num w:numId="6" w16cid:durableId="252739295">
    <w:abstractNumId w:val="3"/>
  </w:num>
  <w:num w:numId="7" w16cid:durableId="1567184545">
    <w:abstractNumId w:val="2"/>
  </w:num>
  <w:num w:numId="8" w16cid:durableId="1264997985">
    <w:abstractNumId w:val="1"/>
  </w:num>
  <w:num w:numId="9" w16cid:durableId="1955598418">
    <w:abstractNumId w:val="0"/>
  </w:num>
  <w:num w:numId="10" w16cid:durableId="413669038">
    <w:abstractNumId w:val="9"/>
  </w:num>
  <w:num w:numId="11" w16cid:durableId="1300496625">
    <w:abstractNumId w:val="10"/>
  </w:num>
  <w:num w:numId="12" w16cid:durableId="1841963662">
    <w:abstractNumId w:val="15"/>
  </w:num>
  <w:num w:numId="13" w16cid:durableId="974721936">
    <w:abstractNumId w:val="12"/>
  </w:num>
  <w:num w:numId="14" w16cid:durableId="1628849905">
    <w:abstractNumId w:val="20"/>
  </w:num>
  <w:num w:numId="15" w16cid:durableId="1067338490">
    <w:abstractNumId w:val="18"/>
  </w:num>
  <w:num w:numId="16" w16cid:durableId="2082826353">
    <w:abstractNumId w:val="16"/>
  </w:num>
  <w:num w:numId="17" w16cid:durableId="235406816">
    <w:abstractNumId w:val="11"/>
  </w:num>
  <w:num w:numId="18" w16cid:durableId="840856127">
    <w:abstractNumId w:val="13"/>
  </w:num>
  <w:num w:numId="19" w16cid:durableId="1287734029">
    <w:abstractNumId w:val="17"/>
  </w:num>
  <w:num w:numId="20" w16cid:durableId="946691196">
    <w:abstractNumId w:val="19"/>
  </w:num>
  <w:num w:numId="21" w16cid:durableId="13056320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0&lt;/ScanUnformatted&gt;&lt;ScanChanges&gt;0&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pszaf8f9at6ezx215zxatspdz02stveta&quot;&gt;APIA MS J25004&lt;record-ids&gt;&lt;item&gt;2&lt;/item&gt;&lt;item&gt;4&lt;/item&gt;&lt;item&gt;11&lt;/item&gt;&lt;item&gt;12&lt;/item&gt;&lt;item&gt;14&lt;/item&gt;&lt;item&gt;15&lt;/item&gt;&lt;item&gt;16&lt;/item&gt;&lt;item&gt;18&lt;/item&gt;&lt;item&gt;22&lt;/item&gt;&lt;item&gt;27&lt;/item&gt;&lt;item&gt;28&lt;/item&gt;&lt;item&gt;29&lt;/item&gt;&lt;item&gt;30&lt;/item&gt;&lt;item&gt;34&lt;/item&gt;&lt;item&gt;35&lt;/item&gt;&lt;item&gt;36&lt;/item&gt;&lt;item&gt;37&lt;/item&gt;&lt;item&gt;38&lt;/item&gt;&lt;item&gt;41&lt;/item&gt;&lt;item&gt;44&lt;/item&gt;&lt;item&gt;47&lt;/item&gt;&lt;item&gt;52&lt;/item&gt;&lt;item&gt;57&lt;/item&gt;&lt;item&gt;58&lt;/item&gt;&lt;item&gt;59&lt;/item&gt;&lt;item&gt;60&lt;/item&gt;&lt;item&gt;61&lt;/item&gt;&lt;item&gt;62&lt;/item&gt;&lt;item&gt;63&lt;/item&gt;&lt;item&gt;64&lt;/item&gt;&lt;item&gt;66&lt;/item&gt;&lt;item&gt;67&lt;/item&gt;&lt;item&gt;68&lt;/item&gt;&lt;item&gt;74&lt;/item&gt;&lt;item&gt;75&lt;/item&gt;&lt;item&gt;76&lt;/item&gt;&lt;item&gt;79&lt;/item&gt;&lt;item&gt;81&lt;/item&gt;&lt;item&gt;83&lt;/item&gt;&lt;item&gt;85&lt;/item&gt;&lt;item&gt;86&lt;/item&gt;&lt;item&gt;87&lt;/item&gt;&lt;item&gt;88&lt;/item&gt;&lt;item&gt;89&lt;/item&gt;&lt;item&gt;90&lt;/item&gt;&lt;item&gt;91&lt;/item&gt;&lt;item&gt;92&lt;/item&gt;&lt;item&gt;93&lt;/item&gt;&lt;item&gt;95&lt;/item&gt;&lt;item&gt;97&lt;/item&gt;&lt;item&gt;99&lt;/item&gt;&lt;item&gt;100&lt;/item&gt;&lt;item&gt;102&lt;/item&gt;&lt;item&gt;103&lt;/item&gt;&lt;item&gt;105&lt;/item&gt;&lt;item&gt;107&lt;/item&gt;&lt;item&gt;108&lt;/item&gt;&lt;item&gt;109&lt;/item&gt;&lt;item&gt;110&lt;/item&gt;&lt;item&gt;111&lt;/item&gt;&lt;item&gt;112&lt;/item&gt;&lt;item&gt;113&lt;/item&gt;&lt;item&gt;114&lt;/item&gt;&lt;item&gt;115&lt;/item&gt;&lt;item&gt;116&lt;/item&gt;&lt;item&gt;117&lt;/item&gt;&lt;/record-ids&gt;&lt;/item&gt;&lt;/Libraries&gt;"/>
  </w:docVars>
  <w:rsids>
    <w:rsidRoot w:val="00B47730"/>
    <w:rsid w:val="00002174"/>
    <w:rsid w:val="000049B9"/>
    <w:rsid w:val="00004F19"/>
    <w:rsid w:val="000057CB"/>
    <w:rsid w:val="00005C4B"/>
    <w:rsid w:val="000060F4"/>
    <w:rsid w:val="00007303"/>
    <w:rsid w:val="00007972"/>
    <w:rsid w:val="000103EC"/>
    <w:rsid w:val="0001255D"/>
    <w:rsid w:val="00012A39"/>
    <w:rsid w:val="00013335"/>
    <w:rsid w:val="000142C5"/>
    <w:rsid w:val="000206F8"/>
    <w:rsid w:val="0002139F"/>
    <w:rsid w:val="00021F59"/>
    <w:rsid w:val="00023371"/>
    <w:rsid w:val="000245A6"/>
    <w:rsid w:val="00024DC7"/>
    <w:rsid w:val="000258B8"/>
    <w:rsid w:val="00025992"/>
    <w:rsid w:val="00025BA6"/>
    <w:rsid w:val="0002656B"/>
    <w:rsid w:val="00026E30"/>
    <w:rsid w:val="00031559"/>
    <w:rsid w:val="00031C29"/>
    <w:rsid w:val="00031DD3"/>
    <w:rsid w:val="00032BB6"/>
    <w:rsid w:val="0003433C"/>
    <w:rsid w:val="00034616"/>
    <w:rsid w:val="00035894"/>
    <w:rsid w:val="000414AB"/>
    <w:rsid w:val="00042B6A"/>
    <w:rsid w:val="00045C98"/>
    <w:rsid w:val="00045E0F"/>
    <w:rsid w:val="000471E4"/>
    <w:rsid w:val="00047290"/>
    <w:rsid w:val="00047353"/>
    <w:rsid w:val="000473D9"/>
    <w:rsid w:val="0004790A"/>
    <w:rsid w:val="00050A37"/>
    <w:rsid w:val="0005280D"/>
    <w:rsid w:val="000538AB"/>
    <w:rsid w:val="00054608"/>
    <w:rsid w:val="00060358"/>
    <w:rsid w:val="0006063C"/>
    <w:rsid w:val="00060991"/>
    <w:rsid w:val="00061E03"/>
    <w:rsid w:val="000635DE"/>
    <w:rsid w:val="00063822"/>
    <w:rsid w:val="000640CA"/>
    <w:rsid w:val="000643EC"/>
    <w:rsid w:val="000649A7"/>
    <w:rsid w:val="000652A5"/>
    <w:rsid w:val="00065668"/>
    <w:rsid w:val="00066A8D"/>
    <w:rsid w:val="000674CB"/>
    <w:rsid w:val="00067B26"/>
    <w:rsid w:val="000705B5"/>
    <w:rsid w:val="0007138F"/>
    <w:rsid w:val="00074643"/>
    <w:rsid w:val="00075476"/>
    <w:rsid w:val="00076B33"/>
    <w:rsid w:val="00081FAD"/>
    <w:rsid w:val="000871AF"/>
    <w:rsid w:val="00087BFB"/>
    <w:rsid w:val="00087F50"/>
    <w:rsid w:val="00087FA7"/>
    <w:rsid w:val="00090444"/>
    <w:rsid w:val="000919B9"/>
    <w:rsid w:val="00095009"/>
    <w:rsid w:val="000954DC"/>
    <w:rsid w:val="00097482"/>
    <w:rsid w:val="000A0B82"/>
    <w:rsid w:val="000A2F69"/>
    <w:rsid w:val="000A2FA0"/>
    <w:rsid w:val="000A3247"/>
    <w:rsid w:val="000A325A"/>
    <w:rsid w:val="000A39FB"/>
    <w:rsid w:val="000A586C"/>
    <w:rsid w:val="000A74F8"/>
    <w:rsid w:val="000A7AC0"/>
    <w:rsid w:val="000B0C77"/>
    <w:rsid w:val="000B10B0"/>
    <w:rsid w:val="000B377D"/>
    <w:rsid w:val="000B5B22"/>
    <w:rsid w:val="000C3EFB"/>
    <w:rsid w:val="000C4D14"/>
    <w:rsid w:val="000C5D99"/>
    <w:rsid w:val="000C6C93"/>
    <w:rsid w:val="000C7EE6"/>
    <w:rsid w:val="000D0BA0"/>
    <w:rsid w:val="000D1330"/>
    <w:rsid w:val="000D145D"/>
    <w:rsid w:val="000D177A"/>
    <w:rsid w:val="000D5C99"/>
    <w:rsid w:val="000E2027"/>
    <w:rsid w:val="000E20BB"/>
    <w:rsid w:val="000E2238"/>
    <w:rsid w:val="000E2BA3"/>
    <w:rsid w:val="000E3A7A"/>
    <w:rsid w:val="000E3C2E"/>
    <w:rsid w:val="000E645F"/>
    <w:rsid w:val="000E7F82"/>
    <w:rsid w:val="000F11ED"/>
    <w:rsid w:val="000F2215"/>
    <w:rsid w:val="000F2265"/>
    <w:rsid w:val="000F29BB"/>
    <w:rsid w:val="000F323C"/>
    <w:rsid w:val="000F436E"/>
    <w:rsid w:val="000F46AE"/>
    <w:rsid w:val="000F5BD3"/>
    <w:rsid w:val="000F6417"/>
    <w:rsid w:val="0010170D"/>
    <w:rsid w:val="00103EC5"/>
    <w:rsid w:val="00105031"/>
    <w:rsid w:val="001058FC"/>
    <w:rsid w:val="00107341"/>
    <w:rsid w:val="001076E3"/>
    <w:rsid w:val="00107BDC"/>
    <w:rsid w:val="00107EA1"/>
    <w:rsid w:val="00110EB4"/>
    <w:rsid w:val="00110F89"/>
    <w:rsid w:val="00112655"/>
    <w:rsid w:val="001139D3"/>
    <w:rsid w:val="001150F0"/>
    <w:rsid w:val="00115934"/>
    <w:rsid w:val="0011698F"/>
    <w:rsid w:val="001209D4"/>
    <w:rsid w:val="001209F4"/>
    <w:rsid w:val="0012344F"/>
    <w:rsid w:val="00124625"/>
    <w:rsid w:val="00127863"/>
    <w:rsid w:val="00131C0F"/>
    <w:rsid w:val="00133354"/>
    <w:rsid w:val="00133D29"/>
    <w:rsid w:val="00134540"/>
    <w:rsid w:val="00135230"/>
    <w:rsid w:val="00137B1D"/>
    <w:rsid w:val="0014071B"/>
    <w:rsid w:val="0014119E"/>
    <w:rsid w:val="00141342"/>
    <w:rsid w:val="00141428"/>
    <w:rsid w:val="00142C12"/>
    <w:rsid w:val="00143878"/>
    <w:rsid w:val="001460D8"/>
    <w:rsid w:val="0014658D"/>
    <w:rsid w:val="0014690C"/>
    <w:rsid w:val="00146F85"/>
    <w:rsid w:val="001479B5"/>
    <w:rsid w:val="0015074B"/>
    <w:rsid w:val="00150CE2"/>
    <w:rsid w:val="001510D1"/>
    <w:rsid w:val="00152084"/>
    <w:rsid w:val="00152FBA"/>
    <w:rsid w:val="00157DA6"/>
    <w:rsid w:val="001602A5"/>
    <w:rsid w:val="00160808"/>
    <w:rsid w:val="001613FD"/>
    <w:rsid w:val="00163976"/>
    <w:rsid w:val="00163D46"/>
    <w:rsid w:val="0016443B"/>
    <w:rsid w:val="0016552C"/>
    <w:rsid w:val="00166321"/>
    <w:rsid w:val="00167910"/>
    <w:rsid w:val="001716BB"/>
    <w:rsid w:val="00173E5B"/>
    <w:rsid w:val="00173F03"/>
    <w:rsid w:val="0017498D"/>
    <w:rsid w:val="00174C59"/>
    <w:rsid w:val="0017590B"/>
    <w:rsid w:val="00175D0F"/>
    <w:rsid w:val="00176EAE"/>
    <w:rsid w:val="001776A1"/>
    <w:rsid w:val="001777FE"/>
    <w:rsid w:val="00180A6B"/>
    <w:rsid w:val="00180DAE"/>
    <w:rsid w:val="00182751"/>
    <w:rsid w:val="00183D8F"/>
    <w:rsid w:val="00184FBE"/>
    <w:rsid w:val="001903A2"/>
    <w:rsid w:val="00190C03"/>
    <w:rsid w:val="00191E04"/>
    <w:rsid w:val="0019239D"/>
    <w:rsid w:val="00192435"/>
    <w:rsid w:val="00193BF5"/>
    <w:rsid w:val="00193DEC"/>
    <w:rsid w:val="00194D23"/>
    <w:rsid w:val="0019605C"/>
    <w:rsid w:val="00196889"/>
    <w:rsid w:val="00197260"/>
    <w:rsid w:val="00197860"/>
    <w:rsid w:val="001A0891"/>
    <w:rsid w:val="001A451C"/>
    <w:rsid w:val="001A4B13"/>
    <w:rsid w:val="001A541E"/>
    <w:rsid w:val="001A57B4"/>
    <w:rsid w:val="001A60C5"/>
    <w:rsid w:val="001B2E91"/>
    <w:rsid w:val="001B34DA"/>
    <w:rsid w:val="001B680E"/>
    <w:rsid w:val="001B68EE"/>
    <w:rsid w:val="001B7481"/>
    <w:rsid w:val="001B7A6E"/>
    <w:rsid w:val="001C01E6"/>
    <w:rsid w:val="001C11F0"/>
    <w:rsid w:val="001C38CB"/>
    <w:rsid w:val="001C4D03"/>
    <w:rsid w:val="001C5769"/>
    <w:rsid w:val="001C6142"/>
    <w:rsid w:val="001D0756"/>
    <w:rsid w:val="001D15C3"/>
    <w:rsid w:val="001D1AF6"/>
    <w:rsid w:val="001D1BD7"/>
    <w:rsid w:val="001D35BA"/>
    <w:rsid w:val="001D3C44"/>
    <w:rsid w:val="001D6006"/>
    <w:rsid w:val="001D752B"/>
    <w:rsid w:val="001E0882"/>
    <w:rsid w:val="001E2B5A"/>
    <w:rsid w:val="001E31E1"/>
    <w:rsid w:val="001E3556"/>
    <w:rsid w:val="001E406D"/>
    <w:rsid w:val="001E62C2"/>
    <w:rsid w:val="001F00B6"/>
    <w:rsid w:val="001F1639"/>
    <w:rsid w:val="001F2F95"/>
    <w:rsid w:val="001F3473"/>
    <w:rsid w:val="001F6C83"/>
    <w:rsid w:val="001F6DB0"/>
    <w:rsid w:val="0020180C"/>
    <w:rsid w:val="00202263"/>
    <w:rsid w:val="00203D46"/>
    <w:rsid w:val="0020556D"/>
    <w:rsid w:val="00207600"/>
    <w:rsid w:val="00207666"/>
    <w:rsid w:val="00207ED4"/>
    <w:rsid w:val="00211581"/>
    <w:rsid w:val="00211D5D"/>
    <w:rsid w:val="00213363"/>
    <w:rsid w:val="00213DD3"/>
    <w:rsid w:val="002212D8"/>
    <w:rsid w:val="00221C46"/>
    <w:rsid w:val="0022234A"/>
    <w:rsid w:val="002241C1"/>
    <w:rsid w:val="002247C3"/>
    <w:rsid w:val="00224C1D"/>
    <w:rsid w:val="00226861"/>
    <w:rsid w:val="00226A07"/>
    <w:rsid w:val="00227EB6"/>
    <w:rsid w:val="00231FA9"/>
    <w:rsid w:val="00233843"/>
    <w:rsid w:val="0023401D"/>
    <w:rsid w:val="00235C38"/>
    <w:rsid w:val="00235F1D"/>
    <w:rsid w:val="002370F8"/>
    <w:rsid w:val="002429CC"/>
    <w:rsid w:val="00243AF2"/>
    <w:rsid w:val="00243FC8"/>
    <w:rsid w:val="0024442F"/>
    <w:rsid w:val="00244D89"/>
    <w:rsid w:val="00246CA5"/>
    <w:rsid w:val="0024721D"/>
    <w:rsid w:val="002515C8"/>
    <w:rsid w:val="00251AD2"/>
    <w:rsid w:val="00252E5A"/>
    <w:rsid w:val="002552C5"/>
    <w:rsid w:val="0025605A"/>
    <w:rsid w:val="0025745C"/>
    <w:rsid w:val="00260C14"/>
    <w:rsid w:val="00261D95"/>
    <w:rsid w:val="00262BB5"/>
    <w:rsid w:val="0026352B"/>
    <w:rsid w:val="0026380D"/>
    <w:rsid w:val="00265E72"/>
    <w:rsid w:val="00267106"/>
    <w:rsid w:val="00271F16"/>
    <w:rsid w:val="00272474"/>
    <w:rsid w:val="00272BFF"/>
    <w:rsid w:val="00275028"/>
    <w:rsid w:val="00275D93"/>
    <w:rsid w:val="0027676D"/>
    <w:rsid w:val="002776F2"/>
    <w:rsid w:val="00277976"/>
    <w:rsid w:val="00281609"/>
    <w:rsid w:val="00281C0B"/>
    <w:rsid w:val="00281DE7"/>
    <w:rsid w:val="00285235"/>
    <w:rsid w:val="00285C2B"/>
    <w:rsid w:val="00285D92"/>
    <w:rsid w:val="00286BF8"/>
    <w:rsid w:val="00287C3B"/>
    <w:rsid w:val="002906FB"/>
    <w:rsid w:val="00290F22"/>
    <w:rsid w:val="00291D05"/>
    <w:rsid w:val="00291D9C"/>
    <w:rsid w:val="00292722"/>
    <w:rsid w:val="002927D7"/>
    <w:rsid w:val="00292E63"/>
    <w:rsid w:val="00294A04"/>
    <w:rsid w:val="0029611F"/>
    <w:rsid w:val="0029639D"/>
    <w:rsid w:val="0029709A"/>
    <w:rsid w:val="002A0351"/>
    <w:rsid w:val="002A05A7"/>
    <w:rsid w:val="002A0837"/>
    <w:rsid w:val="002A1B32"/>
    <w:rsid w:val="002A1C5E"/>
    <w:rsid w:val="002A2835"/>
    <w:rsid w:val="002A2A22"/>
    <w:rsid w:val="002A414C"/>
    <w:rsid w:val="002A4DBE"/>
    <w:rsid w:val="002B14E5"/>
    <w:rsid w:val="002B2822"/>
    <w:rsid w:val="002B2A0D"/>
    <w:rsid w:val="002B3B34"/>
    <w:rsid w:val="002B3EDA"/>
    <w:rsid w:val="002B4053"/>
    <w:rsid w:val="002B45DA"/>
    <w:rsid w:val="002B53F2"/>
    <w:rsid w:val="002C3AB2"/>
    <w:rsid w:val="002C449F"/>
    <w:rsid w:val="002C65B0"/>
    <w:rsid w:val="002C6972"/>
    <w:rsid w:val="002C7D3F"/>
    <w:rsid w:val="002D1E5A"/>
    <w:rsid w:val="002D35BE"/>
    <w:rsid w:val="002D3E2C"/>
    <w:rsid w:val="002D77EF"/>
    <w:rsid w:val="002E0422"/>
    <w:rsid w:val="002E24A0"/>
    <w:rsid w:val="002E3C9D"/>
    <w:rsid w:val="002E4FA9"/>
    <w:rsid w:val="002E51B7"/>
    <w:rsid w:val="002E54A4"/>
    <w:rsid w:val="002E56D3"/>
    <w:rsid w:val="002E5C81"/>
    <w:rsid w:val="002E6572"/>
    <w:rsid w:val="002E6A0B"/>
    <w:rsid w:val="002E7764"/>
    <w:rsid w:val="002F1B27"/>
    <w:rsid w:val="002F1F46"/>
    <w:rsid w:val="002F6B47"/>
    <w:rsid w:val="002F6C15"/>
    <w:rsid w:val="00300954"/>
    <w:rsid w:val="0030142F"/>
    <w:rsid w:val="00301C89"/>
    <w:rsid w:val="00301FBD"/>
    <w:rsid w:val="003053FC"/>
    <w:rsid w:val="00305C14"/>
    <w:rsid w:val="003063AE"/>
    <w:rsid w:val="0030675E"/>
    <w:rsid w:val="00306DBA"/>
    <w:rsid w:val="003077E7"/>
    <w:rsid w:val="00311235"/>
    <w:rsid w:val="0031364E"/>
    <w:rsid w:val="00314316"/>
    <w:rsid w:val="003144FD"/>
    <w:rsid w:val="0031456C"/>
    <w:rsid w:val="0031461F"/>
    <w:rsid w:val="003147AE"/>
    <w:rsid w:val="00315BCA"/>
    <w:rsid w:val="003202BE"/>
    <w:rsid w:val="0032051D"/>
    <w:rsid w:val="00322DB0"/>
    <w:rsid w:val="00322E57"/>
    <w:rsid w:val="00324681"/>
    <w:rsid w:val="00325076"/>
    <w:rsid w:val="0032566E"/>
    <w:rsid w:val="0032567D"/>
    <w:rsid w:val="00325ED1"/>
    <w:rsid w:val="00326F90"/>
    <w:rsid w:val="003270E8"/>
    <w:rsid w:val="003318A6"/>
    <w:rsid w:val="00332565"/>
    <w:rsid w:val="003370A3"/>
    <w:rsid w:val="003372FB"/>
    <w:rsid w:val="00337FA3"/>
    <w:rsid w:val="00340DFE"/>
    <w:rsid w:val="0034224F"/>
    <w:rsid w:val="00343DA6"/>
    <w:rsid w:val="00345B92"/>
    <w:rsid w:val="00346490"/>
    <w:rsid w:val="00346969"/>
    <w:rsid w:val="00346D50"/>
    <w:rsid w:val="003471B0"/>
    <w:rsid w:val="00352468"/>
    <w:rsid w:val="0035300B"/>
    <w:rsid w:val="00353271"/>
    <w:rsid w:val="0035352D"/>
    <w:rsid w:val="00353BBD"/>
    <w:rsid w:val="00353E71"/>
    <w:rsid w:val="00354718"/>
    <w:rsid w:val="003547D5"/>
    <w:rsid w:val="003557F7"/>
    <w:rsid w:val="00356FA6"/>
    <w:rsid w:val="003578D5"/>
    <w:rsid w:val="003578EC"/>
    <w:rsid w:val="00357D19"/>
    <w:rsid w:val="00360696"/>
    <w:rsid w:val="003609EA"/>
    <w:rsid w:val="00365D7D"/>
    <w:rsid w:val="00365F3A"/>
    <w:rsid w:val="003675F1"/>
    <w:rsid w:val="00367D37"/>
    <w:rsid w:val="0037121E"/>
    <w:rsid w:val="003718DA"/>
    <w:rsid w:val="00372516"/>
    <w:rsid w:val="003727F1"/>
    <w:rsid w:val="00373096"/>
    <w:rsid w:val="00374395"/>
    <w:rsid w:val="0037517E"/>
    <w:rsid w:val="003754E1"/>
    <w:rsid w:val="00376D25"/>
    <w:rsid w:val="00377681"/>
    <w:rsid w:val="00377A08"/>
    <w:rsid w:val="003803F2"/>
    <w:rsid w:val="00380BE8"/>
    <w:rsid w:val="00382803"/>
    <w:rsid w:val="00383004"/>
    <w:rsid w:val="003847BF"/>
    <w:rsid w:val="00384A38"/>
    <w:rsid w:val="003852C9"/>
    <w:rsid w:val="00386D0A"/>
    <w:rsid w:val="003905C8"/>
    <w:rsid w:val="00391902"/>
    <w:rsid w:val="00393419"/>
    <w:rsid w:val="00393747"/>
    <w:rsid w:val="003955F7"/>
    <w:rsid w:val="003960C1"/>
    <w:rsid w:val="003970C3"/>
    <w:rsid w:val="0039756D"/>
    <w:rsid w:val="00397A08"/>
    <w:rsid w:val="003A0209"/>
    <w:rsid w:val="003A21BB"/>
    <w:rsid w:val="003A22C5"/>
    <w:rsid w:val="003A235F"/>
    <w:rsid w:val="003A5A5F"/>
    <w:rsid w:val="003A7C42"/>
    <w:rsid w:val="003B3365"/>
    <w:rsid w:val="003B35C7"/>
    <w:rsid w:val="003B3E40"/>
    <w:rsid w:val="003B4023"/>
    <w:rsid w:val="003B4494"/>
    <w:rsid w:val="003B6C80"/>
    <w:rsid w:val="003B7072"/>
    <w:rsid w:val="003B76AC"/>
    <w:rsid w:val="003C01D5"/>
    <w:rsid w:val="003C0FCD"/>
    <w:rsid w:val="003C27D5"/>
    <w:rsid w:val="003C29E7"/>
    <w:rsid w:val="003C29F6"/>
    <w:rsid w:val="003C2F88"/>
    <w:rsid w:val="003C337B"/>
    <w:rsid w:val="003C65AA"/>
    <w:rsid w:val="003D1332"/>
    <w:rsid w:val="003D27FD"/>
    <w:rsid w:val="003D39AA"/>
    <w:rsid w:val="003D3F77"/>
    <w:rsid w:val="003D40DF"/>
    <w:rsid w:val="003D5201"/>
    <w:rsid w:val="003E0199"/>
    <w:rsid w:val="003E1598"/>
    <w:rsid w:val="003E2002"/>
    <w:rsid w:val="003E31D0"/>
    <w:rsid w:val="003E3A3F"/>
    <w:rsid w:val="003E50B5"/>
    <w:rsid w:val="003E537E"/>
    <w:rsid w:val="003E5CFB"/>
    <w:rsid w:val="003F011B"/>
    <w:rsid w:val="003F09F2"/>
    <w:rsid w:val="003F0F1D"/>
    <w:rsid w:val="003F12EE"/>
    <w:rsid w:val="003F1E62"/>
    <w:rsid w:val="003F2596"/>
    <w:rsid w:val="003F5A30"/>
    <w:rsid w:val="003F5D2B"/>
    <w:rsid w:val="003F63D6"/>
    <w:rsid w:val="003F651A"/>
    <w:rsid w:val="003F754B"/>
    <w:rsid w:val="003F7E41"/>
    <w:rsid w:val="00401306"/>
    <w:rsid w:val="00403618"/>
    <w:rsid w:val="00407FBC"/>
    <w:rsid w:val="00410EB2"/>
    <w:rsid w:val="00412179"/>
    <w:rsid w:val="004130B2"/>
    <w:rsid w:val="00413765"/>
    <w:rsid w:val="00414B2C"/>
    <w:rsid w:val="004163FF"/>
    <w:rsid w:val="00416576"/>
    <w:rsid w:val="00417C59"/>
    <w:rsid w:val="004221D3"/>
    <w:rsid w:val="00425FC3"/>
    <w:rsid w:val="00426C2F"/>
    <w:rsid w:val="00427540"/>
    <w:rsid w:val="00432BEB"/>
    <w:rsid w:val="00432EAC"/>
    <w:rsid w:val="00434253"/>
    <w:rsid w:val="004374AF"/>
    <w:rsid w:val="00437B09"/>
    <w:rsid w:val="00440798"/>
    <w:rsid w:val="004407FA"/>
    <w:rsid w:val="00440892"/>
    <w:rsid w:val="004424E1"/>
    <w:rsid w:val="00442DBA"/>
    <w:rsid w:val="004432B4"/>
    <w:rsid w:val="00443C62"/>
    <w:rsid w:val="00446742"/>
    <w:rsid w:val="0044723B"/>
    <w:rsid w:val="00450423"/>
    <w:rsid w:val="0045237C"/>
    <w:rsid w:val="004526A0"/>
    <w:rsid w:val="00454566"/>
    <w:rsid w:val="004551B9"/>
    <w:rsid w:val="004574B1"/>
    <w:rsid w:val="00460E70"/>
    <w:rsid w:val="0046236F"/>
    <w:rsid w:val="00463D94"/>
    <w:rsid w:val="004667AE"/>
    <w:rsid w:val="00466C48"/>
    <w:rsid w:val="0046762F"/>
    <w:rsid w:val="00467FAB"/>
    <w:rsid w:val="00470C11"/>
    <w:rsid w:val="00470E4C"/>
    <w:rsid w:val="00472C91"/>
    <w:rsid w:val="00474A41"/>
    <w:rsid w:val="0047683A"/>
    <w:rsid w:val="0047691C"/>
    <w:rsid w:val="00476C1F"/>
    <w:rsid w:val="004803E5"/>
    <w:rsid w:val="004809D2"/>
    <w:rsid w:val="0048292E"/>
    <w:rsid w:val="004846BF"/>
    <w:rsid w:val="0048493A"/>
    <w:rsid w:val="00485437"/>
    <w:rsid w:val="00490336"/>
    <w:rsid w:val="00491407"/>
    <w:rsid w:val="00491659"/>
    <w:rsid w:val="00492B5F"/>
    <w:rsid w:val="00496045"/>
    <w:rsid w:val="004A02E7"/>
    <w:rsid w:val="004A0D23"/>
    <w:rsid w:val="004A16D1"/>
    <w:rsid w:val="004A2D2B"/>
    <w:rsid w:val="004A3225"/>
    <w:rsid w:val="004A3683"/>
    <w:rsid w:val="004A39F0"/>
    <w:rsid w:val="004A3F47"/>
    <w:rsid w:val="004B201D"/>
    <w:rsid w:val="004B2810"/>
    <w:rsid w:val="004B53B2"/>
    <w:rsid w:val="004B5C15"/>
    <w:rsid w:val="004B7CF3"/>
    <w:rsid w:val="004C0BE2"/>
    <w:rsid w:val="004C1AEB"/>
    <w:rsid w:val="004C1C76"/>
    <w:rsid w:val="004C1CE3"/>
    <w:rsid w:val="004C504F"/>
    <w:rsid w:val="004C54D1"/>
    <w:rsid w:val="004D3843"/>
    <w:rsid w:val="004D4F00"/>
    <w:rsid w:val="004E0788"/>
    <w:rsid w:val="004E2A75"/>
    <w:rsid w:val="004E5A70"/>
    <w:rsid w:val="004E7725"/>
    <w:rsid w:val="004E78CA"/>
    <w:rsid w:val="004E7D1F"/>
    <w:rsid w:val="004F0254"/>
    <w:rsid w:val="004F2C1D"/>
    <w:rsid w:val="004F305B"/>
    <w:rsid w:val="004F4C70"/>
    <w:rsid w:val="004F53E6"/>
    <w:rsid w:val="004F574F"/>
    <w:rsid w:val="004F6892"/>
    <w:rsid w:val="004F7C0B"/>
    <w:rsid w:val="005000EF"/>
    <w:rsid w:val="005003B3"/>
    <w:rsid w:val="00500778"/>
    <w:rsid w:val="005012E1"/>
    <w:rsid w:val="005026A7"/>
    <w:rsid w:val="0050296F"/>
    <w:rsid w:val="005039ED"/>
    <w:rsid w:val="00503EC1"/>
    <w:rsid w:val="00503F05"/>
    <w:rsid w:val="005042B9"/>
    <w:rsid w:val="00504990"/>
    <w:rsid w:val="00504F16"/>
    <w:rsid w:val="00504F72"/>
    <w:rsid w:val="005068F4"/>
    <w:rsid w:val="00512FBE"/>
    <w:rsid w:val="00513120"/>
    <w:rsid w:val="00513397"/>
    <w:rsid w:val="0051341A"/>
    <w:rsid w:val="00513938"/>
    <w:rsid w:val="00515820"/>
    <w:rsid w:val="00515B27"/>
    <w:rsid w:val="00515D84"/>
    <w:rsid w:val="005167B1"/>
    <w:rsid w:val="00516C1E"/>
    <w:rsid w:val="005222DC"/>
    <w:rsid w:val="00522CF2"/>
    <w:rsid w:val="00523AD3"/>
    <w:rsid w:val="00523B16"/>
    <w:rsid w:val="00524591"/>
    <w:rsid w:val="00527A73"/>
    <w:rsid w:val="00527DDA"/>
    <w:rsid w:val="005344A3"/>
    <w:rsid w:val="005348E1"/>
    <w:rsid w:val="00534B13"/>
    <w:rsid w:val="0053527E"/>
    <w:rsid w:val="005357D7"/>
    <w:rsid w:val="00536880"/>
    <w:rsid w:val="005409E2"/>
    <w:rsid w:val="00541C9E"/>
    <w:rsid w:val="0054236B"/>
    <w:rsid w:val="00542525"/>
    <w:rsid w:val="0054265C"/>
    <w:rsid w:val="00543305"/>
    <w:rsid w:val="005437A8"/>
    <w:rsid w:val="005457DB"/>
    <w:rsid w:val="00546377"/>
    <w:rsid w:val="00546A75"/>
    <w:rsid w:val="00547A3F"/>
    <w:rsid w:val="00552E41"/>
    <w:rsid w:val="00552ECA"/>
    <w:rsid w:val="0055341F"/>
    <w:rsid w:val="00554C49"/>
    <w:rsid w:val="00554FF2"/>
    <w:rsid w:val="0055673F"/>
    <w:rsid w:val="00556E68"/>
    <w:rsid w:val="00561979"/>
    <w:rsid w:val="00563C27"/>
    <w:rsid w:val="00564340"/>
    <w:rsid w:val="005653EF"/>
    <w:rsid w:val="005678AD"/>
    <w:rsid w:val="00567B0F"/>
    <w:rsid w:val="00570D9B"/>
    <w:rsid w:val="00571020"/>
    <w:rsid w:val="00571AE9"/>
    <w:rsid w:val="00574689"/>
    <w:rsid w:val="0057627B"/>
    <w:rsid w:val="00577354"/>
    <w:rsid w:val="005801AB"/>
    <w:rsid w:val="005819B8"/>
    <w:rsid w:val="00585C49"/>
    <w:rsid w:val="0058600C"/>
    <w:rsid w:val="00587646"/>
    <w:rsid w:val="00590548"/>
    <w:rsid w:val="00590D11"/>
    <w:rsid w:val="0059111E"/>
    <w:rsid w:val="00594E85"/>
    <w:rsid w:val="0059630A"/>
    <w:rsid w:val="005974C2"/>
    <w:rsid w:val="00597B8D"/>
    <w:rsid w:val="00597C23"/>
    <w:rsid w:val="005A0B44"/>
    <w:rsid w:val="005A1B02"/>
    <w:rsid w:val="005A3A0E"/>
    <w:rsid w:val="005A5091"/>
    <w:rsid w:val="005A5C12"/>
    <w:rsid w:val="005A7E06"/>
    <w:rsid w:val="005B04C0"/>
    <w:rsid w:val="005B43C0"/>
    <w:rsid w:val="005B4F13"/>
    <w:rsid w:val="005B59D9"/>
    <w:rsid w:val="005B5F94"/>
    <w:rsid w:val="005B6511"/>
    <w:rsid w:val="005B68DA"/>
    <w:rsid w:val="005C0624"/>
    <w:rsid w:val="005C1578"/>
    <w:rsid w:val="005C3DBF"/>
    <w:rsid w:val="005C3F5F"/>
    <w:rsid w:val="005C4EE8"/>
    <w:rsid w:val="005C6102"/>
    <w:rsid w:val="005C64B9"/>
    <w:rsid w:val="005C6AB2"/>
    <w:rsid w:val="005C6E3D"/>
    <w:rsid w:val="005D0C34"/>
    <w:rsid w:val="005D2733"/>
    <w:rsid w:val="005D29EC"/>
    <w:rsid w:val="005D2A38"/>
    <w:rsid w:val="005D3115"/>
    <w:rsid w:val="005D34EA"/>
    <w:rsid w:val="005D464E"/>
    <w:rsid w:val="005D4AD6"/>
    <w:rsid w:val="005D537E"/>
    <w:rsid w:val="005D69FF"/>
    <w:rsid w:val="005D766E"/>
    <w:rsid w:val="005D7C1C"/>
    <w:rsid w:val="005D7D6D"/>
    <w:rsid w:val="005E1248"/>
    <w:rsid w:val="005E2F8E"/>
    <w:rsid w:val="005E39A2"/>
    <w:rsid w:val="005E476B"/>
    <w:rsid w:val="005E4A7D"/>
    <w:rsid w:val="005E4BE4"/>
    <w:rsid w:val="005E57E4"/>
    <w:rsid w:val="005E7057"/>
    <w:rsid w:val="005F05EA"/>
    <w:rsid w:val="005F46BC"/>
    <w:rsid w:val="005F5143"/>
    <w:rsid w:val="005F5F39"/>
    <w:rsid w:val="006007DE"/>
    <w:rsid w:val="00603D4A"/>
    <w:rsid w:val="006044FA"/>
    <w:rsid w:val="0060459A"/>
    <w:rsid w:val="00611B3F"/>
    <w:rsid w:val="00612573"/>
    <w:rsid w:val="00612C0B"/>
    <w:rsid w:val="00612FFF"/>
    <w:rsid w:val="0061380E"/>
    <w:rsid w:val="00613C9C"/>
    <w:rsid w:val="00614C84"/>
    <w:rsid w:val="0061756F"/>
    <w:rsid w:val="006205A7"/>
    <w:rsid w:val="00622132"/>
    <w:rsid w:val="00623542"/>
    <w:rsid w:val="00623C4B"/>
    <w:rsid w:val="00624292"/>
    <w:rsid w:val="006243F2"/>
    <w:rsid w:val="006268EF"/>
    <w:rsid w:val="006304B8"/>
    <w:rsid w:val="0063181F"/>
    <w:rsid w:val="00631B00"/>
    <w:rsid w:val="00632355"/>
    <w:rsid w:val="00632AF7"/>
    <w:rsid w:val="006339C1"/>
    <w:rsid w:val="0063545B"/>
    <w:rsid w:val="00635874"/>
    <w:rsid w:val="00636025"/>
    <w:rsid w:val="006365E5"/>
    <w:rsid w:val="00637F9A"/>
    <w:rsid w:val="006415C1"/>
    <w:rsid w:val="00641609"/>
    <w:rsid w:val="00642606"/>
    <w:rsid w:val="00642B55"/>
    <w:rsid w:val="00642DBF"/>
    <w:rsid w:val="00643724"/>
    <w:rsid w:val="00643CEE"/>
    <w:rsid w:val="00645457"/>
    <w:rsid w:val="006455C5"/>
    <w:rsid w:val="006501DA"/>
    <w:rsid w:val="006518E7"/>
    <w:rsid w:val="006523B2"/>
    <w:rsid w:val="00652FC6"/>
    <w:rsid w:val="006538CA"/>
    <w:rsid w:val="00653E81"/>
    <w:rsid w:val="006563F3"/>
    <w:rsid w:val="0066276B"/>
    <w:rsid w:val="00663DA0"/>
    <w:rsid w:val="006654A1"/>
    <w:rsid w:val="00665642"/>
    <w:rsid w:val="00667186"/>
    <w:rsid w:val="00667433"/>
    <w:rsid w:val="00667C0A"/>
    <w:rsid w:val="00670175"/>
    <w:rsid w:val="00670B35"/>
    <w:rsid w:val="00671ED4"/>
    <w:rsid w:val="0067413A"/>
    <w:rsid w:val="00674B48"/>
    <w:rsid w:val="0067514F"/>
    <w:rsid w:val="006775FE"/>
    <w:rsid w:val="006823D1"/>
    <w:rsid w:val="00683482"/>
    <w:rsid w:val="00683771"/>
    <w:rsid w:val="00684D7E"/>
    <w:rsid w:val="00685741"/>
    <w:rsid w:val="00686393"/>
    <w:rsid w:val="006863C5"/>
    <w:rsid w:val="00690380"/>
    <w:rsid w:val="00692913"/>
    <w:rsid w:val="00692F79"/>
    <w:rsid w:val="00693728"/>
    <w:rsid w:val="00693AF3"/>
    <w:rsid w:val="00694A59"/>
    <w:rsid w:val="00697CF7"/>
    <w:rsid w:val="006A174F"/>
    <w:rsid w:val="006A19E2"/>
    <w:rsid w:val="006A325C"/>
    <w:rsid w:val="006A32EE"/>
    <w:rsid w:val="006A4B8B"/>
    <w:rsid w:val="006A4C29"/>
    <w:rsid w:val="006A5E84"/>
    <w:rsid w:val="006A6EB7"/>
    <w:rsid w:val="006A7AE3"/>
    <w:rsid w:val="006B0B04"/>
    <w:rsid w:val="006B2276"/>
    <w:rsid w:val="006B249D"/>
    <w:rsid w:val="006B279A"/>
    <w:rsid w:val="006B2CAE"/>
    <w:rsid w:val="006B368E"/>
    <w:rsid w:val="006B4E34"/>
    <w:rsid w:val="006B56B7"/>
    <w:rsid w:val="006B611E"/>
    <w:rsid w:val="006C00FC"/>
    <w:rsid w:val="006C2C9D"/>
    <w:rsid w:val="006C3359"/>
    <w:rsid w:val="006C3D5F"/>
    <w:rsid w:val="006C41C0"/>
    <w:rsid w:val="006C42AD"/>
    <w:rsid w:val="006C525A"/>
    <w:rsid w:val="006C57AC"/>
    <w:rsid w:val="006C7174"/>
    <w:rsid w:val="006D036E"/>
    <w:rsid w:val="006D0AE7"/>
    <w:rsid w:val="006D14FC"/>
    <w:rsid w:val="006D178E"/>
    <w:rsid w:val="006D2994"/>
    <w:rsid w:val="006D3CEE"/>
    <w:rsid w:val="006D45D8"/>
    <w:rsid w:val="006D46F0"/>
    <w:rsid w:val="006D507A"/>
    <w:rsid w:val="006E0268"/>
    <w:rsid w:val="006E2D9C"/>
    <w:rsid w:val="006E335F"/>
    <w:rsid w:val="006E38AB"/>
    <w:rsid w:val="006E3B7F"/>
    <w:rsid w:val="006E74E4"/>
    <w:rsid w:val="006F0016"/>
    <w:rsid w:val="006F184E"/>
    <w:rsid w:val="006F1CD5"/>
    <w:rsid w:val="006F2F05"/>
    <w:rsid w:val="006F3DC7"/>
    <w:rsid w:val="006F5B31"/>
    <w:rsid w:val="006F63EA"/>
    <w:rsid w:val="006F7D1A"/>
    <w:rsid w:val="006F7EA0"/>
    <w:rsid w:val="00700650"/>
    <w:rsid w:val="007036EB"/>
    <w:rsid w:val="007041BB"/>
    <w:rsid w:val="007044B5"/>
    <w:rsid w:val="007048FF"/>
    <w:rsid w:val="0070562A"/>
    <w:rsid w:val="00705ED1"/>
    <w:rsid w:val="00707395"/>
    <w:rsid w:val="007114D4"/>
    <w:rsid w:val="00712AAA"/>
    <w:rsid w:val="00713BCE"/>
    <w:rsid w:val="007168F1"/>
    <w:rsid w:val="007177C4"/>
    <w:rsid w:val="00720D1F"/>
    <w:rsid w:val="007214AE"/>
    <w:rsid w:val="00722766"/>
    <w:rsid w:val="007230C1"/>
    <w:rsid w:val="007248D4"/>
    <w:rsid w:val="007250AA"/>
    <w:rsid w:val="00726035"/>
    <w:rsid w:val="007264E7"/>
    <w:rsid w:val="00726721"/>
    <w:rsid w:val="00726C30"/>
    <w:rsid w:val="00726EC6"/>
    <w:rsid w:val="00727346"/>
    <w:rsid w:val="00727A0B"/>
    <w:rsid w:val="00730279"/>
    <w:rsid w:val="00730A61"/>
    <w:rsid w:val="00731AC8"/>
    <w:rsid w:val="007335BB"/>
    <w:rsid w:val="00734BD0"/>
    <w:rsid w:val="007363B5"/>
    <w:rsid w:val="0073757C"/>
    <w:rsid w:val="00737AF4"/>
    <w:rsid w:val="00743356"/>
    <w:rsid w:val="00743E20"/>
    <w:rsid w:val="0074424A"/>
    <w:rsid w:val="00744828"/>
    <w:rsid w:val="00745BC9"/>
    <w:rsid w:val="0074670B"/>
    <w:rsid w:val="00746FAB"/>
    <w:rsid w:val="007472F9"/>
    <w:rsid w:val="00747943"/>
    <w:rsid w:val="00747CBA"/>
    <w:rsid w:val="0075030C"/>
    <w:rsid w:val="007515E1"/>
    <w:rsid w:val="00753A4B"/>
    <w:rsid w:val="0075537B"/>
    <w:rsid w:val="00757C28"/>
    <w:rsid w:val="0076165E"/>
    <w:rsid w:val="00763794"/>
    <w:rsid w:val="00763E5D"/>
    <w:rsid w:val="007678AE"/>
    <w:rsid w:val="00767AE3"/>
    <w:rsid w:val="00770494"/>
    <w:rsid w:val="00770E19"/>
    <w:rsid w:val="00771E55"/>
    <w:rsid w:val="00773403"/>
    <w:rsid w:val="0077392F"/>
    <w:rsid w:val="0077558A"/>
    <w:rsid w:val="00776AFF"/>
    <w:rsid w:val="0077712C"/>
    <w:rsid w:val="0078229F"/>
    <w:rsid w:val="007836AE"/>
    <w:rsid w:val="0078388D"/>
    <w:rsid w:val="00785A9C"/>
    <w:rsid w:val="00786994"/>
    <w:rsid w:val="00787B87"/>
    <w:rsid w:val="00790E32"/>
    <w:rsid w:val="00794C7F"/>
    <w:rsid w:val="00797104"/>
    <w:rsid w:val="00797692"/>
    <w:rsid w:val="007A064D"/>
    <w:rsid w:val="007A1FDB"/>
    <w:rsid w:val="007A27EC"/>
    <w:rsid w:val="007A283C"/>
    <w:rsid w:val="007A438F"/>
    <w:rsid w:val="007A56E2"/>
    <w:rsid w:val="007A6BCB"/>
    <w:rsid w:val="007A74A4"/>
    <w:rsid w:val="007A7E08"/>
    <w:rsid w:val="007B16C9"/>
    <w:rsid w:val="007B2259"/>
    <w:rsid w:val="007B2C89"/>
    <w:rsid w:val="007B4CE2"/>
    <w:rsid w:val="007B67EE"/>
    <w:rsid w:val="007B6841"/>
    <w:rsid w:val="007B735B"/>
    <w:rsid w:val="007C0FF2"/>
    <w:rsid w:val="007C145E"/>
    <w:rsid w:val="007C2030"/>
    <w:rsid w:val="007C2496"/>
    <w:rsid w:val="007C3638"/>
    <w:rsid w:val="007C3DF0"/>
    <w:rsid w:val="007C46E7"/>
    <w:rsid w:val="007C7DCE"/>
    <w:rsid w:val="007D0BF6"/>
    <w:rsid w:val="007D1C79"/>
    <w:rsid w:val="007D2CE6"/>
    <w:rsid w:val="007D5886"/>
    <w:rsid w:val="007D5ACD"/>
    <w:rsid w:val="007D6403"/>
    <w:rsid w:val="007D73D0"/>
    <w:rsid w:val="007E0298"/>
    <w:rsid w:val="007E0927"/>
    <w:rsid w:val="007E0B40"/>
    <w:rsid w:val="007E1D32"/>
    <w:rsid w:val="007E21AC"/>
    <w:rsid w:val="007E25C8"/>
    <w:rsid w:val="007E3596"/>
    <w:rsid w:val="007E37C1"/>
    <w:rsid w:val="007E6850"/>
    <w:rsid w:val="007E6FEE"/>
    <w:rsid w:val="007E7AF2"/>
    <w:rsid w:val="007F0B54"/>
    <w:rsid w:val="007F1722"/>
    <w:rsid w:val="007F1830"/>
    <w:rsid w:val="007F3CAF"/>
    <w:rsid w:val="007F4B48"/>
    <w:rsid w:val="007F4B7E"/>
    <w:rsid w:val="007F5544"/>
    <w:rsid w:val="007F7524"/>
    <w:rsid w:val="00801C0A"/>
    <w:rsid w:val="00802A0A"/>
    <w:rsid w:val="008044A2"/>
    <w:rsid w:val="0080494F"/>
    <w:rsid w:val="00805213"/>
    <w:rsid w:val="008063EA"/>
    <w:rsid w:val="008070CA"/>
    <w:rsid w:val="00807322"/>
    <w:rsid w:val="0081139C"/>
    <w:rsid w:val="00811A24"/>
    <w:rsid w:val="008125EC"/>
    <w:rsid w:val="00813357"/>
    <w:rsid w:val="00815149"/>
    <w:rsid w:val="008158D4"/>
    <w:rsid w:val="008203F0"/>
    <w:rsid w:val="00821284"/>
    <w:rsid w:val="00821348"/>
    <w:rsid w:val="00824587"/>
    <w:rsid w:val="00824A7A"/>
    <w:rsid w:val="00825388"/>
    <w:rsid w:val="00831F83"/>
    <w:rsid w:val="0083500D"/>
    <w:rsid w:val="00835B0B"/>
    <w:rsid w:val="008365F5"/>
    <w:rsid w:val="0083782A"/>
    <w:rsid w:val="008403D2"/>
    <w:rsid w:val="00841E1B"/>
    <w:rsid w:val="00845205"/>
    <w:rsid w:val="00846970"/>
    <w:rsid w:val="00846A34"/>
    <w:rsid w:val="00850427"/>
    <w:rsid w:val="008504AC"/>
    <w:rsid w:val="00850AED"/>
    <w:rsid w:val="00850F27"/>
    <w:rsid w:val="00851A2D"/>
    <w:rsid w:val="00853939"/>
    <w:rsid w:val="00854469"/>
    <w:rsid w:val="00854574"/>
    <w:rsid w:val="00855D92"/>
    <w:rsid w:val="00856186"/>
    <w:rsid w:val="008564E8"/>
    <w:rsid w:val="0086043C"/>
    <w:rsid w:val="008605D4"/>
    <w:rsid w:val="00860656"/>
    <w:rsid w:val="00860677"/>
    <w:rsid w:val="00861276"/>
    <w:rsid w:val="008612AF"/>
    <w:rsid w:val="00861AB2"/>
    <w:rsid w:val="00862709"/>
    <w:rsid w:val="00862B72"/>
    <w:rsid w:val="008634AF"/>
    <w:rsid w:val="00864495"/>
    <w:rsid w:val="00866229"/>
    <w:rsid w:val="008665AA"/>
    <w:rsid w:val="008673AA"/>
    <w:rsid w:val="008731BA"/>
    <w:rsid w:val="00873B92"/>
    <w:rsid w:val="0087724E"/>
    <w:rsid w:val="00877899"/>
    <w:rsid w:val="00880F59"/>
    <w:rsid w:val="00882B31"/>
    <w:rsid w:val="00884032"/>
    <w:rsid w:val="008859C3"/>
    <w:rsid w:val="00885D6B"/>
    <w:rsid w:val="00887112"/>
    <w:rsid w:val="0088718D"/>
    <w:rsid w:val="00887889"/>
    <w:rsid w:val="00890852"/>
    <w:rsid w:val="00893211"/>
    <w:rsid w:val="0089404B"/>
    <w:rsid w:val="00894D6C"/>
    <w:rsid w:val="00895733"/>
    <w:rsid w:val="00897033"/>
    <w:rsid w:val="008A0155"/>
    <w:rsid w:val="008A1E5C"/>
    <w:rsid w:val="008A306C"/>
    <w:rsid w:val="008A33CA"/>
    <w:rsid w:val="008A394E"/>
    <w:rsid w:val="008A5368"/>
    <w:rsid w:val="008A5B02"/>
    <w:rsid w:val="008A7D6E"/>
    <w:rsid w:val="008B13DC"/>
    <w:rsid w:val="008B1776"/>
    <w:rsid w:val="008B2672"/>
    <w:rsid w:val="008B4854"/>
    <w:rsid w:val="008B49C1"/>
    <w:rsid w:val="008B5E5E"/>
    <w:rsid w:val="008B697F"/>
    <w:rsid w:val="008B7189"/>
    <w:rsid w:val="008B7E2D"/>
    <w:rsid w:val="008C06E5"/>
    <w:rsid w:val="008C0A31"/>
    <w:rsid w:val="008C0D02"/>
    <w:rsid w:val="008C263B"/>
    <w:rsid w:val="008C2836"/>
    <w:rsid w:val="008C34A7"/>
    <w:rsid w:val="008C4785"/>
    <w:rsid w:val="008D01A9"/>
    <w:rsid w:val="008D0819"/>
    <w:rsid w:val="008D1520"/>
    <w:rsid w:val="008D1F51"/>
    <w:rsid w:val="008D1F90"/>
    <w:rsid w:val="008D1F93"/>
    <w:rsid w:val="008D2711"/>
    <w:rsid w:val="008D4DE2"/>
    <w:rsid w:val="008D60AA"/>
    <w:rsid w:val="008D6E5A"/>
    <w:rsid w:val="008D7AB0"/>
    <w:rsid w:val="008E0FA8"/>
    <w:rsid w:val="008E1090"/>
    <w:rsid w:val="008E57DB"/>
    <w:rsid w:val="008E5895"/>
    <w:rsid w:val="008E6D0D"/>
    <w:rsid w:val="008F0AA7"/>
    <w:rsid w:val="008F1C04"/>
    <w:rsid w:val="008F4485"/>
    <w:rsid w:val="008F51D1"/>
    <w:rsid w:val="008F5610"/>
    <w:rsid w:val="00900657"/>
    <w:rsid w:val="0090137B"/>
    <w:rsid w:val="00911D0A"/>
    <w:rsid w:val="00911DBD"/>
    <w:rsid w:val="00912197"/>
    <w:rsid w:val="0091338F"/>
    <w:rsid w:val="0091398F"/>
    <w:rsid w:val="00914CB6"/>
    <w:rsid w:val="009158B4"/>
    <w:rsid w:val="00920ABA"/>
    <w:rsid w:val="009217A9"/>
    <w:rsid w:val="009219BC"/>
    <w:rsid w:val="009224D2"/>
    <w:rsid w:val="0092373C"/>
    <w:rsid w:val="009239DC"/>
    <w:rsid w:val="00923EB0"/>
    <w:rsid w:val="00924A3E"/>
    <w:rsid w:val="00925DE3"/>
    <w:rsid w:val="009269F7"/>
    <w:rsid w:val="00926FB6"/>
    <w:rsid w:val="009272AB"/>
    <w:rsid w:val="00927BD0"/>
    <w:rsid w:val="009327E2"/>
    <w:rsid w:val="0093317C"/>
    <w:rsid w:val="00933BEE"/>
    <w:rsid w:val="0093455E"/>
    <w:rsid w:val="00935BE5"/>
    <w:rsid w:val="009361AB"/>
    <w:rsid w:val="00936281"/>
    <w:rsid w:val="00942D4E"/>
    <w:rsid w:val="00944227"/>
    <w:rsid w:val="0094716A"/>
    <w:rsid w:val="00952B58"/>
    <w:rsid w:val="00952D70"/>
    <w:rsid w:val="00953BD1"/>
    <w:rsid w:val="00954920"/>
    <w:rsid w:val="00956E9F"/>
    <w:rsid w:val="0096013E"/>
    <w:rsid w:val="009606FE"/>
    <w:rsid w:val="00960967"/>
    <w:rsid w:val="00960BBF"/>
    <w:rsid w:val="00960E81"/>
    <w:rsid w:val="00961C42"/>
    <w:rsid w:val="00961EAF"/>
    <w:rsid w:val="00962DF5"/>
    <w:rsid w:val="0096375D"/>
    <w:rsid w:val="00964555"/>
    <w:rsid w:val="00965200"/>
    <w:rsid w:val="009657C4"/>
    <w:rsid w:val="00965F75"/>
    <w:rsid w:val="00967D78"/>
    <w:rsid w:val="00970B31"/>
    <w:rsid w:val="00973482"/>
    <w:rsid w:val="0097398E"/>
    <w:rsid w:val="00973F58"/>
    <w:rsid w:val="00975F74"/>
    <w:rsid w:val="009762A0"/>
    <w:rsid w:val="0097645B"/>
    <w:rsid w:val="00980320"/>
    <w:rsid w:val="009809F6"/>
    <w:rsid w:val="00980F4D"/>
    <w:rsid w:val="00981209"/>
    <w:rsid w:val="009831B0"/>
    <w:rsid w:val="00987274"/>
    <w:rsid w:val="009900EB"/>
    <w:rsid w:val="0099082E"/>
    <w:rsid w:val="00990B40"/>
    <w:rsid w:val="00990FB0"/>
    <w:rsid w:val="009916E7"/>
    <w:rsid w:val="009919EE"/>
    <w:rsid w:val="0099205F"/>
    <w:rsid w:val="00992D7B"/>
    <w:rsid w:val="00993667"/>
    <w:rsid w:val="00993A80"/>
    <w:rsid w:val="0099538E"/>
    <w:rsid w:val="009957F1"/>
    <w:rsid w:val="00996622"/>
    <w:rsid w:val="00996869"/>
    <w:rsid w:val="009A017B"/>
    <w:rsid w:val="009A1024"/>
    <w:rsid w:val="009A2CF1"/>
    <w:rsid w:val="009A30B4"/>
    <w:rsid w:val="009A4044"/>
    <w:rsid w:val="009A4BCD"/>
    <w:rsid w:val="009A4C05"/>
    <w:rsid w:val="009A4DAA"/>
    <w:rsid w:val="009A560F"/>
    <w:rsid w:val="009A61D7"/>
    <w:rsid w:val="009A725A"/>
    <w:rsid w:val="009A7E75"/>
    <w:rsid w:val="009B03CB"/>
    <w:rsid w:val="009B054F"/>
    <w:rsid w:val="009B2EF5"/>
    <w:rsid w:val="009B41AE"/>
    <w:rsid w:val="009B4D39"/>
    <w:rsid w:val="009B5BB8"/>
    <w:rsid w:val="009B5C4E"/>
    <w:rsid w:val="009B6069"/>
    <w:rsid w:val="009C0659"/>
    <w:rsid w:val="009C3409"/>
    <w:rsid w:val="009C3D91"/>
    <w:rsid w:val="009C411F"/>
    <w:rsid w:val="009C55EB"/>
    <w:rsid w:val="009C59E7"/>
    <w:rsid w:val="009D00C7"/>
    <w:rsid w:val="009D16A9"/>
    <w:rsid w:val="009D2D20"/>
    <w:rsid w:val="009D501D"/>
    <w:rsid w:val="009D7149"/>
    <w:rsid w:val="009E1B59"/>
    <w:rsid w:val="009E1BBD"/>
    <w:rsid w:val="009E2259"/>
    <w:rsid w:val="009E4692"/>
    <w:rsid w:val="009E48C7"/>
    <w:rsid w:val="009E62BB"/>
    <w:rsid w:val="009E67E2"/>
    <w:rsid w:val="009F22CC"/>
    <w:rsid w:val="009F3A89"/>
    <w:rsid w:val="009F46BF"/>
    <w:rsid w:val="009F4847"/>
    <w:rsid w:val="009F4C7F"/>
    <w:rsid w:val="009F5647"/>
    <w:rsid w:val="009F71DD"/>
    <w:rsid w:val="009F7491"/>
    <w:rsid w:val="009F7B18"/>
    <w:rsid w:val="009F7B7B"/>
    <w:rsid w:val="00A01C1E"/>
    <w:rsid w:val="00A025AA"/>
    <w:rsid w:val="00A028E3"/>
    <w:rsid w:val="00A029DA"/>
    <w:rsid w:val="00A033B2"/>
    <w:rsid w:val="00A03BB7"/>
    <w:rsid w:val="00A03DB6"/>
    <w:rsid w:val="00A0421E"/>
    <w:rsid w:val="00A04E0E"/>
    <w:rsid w:val="00A05198"/>
    <w:rsid w:val="00A0689E"/>
    <w:rsid w:val="00A06AA6"/>
    <w:rsid w:val="00A06C78"/>
    <w:rsid w:val="00A06FAD"/>
    <w:rsid w:val="00A07670"/>
    <w:rsid w:val="00A1059A"/>
    <w:rsid w:val="00A10D6E"/>
    <w:rsid w:val="00A1100D"/>
    <w:rsid w:val="00A12958"/>
    <w:rsid w:val="00A13A0A"/>
    <w:rsid w:val="00A13D10"/>
    <w:rsid w:val="00A14EDD"/>
    <w:rsid w:val="00A155C7"/>
    <w:rsid w:val="00A16712"/>
    <w:rsid w:val="00A1704E"/>
    <w:rsid w:val="00A17BD6"/>
    <w:rsid w:val="00A21490"/>
    <w:rsid w:val="00A2190B"/>
    <w:rsid w:val="00A226A0"/>
    <w:rsid w:val="00A23AA4"/>
    <w:rsid w:val="00A24608"/>
    <w:rsid w:val="00A25231"/>
    <w:rsid w:val="00A27758"/>
    <w:rsid w:val="00A317FF"/>
    <w:rsid w:val="00A33C93"/>
    <w:rsid w:val="00A348C2"/>
    <w:rsid w:val="00A34C82"/>
    <w:rsid w:val="00A34D40"/>
    <w:rsid w:val="00A366FF"/>
    <w:rsid w:val="00A401D4"/>
    <w:rsid w:val="00A40984"/>
    <w:rsid w:val="00A416E9"/>
    <w:rsid w:val="00A42C1E"/>
    <w:rsid w:val="00A4313B"/>
    <w:rsid w:val="00A4540D"/>
    <w:rsid w:val="00A46C31"/>
    <w:rsid w:val="00A50970"/>
    <w:rsid w:val="00A51CC2"/>
    <w:rsid w:val="00A55D9C"/>
    <w:rsid w:val="00A56BC4"/>
    <w:rsid w:val="00A625A7"/>
    <w:rsid w:val="00A6363C"/>
    <w:rsid w:val="00A66C03"/>
    <w:rsid w:val="00A673A4"/>
    <w:rsid w:val="00A67F58"/>
    <w:rsid w:val="00A70BF4"/>
    <w:rsid w:val="00A71E9F"/>
    <w:rsid w:val="00A7294B"/>
    <w:rsid w:val="00A74B68"/>
    <w:rsid w:val="00A80C56"/>
    <w:rsid w:val="00A81562"/>
    <w:rsid w:val="00A8174D"/>
    <w:rsid w:val="00A819B7"/>
    <w:rsid w:val="00A81B5F"/>
    <w:rsid w:val="00A841B8"/>
    <w:rsid w:val="00A842B8"/>
    <w:rsid w:val="00A86CF8"/>
    <w:rsid w:val="00A87F72"/>
    <w:rsid w:val="00A90431"/>
    <w:rsid w:val="00A93003"/>
    <w:rsid w:val="00A94872"/>
    <w:rsid w:val="00A94A0D"/>
    <w:rsid w:val="00A965B9"/>
    <w:rsid w:val="00A97DAB"/>
    <w:rsid w:val="00AA0EC0"/>
    <w:rsid w:val="00AA1486"/>
    <w:rsid w:val="00AA1D8D"/>
    <w:rsid w:val="00AA3F89"/>
    <w:rsid w:val="00AA4244"/>
    <w:rsid w:val="00AA4A01"/>
    <w:rsid w:val="00AB0C09"/>
    <w:rsid w:val="00AB53FE"/>
    <w:rsid w:val="00AB56F4"/>
    <w:rsid w:val="00AB72DC"/>
    <w:rsid w:val="00AB789B"/>
    <w:rsid w:val="00AB7AA2"/>
    <w:rsid w:val="00AB7BB3"/>
    <w:rsid w:val="00AC00BD"/>
    <w:rsid w:val="00AC05D4"/>
    <w:rsid w:val="00AC1431"/>
    <w:rsid w:val="00AC4775"/>
    <w:rsid w:val="00AC48F9"/>
    <w:rsid w:val="00AC4C37"/>
    <w:rsid w:val="00AD0C71"/>
    <w:rsid w:val="00AD219F"/>
    <w:rsid w:val="00AD24C7"/>
    <w:rsid w:val="00AD29F9"/>
    <w:rsid w:val="00AD3141"/>
    <w:rsid w:val="00AD3298"/>
    <w:rsid w:val="00AD3332"/>
    <w:rsid w:val="00AD5E9A"/>
    <w:rsid w:val="00AD6B0C"/>
    <w:rsid w:val="00AD7699"/>
    <w:rsid w:val="00AE1FDE"/>
    <w:rsid w:val="00AE46F6"/>
    <w:rsid w:val="00AF06B7"/>
    <w:rsid w:val="00AF1121"/>
    <w:rsid w:val="00AF1299"/>
    <w:rsid w:val="00AF13CA"/>
    <w:rsid w:val="00AF2BA1"/>
    <w:rsid w:val="00AF3907"/>
    <w:rsid w:val="00AF3CAE"/>
    <w:rsid w:val="00AF58CD"/>
    <w:rsid w:val="00B0059B"/>
    <w:rsid w:val="00B01785"/>
    <w:rsid w:val="00B01F4B"/>
    <w:rsid w:val="00B01FF2"/>
    <w:rsid w:val="00B03686"/>
    <w:rsid w:val="00B071EB"/>
    <w:rsid w:val="00B072A3"/>
    <w:rsid w:val="00B07C84"/>
    <w:rsid w:val="00B07EF2"/>
    <w:rsid w:val="00B139A3"/>
    <w:rsid w:val="00B13D13"/>
    <w:rsid w:val="00B21A81"/>
    <w:rsid w:val="00B226A9"/>
    <w:rsid w:val="00B22942"/>
    <w:rsid w:val="00B248C3"/>
    <w:rsid w:val="00B24BA0"/>
    <w:rsid w:val="00B24BD0"/>
    <w:rsid w:val="00B24ECF"/>
    <w:rsid w:val="00B252CE"/>
    <w:rsid w:val="00B255DB"/>
    <w:rsid w:val="00B25ED5"/>
    <w:rsid w:val="00B263BB"/>
    <w:rsid w:val="00B27D5C"/>
    <w:rsid w:val="00B27F3A"/>
    <w:rsid w:val="00B319E4"/>
    <w:rsid w:val="00B37E7D"/>
    <w:rsid w:val="00B41810"/>
    <w:rsid w:val="00B42568"/>
    <w:rsid w:val="00B434CC"/>
    <w:rsid w:val="00B43BA4"/>
    <w:rsid w:val="00B4422E"/>
    <w:rsid w:val="00B449EC"/>
    <w:rsid w:val="00B44E3A"/>
    <w:rsid w:val="00B45054"/>
    <w:rsid w:val="00B45286"/>
    <w:rsid w:val="00B46018"/>
    <w:rsid w:val="00B46A31"/>
    <w:rsid w:val="00B46E9B"/>
    <w:rsid w:val="00B46FF8"/>
    <w:rsid w:val="00B47730"/>
    <w:rsid w:val="00B47A20"/>
    <w:rsid w:val="00B47C47"/>
    <w:rsid w:val="00B50585"/>
    <w:rsid w:val="00B51B54"/>
    <w:rsid w:val="00B51C69"/>
    <w:rsid w:val="00B53FEE"/>
    <w:rsid w:val="00B54732"/>
    <w:rsid w:val="00B548B2"/>
    <w:rsid w:val="00B60A97"/>
    <w:rsid w:val="00B6102E"/>
    <w:rsid w:val="00B62262"/>
    <w:rsid w:val="00B62C6E"/>
    <w:rsid w:val="00B64C4C"/>
    <w:rsid w:val="00B64EDD"/>
    <w:rsid w:val="00B71632"/>
    <w:rsid w:val="00B72159"/>
    <w:rsid w:val="00B72854"/>
    <w:rsid w:val="00B728E1"/>
    <w:rsid w:val="00B75497"/>
    <w:rsid w:val="00B8095A"/>
    <w:rsid w:val="00B81058"/>
    <w:rsid w:val="00B81A29"/>
    <w:rsid w:val="00B81B03"/>
    <w:rsid w:val="00B84CD9"/>
    <w:rsid w:val="00B87AA7"/>
    <w:rsid w:val="00B93586"/>
    <w:rsid w:val="00B93B77"/>
    <w:rsid w:val="00B94CE6"/>
    <w:rsid w:val="00B95161"/>
    <w:rsid w:val="00B9578E"/>
    <w:rsid w:val="00B95A80"/>
    <w:rsid w:val="00B96D14"/>
    <w:rsid w:val="00BA0E12"/>
    <w:rsid w:val="00BA10C3"/>
    <w:rsid w:val="00BA2632"/>
    <w:rsid w:val="00BA6D7D"/>
    <w:rsid w:val="00BA722C"/>
    <w:rsid w:val="00BA7613"/>
    <w:rsid w:val="00BA7826"/>
    <w:rsid w:val="00BB0CAD"/>
    <w:rsid w:val="00BB1FA4"/>
    <w:rsid w:val="00BB2914"/>
    <w:rsid w:val="00BB3025"/>
    <w:rsid w:val="00BB32DB"/>
    <w:rsid w:val="00BB422D"/>
    <w:rsid w:val="00BC0467"/>
    <w:rsid w:val="00BC1FC7"/>
    <w:rsid w:val="00BC22A9"/>
    <w:rsid w:val="00BC30A8"/>
    <w:rsid w:val="00BC4D46"/>
    <w:rsid w:val="00BC5D25"/>
    <w:rsid w:val="00BC6F95"/>
    <w:rsid w:val="00BD0D4C"/>
    <w:rsid w:val="00BD1D67"/>
    <w:rsid w:val="00BD531C"/>
    <w:rsid w:val="00BE0065"/>
    <w:rsid w:val="00BE1191"/>
    <w:rsid w:val="00BE31E1"/>
    <w:rsid w:val="00BE382D"/>
    <w:rsid w:val="00BE3AB3"/>
    <w:rsid w:val="00BE4E04"/>
    <w:rsid w:val="00BE5EDC"/>
    <w:rsid w:val="00BE63FD"/>
    <w:rsid w:val="00BE7D08"/>
    <w:rsid w:val="00BF0269"/>
    <w:rsid w:val="00BF039C"/>
    <w:rsid w:val="00BF0BCE"/>
    <w:rsid w:val="00BF3B4F"/>
    <w:rsid w:val="00BF3C58"/>
    <w:rsid w:val="00BF3CA4"/>
    <w:rsid w:val="00BF3FBF"/>
    <w:rsid w:val="00BF4384"/>
    <w:rsid w:val="00BF4FBE"/>
    <w:rsid w:val="00BF6422"/>
    <w:rsid w:val="00BF64A7"/>
    <w:rsid w:val="00BF7EC2"/>
    <w:rsid w:val="00C016D4"/>
    <w:rsid w:val="00C02B49"/>
    <w:rsid w:val="00C03B9F"/>
    <w:rsid w:val="00C042BD"/>
    <w:rsid w:val="00C0436A"/>
    <w:rsid w:val="00C05785"/>
    <w:rsid w:val="00C057B5"/>
    <w:rsid w:val="00C05D56"/>
    <w:rsid w:val="00C0616E"/>
    <w:rsid w:val="00C0708D"/>
    <w:rsid w:val="00C075E7"/>
    <w:rsid w:val="00C11881"/>
    <w:rsid w:val="00C11CBC"/>
    <w:rsid w:val="00C12153"/>
    <w:rsid w:val="00C14619"/>
    <w:rsid w:val="00C148CF"/>
    <w:rsid w:val="00C16183"/>
    <w:rsid w:val="00C169ED"/>
    <w:rsid w:val="00C16CCA"/>
    <w:rsid w:val="00C173EB"/>
    <w:rsid w:val="00C17EF3"/>
    <w:rsid w:val="00C20AD4"/>
    <w:rsid w:val="00C20E39"/>
    <w:rsid w:val="00C21696"/>
    <w:rsid w:val="00C22CDC"/>
    <w:rsid w:val="00C26FA4"/>
    <w:rsid w:val="00C30AF1"/>
    <w:rsid w:val="00C31C95"/>
    <w:rsid w:val="00C32231"/>
    <w:rsid w:val="00C32879"/>
    <w:rsid w:val="00C35969"/>
    <w:rsid w:val="00C36071"/>
    <w:rsid w:val="00C37692"/>
    <w:rsid w:val="00C40DAE"/>
    <w:rsid w:val="00C4155B"/>
    <w:rsid w:val="00C43299"/>
    <w:rsid w:val="00C43348"/>
    <w:rsid w:val="00C44205"/>
    <w:rsid w:val="00C472F0"/>
    <w:rsid w:val="00C50A94"/>
    <w:rsid w:val="00C515BC"/>
    <w:rsid w:val="00C542CF"/>
    <w:rsid w:val="00C54CB1"/>
    <w:rsid w:val="00C54D5A"/>
    <w:rsid w:val="00C55896"/>
    <w:rsid w:val="00C567A7"/>
    <w:rsid w:val="00C57510"/>
    <w:rsid w:val="00C57980"/>
    <w:rsid w:val="00C604AC"/>
    <w:rsid w:val="00C626D1"/>
    <w:rsid w:val="00C65863"/>
    <w:rsid w:val="00C65A4D"/>
    <w:rsid w:val="00C6649F"/>
    <w:rsid w:val="00C701E7"/>
    <w:rsid w:val="00C70976"/>
    <w:rsid w:val="00C71AD0"/>
    <w:rsid w:val="00C71EBA"/>
    <w:rsid w:val="00C723E4"/>
    <w:rsid w:val="00C73670"/>
    <w:rsid w:val="00C759B7"/>
    <w:rsid w:val="00C75E16"/>
    <w:rsid w:val="00C76144"/>
    <w:rsid w:val="00C779C8"/>
    <w:rsid w:val="00C80F2C"/>
    <w:rsid w:val="00C842C6"/>
    <w:rsid w:val="00C86C37"/>
    <w:rsid w:val="00C91393"/>
    <w:rsid w:val="00C949CD"/>
    <w:rsid w:val="00C9675C"/>
    <w:rsid w:val="00CA0580"/>
    <w:rsid w:val="00CA0C79"/>
    <w:rsid w:val="00CA16C6"/>
    <w:rsid w:val="00CA2083"/>
    <w:rsid w:val="00CA31D0"/>
    <w:rsid w:val="00CA44F8"/>
    <w:rsid w:val="00CA512B"/>
    <w:rsid w:val="00CA6690"/>
    <w:rsid w:val="00CB0664"/>
    <w:rsid w:val="00CB1888"/>
    <w:rsid w:val="00CB1956"/>
    <w:rsid w:val="00CB1D39"/>
    <w:rsid w:val="00CB39F6"/>
    <w:rsid w:val="00CB573F"/>
    <w:rsid w:val="00CB77B0"/>
    <w:rsid w:val="00CB7BB7"/>
    <w:rsid w:val="00CB7CA6"/>
    <w:rsid w:val="00CC0149"/>
    <w:rsid w:val="00CC0C5F"/>
    <w:rsid w:val="00CC1C9B"/>
    <w:rsid w:val="00CC38F4"/>
    <w:rsid w:val="00CC74DE"/>
    <w:rsid w:val="00CC775A"/>
    <w:rsid w:val="00CC7974"/>
    <w:rsid w:val="00CD3010"/>
    <w:rsid w:val="00CD3B95"/>
    <w:rsid w:val="00CD54E7"/>
    <w:rsid w:val="00CD6436"/>
    <w:rsid w:val="00CD7934"/>
    <w:rsid w:val="00CD7EF6"/>
    <w:rsid w:val="00CE1DED"/>
    <w:rsid w:val="00CE2740"/>
    <w:rsid w:val="00CE3E59"/>
    <w:rsid w:val="00CE3FC4"/>
    <w:rsid w:val="00CE4392"/>
    <w:rsid w:val="00CE548A"/>
    <w:rsid w:val="00CF0FD8"/>
    <w:rsid w:val="00CF6A50"/>
    <w:rsid w:val="00CF6AAF"/>
    <w:rsid w:val="00CF79B4"/>
    <w:rsid w:val="00CF7F4A"/>
    <w:rsid w:val="00D005C5"/>
    <w:rsid w:val="00D03709"/>
    <w:rsid w:val="00D05C59"/>
    <w:rsid w:val="00D0663A"/>
    <w:rsid w:val="00D066AE"/>
    <w:rsid w:val="00D072D2"/>
    <w:rsid w:val="00D10319"/>
    <w:rsid w:val="00D118C5"/>
    <w:rsid w:val="00D120E2"/>
    <w:rsid w:val="00D142B8"/>
    <w:rsid w:val="00D143F4"/>
    <w:rsid w:val="00D15201"/>
    <w:rsid w:val="00D16C0F"/>
    <w:rsid w:val="00D17207"/>
    <w:rsid w:val="00D17AD6"/>
    <w:rsid w:val="00D206F0"/>
    <w:rsid w:val="00D222AC"/>
    <w:rsid w:val="00D231DA"/>
    <w:rsid w:val="00D266A7"/>
    <w:rsid w:val="00D26829"/>
    <w:rsid w:val="00D27508"/>
    <w:rsid w:val="00D30686"/>
    <w:rsid w:val="00D30882"/>
    <w:rsid w:val="00D322BD"/>
    <w:rsid w:val="00D3233C"/>
    <w:rsid w:val="00D3298D"/>
    <w:rsid w:val="00D35F6E"/>
    <w:rsid w:val="00D364F2"/>
    <w:rsid w:val="00D36569"/>
    <w:rsid w:val="00D36EF0"/>
    <w:rsid w:val="00D436E0"/>
    <w:rsid w:val="00D45592"/>
    <w:rsid w:val="00D45BA7"/>
    <w:rsid w:val="00D476F3"/>
    <w:rsid w:val="00D47DAE"/>
    <w:rsid w:val="00D50C25"/>
    <w:rsid w:val="00D5140B"/>
    <w:rsid w:val="00D543BD"/>
    <w:rsid w:val="00D5518A"/>
    <w:rsid w:val="00D55947"/>
    <w:rsid w:val="00D55AFB"/>
    <w:rsid w:val="00D57C31"/>
    <w:rsid w:val="00D57F75"/>
    <w:rsid w:val="00D60709"/>
    <w:rsid w:val="00D61074"/>
    <w:rsid w:val="00D61B11"/>
    <w:rsid w:val="00D61B6D"/>
    <w:rsid w:val="00D63355"/>
    <w:rsid w:val="00D63D88"/>
    <w:rsid w:val="00D64747"/>
    <w:rsid w:val="00D66669"/>
    <w:rsid w:val="00D66682"/>
    <w:rsid w:val="00D7377A"/>
    <w:rsid w:val="00D75184"/>
    <w:rsid w:val="00D76B9A"/>
    <w:rsid w:val="00D7721F"/>
    <w:rsid w:val="00D819A3"/>
    <w:rsid w:val="00D82164"/>
    <w:rsid w:val="00D82225"/>
    <w:rsid w:val="00D82750"/>
    <w:rsid w:val="00D83A2A"/>
    <w:rsid w:val="00D844C7"/>
    <w:rsid w:val="00D854A0"/>
    <w:rsid w:val="00D868E7"/>
    <w:rsid w:val="00D92A86"/>
    <w:rsid w:val="00D95CFE"/>
    <w:rsid w:val="00D9730F"/>
    <w:rsid w:val="00DA222F"/>
    <w:rsid w:val="00DA2BE3"/>
    <w:rsid w:val="00DA43F7"/>
    <w:rsid w:val="00DA4F60"/>
    <w:rsid w:val="00DA5B63"/>
    <w:rsid w:val="00DA789F"/>
    <w:rsid w:val="00DB0FE1"/>
    <w:rsid w:val="00DB1A08"/>
    <w:rsid w:val="00DB21B5"/>
    <w:rsid w:val="00DB2F55"/>
    <w:rsid w:val="00DB37C6"/>
    <w:rsid w:val="00DB419B"/>
    <w:rsid w:val="00DB7253"/>
    <w:rsid w:val="00DC09AA"/>
    <w:rsid w:val="00DC28C0"/>
    <w:rsid w:val="00DC4197"/>
    <w:rsid w:val="00DC57BE"/>
    <w:rsid w:val="00DC5F29"/>
    <w:rsid w:val="00DC6665"/>
    <w:rsid w:val="00DC7ADB"/>
    <w:rsid w:val="00DD02C9"/>
    <w:rsid w:val="00DD1A4E"/>
    <w:rsid w:val="00DD1EE7"/>
    <w:rsid w:val="00DD226D"/>
    <w:rsid w:val="00DD2270"/>
    <w:rsid w:val="00DD6164"/>
    <w:rsid w:val="00DE0009"/>
    <w:rsid w:val="00DE273C"/>
    <w:rsid w:val="00DE2BA1"/>
    <w:rsid w:val="00DE38D3"/>
    <w:rsid w:val="00DE505F"/>
    <w:rsid w:val="00DE6E7F"/>
    <w:rsid w:val="00DE7A39"/>
    <w:rsid w:val="00DF02E9"/>
    <w:rsid w:val="00DF0C7E"/>
    <w:rsid w:val="00DF12BF"/>
    <w:rsid w:val="00DF1CC5"/>
    <w:rsid w:val="00DF2A0D"/>
    <w:rsid w:val="00DF424E"/>
    <w:rsid w:val="00DF53CD"/>
    <w:rsid w:val="00DF5C50"/>
    <w:rsid w:val="00DF6FF4"/>
    <w:rsid w:val="00DF7D83"/>
    <w:rsid w:val="00E0096D"/>
    <w:rsid w:val="00E02CAB"/>
    <w:rsid w:val="00E047C3"/>
    <w:rsid w:val="00E04B3E"/>
    <w:rsid w:val="00E07179"/>
    <w:rsid w:val="00E07E90"/>
    <w:rsid w:val="00E10192"/>
    <w:rsid w:val="00E10728"/>
    <w:rsid w:val="00E1231E"/>
    <w:rsid w:val="00E12FD3"/>
    <w:rsid w:val="00E148A0"/>
    <w:rsid w:val="00E14FDC"/>
    <w:rsid w:val="00E17A2D"/>
    <w:rsid w:val="00E20878"/>
    <w:rsid w:val="00E20916"/>
    <w:rsid w:val="00E213AA"/>
    <w:rsid w:val="00E218F5"/>
    <w:rsid w:val="00E23792"/>
    <w:rsid w:val="00E246D8"/>
    <w:rsid w:val="00E269E7"/>
    <w:rsid w:val="00E276B9"/>
    <w:rsid w:val="00E27FEF"/>
    <w:rsid w:val="00E3526B"/>
    <w:rsid w:val="00E35B03"/>
    <w:rsid w:val="00E35CFE"/>
    <w:rsid w:val="00E36152"/>
    <w:rsid w:val="00E369BD"/>
    <w:rsid w:val="00E4153E"/>
    <w:rsid w:val="00E41C0F"/>
    <w:rsid w:val="00E424A6"/>
    <w:rsid w:val="00E434C6"/>
    <w:rsid w:val="00E437DD"/>
    <w:rsid w:val="00E441EF"/>
    <w:rsid w:val="00E45287"/>
    <w:rsid w:val="00E45AE6"/>
    <w:rsid w:val="00E5095C"/>
    <w:rsid w:val="00E513F8"/>
    <w:rsid w:val="00E52659"/>
    <w:rsid w:val="00E52D3F"/>
    <w:rsid w:val="00E53DBB"/>
    <w:rsid w:val="00E54208"/>
    <w:rsid w:val="00E54AB7"/>
    <w:rsid w:val="00E55D72"/>
    <w:rsid w:val="00E56BEC"/>
    <w:rsid w:val="00E574F8"/>
    <w:rsid w:val="00E57D59"/>
    <w:rsid w:val="00E61179"/>
    <w:rsid w:val="00E6141E"/>
    <w:rsid w:val="00E62122"/>
    <w:rsid w:val="00E62309"/>
    <w:rsid w:val="00E62899"/>
    <w:rsid w:val="00E6475D"/>
    <w:rsid w:val="00E6565E"/>
    <w:rsid w:val="00E70CEC"/>
    <w:rsid w:val="00E73144"/>
    <w:rsid w:val="00E73E66"/>
    <w:rsid w:val="00E73FFD"/>
    <w:rsid w:val="00E74CF3"/>
    <w:rsid w:val="00E75026"/>
    <w:rsid w:val="00E75F8A"/>
    <w:rsid w:val="00E76146"/>
    <w:rsid w:val="00E801F1"/>
    <w:rsid w:val="00E8162C"/>
    <w:rsid w:val="00E83A0F"/>
    <w:rsid w:val="00E860C4"/>
    <w:rsid w:val="00E86570"/>
    <w:rsid w:val="00E86FF4"/>
    <w:rsid w:val="00E87A0B"/>
    <w:rsid w:val="00E91197"/>
    <w:rsid w:val="00E9271D"/>
    <w:rsid w:val="00E93202"/>
    <w:rsid w:val="00E94B79"/>
    <w:rsid w:val="00E97F86"/>
    <w:rsid w:val="00EA12A0"/>
    <w:rsid w:val="00EA5B3F"/>
    <w:rsid w:val="00EA644F"/>
    <w:rsid w:val="00EB285A"/>
    <w:rsid w:val="00EB40AA"/>
    <w:rsid w:val="00EB5528"/>
    <w:rsid w:val="00EB79C1"/>
    <w:rsid w:val="00EC07F1"/>
    <w:rsid w:val="00EC0C4F"/>
    <w:rsid w:val="00EC0F14"/>
    <w:rsid w:val="00EC1A15"/>
    <w:rsid w:val="00EC291B"/>
    <w:rsid w:val="00EC2D80"/>
    <w:rsid w:val="00EC3B73"/>
    <w:rsid w:val="00EC5109"/>
    <w:rsid w:val="00EC56F7"/>
    <w:rsid w:val="00EC6AF2"/>
    <w:rsid w:val="00ED0E46"/>
    <w:rsid w:val="00ED224F"/>
    <w:rsid w:val="00ED2C0A"/>
    <w:rsid w:val="00ED4341"/>
    <w:rsid w:val="00ED4386"/>
    <w:rsid w:val="00ED60A8"/>
    <w:rsid w:val="00ED6E96"/>
    <w:rsid w:val="00ED7D3A"/>
    <w:rsid w:val="00EE3A61"/>
    <w:rsid w:val="00EE4982"/>
    <w:rsid w:val="00EE5B9F"/>
    <w:rsid w:val="00EE7277"/>
    <w:rsid w:val="00EE7F47"/>
    <w:rsid w:val="00EF1E8B"/>
    <w:rsid w:val="00EF2167"/>
    <w:rsid w:val="00EF22F4"/>
    <w:rsid w:val="00EF3621"/>
    <w:rsid w:val="00EF4AF5"/>
    <w:rsid w:val="00EF5B0C"/>
    <w:rsid w:val="00EF6AA7"/>
    <w:rsid w:val="00F000FC"/>
    <w:rsid w:val="00F00C7F"/>
    <w:rsid w:val="00F013C9"/>
    <w:rsid w:val="00F02920"/>
    <w:rsid w:val="00F02E6A"/>
    <w:rsid w:val="00F03B22"/>
    <w:rsid w:val="00F04625"/>
    <w:rsid w:val="00F07A0E"/>
    <w:rsid w:val="00F10493"/>
    <w:rsid w:val="00F11CBB"/>
    <w:rsid w:val="00F120C2"/>
    <w:rsid w:val="00F147D8"/>
    <w:rsid w:val="00F15897"/>
    <w:rsid w:val="00F167F8"/>
    <w:rsid w:val="00F20770"/>
    <w:rsid w:val="00F21001"/>
    <w:rsid w:val="00F249AA"/>
    <w:rsid w:val="00F26DC6"/>
    <w:rsid w:val="00F32213"/>
    <w:rsid w:val="00F32843"/>
    <w:rsid w:val="00F32BD5"/>
    <w:rsid w:val="00F337B3"/>
    <w:rsid w:val="00F34503"/>
    <w:rsid w:val="00F3537E"/>
    <w:rsid w:val="00F35B36"/>
    <w:rsid w:val="00F35ED5"/>
    <w:rsid w:val="00F36889"/>
    <w:rsid w:val="00F3700C"/>
    <w:rsid w:val="00F40311"/>
    <w:rsid w:val="00F404FC"/>
    <w:rsid w:val="00F40D71"/>
    <w:rsid w:val="00F42F55"/>
    <w:rsid w:val="00F437A4"/>
    <w:rsid w:val="00F44527"/>
    <w:rsid w:val="00F45979"/>
    <w:rsid w:val="00F4790D"/>
    <w:rsid w:val="00F516D5"/>
    <w:rsid w:val="00F5209D"/>
    <w:rsid w:val="00F52804"/>
    <w:rsid w:val="00F57C10"/>
    <w:rsid w:val="00F61DCD"/>
    <w:rsid w:val="00F621EB"/>
    <w:rsid w:val="00F63CA3"/>
    <w:rsid w:val="00F654E8"/>
    <w:rsid w:val="00F6584B"/>
    <w:rsid w:val="00F6645C"/>
    <w:rsid w:val="00F664E7"/>
    <w:rsid w:val="00F6790C"/>
    <w:rsid w:val="00F706F4"/>
    <w:rsid w:val="00F728CD"/>
    <w:rsid w:val="00F72D9F"/>
    <w:rsid w:val="00F72E7C"/>
    <w:rsid w:val="00F731F6"/>
    <w:rsid w:val="00F76C39"/>
    <w:rsid w:val="00F80ADC"/>
    <w:rsid w:val="00F80E43"/>
    <w:rsid w:val="00F80F9D"/>
    <w:rsid w:val="00F8196A"/>
    <w:rsid w:val="00F81CC7"/>
    <w:rsid w:val="00F825A8"/>
    <w:rsid w:val="00F845BE"/>
    <w:rsid w:val="00F8475A"/>
    <w:rsid w:val="00F85281"/>
    <w:rsid w:val="00F860E6"/>
    <w:rsid w:val="00F86F7F"/>
    <w:rsid w:val="00F87013"/>
    <w:rsid w:val="00F87256"/>
    <w:rsid w:val="00F872CF"/>
    <w:rsid w:val="00F878E0"/>
    <w:rsid w:val="00F87AF0"/>
    <w:rsid w:val="00F929F6"/>
    <w:rsid w:val="00F9386E"/>
    <w:rsid w:val="00F958E8"/>
    <w:rsid w:val="00F96173"/>
    <w:rsid w:val="00F97672"/>
    <w:rsid w:val="00FA02EF"/>
    <w:rsid w:val="00FA2D4A"/>
    <w:rsid w:val="00FA3611"/>
    <w:rsid w:val="00FA503A"/>
    <w:rsid w:val="00FB03D0"/>
    <w:rsid w:val="00FB0CEE"/>
    <w:rsid w:val="00FB1E77"/>
    <w:rsid w:val="00FB2F28"/>
    <w:rsid w:val="00FB4B93"/>
    <w:rsid w:val="00FB5EE7"/>
    <w:rsid w:val="00FB737C"/>
    <w:rsid w:val="00FC0404"/>
    <w:rsid w:val="00FC147E"/>
    <w:rsid w:val="00FC161B"/>
    <w:rsid w:val="00FC1E31"/>
    <w:rsid w:val="00FC44BD"/>
    <w:rsid w:val="00FC4B46"/>
    <w:rsid w:val="00FC557C"/>
    <w:rsid w:val="00FC55C6"/>
    <w:rsid w:val="00FC6710"/>
    <w:rsid w:val="00FC693F"/>
    <w:rsid w:val="00FC7481"/>
    <w:rsid w:val="00FD0CF7"/>
    <w:rsid w:val="00FD185F"/>
    <w:rsid w:val="00FD2CC7"/>
    <w:rsid w:val="00FD2EAB"/>
    <w:rsid w:val="00FD435E"/>
    <w:rsid w:val="00FD44C8"/>
    <w:rsid w:val="00FD592E"/>
    <w:rsid w:val="00FD59D8"/>
    <w:rsid w:val="00FD5D56"/>
    <w:rsid w:val="00FD61CC"/>
    <w:rsid w:val="00FD685C"/>
    <w:rsid w:val="00FD764F"/>
    <w:rsid w:val="00FE006A"/>
    <w:rsid w:val="00FE0D6F"/>
    <w:rsid w:val="00FE15A0"/>
    <w:rsid w:val="00FE2583"/>
    <w:rsid w:val="00FE3FF4"/>
    <w:rsid w:val="00FE4DCA"/>
    <w:rsid w:val="00FE7FCE"/>
    <w:rsid w:val="00FF052F"/>
    <w:rsid w:val="00FF12D5"/>
    <w:rsid w:val="00FF2941"/>
    <w:rsid w:val="00FF2BE2"/>
    <w:rsid w:val="00FF3D6E"/>
    <w:rsid w:val="00FF54C6"/>
    <w:rsid w:val="00FF5541"/>
    <w:rsid w:val="00FF55AE"/>
    <w:rsid w:val="00FF582D"/>
    <w:rsid w:val="00FF5E3F"/>
    <w:rsid w:val="00FF65BF"/>
    <w:rsid w:val="00FF69B7"/>
    <w:rsid w:val="00FF726E"/>
    <w:rsid w:val="00FF72D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4062061"/>
  <w14:defaultImageDpi w14:val="330"/>
  <w15:docId w15:val="{0F51A874-5634-4129-A41D-8E193047D6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pPr>
      <w:spacing w:after="160" w:line="252" w:lineRule="auto"/>
    </w:pPr>
    <w:rPr>
      <w:rFonts w:ascii="Calibri" w:hAnsi="Calibri"/>
      <w:sz w:val="22"/>
    </w:rPr>
  </w:style>
  <w:style w:type="paragraph" w:styleId="Heading1">
    <w:name w:val="heading 1"/>
    <w:basedOn w:val="Normal"/>
    <w:qFormat/>
    <w:pPr>
      <w:outlineLvl w:val="0"/>
    </w:pPr>
  </w:style>
  <w:style w:type="paragraph" w:styleId="Heading2">
    <w:name w:val="heading 2"/>
    <w:basedOn w:val="Normal"/>
    <w:qFormat/>
    <w:pPr>
      <w:outlineLvl w:val="1"/>
    </w:pPr>
  </w:style>
  <w:style w:type="paragraph" w:styleId="Heading3">
    <w:name w:val="heading 3"/>
    <w:basedOn w:val="Normal"/>
    <w:qFormat/>
    <w:pPr>
      <w:outlineLvl w:val="2"/>
    </w:pPr>
  </w:style>
  <w:style w:type="paragraph" w:styleId="Heading4">
    <w:name w:val="heading 4"/>
    <w:basedOn w:val="Normal"/>
    <w:qFormat/>
    <w:pPr>
      <w:outlineLvl w:val="3"/>
    </w:pPr>
  </w:style>
  <w:style w:type="paragraph" w:styleId="Heading5">
    <w:name w:val="heading 5"/>
    <w:basedOn w:val="Normal"/>
    <w:qFormat/>
    <w:pPr>
      <w:outlineLvl w:val="4"/>
    </w:pPr>
  </w:style>
  <w:style w:type="paragraph" w:styleId="Heading6">
    <w:name w:val="heading 6"/>
    <w:basedOn w:val="Normal"/>
    <w:qFormat/>
    <w:pP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style w:type="paragraph" w:customStyle="1" w:styleId="abstract">
    <w:name w:val="abstract"/>
    <w:basedOn w:val="Normal"/>
    <w:qFormat/>
  </w:style>
  <w:style w:type="paragraph" w:customStyle="1" w:styleId="EquationCaption">
    <w:name w:val="Equation Caption"/>
    <w:basedOn w:val="Normal"/>
    <w:qFormat/>
  </w:style>
  <w:style w:type="paragraph" w:customStyle="1" w:styleId="FigureCaption">
    <w:name w:val="Figure Caption"/>
    <w:basedOn w:val="Normal"/>
    <w:qFormat/>
  </w:style>
  <w:style w:type="paragraph" w:customStyle="1" w:styleId="FiguresSection">
    <w:name w:val="Figures Section"/>
    <w:basedOn w:val="Heading1"/>
    <w:qFormat/>
  </w:style>
  <w:style w:type="paragraph" w:styleId="Title">
    <w:name w:val="Title"/>
    <w:basedOn w:val="Normal"/>
    <w:qFormat/>
  </w:style>
  <w:style w:type="table" w:customStyle="1" w:styleId="Table">
    <w:name w:val="Table"/>
    <w:qFormat/>
    <w:tblPr>
      <w:tblCellMar>
        <w:top w:w="0" w:type="dxa"/>
        <w:left w:w="0" w:type="dxa"/>
        <w:bottom w:w="0" w:type="dxa"/>
        <w:right w:w="0" w:type="dxa"/>
      </w:tblCellMar>
    </w:tblPr>
  </w:style>
  <w:style w:type="paragraph" w:customStyle="1" w:styleId="TableCaption">
    <w:name w:val="Table Caption"/>
    <w:basedOn w:val="Normal"/>
    <w:qFormat/>
  </w:style>
  <w:style w:type="character" w:customStyle="1" w:styleId="TextEndnote">
    <w:name w:val="Text Endnote"/>
    <w:qFormat/>
    <w:rPr>
      <w:vertAlign w:val="superscript"/>
    </w:rPr>
  </w:style>
  <w:style w:type="character" w:customStyle="1" w:styleId="TextFootnote">
    <w:name w:val="Text Footnote"/>
    <w:qFormat/>
    <w:rPr>
      <w:vertAlign w:val="superscript"/>
    </w:rPr>
  </w:style>
  <w:style w:type="paragraph" w:customStyle="1" w:styleId="TOCTOLTitle">
    <w:name w:val="TOC/ TOL Title"/>
    <w:qFormat/>
  </w:style>
  <w:style w:type="paragraph" w:styleId="TOC1">
    <w:name w:val="toc 1"/>
    <w:basedOn w:val="Normal"/>
    <w:qFormat/>
  </w:style>
  <w:style w:type="paragraph" w:styleId="TOC2">
    <w:name w:val="toc 2"/>
    <w:basedOn w:val="Normal"/>
    <w:qFormat/>
  </w:style>
  <w:style w:type="paragraph" w:styleId="TOC3">
    <w:name w:val="toc 3"/>
    <w:basedOn w:val="Normal"/>
    <w:qFormat/>
  </w:style>
  <w:style w:type="paragraph" w:styleId="TOC4">
    <w:name w:val="toc 4"/>
    <w:basedOn w:val="Normal"/>
    <w:qFormat/>
  </w:style>
  <w:style w:type="paragraph" w:styleId="TOC5">
    <w:name w:val="toc 5"/>
    <w:basedOn w:val="Normal"/>
    <w:qFormat/>
  </w:style>
  <w:style w:type="paragraph" w:styleId="TOC6">
    <w:name w:val="toc 6"/>
    <w:basedOn w:val="Normal"/>
    <w:qFormat/>
  </w:style>
  <w:style w:type="paragraph" w:customStyle="1" w:styleId="TOL">
    <w:name w:val="TOL"/>
    <w:basedOn w:val="TOC2"/>
    <w:qFormat/>
  </w:style>
  <w:style w:type="paragraph" w:customStyle="1" w:styleId="a0">
    <w:name w:val="a"/>
    <w:qFormat/>
    <w:rsid w:val="009361AB"/>
  </w:style>
  <w:style w:type="paragraph" w:customStyle="1" w:styleId="EquationCaption1">
    <w:name w:val="Equation Caption (1)"/>
    <w:basedOn w:val="Normal"/>
    <w:qFormat/>
  </w:style>
  <w:style w:type="paragraph" w:customStyle="1" w:styleId="FigureCaption1">
    <w:name w:val="Figure Caption (1)"/>
    <w:basedOn w:val="Normal"/>
    <w:qFormat/>
  </w:style>
  <w:style w:type="paragraph" w:customStyle="1" w:styleId="FiguresSection1">
    <w:name w:val="Figures Section (1)"/>
    <w:basedOn w:val="Heading1"/>
    <w:qFormat/>
  </w:style>
  <w:style w:type="paragraph" w:customStyle="1" w:styleId="TableCaption1">
    <w:name w:val="Table Caption (1)"/>
    <w:basedOn w:val="Normal"/>
    <w:qFormat/>
  </w:style>
  <w:style w:type="paragraph" w:customStyle="1" w:styleId="TOCTOLTitle1">
    <w:name w:val="TOC/ TOL Title (1)"/>
    <w:qFormat/>
    <w:rsid w:val="009361AB"/>
  </w:style>
  <w:style w:type="paragraph" w:customStyle="1" w:styleId="TOL1">
    <w:name w:val="TOL (1)"/>
    <w:basedOn w:val="TOC2"/>
    <w:qFormat/>
  </w:style>
  <w:style w:type="paragraph" w:customStyle="1" w:styleId="a1">
    <w:name w:val="a (1)"/>
    <w:qFormat/>
    <w:rsid w:val="009361AB"/>
  </w:style>
  <w:style w:type="paragraph" w:customStyle="1" w:styleId="EquationCaption11">
    <w:name w:val="Equation Caption (1) (1)"/>
    <w:basedOn w:val="Normal"/>
    <w:qFormat/>
  </w:style>
  <w:style w:type="paragraph" w:customStyle="1" w:styleId="FigureCaption11">
    <w:name w:val="Figure Caption (1) (1)"/>
    <w:basedOn w:val="Normal"/>
    <w:qFormat/>
  </w:style>
  <w:style w:type="paragraph" w:customStyle="1" w:styleId="FiguresSection11">
    <w:name w:val="Figures Section (1) (1)"/>
    <w:basedOn w:val="Heading1"/>
    <w:qFormat/>
  </w:style>
  <w:style w:type="paragraph" w:customStyle="1" w:styleId="TableCaption11">
    <w:name w:val="Table Caption (1) (1)"/>
    <w:basedOn w:val="Normal"/>
    <w:qFormat/>
  </w:style>
  <w:style w:type="paragraph" w:customStyle="1" w:styleId="TOCTOLTitle11">
    <w:name w:val="TOC/ TOL Title (1) (1)"/>
    <w:qFormat/>
    <w:rsid w:val="009361AB"/>
  </w:style>
  <w:style w:type="paragraph" w:customStyle="1" w:styleId="TOL11">
    <w:name w:val="TOL (1) (1)"/>
    <w:basedOn w:val="TOC2"/>
    <w:qFormat/>
  </w:style>
  <w:style w:type="paragraph" w:customStyle="1" w:styleId="a11">
    <w:name w:val="a (1) (1)"/>
    <w:qFormat/>
    <w:rsid w:val="009361AB"/>
  </w:style>
  <w:style w:type="paragraph" w:customStyle="1" w:styleId="EquationCaption111">
    <w:name w:val="Equation Caption (1) (1) (1)"/>
    <w:basedOn w:val="Normal"/>
    <w:qFormat/>
  </w:style>
  <w:style w:type="paragraph" w:customStyle="1" w:styleId="FigureCaption111">
    <w:name w:val="Figure Caption (1) (1) (1)"/>
    <w:basedOn w:val="Normal"/>
    <w:qFormat/>
  </w:style>
  <w:style w:type="paragraph" w:customStyle="1" w:styleId="FiguresSection111">
    <w:name w:val="Figures Section (1) (1) (1)"/>
    <w:basedOn w:val="Heading1"/>
    <w:qFormat/>
  </w:style>
  <w:style w:type="paragraph" w:customStyle="1" w:styleId="TableCaption111">
    <w:name w:val="Table Caption (1) (1) (1)"/>
    <w:basedOn w:val="Normal"/>
    <w:qFormat/>
  </w:style>
  <w:style w:type="paragraph" w:customStyle="1" w:styleId="a111">
    <w:name w:val="a (1) (1) (1)"/>
    <w:qFormat/>
    <w:rsid w:val="009361AB"/>
  </w:style>
  <w:style w:type="paragraph" w:customStyle="1" w:styleId="EquationCaption1111">
    <w:name w:val="Equation Caption (1) (1) (1) (1)"/>
    <w:basedOn w:val="Normal"/>
    <w:qFormat/>
  </w:style>
  <w:style w:type="paragraph" w:customStyle="1" w:styleId="FigureCaption1111">
    <w:name w:val="Figure Caption (1) (1) (1) (1)"/>
    <w:basedOn w:val="Normal"/>
    <w:qFormat/>
  </w:style>
  <w:style w:type="paragraph" w:customStyle="1" w:styleId="FiguresSection1111">
    <w:name w:val="Figures Section (1) (1) (1) (1)"/>
    <w:basedOn w:val="Heading1"/>
    <w:qFormat/>
  </w:style>
  <w:style w:type="paragraph" w:customStyle="1" w:styleId="TableCaption1111">
    <w:name w:val="Table Caption (1) (1) (1) (1)"/>
    <w:basedOn w:val="Normal"/>
    <w:qFormat/>
  </w:style>
  <w:style w:type="paragraph" w:styleId="CommentText">
    <w:name w:val="annotation text"/>
    <w:basedOn w:val="Normal"/>
    <w:qFormat/>
    <w:pPr>
      <w:spacing w:line="240" w:lineRule="auto"/>
    </w:pPr>
    <w:rPr>
      <w:sz w:val="20"/>
    </w:rPr>
  </w:style>
  <w:style w:type="paragraph" w:styleId="CommentSubject">
    <w:name w:val="annotation subject"/>
    <w:basedOn w:val="CommentText"/>
    <w:qFormat/>
    <w:rPr>
      <w:b/>
    </w:rPr>
  </w:style>
  <w:style w:type="paragraph" w:styleId="ListParagraph">
    <w:name w:val="List Paragraph"/>
    <w:aliases w:val="Bullet1,Bullet List,Table Legend,Table Bullets,Párrafo de lista,Section 5,Listenabsatz1,ListNumber,Bullet list1,Body Bullet,Bulleted Text,List bullet,List Paragraph 1,Ref,List Bullet1,Figure_name,lp1,d_bodyb,B1"/>
    <w:basedOn w:val="Normal"/>
    <w:qFormat/>
    <w:pPr>
      <w:ind w:left="720"/>
      <w:contextualSpacing/>
    </w:pPr>
  </w:style>
  <w:style w:type="paragraph" w:styleId="NormalWeb">
    <w:name w:val="Normal (Web)"/>
    <w:basedOn w:val="Normal"/>
    <w:qFormat/>
    <w:pPr>
      <w:spacing w:before="100" w:after="100" w:line="240" w:lineRule="auto"/>
    </w:pPr>
    <w:rPr>
      <w:rFonts w:ascii="Times New Roman" w:hAnsi="Times New Roman"/>
      <w:sz w:val="24"/>
    </w:rPr>
  </w:style>
  <w:style w:type="paragraph" w:customStyle="1" w:styleId="EndNoteBibliographyTitle">
    <w:name w:val="EndNote Bibliography Title"/>
    <w:basedOn w:val="Normal"/>
    <w:qFormat/>
    <w:pPr>
      <w:spacing w:after="0"/>
      <w:jc w:val="center"/>
    </w:pPr>
    <w:rPr>
      <w:rFonts w:cs="Calibri"/>
    </w:rPr>
  </w:style>
  <w:style w:type="paragraph" w:customStyle="1" w:styleId="EndNoteBibliography">
    <w:name w:val="EndNote Bibliography"/>
    <w:basedOn w:val="Normal"/>
    <w:qFormat/>
    <w:pPr>
      <w:spacing w:line="240" w:lineRule="auto"/>
    </w:pPr>
    <w:rPr>
      <w:rFonts w:cs="Calibri"/>
    </w:rPr>
  </w:style>
  <w:style w:type="paragraph" w:styleId="Revision">
    <w:name w:val="Revision"/>
    <w:qFormat/>
    <w:rsid w:val="009361AB"/>
    <w:rPr>
      <w:rFonts w:ascii="Calibri" w:hAnsi="Calibri"/>
      <w:sz w:val="22"/>
    </w:rPr>
  </w:style>
  <w:style w:type="paragraph" w:styleId="BalloonText">
    <w:name w:val="Balloon Text"/>
    <w:basedOn w:val="Normal"/>
    <w:qFormat/>
    <w:pPr>
      <w:spacing w:after="0" w:line="240" w:lineRule="auto"/>
    </w:pPr>
    <w:rPr>
      <w:rFonts w:ascii="Segoe UI" w:hAnsi="Segoe UI"/>
      <w:sz w:val="18"/>
    </w:rPr>
  </w:style>
  <w:style w:type="paragraph" w:styleId="Header">
    <w:name w:val="header"/>
    <w:basedOn w:val="Normal"/>
    <w:qFormat/>
    <w:pPr>
      <w:tabs>
        <w:tab w:val="center" w:pos="4513"/>
        <w:tab w:val="right" w:pos="9026"/>
      </w:tabs>
      <w:spacing w:after="0" w:line="240" w:lineRule="auto"/>
    </w:pPr>
  </w:style>
  <w:style w:type="paragraph" w:styleId="Footer">
    <w:name w:val="footer"/>
    <w:basedOn w:val="Normal"/>
    <w:qFormat/>
    <w:pPr>
      <w:tabs>
        <w:tab w:val="center" w:pos="4513"/>
        <w:tab w:val="right" w:pos="9026"/>
      </w:tabs>
      <w:spacing w:after="0" w:line="240" w:lineRule="auto"/>
    </w:pPr>
  </w:style>
  <w:style w:type="paragraph" w:styleId="FootnoteText">
    <w:name w:val="footnote text"/>
    <w:basedOn w:val="Normal"/>
    <w:qFormat/>
    <w:pPr>
      <w:spacing w:after="0" w:line="240" w:lineRule="auto"/>
    </w:pPr>
    <w:rPr>
      <w:sz w:val="20"/>
    </w:rPr>
  </w:style>
  <w:style w:type="paragraph" w:styleId="NoSpacing">
    <w:name w:val="No Spacing"/>
    <w:qFormat/>
    <w:rsid w:val="009361AB"/>
    <w:rPr>
      <w:rFonts w:ascii="Calibri" w:hAnsi="Calibri"/>
      <w:sz w:val="22"/>
    </w:rPr>
  </w:style>
  <w:style w:type="paragraph" w:styleId="BodyText">
    <w:name w:val="Body Text"/>
    <w:basedOn w:val="Normal"/>
    <w:qFormat/>
    <w:pPr>
      <w:spacing w:after="120"/>
    </w:pPr>
  </w:style>
  <w:style w:type="paragraph" w:customStyle="1" w:styleId="EquationCaption11111">
    <w:name w:val="Equation Caption (1) (1) (1) (1) (1)"/>
    <w:basedOn w:val="Normal"/>
    <w:qFormat/>
  </w:style>
  <w:style w:type="paragraph" w:customStyle="1" w:styleId="FigureCaption11111">
    <w:name w:val="Figure Caption (1) (1) (1) (1) (1)"/>
    <w:basedOn w:val="Normal"/>
    <w:qFormat/>
  </w:style>
  <w:style w:type="paragraph" w:customStyle="1" w:styleId="FiguresSection11111">
    <w:name w:val="Figures Section (1) (1) (1) (1) (1)"/>
    <w:basedOn w:val="Heading1"/>
    <w:qFormat/>
  </w:style>
  <w:style w:type="paragraph" w:customStyle="1" w:styleId="TableCaption11111">
    <w:name w:val="Table Caption (1) (1) (1) (1) (1)"/>
    <w:basedOn w:val="Normal"/>
    <w:qFormat/>
  </w:style>
  <w:style w:type="paragraph" w:customStyle="1" w:styleId="Bullet1">
    <w:name w:val="Bullet 1"/>
    <w:basedOn w:val="BodyText"/>
    <w:qFormat/>
    <w:pPr>
      <w:tabs>
        <w:tab w:val="left" w:pos="360"/>
      </w:tabs>
      <w:spacing w:line="336" w:lineRule="auto"/>
    </w:pPr>
    <w:rPr>
      <w:rFonts w:ascii="Verdana" w:hAnsi="Verdana"/>
      <w:sz w:val="20"/>
    </w:rPr>
  </w:style>
  <w:style w:type="paragraph" w:customStyle="1" w:styleId="StyleEndNoteBibliographyAfter12pt">
    <w:name w:val="Style EndNote Bibliography + After:  12 pt"/>
    <w:basedOn w:val="EndNoteBibliography"/>
    <w:qFormat/>
    <w:pPr>
      <w:tabs>
        <w:tab w:val="left" w:pos="144"/>
        <w:tab w:val="left" w:pos="360"/>
      </w:tabs>
      <w:spacing w:after="120"/>
    </w:pPr>
  </w:style>
  <w:style w:type="paragraph" w:customStyle="1" w:styleId="TOCTOLTitle111">
    <w:name w:val="TOC/ TOL Title (1) (1) (1)"/>
    <w:qFormat/>
    <w:rsid w:val="009361AB"/>
  </w:style>
  <w:style w:type="paragraph" w:customStyle="1" w:styleId="TOL111">
    <w:name w:val="TOL (1) (1) (1)"/>
    <w:basedOn w:val="TOC2"/>
    <w:qFormat/>
  </w:style>
  <w:style w:type="paragraph" w:customStyle="1" w:styleId="a1111">
    <w:name w:val="a (1) (1) (1) (1)"/>
    <w:qFormat/>
    <w:rsid w:val="009361AB"/>
  </w:style>
  <w:style w:type="paragraph" w:customStyle="1" w:styleId="EquationCaption111111">
    <w:name w:val="Equation Caption (1) (1) (1) (1) (1) (1)"/>
    <w:basedOn w:val="Normal"/>
    <w:qFormat/>
  </w:style>
  <w:style w:type="paragraph" w:customStyle="1" w:styleId="FigureCaption111111">
    <w:name w:val="Figure Caption (1) (1) (1) (1) (1) (1)"/>
    <w:basedOn w:val="Normal"/>
    <w:qFormat/>
  </w:style>
  <w:style w:type="paragraph" w:customStyle="1" w:styleId="FiguresSection111111">
    <w:name w:val="Figures Section (1) (1) (1) (1) (1) (1)"/>
    <w:basedOn w:val="Heading1"/>
    <w:qFormat/>
  </w:style>
  <w:style w:type="paragraph" w:customStyle="1" w:styleId="TableCaption111111">
    <w:name w:val="Table Caption (1) (1) (1) (1) (1) (1)"/>
    <w:basedOn w:val="Normal"/>
    <w:qFormat/>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6F3DC7"/>
    <w:rPr>
      <w:color w:val="467886" w:themeColor="hyperlink"/>
      <w:u w:val="single"/>
    </w:rPr>
  </w:style>
  <w:style w:type="character" w:styleId="UnresolvedMention">
    <w:name w:val="Unresolved Mention"/>
    <w:basedOn w:val="DefaultParagraphFont"/>
    <w:uiPriority w:val="99"/>
    <w:semiHidden/>
    <w:unhideWhenUsed/>
    <w:rsid w:val="006F3DC7"/>
    <w:rPr>
      <w:color w:val="605E5C"/>
      <w:shd w:val="clear" w:color="auto" w:fill="E1DFDD"/>
    </w:rPr>
  </w:style>
  <w:style w:type="table" w:styleId="TableGrid">
    <w:name w:val="Table Grid"/>
    <w:basedOn w:val="TableNormal"/>
    <w:rsid w:val="009A4BCD"/>
    <w:pPr>
      <w:spacing w:line="280" w:lineRule="atLeast"/>
    </w:pPr>
    <w:rPr>
      <w:rFonts w:ascii="Verdana" w:eastAsiaTheme="minorHAnsi" w:hAnsi="Verdana" w:cstheme="minorBidi"/>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9A4BCD"/>
  </w:style>
  <w:style w:type="paragraph" w:customStyle="1" w:styleId="paragraph">
    <w:name w:val="paragraph"/>
    <w:basedOn w:val="Normal"/>
    <w:rsid w:val="009A4BCD"/>
    <w:pPr>
      <w:spacing w:before="100" w:beforeAutospacing="1" w:after="100" w:afterAutospacing="1" w:line="240" w:lineRule="auto"/>
    </w:pPr>
    <w:rPr>
      <w:rFonts w:ascii="Times New Roman" w:hAnsi="Times New Roman"/>
      <w:sz w:val="24"/>
      <w:szCs w:val="24"/>
      <w:lang w:eastAsia="zh-CN" w:bidi="he-IL"/>
    </w:rPr>
  </w:style>
  <w:style w:type="character" w:customStyle="1" w:styleId="eop">
    <w:name w:val="eop"/>
    <w:basedOn w:val="DefaultParagraphFont"/>
    <w:rsid w:val="009A4B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theme" Target="theme/theme1.xml"/><Relationship Id="rId10" Type="http://schemas.openxmlformats.org/officeDocument/2006/relationships/webSettings" Target="webSettings.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Flow_SignoffStatus xmlns="9aaf599a-b3f6-477d-a396-5479072d20e2" xsi:nil="true"/>
    <_ip_UnifiedCompliancePolicyProperties xmlns="http://schemas.microsoft.com/sharepoint/v3" xsi:nil="true"/>
    <TaxCatchAll xmlns="4dc7260f-d498-4b80-8a56-fd954b4759cf" xsi:nil="true"/>
    <lcf76f155ced4ddcb4097134ff3c332f xmlns="9aaf599a-b3f6-477d-a396-5479072d20e2">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3950F743A2020F4A9F301B05F2E96B90" ma:contentTypeVersion="23" ma:contentTypeDescription="Create a new document." ma:contentTypeScope="" ma:versionID="1f5dad1d9e09e5d29e3ce842bfa2fd90">
  <xsd:schema xmlns:xsd="http://www.w3.org/2001/XMLSchema" xmlns:xs="http://www.w3.org/2001/XMLSchema" xmlns:p="http://schemas.microsoft.com/office/2006/metadata/properties" xmlns:ns1="http://schemas.microsoft.com/sharepoint/v3" xmlns:ns2="9aaf599a-b3f6-477d-a396-5479072d20e2" xmlns:ns3="4dc7260f-d498-4b80-8a56-fd954b4759cf" xmlns:ns4="277592ab-ffa8-40c6-a5e7-1af7831362d3" targetNamespace="http://schemas.microsoft.com/office/2006/metadata/properties" ma:root="true" ma:fieldsID="da93be3b17adb4889a85a106c1920c16" ns1:_="" ns2:_="" ns3:_="" ns4:_="">
    <xsd:import namespace="http://schemas.microsoft.com/sharepoint/v3"/>
    <xsd:import namespace="9aaf599a-b3f6-477d-a396-5479072d20e2"/>
    <xsd:import namespace="4dc7260f-d498-4b80-8a56-fd954b4759cf"/>
    <xsd:import namespace="277592ab-ffa8-40c6-a5e7-1af7831362d3"/>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TaxCatchAll" minOccurs="0"/>
                <xsd:element ref="ns2:MediaServiceGenerationTime" minOccurs="0"/>
                <xsd:element ref="ns2:MediaServiceEventHashCode" minOccurs="0"/>
                <xsd:element ref="ns2:lcf76f155ced4ddcb4097134ff3c332f" minOccurs="0"/>
                <xsd:element ref="ns2:MediaServiceOCR" minOccurs="0"/>
                <xsd:element ref="ns4:SharedWithUsers" minOccurs="0"/>
                <xsd:element ref="ns4:SharedWithDetails" minOccurs="0"/>
                <xsd:element ref="ns2:MediaServiceObjectDetectorVersions" minOccurs="0"/>
                <xsd:element ref="ns2:MediaServiceLocation" minOccurs="0"/>
                <xsd:element ref="ns1:_ip_UnifiedCompliancePolicyProperties" minOccurs="0"/>
                <xsd:element ref="ns1:_ip_UnifiedCompliancePolicyUIAction" minOccurs="0"/>
                <xsd:element ref="ns2:MediaServiceSearchProperties" minOccurs="0"/>
                <xsd:element ref="ns2:_Flow_SignoffStatu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2" nillable="true" ma:displayName="Unified Compliance Policy Properties" ma:hidden="true" ma:internalName="_ip_UnifiedCompliancePolicyProperties">
      <xsd:simpleType>
        <xsd:restriction base="dms:Note"/>
      </xsd:simpleType>
    </xsd:element>
    <xsd:element name="_ip_UnifiedCompliancePolicyUIAction" ma:index="23"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aaf599a-b3f6-477d-a396-5479072d20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8e97db-eba0-44bb-9937-862161d7610a"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element name="MediaServiceLocation" ma:index="21" nillable="true" ma:displayName="Location" ma:description="" ma:indexed="true" ma:internalName="MediaServiceLocation"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element name="_Flow_SignoffStatus" ma:index="25" nillable="true" ma:displayName="Sign-off status" ma:internalName="Sign_x002d_off_x0020_status">
      <xsd:simpleType>
        <xsd:restriction base="dms:Text"/>
      </xsd:simpleType>
    </xsd:element>
    <xsd:element name="MediaServiceBillingMetadata" ma:index="26"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dc7260f-d498-4b80-8a56-fd954b4759c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FA1CF97-F6D7-401F-A927-DD98B44AC1A0}" ma:internalName="TaxCatchAll" ma:showField="CatchAllData" ma:web="{277592ab-ffa8-40c6-a5e7-1af7831362d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77592ab-ffa8-40c6-a5e7-1af7831362d3"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Flow_SignoffStatus xmlns="9aaf599a-b3f6-477d-a396-5479072d20e2" xsi:nil="true"/>
    <_ip_UnifiedCompliancePolicyProperties xmlns="http://schemas.microsoft.com/sharepoint/v3" xsi:nil="true"/>
    <TaxCatchAll xmlns="4dc7260f-d498-4b80-8a56-fd954b4759cf" xsi:nil="true"/>
    <lcf76f155ced4ddcb4097134ff3c332f xmlns="9aaf599a-b3f6-477d-a396-5479072d20e2">
      <Terms xmlns="http://schemas.microsoft.com/office/infopath/2007/PartnerControls"/>
    </lcf76f155ced4ddcb4097134ff3c332f>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b:Sources xmlns:b="http://schemas.openxmlformats.org/officeDocument/2006/bibliography" xmlns="http://schemas.openxmlformats.org/officeDocument/2006/bibliography" SelectedStyle="\DEFAULT.xsl" StyleName="Unknown" Version="2006">
  <b:Source>
    <b:Tag>b0fa273a-1c02-4c8e-9507-844fdaf8c41c</b:Tag>
    <b:SourceType>JournalArticle</b:SourceType>
    <b:Pages>e41-e660</b:Pages>
    <b:Volume>151</b:Volume>
    <b:StandardNumber>8</b:StandardNumber>
    <b:Year>2025</b:Year>
    <b:DOI>https://doi.org/10.1161/CIR.0000000000001303</b:DOI>
    <b:Author>
      <b:Author>
        <b:NameList>
          <b:Person>
            <b:First>Seth S.</b:First>
            <b:Last>Martin</b:Last>
          </b:Person>
          <b:Person>
            <b:First>Aaron W.</b:First>
            <b:Last>Aday</b:Last>
          </b:Person>
          <b:Person>
            <b:First>Norrina B.</b:First>
            <b:Last>Allen</b:Last>
          </b:Person>
          <b:Person>
            <b:First>Zaid I.</b:First>
            <b:Last>Almarzooq</b:Last>
          </b:Person>
          <b:Person>
            <b:First>Cheryl A.M.</b:First>
            <b:Last>Anderson</b:Last>
          </b:Person>
          <b:Person>
            <b:First>Pankaj</b:First>
            <b:Last>Arora</b:Last>
          </b:Person>
          <b:Person>
            <b:First>Christy L.</b:First>
            <b:Last>Avery</b:Last>
          </b:Person>
          <b:Person>
            <b:First>Carissa M.</b:First>
            <b:Last>Baker-Smith</b:Last>
          </b:Person>
          <b:Person>
            <b:First>Nisha</b:First>
            <b:Last>Bansal</b:Last>
          </b:Person>
          <b:Person>
            <b:First>Andrea Z.</b:First>
            <b:Last>Beaton</b:Last>
          </b:Person>
          <b:Person>
            <b:First>Yvonne</b:First>
            <b:Last>Commodore-Mensah</b:Last>
          </b:Person>
          <b:Person>
            <b:First>Maria E.</b:First>
            <b:Last>Currie</b:Last>
          </b:Person>
          <b:Person>
            <b:First>Mitchell S.V.</b:First>
            <b:Last>Elkind</b:Last>
          </b:Person>
          <b:Person>
            <b:First>Wenjun</b:First>
            <b:Last>Fan</b:Last>
          </b:Person>
          <b:Person>
            <b:First>Giuliano</b:First>
            <b:Last>Generoso</b:Last>
          </b:Person>
          <b:Person>
            <b:First>Bethany Barone</b:First>
            <b:Last>Gibbs</b:Last>
          </b:Person>
          <b:Person>
            <b:First>Debra G.</b:First>
            <b:Last>Heard</b:Last>
          </b:Person>
          <b:Person>
            <b:First>Swapnil</b:First>
            <b:Last>Hiremath</b:Last>
          </b:Person>
          <b:Person>
            <b:First>Michelle C.</b:First>
            <b:Last>Johansen</b:Last>
          </b:Person>
          <b:Person>
            <b:First>Dhruv S.</b:First>
            <b:Last>Kazi</b:Last>
          </b:Person>
          <b:Person>
            <b:First>Darae</b:First>
            <b:Last>Ko</b:Last>
          </b:Person>
          <b:Person>
            <b:First>Michelle H.</b:First>
            <b:Last>Leppert</b:Last>
          </b:Person>
          <b:Person>
            <b:First>Jared W.</b:First>
            <b:Last>Magnani</b:Last>
          </b:Person>
          <b:Person>
            <b:First>Erin D.</b:First>
            <b:Last>Michos</b:Last>
          </b:Person>
          <b:Person>
            <b:First>Michael E.</b:First>
            <b:Last>Mussolino</b:Last>
          </b:Person>
          <b:Person>
            <b:First>Nisha I.</b:First>
            <b:Last>Parikh</b:Last>
          </b:Person>
          <b:Person>
            <b:First>Sarah M.</b:First>
            <b:Last>Perman</b:Last>
          </b:Person>
          <b:Person>
            <b:First>Mary</b:First>
            <b:Last>Rezk-Hanna</b:Last>
          </b:Person>
          <b:Person>
            <b:First>Gregory A.</b:First>
            <b:Last>Roth</b:Last>
          </b:Person>
          <b:Person>
            <b:First>Nilay S.</b:First>
            <b:Last>Shah</b:Last>
          </b:Person>
          <b:Person>
            <b:First>Mellanie V.</b:First>
            <b:Last>Springer</b:Last>
          </b:Person>
          <b:Person>
            <b:First>Marie-Pierre</b:First>
            <b:Last>St-Onge</b:Last>
          </b:Person>
          <b:Person>
            <b:First>Evan L.</b:First>
            <b:Last>Thacker</b:Last>
          </b:Person>
          <b:Person>
            <b:First>Sarah M.</b:First>
            <b:Last>Urbut</b:Last>
          </b:Person>
          <b:Person>
            <b:First>Harriette G.C.</b:First>
            <b:Last>Van Spall</b:Last>
          </b:Person>
          <b:Person>
            <b:First>Jenifer H.</b:First>
            <b:Last>Voeks</b:Last>
          </b:Person>
          <b:Person>
            <b:First>Seamus P.</b:First>
            <b:Last>Whelton</b:Last>
          </b:Person>
          <b:Person>
            <b:First>Nathan D.</b:First>
            <b:Last>Wong</b:Last>
          </b:Person>
          <b:Person>
            <b:First>Sally S.</b:First>
            <b:Last>Wong</b:Last>
          </b:Person>
          <b:Person>
            <b:First>Kristine</b:First>
            <b:Last>Yaffe</b:Last>
          </b:Person>
          <b:Person>
            <b:First>Latha P.</b:First>
            <b:Last>Palaniappan</b:Last>
          </b:Person>
          <b:Person>
            <b:Last>on behalf of the American Heart Association Council on Epidemiology</b:Last>
          </b:Person>
          <b:Person>
            <b:Last>Prevention Statistics Committee</b:Last>
          </b:Person>
          <b:Person>
            <b:Last>Stroke Statistics Committee</b:Last>
          </b:Person>
        </b:NameList>
      </b:Author>
    </b:Author>
    <b:Title>2025 Heart Disease and Stroke Statistics: A Report of US and Global Data From the American Heart Association</b:Title>
    <b:JournalName>Circulation</b:JournalName>
    <b:URL>https://www.ahajournals.org/doi/abs/10.1161/CIR.0000000000001303</b:URL>
    <b:RefOrder>1</b:RefOrder>
  </b:Source>
  <b:Source>
    <b:Tag>8a16f80b-b19e-48fe-b3f7-c234f94bded1</b:Tag>
    <b:SourceType>JournalArticle</b:SourceType>
    <b:PlacePublished>Royal Infirmary of Edinburgh, University of Edinburgh, Edinburgh EH16 4SB. k.a.a.fox@ed.ac.uk</b:PlacePublished>
    <b:Pages>1091</b:Pages>
    <b:Volume>333</b:Volume>
    <b:StandardNumber>7578</b:StandardNumber>
    <b:Day>25</b:Day>
    <b:Month>11</b:Month>
    <b:Year>2006</b:Year>
    <b:DOI>https://doi.org/10.1136/bmj.38985.646481.55.</b:DOI>
    <b:Author>
      <b:Author>
        <b:NameList>
          <b:Person>
            <b:First>K. A.</b:First>
            <b:Last>Fox</b:Last>
          </b:Person>
          <b:Person>
            <b:First>O. H.</b:First>
            <b:Last>Dabbous</b:Last>
          </b:Person>
          <b:Person>
            <b:First>R. J.</b:First>
            <b:Last>Goldberg</b:Last>
          </b:Person>
          <b:Person>
            <b:First>K. S.</b:First>
            <b:Last>Pieper</b:Last>
          </b:Person>
          <b:Person>
            <b:First>K. A.</b:First>
            <b:Last>Eagle</b:Last>
          </b:Person>
          <b:Person>
            <b:First>F.</b:First>
            <b:Last>Van de Werf</b:Last>
          </b:Person>
          <b:Person>
            <b:First>A.</b:First>
            <b:Last>Avezum</b:Last>
          </b:Person>
          <b:Person>
            <b:First>S. G.</b:First>
            <b:Last>Goodman</b:Last>
          </b:Person>
          <b:Person>
            <b:First>M. D.</b:First>
            <b:Last>Flather</b:Last>
          </b:Person>
          <b:Person>
            <b:First>F. A., Jr.</b:First>
            <b:Last>Anderson</b:Last>
          </b:Person>
          <b:Person>
            <b:First>C. B.</b:First>
            <b:Last>Granger</b:Last>
          </b:Person>
        </b:NameList>
      </b:Author>
    </b:Author>
    <b:Title>Prediction of risk of death and myocardial infarction in the six months after presentation with acute coronary syndrome: prospective multinational observational study (GRACE)</b:Title>
    <b:JournalName>BMJ</b:JournalName>
    <b:RefOrder>2</b:RefOrder>
  </b:Source>
  <b:Source>
    <b:Tag>136abcd8-7b37-488a-87ab-05aca180e246</b:Tag>
    <b:SourceType>JournalArticle</b:SourceType>
    <b:PlacePublished>Department of Cardiology, Bern University Hospital, Bern, Switzerland. Electronic address: thomas.pilgrim@insel.ch. Department of Cardiac Intensive Care &amp; Interventional Cardiology, Hartcentrum, Hasselt, Belgium. Department of Cardiology, Bern University Hospital, Bern, Switzerland. Division of Clinical and Interventional Cardiology, Humanitas Research Hospital, Rozzano, Milan, Italy. Institute of Social and Preventive Medicine and Clinical Trials Unit, Bern University Hospital, Bern, Switzerland. Heart Center at the Isar, Munich, Germany. Applied Health Research Centre (AHRC), Li Ka Shing Knowledge Institute of St. Michael's Hospital, Toronto, and Department of Medicine, University of Toronto, Toronto, Canada. International Centre for Cardiovascular Health, Imperial College, London, United Kingdom.</b:PlacePublished>
    <b:Pages>56-65</b:Pages>
    <b:Volume>175</b:Volume>
    <b:Day>23</b:Day>
    <b:Year>2016</b:Year>
    <b:Month>May</b:Month>
    <b:DOI>https://doi.org/10.1016/j.ahj.2016.01.021</b:DOI>
    <b:Author>
      <b:Author>
        <b:NameList>
          <b:Person>
            <b:First>T.</b:First>
            <b:Last>Pilgrim</b:Last>
          </b:Person>
          <b:Person>
            <b:First>P.</b:First>
            <b:Last>Vranckx</b:Last>
          </b:Person>
          <b:Person>
            <b:First>M.</b:First>
            <b:Last>Valgimigli</b:Last>
          </b:Person>
          <b:Person>
            <b:First>G. G.</b:First>
            <b:Last>Stefanini</b:Last>
          </b:Person>
          <b:Person>
            <b:First>R.</b:First>
            <b:Last>Piccolo</b:Last>
          </b:Person>
          <b:Person>
            <b:First>J.</b:First>
            <b:Last>Rat</b:Last>
          </b:Person>
          <b:Person>
            <b:First>M.</b:First>
            <b:Last>Rothenbühler</b:Last>
          </b:Person>
          <b:Person>
            <b:First>S.</b:First>
            <b:Last>Stortecky</b:Last>
          </b:Person>
          <b:Person>
            <b:First>L.</b:First>
            <b:Last>Räber</b:Last>
          </b:Person>
          <b:Person>
            <b:First>S.</b:First>
            <b:Last>Blöchlinger</b:Last>
          </b:Person>
          <b:Person>
            <b:First>L.</b:First>
            <b:Last>Hunziker</b:Last>
          </b:Person>
          <b:Person>
            <b:First>S.</b:First>
            <b:Last>Silber</b:Last>
          </b:Person>
          <b:Person>
            <b:First>P.</b:First>
            <b:Last>Jüni</b:Last>
          </b:Person>
          <b:Person>
            <b:First>P. W.</b:First>
            <b:Last>Serruys</b:Last>
          </b:Person>
          <b:Person>
            <b:First>S.</b:First>
            <b:Last>Windecker</b:Last>
          </b:Person>
        </b:NameList>
      </b:Author>
    </b:Author>
    <b:Title>Risk and timing of recurrent ischemic events among patients with stable ischemic heart disease, non-ST-segment elevation acute coronary syndrome, and ST-segment elevation myocardial infarction</b:Title>
    <b:JournalName>Am Heart J</b:JournalName>
    <b:RefOrder>3</b:RefOrder>
  </b:Source>
  <b:Source>
    <b:Tag>d7084fc5-bb66-4aca-b2e5-957a5f88bfbd</b:Tag>
    <b:SourceType>JournalArticle</b:SourceType>
    <b:PlacePublished>Division of Cardiology Lahey Hospital, and Medical CenterBeth Israel Lahey Health Burlington MA. Department of Cardiology Guthrie Health System/Robert Packer Hospital Sayre PA. Division of Health Equity &amp; Disparities Research, Center for Outcomes Research Houston Methodist Houston TX. Department of Cardiovascular Medicine Duke University Durham NC. Department of Cardiovascular Medicine West Virginia University Morgantown WV. Michael E. DeBakey Veterans Affair Medical Center &amp; Section of Cardiovascular Research Department of Medicine Baylor College of Medicine Houston TX. Section on Cardiovascular Medicine Wake Forest University School of Medicine Winston-Salem NC. Center for Outcomes Research Houston Methodist Houston TX. Department of CardiologyHouston Methodist DeBakey Heart and Vascular Center Houston TX.</b:PlacePublished>
    <b:Pages>e021682</b:Pages>
    <b:Volume>11</b:Volume>
    <b:StandardNumber>1</b:StandardNumber>
    <b:Day>22</b:Day>
    <b:Year>2022</b:Year>
    <b:Month>Jan 4</b:Month>
    <b:DOI>https://doi.org/10.1161/jaha.121.021682</b:DOI>
    <b:Author>
      <b:Author>
        <b:NameList>
          <b:Person>
            <b:First>S. S.</b:First>
            <b:Last>Dani</b:Last>
          </b:Person>
          <b:Person>
            <b:First>A. N.</b:First>
            <b:Last>Lone</b:Last>
          </b:Person>
          <b:Person>
            <b:First>Z.</b:First>
            <b:Last>Javed</b:Last>
          </b:Person>
          <b:Person>
            <b:First>M. S.</b:First>
            <b:Last>Khan</b:Last>
          </b:Person>
          <b:Person>
            <b:First>M.</b:First>
            <b:Last>Zia Khan</b:Last>
          </b:Person>
          <b:Person>
            <b:First>E.</b:First>
            <b:Last>Kaluski</b:Last>
          </b:Person>
          <b:Person>
            <b:First>S. S.</b:First>
            <b:Last>Virani</b:Last>
          </b:Person>
          <b:Person>
            <b:First>M. D.</b:First>
            <b:Last>Shapiro</b:Last>
          </b:Person>
          <b:Person>
            <b:First>M.</b:First>
            <b:Last>Cainzos-Achirica</b:Last>
          </b:Person>
          <b:Person>
            <b:First>K.</b:First>
            <b:Last>Nasir</b:Last>
          </b:Person>
          <b:Person>
            <b:First>S. U.</b:First>
            <b:Last>Khan</b:Last>
          </b:Person>
        </b:NameList>
      </b:Author>
    </b:Author>
    <b:Title>Trends in Premature Mortality From Acute Myocardial Infarction in the United States, 1999 to 2019</b:Title>
    <b:JournalName>J Am Heart Assoc</b:JournalName>
    <b:RefOrder>4</b:RefOrder>
  </b:Source>
  <b:Source>
    <b:Tag>3f1e9e1e-3319-461d-8543-8cced0d130d7</b:Tag>
    <b:SourceType>JournalArticle</b:SourceType>
    <b:PlacePublished>AstraZeneca Gothenburg, Pepparedsleden 1, S-431 83, Mölndal, Sweden. Saga.Johansson@astrazeneca.com. Department of Molecular and Clinical Medicine, Sahlgrenska Academy, University of Gothenburg, Gothenburg, Sweden. Sahlgrenska University Hospital, Gothenburg, Sweden. Research Evaluation Unit, Oxford PharmaGenesis, 503 Washington Ave, Newtown, PA, 18940, USA. AstraZeneca R&amp;D, 132 Hills Rd, Cambridge, CB2 1PG, UK.</b:PlacePublished>
    <b:Pages>53</b:Pages>
    <b:Volume>17</b:Volume>
    <b:StandardNumber>1</b:StandardNumber>
    <b:Day>7</b:Day>
    <b:Year>2017</b:Year>
    <b:Month>Feb 7</b:Month>
    <b:DOI>https://doi.org/10.1186/s12872-017-0482-9</b:DOI>
    <b:Author>
      <b:Author>
        <b:NameList>
          <b:Person>
            <b:First>S.</b:First>
            <b:Last>Johansson</b:Last>
          </b:Person>
          <b:Person>
            <b:First>A.</b:First>
            <b:Last>Rosengren</b:Last>
          </b:Person>
          <b:Person>
            <b:First>K.</b:First>
            <b:Last>Young</b:Last>
          </b:Person>
          <b:Person>
            <b:First>E.</b:First>
            <b:Last>Jennings</b:Last>
          </b:Person>
        </b:NameList>
      </b:Author>
    </b:Author>
    <b:Title>Mortality and morbidity trends after the first year in survivors of acute myocardial infarction: a systematic review</b:Title>
    <b:JournalName>BMC Cardiovasc Disord</b:JournalName>
    <b:RefOrder>5</b:RefOrder>
  </b:Source>
  <b:Source>
    <b:Tag>e10f93b8-9416-4fe1-abdc-7422446b99fb</b:Tag>
    <b:SourceType>JournalArticle</b:SourceType>
    <b:PlacePublished>Department of Medicine, Huddinge, Karolinska Institutet, Stockholm, Sweden. Department of Cardiology, Karolinska University Hospital, Stockholm, Sweden. Uppsala Clinical Research Center and Department of Medical Sciences, Uppsala University, Uppsala, Sweden. Department of Cardiology, Linköping University, Linköping, Sweden. Department of Medicine and Health Sciences, Faculty of Health Sciences, Linköping University, Linköping, Sweden. Department of Cardiology, Lund University, Skane University Hospital, Lund, Sweden. Department of Clinical Sciences, Lund University, Skane University Hospital, Lund, Sweden. Department of Cardiology, Örebro University Hospital, Örebro, Sweden. Department of Molecular and Clinical Medicine, Institution of Medicine, Sahlgrenska University Hospital, Göteborg, Sweden. Department of Clinical Sciences, Danderyds Hospital, Karolinska Institutet, Stockholm, Sweden.</b:PlacePublished>
    <b:Pages>3056-3065</b:Pages>
    <b:Volume>38</b:Volume>
    <b:StandardNumber>41</b:StandardNumber>
    <b:Year>2017</b:Year>
    <b:Month>Nov 1</b:Month>
    <b:DOI>https://doi.org/10.1093/eurheartj/ehx515</b:DOI>
    <b:Author>
      <b:Author>
        <b:NameList>
          <b:Person>
            <b:First>K.</b:First>
            <b:Last>Szummer</b:Last>
          </b:Person>
          <b:Person>
            <b:First>L.</b:First>
            <b:Last>Wallentin</b:Last>
          </b:Person>
          <b:Person>
            <b:First>L.</b:First>
            <b:Last>Lindhagen</b:Last>
          </b:Person>
          <b:Person>
            <b:First>J.</b:First>
            <b:Last>Alfredsson</b:Last>
          </b:Person>
          <b:Person>
            <b:First>D.</b:First>
            <b:Last>Erlinge</b:Last>
          </b:Person>
          <b:Person>
            <b:First>C.</b:First>
            <b:Last>Held</b:Last>
          </b:Person>
          <b:Person>
            <b:First>S.</b:First>
            <b:Last>James</b:Last>
          </b:Person>
          <b:Person>
            <b:First>T.</b:First>
            <b:Last>Kellerth</b:Last>
          </b:Person>
          <b:Person>
            <b:First>B.</b:First>
            <b:Last>Lindahl</b:Last>
          </b:Person>
          <b:Person>
            <b:First>A.</b:First>
            <b:Last>Ravn-Fischer</b:Last>
          </b:Person>
          <b:Person>
            <b:First>E.</b:First>
            <b:Last>Rydberg</b:Last>
          </b:Person>
          <b:Person>
            <b:First>T.</b:First>
            <b:Last>Yndigegn</b:Last>
          </b:Person>
          <b:Person>
            <b:First>T.</b:First>
            <b:Last>Jernberg</b:Last>
          </b:Person>
        </b:NameList>
      </b:Author>
    </b:Author>
    <b:Title>Improved outcomes in patients with ST-elevation myocardial infarction during the last 20 years are related to implementation of evidence-based treatments: experiences from the SWEDEHEART registry 1995-2014</b:Title>
    <b:JournalName>Eur Heart J</b:JournalName>
    <b:RefOrder>6</b:RefOrder>
  </b:Source>
  <b:Source>
    <b:Tag>aaa8d6ee-e4fe-47f1-8f52-4d52e49f54ac</b:Tag>
    <b:SourceType>JournalArticle</b:SourceType>
    <b:PlacePublished>Department of Cardiology, Institute for Clinical and Experimental Medicine, Prague, Czech Republic. Third Faculty of Medicine, Charles University, Prague, Czech Republic. Division of Cardiovascular Medicine, University of Utah School of Medicine, Salt Lake City, UT, USA. Faculty of Medicine, Dentistry of the Palacký University, Olomouc, Czech Republic. Department of Preventive Cardiology, Institute for Clinical and Experimental Medicine, Prague, Czech Republic. Centre for Cardiovascular Prevention, First Faculty of Medicine and Thomayer Hospital, Charles University, Videnska 800, Prague 4, 140 59, Czech Republic.</b:PlacePublished>
    <b:Pages>222-237</b:Pages>
    <b:Volume>8</b:Volume>
    <b:StandardNumber>1</b:StandardNumber>
    <b:Day>14</b:Day>
    <b:Year>2021</b:Year>
    <b:Month>Feb</b:Month>
    <b:DOI>https://doi.org/10.1002/ehf2.13144.</b:DOI>
    <b:Author>
      <b:Author>
        <b:NameList>
          <b:Person>
            <b:Last>Jen</b:Last>
          </b:Person>
          <b:Person>
            <b:Last>Melenovsk</b:Last>
          </b:Person>
          <b:Person>
            <b:First>J.</b:First>
            <b:Last>Stehlik</b:Last>
          </b:Person>
          <b:Person>
            <b:Last>Stan</b:Last>
          </b:Person>
          <b:Person>
            <b:First>J.</b:First>
            <b:Last>Kettner</b:Last>
          </b:Person>
          <b:Person>
            <b:First>J.</b:First>
            <b:Last>Kautzner</b:Last>
          </b:Person>
          <b:Person>
            <b:Last>Ad</b:Last>
          </b:Person>
          <b:Person>
            <b:First>P.</b:First>
            <b:Last>Wohlfahrt</b:Last>
          </b:Person>
        </b:NameList>
      </b:Author>
    </b:Author>
    <b:Title>Heart failure after myocardial infarction: incidence and predictors</b:Title>
    <b:JournalName>ESC Heart Fail</b:JournalName>
    <b:RefOrder>7</b:RefOrder>
  </b:Source>
  <b:Source>
    <b:Tag>1cb20f4e-432a-43a7-b8c7-4517ccf42603</b:Tag>
    <b:SourceType>JournalArticle</b:SourceType>
    <b:PlacePublished>School of Medicine &amp; Pharmacology M503, Sir Charles Gairdner Hospital Unit, University of Western Australia, Crawley, Western Australia, Australia.</b:PlacePublished>
    <b:Pages>e000172</b:Pages>
    <b:Volume>2</b:Volume>
    <b:StandardNumber>5</b:StandardNumber>
    <b:Day>8</b:Day>
    <b:Year>2013</b:Year>
    <b:Month>Oct 8</b:Month>
    <b:DOI>https://doi.org/10.1161/jaha.113.000172</b:DOI>
    <b:Author>
      <b:Author>
        <b:NameList>
          <b:Person>
            <b:First>J.</b:First>
            <b:Last>Hung</b:Last>
          </b:Person>
          <b:Person>
            <b:First>T. H.</b:First>
            <b:Last>Teng</b:Last>
          </b:Person>
          <b:Person>
            <b:First>J.</b:First>
            <b:Last>Finn</b:Last>
          </b:Person>
          <b:Person>
            <b:First>M.</b:First>
            <b:Last>Knuiman</b:Last>
          </b:Person>
          <b:Person>
            <b:First>T.</b:First>
            <b:Last>Briffa</b:Last>
          </b:Person>
          <b:Person>
            <b:First>S.</b:First>
            <b:Last>Stewart</b:Last>
          </b:Person>
          <b:Person>
            <b:First>F. M.</b:First>
            <b:Last>Sanfilippo</b:Last>
          </b:Person>
          <b:Person>
            <b:First>S.</b:First>
            <b:Last>Ridout</b:Last>
          </b:Person>
          <b:Person>
            <b:First>M.</b:First>
            <b:Last>Hobbs</b:Last>
          </b:Person>
        </b:NameList>
      </b:Author>
    </b:Author>
    <b:Title>Trends from 1996 to 2007 in incidence and mortality outcomes of heart failure after acute myocardial infarction: a population-based study of 20,812 patients with first acute myocardial infarction in Western Australia</b:Title>
    <b:JournalName>J Am Heart Assoc</b:JournalName>
    <b:RefOrder>8</b:RefOrder>
  </b:Source>
  <b:Source>
    <b:Tag>9689c102-1bc7-4eb7-891e-12e9b1e2b72c</b:Tag>
    <b:SourceType>JournalArticle</b:SourceType>
    <b:PlacePublished>Peter Munk Cardiac Centre, University Health Network, 190 Elizabeth Street, Toronto, ON M5G 2C4, Canada. Ted Rogers Centre for Heart Research, 661 University Avenue, Toronto, ON M5G 1X8, Canada. University of Toronto, 27 King's College Cir, Toronto, ON M5S 1K1, Canada. Brigham and Women's Hospital, Division of Cardiovascular Medicine, Harvard Medical School, 75 Francis Street, Boston, MA 02115, USA. Instituto do Coracao (InCor), Faculdade de Medicina FMUSP, Universidade de Sao Paulo, 44, Doutor Enéas Carvalho de Aguiar Avenue, São Paulo, SP 05403-900, Brazil. Royal Brompton &amp; Harefield Hospital, Imperial College, 77 Wimpole Street, London W1G 9RU, UK. Northwestern Memorial Hospital, Northwestern University Feinberg School of Medicine, 251 E Huron, Chicago, IL 60611, USA. Division of Cardiac Surgery, St Michael's Hospital, University of Toronto, 30 Bond St, Toronto, ON M5B 1W8, Canada. Brigham and Women's Hospital, Center for Cardiovascular Disease Prevention, Harvard Medical School, 900 Commonwealth Avenue, Boston, MA 02215, USA.</b:PlacePublished>
    <b:Pages>113-131</b:Pages>
    <b:Volume>42</b:Volume>
    <b:StandardNumber>1</b:StandardNumber>
    <b:Year>2021</b:Year>
    <b:Month>Jan 1</b:Month>
    <b:DOI>https://doi.org/10.1093/eurheartj/ehaa099</b:DOI>
    <b:Author>
      <b:Author>
        <b:NameList>
          <b:Person>
            <b:First>P. R.</b:First>
            <b:Last>Lawler</b:Last>
          </b:Person>
          <b:Person>
            <b:First>D. L.</b:First>
            <b:Last>Bhatt</b:Last>
          </b:Person>
          <b:Person>
            <b:First>L. C.</b:First>
            <b:Last>Godoy</b:Last>
          </b:Person>
          <b:Person>
            <b:First>T. F.</b:First>
            <b:Last>Lüscher</b:Last>
          </b:Person>
          <b:Person>
            <b:First>R. O.</b:First>
            <b:Last>Bonow</b:Last>
          </b:Person>
          <b:Person>
            <b:First>S.</b:First>
            <b:Last>Verma</b:Last>
          </b:Person>
          <b:Person>
            <b:First>P. M.</b:First>
            <b:Last>Ridker</b:Last>
          </b:Person>
        </b:NameList>
      </b:Author>
    </b:Author>
    <b:Title>Targeting cardiovascular inflammation: next steps in clinical translation</b:Title>
    <b:JournalName>Eur Heart J</b:JournalName>
    <b:RefOrder>9</b:RefOrder>
  </b:Source>
  <b:Source>
    <b:Tag>6242c401-f715-4d14-b82c-beb808e665e5</b:Tag>
    <b:SourceType>JournalArticle</b:SourceType>
    <b:PlacePublished>Internal Medicine, Maulana Azad Medical College, New Delhi, IND. Internal Medicine, Al-Ameen Medical College, Vijayapura, IND. Internal Medicine, Rajarajeswari Medical College and Hospital, Bangalore, IND. Department of Medicine, O. O. Bogomolets National Medical University, Kyiv, UKR. Internal Medicine, Sri Ramachandra Institute of Higher Education and Research, Chennai, IND. Global Clinical Scholars Research Training (GCSRT) and Postgraduate Medical Education (PGME), Harvard Medical School, Boston, USA. Internal Medicine, California Institute of Behavioral Neurosciences and Psychology, Fairfield, USA.</b:PlacePublished>
    <b:Pages>e45483</b:Pages>
    <b:Volume>15</b:Volume>
    <b:StandardNumber>9</b:StandardNumber>
    <b:Day>18</b:Day>
    <b:Year>2023</b:Year>
    <b:Month>Sep</b:Month>
    <b:DOI>https://doi.org/10.7759/cureus.45483</b:DOI>
    <b:Author>
      <b:Author>
        <b:NameList>
          <b:Person>
            <b:First>L.</b:First>
            <b:Last>Gupta</b:Last>
          </b:Person>
          <b:Person>
            <b:First>J.</b:First>
            <b:Last>Thomas</b:Last>
          </b:Person>
          <b:Person>
            <b:First>R.</b:First>
            <b:Last>Ravichandran</b:Last>
          </b:Person>
          <b:Person>
            <b:First>M.</b:First>
            <b:Last>Singh</b:Last>
          </b:Person>
          <b:Person>
            <b:First>A.</b:First>
            <b:Last>Nag</b:Last>
          </b:Person>
          <b:Person>
            <b:First>B. K.</b:First>
            <b:Last>Panjiyar</b:Last>
          </b:Person>
        </b:NameList>
      </b:Author>
    </b:Author>
    <b:Title>Inflammation in Cardiovascular Disease: A Comprehensive Review of Biomarkers and Therapeutic Targets</b:Title>
    <b:JournalName>Cureus</b:JournalName>
    <b:RefOrder>10</b:RefOrder>
  </b:Source>
  <b:Source>
    <b:Tag>8472c9d1-c283-4207-8657-c31bb3032bb7</b:Tag>
    <b:SourceType>JournalArticle</b:SourceType>
    <b:Pages>89-103</b:Pages>
    <b:Volume>45</b:Volume>
    <b:StandardNumber>2</b:StandardNumber>
    <b:Year>2023</b:Year>
    <b:DOI>10.1093/eurheartj/ehad486</b:DOI>
    <b:DayAccessed>12</b:DayAccessed>
    <b:MonthAccessed>11</b:MonthAccessed>
    <b:YearAccessed>2025</b:YearAccessed>
    <b:Author>
      <b:Author>
        <b:NameList>
          <b:Person>
            <b:First>Michael A</b:First>
            <b:Last>Matter</b:Last>
          </b:Person>
          <b:Person>
            <b:First>Francesco</b:First>
            <b:Last>Paneni</b:Last>
          </b:Person>
          <b:Person>
            <b:First>Peter</b:First>
            <b:Last>Libby</b:Last>
          </b:Person>
          <b:Person>
            <b:First>Stefan</b:First>
            <b:Last>Frantz</b:Last>
          </b:Person>
          <b:Person>
            <b:First>Barbara E</b:First>
            <b:Last>Stähli</b:Last>
          </b:Person>
          <b:Person>
            <b:First>Christian</b:First>
            <b:Last>Templin</b:Last>
          </b:Person>
          <b:Person>
            <b:First>Alessandro</b:First>
            <b:Last>Mengozzi</b:Last>
          </b:Person>
          <b:Person>
            <b:First>Yu-Jen</b:First>
            <b:Last>Wang</b:Last>
          </b:Person>
          <b:Person>
            <b:First>Thomas M</b:First>
            <b:Last>Kündig</b:Last>
          </b:Person>
          <b:Person>
            <b:First>Lorenz</b:First>
            <b:Last>Räber</b:Last>
          </b:Person>
          <b:Person>
            <b:First>Frank</b:First>
            <b:Last>Ruschitzka</b:Last>
          </b:Person>
          <b:Person>
            <b:First>Christian M</b:First>
            <b:Last>Matter</b:Last>
          </b:Person>
        </b:NameList>
      </b:Author>
    </b:Author>
    <b:Title>Inflammation in acute myocardial infarction: the good, the bad and the ugly</b:Title>
    <b:JournalName>European Heart Journal</b:JournalName>
    <b:URL>https://doi.org/10.1093/eurheartj/ehad486</b:URL>
    <b:RefOrder>11</b:RefOrder>
  </b:Source>
  <b:Source>
    <b:Tag>27e30100-b7de-4673-a83f-d975132b8372</b:Tag>
    <b:SourceType>JournalArticle</b:SourceType>
    <b:PlacePublished>Department of Cardiovascular Sciences, KU Leuven, Leuven, Belgium. Department of Cardiovascular Medicine, University Hospitals Leuven, Leuven, Belgium. Department of Rehabilitation Sciences, KU Leuven, Leuven, Belgium.</b:PlacePublished>
    <b:Pages>1201-1206</b:Pages>
    <b:Volume>41</b:Volume>
    <b:StandardNumber>9</b:StandardNumber>
    <b:Day>20</b:Day>
    <b:Year>2018</b:Year>
    <b:Month>Sep</b:Month>
    <b:DOI>https://doi.org/10.1002/clc.23017</b:DOI>
    <b:Author>
      <b:Author>
        <b:NameList>
          <b:Person>
            <b:First>M.</b:First>
            <b:Last>Vanhaverbeke</b:Last>
          </b:Person>
          <b:Person>
            <b:First>D.</b:First>
            <b:Last>Veltman</b:Last>
          </b:Person>
          <b:Person>
            <b:First>N.</b:First>
            <b:Last>Pattyn</b:Last>
          </b:Person>
          <b:Person>
            <b:First>N.</b:First>
            <b:Last>De Crem</b:Last>
          </b:Person>
          <b:Person>
            <b:First>H.</b:First>
            <b:Last>Gillijns</b:Last>
          </b:Person>
          <b:Person>
            <b:First>V.</b:First>
            <b:Last>Cornelissen</b:Last>
          </b:Person>
          <b:Person>
            <b:First>S.</b:First>
            <b:Last>Janssens</b:Last>
          </b:Person>
          <b:Person>
            <b:First>P. R.</b:First>
            <b:Last>Sinnaeve</b:Last>
          </b:Person>
        </b:NameList>
      </b:Author>
    </b:Author>
    <b:Title>C-reactive protein during and after myocardial infarction in relation to cardiac injury and left ventricular function at follow-up</b:Title>
    <b:JournalName>Clin Cardiol</b:JournalName>
    <b:RefOrder>12</b:RefOrder>
  </b:Source>
  <b:Source>
    <b:Tag>c2476050-130d-4011-9013-cd7c12f476e3</b:Tag>
    <b:SourceType>JournalArticle</b:SourceType>
    <b:Pages>2050-2060</b:Pages>
    <b:Volume>67</b:Volume>
    <b:StandardNumber>17</b:StandardNumber>
    <b:Year>2016</b:Year>
    <b:DOI>doi:10.1016/j.jacc.2016.01.073</b:DOI>
    <b:Author>
      <b:Author>
        <b:NameList>
          <b:Person>
            <b:Last>Peter C. Westman</b:Last>
          </b:Person>
          <b:Person>
            <b:Last>Michael J. Lipinski</b:Last>
          </b:Person>
          <b:Person>
            <b:Last>Dror Luger</b:Last>
          </b:Person>
          <b:Person>
            <b:Last>Ron Waksman</b:Last>
          </b:Person>
          <b:Person>
            <b:Last>Robert O. Bonow</b:Last>
          </b:Person>
          <b:Person>
            <b:Last>Edwin Wu</b:Last>
          </b:Person>
          <b:Person>
            <b:Last>Stephen E. Epstein</b:Last>
          </b:Person>
        </b:NameList>
      </b:Author>
    </b:Author>
    <b:Title>Inflammation as a Driver of Adverse Left Ventricular Remodeling After Acute Myocardial Infarction</b:Title>
    <b:JournalName>JACC</b:JournalName>
    <b:URL>https://www.jacc.org/doi/abs/10.1016/j.jacc.2016.01.073</b:URL>
    <b:RefOrder>13</b:RefOrder>
  </b:Source>
  <b:Source>
    <b:Tag>01d7305a-b272-4dc8-8740-ec0362620523</b:Tag>
    <b:SourceType>JournalArticle</b:SourceType>
    <b:PlacePublished>Internal Medicine Department, State Medical University, Ministry of Health of Ukraine, Zaporozhye 69035, Ukraine. Internal Medicine Department, Medical Academy of Post-Graduate Education, Ministry of Health of Ukraine, Zaporozhye 69096, Ukraine.</b:PlacePublished>
    <b:Pages>1215802</b:Pages>
    <b:Volume>2020</b:Volume>
    <b:Day>12</b:Day>
    <b:Month>6</b:Month>
    <b:Year>2020</b:Year>
    <b:DOI>10.1155/2020/1215802</b:DOI>
    <b:Author>
      <b:Author>
        <b:NameList>
          <b:Person>
            <b:First>A. E.</b:First>
            <b:Last>Berezin</b:Last>
          </b:Person>
          <b:Person>
            <b:First>A. A.</b:First>
            <b:Last>Berezin</b:Last>
          </b:Person>
        </b:NameList>
      </b:Author>
    </b:Author>
    <b:Title>Adverse Cardiac Remodelling after Acute Myocardial Infarction: Old and New Biomarkers</b:Title>
    <b:JournalName>Dis Markers</b:JournalName>
    <b:RefOrder>14</b:RefOrder>
  </b:Source>
  <b:Source>
    <b:Tag>e60eac14-bbf7-4192-9242-1dafd625bc11</b:Tag>
    <b:SourceType>JournalArticle</b:SourceType>
    <b:PlacePublished>The Wilf Family Cardiovascular Research Institute, Albert Einstein College of Medicine, 1300 Morris Park Avenue, Forchheimer G46B, Bronx, NY 10461, USA.</b:PlacePublished>
    <b:Pages>255-65</b:Pages>
    <b:Volume>11</b:Volume>
    <b:StandardNumber>5</b:StandardNumber>
    <b:Day>25</b:Day>
    <b:Year>2014</b:Year>
    <b:Month>May</b:Month>
    <b:DOI>10.1038/nrcardio.2014.28</b:DOI>
    <b:Author>
      <b:Author>
        <b:NameList>
          <b:Person>
            <b:First>N. G.</b:First>
            <b:Last>Frangogiannis</b:Last>
          </b:Person>
        </b:NameList>
      </b:Author>
    </b:Author>
    <b:Title>The inflammatory response in myocardial injury, repair, and remodelling</b:Title>
    <b:JournalName>Nat Rev Cardiol</b:JournalName>
    <b:RefOrder>15</b:RefOrder>
  </b:Source>
  <b:Source>
    <b:Tag>84c74dd8-02fb-4c0b-8714-581dba54c777</b:Tag>
    <b:SourceType>JournalArticle</b:SourceType>
    <b:PlacePublished>Department of Cardiology, The Second Affiliated Hospital of Harbin Medical University, Harbin, China. The Key Laboratory of Myocardial Ischemia, Chinese Ministry of Education, Harbin, China.</b:PlacePublished>
    <b:Pages>659446</b:Pages>
    <b:Volume>8</b:Volume>
    <b:Day>24</b:Day>
    <b:Month>5</b:Month>
    <b:Year>2021</b:Year>
    <b:DOI>https://doi.org/10.3389/fcvm.2021.659446</b:DOI>
    <b:Author>
      <b:Author>
        <b:NameList>
          <b:Person>
            <b:First>X.</b:First>
            <b:Last>Zhang</b:Last>
          </b:Person>
          <b:Person>
            <b:First>S.</b:First>
            <b:Last>Wang</b:Last>
          </b:Person>
          <b:Person>
            <b:First>S.</b:First>
            <b:Last>Fang</b:Last>
          </b:Person>
          <b:Person>
            <b:First>B.</b:First>
            <b:Last>Yu</b:Last>
          </b:Person>
        </b:NameList>
      </b:Author>
    </b:Author>
    <b:Title>Prognostic Role of High Sensitivity C-Reactive Protein in Patients With Acute Myocardial Infarction</b:Title>
    <b:JournalName>Front Cardiovasc Med</b:JournalName>
    <b:RefOrder>16</b:RefOrder>
  </b:Source>
  <b:Source>
    <b:Tag>c084f36f-4718-41e1-b01d-ece5901a4430</b:Tag>
    <b:SourceType>JournalArticle</b:SourceType>
    <b:PlacePublished>Ciccarone Center for the Prevention of Cardiovascular Disease, Johns Hopkins University School of Medicine, Baltimore, MD, USA.</b:PlacePublished>
    <b:Pages>100130</b:Pages>
    <b:Volume>4</b:Volume>
    <b:Day>21</b:Day>
    <b:Year>2020</b:Year>
    <b:Month>Dec</b:Month>
    <b:DOI>10.1016/j.ajpc.2020.100130</b:DOI>
    <b:Author>
      <b:Author>
        <b:NameList>
          <b:Person>
            <b:First>A.</b:First>
            <b:Last>Alfaddagh</b:Last>
          </b:Person>
          <b:Person>
            <b:First>S. S.</b:First>
            <b:Last>Martin</b:Last>
          </b:Person>
          <b:Person>
            <b:First>T. M.</b:First>
            <b:Last>Leucker</b:Last>
          </b:Person>
          <b:Person>
            <b:First>E. D.</b:First>
            <b:Last>Michos</b:Last>
          </b:Person>
          <b:Person>
            <b:First>M. J.</b:First>
            <b:Last>Blaha</b:Last>
          </b:Person>
          <b:Person>
            <b:First>C. J.</b:First>
            <b:Last>Lowenstein</b:Last>
          </b:Person>
          <b:Person>
            <b:First>S. R.</b:First>
            <b:Last>Jones</b:Last>
          </b:Person>
          <b:Person>
            <b:First>P. P.</b:First>
            <b:Last>Toth</b:Last>
          </b:Person>
        </b:NameList>
      </b:Author>
    </b:Author>
    <b:Title>Inflammation and cardiovascular disease: From mechanisms to therapeutics</b:Title>
    <b:JournalName>Am J Prev Cardiol</b:JournalName>
    <b:RefOrder>17</b:RefOrder>
  </b:Source>
  <b:Source>
    <b:Tag>48933588-6974-4147-a49e-0fbe32e36723</b:Tag>
    <b:SourceType>JournalArticle</b:SourceType>
    <b:Pages>1813-1818</b:Pages>
    <b:Volume>103</b:Volume>
    <b:StandardNumber>13</b:StandardNumber>
    <b:Year>2001</b:Year>
    <b:DOI>https://doi.org/10.1161/01.CIR.103.13.1813</b:DOI>
    <b:Author>
      <b:Author>
        <b:NameList>
          <b:Person>
            <b:First>Paul M.</b:First>
            <b:Last>Ridker</b:Last>
          </b:Person>
        </b:NameList>
      </b:Author>
    </b:Author>
    <b:Title>High-Sensitivity C-Reactive Protein</b:Title>
    <b:JournalName>Circulation</b:JournalName>
    <b:URL>https://www.ahajournals.org/doi/abs/10.1161/01.CIR.103.13.1813</b:URL>
    <b:RefOrder>18</b:RefOrder>
  </b:Source>
  <b:Source>
    <b:Tag>72f7d49e-c917-41e5-8b6b-61530a5f2c68</b:Tag>
    <b:SourceType>JournalArticle</b:SourceType>
    <b:Pages>437-450</b:Pages>
    <b:Volume>124</b:Volume>
    <b:StandardNumber>3</b:StandardNumber>
    <b:Year>2019</b:Year>
    <b:DOI>https://doi.org/10.1161/CIRCRESAHA.118.313129</b:DOI>
    <b:Author>
      <b:Author>
        <b:NameList>
          <b:Person>
            <b:First>Paul M</b:First>
            <b:Last>Ridker</b:Last>
          </b:Person>
        </b:NameList>
      </b:Author>
    </b:Author>
    <b:Title>Anticytokine Agents</b:Title>
    <b:JournalName>Circulation Research</b:JournalName>
    <b:URL>https://www.ahajournals.org/doi/abs/10.1161/CIRCRESAHA.118.313129</b:URL>
    <b:RefOrder>19</b:RefOrder>
  </b:Source>
  <b:Source>
    <b:Tag>c9dc3c1a-59c7-4493-ae99-d5ac63f9b85d</b:Tag>
    <b:SourceType>JournalArticle</b:SourceType>
    <b:Pages>712-723</b:Pages>
    <b:Volume>67</b:Volume>
    <b:StandardNumber>6</b:StandardNumber>
    <b:Year>2016</b:Year>
    <b:DOI>https://doi.org/10.1016/j.jacc.2015.11.037</b:DOI>
    <b:Author>
      <b:Author>
        <b:NameList>
          <b:Person>
            <b:First>Paul M</b:First>
            <b:Last>Ridker</b:Last>
          </b:Person>
        </b:NameList>
      </b:Author>
    </b:Author>
    <b:Title>A Test in Context: High-Sensitivity C-Reactive Protein</b:Title>
    <b:JournalName>JACC</b:JournalName>
    <b:URL>https://www.jacc.org/doi/abs/10.1016/j.jacc.2015.11.037</b:URL>
    <b:RefOrder>20</b:RefOrder>
  </b:Source>
  <b:Source>
    <b:Tag>1a3c57bc-0c6f-479f-9312-a9f342fb8253</b:Tag>
    <b:SourceType>JournalArticle</b:SourceType>
    <b:PlacePublished>Department of Cardiology, Hwa Mei Hospital, University of Chinese Academy of Sciences, Ningbo, China. Ningbo Institute of Life and Health Industry, University of Chinese Academy of Sciences, Ningbo, China.</b:PlacePublished>
    <b:Pages>964-976</b:Pages>
    <b:Volume>50</b:Volume>
    <b:StandardNumber>8</b:StandardNumber>
    <b:Day>18</b:Day>
    <b:Year>2021</b:Year>
    <b:Month>Nov</b:Month>
    <b:DOI>https://doi.org/10.1080/08820139.2020.1795876</b:DOI>
    <b:Author>
      <b:Author>
        <b:NameList>
          <b:Person>
            <b:First>H.</b:First>
            <b:Last>Li</b:Last>
          </b:Person>
          <b:Person>
            <b:First>K.</b:First>
            <b:Last>Cen</b:Last>
          </b:Person>
          <b:Person>
            <b:First>W.</b:First>
            <b:Last>Sun</b:Last>
          </b:Person>
          <b:Person>
            <b:First>B.</b:First>
            <b:Last>Feng</b:Last>
          </b:Person>
        </b:NameList>
      </b:Author>
    </b:Author>
    <b:Title>Predictive Value of Blood Interleukin-6 Level in Patients with Acute Coronary Syndrome: A Meta-analysis</b:Title>
    <b:JournalName>Immunol Invest</b:JournalName>
    <b:RefOrder>21</b:RefOrder>
  </b:Source>
  <b:Source>
    <b:Tag>868009c4-09bc-400c-91b5-597c29c025fc</b:Tag>
    <b:SourceType>JournalArticle</b:SourceType>
    <b:PlacePublished>Saint Luke's Mid America Heart Institute, MO, USA; University of Missouri-Kansas City, Kansas City, MO, USA. Electronic address: pokharely@umkc.edu. Novartis Corporation, East Hanover, NJ, USA. Saint Luke's Mid America Heart Institute, MO, USA; University of Missouri-Kansas City, Kansas City, MO, USA. Yale University, New Haven, CT, USA. Saint Luke's Mid America Heart Institute, MO, USA.</b:PlacePublished>
    <b:Pages>16-23</b:Pages>
    <b:Volume>266</b:Volume>
    <b:Day>18</b:Day>
    <b:Year>2017</b:Year>
    <b:Month>Nov</b:Month>
    <b:DOI>https://doi.org/10.1016/j.atherosclerosis.2017.09.019</b:DOI>
    <b:Author>
      <b:Author>
        <b:NameList>
          <b:Person>
            <b:First>Y.</b:First>
            <b:Last>Pokharel</b:Last>
          </b:Person>
          <b:Person>
            <b:First>P. P.</b:First>
            <b:Last>Sharma</b:Last>
          </b:Person>
          <b:Person>
            <b:First>M.</b:First>
            <b:Last>Qintar</b:Last>
          </b:Person>
          <b:Person>
            <b:First>Y.</b:First>
            <b:Last>Lu</b:Last>
          </b:Person>
          <b:Person>
            <b:First>Y.</b:First>
            <b:Last>Tang</b:Last>
          </b:Person>
          <b:Person>
            <b:First>P.</b:First>
            <b:Last>Jones</b:Last>
          </b:Person>
          <b:Person>
            <b:First>R. P.</b:First>
            <b:Last>Dreyer</b:Last>
          </b:Person>
          <b:Person>
            <b:First>J. A.</b:First>
            <b:Last>Spertus</b:Last>
          </b:Person>
        </b:NameList>
      </b:Author>
    </b:Author>
    <b:Title>High-sensitivity C-reactive protein levels and health status outcomes after myocardial infarction</b:Title>
    <b:JournalName>Atherosclerosis</b:JournalName>
    <b:RefOrder>22</b:RefOrder>
  </b:Source>
  <b:Source>
    <b:Tag>54efdb59-191c-4332-8130-d4478e18c591</b:Tag>
    <b:SourceType>JournalArticle</b:SourceType>
    <b:Year>2025</b:Year>
    <b:DOI>https://doi.org/10.1093/eurheartj/ehaf196</b:DOI>
    <b:DayAccessed>16</b:DayAccessed>
    <b:MonthAccessed>7</b:MonthAccessed>
    <b:YearAccessed>2025</b:YearAccessed>
    <b:Author>
      <b:Author>
        <b:NameList>
          <b:Person>
            <b:First>Benjamin</b:First>
            <b:Last>Bay</b:Last>
          </b:Person>
          <b:Person>
            <b:First>Richard</b:First>
            <b:Last>Tanner</b:Last>
          </b:Person>
          <b:Person>
            <b:First>Michael</b:First>
            <b:Last>Gao</b:Last>
          </b:Person>
          <b:Person>
            <b:First>Angelo</b:First>
            <b:Last>Oliva</b:Last>
          </b:Person>
          <b:Person>
            <b:First>Samantha</b:First>
            <b:Last>Sartori</b:Last>
          </b:Person>
          <b:Person>
            <b:First>Birgit</b:First>
            <b:Last>Vogel</b:Last>
          </b:Person>
          <b:Person>
            <b:First>Mauro</b:First>
            <b:Last>Gitto</b:Last>
          </b:Person>
          <b:Person>
            <b:First>Kenneth F</b:First>
            <b:Last>Smith</b:Last>
          </b:Person>
          <b:Person>
            <b:First>Francesca Maria</b:First>
            <b:Last>Di Muro</b:Last>
          </b:Person>
          <b:Person>
            <b:First>Amit</b:First>
            <b:Last>Hooda</b:Last>
          </b:Person>
          <b:Person>
            <b:First>Joseph</b:First>
            <b:Last>Sweeny</b:Last>
          </b:Person>
          <b:Person>
            <b:First>Parasuram</b:First>
            <b:Last>Krishnamoorthy</b:Last>
          </b:Person>
          <b:Person>
            <b:First>Pedro</b:First>
            <b:Last>Moreno</b:Last>
          </b:Person>
          <b:Person>
            <b:First>Prakash</b:First>
            <b:Last>Krishnan</b:Last>
          </b:Person>
          <b:Person>
            <b:First>George</b:First>
            <b:Last>Dangas</b:Last>
          </b:Person>
          <b:Person>
            <b:First>Annapoorna</b:First>
            <b:Last>Kini</b:Last>
          </b:Person>
          <b:Person>
            <b:First>Samin K</b:First>
            <b:Last>Sharma</b:Last>
          </b:Person>
          <b:Person>
            <b:First>Roxana</b:First>
            <b:Last>Mehran</b:Last>
          </b:Person>
        </b:NameList>
      </b:Author>
    </b:Author>
    <b:Title>Residual cholesterol and inflammatory risk in statin-treated patients undergoing percutaneous coronary intervention</b:Title>
    <b:JournalName>Eur Heart J</b:JournalName>
    <b:URL>https://doi.org/10.1093/eurheartj/ehaf196</b:URL>
    <b:RefOrder>23</b:RefOrder>
  </b:Source>
  <b:Source>
    <b:Tag>42332c9c-eb73-46a5-9e9a-a85d37b6d898</b:Tag>
    <b:SourceType>JournalArticle</b:SourceType>
    <b:PlacePublished>Department of Medicine, Vanderbilt University Medical Center, Atherosclerosis Research Unit, 383 PRB - 2220 Pierce Avenue, Nashville, TN 37232-6300, USA. u.sampson@vanderbilt.edu</b:PlacePublished>
    <b:Pages>1-10</b:Pages>
    <b:Volume>14</b:Volume>
    <b:StandardNumber>1</b:StandardNumber>
    <b:Year>2012</b:Year>
    <b:Month>Feb</b:Month>
    <b:DOI>https://doi.org/10.1007/s11883-011-0219-7</b:DOI>
    <b:Author>
      <b:Author>
        <b:NameList>
          <b:Person>
            <b:First>U. K.</b:First>
            <b:Last>Sampson</b:Last>
          </b:Person>
          <b:Person>
            <b:First>S.</b:First>
            <b:Last>Fazio</b:Last>
          </b:Person>
          <b:Person>
            <b:First>M. F.</b:First>
            <b:Last>Linton</b:Last>
          </b:Person>
        </b:NameList>
      </b:Author>
    </b:Author>
    <b:Title>Residual cardiovascular risk despite optimal LDL cholesterol reduction with statins: the evidence, etiology, and therapeutic challenges</b:Title>
    <b:JournalName>Curr Atheroscler Rep</b:JournalName>
    <b:RefOrder>24</b:RefOrder>
  </b:Source>
  <b:Source>
    <b:Tag>f21f68a0-df6c-4e38-b0d1-02016ac7ba3d</b:Tag>
    <b:SourceType>JournalArticle</b:SourceType>
    <b:PlacePublished>Lipoprotein Metabolism Laboratory, National Heart Lung and Blood Institute, National Institutes of Health, Bethesda, MD, USA. Lipoprotein Metabolism Laboratory, National Heart Lung and Blood Institute, National Institutes of Health, Bethesda, MD, USA. sorokinav2@nhlbi.nih.gov. Section of Inflammation and Cardiometabolic Diseases, National Heart Lung and Blood Institute, National Institutes of Health, Bethesda, MD, USA. sorokinav2@nhlbi.nih.gov. Section of Lipoprotein Metabolism, Clinical Research Center, National Heart, Lung and Blood Institute, 9000 Rockville Pike, Bldg 10, Room 5-5150, Bethesda, MD, 20892, USA. sorokinav2@nhlbi.nih.gov.</b:PlacePublished>
    <b:Pages>465-491</b:Pages>
    <b:Volume>13</b:Volume>
    <b:StandardNumber>3</b:StandardNumber>
    <b:Day>20</b:Day>
    <b:Year>2024</b:Year>
    <b:Month>Sep</b:Month>
    <b:DOI>https://doi.org/10.1007/s40119-024-00376-3</b:DOI>
    <b:Author>
      <b:Author>
        <b:NameList>
          <b:Person>
            <b:First>R.</b:First>
            <b:Last>Zubirán</b:Last>
          </b:Person>
          <b:Person>
            <b:First>E. B.</b:First>
            <b:Last>Neufeld</b:Last>
          </b:Person>
          <b:Person>
            <b:First>A.</b:First>
            <b:Last>Dasseux</b:Last>
          </b:Person>
          <b:Person>
            <b:First>A. T.</b:First>
            <b:Last>Remaley</b:Last>
          </b:Person>
          <b:Person>
            <b:First>A. V.</b:First>
            <b:Last>Sorokin</b:Last>
          </b:Person>
        </b:NameList>
      </b:Author>
    </b:Author>
    <b:Title>Recent Advances in Targeted Management of Inflammation In Atherosclerosis: A Narrative Review</b:Title>
    <b:JournalName>Cardiol Ther</b:JournalName>
    <b:RefOrder>25</b:RefOrder>
  </b:Source>
  <b:Source>
    <b:Tag>e84cbb07-1dbf-471f-970b-6fab5f25e160</b:Tag>
    <b:SourceType>JournalArticle</b:SourceType>
    <b:PlacePublished>Division of Cardiovascular Medicine, Center for Cardiovascular Disease Prevention, Brigham and Women's Hospital, Harvard Medical School, 900 Commonwealth Avenue, Boston, MA, 02215 USA Division of Preventive Medicine, Center for Cardiovascular Disease Prevention, Brigham and Women's Hospital, Harvard Medical School, 900 Commonwealth Avenue, Boston, MA, 02215 USA pridker@partners.org. Cardiology, University Heart Center, University Hospital Zurich and Center for Molecular Cardiology, Campus Schlieren, University Zurich, Zurich, Switzerland.</b:PlacePublished>
    <b:Pages>1782-91</b:Pages>
    <b:Volume>35</b:Volume>
    <b:StandardNumber>27</b:StandardNumber>
    <b:Day>14</b:Day>
    <b:Month>7</b:Month>
    <b:Year>2014</b:Year>
    <b:DOI>https://doi.org/10.1093/eurheartj/ehu203</b:DOI>
    <b:Author>
      <b:Author>
        <b:NameList>
          <b:Person>
            <b:First>P. M.</b:First>
            <b:Last>Ridker</b:Last>
          </b:Person>
          <b:Person>
            <b:First>T. F.</b:First>
            <b:Last>Lüscher</b:Last>
          </b:Person>
        </b:NameList>
      </b:Author>
    </b:Author>
    <b:Title>Anti-inflammatory therapies for cardiovascular disease</b:Title>
    <b:JournalName>Eur Heart J</b:JournalName>
    <b:RefOrder>26</b:RefOrder>
  </b:Source>
  <b:Source>
    <b:Tag>060e9982-47e0-42dd-8f1b-b32876731ccb</b:Tag>
    <b:SourceType>JournalArticle</b:SourceType>
    <b:PlacePublished>From the Center for Cardiovascular Disease Prevention (P.M.R., B.M.E., J.G.M., R.J.G.) and the Cardiovascular Division (P.M.R., B.M.E., P.L.), Brigham and Women's Hospital, Harvard Medical School, Boston; Novartis, East Hanover, NJ, and Basel, Switzerland (T.T., W.H.C.); Baylor College of Medicine, Houston (C.B.); Federal University of São Paulo (F.F.) and the Heart Institute (InCor), University of São Paulo Medical School (J.N.), São Paulo, and Faculdade Evangelica de Medicina do Parana, Curitiba (P.R.F.R.) - all in Brazil; Deutsches Herzzentrum München, Technische Universität München, German Center for Cardiovascular Research, Partner Site Munich Heart Alliance, Munich (W.K.), and the Department of Cardiology and Berlin-Brandenburg Center for Regenerative Therapies, Charité Campus Virchow Klinikum, Universitätsmedizin Berlin, Berlin (S.D.A.) - both in Germany; Academic Medical Center of the University of Amsterdam, Amsterdam (J.J.P.K.), Alkmaar Medical Center, Alkmaar (J.H.C.), and VieCuri Medical Center for Northern Limburg, Venlo (R.P.T.T.) - all in the Netherlands; Manipal Hospital, St. John's Research Institute, Bangalore, India (P.P.); Pavol Jozef Safarik University, Kosice, Slovakia (D.P.); McGill University, Montreal (J.G.); First Faculty of Medicine and Thomayer Hospital, Prague, Czech Republic (R.C.); Cordoba Hospital, Cordoba, Argentina (A.L.); University of Szeged, Szeged, Hungary (T.F.); City Hospital No. 64, Medical Institute RUDN University, Moscow (Z.K.); Iuliu Hatieganu University of Medicine and Pharmacy, Cluj-Napoca, Romania (L.V.-S.); University of East Anglia, Norwich Medical School, Norwich, United Kingdom (M.F.); Tohoku University Hospital, Sendai (H.S.), and National Cerebral and Cardiovascular Center, Osaka (H.O.) - both in Japan; and Sahlgrenska University Hospital, University of Gothenburg, Gothenburg, Sweden (M.D.).</b:PlacePublished>
    <b:Pages>1119-1131</b:Pages>
    <b:Volume>377</b:Volume>
    <b:StandardNumber>12</b:StandardNumber>
    <b:Day>21</b:Day>
    <b:Month>9</b:Month>
    <b:Year>2017</b:Year>
    <b:DOI>https://doi.org/10.1056/NEJMoa1707914</b:DOI>
    <b:Author>
      <b:Author>
        <b:NameList>
          <b:Person>
            <b:First>P. M.</b:First>
            <b:Last>Ridker</b:Last>
          </b:Person>
          <b:Person>
            <b:First>B. M.</b:First>
            <b:Last>Everett</b:Last>
          </b:Person>
          <b:Person>
            <b:First>T.</b:First>
            <b:Last>Thuren</b:Last>
          </b:Person>
          <b:Person>
            <b:First>J. G.</b:First>
            <b:Last>MacFadyen</b:Last>
          </b:Person>
          <b:Person>
            <b:First>W. H.</b:First>
            <b:Last>Chang</b:Last>
          </b:Person>
          <b:Person>
            <b:First>C.</b:First>
            <b:Last>Ballantyne</b:Last>
          </b:Person>
          <b:Person>
            <b:First>F.</b:First>
            <b:Last>Fonseca</b:Last>
          </b:Person>
          <b:Person>
            <b:First>J.</b:First>
            <b:Last>Nicolau</b:Last>
          </b:Person>
          <b:Person>
            <b:First>W.</b:First>
            <b:Last>Koenig</b:Last>
          </b:Person>
          <b:Person>
            <b:First>S. D.</b:First>
            <b:Last>Anker</b:Last>
          </b:Person>
          <b:Person>
            <b:First>J. J. P.</b:First>
            <b:Last>Kastelein</b:Last>
          </b:Person>
          <b:Person>
            <b:First>J. H.</b:First>
            <b:Last>Cornel</b:Last>
          </b:Person>
          <b:Person>
            <b:First>P.</b:First>
            <b:Last>Pais</b:Last>
          </b:Person>
          <b:Person>
            <b:First>D.</b:First>
            <b:Last>Pella</b:Last>
          </b:Person>
          <b:Person>
            <b:First>J.</b:First>
            <b:Last>Genest</b:Last>
          </b:Person>
          <b:Person>
            <b:First>R.</b:First>
            <b:Last>Cifkova</b:Last>
          </b:Person>
          <b:Person>
            <b:First>A.</b:First>
            <b:Last>Lorenzatti</b:Last>
          </b:Person>
          <b:Person>
            <b:First>T.</b:First>
            <b:Last>Forster</b:Last>
          </b:Person>
          <b:Person>
            <b:First>Z.</b:First>
            <b:Last>Kobalava</b:Last>
          </b:Person>
          <b:Person>
            <b:First>L.</b:First>
            <b:Last>Vida-Simiti</b:Last>
          </b:Person>
          <b:Person>
            <b:First>M.</b:First>
            <b:Last>Flather</b:Last>
          </b:Person>
          <b:Person>
            <b:First>H.</b:First>
            <b:Last>Shimokawa</b:Last>
          </b:Person>
          <b:Person>
            <b:First>H.</b:First>
            <b:Last>Ogawa</b:Last>
          </b:Person>
          <b:Person>
            <b:First>M.</b:First>
            <b:Last>Dellborg</b:Last>
          </b:Person>
          <b:Person>
            <b:First>P. R. F.</b:First>
            <b:Last>Rossi</b:Last>
          </b:Person>
          <b:Person>
            <b:First>R. P. T.</b:First>
            <b:Last>Troquay</b:Last>
          </b:Person>
          <b:Person>
            <b:First>P.</b:First>
            <b:Last>Libby</b:Last>
          </b:Person>
          <b:Person>
            <b:First>R. J.</b:First>
            <b:Last>Glynn</b:Last>
          </b:Person>
        </b:NameList>
      </b:Author>
    </b:Author>
    <b:Title>Antiinflammatory Therapy with Canakinumab for Atherosclerotic Disease</b:Title>
    <b:JournalName>N Engl J Med</b:JournalName>
    <b:RefOrder>27</b:RefOrder>
  </b:Source>
  <b:Source>
    <b:Tag>0abaa99c-bf88-42bd-8e70-e33548bae7ff</b:Tag>
    <b:SourceType>JournalArticle</b:SourceType>
    <b:PlacePublished>From GenesisCare Western Australia (S.M.N., X.-F.X., M.A.I., D.L., A.W., R.H., P.S., I.T., A.G.T., A. Morton, P.L.T.), the Heart and Vascular Research Institute (S.M.N., P.L.T.) and the Department of Neurology (G.J.H.), Sir Charles Gairdner Hospital, and the Faculty of Health and Medical Sciences (G.J.H., P.L.T.) and the School of Population and Global Health (C.A.B.), University of Western Australia, Perth, the Department of Cardiology, Fiona Stanley Hospital, Murdoch, WA (C.J.), and the Harry Perkins Institute of Medical Research, Nedlands, WA (P.L.T.) - all in Australia; the Dutch Network for Cardiovascular Research (A.T.L.F., A. Mosterd, A.S., S.H.K.T., T.L., P.H., A.J., P.N., H.S., J.S., A.F.M.K., M.W.J.H., M.D., M.A., J.H.C.), the Netherlands Heart Institute (A.T.L.F.), and the Department of Cardiology (A.T.L.F.) and the Julius Center for Health Sciences and Primary Care (A. Mosterd, M.A.), University Medical Center Utrecht, Utrecht, the Department of Cardiology, Meander Medical Center, Amersfoort (A. Mosterd), the Departments of Cardiology (T.S.J.O., M.D., J.H.C.) and Internal Medicine (W.A.B.), Northwest Clinics, Alkmaar, the Department of Cardiology, Radboud University Medical Center, Nijmegen (T.S.J.O., J.H.C.), the Department of Cardiology, Treant Zorggroep, Hoogeveen, Emmen, and Stadskanaal (S.H.K.T.), the Department of Cardiology, Zuyderland Medical Center, Heerlen and Sittard (T.L.), the Department of Cardiology, Isala Diaconessenhuis, Meppel (P.H.), the Department of Cardiology, Gelre Hospitals, Apeldoorn (A.J.), the Department of Cardiology, Franciscus Hospital (P.N.), and Cardialysis (J.G.P.T.), Rotterdam, the Department of Cardiology, D&amp;A Research and Genetics, Sneek (H.S.), the Department of Cardiology, Amphia and Breda (J.S., M.A.), the Department of Cardiology, Spaarne Hospital, Haarlem and Hoofddorp (A.F.M.K.), the Department of Cardiology, Green Heart Hospital, Gouda (M.W.J.H.), and the Department of Cardiology, Amsterdam UMC, Amsterdam (J.G.P.T.) - all in the Netherlands; and the Department of Medicine, McMaster University, Hamilton, ON, Canada (J.W.E.).</b:PlacePublished>
    <b:Pages>1838-1847</b:Pages>
    <b:Volume>383</b:Volume>
    <b:StandardNumber>19</b:StandardNumber>
    <b:Day>31</b:Day>
    <b:Year>2020</b:Year>
    <b:Month>Nov 5</b:Month>
    <b:DOI>https://doi.org/10.1056/NEJMoa2021372</b:DOI>
    <b:Author>
      <b:Author>
        <b:NameList>
          <b:Person>
            <b:First>S. M.</b:First>
            <b:Last>Nidorf</b:Last>
          </b:Person>
          <b:Person>
            <b:First>A. T. L.</b:First>
            <b:Last>Fiolet</b:Last>
          </b:Person>
          <b:Person>
            <b:First>A.</b:First>
            <b:Last>Mosterd</b:Last>
          </b:Person>
          <b:Person>
            <b:First>J. W.</b:First>
            <b:Last>Eikelboom</b:Last>
          </b:Person>
          <b:Person>
            <b:First>A.</b:First>
            <b:Last>Schut</b:Last>
          </b:Person>
          <b:Person>
            <b:First>T. S. J.</b:First>
            <b:Last>Opstal</b:Last>
          </b:Person>
          <b:Person>
            <b:First>S. H. K.</b:First>
            <b:Last>The</b:Last>
          </b:Person>
          <b:Person>
            <b:First>X. F.</b:First>
            <b:Last>Xu</b:Last>
          </b:Person>
          <b:Person>
            <b:First>M. A.</b:First>
            <b:Last>Ireland</b:Last>
          </b:Person>
          <b:Person>
            <b:First>T.</b:First>
            <b:Last>Lenderink</b:Last>
          </b:Person>
          <b:Person>
            <b:First>D.</b:First>
            <b:Last>Latchem</b:Last>
          </b:Person>
          <b:Person>
            <b:First>P.</b:First>
            <b:Last>Hoogslag</b:Last>
          </b:Person>
          <b:Person>
            <b:First>A.</b:First>
            <b:Last>Jerzewski</b:Last>
          </b:Person>
          <b:Person>
            <b:First>P.</b:First>
            <b:Last>Nierop</b:Last>
          </b:Person>
          <b:Person>
            <b:First>A.</b:First>
            <b:Last>Whelan</b:Last>
          </b:Person>
          <b:Person>
            <b:First>R.</b:First>
            <b:Last>Hendriks</b:Last>
          </b:Person>
          <b:Person>
            <b:First>H.</b:First>
            <b:Last>Swart</b:Last>
          </b:Person>
          <b:Person>
            <b:First>J.</b:First>
            <b:Last>Schaap</b:Last>
          </b:Person>
          <b:Person>
            <b:First>A. F. M.</b:First>
            <b:Last>Kuijper</b:Last>
          </b:Person>
          <b:Person>
            <b:First>M. W. J.</b:First>
            <b:Last>van Hessen</b:Last>
          </b:Person>
          <b:Person>
            <b:First>P.</b:First>
            <b:Last>Saklani</b:Last>
          </b:Person>
          <b:Person>
            <b:First>I.</b:First>
            <b:Last>Tan</b:Last>
          </b:Person>
          <b:Person>
            <b:First>A. G.</b:First>
            <b:Last>Thompson</b:Last>
          </b:Person>
          <b:Person>
            <b:First>A.</b:First>
            <b:Last>Morton</b:Last>
          </b:Person>
          <b:Person>
            <b:First>C.</b:First>
            <b:Last>Judkins</b:Last>
          </b:Person>
          <b:Person>
            <b:First>W. A.</b:First>
            <b:Last>Bax</b:Last>
          </b:Person>
          <b:Person>
            <b:First>M.</b:First>
            <b:Last>Dirksen</b:Last>
          </b:Person>
          <b:Person>
            <b:First>M.</b:First>
            <b:Last>Alings</b:Last>
          </b:Person>
          <b:Person>
            <b:First>G. J.</b:First>
            <b:Last>Hankey</b:Last>
          </b:Person>
          <b:Person>
            <b:First>C. A.</b:First>
            <b:Last>Budgeon</b:Last>
          </b:Person>
          <b:Person>
            <b:First>J. G. P.</b:First>
            <b:Last>Tijssen</b:Last>
          </b:Person>
          <b:Person>
            <b:First>J. H.</b:First>
            <b:Last>Cornel</b:Last>
          </b:Person>
          <b:Person>
            <b:First>P. L.</b:First>
            <b:Last>Thompson</b:Last>
          </b:Person>
        </b:NameList>
      </b:Author>
    </b:Author>
    <b:Title>Colchicine in Patients with Chronic Coronary Disease</b:Title>
    <b:JournalName>N Engl J Med</b:JournalName>
    <b:RefOrder>28</b:RefOrder>
  </b:Source>
  <b:Source>
    <b:Tag>c6f2e8f8-6e84-41e1-99bd-f5ba5630314c</b:Tag>
    <b:SourceType>Misc</b:SourceType>
    <b:Year>2025</b:Year>
    <b:Author>
      <b:Author>
        <b:NameList>
          <b:Person>
            <b:First/>
            <b:Last>Komodo Health Inc.</b:Last>
          </b:Person>
        </b:NameList>
      </b:Author>
      <b:Editor>
        <b:NameList>
          <b:Person>
            <b:Last>Komodo Health Inc.</b:Last>
          </b:Person>
        </b:NameList>
      </b:Editor>
    </b:Author>
    <b:Title>Healthcare Map</b:Title>
    <b:URL>https://www.komodohealth.com/technology/healthcare-map</b:URL>
    <b:RefOrder>29</b:RefOrder>
  </b:Source>
  <b:Source>
    <b:Tag>4e89fda3-9097-4c02-82b0-a82d289f7cd0</b:Tag>
    <b:SourceType>JournalArticle</b:SourceType>
    <b:PlacePublished>Center for Cardiovascular Disease Prevention, Brigham and Women's Hospital, Harvard Medical School, Boston, MA, USA; the Division of Cardiovascular Medicine, Brigham and Women's Hospital, Harvard Medical School, Boston, MA, USA. Electronic address: pridker@bwh.harvard.edu. Corvidia Therapeutics, Waltham, MA, USA. Novo Nordisk, Bagsvaerd, Denmark. Renal Associates, San Antonio, TX, USA. Division of Kidney Diseases and Hypertension, George Washington University, Washington, DC, USA. the Division of Cardiovascular Medicine, Brigham and Women's Hospital, Harvard Medical School, Boston, MA, USA.</b:PlacePublished>
    <b:Pages>2060-2069</b:Pages>
    <b:Volume>397</b:Volume>
    <b:StandardNumber>10289</b:StandardNumber>
    <b:Day>29</b:Day>
    <b:Month>5</b:Month>
    <b:Year>2021</b:Year>
    <b:DOI>https://doi.org/10.1016/S0140-6736(21)00520-1</b:DOI>
    <b:Author>
      <b:Author>
        <b:NameList>
          <b:Person>
            <b:First>P. M.</b:First>
            <b:Last>Ridker</b:Last>
          </b:Person>
          <b:Person>
            <b:First>M.</b:First>
            <b:Last>Devalaraja</b:Last>
          </b:Person>
          <b:Person>
            <b:First>F. M. M.</b:First>
            <b:Last>Baeres</b:Last>
          </b:Person>
          <b:Person>
            <b:First>M. D. M.</b:First>
            <b:Last>Engelmann</b:Last>
          </b:Person>
          <b:Person>
            <b:First>G. K.</b:First>
            <b:Last>Hovingh</b:Last>
          </b:Person>
          <b:Person>
            <b:First>M.</b:First>
            <b:Last>Ivkovic</b:Last>
          </b:Person>
          <b:Person>
            <b:First>L.</b:First>
            <b:Last>Lo</b:Last>
          </b:Person>
          <b:Person>
            <b:First>D.</b:First>
            <b:Last>Kling</b:Last>
          </b:Person>
          <b:Person>
            <b:First>P.</b:First>
            <b:Last>Pergola</b:Last>
          </b:Person>
          <b:Person>
            <b:First>D.</b:First>
            <b:Last>Raj</b:Last>
          </b:Person>
          <b:Person>
            <b:First>P.</b:First>
            <b:Last>Libby</b:Last>
          </b:Person>
          <b:Person>
            <b:First>M.</b:First>
            <b:Last>Davidson</b:Last>
          </b:Person>
          <b:Person>
            <b:Last>Rescue Investigators</b:Last>
          </b:Person>
        </b:NameList>
      </b:Author>
    </b:Author>
    <b:Title>IL-6 inhibition with ziltivekimab in patients at high atherosclerotic risk (RESCUE): a double-blind, randomised, placebo-controlled, phase 2 trial</b:Title>
    <b:JournalName>Lancet</b:JournalName>
    <b:URL>https://www.ncbi.nlm.nih.gov/pubmed/34015342</b:URL>
    <b:RefOrder>30</b:RefOrder>
  </b:Source>
  <b:Source>
    <b:Tag>215051e1-537f-4e73-8bd4-73f1df83e1ea</b:Tag>
    <b:SourceType>JournalArticle</b:SourceType>
    <b:Pages>499-511</b:Pages>
    <b:Volume>107</b:Volume>
    <b:StandardNumber>3</b:StandardNumber>
    <b:Year>2003</b:Year>
    <b:DOI>https://doi.org/10.1161/01.CIR.0000052939.59093.45</b:DOI>
    <b:Author>
      <b:Author>
        <b:NameList>
          <b:Person>
            <b:First>Thomas A.</b:First>
            <b:Last>Pearson</b:Last>
          </b:Person>
          <b:Person>
            <b:First>George A.</b:First>
            <b:Last>Mensah</b:Last>
          </b:Person>
          <b:Person>
            <b:First>R. Wayne</b:First>
            <b:Last>Alexander</b:Last>
          </b:Person>
          <b:Person>
            <b:First>Jeffrey L.</b:First>
            <b:Last>Anderson</b:Last>
          </b:Person>
          <b:Person>
            <b:First>Richard O.</b:First>
            <b:Last>Cannon</b:Last>
          </b:Person>
          <b:Person>
            <b:First>Michael</b:First>
            <b:Last>Criqui</b:Last>
          </b:Person>
          <b:Person>
            <b:First>Yazid Y.</b:First>
            <b:Last>Fadl</b:Last>
          </b:Person>
          <b:Person>
            <b:First>Stephen P.</b:First>
            <b:Last>Fortmann</b:Last>
          </b:Person>
          <b:Person>
            <b:First>Yuling</b:First>
            <b:Last>Hong</b:Last>
          </b:Person>
          <b:Person>
            <b:First>Gary L.</b:First>
            <b:Last>Myers</b:Last>
          </b:Person>
          <b:Person>
            <b:First>Nader</b:First>
            <b:Last>Rifai</b:Last>
          </b:Person>
          <b:Person>
            <b:First>Sidney C.</b:First>
            <b:Last>Smith</b:Last>
          </b:Person>
          <b:Person>
            <b:First>Kathryn</b:First>
            <b:Last>Taubert</b:Last>
          </b:Person>
          <b:Person>
            <b:First>Russell P.</b:First>
            <b:Last>Tracy</b:Last>
          </b:Person>
          <b:Person>
            <b:First>Frank</b:First>
            <b:Last>Vinicor</b:Last>
          </b:Person>
        </b:NameList>
      </b:Author>
    </b:Author>
    <b:Title>Markers of Inflammation and Cardiovascular Disease</b:Title>
    <b:JournalName>Circulation</b:JournalName>
    <b:URL>https://www.ahajournals.org/doi/abs/10.1161/01.CIR.0000052939.59093.45</b:URL>
    <b:RefOrder>31</b:RefOrder>
  </b:Source>
  <b:Source>
    <b:Tag>aa4c393d-3be8-4ff4-ac66-f5df7300eb80</b:Tag>
    <b:SourceType>JournalArticle</b:SourceType>
    <b:Pages>1955-1959</b:Pages>
    <b:Volume>109</b:Volume>
    <b:StandardNumber>16</b:StandardNumber>
    <b:Year>2004</b:Year>
    <b:DOI>https://doi.org/10.1161/01.CIR.0000125690.80303.A8</b:DOI>
    <b:Author>
      <b:Author>
        <b:NameList>
          <b:Person>
            <b:First>Paul M</b:First>
            <b:Last>Ridker</b:Last>
          </b:Person>
          <b:Person>
            <b:First>Nancy</b:First>
            <b:Last>Cook</b:Last>
          </b:Person>
        </b:NameList>
      </b:Author>
    </b:Author>
    <b:Title>Clinical Usefulness of Very High and Very Low Levels of C-Reactive Protein Across the Full Range of Framingham Risk Scores</b:Title>
    <b:JournalName>Circulation</b:JournalName>
    <b:URL>https://www.ahajournals.org/doi/abs/10.1161/01.CIR.0000125690.80303.A8</b:URL>
    <b:RefOrder>32</b:RefOrder>
  </b:Source>
  <b:Source>
    <b:Tag>6ef6e26d-1052-4ae5-847a-ef32be496a47</b:Tag>
    <b:SourceType>JournalArticle</b:SourceType>
    <b:PlacePublished>Department of Community Health Sciences, Faculty of Medicine, University of Calgary, 3280 Hospital Drive NW, Calgary, Alberta, Canada T2N 4Z6. hquan@ucalgary.ca</b:PlacePublished>
    <b:Pages>676-82</b:Pages>
    <b:Volume>173</b:Volume>
    <b:StandardNumber>6</b:StandardNumber>
    <b:Day>15</b:Day>
    <b:Month>3</b:Month>
    <b:Year>2011</b:Year>
    <b:DOI>https://doi.org/10.1093/aje/kwq433</b:DOI>
    <b:Author>
      <b:Author>
        <b:NameList>
          <b:Person>
            <b:First>H.</b:First>
            <b:Last>Quan</b:Last>
          </b:Person>
          <b:Person>
            <b:First>B.</b:First>
            <b:Last>Li</b:Last>
          </b:Person>
          <b:Person>
            <b:First>C. M.</b:First>
            <b:Last>Couris</b:Last>
          </b:Person>
          <b:Person>
            <b:First>K.</b:First>
            <b:Last>Fushimi</b:Last>
          </b:Person>
          <b:Person>
            <b:First>P.</b:First>
            <b:Last>Graham</b:Last>
          </b:Person>
          <b:Person>
            <b:First>P.</b:First>
            <b:Last>Hider</b:Last>
          </b:Person>
          <b:Person>
            <b:First>J. M.</b:First>
            <b:Last>Januel</b:Last>
          </b:Person>
          <b:Person>
            <b:First>V.</b:First>
            <b:Last>Sundararajan</b:Last>
          </b:Person>
        </b:NameList>
      </b:Author>
    </b:Author>
    <b:Title>Updating and validating the Charlson Comorbidity Index and score for risk adjustment in hospital discharge abstracts using data from 6 countries</b:Title>
    <b:JournalName>Am J Epidemiol</b:JournalName>
    <b:RefOrder>33</b:RefOrder>
  </b:Source>
  <b:Source>
    <b:Tag>23ec961e-ab59-47cf-8476-d3b33a2ddfa4</b:Tag>
    <b:SourceType>JournalArticle</b:SourceType>
    <b:Pages>2155-2165</b:Pages>
    <b:Volume>362</b:Volume>
    <b:StandardNumber>23</b:StandardNumber>
    <b:Year>2010</b:Year>
    <b:DOI>https://doi.org/10.1056/NEJMoa0908610</b:DOI>
    <b:Author>
      <b:Author>
        <b:NameList>
          <b:Person>
            <b:Last>Robert W. Yeh</b:Last>
          </b:Person>
          <b:Person>
            <b:Last>Stephen Sidney</b:Last>
          </b:Person>
          <b:Person>
            <b:Last>Malini Chandra</b:Last>
          </b:Person>
          <b:Person>
            <b:Last>Michael Sorel</b:Last>
          </b:Person>
          <b:Person>
            <b:Last>Joseph V. Selby</b:Last>
          </b:Person>
          <b:Person>
            <b:Last>Alan S. Go</b:Last>
          </b:Person>
        </b:NameList>
      </b:Author>
    </b:Author>
    <b:Title>Population Trends in the Incidence and Outcomes of Acute Myocardial Infarction</b:Title>
    <b:JournalName>N Engl J Med</b:JournalName>
    <b:URL>https://www.nejm.org/doi/full/10.1056/NEJMoa0908610</b:URL>
    <b:RefOrder>34</b:RefOrder>
  </b:Source>
  <b:Source>
    <b:Tag>2b21e21f-e7e3-401d-86ca-aed38c18d61f</b:Tag>
    <b:SourceType>JournalArticle</b:SourceType>
    <b:Pages>e012638</b:Pages>
    <b:Volume>8</b:Volume>
    <b:StandardNumber>11</b:StandardNumber>
    <b:Year>2019</b:Year>
    <b:DOI>https://doi.org/10.1161/JAHA.119.012638</b:DOI>
    <b:Author>
      <b:Author>
        <b:NameList>
          <b:Person>
            <b:First>Juan Jesus</b:First>
            <b:Last>Carrero</b:Last>
          </b:Person>
          <b:Person>
            <b:First>Mikael</b:First>
            <b:Last>Andersson Franko</b:Last>
          </b:Person>
          <b:Person>
            <b:First>Achim</b:First>
            <b:Last>Obergfell</b:Last>
          </b:Person>
          <b:Person>
            <b:First>Anders</b:First>
            <b:Last>Gabrielsen</b:Last>
          </b:Person>
          <b:Person>
            <b:First>Tomas</b:First>
            <b:Last>Jernberg</b:Last>
          </b:Person>
        </b:NameList>
      </b:Author>
    </b:Author>
    <b:Title>hsCRP Level and the Risk of Death or Recurrent Cardiovascular Events in Patients With Myocardial Infarction: a Healthcare‐Based Study</b:Title>
    <b:JournalName>Journal of the American Heart Association</b:JournalName>
    <b:URL>https://www.ahajournals.org/doi/abs/10.1161/JAHA.119.012638</b:URL>
    <b:RefOrder>35</b:RefOrder>
  </b:Source>
  <b:Source>
    <b:Tag>45b990a8-5653-4a32-a194-658be2708bb0</b:Tag>
    <b:SourceType>JournalArticle</b:SourceType>
    <b:PlacePublished>Department of Epidemiology and the Welch Center for Prevention, Epidemiology and Clinical Research, Johns Hopkins Bloomberg School of Public Health, Baltimore, MD. Division of Epidemiology and Community Health, University of Minnesota School of Public Health, Minneapolis, MN. Section of Cardiovascular Research, Baylor College of Medicine and Houston Methodist DeBakey Heart and Vascular Center, Houston, TX. Department of Epidemiology and the Welch Center for Prevention, Epidemiology and Clinical Research, Johns Hopkins Bloomberg School of Public Health, Baltimore, MD; Division of General Internal Medicine, Department of Medicine, Johns Hopkins University, Baltimore, MD. Electronic address: eselvin@jhu.edu.</b:PlacePublished>
    <b:Pages>380-9</b:Pages>
    <b:Volume>170</b:Volume>
    <b:StandardNumber>2</b:StandardNumber>
    <b:Day>18</b:Day>
    <b:Year>2015</b:Year>
    <b:Month>Aug</b:Month>
    <b:DOI>https://doi.org/10.1016/j.ahj.2015.04.017</b:DOI>
    <b:Author>
      <b:Author>
        <b:NameList>
          <b:Person>
            <b:First>C. M.</b:First>
            <b:Last>Parrinello</b:Last>
          </b:Person>
          <b:Person>
            <b:First>P. L.</b:First>
            <b:Last>Lutsey</b:Last>
          </b:Person>
          <b:Person>
            <b:First>C. M.</b:First>
            <b:Last>Ballantyne</b:Last>
          </b:Person>
          <b:Person>
            <b:First>A. R.</b:First>
            <b:Last>Folsom</b:Last>
          </b:Person>
          <b:Person>
            <b:First>J. S.</b:First>
            <b:Last>Pankow</b:Last>
          </b:Person>
          <b:Person>
            <b:First>E.</b:First>
            <b:Last>Selvin</b:Last>
          </b:Person>
        </b:NameList>
      </b:Author>
    </b:Author>
    <b:Title>Six-year change in high-sensitivity C-reactive protein and risk of diabetes, cardiovascular disease, and mortality</b:Title>
    <b:JournalName>Am Heart J</b:JournalName>
    <b:RefOrder>36</b:RefOrder>
  </b:Source>
  <b:Source>
    <b:Tag>336d8777-c6d9-4ed7-879d-7f0cb9000714</b:Tag>
    <b:SourceType>JournalArticle</b:SourceType>
    <b:Pages>101320</b:Pages>
    <b:Volume>24</b:Volume>
    <b:Year>2025</b:Year>
    <b:Day>1</b:Day>
    <b:Month>12</b:Month>
    <b:DOI>https://doi.org/10.1016/j.ajpc.2025.101320</b:DOI>
    <b:Author>
      <b:Author>
        <b:NameList>
          <b:Person>
            <b:First>Lei</b:First>
            <b:Last>Lv</b:Last>
          </b:Person>
          <b:Person>
            <b:First>Jeffrey R.</b:First>
            <b:Last>Skaar</b:Last>
          </b:Person>
          <b:Person>
            <b:First>Carey</b:First>
            <b:Last>Robar</b:Last>
          </b:Person>
          <b:Person>
            <b:First>Sunday</b:First>
            <b:Last>Ikpe</b:Last>
          </b:Person>
          <b:Person>
            <b:First>Shanthi</b:First>
            <b:Last>Krishnaswami</b:Last>
          </b:Person>
          <b:Person>
            <b:First>Zhun</b:First>
            <b:Last>Cao</b:Last>
          </b:Person>
          <b:Person>
            <b:First>Weilong</b:First>
            <b:Last>Li</b:Last>
          </b:Person>
          <b:Person>
            <b:First>Michael G.</b:First>
            <b:Last>Nanna</b:Last>
          </b:Person>
        </b:NameList>
      </b:Author>
    </b:Author>
    <b:Title>Clinical, economic, and health care resource utilization burden of acute myocardial infarction and the role of systemic inflammation in US hospitals: A real-world study</b:Title>
    <b:JournalName>American Journal of Preventive Cardiology</b:JournalName>
    <b:URL>https://www.sciencedirect.com/science/article/pii/S2666667725003952</b:URL>
    <b:RefOrder>37</b:RefOrder>
  </b:Source>
  <b:Source>
    <b:Tag>014a20d3-3931-40e1-bedd-6dce974f9208</b:Tag>
    <b:SourceType>JournalArticle</b:SourceType>
    <b:PlacePublished>Division of Cardiology, Department of Internal Medicine, Kangwon National University College of Medicine, Kangwon National University School of Medicine, Chuncheon 24289, Republic of Korea. Cardiovascular Center, Korea University Guro Hospital, Seoul 08308, Republic of Korea. Department of Biomedical Laboratory Science, Honam University, Gwangju 62399, Republic of Korea. Cardiology Division, Department of Internal Medicine, Kangnam Sacred Heart Hospital, Hallym University College of Medicine, Seoul 07441, Republic of Korea. Department of Cardiology, Changwon Hanmaeum Hospital, Hanyang University College of Medicine, Changwon 51139, Republic of Korea. Division of Cardiology, Department of Internal Medicine, Cardiovascular Center, Nowon Eulji Medical Center, Eulji University, Seoul 01830, Republic of Korea. Department of Cardiovascular Center, Gwangju Veterans Hospital, Gwangju 62284, Republic of Korea.</b:PlacePublished>
    <b:Volume>13</b:Volume>
    <b:StandardNumber>22</b:StandardNumber>
    <b:Day>9</b:Day>
    <b:Year>2024</b:Year>
    <b:Month>Nov 9</b:Month>
    <b:DOI>https://doi.org/10.3390/jcm13226744</b:DOI>
    <b:Author>
      <b:Author>
        <b:NameList>
          <b:Person>
            <b:First>Y. H.</b:First>
            <b:Last>Kim</b:Last>
          </b:Person>
          <b:Person>
            <b:First>A. Y.</b:First>
            <b:Last>Her</b:Last>
          </b:Person>
          <b:Person>
            <b:First>S. W.</b:First>
            <b:Last>Rha</b:Last>
          </b:Person>
          <b:Person>
            <b:First>C. U.</b:First>
            <b:Last>Choi</b:Last>
          </b:Person>
          <b:Person>
            <b:First>B. G.</b:First>
            <b:Last>Choi</b:Last>
          </b:Person>
          <b:Person>
            <b:First>S.</b:First>
            <b:Last>Park</b:Last>
          </b:Person>
          <b:Person>
            <b:First>S. J.</b:First>
            <b:Last>Hyun</b:Last>
          </b:Person>
          <b:Person>
            <b:First>J. R.</b:First>
            <b:Last>Cho</b:Last>
          </b:Person>
          <b:Person>
            <b:First>M. W.</b:First>
            <b:Last>Kim</b:Last>
          </b:Person>
          <b:Person>
            <b:First>J. Y.</b:First>
            <b:Last>Park</b:Last>
          </b:Person>
          <b:Person>
            <b:First>M. H.</b:First>
            <b:Last>Jeong</b:Last>
          </b:Person>
        </b:NameList>
      </b:Author>
    </b:Author>
    <b:Title>Comparison of Outcomes Between ST-Segment Elevation and Non-ST-Segment Elevation Myocardial Infarctions Based on Left Ventricular Ejection Fraction</b:Title>
    <b:JournalName>J Clin Med</b:JournalName>
    <b:RefOrder>38</b:RefOrder>
  </b:Source>
  <b:Source>
    <b:Tag>b0c30513-294e-4318-85ff-f0bf4d1dadee</b:Tag>
    <b:SourceType>JournalArticle</b:SourceType>
    <b:PlacePublished>Department of Cardiology, Chonnam National University Hospital, Gwangju, Korea. Department of Cardiology, Yanbian University Hospital, Yanji, China. Department of Cardiology, Chonnam National University Hospital, Gwangju, Korea. myungho@chollian.net.</b:PlacePublished>
    <b:Pages>400-408</b:Pages>
    <b:Volume>62</b:Volume>
    <b:StandardNumber>5</b:StandardNumber>
    <b:Year>2021</b:Year>
    <b:Month>May</b:Month>
    <b:DOI>https://doi.org/10.3349/ymj.2021.62.5.400</b:DOI>
    <b:Author>
      <b:Author>
        <b:NameList>
          <b:Person>
            <b:First>X.</b:First>
            <b:Last>Han</b:Last>
          </b:Person>
          <b:Person>
            <b:First>L.</b:First>
            <b:Last>Bai</b:Last>
          </b:Person>
          <b:Person>
            <b:First>M. H.</b:First>
            <b:Last>Jeong</b:Last>
          </b:Person>
          <b:Person>
            <b:First>J. H.</b:First>
            <b:Last>Ahn</b:Last>
          </b:Person>
          <b:Person>
            <b:First>D. Y.</b:First>
            <b:Last>Hyun</b:Last>
          </b:Person>
          <b:Person>
            <b:First>K. H.</b:First>
            <b:Last>Cho</b:Last>
          </b:Person>
          <b:Person>
            <b:First>M. C.</b:First>
            <b:Last>Kim</b:Last>
          </b:Person>
          <b:Person>
            <b:First>D. S.</b:First>
            <b:Last>Sim</b:Last>
          </b:Person>
          <b:Person>
            <b:First>Y. J.</b:First>
            <b:Last>Hong</b:Last>
          </b:Person>
          <b:Person>
            <b:First>J. H.</b:First>
            <b:Last>Kim</b:Last>
          </b:Person>
          <b:Person>
            <b:First>Y.</b:First>
            <b:Last>Ahn</b:Last>
          </b:Person>
        </b:NameList>
      </b:Author>
    </b:Author>
    <b:Title>Higher Long-Term Mortality in Patients with Non-ST-Elevation Myocardial Infarction than ST-Elevation Myocardial Infarction after Discharge</b:Title>
    <b:JournalName>Yonsei Med J</b:JournalName>
    <b:RefOrder>39</b:RefOrder>
  </b:Source>
  <b:Source>
    <b:Tag>128b72f3-0dfa-4ed7-8856-ec0fe5a97a51</b:Tag>
    <b:SourceType>JournalArticle</b:SourceType>
    <b:Pages>773-780</b:Pages>
    <b:Volume>63</b:Volume>
    <b:StandardNumber>10</b:StandardNumber>
    <b:Year>2009</b:Year>
    <b:Day>1</b:Day>
    <b:Month>12</b:Month>
    <b:DOI>https://doi.org/10.1016/j.biopha.2009.06.004</b:DOI>
    <b:Author>
      <b:Author>
        <b:NameList>
          <b:Person>
            <b:First>Rossella</b:First>
            <b:Last>Di Stefano</b:Last>
          </b:Person>
          <b:Person>
            <b:First>Vitantonio</b:First>
            <b:Last>Di Bello</b:Last>
          </b:Person>
          <b:Person>
            <b:First>Maria Chiara</b:First>
            <b:Last>Barsotti</b:Last>
          </b:Person>
          <b:Person>
            <b:First>Chrysanthos</b:First>
            <b:Last>Grigoratos</b:Last>
          </b:Person>
          <b:Person>
            <b:First>Chiara</b:First>
            <b:Last>Armani</b:Last>
          </b:Person>
          <b:Person>
            <b:First>Matteo</b:First>
            <b:Last>Dell'Omodarme</b:Last>
          </b:Person>
          <b:Person>
            <b:First>Angelo</b:First>
            <b:Last>Carpi</b:Last>
          </b:Person>
          <b:Person>
            <b:First>Alberto</b:First>
            <b:Last>Balbarini</b:Last>
          </b:Person>
        </b:NameList>
      </b:Author>
    </b:Author>
    <b:Title>Inflammatory markers and cardiac function in acute coronary syndrome: Difference in ST-segment elevation myocardial infarction (STEMI) and in non-STEMI models</b:Title>
    <b:JournalName>Biomedicine &amp; Pharmacotherapy</b:JournalName>
    <b:URL>https://www.sciencedirect.com/science/article/pii/S0753332209001577</b:URL>
    <b:RefOrder>40</b:RefOrder>
  </b:Source>
  <b:Source>
    <b:Tag>421cd29d-8849-4f32-970c-4a5706fedbb7</b:Tag>
    <b:SourceType>JournalArticle</b:SourceType>
    <b:Pages>1800-1807</b:Pages>
    <b:Volume>53</b:Volume>
    <b:StandardNumber>10</b:StandardNumber>
    <b:Year>2007</b:Year>
    <b:DOI>10.1373/clinchem.2007.087957</b:DOI>
    <b:DayAccessed>31</b:DayAccessed>
    <b:MonthAccessed>10</b:MonthAccessed>
    <b:YearAccessed>2025</b:YearAccessed>
    <b:Author>
      <b:Author>
        <b:NameList>
          <b:Person>
            <b:First>Benjamin M</b:First>
            <b:Last>Scirica</b:Last>
          </b:Person>
          <b:Person>
            <b:First>David A</b:First>
            <b:Last>Morrow</b:Last>
          </b:Person>
          <b:Person>
            <b:First>Christopher P</b:First>
            <b:Last>Cannon</b:Last>
          </b:Person>
          <b:Person>
            <b:First>James A</b:First>
            <b:Last>de Lemos</b:Last>
          </b:Person>
          <b:Person>
            <b:First>Sabina</b:First>
            <b:Last>Murphy</b:Last>
          </b:Person>
          <b:Person>
            <b:First>Marc S</b:First>
            <b:Last>Sabatine</b:Last>
          </b:Person>
          <b:Person>
            <b:First>Stephen D</b:First>
            <b:Last>Wiviott</b:Last>
          </b:Person>
          <b:Person>
            <b:First>Nader</b:First>
            <b:Last>Rifai</b:Last>
          </b:Person>
          <b:Person>
            <b:First>Carolyn H</b:First>
            <b:Last>McCabe</b:Last>
          </b:Person>
          <b:Person>
            <b:First>Eugene</b:First>
            <b:Last>Braunwald</b:Last>
          </b:Person>
        </b:NameList>
      </b:Author>
    </b:Author>
    <b:Title>Clinical Application of C-Reactive Protein Across the Spectrum of Acute Coronary Syndromes</b:Title>
    <b:JournalName>Clinical Chemistry</b:JournalName>
    <b:URL>https://doi.org/10.1373/clinchem.2007.087957</b:URL>
    <b:RefOrder>41</b:RefOrder>
  </b:Source>
  <b:Source>
    <b:Tag>3252562e-551d-48eb-8fb3-f338ac44b428</b:Tag>
    <b:SourceType>JournalArticle</b:SourceType>
    <b:Pages>501-507</b:Pages>
    <b:Volume>32</b:Volume>
    <b:StandardNumber>3</b:StandardNumber>
    <b:Year>2025</b:Year>
    <b:DOI>10.53555/fjh5m477</b:DOI>
    <b:Author>
      <b:Author>
        <b:NameList>
          <b:Person>
            <b:First>A.</b:First>
            <b:Last>Nadeem</b:Last>
          </b:Person>
          <b:Person>
            <b:First>M.M.U.</b:First>
            <b:Last>Siddique</b:Last>
          </b:Person>
          <b:Person>
            <b:First>B.</b:First>
            <b:Last>Javed</b:Last>
          </b:Person>
          <b:Person>
            <b:First>H.M.M.F.</b:First>
            <b:Last>Siddique</b:Last>
          </b:Person>
          <b:Person>
            <b:First>A.</b:First>
            <b:Last>Usman</b:Last>
          </b:Person>
          <b:Person>
            <b:First>A.</b:First>
            <b:Last>Ishaque</b:Last>
          </b:Person>
        </b:NameList>
      </b:Author>
    </b:Author>
    <b:Title>C-reactive protein and its role in diagnosis, myocardial damage, and angiographic findings in patients with acute coronary syndrome</b:Title>
    <b:JournalName>Journal of Population Therapeutics &amp; Clinical Pharmacology</b:JournalName>
    <b:RefOrder>42</b:RefOrder>
  </b:Source>
  <b:Source>
    <b:Tag>b182bc3d-962d-4483-b83d-c874702e13cc</b:Tag>
    <b:SourceType>JournalArticle</b:SourceType>
    <b:PlacePublished>I. Medizinische Klinik, Hospital of Augsburg, Teaching Hospital of the Ludwig Maximilians University München, Augsburg, Germany. bernhard.kuch@klinikum-augsburg.de</b:PlacePublished>
    <b:Pages>1125-30</b:Pages>
    <b:Volume>102</b:Volume>
    <b:StandardNumber>9</b:StandardNumber>
    <b:Day>15</b:Day>
    <b:Year>2008</b:Year>
    <b:Month>Nov 1</b:Month>
    <b:DOI>10.1016/j.amjcard.2008.06.034</b:DOI>
    <b:Author>
      <b:Author>
        <b:NameList>
          <b:Person>
            <b:First>B.</b:First>
            <b:Last>Kuch</b:Last>
          </b:Person>
          <b:Person>
            <b:First>W.</b:First>
            <b:Last>von Scheidt</b:Last>
          </b:Person>
          <b:Person>
            <b:First>B.</b:First>
            <b:Last>Kling</b:Last>
          </b:Person>
          <b:Person>
            <b:First>M.</b:First>
            <b:Last>Heier</b:Last>
          </b:Person>
          <b:Person>
            <b:First>A.</b:First>
            <b:Last>Hoermann</b:Last>
          </b:Person>
          <b:Person>
            <b:First>C.</b:First>
            <b:Last>Meisinger</b:Last>
          </b:Person>
        </b:NameList>
      </b:Author>
    </b:Author>
    <b:Title>Differential impact of admission C-reactive protein levels on 28-day mortality risk in patients with ST-elevation versus non-ST-elevation myocardial infarction (from the Monitoring Trends and Determinants on Cardiovascular Diseases [MONICA]/Cooperative Health Research in the Region of Augsburg [KORA] Augsburg Myocardial Infarction Registry)</b:Title>
    <b:JournalName>Am J Cardiol</b:JournalName>
    <b:RefOrder>43</b:RefOrder>
  </b:Source>
  <b:Source>
    <b:Tag>ea0d0702-108f-4f9e-816c-c1443f8b53cd</b:Tag>
    <b:SourceType>JournalArticle</b:SourceType>
    <b:Pages>228-228</b:Pages>
    <b:Volume>75</b:Volume>
    <b:StandardNumber>11_Supplement_1</b:StandardNumber>
    <b:Year>2020</b:Year>
    <b:DOI>doi:10.1016/S0735-1097(20)30855-X</b:DOI>
    <b:Author>
      <b:Author>
        <b:NameList>
          <b:Person>
            <b:Last>Raunak M. Nair</b:Last>
          </b:Person>
          <b:Person>
            <b:Last>Mouin S. Abdallah</b:Last>
          </b:Person>
          <b:Person>
            <b:Last>Chetan Huded</b:Last>
          </b:Person>
          <b:Person>
            <b:Last>Michael Joseph Johnson</b:Last>
          </b:Person>
          <b:Person>
            <b:Last>Kathleen Kravitz</b:Last>
          </b:Person>
          <b:Person>
            <b:Last>Jeevanantham Rajeswaran</b:Last>
          </b:Person>
          <b:Person>
            <b:Last>Moses Anabila</b:Last>
          </b:Person>
          <b:Person>
            <b:Last>Eugene Blackstone</b:Last>
          </b:Person>
          <b:Person>
            <b:Last>A. Lincoff</b:Last>
          </b:Person>
          <b:Person>
            <b:Last>Venu Menon</b:Last>
          </b:Person>
          <b:Person>
            <b:Last>Samir Kapadia</b:Last>
          </b:Person>
          <b:Person>
            <b:Last>Umesh Khot</b:Last>
          </b:Person>
        </b:NameList>
      </b:Author>
    </b:Author>
    <b:Title>Recurrent myocardial infarction after STEMI vs. NSTEMI</b:Title>
    <b:JournalName>JACC</b:JournalName>
    <b:URL>https://www.jacc.org/doi/abs/10.1016/S0735-1097%2820%2930855-X</b:URL>
    <b:RefOrder>44</b:RefOrder>
  </b:Source>
  <b:Source>
    <b:Tag>856f059e-c4cb-44b6-b2b6-17adf5c920a8</b:Tag>
    <b:SourceType>JournalArticle</b:SourceType>
    <b:Pages>513-522</b:Pages>
    <b:Volume>9</b:Volume>
    <b:StandardNumber>5</b:StandardNumber>
    <b:Year>2016</b:Year>
    <b:DOI>doi:10.1161/CIRCOUTCOMES.115.002312</b:DOI>
    <b:Author>
      <b:Author>
        <b:NameList>
          <b:Person>
            <b:First>Amit N.</b:First>
            <b:Last>Vora</b:Last>
          </b:Person>
          <b:Person>
            <b:First>Tracy Y.</b:First>
            <b:Last>Wang</b:Last>
          </b:Person>
          <b:Person>
            <b:First>Anne S.</b:First>
            <b:Last>Hellkamp</b:Last>
          </b:Person>
          <b:Person>
            <b:First>Laine</b:First>
            <b:Last>Thomas</b:Last>
          </b:Person>
          <b:Person>
            <b:First>Timothy D.</b:First>
            <b:Last>Henry</b:Last>
          </b:Person>
          <b:Person>
            <b:First>Abhinav</b:First>
            <b:Last>Goyal</b:Last>
          </b:Person>
          <b:Person>
            <b:First>Matthew T.</b:First>
            <b:Last>Roe</b:Last>
          </b:Person>
        </b:NameList>
      </b:Author>
    </b:Author>
    <b:Title>Differences in Short- and Long-Term Outcomes Among Older Patients With ST-Elevation Versus Non-ST-Elevation Myocardial Infarction With Angiographically Proven Coronary Artery Disease</b:Title>
    <b:JournalName>Circulation: Cardiovascular Quality and Outcomes</b:JournalName>
    <b:URL>https://www.ahajournals.org/doi/abs/10.1161/CIRCOUTCOMES.115.002312</b:URL>
    <b:RefOrder>45</b:RefOrder>
  </b:Source>
  <b:Source>
    <b:Tag>1e400bea-77f5-4287-a856-aedf86f66f35</b:Tag>
    <b:SourceType>JournalArticle</b:SourceType>
    <b:Pages>662-675</b:Pages>
    <b:Volume>327</b:Volume>
    <b:StandardNumber>7</b:StandardNumber>
    <b:Year>2022</b:Year>
    <b:DOI>https://doi.org/10.1001/jama.2022.0358</b:DOI>
    <b:DayAccessed>21</b:DayAccessed>
    <b:MonthAccessed>8</b:MonthAccessed>
    <b:YearAccessed>2025</b:YearAccessed>
    <b:Author>
      <b:Author>
        <b:NameList>
          <b:Person>
            <b:First>Deepak L.</b:First>
            <b:Last>Bhatt</b:Last>
          </b:Person>
          <b:Person>
            <b:First>Renato D.</b:First>
            <b:Last>Lopes</b:Last>
          </b:Person>
          <b:Person>
            <b:First>Robert A.</b:First>
            <b:Last>Harrington</b:Last>
          </b:Person>
        </b:NameList>
      </b:Author>
    </b:Author>
    <b:Title>Diagnosis and Treatment of Acute Coronary Syndromes: A Review</b:Title>
    <b:JournalName>JAMA</b:JournalName>
    <b:URL>https://doi.org/10.1001/jama.2022.0358</b:URL>
    <b:RefOrder>46</b:RefOrder>
  </b:Source>
  <b:Source>
    <b:Tag>fc4ac964-ff4b-4f30-bd0d-9447f5add929</b:Tag>
    <b:SourceType>JournalArticle</b:SourceType>
    <b:Pages>e618-e651</b:Pages>
    <b:Volume>138</b:Volume>
    <b:StandardNumber>20</b:StandardNumber>
    <b:Year>2018</b:Year>
    <b:Day>13</b:Day>
    <b:Month>11</b:Month>
    <b:DOI>https://doi.org/10.1161/cir.0000000000000617</b:DOI>
    <b:Author>
      <b:Author>
        <b:NameList>
          <b:Person>
            <b:First>K.</b:First>
            <b:Last>Thygesen</b:Last>
          </b:Person>
          <b:Person>
            <b:First>J. S.</b:First>
            <b:Last>Alpert</b:Last>
          </b:Person>
          <b:Person>
            <b:First>A. S.</b:First>
            <b:Last>Jaffe</b:Last>
          </b:Person>
          <b:Person>
            <b:First>B. R.</b:First>
            <b:Last>Chaitman</b:Last>
          </b:Person>
          <b:Person>
            <b:First>J. J.</b:First>
            <b:Last>Bax</b:Last>
          </b:Person>
          <b:Person>
            <b:First>D. A.</b:First>
            <b:Last>Morrow</b:Last>
          </b:Person>
          <b:Person>
            <b:First>H. D.</b:First>
            <b:Last>White</b:Last>
          </b:Person>
        </b:NameList>
      </b:Author>
    </b:Author>
    <b:Title>Fourth Universal Definition of Myocardial Infarction (2018)</b:Title>
    <b:JournalName>Circulation</b:JournalName>
    <b:RefOrder>47</b:RefOrder>
  </b:Source>
  <b:Source>
    <b:Tag>baffbee0-036c-4611-91f2-2b93bda94fdc</b:Tag>
    <b:SourceType>JournalArticle</b:SourceType>
    <b:PlacePublished>Department of Cardiology and Internal Medicine, Collegium Medicum, Nicolaus Copernicus University, Marii Sk</b:PlacePublished>
    <b:Volume>21</b:Volume>
    <b:StandardNumber>3</b:StandardNumber>
    <b:Day>26</b:Day>
    <b:Month>1</b:Month>
    <b:Year>2020</b:Year>
    <b:DOI>https://doi.org/10.3390/ijms21030807</b:DOI>
    <b:Author>
      <b:Author>
        <b:NameList>
          <b:Person>
            <b:First>I.</b:First>
            <b:Last>Świątkiewicz</b:Last>
          </b:Person>
          <b:Person>
            <b:First>P.</b:First>
            <b:Last>Magielski</b:Last>
          </b:Person>
          <b:Person>
            <b:First>J.</b:First>
            <b:Last>Kubica</b:Last>
          </b:Person>
          <b:Person>
            <b:First>A.</b:First>
            <b:Last>Zadourian</b:Last>
          </b:Person>
          <b:Person>
            <b:First>A. N.</b:First>
            <b:Last>DeMaria</b:Last>
          </b:Person>
          <b:Person>
            <b:First>P. R.</b:First>
            <b:Last>Taub</b:Last>
          </b:Person>
        </b:NameList>
      </b:Author>
    </b:Author>
    <b:Title>Enhanced Inflammation is a Marker for Risk of Post-Infarct Ventricular Dysfunction and Heart Failure</b:Title>
    <b:JournalName>Int J Mol Sci</b:JournalName>
    <b:RefOrder>48</b:RefOrder>
  </b:Source>
  <b:Source>
    <b:Tag>aeb3ff48-8253-449c-b7ec-60b007bcf146</b:Tag>
    <b:SourceType>JournalArticle</b:SourceType>
    <b:PlacePublished>Department of Cardiology and Internal Medicine, Collegium Medicum, Nicolaus Copernicus University, Bydgoszcz, Poland. i.swiat@wp.pl</b:PlacePublished>
    <b:Pages>250867</b:Pages>
    <b:Volume>2012</b:Volume>
    <b:Day>2</b:Day>
    <b:Month>9</b:Month>
    <b:Year>2012</b:Year>
    <b:DOI>https://doi.org/10.1155/2012/250867</b:DOI>
    <b:Author>
      <b:Author>
        <b:NameList>
          <b:Person>
            <b:First>I.</b:First>
            <b:Last>Swiatkiewicz</b:Last>
          </b:Person>
          <b:Person>
            <b:First>M.</b:First>
            <b:Last>Kozinski</b:Last>
          </b:Person>
          <b:Person>
            <b:First>P.</b:First>
            <b:Last>Magielski</b:Last>
          </b:Person>
          <b:Person>
            <b:First>T.</b:First>
            <b:Last>Fabiszak</b:Last>
          </b:Person>
          <b:Person>
            <b:First>A.</b:First>
            <b:Last>Sukiennik</b:Last>
          </b:Person>
          <b:Person>
            <b:First>E. P.</b:First>
            <b:Last>Navarese</b:Last>
          </b:Person>
          <b:Person>
            <b:First>G.</b:First>
            <b:Last>Odrowaz-Sypniewska</b:Last>
          </b:Person>
          <b:Person>
            <b:First>J.</b:First>
            <b:Last>Kubica</b:Last>
          </b:Person>
        </b:NameList>
      </b:Author>
    </b:Author>
    <b:Title>Value of C-reactive protein in predicting left ventricular remodelling in patients with a first ST-segment elevation myocardial infarction</b:Title>
    <b:JournalName>Mediators Inflamm</b:JournalName>
    <b:RefOrder>49</b:RefOrder>
  </b:Source>
  <b:Source>
    <b:Tag>b42ace88-f07e-4998-bae7-22f85d3d0a5b</b:Tag>
    <b:SourceType>JournalArticle</b:SourceType>
    <b:PlacePublished>ACC/AHA Representative. Lay Representative. ACC/AHA Task Force on Clinical Practice Guidelines Liaison. Task Force Performance Measures Representative.</b:PlacePublished>
    <b:Pages>e596-e646</b:Pages>
    <b:Volume>140</b:Volume>
    <b:StandardNumber>11</b:StandardNumber>
    <b:Day>10</b:Day>
    <b:Month>9</b:Month>
    <b:Year>2019</b:Year>
    <b:DOI>https://doi.org/10.1161/cir.0000000000000678</b:DOI>
    <b:Author>
      <b:Author>
        <b:NameList>
          <b:Person>
            <b:First>D. K.</b:First>
            <b:Last>Arnett</b:Last>
          </b:Person>
          <b:Person>
            <b:First>R. S.</b:First>
            <b:Last>Blumenthal</b:Last>
          </b:Person>
          <b:Person>
            <b:First>M. A.</b:First>
            <b:Last>Albert</b:Last>
          </b:Person>
          <b:Person>
            <b:First>A. B.</b:First>
            <b:Last>Buroker</b:Last>
          </b:Person>
          <b:Person>
            <b:First>Z. D.</b:First>
            <b:Last>Goldberger</b:Last>
          </b:Person>
          <b:Person>
            <b:First>E. J.</b:First>
            <b:Last>Hahn</b:Last>
          </b:Person>
          <b:Person>
            <b:First>C. D.</b:First>
            <b:Last>Himmelfarb</b:Last>
          </b:Person>
          <b:Person>
            <b:First>A.</b:First>
            <b:Last>Khera</b:Last>
          </b:Person>
          <b:Person>
            <b:First>D.</b:First>
            <b:Last>Lloyd-Jones</b:Last>
          </b:Person>
          <b:Person>
            <b:First>J. W.</b:First>
            <b:Last>McEvoy</b:Last>
          </b:Person>
          <b:Person>
            <b:First>E. D.</b:First>
            <b:Last>Michos</b:Last>
          </b:Person>
          <b:Person>
            <b:First>M. D.</b:First>
            <b:Last>Miedema</b:Last>
          </b:Person>
          <b:Person>
            <b:First>D.</b:First>
            <b:Last>Muñoz</b:Last>
          </b:Person>
          <b:Person>
            <b:First>S. C., Jr.</b:First>
            <b:Last>Smith</b:Last>
          </b:Person>
          <b:Person>
            <b:First>S. S.</b:First>
            <b:Last>Virani</b:Last>
          </b:Person>
          <b:Person>
            <b:First>K. A., Sr.</b:First>
            <b:Last>Williams</b:Last>
          </b:Person>
          <b:Person>
            <b:First>J.</b:First>
            <b:Last>Yeboah</b:Last>
          </b:Person>
          <b:Person>
            <b:First>B.</b:First>
            <b:Last>Ziaeian</b:Last>
          </b:Person>
        </b:NameList>
      </b:Author>
    </b:Author>
    <b:Title>2019 ACC/AHA Guideline on the Primary Prevention of Cardiovascular Disease: A Report of the American College of Cardiology/American Heart Association Task Force on Clinical Practice Guidelines</b:Title>
    <b:JournalName>Circulation</b:JournalName>
    <b:RefOrder>50</b:RefOrder>
  </b:Source>
  <b:Source>
    <b:Tag>bc8c03bb-df99-40ce-87e6-d226f74d8a85</b:Tag>
    <b:SourceType>JournalArticle</b:SourceType>
    <b:PlacePublished>Division of Cardiovascular Diseases, Department of Internal Medicine, Mayo Clinic and Foundation, Rochester, Minn 55901, USA.</b:PlacePublished>
    <b:Pages>616-22</b:Pages>
    <b:Volume>120</b:Volume>
    <b:StandardNumber>7</b:StandardNumber>
    <b:Day>26</b:Day>
    <b:Year>2007</b:Year>
    <b:Month>Jul</b:Month>
    <b:DOI>https://doi.org/10.1016/j.amjmed.2006.07.039</b:DOI>
    <b:Author>
      <b:Author>
        <b:NameList>
          <b:Person>
            <b:First>F.</b:First>
            <b:Last>Bursi</b:Last>
          </b:Person>
          <b:Person>
            <b:First>S. A.</b:First>
            <b:Last>Weston</b:Last>
          </b:Person>
          <b:Person>
            <b:First>J. M.</b:First>
            <b:Last>Killian</b:Last>
          </b:Person>
          <b:Person>
            <b:First>S. E.</b:First>
            <b:Last>Gabriel</b:Last>
          </b:Person>
          <b:Person>
            <b:First>S. J.</b:First>
            <b:Last>Jacobsen</b:Last>
          </b:Person>
          <b:Person>
            <b:First>V. L.</b:First>
            <b:Last>Roger</b:Last>
          </b:Person>
        </b:NameList>
      </b:Author>
    </b:Author>
    <b:Title>C-reactive protein and heart failure after myocardial infarction in the community</b:Title>
    <b:JournalName>Am J Med</b:JournalName>
    <b:RefOrder>51</b:RefOrder>
  </b:Source>
  <b:Source>
    <b:Tag>3e0a6202-661c-4264-88d0-40dfa846c3be</b:Tag>
    <b:SourceType>JournalArticle</b:SourceType>
    <b:Pages>2850-2870</b:Pages>
    <b:Volume>114</b:Volume>
    <b:StandardNumber>25</b:StandardNumber>
    <b:Year>2006</b:Year>
    <b:DOI>https://doi.org/10.1161/CIRCULATIONAHA.106.655688</b:DOI>
    <b:Author>
      <b:Author>
        <b:NameList>
          <b:Person>
            <b:First>Victor J.</b:First>
            <b:Last>Dzau</b:Last>
          </b:Person>
          <b:Person>
            <b:First>Elliott M.</b:First>
            <b:Last>Antman</b:Last>
          </b:Person>
          <b:Person>
            <b:First>Henry R.</b:First>
            <b:Last>Black</b:Last>
          </b:Person>
          <b:Person>
            <b:First>David L.</b:First>
            <b:Last>Hayes</b:Last>
          </b:Person>
          <b:Person>
            <b:First>JoAnn E.</b:First>
            <b:Last>Manson</b:Last>
          </b:Person>
          <b:Person>
            <b:First>Jorge</b:First>
            <b:Last>Plutzky</b:Last>
          </b:Person>
          <b:Person>
            <b:First>Jeffrey J.</b:First>
            <b:Last>Popma</b:Last>
          </b:Person>
          <b:Person>
            <b:First>William</b:First>
            <b:Last>Stevenson</b:Last>
          </b:Person>
        </b:NameList>
      </b:Author>
    </b:Author>
    <b:Title>The Cardiovascular Disease Continuum Validated: Clinical Evidence of Improved Patient Outcomes</b:Title>
    <b:JournalName>Circulation</b:JournalName>
    <b:URL>https://www.ahajournals.org/doi/abs/10.1161/CIRCULATIONAHA.106.655688</b:URL>
    <b:RefOrder>52</b:RefOrder>
  </b:Source>
  <b:Source>
    <b:Tag>c601d83e-32dc-465f-921a-c21ff1b4f79d</b:Tag>
    <b:SourceType>JournalArticle</b:SourceType>
    <b:Pages>1121-1123</b:Pages>
    <b:Volume>141</b:Volume>
    <b:StandardNumber>14</b:StandardNumber>
    <b:Year>2020</b:Year>
    <b:DOI>https://doi.org/10.1161/CIRCULATIONAHA.119.044282</b:DOI>
    <b:Author>
      <b:Author>
        <b:NameList>
          <b:Person>
            <b:First>Salim S.</b:First>
            <b:Last>Virani</b:Last>
          </b:Person>
          <b:Person>
            <b:First>Sidney C.</b:First>
            <b:Last>Smith</b:Last>
          </b:Person>
          <b:Person>
            <b:First>Neil J.</b:First>
            <b:Last>Stone</b:Last>
          </b:Person>
          <b:Person>
            <b:First>Scott M.</b:First>
            <b:Last>Grundy</b:Last>
          </b:Person>
        </b:NameList>
      </b:Author>
    </b:Author>
    <b:Title>Secondary Prevention for Atherosclerotic Cardiovascular Disease</b:Title>
    <b:JournalName>Circulation</b:JournalName>
    <b:URL>https://www.ahajournals.org/doi/abs/10.1161/CIRCULATIONAHA.119.044282</b:URL>
    <b:RefOrder>53</b:RefOrder>
  </b:Source>
  <b:Source>
    <b:Tag>ccf940a8-ecc7-4219-b623-b0d1f32f26b1</b:Tag>
    <b:SourceType>JournalArticle</b:SourceType>
    <b:PlacePublished>Duke Clinical Research Institute, Duke University, Durham, NC. Electronic address: neha.pagidipati@dm.duke.edu. Duke Clinical Research Institute, Duke University, Durham, NC. Novartis Pharmaceutical Corporation, East Hanover, NJ. David Geffen School of Medicine, University of California Los Angeles, Los Angeles, CA.</b:PlacePublished>
    <b:Pages>151-155</b:Pages>
    <b:Volume>204</b:Volume>
    <b:Day>27</b:Day>
    <b:Year>2018</b:Year>
    <b:Month>Oct</b:Month>
    <b:DOI>https://doi.org/10.1016/j.ahj.2018.07.014</b:DOI>
    <b:Author>
      <b:Author>
        <b:NameList>
          <b:Person>
            <b:First>N. J.</b:First>
            <b:Last>Pagidipati</b:Last>
          </b:Person>
          <b:Person>
            <b:First>A. S.</b:First>
            <b:Last>Hellkamp</b:Last>
          </b:Person>
          <b:Person>
            <b:First>P. P.</b:First>
            <b:Last>Sharma</b:Last>
          </b:Person>
          <b:Person>
            <b:First>T. Y.</b:First>
            <b:Last>Wang</b:Last>
          </b:Person>
          <b:Person>
            <b:First>G. C.</b:First>
            <b:Last>Fonarow</b:Last>
          </b:Person>
          <b:Person>
            <b:First>M.</b:First>
            <b:Last>Pencina</b:Last>
          </b:Person>
        </b:NameList>
      </b:Author>
    </b:Author>
    <b:Title>High-sensitivity C-reactive protein elevation in patients with prior myocardial infarction in the United States</b:Title>
    <b:JournalName>Am Heart J</b:JournalName>
    <b:RefOrder>54</b:RefOrder>
  </b:Source>
  <b:Source>
    <b:Tag>09768fc8-a61d-420a-a74f-c18d8db48167</b:Tag>
    <b:SourceType>JournalArticle</b:SourceType>
    <b:Volume>0</b:Volume>
    <b:StandardNumber>0</b:StandardNumber>
    <b:DOI>doi:10.1016/j.jacc.2025.08.047</b:DOI>
    <b:Author>
      <b:Author>
        <b:NameList>
          <b:Person>
            <b:Last>George A. Mensah</b:Last>
          </b:Person>
          <b:Person>
            <b:Last>Natalie Arnold</b:Last>
          </b:Person>
          <b:Person>
            <b:Last>Sumanth D. Prabhu</b:Last>
          </b:Person>
          <b:Person>
            <b:Last>Paul M Ridker</b:Last>
          </b:Person>
          <b:Person>
            <b:Last>Francine K. Welty</b:Last>
          </b:Person>
        </b:NameList>
      </b:Author>
    </b:Author>
    <b:Title>Inflammation and Cardiovascular Disease: 2025 ACC Scientific Statement</b:Title>
    <b:JournalName>JACC</b:JournalName>
    <b:URL>https://www.jacc.org/doi/abs/10.1016/j.jacc.2025.08.047</b:URL>
    <b:RefOrder>55</b:RefOrder>
  </b:Source>
  <b:Source>
    <b:Tag>588d2111-df9a-41e9-92ef-cba71c7888e4</b:Tag>
    <b:SourceType>JournalArticle</b:SourceType>
    <b:PlacePublished>Department of Cardiology, University Medical Centre Utrecht, Utrecht, The Netherlands. Dutch Network for Cardiovascular Research (WCN), Utrecht, The Netherlands. Department of Cardiology, Northwest Clinics, Alkmaar, The Netherlands. Department of Cardiology, Radboud University Medical Centre, Nijmegen, The Netherlands. Department of Cardiology, Meander Medical Centre, Amersfoort, The Netherlands. Julius Centre for Health Sciences and Primary Care, Utrecht University Medical Centre, Utrecht, The Netherlands. Department of Medicine, McMaster University, Hamilton, ON, Canada. Division of Cardiology, Department of Medicine, Population Health Research Institute, McMaster University, Hamilton, ON, Canada. Sydney Medical School, National Health and Medical Research Council (NHMRC) Clinical Trials Centre, University of Sydney, Australia. Mater University and Health Research Board (HRB) Stroke Clinical Trials Network Ireland, University College Dublin, Ireland. Cardiology, Department of Medicine, Peninsula Health, Peninsula Clinical School, Central Clinical School, Monash University, VIC, Australia. Department of Cardiology, St. Vincent's Hospital Melbourne, VIC, Australia. Peninsula Clinical School, Central Clinical School, Monash University, VIC, Australia. Heart and Vascular Research Institute of Western Australia, Perth, Australia. GenesisCare Western Australia, Perth, Australia. Sir Charles Gairdner Hospital, Perth, Australia. School of Population and Global Health, University of Western Australia, Perth, Australia. Department of Cardiology, Amsterdam University Medical Centre, Amsterdam, The Netherlands. Cardialysis BV, Rotterdam, The Netherlands.</b:PlacePublished>
    <b:Pages>2765-2775</b:Pages>
    <b:Volume>42</b:Volume>
    <b:StandardNumber>28</b:StandardNumber>
    <b:Year>2021</b:Year>
    <b:Day>21</b:Day>
    <b:Month>7</b:Month>
    <b:DOI>https://doi.org/10.1093/eurheartj/ehab115</b:DOI>
    <b:Author>
      <b:Author>
        <b:NameList>
          <b:Person>
            <b:First>A. T. L.</b:First>
            <b:Last>Fiolet</b:Last>
          </b:Person>
          <b:Person>
            <b:First>T. S. J.</b:First>
            <b:Last>Opstal</b:Last>
          </b:Person>
          <b:Person>
            <b:First>A.</b:First>
            <b:Last>Mosterd</b:Last>
          </b:Person>
          <b:Person>
            <b:First>J. W.</b:First>
            <b:Last>Eikelboom</b:Last>
          </b:Person>
          <b:Person>
            <b:First>S. S.</b:First>
            <b:Last>Jolly</b:Last>
          </b:Person>
          <b:Person>
            <b:First>A. C.</b:First>
            <b:Last>Keech</b:Last>
          </b:Person>
          <b:Person>
            <b:First>P.</b:First>
            <b:Last>Kelly</b:Last>
          </b:Person>
          <b:Person>
            <b:First>D. C.</b:First>
            <b:Last>Tong</b:Last>
          </b:Person>
          <b:Person>
            <b:First>J.</b:First>
            <b:Last>Layland</b:Last>
          </b:Person>
          <b:Person>
            <b:First>S. M.</b:First>
            <b:Last>Nidorf</b:Last>
          </b:Person>
          <b:Person>
            <b:First>P. L.</b:First>
            <b:Last>Thompson</b:Last>
          </b:Person>
          <b:Person>
            <b:First>C.</b:First>
            <b:Last>Budgeon</b:Last>
          </b:Person>
          <b:Person>
            <b:First>J. G. P.</b:First>
            <b:Last>Tijssen</b:Last>
          </b:Person>
          <b:Person>
            <b:First>J. H.</b:First>
            <b:Last>Cornel</b:Last>
          </b:Person>
        </b:NameList>
      </b:Author>
    </b:Author>
    <b:Title>Efficacy and safety of low-dose colchicine in patients with coronary disease: a systematic review and meta-analysis of randomized trials</b:Title>
    <b:JournalName>Eur Heart J</b:JournalName>
    <b:RefOrder>56</b:RefOrder>
  </b:Source>
  <b:Source>
    <b:Tag>b069c497-adde-440d-bb7f-960ba2caac4b</b:Tag>
    <b:SourceType>JournalArticle</b:SourceType>
    <b:PlacePublished>Montréal Heart Institute, Université de Montréal, Montréal, Québec, Canada. Montréal Heart Institute, Université de Montréal, Montréal, Québec, Canada. Electronic address: Jean-Claude.Tardif@icm-mhi.org. Montreal Health Innovations Coordinating Center, Montréal, Québec, Canada.</b:PlacePublished>
    <b:Pages>776-785</b:Pages>
    <b:Volume>37</b:Volume>
    <b:StandardNumber>5</b:StandardNumber>
    <b:Day>17</b:Day>
    <b:Year>2021</b:Year>
    <b:Month>May</b:Month>
    <b:DOI>https://doi.org/10.1016/j.cjca.2020.10.006</b:DOI>
    <b:Author>
      <b:Author>
        <b:NameList>
          <b:Person>
            <b:First>M.</b:First>
            <b:Last>Samuel</b:Last>
          </b:Person>
          <b:Person>
            <b:First>J. C.</b:First>
            <b:Last>Tardif</b:Last>
          </b:Person>
          <b:Person>
            <b:First>N.</b:First>
            <b:Last>Bouabdallaoui</b:Last>
          </b:Person>
          <b:Person>
            <b:First>P.</b:First>
            <b:Last>Khairy</b:Last>
          </b:Person>
          <b:Person>
            <b:First>M. P.</b:First>
            <b:Last>Dubé</b:Last>
          </b:Person>
          <b:Person>
            <b:First>L.</b:First>
            <b:Last>Blondeau</b:Last>
          </b:Person>
          <b:Person>
            <b:First>M. C.</b:First>
            <b:Last>Guertin</b:Last>
          </b:Person>
        </b:NameList>
      </b:Author>
    </b:Author>
    <b:Title>Colchicine for Secondary Prevention of Cardiovascular Disease: A Systematic Review and Meta-analysis of Randomized Controlled Trials</b:Title>
    <b:JournalName>Can J Cardiol</b:JournalName>
    <b:RefOrder>57</b:RefOrder>
  </b:Source>
  <b:Source>
    <b:Tag>0ab3700c-2000-4d01-82b3-af80d90b9051</b:Tag>
    <b:SourceType>JournalArticle</b:SourceType>
    <b:Pages>2552-2563</b:Pages>
    <b:Volume>46</b:Volume>
    <b:StandardNumber>26</b:StandardNumber>
    <b:Year>2025</b:Year>
    <b:DOI>https://doi.org/10.1093/eurheartj/ehaf174</b:DOI>
    <b:DayAccessed>21</b:DayAccessed>
    <b:MonthAccessed>8</b:MonthAccessed>
    <b:YearAccessed>2025</b:YearAccessed>
    <b:Author>
      <b:Author>
        <b:NameList>
          <b:Person>
            <b:First>Michelle</b:First>
            <b:Last>Samuel</b:Last>
          </b:Person>
          <b:Person>
            <b:First>Colin</b:First>
            <b:Last>Berry</b:Last>
          </b:Person>
          <b:Person>
            <b:First>Marie-Pierre</b:First>
            <b:Last>Dubé</b:Last>
          </b:Person>
          <b:Person>
            <b:First>Wolfgang</b:First>
            <b:Last>Koenig</b:Last>
          </b:Person>
          <b:Person>
            <b:First>José</b:First>
            <b:Last>López-Sendón</b:Last>
          </b:Person>
          <b:Person>
            <b:First>Aldo Pietro</b:First>
            <b:Last>Maggioni</b:Last>
          </b:Person>
          <b:Person>
            <b:First>Fausto J</b:First>
            <b:Last>Pinto</b:Last>
          </b:Person>
          <b:Person>
            <b:First>François</b:First>
            <b:Last>Roubille</b:Last>
          </b:Person>
          <b:Person>
            <b:First>Jean-Claude</b:First>
            <b:Last>Tardif</b:Last>
          </b:Person>
        </b:NameList>
      </b:Author>
    </b:Author>
    <b:Title>Long-term trials of colchicine for secondary prevention of vascular events: a meta-analysis</b:Title>
    <b:JournalName>Eur Heart J</b:JournalName>
    <b:URL>https://doi.org/10.1093/eurheartj/ehaf174</b:URL>
    <b:RefOrder>58</b:RefOrder>
  </b:Source>
  <b:Source>
    <b:Tag>c0759213-e5ff-4750-b319-9b024d80cff7</b:Tag>
    <b:SourceType>JournalArticle</b:SourceType>
    <b:Pages>2564-2575</b:Pages>
    <b:Volume>46</b:Volume>
    <b:StandardNumber>26</b:StandardNumber>
    <b:Year>2025</b:Year>
    <b:DOI>10.1093/eurheartj/ehaf210</b:DOI>
    <b:DayAccessed>21</b:DayAccessed>
    <b:MonthAccessed>8</b:MonthAccessed>
    <b:YearAccessed>2025</b:YearAccessed>
    <b:Author>
      <b:Author>
        <b:NameList>
          <b:Person>
            <b:First>Marc-André</b:First>
            <b:Last>d’Entremont</b:Last>
          </b:Person>
          <b:Person>
            <b:First>Michiel H F</b:First>
            <b:Last>Poorthuis</b:Last>
          </b:Person>
          <b:Person>
            <b:First>Aernoud T L</b:First>
            <b:Last>Fiolet</b:Last>
          </b:Person>
          <b:Person>
            <b:First>Pierre</b:First>
            <b:Last>Amarenco</b:Last>
          </b:Person>
          <b:Person>
            <b:First>Kevin Emery</b:First>
            <b:Last>Boczar</b:Last>
          </b:Person>
          <b:Person>
            <b:First>Ian</b:First>
            <b:Last>Buysschaert</b:Last>
          </b:Person>
          <b:Person>
            <b:First>Noel C</b:First>
            <b:Last>Chan</b:Last>
          </b:Person>
          <b:Person>
            <b:First>Jan H</b:First>
            <b:Last>Cornel</b:Last>
          </b:Person>
          <b:Person>
            <b:First>Jalina</b:First>
            <b:Last>Jannink</b:Last>
          </b:Person>
          <b:Person>
            <b:First>Shirley</b:First>
            <b:Last>Jansen</b:Last>
          </b:Person>
          <b:Person>
            <b:First>Sasko</b:First>
            <b:Last>Kedev</b:Last>
          </b:Person>
          <b:Person>
            <b:First>Anthony C</b:First>
            <b:Last>Keech</b:Last>
          </b:Person>
          <b:Person>
            <b:First>Jamie</b:First>
            <b:Last>Layland</b:Last>
          </b:Person>
          <b:Person>
            <b:First>Nathan</b:First>
            <b:Last>Mewton</b:Last>
          </b:Person>
          <b:Person>
            <b:First>Gilles</b:First>
            <b:Last>Montalescot</b:Last>
          </b:Person>
          <b:Person>
            <b:First>Domingo A</b:First>
            <b:Last>Pascual-Figal</b:Last>
          </b:Person>
          <b:Person>
            <b:First>Alfredo E</b:First>
            <b:Last>Rodriguez</b:Last>
          </b:Person>
          <b:Person>
            <b:First>Binita</b:First>
            <b:Last>Shah</b:Last>
          </b:Person>
          <b:Person>
            <b:First>Martin</b:First>
            <b:Last>Teraa</b:Last>
          </b:Person>
          <b:Person>
            <b:First>Aimee</b:First>
            <b:Last>van Zelm</b:Last>
          </b:Person>
          <b:Person>
            <b:First>Yongjun</b:First>
            <b:Last>Wang</b:Last>
          </b:Person>
          <b:Person>
            <b:First>Arend</b:First>
            <b:Last>Mosterd</b:Last>
          </b:Person>
          <b:Person>
            <b:First>Peter</b:First>
            <b:Last>Kelly</b:Last>
          </b:Person>
          <b:Person>
            <b:First>John</b:First>
            <b:Last>Eikelboom</b:Last>
          </b:Person>
          <b:Person>
            <b:First>Sanjit S</b:First>
            <b:Last>Jolly</b:Last>
          </b:Person>
          <b:Person>
            <b:Last>on behalf of the Colchicine Cardiovascular Trialists Collaboration</b:Last>
          </b:Person>
        </b:NameList>
      </b:Author>
    </b:Author>
    <b:Title>Colchicine for secondary prevention of vascular events: a meta-analysis of trials</b:Title>
    <b:JournalName>Eur Heart J</b:JournalName>
    <b:URL>https://doi.org/10.1093/eurheartj/ehaf210</b:URL>
    <b:RefOrder>59</b:RefOrder>
  </b:Source>
  <b:Source>
    <b:Tag>6b08e54b-ba07-4447-a028-a41f83ef8cce</b:Tag>
    <b:SourceType>JournalArticle</b:SourceType>
    <b:Pages>648-660</b:Pages>
    <b:Volume>82</b:Volume>
    <b:StandardNumber>7</b:StandardNumber>
    <b:Year>2023</b:Year>
    <b:DOI>https://doi.org/10.1016/j.jacc.2023.05.055</b:DOI>
    <b:Author>
      <b:Author>
        <b:NameList>
          <b:Person>
            <b:Last>Kyle Nelson</b:Last>
          </b:Person>
          <b:Person>
            <b:Last>Valentin Fuster</b:Last>
          </b:Person>
          <b:Person>
            <b:Last>Paul M Ridker</b:Last>
          </b:Person>
        </b:NameList>
      </b:Author>
    </b:Author>
    <b:Title>Low-Dose Colchicine for Secondary Prevention of Coronary Artery Disease</b:Title>
    <b:JournalName>J Am Coll Cardiol</b:JournalName>
    <b:URL>https://www.jacc.org/doi/abs/10.1016/j.jacc.2023.05.055</b:URL>
    <b:RefOrder>60</b:RefOrder>
  </b:Source>
  <b:Source>
    <b:Tag>10df7572-9390-4bcd-be42-3a7090537142</b:Tag>
    <b:SourceType>JournalArticle</b:SourceType>
    <b:Pages>633-642</b:Pages>
    <b:Volume>392</b:Volume>
    <b:StandardNumber>7</b:StandardNumber>
    <b:Year>2025</b:Year>
    <b:DOI>doi:10.1056/NEJMoa2405922</b:DOI>
    <b:Author>
      <b:Author>
        <b:NameList>
          <b:Person>
            <b:Last>Sanjit S. Jolly</b:Last>
          </b:Person>
          <b:Person>
            <b:Last>Marc-André d’Entremont</b:Last>
          </b:Person>
          <b:Person>
            <b:Last>Shun Fu Lee</b:Last>
          </b:Person>
          <b:Person>
            <b:Last>Rajibul Mian</b:Last>
          </b:Person>
          <b:Person>
            <b:Last>Jessica Tyrwhitt</b:Last>
          </b:Person>
          <b:Person>
            <b:Last>Sasko Kedev</b:Last>
          </b:Person>
          <b:Person>
            <b:Last>Gilles Montalescot</b:Last>
          </b:Person>
          <b:Person>
            <b:Last>Jan H. Cornel</b:Last>
          </b:Person>
          <b:Person>
            <b:Last>Goran Stankovi</b:Last>
          </b:Person>
          <b:Person>
            <b:Last>Raul Moreno</b:Last>
          </b:Person>
          <b:Person>
            <b:Last>Robert F. Storey</b:Last>
          </b:Person>
          <b:Person>
            <b:Last>Timothy D. Henry</b:Last>
          </b:Person>
          <b:Person>
            <b:Last>Shamir R. Mehta</b:Last>
          </b:Person>
          <b:Person>
            <b:Last>Matthias Bossard</b:Last>
          </b:Person>
          <b:Person>
            <b:Last>Petr Kala</b:Last>
          </b:Person>
          <b:Person>
            <b:Last>Jamie Layland</b:Last>
          </b:Person>
          <b:Person>
            <b:Last>Biljana Zafirovska</b:Last>
          </b:Person>
          <b:Person>
            <b:Last>P.J. Devereaux</b:Last>
          </b:Person>
          <b:Person>
            <b:Last>John Eikelboom</b:Last>
          </b:Person>
          <b:Person>
            <b:Last>John A. Cairns</b:Last>
          </b:Person>
          <b:Person>
            <b:Last>Binita Shah</b:Last>
          </b:Person>
          <b:Person>
            <b:Last>Tej Sheth</b:Last>
          </b:Person>
          <b:Person>
            <b:Last>Sanjib K. Sharma</b:Last>
          </b:Person>
          <b:Person>
            <b:Last>Wadea Tarhuni</b:Last>
          </b:Person>
          <b:Person>
            <b:Last>David Conen</b:Last>
          </b:Person>
          <b:Person>
            <b:Last>Sarah Tawadros</b:Last>
          </b:Person>
          <b:Person>
            <b:Last>Shahar Lavi</b:Last>
          </b:Person>
          <b:Person>
            <b:Last>Salim Yusuf</b:Last>
          </b:Person>
        </b:NameList>
      </b:Author>
    </b:Author>
    <b:Title>Colchicine in Acute Myocardial Infarction</b:Title>
    <b:JournalName>N Engl J Med</b:JournalName>
    <b:URL>https://www.nejm.org/doi/full/10.1056/NEJMoa2405922</b:URL>
    <b:RefOrder>61</b:RefOrder>
  </b:Source>
  <b:Source>
    <b:Tag>379ee04c-7a0d-4099-a379-13fa2ad919d8</b:Tag>
    <b:SourceType>JournalArticle</b:SourceType>
    <b:PlacePublished>Division of Cardiology, Department of Medicine, Brigham and Women's Hospital and Harvard Medical School, Boston, Massachusetts. Electronic address: https://twitter.com/ankeetbhatt. Department of Medicine, Brigham and Women's Hospital, Boston, Massachusetts. Division of Cardiology, Department of Medicine, Brigham and Women's Hospital and Harvard Medical School, Boston, Massachusetts. Division of Cardiology, Department of Medicine, Brigham and Women's Hospital and Harvard Medical School, Boston, Massachusetts. Electronic address: https://twitter.com/DLBHATTMD. Division of Cardiology, Department of Medicine, Massachusetts General Hospital and Harvard Medical School, Boston, Massachusetts. Department of Medicine, University of Mississippi, Jackson, Mississippi. Electronic address: https://twitter.com/JavedButler1. Division of Cardiology, Department of Medicine, Brigham and Women's Hospital and Harvard Medical School, Boston, Massachusetts. Electronic address: https://twitter.com/scottdsolomon. Division of Cardiology, Department of Medicine, Brigham and Women's Hospital and Harvard Medical School, Boston, Massachusetts. Electronic address: mvaduganathan@bwh.harvard.edu.</b:PlacePublished>
    <b:Pages>280-288</b:Pages>
    <b:Volume>76</b:Volume>
    <b:StandardNumber>3</b:StandardNumber>
    <b:Day>21</b:Day>
    <b:Month>7</b:Month>
    <b:Year>2020</b:Year>
    <b:DOI>https://doi.org/10.1016/j.jacc.2020.05.038</b:DOI>
    <b:Author>
      <b:Author>
        <b:NameList>
          <b:Person>
            <b:First>A. S.</b:First>
            <b:Last>Bhatt</b:Last>
          </b:Person>
          <b:Person>
            <b:First>A.</b:First>
            <b:Last>Moscone</b:Last>
          </b:Person>
          <b:Person>
            <b:First>E. E.</b:First>
            <b:Last>McElrath</b:Last>
          </b:Person>
          <b:Person>
            <b:First>A. S.</b:First>
            <b:Last>Varshney</b:Last>
          </b:Person>
          <b:Person>
            <b:First>B. L.</b:First>
            <b:Last>Claggett</b:Last>
          </b:Person>
          <b:Person>
            <b:First>D. L.</b:First>
            <b:Last>Bhatt</b:Last>
          </b:Person>
          <b:Person>
            <b:First>J. L.</b:First>
            <b:Last>Januzzi</b:Last>
          </b:Person>
          <b:Person>
            <b:First>J.</b:First>
            <b:Last>Butler</b:Last>
          </b:Person>
          <b:Person>
            <b:First>D. S.</b:First>
            <b:Last>Adler</b:Last>
          </b:Person>
          <b:Person>
            <b:First>S. D.</b:First>
            <b:Last>Solomon</b:Last>
          </b:Person>
          <b:Person>
            <b:First>M.</b:First>
            <b:Last>Vaduganathan</b:Last>
          </b:Person>
        </b:NameList>
      </b:Author>
    </b:Author>
    <b:Title>Fewer Hospitalizations for Acute Cardiovascular Conditions During the COVID-19 Pandemic</b:Title>
    <b:JournalName>J Am Coll Cardiol</b:JournalName>
    <b:RefOrder>62</b:RefOrder>
  </b:Source>
  <b:Source>
    <b:Tag>d3549e6a-bf88-4a0c-b035-aea173eab9ed</b:Tag>
    <b:SourceType>JournalArticle</b:SourceType>
    <b:PlacePublished>Center for Cardiovascular Disease Prevention, Division of Preventive Medicine and the Division of Cardiovascular Medicine, Brigham and Women's Hospital, Boston, MA (P.M.R., P.L.). Esperion Therapeutics, Ann Arbor, MI (L.L., M.J.L.). Inova Heart and Vascular Institute, Falls Church, VA (T.H.). Victorian Heart Institute, Monash University, Melbourne, Australia (S.J.N). The Cleveland Clinic Heart and Vascular Institute, OH (A.M.L., S.E.N.).</b:PlacePublished>
    <b:Pages>28-35</b:Pages>
    <b:Volume>149</b:Volume>
    <b:StandardNumber>1</b:StandardNumber>
    <b:Day>6</b:Day>
    <b:Year>2024</b:Year>
    <b:Month>Jan 2</b:Month>
    <b:DOI>https://doi.org/10.1161/circulationaha.123.066213</b:DOI>
    <b:Author>
      <b:Author>
        <b:NameList>
          <b:Person>
            <b:First>P. M.</b:First>
            <b:Last>Ridker</b:Last>
          </b:Person>
          <b:Person>
            <b:First>L.</b:First>
            <b:Last>Lei</b:Last>
          </b:Person>
          <b:Person>
            <b:First>M. J.</b:First>
            <b:Last>Louie</b:Last>
          </b:Person>
          <b:Person>
            <b:First>T.</b:First>
            <b:Last>Haddad</b:Last>
          </b:Person>
          <b:Person>
            <b:First>S. J.</b:First>
            <b:Last>Nicholls</b:Last>
          </b:Person>
          <b:Person>
            <b:First>A. M.</b:First>
            <b:Last>Lincoff</b:Last>
          </b:Person>
          <b:Person>
            <b:First>P.</b:First>
            <b:Last>Libby</b:Last>
          </b:Person>
          <b:Person>
            <b:First>S. E.</b:First>
            <b:Last>Nissen</b:Last>
          </b:Person>
        </b:NameList>
      </b:Author>
    </b:Author>
    <b:Title>Inflammation and Cholesterol as Predictors of Cardiovascular Events Among 13 970 Contemporary High-Risk Patients With Statin Intolerance</b:Title>
    <b:JournalName>Circulation</b:JournalName>
    <b:RefOrder>63</b:RefOrder>
  </b:Source>
  <b:Source>
    <b:Tag>af3917b8-ace1-4173-b650-9dfb1e5cdbaa</b:Tag>
    <b:SourceType>JournalArticle</b:SourceType>
    <b:Pages>1845-1855</b:Pages>
    <b:Volume>77</b:Volume>
    <b:StandardNumber>15</b:StandardNumber>
    <b:Year>2021</b:Year>
    <b:DOI>doi:10.1016/j.jacc.2021.02.049</b:DOI>
    <b:Author>
      <b:Author>
        <b:NameList>
          <b:Person>
            <b:Last>Kaspar Broch</b:Last>
          </b:Person>
          <b:Person>
            <b:Last>Anne Kristine Anstensrud</b:Last>
          </b:Person>
          <b:Person>
            <b:Last>Sindre Woxholt</b:Last>
          </b:Person>
          <b:Person>
            <b:Last>Kapil Sharma</b:Last>
          </b:Person>
          <b:Person>
            <b:Last>Ingvild Maria Tøllefsen</b:Last>
          </b:Person>
          <b:Person>
            <b:Last>Bjørn Bendz</b:Last>
          </b:Person>
          <b:Person>
            <b:Last>Svend Aakhus</b:Last>
          </b:Person>
          <b:Person>
            <b:Last>Thor Ueland</b:Last>
          </b:Person>
          <b:Person>
            <b:Last>Brage Høyem Amundsen</b:Last>
          </b:Person>
          <b:Person>
            <b:Last>Jan Kristian Damås</b:Last>
          </b:Person>
          <b:Person>
            <b:Last>Erlend Sturle Berg</b:Last>
          </b:Person>
          <b:Person>
            <b:Last>Elisabeth Bjørkelund</b:Last>
          </b:Person>
          <b:Person>
            <b:Last>Christina Bendz</b:Last>
          </b:Person>
          <b:Person>
            <b:Last>Einar Hopp</b:Last>
          </b:Person>
          <b:Person>
            <b:Last>Ola Kleveland</b:Last>
          </b:Person>
          <b:Person>
            <b:Last>Knut Haakon Stensæth</b:Last>
          </b:Person>
          <b:Person>
            <b:Last>Anders Opdahl</b:Last>
          </b:Person>
          <b:Person>
            <b:Last>Nils-Einar Kløw</b:Last>
          </b:Person>
          <b:Person>
            <b:Last>Ingebjørg Seljeflot</b:Last>
          </b:Person>
          <b:Person>
            <b:Last>Geir Øystein Andersen</b:Last>
          </b:Person>
          <b:Person>
            <b:Last>Rune Wiseth</b:Last>
          </b:Person>
          <b:Person>
            <b:Last>Pål Aukrust</b:Last>
          </b:Person>
          <b:Person>
            <b:Last>Lars Gullestad</b:Last>
          </b:Person>
        </b:NameList>
      </b:Author>
    </b:Author>
    <b:Title>Randomized Trial of Interleukin-6 Receptor Inhibition in Patients With Acute ST-Segment Elevation Myocardial Infarction</b:Title>
    <b:JournalName>J Am Coll Cardiol</b:JournalName>
    <b:URL>https://www.jacc.org/doi/abs/10.1016/j.jacc.2021.02.049</b:URL>
    <b:RefOrder>64</b:RefOrder>
  </b:Source>
  <b:Source>
    <b:Tag>035679b6-a18c-4bb6-895a-7ce6f013f318</b:Tag>
    <b:SourceType>JournalArticle</b:SourceType>
    <b:PlacePublished>Division of Nephrology, Department of Medicine, Koc University School of Medicine, 34010, Istanbul, Turkey. mkanbay@ku.edu.tr. Department of Medicine, Koc University School of Medicine, Istanbul, Turkey. Nephrology, Dialysis and Transplantation Unit Azienda Ospedaliera "Bianchi-Melacrino-Morelli" &amp; CNR-IFC, Institute of Clinical Physiology, Research Unit of Clinical Epidemiology and Physiopathology of Renal Diseases and Hypertension of Reggio Calabria, Reggio Calabria, Italy. Renal Research Institute, New York, NY, USA. Associazione Ipertensione Nefrologia Trapianto Renal (IPNET), C/O Nefrologia, Grande Ospedale Metropolitano, Reggio Calabria, Italy.</b:PlacePublished>
    <b:Pages>403-414</b:Pages>
    <b:Volume>38</b:Volume>
    <b:StandardNumber>2</b:StandardNumber>
    <b:Day>25</b:Day>
    <b:Year>2025</b:Year>
    <b:Month>Mar</b:Month>
    <b:DOI>https://doi.org/10.1007/s40620-024-02117-0</b:DOI>
    <b:Author>
      <b:Author>
        <b:NameList>
          <b:Person>
            <b:First>M.</b:First>
            <b:Last>Kanbay</b:Last>
          </b:Person>
          <b:Person>
            <b:First>S.</b:First>
            <b:Last>Copur</b:Last>
          </b:Person>
          <b:Person>
            <b:First>Z. Y.</b:First>
            <b:Last>Yilmaz</b:Last>
          </b:Person>
          <b:Person>
            <b:First>F.</b:First>
            <b:Last>Mallamaci</b:Last>
          </b:Person>
          <b:Person>
            <b:First>C.</b:First>
            <b:Last>Zoccali</b:Last>
          </b:Person>
        </b:NameList>
      </b:Author>
    </b:Author>
    <b:Title>Ziltivekimab for anemia and atherosclerosis in chronic kidney disease: a new hope?</b:Title>
    <b:JournalName>J Nephrol</b:JournalName>
    <b:RefOrder>65</b:RefOrder>
  </b:Source>
  <b:Source>
    <b:Tag>28c225ca-b0ba-44ba-8cc9-ea802b1131f5</b:Tag>
    <b:SourceType>JournalArticle</b:SourceType>
    <b:PlacePublished>Renal Associates P.A., San Antonio, Texas. Section of Cardiology, Department of Medicine, University of Chicago, Chicago, Illinois. Novo Nordisk A/S, Søborg, Denmark. Division of Kidney Diseases and Hypertension, George Washington University School of Medicine, Washington, DC. School of Medicine, University of Washington, and Providence Health Care, Spokane, Washington. University of New South Wales Sydney, Sydney, Australia.</b:PlacePublished>
    <b:Pages>74-84</b:Pages>
    <b:Volume>35</b:Volume>
    <b:StandardNumber>1</b:StandardNumber>
    <b:Day>13</b:Day>
    <b:Year>2024</b:Year>
    <b:Month>Jan 1</b:Month>
    <b:DOI>https://doi.org/10.1681/asn.0000000000000245</b:DOI>
    <b:Author>
      <b:Author>
        <b:NameList>
          <b:Person>
            <b:First>P. E.</b:First>
            <b:Last>Pergola</b:Last>
          </b:Person>
          <b:Person>
            <b:First>M.</b:First>
            <b:Last>Davidson</b:Last>
          </b:Person>
          <b:Person>
            <b:First>C.</b:First>
            <b:Last>Jensen</b:Last>
          </b:Person>
          <b:Person>
            <b:First>A. A.</b:First>
            <b:Last>Mohseni Zonoozi</b:Last>
          </b:Person>
          <b:Person>
            <b:First>D. S.</b:First>
            <b:Last>Raj</b:Last>
          </b:Person>
          <b:Person>
            <b:First>P.</b:First>
            <b:Last>Andreas Schytz</b:Last>
          </b:Person>
          <b:Person>
            <b:First>K. R.</b:First>
            <b:Last>Tuttle</b:Last>
          </b:Person>
          <b:Person>
            <b:First>V.</b:First>
            <b:Last>Perkovic</b:Last>
          </b:Person>
        </b:NameList>
      </b:Author>
    </b:Author>
    <b:Title>Effect of Ziltivekimab on Determinants of Hemoglobin in Patients with CKD Stage 3-5: An Analysis of a Randomized Trial (RESCUE)</b:Title>
    <b:JournalName>J Am Soc Nephrol</b:JournalName>
    <b:RefOrder>66</b:RefOrder>
  </b:Source>
  <b:Source>
    <b:Tag>49c56d76-7fcb-4e42-97e4-88cd72aef865</b:Tag>
    <b:SourceType>JournalArticle</b:SourceType>
    <b:Pages>e41-e660</b:Pages>
    <b:Volume>151</b:Volume>
    <b:StandardNumber>8</b:StandardNumber>
    <b:Year>2025</b:Year>
    <b:DOI>doi:10.1161/CIR.0000000000001303</b:DOI>
    <b:Author>
      <b:Author>
        <b:NameList>
          <b:Person>
            <b:First>Seth S.</b:First>
            <b:Last>Martin</b:Last>
          </b:Person>
          <b:Person>
            <b:First>Aaron W.</b:First>
            <b:Last>Aday</b:Last>
          </b:Person>
          <b:Person>
            <b:First>Norrina B.</b:First>
            <b:Last>Allen</b:Last>
          </b:Person>
          <b:Person>
            <b:First>Zaid I.</b:First>
            <b:Last>Almarzooq</b:Last>
          </b:Person>
          <b:Person>
            <b:First>Cheryl A.M.</b:First>
            <b:Last>Anderson</b:Last>
          </b:Person>
          <b:Person>
            <b:First>Pankaj</b:First>
            <b:Last>Arora</b:Last>
          </b:Person>
          <b:Person>
            <b:First>Christy L.</b:First>
            <b:Last>Avery</b:Last>
          </b:Person>
          <b:Person>
            <b:First>Carissa M.</b:First>
            <b:Last>Baker-Smith</b:Last>
          </b:Person>
          <b:Person>
            <b:First>Nisha</b:First>
            <b:Last>Bansal</b:Last>
          </b:Person>
          <b:Person>
            <b:First>Andrea Z.</b:First>
            <b:Last>Beaton</b:Last>
          </b:Person>
          <b:Person>
            <b:First>Yvonne</b:First>
            <b:Last>Commodore-Mensah</b:Last>
          </b:Person>
          <b:Person>
            <b:First>Maria E.</b:First>
            <b:Last>Currie</b:Last>
          </b:Person>
          <b:Person>
            <b:First>Mitchell S.V.</b:First>
            <b:Last>Elkind</b:Last>
          </b:Person>
          <b:Person>
            <b:First>Wenjun</b:First>
            <b:Last>Fan</b:Last>
          </b:Person>
          <b:Person>
            <b:First>Giuliano</b:First>
            <b:Last>Generoso</b:Last>
          </b:Person>
          <b:Person>
            <b:First>Bethany Barone</b:First>
            <b:Last>Gibbs</b:Last>
          </b:Person>
          <b:Person>
            <b:First>Debra G.</b:First>
            <b:Last>Heard</b:Last>
          </b:Person>
          <b:Person>
            <b:First>Swapnil</b:First>
            <b:Last>Hiremath</b:Last>
          </b:Person>
          <b:Person>
            <b:First>Michelle C.</b:First>
            <b:Last>Johansen</b:Last>
          </b:Person>
          <b:Person>
            <b:First>Dhruv S.</b:First>
            <b:Last>Kazi</b:Last>
          </b:Person>
          <b:Person>
            <b:First>Darae</b:First>
            <b:Last>Ko</b:Last>
          </b:Person>
          <b:Person>
            <b:First>Michelle H.</b:First>
            <b:Last>Leppert</b:Last>
          </b:Person>
          <b:Person>
            <b:First>Jared W.</b:First>
            <b:Last>Magnani</b:Last>
          </b:Person>
          <b:Person>
            <b:First>Erin D.</b:First>
            <b:Last>Michos</b:Last>
          </b:Person>
          <b:Person>
            <b:First>Michael E.</b:First>
            <b:Last>Mussolino</b:Last>
          </b:Person>
          <b:Person>
            <b:First>Nisha I.</b:First>
            <b:Last>Parikh</b:Last>
          </b:Person>
          <b:Person>
            <b:First>Sarah M.</b:First>
            <b:Last>Perman</b:Last>
          </b:Person>
          <b:Person>
            <b:First>Mary</b:First>
            <b:Last>Rezk-Hanna</b:Last>
          </b:Person>
          <b:Person>
            <b:First>Gregory A.</b:First>
            <b:Last>Roth</b:Last>
          </b:Person>
          <b:Person>
            <b:First>Nilay S.</b:First>
            <b:Last>Shah</b:Last>
          </b:Person>
          <b:Person>
            <b:First>Mellanie V.</b:First>
            <b:Last>Springer</b:Last>
          </b:Person>
          <b:Person>
            <b:First>Marie-Pierre</b:First>
            <b:Last>St-Onge</b:Last>
          </b:Person>
          <b:Person>
            <b:First>Evan L.</b:First>
            <b:Last>Thacker</b:Last>
          </b:Person>
          <b:Person>
            <b:First>Sarah M.</b:First>
            <b:Last>Urbut</b:Last>
          </b:Person>
          <b:Person>
            <b:First>Harriette G.C.</b:First>
            <b:Last>Van Spall</b:Last>
          </b:Person>
          <b:Person>
            <b:First>Jenifer H.</b:First>
            <b:Last>Voeks</b:Last>
          </b:Person>
          <b:Person>
            <b:First>Seamus P.</b:First>
            <b:Last>Whelton</b:Last>
          </b:Person>
          <b:Person>
            <b:First>Nathan D.</b:First>
            <b:Last>Wong</b:Last>
          </b:Person>
          <b:Person>
            <b:First>Sally S.</b:First>
            <b:Last>Wong</b:Last>
          </b:Person>
          <b:Person>
            <b:First>Kristine</b:First>
            <b:Last>Yaffe</b:Last>
          </b:Person>
          <b:Person>
            <b:First>Latha P.</b:First>
            <b:Last>Palaniappan</b:Last>
          </b:Person>
          <b:Person>
            <b:Last>on behalf of the American Heart Association Council on Epidemiology</b:Last>
          </b:Person>
          <b:Person>
            <b:Last>Prevention Statistics Committee</b:Last>
          </b:Person>
          <b:Person>
            <b:Last>Stroke Statistics Committee</b:Last>
          </b:Person>
        </b:NameList>
      </b:Author>
    </b:Author>
    <b:Title>2025 Heart Disease and Stroke Statistics: A Report of US and Global Data From the American Heart Association</b:Title>
    <b:JournalName>Circulation</b:JournalName>
    <b:URL>https://www.ahajournals.org/doi/abs/10.1161/CIR.0000000000001303</b:URL>
    <b:RefOrder>67</b:RefOrder>
  </b:Source>
  <b:Source>
    <b:Tag>f9c59b17-d7fa-46d9-ae98-c68222e410b9</b:Tag>
    <b:SourceType>JournalArticle</b:SourceType>
    <b:PlacePublished>Royal Infirmary of Edinburgh, University of Edinburgh, Edinburgh EH16 4SB. k.a.a.fox@ed.ac.uk</b:PlacePublished>
    <b:Pages>1091</b:Pages>
    <b:Volume>333</b:Volume>
    <b:StandardNumber>7578</b:StandardNumber>
    <b:Day>25</b:Day>
    <b:Month>11</b:Month>
    <b:Year>2006</b:Year>
    <b:DOI>10.1136/bmj.38985.646481.55</b:DOI>
    <b:Author>
      <b:Author>
        <b:NameList>
          <b:Person>
            <b:First>K. A.</b:First>
            <b:Last>Fox</b:Last>
          </b:Person>
          <b:Person>
            <b:First>O. H.</b:First>
            <b:Last>Dabbous</b:Last>
          </b:Person>
          <b:Person>
            <b:First>R. J.</b:First>
            <b:Last>Goldberg</b:Last>
          </b:Person>
          <b:Person>
            <b:First>K. S.</b:First>
            <b:Last>Pieper</b:Last>
          </b:Person>
          <b:Person>
            <b:First>K. A.</b:First>
            <b:Last>Eagle</b:Last>
          </b:Person>
          <b:Person>
            <b:First>F.</b:First>
            <b:Last>Van de Werf</b:Last>
          </b:Person>
          <b:Person>
            <b:First>A.</b:First>
            <b:Last>Avezum</b:Last>
          </b:Person>
          <b:Person>
            <b:First>S. G.</b:First>
            <b:Last>Goodman</b:Last>
          </b:Person>
          <b:Person>
            <b:First>M. D.</b:First>
            <b:Last>Flather</b:Last>
          </b:Person>
          <b:Person>
            <b:First>F. A., Jr.</b:First>
            <b:Last>Anderson</b:Last>
          </b:Person>
          <b:Person>
            <b:First>C. B.</b:First>
            <b:Last>Granger</b:Last>
          </b:Person>
        </b:NameList>
      </b:Author>
    </b:Author>
    <b:Title>Prediction of risk of death and myocardial infarction in the six months after presentation with acute coronary syndrome: prospective multinational observational study (GRACE)</b:Title>
    <b:JournalName>Bmj</b:JournalName>
    <b:RefOrder>68</b:RefOrder>
  </b:Source>
  <b:Source>
    <b:Tag>44117ff7-0e12-4471-ab7c-f8aaa1c7b878</b:Tag>
    <b:SourceType>JournalArticle</b:SourceType>
    <b:PlacePublished>Department of Cardiology, Bern University Hospital, Bern, Switzerland. Electronic address: thomas.pilgrim@insel.ch. Department of Cardiac Intensive Care &amp; Interventional Cardiology, Hartcentrum, Hasselt, Belgium. Department of Cardiology, Bern University Hospital, Bern, Switzerland. Division of Clinical and Interventional Cardiology, Humanitas Research Hospital, Rozzano, Milan, Italy. Institute of Social and Preventive Medicine and Clinical Trials Unit, Bern University Hospital, Bern, Switzerland. Heart Center at the Isar, Munich, Germany. Applied Health Research Centre (AHRC), Li Ka Shing Knowledge Institute of St. Michael's Hospital, Toronto, and Department of Medicine, University of Toronto, Toronto, Canada. International Centre for Cardiovascular Health, Imperial College, London, United Kingdom.</b:PlacePublished>
    <b:Pages>56-65</b:Pages>
    <b:Volume>175</b:Volume>
    <b:Day>23</b:Day>
    <b:Year>2016</b:Year>
    <b:Month>May</b:Month>
    <b:DOI>10.1016/j.ahj.2016.01.021</b:DOI>
    <b:Author>
      <b:Author>
        <b:NameList>
          <b:Person>
            <b:First>T.</b:First>
            <b:Last>Pilgrim</b:Last>
          </b:Person>
          <b:Person>
            <b:First>P.</b:First>
            <b:Last>Vranckx</b:Last>
          </b:Person>
          <b:Person>
            <b:First>M.</b:First>
            <b:Last>Valgimigli</b:Last>
          </b:Person>
          <b:Person>
            <b:First>G. G.</b:First>
            <b:Last>Stefanini</b:Last>
          </b:Person>
          <b:Person>
            <b:First>R.</b:First>
            <b:Last>Piccolo</b:Last>
          </b:Person>
          <b:Person>
            <b:First>J.</b:First>
            <b:Last>Rat</b:Last>
          </b:Person>
          <b:Person>
            <b:First>M.</b:First>
            <b:Last>Rothenbühler</b:Last>
          </b:Person>
          <b:Person>
            <b:First>S.</b:First>
            <b:Last>Stortecky</b:Last>
          </b:Person>
          <b:Person>
            <b:First>L.</b:First>
            <b:Last>Räber</b:Last>
          </b:Person>
          <b:Person>
            <b:First>S.</b:First>
            <b:Last>Blöchlinger</b:Last>
          </b:Person>
          <b:Person>
            <b:First>L.</b:First>
            <b:Last>Hunziker</b:Last>
          </b:Person>
          <b:Person>
            <b:First>S.</b:First>
            <b:Last>Silber</b:Last>
          </b:Person>
          <b:Person>
            <b:First>P.</b:First>
            <b:Last>Jüni</b:Last>
          </b:Person>
          <b:Person>
            <b:First>P. W.</b:First>
            <b:Last>Serruys</b:Last>
          </b:Person>
          <b:Person>
            <b:First>S.</b:First>
            <b:Last>Windecker</b:Last>
          </b:Person>
        </b:NameList>
      </b:Author>
    </b:Author>
    <b:Title>Risk and timing of recurrent ischemic events among patients with stable ischemic heart disease, non-ST-segment elevation acute coronary syndrome, and ST-segment elevation myocardial infarction</b:Title>
    <b:JournalName>Am Heart J</b:JournalName>
    <b:RefOrder>69</b:RefOrder>
  </b:Source>
  <b:Source>
    <b:Tag>f23da098-2170-4b9f-9cba-3cb1bb0cb942</b:Tag>
    <b:SourceType>JournalArticle</b:SourceType>
    <b:PlacePublished>Division of Cardiology Lahey Hospital, and Medical CenterBeth Israel Lahey Health Burlington MA. Department of Cardiology Guthrie Health System/Robert Packer Hospital Sayre PA. Division of Health Equity &amp; Disparities Research, Center for Outcomes Research Houston Methodist Houston TX. Department of Cardiovascular Medicine Duke University Durham NC. Department of Cardiovascular Medicine West Virginia University Morgantown WV. Michael E. DeBakey Veterans Affair Medical Center &amp; Section of Cardiovascular Research Department of Medicine Baylor College of Medicine Houston TX. Section on Cardiovascular Medicine Wake Forest University School of Medicine Winston-Salem NC. Center for Outcomes Research Houston Methodist Houston TX. Department of CardiologyHouston Methodist DeBakey Heart and Vascular Center Houston TX.</b:PlacePublished>
    <b:Pages>e021682</b:Pages>
    <b:Volume>11</b:Volume>
    <b:StandardNumber>1</b:StandardNumber>
    <b:Day>22</b:Day>
    <b:Year>2022</b:Year>
    <b:Month>Jan 4</b:Month>
    <b:DOI>10.1161/jaha.121.021682</b:DOI>
    <b:Author>
      <b:Author>
        <b:NameList>
          <b:Person>
            <b:First>S. S.</b:First>
            <b:Last>Dani</b:Last>
          </b:Person>
          <b:Person>
            <b:First>A. N.</b:First>
            <b:Last>Lone</b:Last>
          </b:Person>
          <b:Person>
            <b:First>Z.</b:First>
            <b:Last>Javed</b:Last>
          </b:Person>
          <b:Person>
            <b:First>M. S.</b:First>
            <b:Last>Khan</b:Last>
          </b:Person>
          <b:Person>
            <b:First>M.</b:First>
            <b:Last>Zia Khan</b:Last>
          </b:Person>
          <b:Person>
            <b:First>E.</b:First>
            <b:Last>Kaluski</b:Last>
          </b:Person>
          <b:Person>
            <b:First>S. S.</b:First>
            <b:Last>Virani</b:Last>
          </b:Person>
          <b:Person>
            <b:First>M. D.</b:First>
            <b:Last>Shapiro</b:Last>
          </b:Person>
          <b:Person>
            <b:First>M.</b:First>
            <b:Last>Cainzos-Achirica</b:Last>
          </b:Person>
          <b:Person>
            <b:First>K.</b:First>
            <b:Last>Nasir</b:Last>
          </b:Person>
          <b:Person>
            <b:First>S. U.</b:First>
            <b:Last>Khan</b:Last>
          </b:Person>
        </b:NameList>
      </b:Author>
    </b:Author>
    <b:Title>Trends in Premature Mortality From Acute Myocardial Infarction in the United States, 1999 to 2019</b:Title>
    <b:JournalName>J Am Heart Assoc</b:JournalName>
    <b:RefOrder>70</b:RefOrder>
  </b:Source>
  <b:Source>
    <b:Tag>0dd9ac31-e0b1-44c5-a938-105b913595cf</b:Tag>
    <b:SourceType>JournalArticle</b:SourceType>
    <b:PlacePublished>AstraZeneca Gothenburg, Pepparedsleden 1, S-431 83, Mölndal, Sweden. Saga.Johansson@astrazeneca.com. Department of Molecular and Clinical Medicine, Sahlgrenska Academy, University of Gothenburg, Gothenburg, Sweden. Sahlgrenska University Hospital, Gothenburg, Sweden. Research Evaluation Unit, Oxford PharmaGenesis, 503 Washington Ave, Newtown, PA, 18940, USA. AstraZeneca R&amp;D, 132 Hills Rd, Cambridge, CB2 1PG, UK.</b:PlacePublished>
    <b:Pages>53</b:Pages>
    <b:Volume>17</b:Volume>
    <b:StandardNumber>1</b:StandardNumber>
    <b:Day>7</b:Day>
    <b:Year>2017</b:Year>
    <b:Month>Feb 7</b:Month>
    <b:DOI>10.1186/s12872-017-0482-9</b:DOI>
    <b:Author>
      <b:Author>
        <b:NameList>
          <b:Person>
            <b:First>S.</b:First>
            <b:Last>Johansson</b:Last>
          </b:Person>
          <b:Person>
            <b:First>A.</b:First>
            <b:Last>Rosengren</b:Last>
          </b:Person>
          <b:Person>
            <b:First>K.</b:First>
            <b:Last>Young</b:Last>
          </b:Person>
          <b:Person>
            <b:First>E.</b:First>
            <b:Last>Jennings</b:Last>
          </b:Person>
        </b:NameList>
      </b:Author>
    </b:Author>
    <b:Title>Mortality and morbidity trends after the first year in survivors of acute myocardial infarction: a systematic review</b:Title>
    <b:JournalName>BMC Cardiovasc Disord</b:JournalName>
    <b:RefOrder>71</b:RefOrder>
  </b:Source>
  <b:Source>
    <b:Tag>49c726f3-6824-447a-9f1d-e258ebbc448c</b:Tag>
    <b:SourceType>JournalArticle</b:SourceType>
    <b:PlacePublished>Department of Medicine, Huddinge, Karolinska Institutet, Stockholm, Sweden. Department of Cardiology, Karolinska University Hospital, Stockholm, Sweden. Uppsala Clinical Research Center and Department of Medical Sciences, Uppsala University, Uppsala, Sweden. Department of Cardiology, Linköping University, Linköping, Sweden. Department of Medicine and Health Sciences, Faculty of Health Sciences, Linköping University, Linköping, Sweden. Department of Cardiology, Lund University, Skane University Hospital, Lund, Sweden. Department of Clinical Sciences, Lund University, Skane University Hospital, Lund, Sweden. Department of Cardiology, Örebro University Hospital, Örebro, Sweden. Department of Molecular and Clinical Medicine, Institution of Medicine, Sahlgrenska University Hospital, Göteborg, Sweden. Department of Clinical Sciences, Danderyds Hospital, Karolinska Institutet, Stockholm, Sweden.</b:PlacePublished>
    <b:Pages>3056-3065</b:Pages>
    <b:Volume>38</b:Volume>
    <b:StandardNumber>41</b:StandardNumber>
    <b:Year>2017</b:Year>
    <b:Month>Nov 1</b:Month>
    <b:DOI>10.1093/eurheartj/ehx515</b:DOI>
    <b:Author>
      <b:Author>
        <b:NameList>
          <b:Person>
            <b:First>K.</b:First>
            <b:Last>Szummer</b:Last>
          </b:Person>
          <b:Person>
            <b:First>L.</b:First>
            <b:Last>Wallentin</b:Last>
          </b:Person>
          <b:Person>
            <b:First>L.</b:First>
            <b:Last>Lindhagen</b:Last>
          </b:Person>
          <b:Person>
            <b:First>J.</b:First>
            <b:Last>Alfredsson</b:Last>
          </b:Person>
          <b:Person>
            <b:First>D.</b:First>
            <b:Last>Erlinge</b:Last>
          </b:Person>
          <b:Person>
            <b:First>C.</b:First>
            <b:Last>Held</b:Last>
          </b:Person>
          <b:Person>
            <b:First>S.</b:First>
            <b:Last>James</b:Last>
          </b:Person>
          <b:Person>
            <b:First>T.</b:First>
            <b:Last>Kellerth</b:Last>
          </b:Person>
          <b:Person>
            <b:First>B.</b:First>
            <b:Last>Lindahl</b:Last>
          </b:Person>
          <b:Person>
            <b:First>A.</b:First>
            <b:Last>Ravn-Fischer</b:Last>
          </b:Person>
          <b:Person>
            <b:First>E.</b:First>
            <b:Last>Rydberg</b:Last>
          </b:Person>
          <b:Person>
            <b:First>T.</b:First>
            <b:Last>Yndigegn</b:Last>
          </b:Person>
          <b:Person>
            <b:First>T.</b:First>
            <b:Last>Jernberg</b:Last>
          </b:Person>
        </b:NameList>
      </b:Author>
    </b:Author>
    <b:Title>Improved outcomes in patients with ST-elevation myocardial infarction during the last 20 years are related to implementation of evidence-based treatments: experiences from the SWEDEHEART registry 1995-2014</b:Title>
    <b:JournalName>Eur Heart J</b:JournalName>
    <b:RefOrder>72</b:RefOrder>
  </b:Source>
  <b:Source>
    <b:Tag>9294cb2d-c071-4a33-8a22-39aa88f9a6c4</b:Tag>
    <b:SourceType>JournalArticle</b:SourceType>
    <b:PlacePublished>Department of Cardiology, Institute for Clinical and Experimental Medicine, Prague, Czech Republic. Third Faculty of Medicine, Charles University, Prague, Czech Republic. Division of Cardiovascular Medicine, University of Utah School of Medicine, Salt Lake City, UT, USA. Faculty of Medicine, Dentistry of the Palacký University, Olomouc, Czech Republic. Department of Preventive Cardiology, Institute for Clinical and Experimental Medicine, Prague, Czech Republic. Centre for Cardiovascular Prevention, First Faculty of Medicine and Thomayer Hospital, Charles University, Videnska 800, Prague 4, 140 59, Czech Republic.</b:PlacePublished>
    <b:Pages>222-237</b:Pages>
    <b:Volume>8</b:Volume>
    <b:StandardNumber>1</b:StandardNumber>
    <b:Day>14</b:Day>
    <b:Year>2021</b:Year>
    <b:Month>Feb</b:Month>
    <b:DOI>10.1002/ehf2.13144</b:DOI>
    <b:Author>
      <b:Author>
        <b:NameList>
          <b:Person>
            <b:First>D.</b:First>
            <b:Last>Jenča</b:Last>
          </b:Person>
          <b:Person>
            <b:First>V.</b:First>
            <b:Last>Melenovský</b:Last>
          </b:Person>
          <b:Person>
            <b:First>J.</b:First>
            <b:Last>Stehlik</b:Last>
          </b:Person>
          <b:Person>
            <b:First>V.</b:First>
            <b:Last>Staněk</b:Last>
          </b:Person>
          <b:Person>
            <b:First>J.</b:First>
            <b:Last>Kettner</b:Last>
          </b:Person>
          <b:Person>
            <b:First>J.</b:First>
            <b:Last>Kautzner</b:Last>
          </b:Person>
          <b:Person>
            <b:First>V.</b:First>
            <b:Last>Adámková</b:Last>
          </b:Person>
          <b:Person>
            <b:First>P.</b:First>
            <b:Last>Wohlfahrt</b:Last>
          </b:Person>
        </b:NameList>
      </b:Author>
    </b:Author>
    <b:Title>Heart failure after myocardial infarction: incidence and predictors</b:Title>
    <b:JournalName>ESC Heart Fail</b:JournalName>
    <b:RefOrder>73</b:RefOrder>
  </b:Source>
  <b:Source>
    <b:Tag>cbc600ab-2dd4-433b-bde4-2352db743ddc</b:Tag>
    <b:SourceType>JournalArticle</b:SourceType>
    <b:PlacePublished>School of Medicine &amp; Pharmacology M503, Sir Charles Gairdner Hospital Unit, University of Western Australia, Crawley, Western Australia, Australia.</b:PlacePublished>
    <b:Pages>e000172</b:Pages>
    <b:Volume>2</b:Volume>
    <b:StandardNumber>5</b:StandardNumber>
    <b:Day>8</b:Day>
    <b:Year>2013</b:Year>
    <b:Month>Oct 8</b:Month>
    <b:DOI>10.1161/jaha.113.000172</b:DOI>
    <b:Author>
      <b:Author>
        <b:NameList>
          <b:Person>
            <b:First>J.</b:First>
            <b:Last>Hung</b:Last>
          </b:Person>
          <b:Person>
            <b:First>T. H.</b:First>
            <b:Last>Teng</b:Last>
          </b:Person>
          <b:Person>
            <b:First>J.</b:First>
            <b:Last>Finn</b:Last>
          </b:Person>
          <b:Person>
            <b:First>M.</b:First>
            <b:Last>Knuiman</b:Last>
          </b:Person>
          <b:Person>
            <b:First>T.</b:First>
            <b:Last>Briffa</b:Last>
          </b:Person>
          <b:Person>
            <b:First>S.</b:First>
            <b:Last>Stewart</b:Last>
          </b:Person>
          <b:Person>
            <b:First>F. M.</b:First>
            <b:Last>Sanfilippo</b:Last>
          </b:Person>
          <b:Person>
            <b:First>S.</b:First>
            <b:Last>Ridout</b:Last>
          </b:Person>
          <b:Person>
            <b:First>M.</b:First>
            <b:Last>Hobbs</b:Last>
          </b:Person>
        </b:NameList>
      </b:Author>
    </b:Author>
    <b:Title>Trends from 1996 to 2007 in incidence and mortality outcomes of heart failure after acute myocardial infarction: a population-based study of 20,812 patients with first acute myocardial infarction in Western Australia</b:Title>
    <b:JournalName>J Am Heart Assoc</b:JournalName>
    <b:RefOrder>74</b:RefOrder>
  </b:Source>
  <b:Source>
    <b:Tag>fa1a87ad-bf81-4c29-bb57-124f9f8c02fe</b:Tag>
    <b:SourceType>JournalArticle</b:SourceType>
    <b:Pages>e014402</b:Pages>
    <b:Volume>9</b:Volume>
    <b:StandardNumber>2</b:StandardNumber>
    <b:Year>2020</b:Year>
    <b:DOI>doi:10.1161/JAHA.119.014402</b:DOI>
    <b:Author>
      <b:Author>
        <b:NameList>
          <b:Person>
            <b:First>Benjamin</b:First>
            <b:Last>Miao</b:Last>
          </b:Person>
          <b:Person>
            <b:First>Adrian V.</b:First>
            <b:Last>Hernandez</b:Last>
          </b:Person>
          <b:Person>
            <b:First>Mark J.</b:First>
            <b:Last>Alberts</b:Last>
          </b:Person>
          <b:Person>
            <b:First>Nicholas</b:First>
            <b:Last>Mangiafico</b:Last>
          </b:Person>
          <b:Person>
            <b:First>Yuani M.</b:First>
            <b:Last>Roman</b:Last>
          </b:Person>
          <b:Person>
            <b:First>Craig I.</b:First>
            <b:Last>Coleman</b:Last>
          </b:Person>
        </b:NameList>
      </b:Author>
    </b:Author>
    <b:Title>Incidence and Predictors of Major Adverse Cardiovascular Events in Patients With Established Atherosclerotic Disease or Multiple Risk Factors</b:Title>
    <b:JournalName>Journal of the American Heart Association</b:JournalName>
    <b:URL>https://www.ahajournals.org/doi/abs/10.1161/JAHA.119.014402</b:URL>
    <b:RefOrder>75</b:RefOrder>
  </b:Source>
  <b:Source>
    <b:Tag>fef2e2f2-d421-41e0-8a94-86e321225e6a</b:Tag>
    <b:SourceType>JournalArticle</b:SourceType>
    <b:PlacePublished>Department of Biostatistics, Harvard T.H. Chan School of Public Health, Boston, Massachusetts. Center for Outcomes Research and Evaluation, Yale-New Haven Hospital, New Haven, Connecticut. Richard and Susan Smith Center for Outcomes Research in Cardiology, Division of Cardiology, Beth Israel Deaconess Medical, Harvard Medical School, Boston, Massachusetts. National Clinical Research Center of Cardiovascular Diseases, State Key Laboratory of Cardiovascular Disease, Fuwai Hospital, National Center for Cardiovascular Diseases, Chinese Academy of Medical Sciences and Peking Union Medical College, Beijing, China. Department of Cardiology, Peking University People's Hospital, Beijing Key Laboratory of Early Prediction and Intervention of Acute Myocardial Infarction, Beijing, China. Brigham and Women's Hospital Heart &amp; Vascular Center, Harvard Medical School, Boston, Massachusetts. Department of Health Care Policy, Harvard Medical School, Boston, Massachusetts. Section of Cardiovascular Medicine, Department of Internal Medicine, Yale School of Medicine, New Haven, Connecticut. Department of Health Policy and Management, Yale School of Public Health, New Haven, Connecticut.</b:PlacePublished>
    <b:Pages>e181079</b:Pages>
    <b:Volume>1</b:Volume>
    <b:StandardNumber>4</b:StandardNumber>
    <b:Day>3</b:Day>
    <b:Year>2018</b:Year>
    <b:Month>Aug 3</b:Month>
    <b:DOI>10.1001/jamanetworkopen.2018.1079</b:DOI>
    <b:Author>
      <b:Author>
        <b:NameList>
          <b:Person>
            <b:First>Y.</b:First>
            <b:Last>Wang</b:Last>
          </b:Person>
          <b:Person>
            <b:First>J.</b:First>
            <b:Last>Li</b:Last>
          </b:Person>
          <b:Person>
            <b:First>X.</b:First>
            <b:Last>Zheng</b:Last>
          </b:Person>
          <b:Person>
            <b:First>Z.</b:First>
            <b:Last>Jiang</b:Last>
          </b:Person>
          <b:Person>
            <b:First>S.</b:First>
            <b:Last>Hu</b:Last>
          </b:Person>
          <b:Person>
            <b:First>R. K.</b:First>
            <b:Last>Wadhera</b:Last>
          </b:Person>
          <b:Person>
            <b:First>X.</b:First>
            <b:Last>Bai</b:Last>
          </b:Person>
          <b:Person>
            <b:First>J.</b:First>
            <b:Last>Lu</b:Last>
          </b:Person>
          <b:Person>
            <b:First>Q.</b:First>
            <b:Last>Wang</b:Last>
          </b:Person>
          <b:Person>
            <b:First>Y.</b:First>
            <b:Last>Li</b:Last>
          </b:Person>
          <b:Person>
            <b:First>C.</b:First>
            <b:Last>Wu</b:Last>
          </b:Person>
          <b:Person>
            <b:First>C.</b:First>
            <b:Last>Xing</b:Last>
          </b:Person>
          <b:Person>
            <b:First>S. L.</b:First>
            <b:Last>Normand</b:Last>
          </b:Person>
          <b:Person>
            <b:First>H. M.</b:First>
            <b:Last>Krumholz</b:Last>
          </b:Person>
          <b:Person>
            <b:First>L.</b:First>
            <b:Last>Jiang</b:Last>
          </b:Person>
        </b:NameList>
      </b:Author>
    </b:Author>
    <b:Title>Risk Factors Associated With Major Cardiovascular Events 1 Year After Acute Myocardial Infarction</b:Title>
    <b:JournalName>JAMA Netw Open</b:JournalName>
    <b:RefOrder>76</b:RefOrder>
  </b:Source>
  <b:Source>
    <b:Tag>2b259b2c-06d7-443a-81b7-14fe6fa99346</b:Tag>
    <b:SourceType>JournalArticle</b:SourceType>
    <b:Pages>712-723</b:Pages>
    <b:Volume>67</b:Volume>
    <b:StandardNumber>6</b:StandardNumber>
    <b:Year>2016</b:Year>
    <b:DOI>doi:10.1016/j.jacc.2015.11.037</b:DOI>
    <b:Author>
      <b:Author>
        <b:NameList>
          <b:Person>
            <b:First>Paul M</b:First>
            <b:Last>Ridker</b:Last>
          </b:Person>
        </b:NameList>
      </b:Author>
    </b:Author>
    <b:Title>A Test in Context: High-Sensitivity C-Reactive Protein</b:Title>
    <b:JournalName>JACC</b:JournalName>
    <b:URL>https://www.jacc.org/doi/abs/10.1016/j.jacc.2015.11.037</b:URL>
    <b:RefOrder>77</b:RefOrder>
  </b:Source>
  <b:Source>
    <b:Tag>c4527cea-581f-4230-8061-2c6335f12d29</b:Tag>
    <b:SourceType>JournalArticle</b:SourceType>
    <b:Pages>437-450</b:Pages>
    <b:Volume>124</b:Volume>
    <b:StandardNumber>3</b:StandardNumber>
    <b:Year>2019</b:Year>
    <b:DOI>doi:10.1161/CIRCRESAHA.118.313129</b:DOI>
    <b:Author>
      <b:Author>
        <b:NameList>
          <b:Person>
            <b:First>Paul M</b:First>
            <b:Last>Ridker</b:Last>
          </b:Person>
        </b:NameList>
      </b:Author>
    </b:Author>
    <b:Title>Anticytokine Agents</b:Title>
    <b:JournalName>Circulation Research</b:JournalName>
    <b:URL>https://www.ahajournals.org/doi/abs/10.1161/CIRCRESAHA.118.313129</b:URL>
    <b:RefOrder>78</b:RefOrder>
  </b:Source>
  <b:Source>
    <b:Tag>7633dc22-a071-4317-a53e-a33da6a038ac</b:Tag>
    <b:SourceType>JournalArticle</b:SourceType>
    <b:PlacePublished>Peter Munk Cardiac Centre, University Health Network, 190 Elizabeth Street, Toronto, ON M5G 2C4, Canada. Ted Rogers Centre for Heart Research, 661 University Avenue, Toronto, ON M5G 1X8, Canada. University of Toronto, 27 King's College Cir, Toronto, ON M5S 1K1, Canada. Brigham and Women's Hospital, Division of Cardiovascular Medicine, Harvard Medical School, 75 Francis Street, Boston, MA 02115, USA. Instituto do Coracao (InCor), Faculdade de Medicina FMUSP, Universidade de Sao Paulo, 44, Doutor Enéas Carvalho de Aguiar Avenue, São Paulo, SP 05403-900, Brazil. Royal Brompton &amp; Harefield Hospital, Imperial College, 77 Wimpole Street, London W1G 9RU, UK. Northwestern Memorial Hospital, Northwestern University Feinberg School of Medicine, 251 E Huron, Chicago, IL 60611, USA. Division of Cardiac Surgery, St Michael's Hospital, University of Toronto, 30 Bond St, Toronto, ON M5B 1W8, Canada. Brigham and Women's Hospital, Center for Cardiovascular Disease Prevention, Harvard Medical School, 900 Commonwealth Avenue, Boston, MA 02215, USA.</b:PlacePublished>
    <b:Pages>113-131</b:Pages>
    <b:Volume>42</b:Volume>
    <b:StandardNumber>1</b:StandardNumber>
    <b:Year>2021</b:Year>
    <b:Month>Jan 1</b:Month>
    <b:DOI>10.1093/eurheartj/ehaa099</b:DOI>
    <b:Author>
      <b:Author>
        <b:NameList>
          <b:Person>
            <b:First>P. R.</b:First>
            <b:Last>Lawler</b:Last>
          </b:Person>
          <b:Person>
            <b:First>D. L.</b:First>
            <b:Last>Bhatt</b:Last>
          </b:Person>
          <b:Person>
            <b:First>L. C.</b:First>
            <b:Last>Godoy</b:Last>
          </b:Person>
          <b:Person>
            <b:First>T. F.</b:First>
            <b:Last>Lüscher</b:Last>
          </b:Person>
          <b:Person>
            <b:First>R. O.</b:First>
            <b:Last>Bonow</b:Last>
          </b:Person>
          <b:Person>
            <b:First>S.</b:First>
            <b:Last>Verma</b:Last>
          </b:Person>
          <b:Person>
            <b:First>P. M.</b:First>
            <b:Last>Ridker</b:Last>
          </b:Person>
        </b:NameList>
      </b:Author>
    </b:Author>
    <b:Title>Targeting cardiovascular inflammation: next steps in clinical translation</b:Title>
    <b:JournalName>Eur Heart J</b:JournalName>
    <b:RefOrder>79</b:RefOrder>
  </b:Source>
  <b:Source>
    <b:Tag>4a74f61a-0f03-4937-b620-1195c99a06ee</b:Tag>
    <b:SourceType>JournalArticle</b:SourceType>
    <b:PlacePublished>Department of Cardiovascular Sciences, KU Leuven, Leuven, Belgium. Department of Cardiovascular Medicine, University Hospitals Leuven, Leuven, Belgium. Department of Rehabilitation Sciences, KU Leuven, Leuven, Belgium.</b:PlacePublished>
    <b:Pages>1201-1206</b:Pages>
    <b:Volume>41</b:Volume>
    <b:StandardNumber>9</b:StandardNumber>
    <b:Day>20</b:Day>
    <b:Year>2018</b:Year>
    <b:Month>Sep</b:Month>
    <b:DOI>10.1002/clc.23017</b:DOI>
    <b:Author>
      <b:Author>
        <b:NameList>
          <b:Person>
            <b:First>M.</b:First>
            <b:Last>Vanhaverbeke</b:Last>
          </b:Person>
          <b:Person>
            <b:First>D.</b:First>
            <b:Last>Veltman</b:Last>
          </b:Person>
          <b:Person>
            <b:First>N.</b:First>
            <b:Last>Pattyn</b:Last>
          </b:Person>
          <b:Person>
            <b:First>N.</b:First>
            <b:Last>De Crem</b:Last>
          </b:Person>
          <b:Person>
            <b:First>H.</b:First>
            <b:Last>Gillijns</b:Last>
          </b:Person>
          <b:Person>
            <b:First>V.</b:First>
            <b:Last>Cornelissen</b:Last>
          </b:Person>
          <b:Person>
            <b:First>S.</b:First>
            <b:Last>Janssens</b:Last>
          </b:Person>
          <b:Person>
            <b:First>P. R.</b:First>
            <b:Last>Sinnaeve</b:Last>
          </b:Person>
        </b:NameList>
      </b:Author>
    </b:Author>
    <b:Title>C-reactive protein during and after myocardial infarction in relation to cardiac injury and left ventricular function at follow-up</b:Title>
    <b:JournalName>Clin Cardiol</b:JournalName>
    <b:RefOrder>80</b:RefOrder>
  </b:Source>
  <b:Source>
    <b:Tag>754c445f-e8f0-4710-b659-934a2f3f62e7</b:Tag>
    <b:SourceType>JournalArticle</b:SourceType>
    <b:PlacePublished>Saint Luke's Mid America Heart Institute, MO, USA; University of Missouri-Kansas City, Kansas City, MO, USA. Electronic address: pokharely@umkc.edu. Novartis Corporation, East Hanover, NJ, USA. Saint Luke's Mid America Heart Institute, MO, USA; University of Missouri-Kansas City, Kansas City, MO, USA. Yale University, New Haven, CT, USA. Saint Luke's Mid America Heart Institute, MO, USA.</b:PlacePublished>
    <b:Pages>16-23</b:Pages>
    <b:Volume>266</b:Volume>
    <b:Day>18</b:Day>
    <b:Year>2017</b:Year>
    <b:Month>Nov</b:Month>
    <b:DOI>10.1016/j.atherosclerosis.2017.09.019</b:DOI>
    <b:Author>
      <b:Author>
        <b:NameList>
          <b:Person>
            <b:First>Y.</b:First>
            <b:Last>Pokharel</b:Last>
          </b:Person>
          <b:Person>
            <b:First>P. P.</b:First>
            <b:Last>Sharma</b:Last>
          </b:Person>
          <b:Person>
            <b:First>M.</b:First>
            <b:Last>Qintar</b:Last>
          </b:Person>
          <b:Person>
            <b:First>Y.</b:First>
            <b:Last>Lu</b:Last>
          </b:Person>
          <b:Person>
            <b:First>Y.</b:First>
            <b:Last>Tang</b:Last>
          </b:Person>
          <b:Person>
            <b:First>P.</b:First>
            <b:Last>Jones</b:Last>
          </b:Person>
          <b:Person>
            <b:First>R. P.</b:First>
            <b:Last>Dreyer</b:Last>
          </b:Person>
          <b:Person>
            <b:First>J. A.</b:First>
            <b:Last>Spertus</b:Last>
          </b:Person>
        </b:NameList>
      </b:Author>
    </b:Author>
    <b:Title>High-sensitivity C-reactive protein levels and health status outcomes after myocardial infarction</b:Title>
    <b:JournalName>Atherosclerosis</b:JournalName>
    <b:RefOrder>81</b:RefOrder>
  </b:Source>
  <b:Source>
    <b:Tag>3faed07d-c053-486f-906c-1d6cff2aca5a</b:Tag>
    <b:SourceType>JournalArticle</b:SourceType>
    <b:PlacePublished>Division of Cardiology, Department of Medicine, Emory University, Atlanta, Georgia. Electronic address: Susmita.parashar@emory.edu.</b:PlacePublished>
    <b:Pages>1390-5</b:Pages>
    <b:Volume>112</b:Volume>
    <b:StandardNumber>9</b:StandardNumber>
    <b:Year>2013</b:Year>
    <b:Month>Nov 1</b:Month>
    <b:DOI>10.1016/j.amjcard.2013.07.006</b:DOI>
    <b:Author>
      <b:Author>
        <b:NameList>
          <b:Person>
            <b:First>S.</b:First>
            <b:Last>Parashar</b:Last>
          </b:Person>
          <b:Person>
            <b:First>D.</b:First>
            <b:Last>Kella</b:Last>
          </b:Person>
          <b:Person>
            <b:First>K. J.</b:First>
            <b:Last>Reid</b:Last>
          </b:Person>
          <b:Person>
            <b:First>J. A.</b:First>
            <b:Last>Spertus</b:Last>
          </b:Person>
          <b:Person>
            <b:First>F.</b:First>
            <b:Last>Tang</b:Last>
          </b:Person>
          <b:Person>
            <b:First>J.</b:First>
            <b:Last>Langberg</b:Last>
          </b:Person>
          <b:Person>
            <b:First>V.</b:First>
            <b:Last>Vaccarino</b:Last>
          </b:Person>
          <b:Person>
            <b:First>M. C.</b:First>
            <b:Last>Kontos</b:Last>
          </b:Person>
          <b:Person>
            <b:First>R. D.</b:First>
            <b:Last>Lopes</b:Last>
          </b:Person>
          <b:Person>
            <b:First>M. S.</b:First>
            <b:Last>Lloyd</b:Last>
          </b:Person>
        </b:NameList>
      </b:Author>
    </b:Author>
    <b:Title>New-onset atrial fibrillation after acute myocardial infarction and its relation to admission biomarkers (from the TRIUMPH registry)</b:Title>
    <b:JournalName>Am J Cardiol</b:JournalName>
    <b:RefOrder>82</b:RefOrder>
  </b:Source>
  <b:Source>
    <b:Tag>aeaa3319-cb5e-4736-9805-b08f67178770</b:Tag>
    <b:SourceType>JournalArticle</b:SourceType>
    <b:PlacePublished>Department of Cardiology, Saint Luke's Mid America Heart Institute, Kansas City, Missouri. Department of Cardiology, University of Missouri-Kansas City, Kansas City, Missouri. Early Drug Development Department, Novartis Pharmaceuticals Corporation, East Hanover, New Jersey. Department of Cardiology, Yale University, New Haven, Connecticut.</b:PlacePublished>
    <b:Pages>1205-1211</b:Pages>
    <b:Volume>40</b:Volume>
    <b:StandardNumber>12</b:StandardNumber>
    <b:Day>16</b:Day>
    <b:Year>2017</b:Year>
    <b:Month>Dec</b:Month>
    <b:DOI>10.1002/clc.22816</b:DOI>
    <b:Author>
      <b:Author>
        <b:NameList>
          <b:Person>
            <b:First>M.</b:First>
            <b:Last>Qintar</b:Last>
          </b:Person>
          <b:Person>
            <b:First>P. P.</b:First>
            <b:Last>Sharma</b:Last>
          </b:Person>
          <b:Person>
            <b:First>Y.</b:First>
            <b:Last>Pokharel</b:Last>
          </b:Person>
          <b:Person>
            <b:First>Y.</b:First>
            <b:Last>Tang</b:Last>
          </b:Person>
          <b:Person>
            <b:First>Y.</b:First>
            <b:Last>Lu</b:Last>
          </b:Person>
          <b:Person>
            <b:First>P.</b:First>
            <b:Last>Jones</b:Last>
          </b:Person>
          <b:Person>
            <b:First>R. P.</b:First>
            <b:Last>Dreyer</b:Last>
          </b:Person>
          <b:Person>
            <b:First>J. A.</b:First>
            <b:Last>Spertus</b:Last>
          </b:Person>
        </b:NameList>
      </b:Author>
    </b:Author>
    <b:Title>Prevalence and predictors of elevated high-sensitivity C-reactive protein in post-myocardial infarction patients: Insights from the VIRGO and TRIUMPH registries</b:Title>
    <b:JournalName>Clin Cardiol</b:JournalName>
    <b:RefOrder>83</b:RefOrder>
  </b:Source>
  <b:Source>
    <b:Tag>7c3783cb-d7a6-477d-8548-45f7b8a0822b</b:Tag>
    <b:SourceType>JournalArticle</b:SourceType>
    <b:Year>2025</b:Year>
    <b:DOI>10.1093/eurheartj/ehaf196</b:DOI>
    <b:DayAccessed>16</b:DayAccessed>
    <b:MonthAccessed>7</b:MonthAccessed>
    <b:YearAccessed>2025</b:YearAccessed>
    <b:Author>
      <b:Author>
        <b:NameList>
          <b:Person>
            <b:First>Benjamin</b:First>
            <b:Last>Bay</b:Last>
          </b:Person>
          <b:Person>
            <b:First>Richard</b:First>
            <b:Last>Tanner</b:Last>
          </b:Person>
          <b:Person>
            <b:First>Michael</b:First>
            <b:Last>Gao</b:Last>
          </b:Person>
          <b:Person>
            <b:First>Angelo</b:First>
            <b:Last>Oliva</b:Last>
          </b:Person>
          <b:Person>
            <b:First>Samantha</b:First>
            <b:Last>Sartori</b:Last>
          </b:Person>
          <b:Person>
            <b:First>Birgit</b:First>
            <b:Last>Vogel</b:Last>
          </b:Person>
          <b:Person>
            <b:First>Mauro</b:First>
            <b:Last>Gitto</b:Last>
          </b:Person>
          <b:Person>
            <b:First>Kenneth F</b:First>
            <b:Last>Smith</b:Last>
          </b:Person>
          <b:Person>
            <b:First>Francesca Maria</b:First>
            <b:Last>Di Muro</b:Last>
          </b:Person>
          <b:Person>
            <b:First>Amit</b:First>
            <b:Last>Hooda</b:Last>
          </b:Person>
          <b:Person>
            <b:First>Joseph</b:First>
            <b:Last>Sweeny</b:Last>
          </b:Person>
          <b:Person>
            <b:First>Parasuram</b:First>
            <b:Last>Krishnamoorthy</b:Last>
          </b:Person>
          <b:Person>
            <b:First>Pedro</b:First>
            <b:Last>Moreno</b:Last>
          </b:Person>
          <b:Person>
            <b:First>Prakash</b:First>
            <b:Last>Krishnan</b:Last>
          </b:Person>
          <b:Person>
            <b:First>George</b:First>
            <b:Last>Dangas</b:Last>
          </b:Person>
          <b:Person>
            <b:First>Annapoorna</b:First>
            <b:Last>Kini</b:Last>
          </b:Person>
          <b:Person>
            <b:First>Samin K</b:First>
            <b:Last>Sharma</b:Last>
          </b:Person>
          <b:Person>
            <b:First>Roxana</b:First>
            <b:Last>Mehran</b:Last>
          </b:Person>
        </b:NameList>
      </b:Author>
    </b:Author>
    <b:Title>Residual cholesterol and inflammatory risk in statin-treated patients undergoing percutaneous coronary intervention†</b:Title>
    <b:JournalName>European Heart Journal</b:JournalName>
    <b:URL>https://doi.org/10.1093/eurheartj/ehaf196</b:URL>
    <b:RefOrder>84</b:RefOrder>
  </b:Source>
  <b:Source>
    <b:Tag>e2bd9527-7b87-4d72-ae9f-cd5a6bc6bdba</b:Tag>
    <b:SourceType>JournalArticle</b:SourceType>
    <b:PlacePublished>Department of Medicine, Vanderbilt University Medical Center, Atherosclerosis Research Unit, 383 PRB - 2220 Pierce Avenue, Nashville, TN 37232-6300, USA. u.sampson@vanderbilt.edu</b:PlacePublished>
    <b:Pages>1-10</b:Pages>
    <b:Volume>14</b:Volume>
    <b:StandardNumber>1</b:StandardNumber>
    <b:Year>2012</b:Year>
    <b:Month>Feb</b:Month>
    <b:DOI>10.1007/s11883-011-0219-7</b:DOI>
    <b:Author>
      <b:Author>
        <b:NameList>
          <b:Person>
            <b:First>U. K.</b:First>
            <b:Last>Sampson</b:Last>
          </b:Person>
          <b:Person>
            <b:First>S.</b:First>
            <b:Last>Fazio</b:Last>
          </b:Person>
          <b:Person>
            <b:First>M. F.</b:First>
            <b:Last>Linton</b:Last>
          </b:Person>
        </b:NameList>
      </b:Author>
    </b:Author>
    <b:Title>Residual cardiovascular risk despite optimal LDL cholesterol reduction with statins: the evidence, etiology, and therapeutic challenges</b:Title>
    <b:JournalName>Curr Atheroscler Rep</b:JournalName>
    <b:RefOrder>85</b:RefOrder>
  </b:Source>
  <b:Source>
    <b:Tag>2d1c906c-cd2c-49c3-9438-9ae274f4c548</b:Tag>
    <b:SourceType>JournalArticle</b:SourceType>
    <b:PlacePublished>Lipoprotein Metabolism Laboratory, National Heart Lung and Blood Institute, National Institutes of Health, Bethesda, MD, USA. Lipoprotein Metabolism Laboratory, National Heart Lung and Blood Institute, National Institutes of Health, Bethesda, MD, USA. sorokinav2@nhlbi.nih.gov. Section of Inflammation and Cardiometabolic Diseases, National Heart Lung and Blood Institute, National Institutes of Health, Bethesda, MD, USA. sorokinav2@nhlbi.nih.gov. Section of Lipoprotein Metabolism, Clinical Research Center, National Heart, Lung and Blood Institute, 9000 Rockville Pike, Bldg 10, Room 5-5150, Bethesda, MD, 20892, USA. sorokinav2@nhlbi.nih.gov.</b:PlacePublished>
    <b:Pages>465-491</b:Pages>
    <b:Volume>13</b:Volume>
    <b:StandardNumber>3</b:StandardNumber>
    <b:Day>20</b:Day>
    <b:Year>2024</b:Year>
    <b:Month>Sep</b:Month>
    <b:DOI>10.1007/s40119-024-00376-3</b:DOI>
    <b:Author>
      <b:Author>
        <b:NameList>
          <b:Person>
            <b:First>R.</b:First>
            <b:Last>Zubirán</b:Last>
          </b:Person>
          <b:Person>
            <b:First>E. B.</b:First>
            <b:Last>Neufeld</b:Last>
          </b:Person>
          <b:Person>
            <b:First>A.</b:First>
            <b:Last>Dasseux</b:Last>
          </b:Person>
          <b:Person>
            <b:First>A. T.</b:First>
            <b:Last>Remaley</b:Last>
          </b:Person>
          <b:Person>
            <b:First>A. V.</b:First>
            <b:Last>Sorokin</b:Last>
          </b:Person>
        </b:NameList>
      </b:Author>
    </b:Author>
    <b:Title>Recent Advances in Targeted Management of Inflammation In Atherosclerosis: A Narrative Review</b:Title>
    <b:JournalName>Cardiol Ther</b:JournalName>
    <b:RefOrder>86</b:RefOrder>
  </b:Source>
  <b:Source>
    <b:Tag>9422cada-503d-48e1-b12f-31043a500090</b:Tag>
    <b:SourceType>JournalArticle</b:SourceType>
    <b:PlacePublished>Division of Cardiovascular Medicine, Center for Cardiovascular Disease Prevention, Brigham and Women's Hospital, Harvard Medical School, 900 Commonwealth Avenue, Boston, MA, 02215 USA Division of Preventive Medicine, Center for Cardiovascular Disease Prevention, Brigham and Women's Hospital, Harvard Medical School, 900 Commonwealth Avenue, Boston, MA, 02215 USA pridker@partners.org. Cardiology, University Heart Center, University Hospital Zurich and Center for Molecular Cardiology, Campus Schlieren, University Zurich, Zurich, Switzerland.</b:PlacePublished>
    <b:Pages>1782-91</b:Pages>
    <b:Volume>35</b:Volume>
    <b:StandardNumber>27</b:StandardNumber>
    <b:Day>14</b:Day>
    <b:Month>7</b:Month>
    <b:Year>2014</b:Year>
    <b:DOI>10.1093/eurheartj/ehu203</b:DOI>
    <b:Author>
      <b:Author>
        <b:NameList>
          <b:Person>
            <b:First>P. M.</b:First>
            <b:Last>Ridker</b:Last>
          </b:Person>
          <b:Person>
            <b:First>T. F.</b:First>
            <b:Last>Lüscher</b:Last>
          </b:Person>
        </b:NameList>
      </b:Author>
    </b:Author>
    <b:Title>Anti-inflammatory therapies for cardiovascular disease</b:Title>
    <b:JournalName>Eur Heart J</b:JournalName>
    <b:RefOrder>87</b:RefOrder>
  </b:Source>
  <b:Source>
    <b:Tag>3ab832a2-afcf-47a5-987c-edacad503d46</b:Tag>
    <b:SourceType>JournalArticle</b:SourceType>
    <b:PlacePublished>From the Center for Cardiovascular Disease Prevention (P.M.R., B.M.E., J.G.M., R.J.G.) and the Cardiovascular Division (P.M.R., B.M.E., P.L.), Brigham and Women's Hospital, Harvard Medical School, Boston; Novartis, East Hanover, NJ, and Basel, Switzerland (T.T., W.H.C.); Baylor College of Medicine, Houston (C.B.); Federal University of São Paulo (F.F.) and the Heart Institute (InCor), University of São Paulo Medical School (J.N.), São Paulo, and Faculdade Evangelica de Medicina do Parana, Curitiba (P.R.F.R.) - all in Brazil; Deutsches Herzzentrum München, Technische Universität München, German Center for Cardiovascular Research, Partner Site Munich Heart Alliance, Munich (W.K.), and the Department of Cardiology and Berlin-Brandenburg Center for Regenerative Therapies, Charité Campus Virchow Klinikum, Universitätsmedizin Berlin, Berlin (S.D.A.) - both in Germany; Academic Medical Center of the University of Amsterdam, Amsterdam (J.J.P.K.), Alkmaar Medical Center, Alkmaar (J.H.C.), and VieCuri Medical Center for Northern Limburg, Venlo (R.P.T.T.) - all in the Netherlands; Manipal Hospital, St. John's Research Institute, Bangalore, India (P.P.); Pavol Jozef Safarik University, Kosice, Slovakia (D.P.); McGill University, Montreal (J.G.); First Faculty of Medicine and Thomayer Hospital, Prague, Czech Republic (R.C.); Cordoba Hospital, Cordoba, Argentina (A.L.); University of Szeged, Szeged, Hungary (T.F.); City Hospital No. 64, Medical Institute RUDN University, Moscow (Z.K.); Iuliu Hatieganu University of Medicine and Pharmacy, Cluj-Napoca, Romania (L.V.-S.); University of East Anglia, Norwich Medical School, Norwich, United Kingdom (M.F.); Tohoku University Hospital, Sendai (H.S.), and National Cerebral and Cardiovascular Center, Osaka (H.O.) - both in Japan; and Sahlgrenska University Hospital, University of Gothenburg, Gothenburg, Sweden (M.D.).</b:PlacePublished>
    <b:Pages>1119-1131</b:Pages>
    <b:Volume>377</b:Volume>
    <b:StandardNumber>12</b:StandardNumber>
    <b:Day>21</b:Day>
    <b:Month>9</b:Month>
    <b:Year>2017</b:Year>
    <b:DOI>10.1056/NEJMoa1707914</b:DOI>
    <b:Author>
      <b:Author>
        <b:NameList>
          <b:Person>
            <b:First>P. M.</b:First>
            <b:Last>Ridker</b:Last>
          </b:Person>
          <b:Person>
            <b:First>B. M.</b:First>
            <b:Last>Everett</b:Last>
          </b:Person>
          <b:Person>
            <b:First>T.</b:First>
            <b:Last>Thuren</b:Last>
          </b:Person>
          <b:Person>
            <b:First>J. G.</b:First>
            <b:Last>MacFadyen</b:Last>
          </b:Person>
          <b:Person>
            <b:First>W. H.</b:First>
            <b:Last>Chang</b:Last>
          </b:Person>
          <b:Person>
            <b:First>C.</b:First>
            <b:Last>Ballantyne</b:Last>
          </b:Person>
          <b:Person>
            <b:First>F.</b:First>
            <b:Last>Fonseca</b:Last>
          </b:Person>
          <b:Person>
            <b:First>J.</b:First>
            <b:Last>Nicolau</b:Last>
          </b:Person>
          <b:Person>
            <b:First>W.</b:First>
            <b:Last>Koenig</b:Last>
          </b:Person>
          <b:Person>
            <b:First>S. D.</b:First>
            <b:Last>Anker</b:Last>
          </b:Person>
          <b:Person>
            <b:First>J. J. P.</b:First>
            <b:Last>Kastelein</b:Last>
          </b:Person>
          <b:Person>
            <b:First>J. H.</b:First>
            <b:Last>Cornel</b:Last>
          </b:Person>
          <b:Person>
            <b:First>P.</b:First>
            <b:Last>Pais</b:Last>
          </b:Person>
          <b:Person>
            <b:First>D.</b:First>
            <b:Last>Pella</b:Last>
          </b:Person>
          <b:Person>
            <b:First>J.</b:First>
            <b:Last>Genest</b:Last>
          </b:Person>
          <b:Person>
            <b:First>R.</b:First>
            <b:Last>Cifkova</b:Last>
          </b:Person>
          <b:Person>
            <b:First>A.</b:First>
            <b:Last>Lorenzatti</b:Last>
          </b:Person>
          <b:Person>
            <b:First>T.</b:First>
            <b:Last>Forster</b:Last>
          </b:Person>
          <b:Person>
            <b:First>Z.</b:First>
            <b:Last>Kobalava</b:Last>
          </b:Person>
          <b:Person>
            <b:First>L.</b:First>
            <b:Last>Vida-Simiti</b:Last>
          </b:Person>
          <b:Person>
            <b:First>M.</b:First>
            <b:Last>Flather</b:Last>
          </b:Person>
          <b:Person>
            <b:First>H.</b:First>
            <b:Last>Shimokawa</b:Last>
          </b:Person>
          <b:Person>
            <b:First>H.</b:First>
            <b:Last>Ogawa</b:Last>
          </b:Person>
          <b:Person>
            <b:First>M.</b:First>
            <b:Last>Dellborg</b:Last>
          </b:Person>
          <b:Person>
            <b:First>P. R. F.</b:First>
            <b:Last>Rossi</b:Last>
          </b:Person>
          <b:Person>
            <b:First>R. P. T.</b:First>
            <b:Last>Troquay</b:Last>
          </b:Person>
          <b:Person>
            <b:First>P.</b:First>
            <b:Last>Libby</b:Last>
          </b:Person>
          <b:Person>
            <b:First>R. J.</b:First>
            <b:Last>Glynn</b:Last>
          </b:Person>
        </b:NameList>
      </b:Author>
    </b:Author>
    <b:Title>Antiinflammatory Therapy with Canakinumab for Atherosclerotic Disease</b:Title>
    <b:JournalName>N Engl J Med</b:JournalName>
    <b:RefOrder>88</b:RefOrder>
  </b:Source>
  <b:Source>
    <b:Tag>0d6e7522-e99c-4bfd-9b52-b6809a9dcaa0</b:Tag>
    <b:SourceType>JournalArticle</b:SourceType>
    <b:PlacePublished>From GenesisCare Western Australia (S.M.N., X.-F.X., M.A.I., D.L., A.W., R.H., P.S., I.T., A.G.T., A. Morton, P.L.T.), the Heart and Vascular Research Institute (S.M.N., P.L.T.) and the Department of Neurology (G.J.H.), Sir Charles Gairdner Hospital, and the Faculty of Health and Medical Sciences (G.J.H., P.L.T.) and the School of Population and Global Health (C.A.B.), University of Western Australia, Perth, the Department of Cardiology, Fiona Stanley Hospital, Murdoch, WA (C.J.), and the Harry Perkins Institute of Medical Research, Nedlands, WA (P.L.T.) - all in Australia; the Dutch Network for Cardiovascular Research (A.T.L.F., A. Mosterd, A.S., S.H.K.T., T.L., P.H., A.J., P.N., H.S., J.S., A.F.M.K., M.W.J.H., M.D., M.A., J.H.C.), the Netherlands Heart Institute (A.T.L.F.), and the Department of Cardiology (A.T.L.F.) and the Julius Center for Health Sciences and Primary Care (A. Mosterd, M.A.), University Medical Center Utrecht, Utrecht, the Department of Cardiology, Meander Medical Center, Amersfoort (A. Mosterd), the Departments of Cardiology (T.S.J.O., M.D., J.H.C.) and Internal Medicine (W.A.B.), Northwest Clinics, Alkmaar, the Department of Cardiology, Radboud University Medical Center, Nijmegen (T.S.J.O., J.H.C.), the Department of Cardiology, Treant Zorggroep, Hoogeveen, Emmen, and Stadskanaal (S.H.K.T.), the Department of Cardiology, Zuyderland Medical Center, Heerlen and Sittard (T.L.), the Department of Cardiology, Isala Diaconessenhuis, Meppel (P.H.), the Department of Cardiology, Gelre Hospitals, Apeldoorn (A.J.), the Department of Cardiology, Franciscus Hospital (P.N.), and Cardialysis (J.G.P.T.), Rotterdam, the Department of Cardiology, D&amp;A Research and Genetics, Sneek (H.S.), the Department of Cardiology, Amphia and Breda (J.S., M.A.), the Department of Cardiology, Spaarne Hospital, Haarlem and Hoofddorp (A.F.M.K.), the Department of Cardiology, Green Heart Hospital, Gouda (M.W.J.H.), and the Department of Cardiology, Amsterdam UMC, Amsterdam (J.G.P.T.) - all in the Netherlands; and the Department of Medicine, McMaster University, Hamilton, ON, Canada (J.W.E.).</b:PlacePublished>
    <b:Pages>1838-1847</b:Pages>
    <b:Volume>383</b:Volume>
    <b:StandardNumber>19</b:StandardNumber>
    <b:Day>31</b:Day>
    <b:Year>2020</b:Year>
    <b:Month>Nov 5</b:Month>
    <b:DOI>10.1056/NEJMoa2021372</b:DOI>
    <b:Author>
      <b:Author>
        <b:NameList>
          <b:Person>
            <b:First>S. M.</b:First>
            <b:Last>Nidorf</b:Last>
          </b:Person>
          <b:Person>
            <b:First>A. T. L.</b:First>
            <b:Last>Fiolet</b:Last>
          </b:Person>
          <b:Person>
            <b:First>A.</b:First>
            <b:Last>Mosterd</b:Last>
          </b:Person>
          <b:Person>
            <b:First>J. W.</b:First>
            <b:Last>Eikelboom</b:Last>
          </b:Person>
          <b:Person>
            <b:First>A.</b:First>
            <b:Last>Schut</b:Last>
          </b:Person>
          <b:Person>
            <b:First>T. S. J.</b:First>
            <b:Last>Opstal</b:Last>
          </b:Person>
          <b:Person>
            <b:First>S. H. K.</b:First>
            <b:Last>The</b:Last>
          </b:Person>
          <b:Person>
            <b:First>X. F.</b:First>
            <b:Last>Xu</b:Last>
          </b:Person>
          <b:Person>
            <b:First>M. A.</b:First>
            <b:Last>Ireland</b:Last>
          </b:Person>
          <b:Person>
            <b:First>T.</b:First>
            <b:Last>Lenderink</b:Last>
          </b:Person>
          <b:Person>
            <b:First>D.</b:First>
            <b:Last>Latchem</b:Last>
          </b:Person>
          <b:Person>
            <b:First>P.</b:First>
            <b:Last>Hoogslag</b:Last>
          </b:Person>
          <b:Person>
            <b:First>A.</b:First>
            <b:Last>Jerzewski</b:Last>
          </b:Person>
          <b:Person>
            <b:First>P.</b:First>
            <b:Last>Nierop</b:Last>
          </b:Person>
          <b:Person>
            <b:First>A.</b:First>
            <b:Last>Whelan</b:Last>
          </b:Person>
          <b:Person>
            <b:First>R.</b:First>
            <b:Last>Hendriks</b:Last>
          </b:Person>
          <b:Person>
            <b:First>H.</b:First>
            <b:Last>Swart</b:Last>
          </b:Person>
          <b:Person>
            <b:First>J.</b:First>
            <b:Last>Schaap</b:Last>
          </b:Person>
          <b:Person>
            <b:First>A. F. M.</b:First>
            <b:Last>Kuijper</b:Last>
          </b:Person>
          <b:Person>
            <b:First>M. W. J.</b:First>
            <b:Last>van Hessen</b:Last>
          </b:Person>
          <b:Person>
            <b:First>P.</b:First>
            <b:Last>Saklani</b:Last>
          </b:Person>
          <b:Person>
            <b:First>I.</b:First>
            <b:Last>Tan</b:Last>
          </b:Person>
          <b:Person>
            <b:First>A. G.</b:First>
            <b:Last>Thompson</b:Last>
          </b:Person>
          <b:Person>
            <b:First>A.</b:First>
            <b:Last>Morton</b:Last>
          </b:Person>
          <b:Person>
            <b:First>C.</b:First>
            <b:Last>Judkins</b:Last>
          </b:Person>
          <b:Person>
            <b:First>W. A.</b:First>
            <b:Last>Bax</b:Last>
          </b:Person>
          <b:Person>
            <b:First>M.</b:First>
            <b:Last>Dirksen</b:Last>
          </b:Person>
          <b:Person>
            <b:First>M.</b:First>
            <b:Last>Alings</b:Last>
          </b:Person>
          <b:Person>
            <b:First>G. J.</b:First>
            <b:Last>Hankey</b:Last>
          </b:Person>
          <b:Person>
            <b:First>C. A.</b:First>
            <b:Last>Budgeon</b:Last>
          </b:Person>
          <b:Person>
            <b:First>J. G. P.</b:First>
            <b:Last>Tijssen</b:Last>
          </b:Person>
          <b:Person>
            <b:First>J. H.</b:First>
            <b:Last>Cornel</b:Last>
          </b:Person>
          <b:Person>
            <b:First>P. L.</b:First>
            <b:Last>Thompson</b:Last>
          </b:Person>
        </b:NameList>
      </b:Author>
    </b:Author>
    <b:Title>Colchicine in Patients with Chronic Coronary Disease</b:Title>
    <b:JournalName>N Engl J Med</b:JournalName>
    <b:RefOrder>89</b:RefOrder>
  </b:Source>
  <b:Source>
    <b:Tag>0f1230ea-c9a3-4ca7-b09e-9c28bd1e76ff</b:Tag>
    <b:SourceType>JournalArticle</b:SourceType>
    <b:PlacePublished>Center for Cardiovascular Disease Prevention, Brigham and Women's Hospital, Harvard Medical School, Boston, MA, USA; the Division of Cardiovascular Medicine, Brigham and Women's Hospital, Harvard Medical School, Boston, MA, USA. Electronic address: pridker@bwh.harvard.edu. Corvidia Therapeutics, Waltham, MA, USA. Novo Nordisk, Bagsvaerd, Denmark. Renal Associates, San Antonio, TX, USA. Division of Kidney Diseases and Hypertension, George Washington University, Washington, DC, USA. the Division of Cardiovascular Medicine, Brigham and Women's Hospital, Harvard Medical School, Boston, MA, USA.</b:PlacePublished>
    <b:Pages>2060-2069</b:Pages>
    <b:Volume>397</b:Volume>
    <b:StandardNumber>10289</b:StandardNumber>
    <b:Day>29</b:Day>
    <b:Month>5</b:Month>
    <b:Year>2021</b:Year>
    <b:DOI>10.1016/S0140-6736(21)00520-1</b:DOI>
    <b:Author>
      <b:Author>
        <b:NameList>
          <b:Person>
            <b:First>P. M.</b:First>
            <b:Last>Ridker</b:Last>
          </b:Person>
          <b:Person>
            <b:First>M.</b:First>
            <b:Last>Devalaraja</b:Last>
          </b:Person>
          <b:Person>
            <b:First>F. M. M.</b:First>
            <b:Last>Baeres</b:Last>
          </b:Person>
          <b:Person>
            <b:First>M. D. M.</b:First>
            <b:Last>Engelmann</b:Last>
          </b:Person>
          <b:Person>
            <b:First>G. K.</b:First>
            <b:Last>Hovingh</b:Last>
          </b:Person>
          <b:Person>
            <b:First>M.</b:First>
            <b:Last>Ivkovic</b:Last>
          </b:Person>
          <b:Person>
            <b:First>L.</b:First>
            <b:Last>Lo</b:Last>
          </b:Person>
          <b:Person>
            <b:First>D.</b:First>
            <b:Last>Kling</b:Last>
          </b:Person>
          <b:Person>
            <b:First>P.</b:First>
            <b:Last>Pergola</b:Last>
          </b:Person>
          <b:Person>
            <b:First>D.</b:First>
            <b:Last>Raj</b:Last>
          </b:Person>
          <b:Person>
            <b:First>P.</b:First>
            <b:Last>Libby</b:Last>
          </b:Person>
          <b:Person>
            <b:First>M.</b:First>
            <b:Last>Davidson</b:Last>
          </b:Person>
          <b:Person>
            <b:Last>Rescue Investigators</b:Last>
          </b:Person>
        </b:NameList>
      </b:Author>
    </b:Author>
    <b:Title>IL-6 inhibition with ziltivekimab in patients at high atherosclerotic risk (RESCUE): a double-blind, randomised, placebo-controlled, phase 2 trial</b:Title>
    <b:JournalName>Lancet</b:JournalName>
    <b:URL>https://www.ncbi.nlm.nih.gov/pubmed/34015342</b:URL>
    <b:RefOrder>90</b:RefOrder>
  </b:Source>
  <b:Source>
    <b:Tag>9a338835-f38d-4fe7-8c13-8945fa2cdddd</b:Tag>
    <b:SourceType>JournalArticle</b:SourceType>
    <b:Pages>499-511</b:Pages>
    <b:Volume>107</b:Volume>
    <b:StandardNumber>3</b:StandardNumber>
    <b:Year>2003</b:Year>
    <b:DOI>doi:10.1161/01.CIR.0000052939.59093.45</b:DOI>
    <b:Author>
      <b:Author>
        <b:NameList>
          <b:Person>
            <b:First>Thomas A.</b:First>
            <b:Last>Pearson</b:Last>
          </b:Person>
          <b:Person>
            <b:First>George A.</b:First>
            <b:Last>Mensah</b:Last>
          </b:Person>
          <b:Person>
            <b:First>R. Wayne</b:First>
            <b:Last>Alexander</b:Last>
          </b:Person>
          <b:Person>
            <b:First>Jeffrey L.</b:First>
            <b:Last>Anderson</b:Last>
          </b:Person>
          <b:Person>
            <b:First>Richard O.</b:First>
            <b:Last>Cannon</b:Last>
          </b:Person>
          <b:Person>
            <b:First>Michael</b:First>
            <b:Last>Criqui</b:Last>
          </b:Person>
          <b:Person>
            <b:First>Yazid Y.</b:First>
            <b:Last>Fadl</b:Last>
          </b:Person>
          <b:Person>
            <b:First>Stephen P.</b:First>
            <b:Last>Fortmann</b:Last>
          </b:Person>
          <b:Person>
            <b:First>Yuling</b:First>
            <b:Last>Hong</b:Last>
          </b:Person>
          <b:Person>
            <b:First>Gary L.</b:First>
            <b:Last>Myers</b:Last>
          </b:Person>
          <b:Person>
            <b:First>Nader</b:First>
            <b:Last>Rifai</b:Last>
          </b:Person>
          <b:Person>
            <b:First>Sidney C.</b:First>
            <b:Last>Smith</b:Last>
          </b:Person>
          <b:Person>
            <b:First>Kathryn</b:First>
            <b:Last>Taubert</b:Last>
          </b:Person>
          <b:Person>
            <b:First>Russell P.</b:First>
            <b:Last>Tracy</b:Last>
          </b:Person>
          <b:Person>
            <b:First>Frank</b:First>
            <b:Last>Vinicor</b:Last>
          </b:Person>
        </b:NameList>
      </b:Author>
    </b:Author>
    <b:Title>Markers of Inflammation and Cardiovascular Disease</b:Title>
    <b:JournalName>Circulation</b:JournalName>
    <b:URL>https://www.ahajournals.org/doi/abs/10.1161/01.CIR.0000052939.59093.45</b:URL>
    <b:RefOrder>91</b:RefOrder>
  </b:Source>
  <b:Source>
    <b:Tag>b3ae92ab-28cc-44a6-a080-2edf683b0fad</b:Tag>
    <b:SourceType>JournalArticle</b:SourceType>
    <b:Pages>1955-1959</b:Pages>
    <b:Volume>109</b:Volume>
    <b:StandardNumber>16</b:StandardNumber>
    <b:Year>2004</b:Year>
    <b:DOI>doi:10.1161/01.CIR.0000125690.80303.A8</b:DOI>
    <b:Author>
      <b:Author>
        <b:NameList>
          <b:Person>
            <b:First>Paul M</b:First>
            <b:Last>Ridker</b:Last>
          </b:Person>
          <b:Person>
            <b:First>Nancy</b:First>
            <b:Last>Cook</b:Last>
          </b:Person>
        </b:NameList>
      </b:Author>
    </b:Author>
    <b:Title>Clinical Usefulness of Very High and Very Low Levels of C-Reactive Protein Across the Full Range of Framingham Risk Scores</b:Title>
    <b:JournalName>Circulation</b:JournalName>
    <b:URL>https://www.ahajournals.org/doi/abs/10.1161/01.CIR.0000125690.80303.A8</b:URL>
    <b:RefOrder>92</b:RefOrder>
  </b:Source>
  <b:Source>
    <b:Tag>592838e6-1acb-4e2b-824b-8fe964deaf6e</b:Tag>
    <b:SourceType>JournalArticle</b:SourceType>
    <b:PlacePublished>Department of Community Health Sciences, Faculty of Medicine, University of Calgary, 3280 Hospital Drive NW, Calgary, Alberta, Canada T2N 4Z6. hquan@ucalgary.ca</b:PlacePublished>
    <b:Pages>676-82</b:Pages>
    <b:Volume>173</b:Volume>
    <b:StandardNumber>6</b:StandardNumber>
    <b:Day>15</b:Day>
    <b:Month>3</b:Month>
    <b:Year>2011</b:Year>
    <b:DOI>10.1093/aje/kwq433</b:DOI>
    <b:Author>
      <b:Author>
        <b:NameList>
          <b:Person>
            <b:First>H.</b:First>
            <b:Last>Quan</b:Last>
          </b:Person>
          <b:Person>
            <b:First>B.</b:First>
            <b:Last>Li</b:Last>
          </b:Person>
          <b:Person>
            <b:First>C. M.</b:First>
            <b:Last>Couris</b:Last>
          </b:Person>
          <b:Person>
            <b:First>K.</b:First>
            <b:Last>Fushimi</b:Last>
          </b:Person>
          <b:Person>
            <b:First>P.</b:First>
            <b:Last>Graham</b:Last>
          </b:Person>
          <b:Person>
            <b:First>P.</b:First>
            <b:Last>Hider</b:Last>
          </b:Person>
          <b:Person>
            <b:First>J. M.</b:First>
            <b:Last>Januel</b:Last>
          </b:Person>
          <b:Person>
            <b:First>V.</b:First>
            <b:Last>Sundararajan</b:Last>
          </b:Person>
        </b:NameList>
      </b:Author>
    </b:Author>
    <b:Title>Updating and validating the Charlson comorbidity index and score for risk adjustment in hospital discharge abstracts using data from 6 countries</b:Title>
    <b:JournalName>Am J Epidemiol</b:JournalName>
    <b:RefOrder>93</b:RefOrder>
  </b:Source>
  <b:Source>
    <b:Tag>41c62705-8ab2-4d1b-a311-7db395b6332f</b:Tag>
    <b:SourceType>JournalArticle</b:SourceType>
    <b:Pages>2155-2165</b:Pages>
    <b:Volume>362</b:Volume>
    <b:StandardNumber>23</b:StandardNumber>
    <b:Year>2010</b:Year>
    <b:DOI>doi:10.1056/NEJMoa0908610</b:DOI>
    <b:Author>
      <b:Author>
        <b:NameList>
          <b:Person>
            <b:Last>Robert W. Yeh</b:Last>
          </b:Person>
          <b:Person>
            <b:Last>Stephen Sidney</b:Last>
          </b:Person>
          <b:Person>
            <b:Last>Malini Chandra</b:Last>
          </b:Person>
          <b:Person>
            <b:Last>Michael Sorel</b:Last>
          </b:Person>
          <b:Person>
            <b:Last>Joseph V. Selby</b:Last>
          </b:Person>
          <b:Person>
            <b:Last>Alan S. Go</b:Last>
          </b:Person>
        </b:NameList>
      </b:Author>
    </b:Author>
    <b:Title>Population Trends in the Incidence and Outcomes of Acute Myocardial Infarction</b:Title>
    <b:JournalName>New England Journal of Medicine</b:JournalName>
    <b:URL>https://www.nejm.org/doi/full/10.1056/NEJMoa0908610</b:URL>
    <b:RefOrder>94</b:RefOrder>
  </b:Source>
  <b:Source>
    <b:Tag>6ab161c7-e3fd-47a5-b59d-dc758fc4e23f</b:Tag>
    <b:SourceType>JournalArticle</b:SourceType>
    <b:Pages>e012638</b:Pages>
    <b:Volume>8</b:Volume>
    <b:StandardNumber>11</b:StandardNumber>
    <b:Year>2019</b:Year>
    <b:DOI>doi:10.1161/JAHA.119.012638</b:DOI>
    <b:Author>
      <b:Author>
        <b:NameList>
          <b:Person>
            <b:First>Juan Jesus</b:First>
            <b:Last>Carrero</b:Last>
          </b:Person>
          <b:Person>
            <b:First>Mikael</b:First>
            <b:Last>Andersson Franko</b:Last>
          </b:Person>
          <b:Person>
            <b:First>Achim</b:First>
            <b:Last>Obergfell</b:Last>
          </b:Person>
          <b:Person>
            <b:First>Anders</b:First>
            <b:Last>Gabrielsen</b:Last>
          </b:Person>
          <b:Person>
            <b:First>Tomas</b:First>
            <b:Last>Jernberg</b:Last>
          </b:Person>
        </b:NameList>
      </b:Author>
    </b:Author>
    <b:Title>hsCRP Level and the Risk of Death or Recurrent Cardiovascular Events in Patients With Myocardial Infarction: a Healthcare‐Based Study</b:Title>
    <b:JournalName>Journal of the American Heart Association</b:JournalName>
    <b:URL>https://www.ahajournals.org/doi/abs/10.1161/JAHA.119.012638</b:URL>
    <b:RefOrder>95</b:RefOrder>
  </b:Source>
  <b:Source>
    <b:Tag>26a98c31-9345-4a46-bae8-48ce91f1feea</b:Tag>
    <b:SourceType>JournalArticle</b:SourceType>
    <b:PlacePublished>Department of Epidemiology and the Welch Center for Prevention, Epidemiology and Clinical Research, Johns Hopkins Bloomberg School of Public Health, Baltimore, MD. Division of Epidemiology and Community Health, University of Minnesota School of Public Health, Minneapolis, MN. Section of Cardiovascular Research, Baylor College of Medicine and Houston Methodist DeBakey Heart and Vascular Center, Houston, TX. Department of Epidemiology and the Welch Center for Prevention, Epidemiology and Clinical Research, Johns Hopkins Bloomberg School of Public Health, Baltimore, MD; Division of General Internal Medicine, Department of Medicine, Johns Hopkins University, Baltimore, MD. Electronic address: eselvin@jhu.edu.</b:PlacePublished>
    <b:Pages>380-9</b:Pages>
    <b:Volume>170</b:Volume>
    <b:StandardNumber>2</b:StandardNumber>
    <b:Day>18</b:Day>
    <b:Year>2015</b:Year>
    <b:Month>Aug</b:Month>
    <b:DOI>10.1016/j.ahj.2015.04.017</b:DOI>
    <b:Author>
      <b:Author>
        <b:NameList>
          <b:Person>
            <b:First>C. M.</b:First>
            <b:Last>Parrinello</b:Last>
          </b:Person>
          <b:Person>
            <b:First>P. L.</b:First>
            <b:Last>Lutsey</b:Last>
          </b:Person>
          <b:Person>
            <b:First>C. M.</b:First>
            <b:Last>Ballantyne</b:Last>
          </b:Person>
          <b:Person>
            <b:First>A. R.</b:First>
            <b:Last>Folsom</b:Last>
          </b:Person>
          <b:Person>
            <b:First>J. S.</b:First>
            <b:Last>Pankow</b:Last>
          </b:Person>
          <b:Person>
            <b:First>E.</b:First>
            <b:Last>Selvin</b:Last>
          </b:Person>
        </b:NameList>
      </b:Author>
    </b:Author>
    <b:Title>Six-year change in high-sensitivity C-reactive protein and risk of diabetes, cardiovascular disease, and mortality</b:Title>
    <b:JournalName>Am Heart J</b:JournalName>
    <b:RefOrder>96</b:RefOrder>
  </b:Source>
  <b:Source>
    <b:Tag>acb60212-701b-48b8-905c-d5849acd0336</b:Tag>
    <b:SourceType>JournalArticle</b:SourceType>
    <b:Pages>662-675</b:Pages>
    <b:Volume>327</b:Volume>
    <b:StandardNumber>7</b:StandardNumber>
    <b:Year>2022</b:Year>
    <b:DOI>10.1001/jama.2022.0358</b:DOI>
    <b:DayAccessed>21</b:DayAccessed>
    <b:MonthAccessed>8</b:MonthAccessed>
    <b:YearAccessed>2025</b:YearAccessed>
    <b:Author>
      <b:Author>
        <b:NameList>
          <b:Person>
            <b:First>Deepak L.</b:First>
            <b:Last>Bhatt</b:Last>
          </b:Person>
          <b:Person>
            <b:First>Renato D.</b:First>
            <b:Last>Lopes</b:Last>
          </b:Person>
          <b:Person>
            <b:First>Robert A.</b:First>
            <b:Last>Harrington</b:Last>
          </b:Person>
        </b:NameList>
      </b:Author>
    </b:Author>
    <b:Title>Diagnosis and Treatment of Acute Coronary Syndromes: A Review</b:Title>
    <b:JournalName>JAMA</b:JournalName>
    <b:URL>https://doi.org/10.1001/jama.2022.0358</b:URL>
    <b:RefOrder>97</b:RefOrder>
  </b:Source>
  <b:Source>
    <b:Tag>8ecd3094-061a-4c80-949f-8f2e7775c667</b:Tag>
    <b:SourceType>JournalArticle</b:SourceType>
    <b:Pages>e618-e651</b:Pages>
    <b:Volume>138</b:Volume>
    <b:StandardNumber>20</b:StandardNumber>
    <b:Year>2018</b:Year>
    <b:Day>13</b:Day>
    <b:Month>11</b:Month>
    <b:DOI>10.1161/cir.0000000000000617</b:DOI>
    <b:Author>
      <b:Author>
        <b:NameList>
          <b:Person>
            <b:First>K.</b:First>
            <b:Last>Thygesen</b:Last>
          </b:Person>
          <b:Person>
            <b:First>J. S.</b:First>
            <b:Last>Alpert</b:Last>
          </b:Person>
          <b:Person>
            <b:First>A. S.</b:First>
            <b:Last>Jaffe</b:Last>
          </b:Person>
          <b:Person>
            <b:First>B. R.</b:First>
            <b:Last>Chaitman</b:Last>
          </b:Person>
          <b:Person>
            <b:First>J. J.</b:First>
            <b:Last>Bax</b:Last>
          </b:Person>
          <b:Person>
            <b:First>D. A.</b:First>
            <b:Last>Morrow</b:Last>
          </b:Person>
          <b:Person>
            <b:First>H. D.</b:First>
            <b:Last>White</b:Last>
          </b:Person>
        </b:NameList>
      </b:Author>
    </b:Author>
    <b:Title>Fourth Universal Definition of Myocardial Infarction (2018)</b:Title>
    <b:JournalName>Circulation</b:JournalName>
    <b:RefOrder>98</b:RefOrder>
  </b:Source>
  <b:Source>
    <b:Tag>1f2ea9ef-51f6-4b4d-adab-e18aa2af86d7</b:Tag>
    <b:SourceType>JournalArticle</b:SourceType>
    <b:PlacePublished>Division of Cardiology, Department of Internal Medicine, Kangwon National University College of Medicine, Kangwon National University School of Medicine, Chuncheon 24289, Republic of Korea. Cardiovascular Center, Korea University Guro Hospital, Seoul 08308, Republic of Korea. Department of Biomedical Laboratory Science, Honam University, Gwangju 62399, Republic of Korea. Cardiology Division, Department of Internal Medicine, Kangnam Sacred Heart Hospital, Hallym University College of Medicine, Seoul 07441, Republic of Korea. Department of Cardiology, Changwon Hanmaeum Hospital, Hanyang University College of Medicine, Changwon 51139, Republic of Korea. Division of Cardiology, Department of Internal Medicine, Cardiovascular Center, Nowon Eulji Medical Center, Eulji University, Seoul 01830, Republic of Korea. Department of Cardiovascular Center, Gwangju Veterans Hospital, Gwangju 62284, Republic of Korea.</b:PlacePublished>
    <b:Volume>13</b:Volume>
    <b:StandardNumber>22</b:StandardNumber>
    <b:Day>9</b:Day>
    <b:Year>2024</b:Year>
    <b:Month>Nov 9</b:Month>
    <b:DOI>10.3390/jcm13226744</b:DOI>
    <b:Author>
      <b:Author>
        <b:NameList>
          <b:Person>
            <b:First>Y. H.</b:First>
            <b:Last>Kim</b:Last>
          </b:Person>
          <b:Person>
            <b:First>A. Y.</b:First>
            <b:Last>Her</b:Last>
          </b:Person>
          <b:Person>
            <b:First>S. W.</b:First>
            <b:Last>Rha</b:Last>
          </b:Person>
          <b:Person>
            <b:First>C. U.</b:First>
            <b:Last>Choi</b:Last>
          </b:Person>
          <b:Person>
            <b:First>B. G.</b:First>
            <b:Last>Choi</b:Last>
          </b:Person>
          <b:Person>
            <b:First>S.</b:First>
            <b:Last>Park</b:Last>
          </b:Person>
          <b:Person>
            <b:First>S. J.</b:First>
            <b:Last>Hyun</b:Last>
          </b:Person>
          <b:Person>
            <b:First>J. R.</b:First>
            <b:Last>Cho</b:Last>
          </b:Person>
          <b:Person>
            <b:First>M. W.</b:First>
            <b:Last>Kim</b:Last>
          </b:Person>
          <b:Person>
            <b:First>J. Y.</b:First>
            <b:Last>Park</b:Last>
          </b:Person>
          <b:Person>
            <b:First>M. H.</b:First>
            <b:Last>Jeong</b:Last>
          </b:Person>
        </b:NameList>
      </b:Author>
    </b:Author>
    <b:Title>Comparison of Outcomes Between ST-Segment Elevation and Non-ST-Segment Elevation Myocardial Infarctions Based on Left Ventricular Ejection Fraction</b:Title>
    <b:JournalName>J Clin Med</b:JournalName>
    <b:RefOrder>99</b:RefOrder>
  </b:Source>
  <b:Source>
    <b:Tag>145a2777-18e8-47aa-b7d9-f94c44e5ad28</b:Tag>
    <b:SourceType>JournalArticle</b:SourceType>
    <b:PlacePublished>Department of Cardiology, Chonnam National University Hospital, Gwangju, Korea. Department of Cardiology, Yanbian University Hospital, Yanji, China. Department of Cardiology, Chonnam National University Hospital, Gwangju, Korea. myungho@chollian.net.</b:PlacePublished>
    <b:Pages>400-408</b:Pages>
    <b:Volume>62</b:Volume>
    <b:StandardNumber>5</b:StandardNumber>
    <b:Year>2021</b:Year>
    <b:Month>May</b:Month>
    <b:DOI>10.3349/ymj.2021.62.5.400</b:DOI>
    <b:Author>
      <b:Author>
        <b:NameList>
          <b:Person>
            <b:First>X.</b:First>
            <b:Last>Han</b:Last>
          </b:Person>
          <b:Person>
            <b:First>L.</b:First>
            <b:Last>Bai</b:Last>
          </b:Person>
          <b:Person>
            <b:First>M. H.</b:First>
            <b:Last>Jeong</b:Last>
          </b:Person>
          <b:Person>
            <b:First>J. H.</b:First>
            <b:Last>Ahn</b:Last>
          </b:Person>
          <b:Person>
            <b:First>D. Y.</b:First>
            <b:Last>Hyun</b:Last>
          </b:Person>
          <b:Person>
            <b:First>K. H.</b:First>
            <b:Last>Cho</b:Last>
          </b:Person>
          <b:Person>
            <b:First>M. C.</b:First>
            <b:Last>Kim</b:Last>
          </b:Person>
          <b:Person>
            <b:First>D. S.</b:First>
            <b:Last>Sim</b:Last>
          </b:Person>
          <b:Person>
            <b:First>Y. J.</b:First>
            <b:Last>Hong</b:Last>
          </b:Person>
          <b:Person>
            <b:First>J. H.</b:First>
            <b:Last>Kim</b:Last>
          </b:Person>
          <b:Person>
            <b:First>Y.</b:First>
            <b:Last>Ahn</b:Last>
          </b:Person>
        </b:NameList>
      </b:Author>
    </b:Author>
    <b:Title>Higher Long-Term Mortality in Patients with Non-ST-Elevation Myocardial Infarction than ST-Elevation Myocardial Infarction after Discharge</b:Title>
    <b:JournalName>Yonsei Med J</b:JournalName>
    <b:RefOrder>100</b:RefOrder>
  </b:Source>
  <b:Source>
    <b:Tag>0ac60a3a-b788-49c8-8ea9-aaa021e09303</b:Tag>
    <b:SourceType>JournalArticle</b:SourceType>
    <b:PlacePublished>Department of Cardiology, The Second Affiliated Hospital of Harbin Medical University, Harbin, China. The Key Laboratory of Myocardial Ischemia, Chinese Ministry of Education, Harbin, China.</b:PlacePublished>
    <b:Pages>659446</b:Pages>
    <b:Volume>8</b:Volume>
    <b:Day>24</b:Day>
    <b:Month>5</b:Month>
    <b:Year>2021</b:Year>
    <b:DOI>10.3389/fcvm.2021.659446</b:DOI>
    <b:Author>
      <b:Author>
        <b:NameList>
          <b:Person>
            <b:First>X.</b:First>
            <b:Last>Zhang</b:Last>
          </b:Person>
          <b:Person>
            <b:First>S.</b:First>
            <b:Last>Wang</b:Last>
          </b:Person>
          <b:Person>
            <b:First>S.</b:First>
            <b:Last>Fang</b:Last>
          </b:Person>
          <b:Person>
            <b:First>B.</b:First>
            <b:Last>Yu</b:Last>
          </b:Person>
        </b:NameList>
      </b:Author>
    </b:Author>
    <b:Title>Prognostic Role of High Sensitivity C-Reactive Protein in Patients With Acute Myocardial Infarction</b:Title>
    <b:JournalName>Front Cardiovasc Med</b:JournalName>
    <b:RefOrder>101</b:RefOrder>
  </b:Source>
  <b:Source>
    <b:Tag>9318c29a-ec79-4754-8d16-47c94dba89a2</b:Tag>
    <b:SourceType>JournalArticle</b:SourceType>
    <b:PlacePublished>ACC/AHA Representative. Lay Representative. ACC/AHA Task Force on Clinical Practice Guidelines Liaison. Task Force Performance Measures Representative.</b:PlacePublished>
    <b:Pages>e596-e646</b:Pages>
    <b:Volume>140</b:Volume>
    <b:StandardNumber>11</b:StandardNumber>
    <b:Day>10</b:Day>
    <b:Month>9</b:Month>
    <b:Year>2019</b:Year>
    <b:DOI>10.1161/cir.0000000000000678</b:DOI>
    <b:Author>
      <b:Author>
        <b:NameList>
          <b:Person>
            <b:First>D. K.</b:First>
            <b:Last>Arnett</b:Last>
          </b:Person>
          <b:Person>
            <b:First>R. S.</b:First>
            <b:Last>Blumenthal</b:Last>
          </b:Person>
          <b:Person>
            <b:First>M. A.</b:First>
            <b:Last>Albert</b:Last>
          </b:Person>
          <b:Person>
            <b:First>A. B.</b:First>
            <b:Last>Buroker</b:Last>
          </b:Person>
          <b:Person>
            <b:First>Z. D.</b:First>
            <b:Last>Goldberger</b:Last>
          </b:Person>
          <b:Person>
            <b:First>E. J.</b:First>
            <b:Last>Hahn</b:Last>
          </b:Person>
          <b:Person>
            <b:First>C. D.</b:First>
            <b:Last>Himmelfarb</b:Last>
          </b:Person>
          <b:Person>
            <b:First>A.</b:First>
            <b:Last>Khera</b:Last>
          </b:Person>
          <b:Person>
            <b:First>D.</b:First>
            <b:Last>Lloyd-Jones</b:Last>
          </b:Person>
          <b:Person>
            <b:First>J. W.</b:First>
            <b:Last>McEvoy</b:Last>
          </b:Person>
          <b:Person>
            <b:First>E. D.</b:First>
            <b:Last>Michos</b:Last>
          </b:Person>
          <b:Person>
            <b:First>M. D.</b:First>
            <b:Last>Miedema</b:Last>
          </b:Person>
          <b:Person>
            <b:First>D.</b:First>
            <b:Last>Muñoz</b:Last>
          </b:Person>
          <b:Person>
            <b:First>S. C., Jr.</b:First>
            <b:Last>Smith</b:Last>
          </b:Person>
          <b:Person>
            <b:First>S. S.</b:First>
            <b:Last>Virani</b:Last>
          </b:Person>
          <b:Person>
            <b:First>K. A., Sr.</b:First>
            <b:Last>Williams</b:Last>
          </b:Person>
          <b:Person>
            <b:First>J.</b:First>
            <b:Last>Yeboah</b:Last>
          </b:Person>
          <b:Person>
            <b:First>B.</b:First>
            <b:Last>Ziaeian</b:Last>
          </b:Person>
        </b:NameList>
      </b:Author>
    </b:Author>
    <b:Title>2019 ACC/AHA Guideline on the Primary Prevention of Cardiovascular Disease: A Report of the American College of Cardiology/American Heart Association Task Force on Clinical Practice Guidelines</b:Title>
    <b:JournalName>Circulation</b:JournalName>
    <b:RefOrder>102</b:RefOrder>
  </b:Source>
  <b:Source>
    <b:Tag>db136bc8-2a67-4c2e-b642-d9cb73d36608</b:Tag>
    <b:SourceType>JournalArticle</b:SourceType>
    <b:PlacePublished>Division of Cardiovascular Diseases, Department of Internal Medicine, Mayo Clinic and Foundation, Rochester, Minn 55901, USA.</b:PlacePublished>
    <b:Pages>616-22</b:Pages>
    <b:Volume>120</b:Volume>
    <b:StandardNumber>7</b:StandardNumber>
    <b:Day>26</b:Day>
    <b:Year>2007</b:Year>
    <b:Month>Jul</b:Month>
    <b:DOI>10.1016/j.amjmed.2006.07.039</b:DOI>
    <b:Author>
      <b:Author>
        <b:NameList>
          <b:Person>
            <b:First>F.</b:First>
            <b:Last>Bursi</b:Last>
          </b:Person>
          <b:Person>
            <b:First>S. A.</b:First>
            <b:Last>Weston</b:Last>
          </b:Person>
          <b:Person>
            <b:First>J. M.</b:First>
            <b:Last>Killian</b:Last>
          </b:Person>
          <b:Person>
            <b:First>S. E.</b:First>
            <b:Last>Gabriel</b:Last>
          </b:Person>
          <b:Person>
            <b:First>S. J.</b:First>
            <b:Last>Jacobsen</b:Last>
          </b:Person>
          <b:Person>
            <b:First>V. L.</b:First>
            <b:Last>Roger</b:Last>
          </b:Person>
        </b:NameList>
      </b:Author>
    </b:Author>
    <b:Title>C-reactive protein and heart failure after myocardial infarction in the community</b:Title>
    <b:JournalName>Am J Med</b:JournalName>
    <b:RefOrder>103</b:RefOrder>
  </b:Source>
  <b:Source>
    <b:Tag>b6215b10-a610-442a-8f07-85f20aff8ffe</b:Tag>
    <b:SourceType>JournalArticle</b:SourceType>
    <b:Pages>2850-2870</b:Pages>
    <b:Volume>114</b:Volume>
    <b:StandardNumber>25</b:StandardNumber>
    <b:Year>2006</b:Year>
    <b:DOI>doi:10.1161/CIRCULATIONAHA.106.655688</b:DOI>
    <b:Author>
      <b:Author>
        <b:NameList>
          <b:Person>
            <b:First>Victor J.</b:First>
            <b:Last>Dzau</b:Last>
          </b:Person>
          <b:Person>
            <b:First>Elliott M.</b:First>
            <b:Last>Antman</b:Last>
          </b:Person>
          <b:Person>
            <b:First>Henry R.</b:First>
            <b:Last>Black</b:Last>
          </b:Person>
          <b:Person>
            <b:First>David L.</b:First>
            <b:Last>Hayes</b:Last>
          </b:Person>
          <b:Person>
            <b:First>JoAnn E.</b:First>
            <b:Last>Manson</b:Last>
          </b:Person>
          <b:Person>
            <b:First>Jorge</b:First>
            <b:Last>Plutzky</b:Last>
          </b:Person>
          <b:Person>
            <b:First>Jeffrey J.</b:First>
            <b:Last>Popma</b:Last>
          </b:Person>
          <b:Person>
            <b:First>William</b:First>
            <b:Last>Stevenson</b:Last>
          </b:Person>
        </b:NameList>
      </b:Author>
    </b:Author>
    <b:Title>The Cardiovascular Disease Continuum Validated: Clinical Evidence of Improved Patient Outcomes</b:Title>
    <b:JournalName>Circulation</b:JournalName>
    <b:URL>https://www.ahajournals.org/doi/abs/10.1161/CIRCULATIONAHA.106.655688</b:URL>
    <b:RefOrder>104</b:RefOrder>
  </b:Source>
  <b:Source>
    <b:Tag>dc1c2569-c5b2-4e40-8883-eb35602a45a1</b:Tag>
    <b:SourceType>JournalArticle</b:SourceType>
    <b:Pages>1121-1123</b:Pages>
    <b:Volume>141</b:Volume>
    <b:StandardNumber>14</b:StandardNumber>
    <b:Year>2020</b:Year>
    <b:DOI>doi:10.1161/CIRCULATIONAHA.119.044282</b:DOI>
    <b:Author>
      <b:Author>
        <b:NameList>
          <b:Person>
            <b:First>Salim S.</b:First>
            <b:Last>Virani</b:Last>
          </b:Person>
          <b:Person>
            <b:First>Sidney C.</b:First>
            <b:Last>Smith</b:Last>
          </b:Person>
          <b:Person>
            <b:First>Neil J.</b:First>
            <b:Last>Stone</b:Last>
          </b:Person>
          <b:Person>
            <b:First>Scott M.</b:First>
            <b:Last>Grundy</b:Last>
          </b:Person>
        </b:NameList>
      </b:Author>
    </b:Author>
    <b:Title>Secondary Prevention for Atherosclerotic Cardiovascular Disease</b:Title>
    <b:JournalName>Circulation</b:JournalName>
    <b:URL>https://www.ahajournals.org/doi/abs/10.1161/CIRCULATIONAHA.119.044282</b:URL>
    <b:RefOrder>105</b:RefOrder>
  </b:Source>
  <b:Source>
    <b:Tag>1e7f860e-2caa-489a-93e3-82e13090a058</b:Tag>
    <b:SourceType>JournalArticle</b:SourceType>
    <b:PlacePublished>Duke Clinical Research Institute, Duke University, Durham, NC. Electronic address: neha.pagidipati@dm.duke.edu. Duke Clinical Research Institute, Duke University, Durham, NC. Novartis Pharmaceutical Corporation, East Hanover, NJ. David Geffen School of Medicine, University of California Los Angeles, Los Angeles, CA.</b:PlacePublished>
    <b:Pages>151-155</b:Pages>
    <b:Volume>204</b:Volume>
    <b:Day>27</b:Day>
    <b:Year>2018</b:Year>
    <b:Month>Oct</b:Month>
    <b:DOI>10.1016/j.ahj.2018.07.014</b:DOI>
    <b:Author>
      <b:Author>
        <b:NameList>
          <b:Person>
            <b:First>N. J.</b:First>
            <b:Last>Pagidipati</b:Last>
          </b:Person>
          <b:Person>
            <b:First>A. S.</b:First>
            <b:Last>Hellkamp</b:Last>
          </b:Person>
          <b:Person>
            <b:First>P. P.</b:First>
            <b:Last>Sharma</b:Last>
          </b:Person>
          <b:Person>
            <b:First>T. Y.</b:First>
            <b:Last>Wang</b:Last>
          </b:Person>
          <b:Person>
            <b:First>G. C.</b:First>
            <b:Last>Fonarow</b:Last>
          </b:Person>
          <b:Person>
            <b:First>M.</b:First>
            <b:Last>Pencina</b:Last>
          </b:Person>
        </b:NameList>
      </b:Author>
    </b:Author>
    <b:Title>High-sensitivity C-reactive protein elevation in patients with prior myocardial infarction in the United States</b:Title>
    <b:JournalName>Am Heart J</b:JournalName>
    <b:RefOrder>106</b:RefOrder>
  </b:Source>
  <b:Source>
    <b:Tag>2b702fa2-0a92-4665-9ff4-eea3d398e8c2</b:Tag>
    <b:SourceType>JournalArticle</b:SourceType>
    <b:PlacePublished>Department of Cardiology, University Medical Centre Utrecht, Utrecht, The Netherlands. Dutch Network for Cardiovascular Research (WCN), Utrecht, The Netherlands. Department of Cardiology, Northwest Clinics, Alkmaar, The Netherlands. Department of Cardiology, Radboud University Medical Centre, Nijmegen, The Netherlands. Department of Cardiology, Meander Medical Centre, Amersfoort, The Netherlands. Julius Centre for Health Sciences and Primary Care, Utrecht University Medical Centre, Utrecht, The Netherlands. Department of Medicine, McMaster University, Hamilton, ON, Canada. Division of Cardiology, Department of Medicine, Population Health Research Institute, McMaster University, Hamilton, ON, Canada. Sydney Medical School, National Health and Medical Research Council (NHMRC) Clinical Trials Centre, University of Sydney, Australia. Mater University and Health Research Board (HRB) Stroke Clinical Trials Network Ireland, University College Dublin, Ireland. Cardiology, Department of Medicine, Peninsula Health, Peninsula Clinical School, Central Clinical School, Monash University, VIC, Australia. Department of Cardiology, St. Vincent's Hospital Melbourne, VIC, Australia. Peninsula Clinical School, Central Clinical School, Monash University, VIC, Australia. Heart and Vascular Research Institute of Western Australia, Perth, Australia. GenesisCare Western Australia, Perth, Australia. Sir Charles Gairdner Hospital, Perth, Australia. School of Population and Global Health, University of Western Australia, Perth, Australia. Department of Cardiology, Amsterdam University Medical Centre, Amsterdam, The Netherlands. Cardialysis BV, Rotterdam, The Netherlands.</b:PlacePublished>
    <b:Pages>2765-2775</b:Pages>
    <b:Volume>42</b:Volume>
    <b:StandardNumber>28</b:StandardNumber>
    <b:Year>2021</b:Year>
    <b:Day>21</b:Day>
    <b:Month>7</b:Month>
    <b:DOI>10.1093/eurheartj/ehab115</b:DOI>
    <b:Author>
      <b:Author>
        <b:NameList>
          <b:Person>
            <b:First>A. T. L.</b:First>
            <b:Last>Fiolet</b:Last>
          </b:Person>
          <b:Person>
            <b:First>T. S. J.</b:First>
            <b:Last>Opstal</b:Last>
          </b:Person>
          <b:Person>
            <b:First>A.</b:First>
            <b:Last>Mosterd</b:Last>
          </b:Person>
          <b:Person>
            <b:First>J. W.</b:First>
            <b:Last>Eikelboom</b:Last>
          </b:Person>
          <b:Person>
            <b:First>S. S.</b:First>
            <b:Last>Jolly</b:Last>
          </b:Person>
          <b:Person>
            <b:First>A. C.</b:First>
            <b:Last>Keech</b:Last>
          </b:Person>
          <b:Person>
            <b:First>P.</b:First>
            <b:Last>Kelly</b:Last>
          </b:Person>
          <b:Person>
            <b:First>D. C.</b:First>
            <b:Last>Tong</b:Last>
          </b:Person>
          <b:Person>
            <b:First>J.</b:First>
            <b:Last>Layland</b:Last>
          </b:Person>
          <b:Person>
            <b:First>S. M.</b:First>
            <b:Last>Nidorf</b:Last>
          </b:Person>
          <b:Person>
            <b:First>P. L.</b:First>
            <b:Last>Thompson</b:Last>
          </b:Person>
          <b:Person>
            <b:First>C.</b:First>
            <b:Last>Budgeon</b:Last>
          </b:Person>
          <b:Person>
            <b:First>J. G. P.</b:First>
            <b:Last>Tijssen</b:Last>
          </b:Person>
          <b:Person>
            <b:First>J. H.</b:First>
            <b:Last>Cornel</b:Last>
          </b:Person>
        </b:NameList>
      </b:Author>
    </b:Author>
    <b:Title>Efficacy and safety of low-dose colchicine in patients with coronary disease: a systematic review and meta-analysis of randomized trials</b:Title>
    <b:JournalName>Eur Heart J</b:JournalName>
    <b:RefOrder>107</b:RefOrder>
  </b:Source>
  <b:Source>
    <b:Tag>cdea305e-3457-49b6-a902-234cbfd3914f</b:Tag>
    <b:SourceType>JournalArticle</b:SourceType>
    <b:PlacePublished>Montréal Heart Institute, Université de Montréal, Montréal, Québec, Canada. Montréal Heart Institute, Université de Montréal, Montréal, Québec, Canada. Electronic address: Jean-Claude.Tardif@icm-mhi.org. Montreal Health Innovations Coordinating Center, Montréal, Québec, Canada.</b:PlacePublished>
    <b:Pages>776-785</b:Pages>
    <b:Volume>37</b:Volume>
    <b:StandardNumber>5</b:StandardNumber>
    <b:Day>17</b:Day>
    <b:Year>2021</b:Year>
    <b:Month>May</b:Month>
    <b:DOI>10.1016/j.cjca.2020.10.006</b:DOI>
    <b:Author>
      <b:Author>
        <b:NameList>
          <b:Person>
            <b:First>M.</b:First>
            <b:Last>Samuel</b:Last>
          </b:Person>
          <b:Person>
            <b:First>J. C.</b:First>
            <b:Last>Tardif</b:Last>
          </b:Person>
          <b:Person>
            <b:First>N.</b:First>
            <b:Last>Bouabdallaoui</b:Last>
          </b:Person>
          <b:Person>
            <b:First>P.</b:First>
            <b:Last>Khairy</b:Last>
          </b:Person>
          <b:Person>
            <b:First>M. P.</b:First>
            <b:Last>Dubé</b:Last>
          </b:Person>
          <b:Person>
            <b:First>L.</b:First>
            <b:Last>Blondeau</b:Last>
          </b:Person>
          <b:Person>
            <b:First>M. C.</b:First>
            <b:Last>Guertin</b:Last>
          </b:Person>
        </b:NameList>
      </b:Author>
    </b:Author>
    <b:Title>Colchicine for Secondary Prevention of Cardiovascular Disease: A Systematic Review and Meta-analysis of Randomized Controlled Trials</b:Title>
    <b:JournalName>Can J Cardiol</b:JournalName>
    <b:RefOrder>108</b:RefOrder>
  </b:Source>
  <b:Source>
    <b:Tag>112b0d10-fd63-4897-825b-4a7be21fd81a</b:Tag>
    <b:SourceType>JournalArticle</b:SourceType>
    <b:PlacePublished>Center for Cardiovascular Disease Prevention, Division of Preventive Medicine and the Division of Cardiovascular Medicine, Brigham and Women's Hospital, Boston, MA (P.M.R., P.L.). Esperion Therapeutics, Ann Arbor, MI (L.L., M.J.L.). Inova Heart and Vascular Institute, Falls Church, VA (T.H.). Victorian Heart Institute, Monash University, Melbourne, Australia (S.J.N). The Cleveland Clinic Heart and Vascular Institute, OH (A.M.L., S.E.N.).</b:PlacePublished>
    <b:Pages>28-35</b:Pages>
    <b:Volume>149</b:Volume>
    <b:StandardNumber>1</b:StandardNumber>
    <b:Day>6</b:Day>
    <b:Year>2024</b:Year>
    <b:Month>Jan 2</b:Month>
    <b:DOI>10.1161/circulationaha.123.066213</b:DOI>
    <b:Author>
      <b:Author>
        <b:NameList>
          <b:Person>
            <b:First>P. M.</b:First>
            <b:Last>Ridker</b:Last>
          </b:Person>
          <b:Person>
            <b:First>L.</b:First>
            <b:Last>Lei</b:Last>
          </b:Person>
          <b:Person>
            <b:First>M. J.</b:First>
            <b:Last>Louie</b:Last>
          </b:Person>
          <b:Person>
            <b:First>T.</b:First>
            <b:Last>Haddad</b:Last>
          </b:Person>
          <b:Person>
            <b:First>S. J.</b:First>
            <b:Last>Nicholls</b:Last>
          </b:Person>
          <b:Person>
            <b:First>A. M.</b:First>
            <b:Last>Lincoff</b:Last>
          </b:Person>
          <b:Person>
            <b:First>P.</b:First>
            <b:Last>Libby</b:Last>
          </b:Person>
          <b:Person>
            <b:First>S. E.</b:First>
            <b:Last>Nissen</b:Last>
          </b:Person>
        </b:NameList>
      </b:Author>
    </b:Author>
    <b:Title>Inflammation and Cholesterol as Predictors of Cardiovascular Events Among 13 970 Contemporary High-Risk Patients With Statin Intolerance</b:Title>
    <b:JournalName>Circulation</b:JournalName>
    <b:RefOrder>109</b:RefOrder>
  </b:Source>
  <b:Source>
    <b:Tag>86104981-dce6-497b-a6b9-0ee07c5ac387</b:Tag>
    <b:SourceType>JournalArticle</b:SourceType>
    <b:Pages>2552-2563</b:Pages>
    <b:Volume>46</b:Volume>
    <b:StandardNumber>26</b:StandardNumber>
    <b:Year>2025</b:Year>
    <b:DOI>10.1093/eurheartj/ehaf174</b:DOI>
    <b:DayAccessed>21</b:DayAccessed>
    <b:MonthAccessed>8</b:MonthAccessed>
    <b:YearAccessed>2025</b:YearAccessed>
    <b:Author>
      <b:Author>
        <b:NameList>
          <b:Person>
            <b:First>Michelle</b:First>
            <b:Last>Samuel</b:Last>
          </b:Person>
          <b:Person>
            <b:First>Colin</b:First>
            <b:Last>Berry</b:Last>
          </b:Person>
          <b:Person>
            <b:First>Marie-Pierre</b:First>
            <b:Last>Dubé</b:Last>
          </b:Person>
          <b:Person>
            <b:First>Wolfgang</b:First>
            <b:Last>Koenig</b:Last>
          </b:Person>
          <b:Person>
            <b:First>José</b:First>
            <b:Last>López-Sendón</b:Last>
          </b:Person>
          <b:Person>
            <b:First>Aldo Pietro</b:First>
            <b:Last>Maggioni</b:Last>
          </b:Person>
          <b:Person>
            <b:First>Fausto J</b:First>
            <b:Last>Pinto</b:Last>
          </b:Person>
          <b:Person>
            <b:First>François</b:First>
            <b:Last>Roubille</b:Last>
          </b:Person>
          <b:Person>
            <b:First>Jean-Claude</b:First>
            <b:Last>Tardif</b:Last>
          </b:Person>
        </b:NameList>
      </b:Author>
    </b:Author>
    <b:Title>Long-term trials of colchicine for secondary prevention of vascular events: a meta-analysis</b:Title>
    <b:JournalName>European Heart Journal</b:JournalName>
    <b:URL>https://doi.org/10.1093/eurheartj/ehaf174</b:URL>
    <b:RefOrder>110</b:RefOrder>
  </b:Source>
  <b:Source>
    <b:Tag>aabfc6a0-a9b7-49d9-9dcd-1ac5a53028d8</b:Tag>
    <b:SourceType>JournalArticle</b:SourceType>
    <b:Pages>2564-2575</b:Pages>
    <b:Volume>46</b:Volume>
    <b:StandardNumber>26</b:StandardNumber>
    <b:Year>2025</b:Year>
    <b:DOI>10.1093/eurheartj/ehaf210</b:DOI>
    <b:DayAccessed>21</b:DayAccessed>
    <b:MonthAccessed>8</b:MonthAccessed>
    <b:YearAccessed>2025</b:YearAccessed>
    <b:Author>
      <b:Author>
        <b:NameList>
          <b:Person>
            <b:First>Marc-André</b:First>
            <b:Last>d’Entremont</b:Last>
          </b:Person>
          <b:Person>
            <b:First>Michiel H F</b:First>
            <b:Last>Poorthuis</b:Last>
          </b:Person>
          <b:Person>
            <b:First>Aernoud T L</b:First>
            <b:Last>Fiolet</b:Last>
          </b:Person>
          <b:Person>
            <b:First>Pierre</b:First>
            <b:Last>Amarenco</b:Last>
          </b:Person>
          <b:Person>
            <b:First>Kevin Emery</b:First>
            <b:Last>Boczar</b:Last>
          </b:Person>
          <b:Person>
            <b:First>Ian</b:First>
            <b:Last>Buysschaert</b:Last>
          </b:Person>
          <b:Person>
            <b:First>Noel C</b:First>
            <b:Last>Chan</b:Last>
          </b:Person>
          <b:Person>
            <b:First>Jan H</b:First>
            <b:Last>Cornel</b:Last>
          </b:Person>
          <b:Person>
            <b:First>Jalina</b:First>
            <b:Last>Jannink</b:Last>
          </b:Person>
          <b:Person>
            <b:First>Shirley</b:First>
            <b:Last>Jansen</b:Last>
          </b:Person>
          <b:Person>
            <b:First>Sasko</b:First>
            <b:Last>Kedev</b:Last>
          </b:Person>
          <b:Person>
            <b:First>Anthony C</b:First>
            <b:Last>Keech</b:Last>
          </b:Person>
          <b:Person>
            <b:First>Jamie</b:First>
            <b:Last>Layland</b:Last>
          </b:Person>
          <b:Person>
            <b:First>Nathan</b:First>
            <b:Last>Mewton</b:Last>
          </b:Person>
          <b:Person>
            <b:First>Gilles</b:First>
            <b:Last>Montalescot</b:Last>
          </b:Person>
          <b:Person>
            <b:First>Domingo A</b:First>
            <b:Last>Pascual-Figal</b:Last>
          </b:Person>
          <b:Person>
            <b:First>Alfredo E</b:First>
            <b:Last>Rodriguez</b:Last>
          </b:Person>
          <b:Person>
            <b:First>Binita</b:First>
            <b:Last>Shah</b:Last>
          </b:Person>
          <b:Person>
            <b:First>Martin</b:First>
            <b:Last>Teraa</b:Last>
          </b:Person>
          <b:Person>
            <b:First>Aimee</b:First>
            <b:Last>van Zelm</b:Last>
          </b:Person>
          <b:Person>
            <b:First>Yongjun</b:First>
            <b:Last>Wang</b:Last>
          </b:Person>
          <b:Person>
            <b:First>Arend</b:First>
            <b:Last>Mosterd</b:Last>
          </b:Person>
          <b:Person>
            <b:First>Peter</b:First>
            <b:Last>Kelly</b:Last>
          </b:Person>
          <b:Person>
            <b:First>John</b:First>
            <b:Last>Eikelboom</b:Last>
          </b:Person>
          <b:Person>
            <b:First>Sanjit S</b:First>
            <b:Last>Jolly</b:Last>
          </b:Person>
          <b:Person>
            <b:Last>on behalf of the Colchicine Cardiovascular Trialists Collaboration</b:Last>
          </b:Person>
        </b:NameList>
      </b:Author>
    </b:Author>
    <b:Title>Colchicine for secondary prevention of vascular events: a meta-analysis of trials</b:Title>
    <b:JournalName>European Heart Journal</b:JournalName>
    <b:URL>https://doi.org/10.1093/eurheartj/ehaf210</b:URL>
    <b:RefOrder>111</b:RefOrder>
  </b:Source>
  <b:Source>
    <b:Tag>79625bcc-ff29-46e1-b7bf-c15d059e3df9</b:Tag>
    <b:SourceType>JournalArticle</b:SourceType>
    <b:Pages>648-660</b:Pages>
    <b:Volume>82</b:Volume>
    <b:StandardNumber>7</b:StandardNumber>
    <b:Year>2023</b:Year>
    <b:DOI>doi:10.1016/j.jacc.2023.05.055</b:DOI>
    <b:Author>
      <b:Author>
        <b:NameList>
          <b:Person>
            <b:Last>Kyle Nelson</b:Last>
          </b:Person>
          <b:Person>
            <b:Last>Valentin Fuster</b:Last>
          </b:Person>
          <b:Person>
            <b:Last>Paul M Ridker</b:Last>
          </b:Person>
        </b:NameList>
      </b:Author>
    </b:Author>
    <b:Title>Low-Dose Colchicine for Secondary Prevention of Coronary Artery Disease</b:Title>
    <b:JournalName>JACC</b:JournalName>
    <b:URL>https://www.jacc.org/doi/abs/10.1016/j.jacc.2023.05.055</b:URL>
    <b:RefOrder>112</b:RefOrder>
  </b:Source>
  <b:Source>
    <b:Tag>36606f21-f0ed-42c5-aa6f-9d2021448ec0</b:Tag>
    <b:SourceType>JournalArticle</b:SourceType>
    <b:Pages>1845-1855</b:Pages>
    <b:Volume>77</b:Volume>
    <b:StandardNumber>15</b:StandardNumber>
    <b:Year>2021</b:Year>
    <b:DOI>doi:10.1016/j.jacc.2021.02.049</b:DOI>
    <b:Author>
      <b:Author>
        <b:NameList>
          <b:Person>
            <b:Last>Kaspar Broch</b:Last>
          </b:Person>
          <b:Person>
            <b:Last>Anne Kristine Anstensrud</b:Last>
          </b:Person>
          <b:Person>
            <b:Last>Sindre Woxholt</b:Last>
          </b:Person>
          <b:Person>
            <b:Last>Kapil Sharma</b:Last>
          </b:Person>
          <b:Person>
            <b:Last>Ingvild Maria Tøllefsen</b:Last>
          </b:Person>
          <b:Person>
            <b:Last>Bjørn Bendz</b:Last>
          </b:Person>
          <b:Person>
            <b:Last>Svend Aakhus</b:Last>
          </b:Person>
          <b:Person>
            <b:Last>Thor Ueland</b:Last>
          </b:Person>
          <b:Person>
            <b:Last>Brage Høyem Amundsen</b:Last>
          </b:Person>
          <b:Person>
            <b:Last>Jan Kristian Damås</b:Last>
          </b:Person>
          <b:Person>
            <b:Last>Erlend Sturle Berg</b:Last>
          </b:Person>
          <b:Person>
            <b:Last>Elisabeth Bjørkelund</b:Last>
          </b:Person>
          <b:Person>
            <b:Last>Christina Bendz</b:Last>
          </b:Person>
          <b:Person>
            <b:Last>Einar Hopp</b:Last>
          </b:Person>
          <b:Person>
            <b:Last>Ola Kleveland</b:Last>
          </b:Person>
          <b:Person>
            <b:Last>Knut Haakon Stensæth</b:Last>
          </b:Person>
          <b:Person>
            <b:Last>Anders Opdahl</b:Last>
          </b:Person>
          <b:Person>
            <b:Last>Nils-Einar Kløw</b:Last>
          </b:Person>
          <b:Person>
            <b:Last>Ingebjørg Seljeflot</b:Last>
          </b:Person>
          <b:Person>
            <b:Last>Geir Øystein Andersen</b:Last>
          </b:Person>
          <b:Person>
            <b:Last>Rune Wiseth</b:Last>
          </b:Person>
          <b:Person>
            <b:Last>Pål Aukrust</b:Last>
          </b:Person>
          <b:Person>
            <b:Last>Lars Gullestad</b:Last>
          </b:Person>
        </b:NameList>
      </b:Author>
    </b:Author>
    <b:Title>Randomized Trial of Interleukin-6 Receptor Inhibition in Patients With Acute ST-Segment Elevation Myocardial Infarction</b:Title>
    <b:JournalName>JACC</b:JournalName>
    <b:URL>https://www.jacc.org/doi/abs/10.1016/j.jacc.2021.02.049</b:URL>
    <b:RefOrder>113</b:RefOrder>
  </b:Source>
  <b:Source>
    <b:Tag>6c26e44f-7d8f-4702-b256-453987213d93</b:Tag>
    <b:SourceType>JournalArticle</b:SourceType>
    <b:PlacePublished>Division of Nephrology, Department of Medicine, Koc University School of Medicine, 34010, Istanbul, Turkey. mkanbay@ku.edu.tr. Department of Medicine, Koc University School of Medicine, Istanbul, Turkey. Nephrology, Dialysis and Transplantation Unit Azienda Ospedaliera "Bianchi-Melacrino-Morelli" &amp; CNR-IFC, Institute of Clinical Physiology, Research Unit of Clinical Epidemiology and Physiopathology of Renal Diseases and Hypertension of Reggio Calabria, Reggio Calabria, Italy. Renal Research Institute, New York, NY, USA. Associazione Ipertensione Nefrologia Trapianto Renal (IPNET), C/O Nefrologia, Grande Ospedale Metropolitano, Reggio Calabria, Italy.</b:PlacePublished>
    <b:Pages>403-414</b:Pages>
    <b:Volume>38</b:Volume>
    <b:StandardNumber>2</b:StandardNumber>
    <b:Day>25</b:Day>
    <b:Year>2025</b:Year>
    <b:Month>Mar</b:Month>
    <b:DOI>10.1007/s40620-024-02117-0</b:DOI>
    <b:Author>
      <b:Author>
        <b:NameList>
          <b:Person>
            <b:First>M.</b:First>
            <b:Last>Kanbay</b:Last>
          </b:Person>
          <b:Person>
            <b:First>S.</b:First>
            <b:Last>Copur</b:Last>
          </b:Person>
          <b:Person>
            <b:First>Z. Y.</b:First>
            <b:Last>Yilmaz</b:Last>
          </b:Person>
          <b:Person>
            <b:First>F.</b:First>
            <b:Last>Mallamaci</b:Last>
          </b:Person>
          <b:Person>
            <b:First>C.</b:First>
            <b:Last>Zoccali</b:Last>
          </b:Person>
        </b:NameList>
      </b:Author>
    </b:Author>
    <b:Title>Ziltivekimab for anemia and atherosclerosis in chronic kidney disease: a new hope?</b:Title>
    <b:JournalName>J Nephrol</b:JournalName>
    <b:RefOrder>114</b:RefOrder>
  </b:Source>
  <b:Source>
    <b:Tag>1f14d2bc-dc2f-45cb-8910-741255d49baa</b:Tag>
    <b:SourceType>JournalArticle</b:SourceType>
    <b:PlacePublished>Renal Associates P.A., San Antonio, Texas. Section of Cardiology, Department of Medicine, University of Chicago, Chicago, Illinois. Novo Nordisk A/S, Søborg, Denmark. Division of Kidney Diseases and Hypertension, George Washington University School of Medicine, Washington, DC. School of Medicine, University of Washington, and Providence Health Care, Spokane, Washington. University of New South Wales Sydney, Sydney, Australia.</b:PlacePublished>
    <b:Pages>74-84</b:Pages>
    <b:Volume>35</b:Volume>
    <b:StandardNumber>1</b:StandardNumber>
    <b:Day>13</b:Day>
    <b:Year>2024</b:Year>
    <b:Month>Jan 1</b:Month>
    <b:DOI>10.1681/asn.0000000000000245</b:DOI>
    <b:Author>
      <b:Author>
        <b:NameList>
          <b:Person>
            <b:First>P. E.</b:First>
            <b:Last>Pergola</b:Last>
          </b:Person>
          <b:Person>
            <b:First>M.</b:First>
            <b:Last>Davidson</b:Last>
          </b:Person>
          <b:Person>
            <b:First>C.</b:First>
            <b:Last>Jensen</b:Last>
          </b:Person>
          <b:Person>
            <b:First>A. A.</b:First>
            <b:Last>Mohseni Zonoozi</b:Last>
          </b:Person>
          <b:Person>
            <b:First>D. S.</b:First>
            <b:Last>Raj</b:Last>
          </b:Person>
          <b:Person>
            <b:First>P.</b:First>
            <b:Last>Andreas Schytz</b:Last>
          </b:Person>
          <b:Person>
            <b:First>K. R.</b:First>
            <b:Last>Tuttle</b:Last>
          </b:Person>
          <b:Person>
            <b:First>V.</b:First>
            <b:Last>Perkovic</b:Last>
          </b:Person>
        </b:NameList>
      </b:Author>
    </b:Author>
    <b:Title>Effect of Ziltivekimab on Determinants of Hemoglobin in Patients with CKD Stage 3-5: An Analysis of a Randomized Trial (RESCUE)</b:Title>
    <b:JournalName>J Am Soc Nephrol</b:JournalName>
    <b:RefOrder>115</b:RefOrder>
  </b:Source>
  <b:Source>
    <b:Tag>3c6e817b-b4e3-4528-974f-327fe7dea149</b:Tag>
    <b:SourceType>JournalArticle</b:SourceType>
    <b:Pages>e41-e660</b:Pages>
    <b:Volume>151</b:Volume>
    <b:StandardNumber>8</b:StandardNumber>
    <b:Year>2025</b:Year>
    <b:DOI>doi:10.1161/CIR.0000000000001303</b:DOI>
    <b:Author>
      <b:Author>
        <b:NameList>
          <b:Person>
            <b:First>Seth S.</b:First>
            <b:Last>Martin</b:Last>
          </b:Person>
          <b:Person>
            <b:First>Aaron W.</b:First>
            <b:Last>Aday</b:Last>
          </b:Person>
          <b:Person>
            <b:First>Norrina B.</b:First>
            <b:Last>Allen</b:Last>
          </b:Person>
          <b:Person>
            <b:First>Zaid I.</b:First>
            <b:Last>Almarzooq</b:Last>
          </b:Person>
          <b:Person>
            <b:First>Cheryl A.M.</b:First>
            <b:Last>Anderson</b:Last>
          </b:Person>
          <b:Person>
            <b:First>Pankaj</b:First>
            <b:Last>Arora</b:Last>
          </b:Person>
          <b:Person>
            <b:First>Christy L.</b:First>
            <b:Last>Avery</b:Last>
          </b:Person>
          <b:Person>
            <b:First>Carissa M.</b:First>
            <b:Last>Baker-Smith</b:Last>
          </b:Person>
          <b:Person>
            <b:First>Nisha</b:First>
            <b:Last>Bansal</b:Last>
          </b:Person>
          <b:Person>
            <b:First>Andrea Z.</b:First>
            <b:Last>Beaton</b:Last>
          </b:Person>
          <b:Person>
            <b:First>Yvonne</b:First>
            <b:Last>Commodore-Mensah</b:Last>
          </b:Person>
          <b:Person>
            <b:First>Maria E.</b:First>
            <b:Last>Currie</b:Last>
          </b:Person>
          <b:Person>
            <b:First>Mitchell S.V.</b:First>
            <b:Last>Elkind</b:Last>
          </b:Person>
          <b:Person>
            <b:First>Wenjun</b:First>
            <b:Last>Fan</b:Last>
          </b:Person>
          <b:Person>
            <b:First>Giuliano</b:First>
            <b:Last>Generoso</b:Last>
          </b:Person>
          <b:Person>
            <b:First>Bethany Barone</b:First>
            <b:Last>Gibbs</b:Last>
          </b:Person>
          <b:Person>
            <b:First>Debra G.</b:First>
            <b:Last>Heard</b:Last>
          </b:Person>
          <b:Person>
            <b:First>Swapnil</b:First>
            <b:Last>Hiremath</b:Last>
          </b:Person>
          <b:Person>
            <b:First>Michelle C.</b:First>
            <b:Last>Johansen</b:Last>
          </b:Person>
          <b:Person>
            <b:First>Dhruv S.</b:First>
            <b:Last>Kazi</b:Last>
          </b:Person>
          <b:Person>
            <b:First>Darae</b:First>
            <b:Last>Ko</b:Last>
          </b:Person>
          <b:Person>
            <b:First>Michelle H.</b:First>
            <b:Last>Leppert</b:Last>
          </b:Person>
          <b:Person>
            <b:First>Jared W.</b:First>
            <b:Last>Magnani</b:Last>
          </b:Person>
          <b:Person>
            <b:First>Erin D.</b:First>
            <b:Last>Michos</b:Last>
          </b:Person>
          <b:Person>
            <b:First>Michael E.</b:First>
            <b:Last>Mussolino</b:Last>
          </b:Person>
          <b:Person>
            <b:First>Nisha I.</b:First>
            <b:Last>Parikh</b:Last>
          </b:Person>
          <b:Person>
            <b:First>Sarah M.</b:First>
            <b:Last>Perman</b:Last>
          </b:Person>
          <b:Person>
            <b:First>Mary</b:First>
            <b:Last>Rezk-Hanna</b:Last>
          </b:Person>
          <b:Person>
            <b:First>Gregory A.</b:First>
            <b:Last>Roth</b:Last>
          </b:Person>
          <b:Person>
            <b:First>Nilay S.</b:First>
            <b:Last>Shah</b:Last>
          </b:Person>
          <b:Person>
            <b:First>Mellanie V.</b:First>
            <b:Last>Springer</b:Last>
          </b:Person>
          <b:Person>
            <b:First>Marie-Pierre</b:First>
            <b:Last>St-Onge</b:Last>
          </b:Person>
          <b:Person>
            <b:First>Evan L.</b:First>
            <b:Last>Thacker</b:Last>
          </b:Person>
          <b:Person>
            <b:First>Sarah M.</b:First>
            <b:Last>Urbut</b:Last>
          </b:Person>
          <b:Person>
            <b:First>Harriette G.C.</b:First>
            <b:Last>Van Spall</b:Last>
          </b:Person>
          <b:Person>
            <b:First>Jenifer H.</b:First>
            <b:Last>Voeks</b:Last>
          </b:Person>
          <b:Person>
            <b:First>Seamus P.</b:First>
            <b:Last>Whelton</b:Last>
          </b:Person>
          <b:Person>
            <b:First>Nathan D.</b:First>
            <b:Last>Wong</b:Last>
          </b:Person>
          <b:Person>
            <b:First>Sally S.</b:First>
            <b:Last>Wong</b:Last>
          </b:Person>
          <b:Person>
            <b:First>Kristine</b:First>
            <b:Last>Yaffe</b:Last>
          </b:Person>
          <b:Person>
            <b:First>Latha P.</b:First>
            <b:Last>Palaniappan</b:Last>
          </b:Person>
          <b:Person>
            <b:Last>on behalf of the American Heart Association Council on Epidemiology</b:Last>
          </b:Person>
          <b:Person>
            <b:Last>Prevention Statistics Committee</b:Last>
          </b:Person>
          <b:Person>
            <b:Last>Stroke Statistics Committee</b:Last>
          </b:Person>
        </b:NameList>
      </b:Author>
    </b:Author>
    <b:Title>2025 Heart Disease and Stroke Statistics: A Report of US and Global Data From the American Heart Association</b:Title>
    <b:JournalName>Circulation</b:JournalName>
    <b:URL>https://www.ahajournals.org/doi/abs/10.1161/CIR.0000000000001303</b:URL>
    <b:RefOrder>116</b:RefOrder>
  </b:Source>
  <b:Source>
    <b:Tag>6512117c-ae52-4d34-926c-2559de02c87e</b:Tag>
    <b:SourceType>JournalArticle</b:SourceType>
    <b:PlacePublished>Royal Infirmary of Edinburgh, University of Edinburgh, Edinburgh EH16 4SB. k.a.a.fox@ed.ac.uk</b:PlacePublished>
    <b:Pages>1091</b:Pages>
    <b:Volume>333</b:Volume>
    <b:StandardNumber>7578</b:StandardNumber>
    <b:Day>25</b:Day>
    <b:Month>11</b:Month>
    <b:Year>2006</b:Year>
    <b:DOI>10.1136/bmj.38985.646481.55</b:DOI>
    <b:Author>
      <b:Author>
        <b:NameList>
          <b:Person>
            <b:First>K. A.</b:First>
            <b:Last>Fox</b:Last>
          </b:Person>
          <b:Person>
            <b:First>O. H.</b:First>
            <b:Last>Dabbous</b:Last>
          </b:Person>
          <b:Person>
            <b:First>R. J.</b:First>
            <b:Last>Goldberg</b:Last>
          </b:Person>
          <b:Person>
            <b:First>K. S.</b:First>
            <b:Last>Pieper</b:Last>
          </b:Person>
          <b:Person>
            <b:First>K. A.</b:First>
            <b:Last>Eagle</b:Last>
          </b:Person>
          <b:Person>
            <b:First>F.</b:First>
            <b:Last>Van de Werf</b:Last>
          </b:Person>
          <b:Person>
            <b:First>A.</b:First>
            <b:Last>Avezum</b:Last>
          </b:Person>
          <b:Person>
            <b:First>S. G.</b:First>
            <b:Last>Goodman</b:Last>
          </b:Person>
          <b:Person>
            <b:First>M. D.</b:First>
            <b:Last>Flather</b:Last>
          </b:Person>
          <b:Person>
            <b:First>F. A., Jr.</b:First>
            <b:Last>Anderson</b:Last>
          </b:Person>
          <b:Person>
            <b:First>C. B.</b:First>
            <b:Last>Granger</b:Last>
          </b:Person>
        </b:NameList>
      </b:Author>
    </b:Author>
    <b:Title>Prediction of risk of death and myocardial infarction in the six months after presentation with acute coronary syndrome: prospective multinational observational study (GRACE)</b:Title>
    <b:JournalName>Bmj</b:JournalName>
    <b:RefOrder>117</b:RefOrder>
  </b:Source>
  <b:Source>
    <b:Tag>34b9a6ea-5fb5-42a7-bbcd-b65205b4738e</b:Tag>
    <b:SourceType>JournalArticle</b:SourceType>
    <b:PlacePublished>Department of Cardiology, Bern University Hospital, Bern, Switzerland. Electronic address: thomas.pilgrim@insel.ch. Department of Cardiac Intensive Care &amp; Interventional Cardiology, Hartcentrum, Hasselt, Belgium. Department of Cardiology, Bern University Hospital, Bern, Switzerland. Division of Clinical and Interventional Cardiology, Humanitas Research Hospital, Rozzano, Milan, Italy. Institute of Social and Preventive Medicine and Clinical Trials Unit, Bern University Hospital, Bern, Switzerland. Heart Center at the Isar, Munich, Germany. Applied Health Research Centre (AHRC), Li Ka Shing Knowledge Institute of St. Michael's Hospital, Toronto, and Department of Medicine, University of Toronto, Toronto, Canada. International Centre for Cardiovascular Health, Imperial College, London, United Kingdom.</b:PlacePublished>
    <b:Pages>56-65</b:Pages>
    <b:Volume>175</b:Volume>
    <b:Day>23</b:Day>
    <b:Year>2016</b:Year>
    <b:Month>May</b:Month>
    <b:DOI>10.1016/j.ahj.2016.01.021</b:DOI>
    <b:Author>
      <b:Author>
        <b:NameList>
          <b:Person>
            <b:First>T.</b:First>
            <b:Last>Pilgrim</b:Last>
          </b:Person>
          <b:Person>
            <b:First>P.</b:First>
            <b:Last>Vranckx</b:Last>
          </b:Person>
          <b:Person>
            <b:First>M.</b:First>
            <b:Last>Valgimigli</b:Last>
          </b:Person>
          <b:Person>
            <b:First>G. G.</b:First>
            <b:Last>Stefanini</b:Last>
          </b:Person>
          <b:Person>
            <b:First>R.</b:First>
            <b:Last>Piccolo</b:Last>
          </b:Person>
          <b:Person>
            <b:First>J.</b:First>
            <b:Last>Rat</b:Last>
          </b:Person>
          <b:Person>
            <b:First>M.</b:First>
            <b:Last>Rothenbühler</b:Last>
          </b:Person>
          <b:Person>
            <b:First>S.</b:First>
            <b:Last>Stortecky</b:Last>
          </b:Person>
          <b:Person>
            <b:First>L.</b:First>
            <b:Last>Räber</b:Last>
          </b:Person>
          <b:Person>
            <b:First>S.</b:First>
            <b:Last>Blöchlinger</b:Last>
          </b:Person>
          <b:Person>
            <b:First>L.</b:First>
            <b:Last>Hunziker</b:Last>
          </b:Person>
          <b:Person>
            <b:First>S.</b:First>
            <b:Last>Silber</b:Last>
          </b:Person>
          <b:Person>
            <b:First>P.</b:First>
            <b:Last>Jüni</b:Last>
          </b:Person>
          <b:Person>
            <b:First>P. W.</b:First>
            <b:Last>Serruys</b:Last>
          </b:Person>
          <b:Person>
            <b:First>S.</b:First>
            <b:Last>Windecker</b:Last>
          </b:Person>
        </b:NameList>
      </b:Author>
    </b:Author>
    <b:Title>Risk and timing of recurrent ischemic events among patients with stable ischemic heart disease, non-ST-segment elevation acute coronary syndrome, and ST-segment elevation myocardial infarction</b:Title>
    <b:JournalName>Am Heart J</b:JournalName>
    <b:RefOrder>118</b:RefOrder>
  </b:Source>
  <b:Source>
    <b:Tag>5ec8dd4d-aca6-4c5f-9fda-7d7833ea003c</b:Tag>
    <b:SourceType>JournalArticle</b:SourceType>
    <b:PlacePublished>Division of Cardiology Lahey Hospital, and Medical CenterBeth Israel Lahey Health Burlington MA. Department of Cardiology Guthrie Health System/Robert Packer Hospital Sayre PA. Division of Health Equity &amp; Disparities Research, Center for Outcomes Research Houston Methodist Houston TX. Department of Cardiovascular Medicine Duke University Durham NC. Department of Cardiovascular Medicine West Virginia University Morgantown WV. Michael E. DeBakey Veterans Affair Medical Center &amp; Section of Cardiovascular Research Department of Medicine Baylor College of Medicine Houston TX. Section on Cardiovascular Medicine Wake Forest University School of Medicine Winston-Salem NC. Center for Outcomes Research Houston Methodist Houston TX. Department of CardiologyHouston Methodist DeBakey Heart and Vascular Center Houston TX.</b:PlacePublished>
    <b:Pages>e021682</b:Pages>
    <b:Volume>11</b:Volume>
    <b:StandardNumber>1</b:StandardNumber>
    <b:Day>22</b:Day>
    <b:Year>2022</b:Year>
    <b:Month>Jan 4</b:Month>
    <b:DOI>10.1161/jaha.121.021682</b:DOI>
    <b:Author>
      <b:Author>
        <b:NameList>
          <b:Person>
            <b:First>S. S.</b:First>
            <b:Last>Dani</b:Last>
          </b:Person>
          <b:Person>
            <b:First>A. N.</b:First>
            <b:Last>Lone</b:Last>
          </b:Person>
          <b:Person>
            <b:First>Z.</b:First>
            <b:Last>Javed</b:Last>
          </b:Person>
          <b:Person>
            <b:First>M. S.</b:First>
            <b:Last>Khan</b:Last>
          </b:Person>
          <b:Person>
            <b:First>M.</b:First>
            <b:Last>Zia Khan</b:Last>
          </b:Person>
          <b:Person>
            <b:First>E.</b:First>
            <b:Last>Kaluski</b:Last>
          </b:Person>
          <b:Person>
            <b:First>S. S.</b:First>
            <b:Last>Virani</b:Last>
          </b:Person>
          <b:Person>
            <b:First>M. D.</b:First>
            <b:Last>Shapiro</b:Last>
          </b:Person>
          <b:Person>
            <b:First>M.</b:First>
            <b:Last>Cainzos-Achirica</b:Last>
          </b:Person>
          <b:Person>
            <b:First>K.</b:First>
            <b:Last>Nasir</b:Last>
          </b:Person>
          <b:Person>
            <b:First>S. U.</b:First>
            <b:Last>Khan</b:Last>
          </b:Person>
        </b:NameList>
      </b:Author>
    </b:Author>
    <b:Title>Trends in Premature Mortality From Acute Myocardial Infarction in the United States, 1999 to 2019</b:Title>
    <b:JournalName>J Am Heart Assoc</b:JournalName>
    <b:RefOrder>119</b:RefOrder>
  </b:Source>
  <b:Source>
    <b:Tag>5979bfa9-af04-4b47-b19d-c03fa3efb790</b:Tag>
    <b:SourceType>JournalArticle</b:SourceType>
    <b:PlacePublished>AstraZeneca Gothenburg, Pepparedsleden 1, S-431 83, Mölndal, Sweden. Saga.Johansson@astrazeneca.com. Department of Molecular and Clinical Medicine, Sahlgrenska Academy, University of Gothenburg, Gothenburg, Sweden. Sahlgrenska University Hospital, Gothenburg, Sweden. Research Evaluation Unit, Oxford PharmaGenesis, 503 Washington Ave, Newtown, PA, 18940, USA. AstraZeneca R&amp;D, 132 Hills Rd, Cambridge, CB2 1PG, UK.</b:PlacePublished>
    <b:Pages>53</b:Pages>
    <b:Volume>17</b:Volume>
    <b:StandardNumber>1</b:StandardNumber>
    <b:Day>7</b:Day>
    <b:Year>2017</b:Year>
    <b:Month>Feb 7</b:Month>
    <b:DOI>10.1186/s12872-017-0482-9</b:DOI>
    <b:Author>
      <b:Author>
        <b:NameList>
          <b:Person>
            <b:First>S.</b:First>
            <b:Last>Johansson</b:Last>
          </b:Person>
          <b:Person>
            <b:First>A.</b:First>
            <b:Last>Rosengren</b:Last>
          </b:Person>
          <b:Person>
            <b:First>K.</b:First>
            <b:Last>Young</b:Last>
          </b:Person>
          <b:Person>
            <b:First>E.</b:First>
            <b:Last>Jennings</b:Last>
          </b:Person>
        </b:NameList>
      </b:Author>
    </b:Author>
    <b:Title>Mortality and morbidity trends after the first year in survivors of acute myocardial infarction: a systematic review</b:Title>
    <b:JournalName>BMC Cardiovasc Disord</b:JournalName>
    <b:RefOrder>120</b:RefOrder>
  </b:Source>
  <b:Source>
    <b:Tag>0bb594fd-7712-4d23-a5ed-aadfa302970d</b:Tag>
    <b:SourceType>JournalArticle</b:SourceType>
    <b:PlacePublished>Department of Medicine, Huddinge, Karolinska Institutet, Stockholm, Sweden. Department of Cardiology, Karolinska University Hospital, Stockholm, Sweden. Uppsala Clinical Research Center and Department of Medical Sciences, Uppsala University, Uppsala, Sweden. Department of Cardiology, Linköping University, Linköping, Sweden. Department of Medicine and Health Sciences, Faculty of Health Sciences, Linköping University, Linköping, Sweden. Department of Cardiology, Lund University, Skane University Hospital, Lund, Sweden. Department of Clinical Sciences, Lund University, Skane University Hospital, Lund, Sweden. Department of Cardiology, Örebro University Hospital, Örebro, Sweden. Department of Molecular and Clinical Medicine, Institution of Medicine, Sahlgrenska University Hospital, Göteborg, Sweden. Department of Clinical Sciences, Danderyds Hospital, Karolinska Institutet, Stockholm, Sweden.</b:PlacePublished>
    <b:Pages>3056-3065</b:Pages>
    <b:Volume>38</b:Volume>
    <b:StandardNumber>41</b:StandardNumber>
    <b:Year>2017</b:Year>
    <b:Month>Nov 1</b:Month>
    <b:DOI>10.1093/eurheartj/ehx515</b:DOI>
    <b:Author>
      <b:Author>
        <b:NameList>
          <b:Person>
            <b:First>K.</b:First>
            <b:Last>Szummer</b:Last>
          </b:Person>
          <b:Person>
            <b:First>L.</b:First>
            <b:Last>Wallentin</b:Last>
          </b:Person>
          <b:Person>
            <b:First>L.</b:First>
            <b:Last>Lindhagen</b:Last>
          </b:Person>
          <b:Person>
            <b:First>J.</b:First>
            <b:Last>Alfredsson</b:Last>
          </b:Person>
          <b:Person>
            <b:First>D.</b:First>
            <b:Last>Erlinge</b:Last>
          </b:Person>
          <b:Person>
            <b:First>C.</b:First>
            <b:Last>Held</b:Last>
          </b:Person>
          <b:Person>
            <b:First>S.</b:First>
            <b:Last>James</b:Last>
          </b:Person>
          <b:Person>
            <b:First>T.</b:First>
            <b:Last>Kellerth</b:Last>
          </b:Person>
          <b:Person>
            <b:First>B.</b:First>
            <b:Last>Lindahl</b:Last>
          </b:Person>
          <b:Person>
            <b:First>A.</b:First>
            <b:Last>Ravn-Fischer</b:Last>
          </b:Person>
          <b:Person>
            <b:First>E.</b:First>
            <b:Last>Rydberg</b:Last>
          </b:Person>
          <b:Person>
            <b:First>T.</b:First>
            <b:Last>Yndigegn</b:Last>
          </b:Person>
          <b:Person>
            <b:First>T.</b:First>
            <b:Last>Jernberg</b:Last>
          </b:Person>
        </b:NameList>
      </b:Author>
    </b:Author>
    <b:Title>Improved outcomes in patients with ST-elevation myocardial infarction during the last 20 years are related to implementation of evidence-based treatments: experiences from the SWEDEHEART registry 1995-2014</b:Title>
    <b:JournalName>Eur Heart J</b:JournalName>
    <b:RefOrder>121</b:RefOrder>
  </b:Source>
  <b:Source>
    <b:Tag>0b6182d2-42ff-492e-a0cc-b217b60d0bfa</b:Tag>
    <b:SourceType>JournalArticle</b:SourceType>
    <b:PlacePublished>Department of Cardiology, Institute for Clinical and Experimental Medicine, Prague, Czech Republic. Third Faculty of Medicine, Charles University, Prague, Czech Republic. Division of Cardiovascular Medicine, University of Utah School of Medicine, Salt Lake City, UT, USA. Faculty of Medicine, Dentistry of the Palacký University, Olomouc, Czech Republic. Department of Preventive Cardiology, Institute for Clinical and Experimental Medicine, Prague, Czech Republic. Centre for Cardiovascular Prevention, First Faculty of Medicine and Thomayer Hospital, Charles University, Videnska 800, Prague 4, 140 59, Czech Republic.</b:PlacePublished>
    <b:Pages>222-237</b:Pages>
    <b:Volume>8</b:Volume>
    <b:StandardNumber>1</b:StandardNumber>
    <b:Day>14</b:Day>
    <b:Year>2021</b:Year>
    <b:Month>Feb</b:Month>
    <b:DOI>10.1002/ehf2.13144</b:DOI>
    <b:Author>
      <b:Author>
        <b:NameList>
          <b:Person>
            <b:First>D.</b:First>
            <b:Last>Jenča</b:Last>
          </b:Person>
          <b:Person>
            <b:First>V.</b:First>
            <b:Last>Melenovský</b:Last>
          </b:Person>
          <b:Person>
            <b:First>J.</b:First>
            <b:Last>Stehlik</b:Last>
          </b:Person>
          <b:Person>
            <b:First>V.</b:First>
            <b:Last>Staněk</b:Last>
          </b:Person>
          <b:Person>
            <b:First>J.</b:First>
            <b:Last>Kettner</b:Last>
          </b:Person>
          <b:Person>
            <b:First>J.</b:First>
            <b:Last>Kautzner</b:Last>
          </b:Person>
          <b:Person>
            <b:First>V.</b:First>
            <b:Last>Adámková</b:Last>
          </b:Person>
          <b:Person>
            <b:First>P.</b:First>
            <b:Last>Wohlfahrt</b:Last>
          </b:Person>
        </b:NameList>
      </b:Author>
    </b:Author>
    <b:Title>Heart failure after myocardial infarction: incidence and predictors</b:Title>
    <b:JournalName>ESC Heart Fail</b:JournalName>
    <b:RefOrder>122</b:RefOrder>
  </b:Source>
  <b:Source>
    <b:Tag>c2c65386-3482-4bc4-bd26-6925497bbfd3</b:Tag>
    <b:SourceType>JournalArticle</b:SourceType>
    <b:PlacePublished>School of Medicine &amp; Pharmacology M503, Sir Charles Gairdner Hospital Unit, University of Western Australia, Crawley, Western Australia, Australia.</b:PlacePublished>
    <b:Pages>e000172</b:Pages>
    <b:Volume>2</b:Volume>
    <b:StandardNumber>5</b:StandardNumber>
    <b:Day>8</b:Day>
    <b:Year>2013</b:Year>
    <b:Month>Oct 8</b:Month>
    <b:DOI>10.1161/jaha.113.000172</b:DOI>
    <b:Author>
      <b:Author>
        <b:NameList>
          <b:Person>
            <b:First>J.</b:First>
            <b:Last>Hung</b:Last>
          </b:Person>
          <b:Person>
            <b:First>T. H.</b:First>
            <b:Last>Teng</b:Last>
          </b:Person>
          <b:Person>
            <b:First>J.</b:First>
            <b:Last>Finn</b:Last>
          </b:Person>
          <b:Person>
            <b:First>M.</b:First>
            <b:Last>Knuiman</b:Last>
          </b:Person>
          <b:Person>
            <b:First>T.</b:First>
            <b:Last>Briffa</b:Last>
          </b:Person>
          <b:Person>
            <b:First>S.</b:First>
            <b:Last>Stewart</b:Last>
          </b:Person>
          <b:Person>
            <b:First>F. M.</b:First>
            <b:Last>Sanfilippo</b:Last>
          </b:Person>
          <b:Person>
            <b:First>S.</b:First>
            <b:Last>Ridout</b:Last>
          </b:Person>
          <b:Person>
            <b:First>M.</b:First>
            <b:Last>Hobbs</b:Last>
          </b:Person>
        </b:NameList>
      </b:Author>
    </b:Author>
    <b:Title>Trends from 1996 to 2007 in incidence and mortality outcomes of heart failure after acute myocardial infarction: a population-based study of 20,812 patients with first acute myocardial infarction in Western Australia</b:Title>
    <b:JournalName>J Am Heart Assoc</b:JournalName>
    <b:RefOrder>123</b:RefOrder>
  </b:Source>
  <b:Source>
    <b:Tag>4fbad57f-7871-40e4-a9ec-01d460962037</b:Tag>
    <b:SourceType>JournalArticle</b:SourceType>
    <b:PlacePublished>Peter Munk Cardiac Centre, University Health Network, 190 Elizabeth Street, Toronto, ON M5G 2C4, Canada. Ted Rogers Centre for Heart Research, 661 University Avenue, Toronto, ON M5G 1X8, Canada. University of Toronto, 27 King's College Cir, Toronto, ON M5S 1K1, Canada. Brigham and Women's Hospital, Division of Cardiovascular Medicine, Harvard Medical School, 75 Francis Street, Boston, MA 02115, USA. Instituto do Coracao (InCor), Faculdade de Medicina FMUSP, Universidade de Sao Paulo, 44, Doutor Enéas Carvalho de Aguiar Avenue, São Paulo, SP 05403-900, Brazil. Royal Brompton &amp; Harefield Hospital, Imperial College, 77 Wimpole Street, London W1G 9RU, UK. Northwestern Memorial Hospital, Northwestern University Feinberg School of Medicine, 251 E Huron, Chicago, IL 60611, USA. Division of Cardiac Surgery, St Michael's Hospital, University of Toronto, 30 Bond St, Toronto, ON M5B 1W8, Canada. Brigham and Women's Hospital, Center for Cardiovascular Disease Prevention, Harvard Medical School, 900 Commonwealth Avenue, Boston, MA 02215, USA.</b:PlacePublished>
    <b:Pages>113-131</b:Pages>
    <b:Volume>42</b:Volume>
    <b:StandardNumber>1</b:StandardNumber>
    <b:Year>2021</b:Year>
    <b:Month>Jan 1</b:Month>
    <b:DOI>10.1093/eurheartj/ehaa099</b:DOI>
    <b:Author>
      <b:Author>
        <b:NameList>
          <b:Person>
            <b:First>P. R.</b:First>
            <b:Last>Lawler</b:Last>
          </b:Person>
          <b:Person>
            <b:First>D. L.</b:First>
            <b:Last>Bhatt</b:Last>
          </b:Person>
          <b:Person>
            <b:First>L. C.</b:First>
            <b:Last>Godoy</b:Last>
          </b:Person>
          <b:Person>
            <b:First>T. F.</b:First>
            <b:Last>Lüscher</b:Last>
          </b:Person>
          <b:Person>
            <b:First>R. O.</b:First>
            <b:Last>Bonow</b:Last>
          </b:Person>
          <b:Person>
            <b:First>S.</b:First>
            <b:Last>Verma</b:Last>
          </b:Person>
          <b:Person>
            <b:First>P. M.</b:First>
            <b:Last>Ridker</b:Last>
          </b:Person>
        </b:NameList>
      </b:Author>
    </b:Author>
    <b:Title>Targeting cardiovascular inflammation: next steps in clinical translation</b:Title>
    <b:JournalName>Eur Heart J</b:JournalName>
    <b:RefOrder>124</b:RefOrder>
  </b:Source>
  <b:Source>
    <b:Tag>d3b6cd82-509e-4c74-9b14-2859e9a6a10f</b:Tag>
    <b:SourceType>JournalArticle</b:SourceType>
    <b:PlacePublished>Internal Medicine, Maulana Azad Medical College, New Delhi, IND. Internal Medicine, Al-Ameen Medical College, Vijayapura, IND. Internal Medicine, Rajarajeswari Medical College and Hospital, Bangalore, IND. Department of Medicine, O. O. Bogomolets National Medical University, Kyiv, UKR. Internal Medicine, Sri Ramachandra Institute of Higher Education and Research, Chennai, IND. Global Clinical Scholars Research Training (GCSRT) and Postgraduate Medical Education (PGME), Harvard Medical School, Boston, USA. Internal Medicine, California Institute of Behavioral Neurosciences and Psychology, Fairfield, USA.</b:PlacePublished>
    <b:Pages>e45483</b:Pages>
    <b:Volume>15</b:Volume>
    <b:StandardNumber>9</b:StandardNumber>
    <b:Day>18</b:Day>
    <b:Year>2023</b:Year>
    <b:Month>Sep</b:Month>
    <b:DOI>10.7759/cureus.45483</b:DOI>
    <b:Author>
      <b:Author>
        <b:NameList>
          <b:Person>
            <b:First>L.</b:First>
            <b:Last>Gupta</b:Last>
          </b:Person>
          <b:Person>
            <b:First>J.</b:First>
            <b:Last>Thomas</b:Last>
          </b:Person>
          <b:Person>
            <b:First>R.</b:First>
            <b:Last>Ravichandran</b:Last>
          </b:Person>
          <b:Person>
            <b:First>M.</b:First>
            <b:Last>Singh</b:Last>
          </b:Person>
          <b:Person>
            <b:First>A.</b:First>
            <b:Last>Nag</b:Last>
          </b:Person>
          <b:Person>
            <b:First>B. K.</b:First>
            <b:Last>Panjiyar</b:Last>
          </b:Person>
        </b:NameList>
      </b:Author>
    </b:Author>
    <b:Title>Inflammation in Cardiovascular Disease: A Comprehensive Review of Biomarkers and Therapeutic Targets</b:Title>
    <b:JournalName>Cureus</b:JournalName>
    <b:RefOrder>125</b:RefOrder>
  </b:Source>
  <b:Source>
    <b:Tag>623f6aac-384d-4f46-82b6-51b358f504c1</b:Tag>
    <b:SourceType>JournalArticle</b:SourceType>
    <b:PlacePublished>Department of Cardiovascular Sciences, KU Leuven, Leuven, Belgium. Department of Cardiovascular Medicine, University Hospitals Leuven, Leuven, Belgium. Department of Rehabilitation Sciences, KU Leuven, Leuven, Belgium.</b:PlacePublished>
    <b:Pages>1201-1206</b:Pages>
    <b:Volume>41</b:Volume>
    <b:StandardNumber>9</b:StandardNumber>
    <b:Day>20</b:Day>
    <b:Year>2018</b:Year>
    <b:Month>Sep</b:Month>
    <b:DOI>10.1002/clc.23017</b:DOI>
    <b:Author>
      <b:Author>
        <b:NameList>
          <b:Person>
            <b:First>M.</b:First>
            <b:Last>Vanhaverbeke</b:Last>
          </b:Person>
          <b:Person>
            <b:First>D.</b:First>
            <b:Last>Veltman</b:Last>
          </b:Person>
          <b:Person>
            <b:First>N.</b:First>
            <b:Last>Pattyn</b:Last>
          </b:Person>
          <b:Person>
            <b:First>N.</b:First>
            <b:Last>De Crem</b:Last>
          </b:Person>
          <b:Person>
            <b:First>H.</b:First>
            <b:Last>Gillijns</b:Last>
          </b:Person>
          <b:Person>
            <b:First>V.</b:First>
            <b:Last>Cornelissen</b:Last>
          </b:Person>
          <b:Person>
            <b:First>S.</b:First>
            <b:Last>Janssens</b:Last>
          </b:Person>
          <b:Person>
            <b:First>P. R.</b:First>
            <b:Last>Sinnaeve</b:Last>
          </b:Person>
        </b:NameList>
      </b:Author>
    </b:Author>
    <b:Title>C-reactive protein during and after myocardial infarction in relation to cardiac injury and left ventricular function at follow-up</b:Title>
    <b:JournalName>Clin Cardiol</b:JournalName>
    <b:RefOrder>126</b:RefOrder>
  </b:Source>
  <b:Source>
    <b:Tag>82d71ce6-93b9-422b-b894-a2f8c2bae294</b:Tag>
    <b:SourceType>JournalArticle</b:SourceType>
    <b:Pages>1813-1818</b:Pages>
    <b:Volume>103</b:Volume>
    <b:StandardNumber>13</b:StandardNumber>
    <b:Year>2001</b:Year>
    <b:DOI>doi:10.1161/01.CIR.103.13.1813</b:DOI>
    <b:Author>
      <b:Author>
        <b:NameList>
          <b:Person>
            <b:First>Paul M.</b:First>
            <b:Last>Ridker</b:Last>
          </b:Person>
        </b:NameList>
      </b:Author>
    </b:Author>
    <b:Title>High-Sensitivity C-Reactive Protein</b:Title>
    <b:JournalName>Circulation</b:JournalName>
    <b:URL>https://www.ahajournals.org/doi/abs/10.1161/01.CIR.103.13.1813</b:URL>
    <b:RefOrder>127</b:RefOrder>
  </b:Source>
  <b:Source>
    <b:Tag>36f51916-501e-4092-a688-d283f97a43e0</b:Tag>
    <b:SourceType>JournalArticle</b:SourceType>
    <b:Pages>437-450</b:Pages>
    <b:Volume>124</b:Volume>
    <b:StandardNumber>3</b:StandardNumber>
    <b:Year>2019</b:Year>
    <b:DOI>doi:10.1161/CIRCRESAHA.118.313129</b:DOI>
    <b:Author>
      <b:Author>
        <b:NameList>
          <b:Person>
            <b:First>Paul M</b:First>
            <b:Last>Ridker</b:Last>
          </b:Person>
        </b:NameList>
      </b:Author>
    </b:Author>
    <b:Title>Anticytokine Agents</b:Title>
    <b:JournalName>Circulation Research</b:JournalName>
    <b:URL>https://www.ahajournals.org/doi/abs/10.1161/CIRCRESAHA.118.313129</b:URL>
    <b:RefOrder>128</b:RefOrder>
  </b:Source>
  <b:Source>
    <b:Tag>55431f86-c3fe-4932-a4a6-1aa0773548c3</b:Tag>
    <b:SourceType>JournalArticle</b:SourceType>
    <b:Pages>712-723</b:Pages>
    <b:Volume>67</b:Volume>
    <b:StandardNumber>6</b:StandardNumber>
    <b:Year>2016</b:Year>
    <b:DOI>doi:10.1016/j.jacc.2015.11.037</b:DOI>
    <b:Author>
      <b:Author>
        <b:NameList>
          <b:Person>
            <b:First>Paul M</b:First>
            <b:Last>Ridker</b:Last>
          </b:Person>
        </b:NameList>
      </b:Author>
    </b:Author>
    <b:Title>A Test in Context: High-Sensitivity C-Reactive Protein</b:Title>
    <b:JournalName>JACC</b:JournalName>
    <b:URL>https://www.jacc.org/doi/abs/10.1016/j.jacc.2015.11.037</b:URL>
    <b:RefOrder>129</b:RefOrder>
  </b:Source>
  <b:Source>
    <b:Tag>9bae250f-e43a-4177-9c43-0a519d0b122d</b:Tag>
    <b:SourceType>JournalArticle</b:SourceType>
    <b:PlacePublished>Saint Luke's Mid America Heart Institute, MO, USA; University of Missouri-Kansas City, Kansas City, MO, USA. Electronic address: pokharely@umkc.edu. Novartis Corporation, East Hanover, NJ, USA. Saint Luke's Mid America Heart Institute, MO, USA; University of Missouri-Kansas City, Kansas City, MO, USA. Yale University, New Haven, CT, USA. Saint Luke's Mid America Heart Institute, MO, USA.</b:PlacePublished>
    <b:Pages>16-23</b:Pages>
    <b:Volume>266</b:Volume>
    <b:Day>18</b:Day>
    <b:Year>2017</b:Year>
    <b:Month>Nov</b:Month>
    <b:DOI>10.1016/j.atherosclerosis.2017.09.019</b:DOI>
    <b:Author>
      <b:Author>
        <b:NameList>
          <b:Person>
            <b:First>Y.</b:First>
            <b:Last>Pokharel</b:Last>
          </b:Person>
          <b:Person>
            <b:First>P. P.</b:First>
            <b:Last>Sharma</b:Last>
          </b:Person>
          <b:Person>
            <b:First>M.</b:First>
            <b:Last>Qintar</b:Last>
          </b:Person>
          <b:Person>
            <b:First>Y.</b:First>
            <b:Last>Lu</b:Last>
          </b:Person>
          <b:Person>
            <b:First>Y.</b:First>
            <b:Last>Tang</b:Last>
          </b:Person>
          <b:Person>
            <b:First>P.</b:First>
            <b:Last>Jones</b:Last>
          </b:Person>
          <b:Person>
            <b:First>R. P.</b:First>
            <b:Last>Dreyer</b:Last>
          </b:Person>
          <b:Person>
            <b:First>J. A.</b:First>
            <b:Last>Spertus</b:Last>
          </b:Person>
        </b:NameList>
      </b:Author>
    </b:Author>
    <b:Title>High-sensitivity C-reactive protein levels and health status outcomes after myocardial infarction</b:Title>
    <b:JournalName>Atherosclerosis</b:JournalName>
    <b:RefOrder>130</b:RefOrder>
  </b:Source>
  <b:Source>
    <b:Tag>18963c68-5e78-48c1-811c-f86a2d984b1b</b:Tag>
    <b:SourceType>JournalArticle</b:SourceType>
    <b:PlacePublished>Division of Cardiology, Department of Medicine, Emory University, Atlanta, Georgia. Electronic address: Susmita.parashar@emory.edu.</b:PlacePublished>
    <b:Pages>1390-5</b:Pages>
    <b:Volume>112</b:Volume>
    <b:StandardNumber>9</b:StandardNumber>
    <b:Year>2013</b:Year>
    <b:Month>Nov 1</b:Month>
    <b:DOI>10.1016/j.amjcard.2013.07.006</b:DOI>
    <b:Author>
      <b:Author>
        <b:NameList>
          <b:Person>
            <b:First>S.</b:First>
            <b:Last>Parashar</b:Last>
          </b:Person>
          <b:Person>
            <b:First>D.</b:First>
            <b:Last>Kella</b:Last>
          </b:Person>
          <b:Person>
            <b:First>K. J.</b:First>
            <b:Last>Reid</b:Last>
          </b:Person>
          <b:Person>
            <b:First>J. A.</b:First>
            <b:Last>Spertus</b:Last>
          </b:Person>
          <b:Person>
            <b:First>F.</b:First>
            <b:Last>Tang</b:Last>
          </b:Person>
          <b:Person>
            <b:First>J.</b:First>
            <b:Last>Langberg</b:Last>
          </b:Person>
          <b:Person>
            <b:First>V.</b:First>
            <b:Last>Vaccarino</b:Last>
          </b:Person>
          <b:Person>
            <b:First>M. C.</b:First>
            <b:Last>Kontos</b:Last>
          </b:Person>
          <b:Person>
            <b:First>R. D.</b:First>
            <b:Last>Lopes</b:Last>
          </b:Person>
          <b:Person>
            <b:First>M. S.</b:First>
            <b:Last>Lloyd</b:Last>
          </b:Person>
        </b:NameList>
      </b:Author>
    </b:Author>
    <b:Title>New-onset atrial fibrillation after acute myocardial infarction and its relation to admission biomarkers (from the TRIUMPH registry)</b:Title>
    <b:JournalName>Am J Cardiol</b:JournalName>
    <b:RefOrder>131</b:RefOrder>
  </b:Source>
  <b:Source>
    <b:Tag>531499e1-a641-4889-a1f0-188f84651cb7</b:Tag>
    <b:SourceType>JournalArticle</b:SourceType>
    <b:Year>2025</b:Year>
    <b:DOI>10.1093/eurheartj/ehaf196</b:DOI>
    <b:DayAccessed>16</b:DayAccessed>
    <b:MonthAccessed>7</b:MonthAccessed>
    <b:YearAccessed>2025</b:YearAccessed>
    <b:Author>
      <b:Author>
        <b:NameList>
          <b:Person>
            <b:First>Benjamin</b:First>
            <b:Last>Bay</b:Last>
          </b:Person>
          <b:Person>
            <b:First>Richard</b:First>
            <b:Last>Tanner</b:Last>
          </b:Person>
          <b:Person>
            <b:First>Michael</b:First>
            <b:Last>Gao</b:Last>
          </b:Person>
          <b:Person>
            <b:First>Angelo</b:First>
            <b:Last>Oliva</b:Last>
          </b:Person>
          <b:Person>
            <b:First>Samantha</b:First>
            <b:Last>Sartori</b:Last>
          </b:Person>
          <b:Person>
            <b:First>Birgit</b:First>
            <b:Last>Vogel</b:Last>
          </b:Person>
          <b:Person>
            <b:First>Mauro</b:First>
            <b:Last>Gitto</b:Last>
          </b:Person>
          <b:Person>
            <b:First>Kenneth F</b:First>
            <b:Last>Smith</b:Last>
          </b:Person>
          <b:Person>
            <b:First>Francesca Maria</b:First>
            <b:Last>Di Muro</b:Last>
          </b:Person>
          <b:Person>
            <b:First>Amit</b:First>
            <b:Last>Hooda</b:Last>
          </b:Person>
          <b:Person>
            <b:First>Joseph</b:First>
            <b:Last>Sweeny</b:Last>
          </b:Person>
          <b:Person>
            <b:First>Parasuram</b:First>
            <b:Last>Krishnamoorthy</b:Last>
          </b:Person>
          <b:Person>
            <b:First>Pedro</b:First>
            <b:Last>Moreno</b:Last>
          </b:Person>
          <b:Person>
            <b:First>Prakash</b:First>
            <b:Last>Krishnan</b:Last>
          </b:Person>
          <b:Person>
            <b:First>George</b:First>
            <b:Last>Dangas</b:Last>
          </b:Person>
          <b:Person>
            <b:First>Annapoorna</b:First>
            <b:Last>Kini</b:Last>
          </b:Person>
          <b:Person>
            <b:First>Samin K</b:First>
            <b:Last>Sharma</b:Last>
          </b:Person>
          <b:Person>
            <b:First>Roxana</b:First>
            <b:Last>Mehran</b:Last>
          </b:Person>
        </b:NameList>
      </b:Author>
    </b:Author>
    <b:Title>Residual cholesterol and inflammatory risk in statin-treated patients undergoing percutaneous coronary intervention</b:Title>
    <b:JournalName>Eur Heart J</b:JournalName>
    <b:URL>https://doi.org/10.1093/eurheartj/ehaf196</b:URL>
    <b:RefOrder>132</b:RefOrder>
  </b:Source>
  <b:Source>
    <b:Tag>8ddcfd5a-dcec-4fb3-81fd-70a3ca210749</b:Tag>
    <b:SourceType>JournalArticle</b:SourceType>
    <b:PlacePublished>Department of Medicine, Vanderbilt University Medical Center, Atherosclerosis Research Unit, 383 PRB - 2220 Pierce Avenue, Nashville, TN 37232-6300, USA. u.sampson@vanderbilt.edu</b:PlacePublished>
    <b:Pages>1-10</b:Pages>
    <b:Volume>14</b:Volume>
    <b:StandardNumber>1</b:StandardNumber>
    <b:Year>2012</b:Year>
    <b:Month>Feb</b:Month>
    <b:DOI>10.1007/s11883-011-0219-7</b:DOI>
    <b:Author>
      <b:Author>
        <b:NameList>
          <b:Person>
            <b:First>U. K.</b:First>
            <b:Last>Sampson</b:Last>
          </b:Person>
          <b:Person>
            <b:First>S.</b:First>
            <b:Last>Fazio</b:Last>
          </b:Person>
          <b:Person>
            <b:First>M. F.</b:First>
            <b:Last>Linton</b:Last>
          </b:Person>
        </b:NameList>
      </b:Author>
    </b:Author>
    <b:Title>Residual cardiovascular risk despite optimal LDL cholesterol reduction with statins: the evidence, etiology, and therapeutic challenges</b:Title>
    <b:JournalName>Curr Atheroscler Rep</b:JournalName>
    <b:RefOrder>133</b:RefOrder>
  </b:Source>
  <b:Source>
    <b:Tag>80f12788-262a-49e3-9797-3e61774c0f00</b:Tag>
    <b:SourceType>JournalArticle</b:SourceType>
    <b:PlacePublished>Lipoprotein Metabolism Laboratory, National Heart Lung and Blood Institute, National Institutes of Health, Bethesda, MD, USA. Lipoprotein Metabolism Laboratory, National Heart Lung and Blood Institute, National Institutes of Health, Bethesda, MD, USA. sorokinav2@nhlbi.nih.gov. Section of Inflammation and Cardiometabolic Diseases, National Heart Lung and Blood Institute, National Institutes of Health, Bethesda, MD, USA. sorokinav2@nhlbi.nih.gov. Section of Lipoprotein Metabolism, Clinical Research Center, National Heart, Lung and Blood Institute, 9000 Rockville Pike, Bldg 10, Room 5-5150, Bethesda, MD, 20892, USA. sorokinav2@nhlbi.nih.gov.</b:PlacePublished>
    <b:Pages>465-491</b:Pages>
    <b:Volume>13</b:Volume>
    <b:StandardNumber>3</b:StandardNumber>
    <b:Day>20</b:Day>
    <b:Year>2024</b:Year>
    <b:Month>Sep</b:Month>
    <b:DOI>10.1007/s40119-024-00376-3</b:DOI>
    <b:Author>
      <b:Author>
        <b:NameList>
          <b:Person>
            <b:First>R.</b:First>
            <b:Last>Zubirán</b:Last>
          </b:Person>
          <b:Person>
            <b:First>E. B.</b:First>
            <b:Last>Neufeld</b:Last>
          </b:Person>
          <b:Person>
            <b:First>A.</b:First>
            <b:Last>Dasseux</b:Last>
          </b:Person>
          <b:Person>
            <b:First>A. T.</b:First>
            <b:Last>Remaley</b:Last>
          </b:Person>
          <b:Person>
            <b:First>A. V.</b:First>
            <b:Last>Sorokin</b:Last>
          </b:Person>
        </b:NameList>
      </b:Author>
    </b:Author>
    <b:Title>Recent Advances in Targeted Management of Inflammation In Atherosclerosis: A Narrative Review</b:Title>
    <b:JournalName>Cardiol Ther</b:JournalName>
    <b:RefOrder>134</b:RefOrder>
  </b:Source>
  <b:Source>
    <b:Tag>2fec0e63-18e9-44bb-8055-7d5c8ada5f18</b:Tag>
    <b:SourceType>JournalArticle</b:SourceType>
    <b:PlacePublished>Division of Cardiovascular Medicine, Center for Cardiovascular Disease Prevention, Brigham and Women's Hospital, Harvard Medical School, 900 Commonwealth Avenue, Boston, MA, 02215 USA Division of Preventive Medicine, Center for Cardiovascular Disease Prevention, Brigham and Women's Hospital, Harvard Medical School, 900 Commonwealth Avenue, Boston, MA, 02215 USA pridker@partners.org. Cardiology, University Heart Center, University Hospital Zurich and Center for Molecular Cardiology, Campus Schlieren, University Zurich, Zurich, Switzerland.</b:PlacePublished>
    <b:Pages>1782-91</b:Pages>
    <b:Volume>35</b:Volume>
    <b:StandardNumber>27</b:StandardNumber>
    <b:Day>14</b:Day>
    <b:Month>7</b:Month>
    <b:Year>2014</b:Year>
    <b:DOI>10.1093/eurheartj/ehu203</b:DOI>
    <b:Author>
      <b:Author>
        <b:NameList>
          <b:Person>
            <b:First>P. M.</b:First>
            <b:Last>Ridker</b:Last>
          </b:Person>
          <b:Person>
            <b:First>T. F.</b:First>
            <b:Last>Lüscher</b:Last>
          </b:Person>
        </b:NameList>
      </b:Author>
    </b:Author>
    <b:Title>Anti-inflammatory therapies for cardiovascular disease</b:Title>
    <b:JournalName>Eur Heart J</b:JournalName>
    <b:RefOrder>135</b:RefOrder>
  </b:Source>
  <b:Source>
    <b:Tag>0feef8bc-6f75-4b7a-9619-fcf093191def</b:Tag>
    <b:SourceType>JournalArticle</b:SourceType>
    <b:PlacePublished>From the Center for Cardiovascular Disease Prevention (P.M.R., B.M.E., J.G.M., R.J.G.) and the Cardiovascular Division (P.M.R., B.M.E., P.L.), Brigham and Women's Hospital, Harvard Medical School, Boston; Novartis, East Hanover, NJ, and Basel, Switzerland (T.T., W.H.C.); Baylor College of Medicine, Houston (C.B.); Federal University of São Paulo (F.F.) and the Heart Institute (InCor), University of São Paulo Medical School (J.N.), São Paulo, and Faculdade Evangelica de Medicina do Parana, Curitiba (P.R.F.R.) - all in Brazil; Deutsches Herzzentrum München, Technische Universität München, German Center for Cardiovascular Research, Partner Site Munich Heart Alliance, Munich (W.K.), and the Department of Cardiology and Berlin-Brandenburg Center for Regenerative Therapies, Charité Campus Virchow Klinikum, Universitätsmedizin Berlin, Berlin (S.D.A.) - both in Germany; Academic Medical Center of the University of Amsterdam, Amsterdam (J.J.P.K.), Alkmaar Medical Center, Alkmaar (J.H.C.), and VieCuri Medical Center for Northern Limburg, Venlo (R.P.T.T.) - all in the Netherlands; Manipal Hospital, St. John's Research Institute, Bangalore, India (P.P.); Pavol Jozef Safarik University, Kosice, Slovakia (D.P.); McGill University, Montreal (J.G.); First Faculty of Medicine and Thomayer Hospital, Prague, Czech Republic (R.C.); Cordoba Hospital, Cordoba, Argentina (A.L.); University of Szeged, Szeged, Hungary (T.F.); City Hospital No. 64, Medical Institute RUDN University, Moscow (Z.K.); Iuliu Hatieganu University of Medicine and Pharmacy, Cluj-Napoca, Romania (L.V.-S.); University of East Anglia, Norwich Medical School, Norwich, United Kingdom (M.F.); Tohoku University Hospital, Sendai (H.S.), and National Cerebral and Cardiovascular Center, Osaka (H.O.) - both in Japan; and Sahlgrenska University Hospital, University of Gothenburg, Gothenburg, Sweden (M.D.).</b:PlacePublished>
    <b:Pages>1119-1131</b:Pages>
    <b:Volume>377</b:Volume>
    <b:StandardNumber>12</b:StandardNumber>
    <b:Day>21</b:Day>
    <b:Month>9</b:Month>
    <b:Year>2017</b:Year>
    <b:DOI>10.1056/NEJMoa1707914</b:DOI>
    <b:Author>
      <b:Author>
        <b:NameList>
          <b:Person>
            <b:First>P. M.</b:First>
            <b:Last>Ridker</b:Last>
          </b:Person>
          <b:Person>
            <b:First>B. M.</b:First>
            <b:Last>Everett</b:Last>
          </b:Person>
          <b:Person>
            <b:First>T.</b:First>
            <b:Last>Thuren</b:Last>
          </b:Person>
          <b:Person>
            <b:First>J. G.</b:First>
            <b:Last>MacFadyen</b:Last>
          </b:Person>
          <b:Person>
            <b:First>W. H.</b:First>
            <b:Last>Chang</b:Last>
          </b:Person>
          <b:Person>
            <b:First>C.</b:First>
            <b:Last>Ballantyne</b:Last>
          </b:Person>
          <b:Person>
            <b:First>F.</b:First>
            <b:Last>Fonseca</b:Last>
          </b:Person>
          <b:Person>
            <b:First>J.</b:First>
            <b:Last>Nicolau</b:Last>
          </b:Person>
          <b:Person>
            <b:First>W.</b:First>
            <b:Last>Koenig</b:Last>
          </b:Person>
          <b:Person>
            <b:First>S. D.</b:First>
            <b:Last>Anker</b:Last>
          </b:Person>
          <b:Person>
            <b:First>J. J. P.</b:First>
            <b:Last>Kastelein</b:Last>
          </b:Person>
          <b:Person>
            <b:First>J. H.</b:First>
            <b:Last>Cornel</b:Last>
          </b:Person>
          <b:Person>
            <b:First>P.</b:First>
            <b:Last>Pais</b:Last>
          </b:Person>
          <b:Person>
            <b:First>D.</b:First>
            <b:Last>Pella</b:Last>
          </b:Person>
          <b:Person>
            <b:First>J.</b:First>
            <b:Last>Genest</b:Last>
          </b:Person>
          <b:Person>
            <b:First>R.</b:First>
            <b:Last>Cifkova</b:Last>
          </b:Person>
          <b:Person>
            <b:First>A.</b:First>
            <b:Last>Lorenzatti</b:Last>
          </b:Person>
          <b:Person>
            <b:First>T.</b:First>
            <b:Last>Forster</b:Last>
          </b:Person>
          <b:Person>
            <b:First>Z.</b:First>
            <b:Last>Kobalava</b:Last>
          </b:Person>
          <b:Person>
            <b:First>L.</b:First>
            <b:Last>Vida-Simiti</b:Last>
          </b:Person>
          <b:Person>
            <b:First>M.</b:First>
            <b:Last>Flather</b:Last>
          </b:Person>
          <b:Person>
            <b:First>H.</b:First>
            <b:Last>Shimokawa</b:Last>
          </b:Person>
          <b:Person>
            <b:First>H.</b:First>
            <b:Last>Ogawa</b:Last>
          </b:Person>
          <b:Person>
            <b:First>M.</b:First>
            <b:Last>Dellborg</b:Last>
          </b:Person>
          <b:Person>
            <b:First>P. R. F.</b:First>
            <b:Last>Rossi</b:Last>
          </b:Person>
          <b:Person>
            <b:First>R. P. T.</b:First>
            <b:Last>Troquay</b:Last>
          </b:Person>
          <b:Person>
            <b:First>P.</b:First>
            <b:Last>Libby</b:Last>
          </b:Person>
          <b:Person>
            <b:First>R. J.</b:First>
            <b:Last>Glynn</b:Last>
          </b:Person>
        </b:NameList>
      </b:Author>
    </b:Author>
    <b:Title>Antiinflammatory Therapy with Canakinumab for Atherosclerotic Disease</b:Title>
    <b:JournalName>N Engl J Med</b:JournalName>
    <b:RefOrder>136</b:RefOrder>
  </b:Source>
  <b:Source>
    <b:Tag>2920fa43-6d67-4a2b-ae18-ec59636f6144</b:Tag>
    <b:SourceType>JournalArticle</b:SourceType>
    <b:PlacePublished>From GenesisCare Western Australia (S.M.N., X.-F.X., M.A.I., D.L., A.W., R.H., P.S., I.T., A.G.T., A. Morton, P.L.T.), the Heart and Vascular Research Institute (S.M.N., P.L.T.) and the Department of Neurology (G.J.H.), Sir Charles Gairdner Hospital, and the Faculty of Health and Medical Sciences (G.J.H., P.L.T.) and the School of Population and Global Health (C.A.B.), University of Western Australia, Perth, the Department of Cardiology, Fiona Stanley Hospital, Murdoch, WA (C.J.), and the Harry Perkins Institute of Medical Research, Nedlands, WA (P.L.T.) - all in Australia; the Dutch Network for Cardiovascular Research (A.T.L.F., A. Mosterd, A.S., S.H.K.T., T.L., P.H., A.J., P.N., H.S., J.S., A.F.M.K., M.W.J.H., M.D., M.A., J.H.C.), the Netherlands Heart Institute (A.T.L.F.), and the Department of Cardiology (A.T.L.F.) and the Julius Center for Health Sciences and Primary Care (A. Mosterd, M.A.), University Medical Center Utrecht, Utrecht, the Department of Cardiology, Meander Medical Center, Amersfoort (A. Mosterd), the Departments of Cardiology (T.S.J.O., M.D., J.H.C.) and Internal Medicine (W.A.B.), Northwest Clinics, Alkmaar, the Department of Cardiology, Radboud University Medical Center, Nijmegen (T.S.J.O., J.H.C.), the Department of Cardiology, Treant Zorggroep, Hoogeveen, Emmen, and Stadskanaal (S.H.K.T.), the Department of Cardiology, Zuyderland Medical Center, Heerlen and Sittard (T.L.), the Department of Cardiology, Isala Diaconessenhuis, Meppel (P.H.), the Department of Cardiology, Gelre Hospitals, Apeldoorn (A.J.), the Department of Cardiology, Franciscus Hospital (P.N.), and Cardialysis (J.G.P.T.), Rotterdam, the Department of Cardiology, D&amp;A Research and Genetics, Sneek (H.S.), the Department of Cardiology, Amphia and Breda (J.S., M.A.), the Department of Cardiology, Spaarne Hospital, Haarlem and Hoofddorp (A.F.M.K.), the Department of Cardiology, Green Heart Hospital, Gouda (M.W.J.H.), and the Department of Cardiology, Amsterdam UMC, Amsterdam (J.G.P.T.) - all in the Netherlands; and the Department of Medicine, McMaster University, Hamilton, ON, Canada (J.W.E.).</b:PlacePublished>
    <b:Pages>1838-1847</b:Pages>
    <b:Volume>383</b:Volume>
    <b:StandardNumber>19</b:StandardNumber>
    <b:Day>31</b:Day>
    <b:Year>2020</b:Year>
    <b:Month>Nov 5</b:Month>
    <b:DOI>10.1056/NEJMoa2021372</b:DOI>
    <b:Author>
      <b:Author>
        <b:NameList>
          <b:Person>
            <b:First>S. M.</b:First>
            <b:Last>Nidorf</b:Last>
          </b:Person>
          <b:Person>
            <b:First>A. T. L.</b:First>
            <b:Last>Fiolet</b:Last>
          </b:Person>
          <b:Person>
            <b:First>A.</b:First>
            <b:Last>Mosterd</b:Last>
          </b:Person>
          <b:Person>
            <b:First>J. W.</b:First>
            <b:Last>Eikelboom</b:Last>
          </b:Person>
          <b:Person>
            <b:First>A.</b:First>
            <b:Last>Schut</b:Last>
          </b:Person>
          <b:Person>
            <b:First>T. S. J.</b:First>
            <b:Last>Opstal</b:Last>
          </b:Person>
          <b:Person>
            <b:First>S. H. K.</b:First>
            <b:Last>The</b:Last>
          </b:Person>
          <b:Person>
            <b:First>X. F.</b:First>
            <b:Last>Xu</b:Last>
          </b:Person>
          <b:Person>
            <b:First>M. A.</b:First>
            <b:Last>Ireland</b:Last>
          </b:Person>
          <b:Person>
            <b:First>T.</b:First>
            <b:Last>Lenderink</b:Last>
          </b:Person>
          <b:Person>
            <b:First>D.</b:First>
            <b:Last>Latchem</b:Last>
          </b:Person>
          <b:Person>
            <b:First>P.</b:First>
            <b:Last>Hoogslag</b:Last>
          </b:Person>
          <b:Person>
            <b:First>A.</b:First>
            <b:Last>Jerzewski</b:Last>
          </b:Person>
          <b:Person>
            <b:First>P.</b:First>
            <b:Last>Nierop</b:Last>
          </b:Person>
          <b:Person>
            <b:First>A.</b:First>
            <b:Last>Whelan</b:Last>
          </b:Person>
          <b:Person>
            <b:First>R.</b:First>
            <b:Last>Hendriks</b:Last>
          </b:Person>
          <b:Person>
            <b:First>H.</b:First>
            <b:Last>Swart</b:Last>
          </b:Person>
          <b:Person>
            <b:First>J.</b:First>
            <b:Last>Schaap</b:Last>
          </b:Person>
          <b:Person>
            <b:First>A. F. M.</b:First>
            <b:Last>Kuijper</b:Last>
          </b:Person>
          <b:Person>
            <b:First>M. W. J.</b:First>
            <b:Last>van Hessen</b:Last>
          </b:Person>
          <b:Person>
            <b:First>P.</b:First>
            <b:Last>Saklani</b:Last>
          </b:Person>
          <b:Person>
            <b:First>I.</b:First>
            <b:Last>Tan</b:Last>
          </b:Person>
          <b:Person>
            <b:First>A. G.</b:First>
            <b:Last>Thompson</b:Last>
          </b:Person>
          <b:Person>
            <b:First>A.</b:First>
            <b:Last>Morton</b:Last>
          </b:Person>
          <b:Person>
            <b:First>C.</b:First>
            <b:Last>Judkins</b:Last>
          </b:Person>
          <b:Person>
            <b:First>W. A.</b:First>
            <b:Last>Bax</b:Last>
          </b:Person>
          <b:Person>
            <b:First>M.</b:First>
            <b:Last>Dirksen</b:Last>
          </b:Person>
          <b:Person>
            <b:First>M.</b:First>
            <b:Last>Alings</b:Last>
          </b:Person>
          <b:Person>
            <b:First>G. J.</b:First>
            <b:Last>Hankey</b:Last>
          </b:Person>
          <b:Person>
            <b:First>C. A.</b:First>
            <b:Last>Budgeon</b:Last>
          </b:Person>
          <b:Person>
            <b:First>J. G. P.</b:First>
            <b:Last>Tijssen</b:Last>
          </b:Person>
          <b:Person>
            <b:First>J. H.</b:First>
            <b:Last>Cornel</b:Last>
          </b:Person>
          <b:Person>
            <b:First>P. L.</b:First>
            <b:Last>Thompson</b:Last>
          </b:Person>
        </b:NameList>
      </b:Author>
    </b:Author>
    <b:Title>Colchicine in Patients with Chronic Coronary Disease</b:Title>
    <b:JournalName>N Engl J Med</b:JournalName>
    <b:RefOrder>137</b:RefOrder>
  </b:Source>
  <b:Source>
    <b:Tag>5969f9da-bb4e-4fe2-bb20-968d15f371f8</b:Tag>
    <b:SourceType>Misc</b:SourceType>
    <b:Year>2025</b:Year>
    <b:Author>
      <b:Author>
        <b:NameList>
          <b:Person>
            <b:First/>
            <b:Last>Komodo Health Inc.</b:Last>
          </b:Person>
        </b:NameList>
      </b:Author>
      <b:Editor>
        <b:NameList>
          <b:Person>
            <b:Last>Komodo Health Inc.</b:Last>
          </b:Person>
        </b:NameList>
      </b:Editor>
    </b:Author>
    <b:Title>Healthcare Map</b:Title>
    <b:URL>https://www.komodohealth.com/technology/healthcare-map</b:URL>
    <b:RefOrder>138</b:RefOrder>
  </b:Source>
  <b:Source>
    <b:Tag>daf480c7-a29f-440e-8c7f-891532ff96fb</b:Tag>
    <b:SourceType>JournalArticle</b:SourceType>
    <b:PlacePublished>Center for Cardiovascular Disease Prevention, Brigham and Women's Hospital, Harvard Medical School, Boston, MA, USA; the Division of Cardiovascular Medicine, Brigham and Women's Hospital, Harvard Medical School, Boston, MA, USA. Electronic address: pridker@bwh.harvard.edu. Corvidia Therapeutics, Waltham, MA, USA. Novo Nordisk, Bagsvaerd, Denmark. Renal Associates, San Antonio, TX, USA. Division of Kidney Diseases and Hypertension, George Washington University, Washington, DC, USA. the Division of Cardiovascular Medicine, Brigham and Women's Hospital, Harvard Medical School, Boston, MA, USA.</b:PlacePublished>
    <b:Pages>2060-2069</b:Pages>
    <b:Volume>397</b:Volume>
    <b:StandardNumber>10289</b:StandardNumber>
    <b:Day>29</b:Day>
    <b:Month>5</b:Month>
    <b:Year>2021</b:Year>
    <b:DOI>10.1016/S0140-6736(21)00520-1</b:DOI>
    <b:Author>
      <b:Author>
        <b:NameList>
          <b:Person>
            <b:First>P. M.</b:First>
            <b:Last>Ridker</b:Last>
          </b:Person>
          <b:Person>
            <b:First>M.</b:First>
            <b:Last>Devalaraja</b:Last>
          </b:Person>
          <b:Person>
            <b:First>F. M. M.</b:First>
            <b:Last>Baeres</b:Last>
          </b:Person>
          <b:Person>
            <b:First>M. D. M.</b:First>
            <b:Last>Engelmann</b:Last>
          </b:Person>
          <b:Person>
            <b:First>G. K.</b:First>
            <b:Last>Hovingh</b:Last>
          </b:Person>
          <b:Person>
            <b:First>M.</b:First>
            <b:Last>Ivkovic</b:Last>
          </b:Person>
          <b:Person>
            <b:First>L.</b:First>
            <b:Last>Lo</b:Last>
          </b:Person>
          <b:Person>
            <b:First>D.</b:First>
            <b:Last>Kling</b:Last>
          </b:Person>
          <b:Person>
            <b:First>P.</b:First>
            <b:Last>Pergola</b:Last>
          </b:Person>
          <b:Person>
            <b:First>D.</b:First>
            <b:Last>Raj</b:Last>
          </b:Person>
          <b:Person>
            <b:First>P.</b:First>
            <b:Last>Libby</b:Last>
          </b:Person>
          <b:Person>
            <b:First>M.</b:First>
            <b:Last>Davidson</b:Last>
          </b:Person>
          <b:Person>
            <b:Last>Rescue Investigators</b:Last>
          </b:Person>
        </b:NameList>
      </b:Author>
    </b:Author>
    <b:Title>IL-6 inhibition with ziltivekimab in patients at high atherosclerotic risk (RESCUE): a double-blind, randomised, placebo-controlled, phase 2 trial</b:Title>
    <b:JournalName>Lancet</b:JournalName>
    <b:URL>https://www.ncbi.nlm.nih.gov/pubmed/34015342</b:URL>
    <b:RefOrder>139</b:RefOrder>
  </b:Source>
  <b:Source>
    <b:Tag>9f690da6-eb0c-45e7-bc38-27fb9ff4abeb</b:Tag>
    <b:SourceType>JournalArticle</b:SourceType>
    <b:Pages>499-511</b:Pages>
    <b:Volume>107</b:Volume>
    <b:StandardNumber>3</b:StandardNumber>
    <b:Year>2003</b:Year>
    <b:DOI>doi:10.1161/01.CIR.0000052939.59093.45</b:DOI>
    <b:Author>
      <b:Author>
        <b:NameList>
          <b:Person>
            <b:First>Thomas A.</b:First>
            <b:Last>Pearson</b:Last>
          </b:Person>
          <b:Person>
            <b:First>George A.</b:First>
            <b:Last>Mensah</b:Last>
          </b:Person>
          <b:Person>
            <b:First>R. Wayne</b:First>
            <b:Last>Alexander</b:Last>
          </b:Person>
          <b:Person>
            <b:First>Jeffrey L.</b:First>
            <b:Last>Anderson</b:Last>
          </b:Person>
          <b:Person>
            <b:First>Richard O.</b:First>
            <b:Last>Cannon</b:Last>
          </b:Person>
          <b:Person>
            <b:First>Michael</b:First>
            <b:Last>Criqui</b:Last>
          </b:Person>
          <b:Person>
            <b:First>Yazid Y.</b:First>
            <b:Last>Fadl</b:Last>
          </b:Person>
          <b:Person>
            <b:First>Stephen P.</b:First>
            <b:Last>Fortmann</b:Last>
          </b:Person>
          <b:Person>
            <b:First>Yuling</b:First>
            <b:Last>Hong</b:Last>
          </b:Person>
          <b:Person>
            <b:First>Gary L.</b:First>
            <b:Last>Myers</b:Last>
          </b:Person>
          <b:Person>
            <b:First>Nader</b:First>
            <b:Last>Rifai</b:Last>
          </b:Person>
          <b:Person>
            <b:First>Sidney C.</b:First>
            <b:Last>Smith</b:Last>
          </b:Person>
          <b:Person>
            <b:First>Kathryn</b:First>
            <b:Last>Taubert</b:Last>
          </b:Person>
          <b:Person>
            <b:First>Russell P.</b:First>
            <b:Last>Tracy</b:Last>
          </b:Person>
          <b:Person>
            <b:First>Frank</b:First>
            <b:Last>Vinicor</b:Last>
          </b:Person>
        </b:NameList>
      </b:Author>
    </b:Author>
    <b:Title>Markers of Inflammation and Cardiovascular Disease</b:Title>
    <b:JournalName>Circulation</b:JournalName>
    <b:URL>https://www.ahajournals.org/doi/abs/10.1161/01.CIR.0000052939.59093.45</b:URL>
    <b:RefOrder>140</b:RefOrder>
  </b:Source>
  <b:Source>
    <b:Tag>d31f81ad-beba-4802-a961-baeb13486918</b:Tag>
    <b:SourceType>JournalArticle</b:SourceType>
    <b:Pages>1955-1959</b:Pages>
    <b:Volume>109</b:Volume>
    <b:StandardNumber>16</b:StandardNumber>
    <b:Year>2004</b:Year>
    <b:DOI>doi:10.1161/01.CIR.0000125690.80303.A8</b:DOI>
    <b:Author>
      <b:Author>
        <b:NameList>
          <b:Person>
            <b:First>Paul M</b:First>
            <b:Last>Ridker</b:Last>
          </b:Person>
          <b:Person>
            <b:First>Nancy</b:First>
            <b:Last>Cook</b:Last>
          </b:Person>
        </b:NameList>
      </b:Author>
    </b:Author>
    <b:Title>Clinical Usefulness of Very High and Very Low Levels of C-Reactive Protein Across the Full Range of Framingham Risk Scores</b:Title>
    <b:JournalName>Circulation</b:JournalName>
    <b:URL>https://www.ahajournals.org/doi/abs/10.1161/01.CIR.0000125690.80303.A8</b:URL>
    <b:RefOrder>141</b:RefOrder>
  </b:Source>
  <b:Source>
    <b:Tag>bbb57418-8853-4b7e-be0e-6c85a8578de9</b:Tag>
    <b:SourceType>JournalArticle</b:SourceType>
    <b:PlacePublished>Department of Community Health Sciences, Faculty of Medicine, University of Calgary, 3280 Hospital Drive NW, Calgary, Alberta, Canada T2N 4Z6. hquan@ucalgary.ca</b:PlacePublished>
    <b:Pages>676-82</b:Pages>
    <b:Volume>173</b:Volume>
    <b:StandardNumber>6</b:StandardNumber>
    <b:Day>15</b:Day>
    <b:Month>3</b:Month>
    <b:Year>2011</b:Year>
    <b:DOI>10.1093/aje/kwq433</b:DOI>
    <b:Author>
      <b:Author>
        <b:NameList>
          <b:Person>
            <b:First>H.</b:First>
            <b:Last>Quan</b:Last>
          </b:Person>
          <b:Person>
            <b:First>B.</b:First>
            <b:Last>Li</b:Last>
          </b:Person>
          <b:Person>
            <b:First>C. M.</b:First>
            <b:Last>Couris</b:Last>
          </b:Person>
          <b:Person>
            <b:First>K.</b:First>
            <b:Last>Fushimi</b:Last>
          </b:Person>
          <b:Person>
            <b:First>P.</b:First>
            <b:Last>Graham</b:Last>
          </b:Person>
          <b:Person>
            <b:First>P.</b:First>
            <b:Last>Hider</b:Last>
          </b:Person>
          <b:Person>
            <b:First>J. M.</b:First>
            <b:Last>Januel</b:Last>
          </b:Person>
          <b:Person>
            <b:First>V.</b:First>
            <b:Last>Sundararajan</b:Last>
          </b:Person>
        </b:NameList>
      </b:Author>
    </b:Author>
    <b:Title>Updating and validating the Charlson Comorbidity Index and score for risk adjustment in hospital discharge abstracts using data from 6 countries</b:Title>
    <b:JournalName>Am J Epidemiol</b:JournalName>
    <b:RefOrder>142</b:RefOrder>
  </b:Source>
  <b:Source>
    <b:Tag>6c9ac32e-0067-4410-862d-2ce4981ab2bb</b:Tag>
    <b:SourceType>JournalArticle</b:SourceType>
    <b:Pages>2155-2165</b:Pages>
    <b:Volume>362</b:Volume>
    <b:StandardNumber>23</b:StandardNumber>
    <b:Year>2010</b:Year>
    <b:DOI>doi:10.1056/NEJMoa0908610</b:DOI>
    <b:Author>
      <b:Author>
        <b:NameList>
          <b:Person>
            <b:Last>Robert W. Yeh</b:Last>
          </b:Person>
          <b:Person>
            <b:Last>Stephen Sidney</b:Last>
          </b:Person>
          <b:Person>
            <b:Last>Malini Chandra</b:Last>
          </b:Person>
          <b:Person>
            <b:Last>Michael Sorel</b:Last>
          </b:Person>
          <b:Person>
            <b:Last>Joseph V. Selby</b:Last>
          </b:Person>
          <b:Person>
            <b:Last>Alan S. Go</b:Last>
          </b:Person>
        </b:NameList>
      </b:Author>
    </b:Author>
    <b:Title>Population Trends in the Incidence and Outcomes of Acute Myocardial Infarction</b:Title>
    <b:JournalName>New England Journal of Medicine</b:JournalName>
    <b:URL>https://www.nejm.org/doi/full/10.1056/NEJMoa0908610</b:URL>
    <b:RefOrder>143</b:RefOrder>
  </b:Source>
  <b:Source>
    <b:Tag>dbe013e1-91db-4cab-a4aa-04a15c8dab5a</b:Tag>
    <b:SourceType>JournalArticle</b:SourceType>
    <b:Pages>e012638</b:Pages>
    <b:Volume>8</b:Volume>
    <b:StandardNumber>11</b:StandardNumber>
    <b:Year>2019</b:Year>
    <b:DOI>doi:10.1161/JAHA.119.012638</b:DOI>
    <b:Author>
      <b:Author>
        <b:NameList>
          <b:Person>
            <b:First>Juan Jesus</b:First>
            <b:Last>Carrero</b:Last>
          </b:Person>
          <b:Person>
            <b:First>Mikael</b:First>
            <b:Last>Andersson Franko</b:Last>
          </b:Person>
          <b:Person>
            <b:First>Achim</b:First>
            <b:Last>Obergfell</b:Last>
          </b:Person>
          <b:Person>
            <b:First>Anders</b:First>
            <b:Last>Gabrielsen</b:Last>
          </b:Person>
          <b:Person>
            <b:First>Tomas</b:First>
            <b:Last>Jernberg</b:Last>
          </b:Person>
        </b:NameList>
      </b:Author>
    </b:Author>
    <b:Title>hsCRP Level and the Risk of Death or Recurrent Cardiovascular Events in Patients With Myocardial Infarction: a Healthcare‐Based Study</b:Title>
    <b:JournalName>Journal of the American Heart Association</b:JournalName>
    <b:URL>https://www.ahajournals.org/doi/abs/10.1161/JAHA.119.012638</b:URL>
    <b:RefOrder>144</b:RefOrder>
  </b:Source>
  <b:Source>
    <b:Tag>a530843a-3063-4e9c-b3ac-62e228602dda</b:Tag>
    <b:SourceType>JournalArticle</b:SourceType>
    <b:PlacePublished>Department of Epidemiology and the Welch Center for Prevention, Epidemiology and Clinical Research, Johns Hopkins Bloomberg School of Public Health, Baltimore, MD. Division of Epidemiology and Community Health, University of Minnesota School of Public Health, Minneapolis, MN. Section of Cardiovascular Research, Baylor College of Medicine and Houston Methodist DeBakey Heart and Vascular Center, Houston, TX. Department of Epidemiology and the Welch Center for Prevention, Epidemiology and Clinical Research, Johns Hopkins Bloomberg School of Public Health, Baltimore, MD; Division of General Internal Medicine, Department of Medicine, Johns Hopkins University, Baltimore, MD. Electronic address: eselvin@jhu.edu.</b:PlacePublished>
    <b:Pages>380-9</b:Pages>
    <b:Volume>170</b:Volume>
    <b:StandardNumber>2</b:StandardNumber>
    <b:Day>18</b:Day>
    <b:Year>2015</b:Year>
    <b:Month>Aug</b:Month>
    <b:DOI>10.1016/j.ahj.2015.04.017</b:DOI>
    <b:Author>
      <b:Author>
        <b:NameList>
          <b:Person>
            <b:First>C. M.</b:First>
            <b:Last>Parrinello</b:Last>
          </b:Person>
          <b:Person>
            <b:First>P. L.</b:First>
            <b:Last>Lutsey</b:Last>
          </b:Person>
          <b:Person>
            <b:First>C. M.</b:First>
            <b:Last>Ballantyne</b:Last>
          </b:Person>
          <b:Person>
            <b:First>A. R.</b:First>
            <b:Last>Folsom</b:Last>
          </b:Person>
          <b:Person>
            <b:First>J. S.</b:First>
            <b:Last>Pankow</b:Last>
          </b:Person>
          <b:Person>
            <b:First>E.</b:First>
            <b:Last>Selvin</b:Last>
          </b:Person>
        </b:NameList>
      </b:Author>
    </b:Author>
    <b:Title>Six-year change in high-sensitivity C-reactive protein and risk of diabetes, cardiovascular disease, and mortality</b:Title>
    <b:JournalName>Am Heart J</b:JournalName>
    <b:RefOrder>145</b:RefOrder>
  </b:Source>
  <b:Source>
    <b:Tag>22dcbcb9-16bd-470a-8fbb-51783b444d4b</b:Tag>
    <b:SourceType>JournalArticle</b:SourceType>
    <b:Pages>662-675</b:Pages>
    <b:Volume>327</b:Volume>
    <b:StandardNumber>7</b:StandardNumber>
    <b:Year>2022</b:Year>
    <b:DOI>10.1001/jama.2022.0358</b:DOI>
    <b:DayAccessed>21</b:DayAccessed>
    <b:MonthAccessed>8</b:MonthAccessed>
    <b:YearAccessed>2025</b:YearAccessed>
    <b:Author>
      <b:Author>
        <b:NameList>
          <b:Person>
            <b:First>Deepak L.</b:First>
            <b:Last>Bhatt</b:Last>
          </b:Person>
          <b:Person>
            <b:First>Renato D.</b:First>
            <b:Last>Lopes</b:Last>
          </b:Person>
          <b:Person>
            <b:First>Robert A.</b:First>
            <b:Last>Harrington</b:Last>
          </b:Person>
        </b:NameList>
      </b:Author>
    </b:Author>
    <b:Title>Diagnosis and Treatment of Acute Coronary Syndromes: A Review</b:Title>
    <b:JournalName>JAMA</b:JournalName>
    <b:URL>https://doi.org/10.1001/jama.2022.0358</b:URL>
    <b:RefOrder>146</b:RefOrder>
  </b:Source>
  <b:Source>
    <b:Tag>33d3ee78-8916-4595-ab01-cfc5538e7e4a</b:Tag>
    <b:SourceType>JournalArticle</b:SourceType>
    <b:Pages>e618-e651</b:Pages>
    <b:Volume>138</b:Volume>
    <b:StandardNumber>20</b:StandardNumber>
    <b:Year>2018</b:Year>
    <b:Day>13</b:Day>
    <b:Month>11</b:Month>
    <b:DOI>10.1161/cir.0000000000000617</b:DOI>
    <b:Author>
      <b:Author>
        <b:NameList>
          <b:Person>
            <b:First>K.</b:First>
            <b:Last>Thygesen</b:Last>
          </b:Person>
          <b:Person>
            <b:First>J. S.</b:First>
            <b:Last>Alpert</b:Last>
          </b:Person>
          <b:Person>
            <b:First>A. S.</b:First>
            <b:Last>Jaffe</b:Last>
          </b:Person>
          <b:Person>
            <b:First>B. R.</b:First>
            <b:Last>Chaitman</b:Last>
          </b:Person>
          <b:Person>
            <b:First>J. J.</b:First>
            <b:Last>Bax</b:Last>
          </b:Person>
          <b:Person>
            <b:First>D. A.</b:First>
            <b:Last>Morrow</b:Last>
          </b:Person>
          <b:Person>
            <b:First>H. D.</b:First>
            <b:Last>White</b:Last>
          </b:Person>
        </b:NameList>
      </b:Author>
    </b:Author>
    <b:Title>Fourth Universal Definition of Myocardial Infarction (2018)</b:Title>
    <b:JournalName>Circulation</b:JournalName>
    <b:RefOrder>147</b:RefOrder>
  </b:Source>
  <b:Source>
    <b:Tag>c01c176b-fc3e-4bb9-807b-49faec62d645</b:Tag>
    <b:SourceType>JournalArticle</b:SourceType>
    <b:PlacePublished>Division of Cardiology, Department of Internal Medicine, Kangwon National University College of Medicine, Kangwon National University School of Medicine, Chuncheon 24289, Republic of Korea. Cardiovascular Center, Korea University Guro Hospital, Seoul 08308, Republic of Korea. Department of Biomedical Laboratory Science, Honam University, Gwangju 62399, Republic of Korea. Cardiology Division, Department of Internal Medicine, Kangnam Sacred Heart Hospital, Hallym University College of Medicine, Seoul 07441, Republic of Korea. Department of Cardiology, Changwon Hanmaeum Hospital, Hanyang University College of Medicine, Changwon 51139, Republic of Korea. Division of Cardiology, Department of Internal Medicine, Cardiovascular Center, Nowon Eulji Medical Center, Eulji University, Seoul 01830, Republic of Korea. Department of Cardiovascular Center, Gwangju Veterans Hospital, Gwangju 62284, Republic of Korea.</b:PlacePublished>
    <b:Volume>13</b:Volume>
    <b:StandardNumber>22</b:StandardNumber>
    <b:Day>9</b:Day>
    <b:Year>2024</b:Year>
    <b:Month>Nov 9</b:Month>
    <b:DOI>10.3390/jcm13226744</b:DOI>
    <b:Author>
      <b:Author>
        <b:NameList>
          <b:Person>
            <b:First>Y. H.</b:First>
            <b:Last>Kim</b:Last>
          </b:Person>
          <b:Person>
            <b:First>A. Y.</b:First>
            <b:Last>Her</b:Last>
          </b:Person>
          <b:Person>
            <b:First>S. W.</b:First>
            <b:Last>Rha</b:Last>
          </b:Person>
          <b:Person>
            <b:First>C. U.</b:First>
            <b:Last>Choi</b:Last>
          </b:Person>
          <b:Person>
            <b:First>B. G.</b:First>
            <b:Last>Choi</b:Last>
          </b:Person>
          <b:Person>
            <b:First>S.</b:First>
            <b:Last>Park</b:Last>
          </b:Person>
          <b:Person>
            <b:First>S. J.</b:First>
            <b:Last>Hyun</b:Last>
          </b:Person>
          <b:Person>
            <b:First>J. R.</b:First>
            <b:Last>Cho</b:Last>
          </b:Person>
          <b:Person>
            <b:First>M. W.</b:First>
            <b:Last>Kim</b:Last>
          </b:Person>
          <b:Person>
            <b:First>J. Y.</b:First>
            <b:Last>Park</b:Last>
          </b:Person>
          <b:Person>
            <b:First>M. H.</b:First>
            <b:Last>Jeong</b:Last>
          </b:Person>
        </b:NameList>
      </b:Author>
    </b:Author>
    <b:Title>Comparison of Outcomes Between ST-Segment Elevation and Non-ST-Segment Elevation Myocardial Infarctions Based on Left Ventricular Ejection Fraction</b:Title>
    <b:JournalName>J Clin Med</b:JournalName>
    <b:RefOrder>148</b:RefOrder>
  </b:Source>
  <b:Source>
    <b:Tag>d663dc33-30eb-4f40-b2cc-73cd4011161c</b:Tag>
    <b:SourceType>JournalArticle</b:SourceType>
    <b:PlacePublished>Department of Cardiology, Chonnam National University Hospital, Gwangju, Korea. Department of Cardiology, Yanbian University Hospital, Yanji, China. Department of Cardiology, Chonnam National University Hospital, Gwangju, Korea. myungho@chollian.net.</b:PlacePublished>
    <b:Pages>400-408</b:Pages>
    <b:Volume>62</b:Volume>
    <b:StandardNumber>5</b:StandardNumber>
    <b:Year>2021</b:Year>
    <b:Month>May</b:Month>
    <b:DOI>10.3349/ymj.2021.62.5.400</b:DOI>
    <b:Author>
      <b:Author>
        <b:NameList>
          <b:Person>
            <b:First>X.</b:First>
            <b:Last>Han</b:Last>
          </b:Person>
          <b:Person>
            <b:First>L.</b:First>
            <b:Last>Bai</b:Last>
          </b:Person>
          <b:Person>
            <b:First>M. H.</b:First>
            <b:Last>Jeong</b:Last>
          </b:Person>
          <b:Person>
            <b:First>J. H.</b:First>
            <b:Last>Ahn</b:Last>
          </b:Person>
          <b:Person>
            <b:First>D. Y.</b:First>
            <b:Last>Hyun</b:Last>
          </b:Person>
          <b:Person>
            <b:First>K. H.</b:First>
            <b:Last>Cho</b:Last>
          </b:Person>
          <b:Person>
            <b:First>M. C.</b:First>
            <b:Last>Kim</b:Last>
          </b:Person>
          <b:Person>
            <b:First>D. S.</b:First>
            <b:Last>Sim</b:Last>
          </b:Person>
          <b:Person>
            <b:First>Y. J.</b:First>
            <b:Last>Hong</b:Last>
          </b:Person>
          <b:Person>
            <b:First>J. H.</b:First>
            <b:Last>Kim</b:Last>
          </b:Person>
          <b:Person>
            <b:First>Y.</b:First>
            <b:Last>Ahn</b:Last>
          </b:Person>
        </b:NameList>
      </b:Author>
    </b:Author>
    <b:Title>Higher Long-Term Mortality in Patients with Non-ST-Elevation Myocardial Infarction than ST-Elevation Myocardial Infarction after Discharge</b:Title>
    <b:JournalName>Yonsei Med J</b:JournalName>
    <b:RefOrder>149</b:RefOrder>
  </b:Source>
  <b:Source>
    <b:Tag>c9c8c472-4885-4f80-97e9-b02841fbf19e</b:Tag>
    <b:SourceType>JournalArticle</b:SourceType>
    <b:PlacePublished>Department of Cardiology and Internal Medicine, Collegium Medicum, Nicolaus Copernicus University, Marii Skłodowskiej-Curie 9, 85-094 Bydgoszcz, Poland. Division of Cardiovascular Medicine, University of California San Diego, 9300 Campus Point Drive MC 7410, La Jolla, CA 92037, USA.</b:PlacePublished>
    <b:Volume>21</b:Volume>
    <b:StandardNumber>3</b:StandardNumber>
    <b:Day>26</b:Day>
    <b:Month>1</b:Month>
    <b:Year>2020</b:Year>
    <b:DOI>10.3390/ijms21030807</b:DOI>
    <b:Author>
      <b:Author>
        <b:NameList>
          <b:Person>
            <b:First>I.</b:First>
            <b:Last>Świątkiewicz</b:Last>
          </b:Person>
          <b:Person>
            <b:First>P.</b:First>
            <b:Last>Magielski</b:Last>
          </b:Person>
          <b:Person>
            <b:First>J.</b:First>
            <b:Last>Kubica</b:Last>
          </b:Person>
          <b:Person>
            <b:First>A.</b:First>
            <b:Last>Zadourian</b:Last>
          </b:Person>
          <b:Person>
            <b:First>A. N.</b:First>
            <b:Last>DeMaria</b:Last>
          </b:Person>
          <b:Person>
            <b:First>P. R.</b:First>
            <b:Last>Taub</b:Last>
          </b:Person>
        </b:NameList>
      </b:Author>
    </b:Author>
    <b:Title>Enhanced Inflammation is a Marker for Risk of Post-Infarct Ventricular Dysfunction and Heart Failure</b:Title>
    <b:JournalName>Int J Mol Sci</b:JournalName>
    <b:RefOrder>150</b:RefOrder>
  </b:Source>
  <b:Source>
    <b:Tag>f22a9da8-d66f-4e1f-b2d2-fa3432880948</b:Tag>
    <b:SourceType>JournalArticle</b:SourceType>
    <b:PlacePublished>Department of Cardiology and Internal Medicine, Collegium Medicum, Nicolaus Copernicus University, Bydgoszcz, Poland. i.swiat@wp.pl</b:PlacePublished>
    <b:Pages>250867</b:Pages>
    <b:Volume>2012</b:Volume>
    <b:Day>2</b:Day>
    <b:Month>9</b:Month>
    <b:Year>2012</b:Year>
    <b:DOI>10.1155/2012/250867</b:DOI>
    <b:Author>
      <b:Author>
        <b:NameList>
          <b:Person>
            <b:First>I.</b:First>
            <b:Last>Swiatkiewicz</b:Last>
          </b:Person>
          <b:Person>
            <b:First>M.</b:First>
            <b:Last>Kozinski</b:Last>
          </b:Person>
          <b:Person>
            <b:First>P.</b:First>
            <b:Last>Magielski</b:Last>
          </b:Person>
          <b:Person>
            <b:First>T.</b:First>
            <b:Last>Fabiszak</b:Last>
          </b:Person>
          <b:Person>
            <b:First>A.</b:First>
            <b:Last>Sukiennik</b:Last>
          </b:Person>
          <b:Person>
            <b:First>E. P.</b:First>
            <b:Last>Navarese</b:Last>
          </b:Person>
          <b:Person>
            <b:First>G.</b:First>
            <b:Last>Odrowaz-Sypniewska</b:Last>
          </b:Person>
          <b:Person>
            <b:First>J.</b:First>
            <b:Last>Kubica</b:Last>
          </b:Person>
        </b:NameList>
      </b:Author>
    </b:Author>
    <b:Title>Value of C-reactive protein in predicting left ventricular remodelling in patients with a first ST-segment elevation myocardial infarction</b:Title>
    <b:JournalName>Mediators Inflamm</b:JournalName>
    <b:RefOrder>151</b:RefOrder>
  </b:Source>
  <b:Source>
    <b:Tag>fa11f3e2-8d6d-4e1b-af89-67e69a4ae8f2</b:Tag>
    <b:SourceType>JournalArticle</b:SourceType>
    <b:PlacePublished>Department of Cardiology, The Second Affiliated Hospital of Harbin Medical University, Harbin, China. The Key Laboratory of Myocardial Ischemia, Chinese Ministry of Education, Harbin, China.</b:PlacePublished>
    <b:Pages>659446</b:Pages>
    <b:Volume>8</b:Volume>
    <b:Day>24</b:Day>
    <b:Month>5</b:Month>
    <b:Year>2021</b:Year>
    <b:DOI>10.3389/fcvm.2021.659446</b:DOI>
    <b:Author>
      <b:Author>
        <b:NameList>
          <b:Person>
            <b:First>X.</b:First>
            <b:Last>Zhang</b:Last>
          </b:Person>
          <b:Person>
            <b:First>S.</b:First>
            <b:Last>Wang</b:Last>
          </b:Person>
          <b:Person>
            <b:First>S.</b:First>
            <b:Last>Fang</b:Last>
          </b:Person>
          <b:Person>
            <b:First>B.</b:First>
            <b:Last>Yu</b:Last>
          </b:Person>
        </b:NameList>
      </b:Author>
    </b:Author>
    <b:Title>Prognostic Role of High Sensitivity C-Reactive Protein in Patients With Acute Myocardial Infarction</b:Title>
    <b:JournalName>Front Cardiovasc Med</b:JournalName>
    <b:RefOrder>152</b:RefOrder>
  </b:Source>
  <b:Source>
    <b:Tag>de201a89-01e8-4264-b65d-779a83f83da7</b:Tag>
    <b:SourceType>JournalArticle</b:SourceType>
    <b:PlacePublished>ACC/AHA Representative. Lay Representative. ACC/AHA Task Force on Clinical Practice Guidelines Liaison. Task Force Performance Measures Representative.</b:PlacePublished>
    <b:Pages>e596-e646</b:Pages>
    <b:Volume>140</b:Volume>
    <b:StandardNumber>11</b:StandardNumber>
    <b:Day>10</b:Day>
    <b:Month>9</b:Month>
    <b:Year>2019</b:Year>
    <b:DOI>10.1161/cir.0000000000000678</b:DOI>
    <b:Author>
      <b:Author>
        <b:NameList>
          <b:Person>
            <b:First>D. K.</b:First>
            <b:Last>Arnett</b:Last>
          </b:Person>
          <b:Person>
            <b:First>R. S.</b:First>
            <b:Last>Blumenthal</b:Last>
          </b:Person>
          <b:Person>
            <b:First>M. A.</b:First>
            <b:Last>Albert</b:Last>
          </b:Person>
          <b:Person>
            <b:First>A. B.</b:First>
            <b:Last>Buroker</b:Last>
          </b:Person>
          <b:Person>
            <b:First>Z. D.</b:First>
            <b:Last>Goldberger</b:Last>
          </b:Person>
          <b:Person>
            <b:First>E. J.</b:First>
            <b:Last>Hahn</b:Last>
          </b:Person>
          <b:Person>
            <b:First>C. D.</b:First>
            <b:Last>Himmelfarb</b:Last>
          </b:Person>
          <b:Person>
            <b:First>A.</b:First>
            <b:Last>Khera</b:Last>
          </b:Person>
          <b:Person>
            <b:First>D.</b:First>
            <b:Last>Lloyd-Jones</b:Last>
          </b:Person>
          <b:Person>
            <b:First>J. W.</b:First>
            <b:Last>McEvoy</b:Last>
          </b:Person>
          <b:Person>
            <b:First>E. D.</b:First>
            <b:Last>Michos</b:Last>
          </b:Person>
          <b:Person>
            <b:First>M. D.</b:First>
            <b:Last>Miedema</b:Last>
          </b:Person>
          <b:Person>
            <b:First>D.</b:First>
            <b:Last>Muñoz</b:Last>
          </b:Person>
          <b:Person>
            <b:First>S. C., Jr.</b:First>
            <b:Last>Smith</b:Last>
          </b:Person>
          <b:Person>
            <b:First>S. S.</b:First>
            <b:Last>Virani</b:Last>
          </b:Person>
          <b:Person>
            <b:First>K. A., Sr.</b:First>
            <b:Last>Williams</b:Last>
          </b:Person>
          <b:Person>
            <b:First>J.</b:First>
            <b:Last>Yeboah</b:Last>
          </b:Person>
          <b:Person>
            <b:First>B.</b:First>
            <b:Last>Ziaeian</b:Last>
          </b:Person>
        </b:NameList>
      </b:Author>
    </b:Author>
    <b:Title>2019 ACC/AHA Guideline on the Primary Prevention of Cardiovascular Disease: A Report of the American College of Cardiology/American Heart Association Task Force on Clinical Practice Guidelines</b:Title>
    <b:JournalName>Circulation</b:JournalName>
    <b:RefOrder>153</b:RefOrder>
  </b:Source>
  <b:Source>
    <b:Tag>17a5ddee-9e6e-4853-a0af-5ecc1dd90f6a</b:Tag>
    <b:SourceType>JournalArticle</b:SourceType>
    <b:PlacePublished>Division of Cardiovascular Diseases, Department of Internal Medicine, Mayo Clinic and Foundation, Rochester, Minn 55901, USA.</b:PlacePublished>
    <b:Pages>616-22</b:Pages>
    <b:Volume>120</b:Volume>
    <b:StandardNumber>7</b:StandardNumber>
    <b:Day>26</b:Day>
    <b:Year>2007</b:Year>
    <b:Month>Jul</b:Month>
    <b:DOI>10.1016/j.amjmed.2006.07.039</b:DOI>
    <b:Author>
      <b:Author>
        <b:NameList>
          <b:Person>
            <b:First>F.</b:First>
            <b:Last>Bursi</b:Last>
          </b:Person>
          <b:Person>
            <b:First>S. A.</b:First>
            <b:Last>Weston</b:Last>
          </b:Person>
          <b:Person>
            <b:First>J. M.</b:First>
            <b:Last>Killian</b:Last>
          </b:Person>
          <b:Person>
            <b:First>S. E.</b:First>
            <b:Last>Gabriel</b:Last>
          </b:Person>
          <b:Person>
            <b:First>S. J.</b:First>
            <b:Last>Jacobsen</b:Last>
          </b:Person>
          <b:Person>
            <b:First>V. L.</b:First>
            <b:Last>Roger</b:Last>
          </b:Person>
        </b:NameList>
      </b:Author>
    </b:Author>
    <b:Title>C-reactive protein and heart failure after myocardial infarction in the community</b:Title>
    <b:JournalName>Am J Med</b:JournalName>
    <b:RefOrder>154</b:RefOrder>
  </b:Source>
  <b:Source>
    <b:Tag>7ef77c84-677d-4b8d-9fcd-a1f3121354d3</b:Tag>
    <b:SourceType>JournalArticle</b:SourceType>
    <b:Pages>2850-2870</b:Pages>
    <b:Volume>114</b:Volume>
    <b:StandardNumber>25</b:StandardNumber>
    <b:Year>2006</b:Year>
    <b:DOI>doi:10.1161/CIRCULATIONAHA.106.655688</b:DOI>
    <b:Author>
      <b:Author>
        <b:NameList>
          <b:Person>
            <b:First>Victor J.</b:First>
            <b:Last>Dzau</b:Last>
          </b:Person>
          <b:Person>
            <b:First>Elliott M.</b:First>
            <b:Last>Antman</b:Last>
          </b:Person>
          <b:Person>
            <b:First>Henry R.</b:First>
            <b:Last>Black</b:Last>
          </b:Person>
          <b:Person>
            <b:First>David L.</b:First>
            <b:Last>Hayes</b:Last>
          </b:Person>
          <b:Person>
            <b:First>JoAnn E.</b:First>
            <b:Last>Manson</b:Last>
          </b:Person>
          <b:Person>
            <b:First>Jorge</b:First>
            <b:Last>Plutzky</b:Last>
          </b:Person>
          <b:Person>
            <b:First>Jeffrey J.</b:First>
            <b:Last>Popma</b:Last>
          </b:Person>
          <b:Person>
            <b:First>William</b:First>
            <b:Last>Stevenson</b:Last>
          </b:Person>
        </b:NameList>
      </b:Author>
    </b:Author>
    <b:Title>The Cardiovascular Disease Continuum Validated: Clinical Evidence of Improved Patient Outcomes</b:Title>
    <b:JournalName>Circulation</b:JournalName>
    <b:URL>https://www.ahajournals.org/doi/abs/10.1161/CIRCULATIONAHA.106.655688</b:URL>
    <b:RefOrder>155</b:RefOrder>
  </b:Source>
  <b:Source>
    <b:Tag>b8467ee4-502e-44bb-bc18-c940351ff4f6</b:Tag>
    <b:SourceType>JournalArticle</b:SourceType>
    <b:Pages>1121-1123</b:Pages>
    <b:Volume>141</b:Volume>
    <b:StandardNumber>14</b:StandardNumber>
    <b:Year>2020</b:Year>
    <b:DOI>doi:10.1161/CIRCULATIONAHA.119.044282</b:DOI>
    <b:Author>
      <b:Author>
        <b:NameList>
          <b:Person>
            <b:First>Salim S.</b:First>
            <b:Last>Virani</b:Last>
          </b:Person>
          <b:Person>
            <b:First>Sidney C.</b:First>
            <b:Last>Smith</b:Last>
          </b:Person>
          <b:Person>
            <b:First>Neil J.</b:First>
            <b:Last>Stone</b:Last>
          </b:Person>
          <b:Person>
            <b:First>Scott M.</b:First>
            <b:Last>Grundy</b:Last>
          </b:Person>
        </b:NameList>
      </b:Author>
    </b:Author>
    <b:Title>Secondary Prevention for Atherosclerotic Cardiovascular Disease</b:Title>
    <b:JournalName>Circulation</b:JournalName>
    <b:URL>https://www.ahajournals.org/doi/abs/10.1161/CIRCULATIONAHA.119.044282</b:URL>
    <b:RefOrder>156</b:RefOrder>
  </b:Source>
  <b:Source>
    <b:Tag>32caa338-31e6-42fd-b783-26f6dd52e8ac</b:Tag>
    <b:SourceType>JournalArticle</b:SourceType>
    <b:PlacePublished>Duke Clinical Research Institute, Duke University, Durham, NC. Electronic address: neha.pagidipati@dm.duke.edu. Duke Clinical Research Institute, Duke University, Durham, NC. Novartis Pharmaceutical Corporation, East Hanover, NJ. David Geffen School of Medicine, University of California Los Angeles, Los Angeles, CA.</b:PlacePublished>
    <b:Pages>151-155</b:Pages>
    <b:Volume>204</b:Volume>
    <b:Day>27</b:Day>
    <b:Year>2018</b:Year>
    <b:Month>Oct</b:Month>
    <b:DOI>10.1016/j.ahj.2018.07.014</b:DOI>
    <b:Author>
      <b:Author>
        <b:NameList>
          <b:Person>
            <b:First>N. J.</b:First>
            <b:Last>Pagidipati</b:Last>
          </b:Person>
          <b:Person>
            <b:First>A. S.</b:First>
            <b:Last>Hellkamp</b:Last>
          </b:Person>
          <b:Person>
            <b:First>P. P.</b:First>
            <b:Last>Sharma</b:Last>
          </b:Person>
          <b:Person>
            <b:First>T. Y.</b:First>
            <b:Last>Wang</b:Last>
          </b:Person>
          <b:Person>
            <b:First>G. C.</b:First>
            <b:Last>Fonarow</b:Last>
          </b:Person>
          <b:Person>
            <b:First>M.</b:First>
            <b:Last>Pencina</b:Last>
          </b:Person>
        </b:NameList>
      </b:Author>
    </b:Author>
    <b:Title>High-sensitivity C-reactive protein elevation in patients with prior myocardial infarction in the United States</b:Title>
    <b:JournalName>Am Heart J</b:JournalName>
    <b:RefOrder>157</b:RefOrder>
  </b:Source>
  <b:Source>
    <b:Tag>845cca43-0481-4c86-8d05-366a1d7ad68b</b:Tag>
    <b:SourceType>JournalArticle</b:SourceType>
    <b:PlacePublished>Department of Cardiology, University Medical Centre Utrecht, Utrecht, The Netherlands. Dutch Network for Cardiovascular Research (WCN), Utrecht, The Netherlands. Department of Cardiology, Northwest Clinics, Alkmaar, The Netherlands. Department of Cardiology, Radboud University Medical Centre, Nijmegen, The Netherlands. Department of Cardiology, Meander Medical Centre, Amersfoort, The Netherlands. Julius Centre for Health Sciences and Primary Care, Utrecht University Medical Centre, Utrecht, The Netherlands. Department of Medicine, McMaster University, Hamilton, ON, Canada. Division of Cardiology, Department of Medicine, Population Health Research Institute, McMaster University, Hamilton, ON, Canada. Sydney Medical School, National Health and Medical Research Council (NHMRC) Clinical Trials Centre, University of Sydney, Australia. Mater University and Health Research Board (HRB) Stroke Clinical Trials Network Ireland, University College Dublin, Ireland. Cardiology, Department of Medicine, Peninsula Health, Peninsula Clinical School, Central Clinical School, Monash University, VIC, Australia. Department of Cardiology, St. Vincent's Hospital Melbourne, VIC, Australia. Peninsula Clinical School, Central Clinical School, Monash University, VIC, Australia. Heart and Vascular Research Institute of Western Australia, Perth, Australia. GenesisCare Western Australia, Perth, Australia. Sir Charles Gairdner Hospital, Perth, Australia. School of Population and Global Health, University of Western Australia, Perth, Australia. Department of Cardiology, Amsterdam University Medical Centre, Amsterdam, The Netherlands. Cardialysis BV, Rotterdam, The Netherlands.</b:PlacePublished>
    <b:Pages>2765-2775</b:Pages>
    <b:Volume>42</b:Volume>
    <b:StandardNumber>28</b:StandardNumber>
    <b:Year>2021</b:Year>
    <b:Day>21</b:Day>
    <b:Month>7</b:Month>
    <b:DOI>10.1093/eurheartj/ehab115</b:DOI>
    <b:Author>
      <b:Author>
        <b:NameList>
          <b:Person>
            <b:First>A. T. L.</b:First>
            <b:Last>Fiolet</b:Last>
          </b:Person>
          <b:Person>
            <b:First>T. S. J.</b:First>
            <b:Last>Opstal</b:Last>
          </b:Person>
          <b:Person>
            <b:First>A.</b:First>
            <b:Last>Mosterd</b:Last>
          </b:Person>
          <b:Person>
            <b:First>J. W.</b:First>
            <b:Last>Eikelboom</b:Last>
          </b:Person>
          <b:Person>
            <b:First>S. S.</b:First>
            <b:Last>Jolly</b:Last>
          </b:Person>
          <b:Person>
            <b:First>A. C.</b:First>
            <b:Last>Keech</b:Last>
          </b:Person>
          <b:Person>
            <b:First>P.</b:First>
            <b:Last>Kelly</b:Last>
          </b:Person>
          <b:Person>
            <b:First>D. C.</b:First>
            <b:Last>Tong</b:Last>
          </b:Person>
          <b:Person>
            <b:First>J.</b:First>
            <b:Last>Layland</b:Last>
          </b:Person>
          <b:Person>
            <b:First>S. M.</b:First>
            <b:Last>Nidorf</b:Last>
          </b:Person>
          <b:Person>
            <b:First>P. L.</b:First>
            <b:Last>Thompson</b:Last>
          </b:Person>
          <b:Person>
            <b:First>C.</b:First>
            <b:Last>Budgeon</b:Last>
          </b:Person>
          <b:Person>
            <b:First>J. G. P.</b:First>
            <b:Last>Tijssen</b:Last>
          </b:Person>
          <b:Person>
            <b:First>J. H.</b:First>
            <b:Last>Cornel</b:Last>
          </b:Person>
        </b:NameList>
      </b:Author>
    </b:Author>
    <b:Title>Efficacy and safety of low-dose colchicine in patients with coronary disease: a systematic review and meta-analysis of randomized trials</b:Title>
    <b:JournalName>Eur Heart J</b:JournalName>
    <b:RefOrder>158</b:RefOrder>
  </b:Source>
  <b:Source>
    <b:Tag>72f62afc-e1ad-43a3-8383-aea5de84c322</b:Tag>
    <b:SourceType>JournalArticle</b:SourceType>
    <b:PlacePublished>Montréal Heart Institute, Université de Montréal, Montréal, Québec, Canada. Montréal Heart Institute, Université de Montréal, Montréal, Québec, Canada. Electronic address: Jean-Claude.Tardif@icm-mhi.org. Montreal Health Innovations Coordinating Center, Montréal, Québec, Canada.</b:PlacePublished>
    <b:Pages>776-785</b:Pages>
    <b:Volume>37</b:Volume>
    <b:StandardNumber>5</b:StandardNumber>
    <b:Day>17</b:Day>
    <b:Year>2021</b:Year>
    <b:Month>May</b:Month>
    <b:DOI>10.1016/j.cjca.2020.10.006</b:DOI>
    <b:Author>
      <b:Author>
        <b:NameList>
          <b:Person>
            <b:First>M.</b:First>
            <b:Last>Samuel</b:Last>
          </b:Person>
          <b:Person>
            <b:First>J. C.</b:First>
            <b:Last>Tardif</b:Last>
          </b:Person>
          <b:Person>
            <b:First>N.</b:First>
            <b:Last>Bouabdallaoui</b:Last>
          </b:Person>
          <b:Person>
            <b:First>P.</b:First>
            <b:Last>Khairy</b:Last>
          </b:Person>
          <b:Person>
            <b:First>M. P.</b:First>
            <b:Last>Dubé</b:Last>
          </b:Person>
          <b:Person>
            <b:First>L.</b:First>
            <b:Last>Blondeau</b:Last>
          </b:Person>
          <b:Person>
            <b:First>M. C.</b:First>
            <b:Last>Guertin</b:Last>
          </b:Person>
        </b:NameList>
      </b:Author>
    </b:Author>
    <b:Title>Colchicine for Secondary Prevention of Cardiovascular Disease: A Systematic Review and Meta-analysis of Randomized Controlled Trials</b:Title>
    <b:JournalName>Can J Cardiol</b:JournalName>
    <b:RefOrder>159</b:RefOrder>
  </b:Source>
  <b:Source>
    <b:Tag>c187c121-b99c-4315-92ad-296335cc8f2f</b:Tag>
    <b:SourceType>JournalArticle</b:SourceType>
    <b:Pages>2552-2563</b:Pages>
    <b:Volume>46</b:Volume>
    <b:StandardNumber>26</b:StandardNumber>
    <b:Year>2025</b:Year>
    <b:DOI>10.1093/eurheartj/ehaf174</b:DOI>
    <b:DayAccessed>21</b:DayAccessed>
    <b:MonthAccessed>8</b:MonthAccessed>
    <b:YearAccessed>2025</b:YearAccessed>
    <b:Author>
      <b:Author>
        <b:NameList>
          <b:Person>
            <b:First>Michelle</b:First>
            <b:Last>Samuel</b:Last>
          </b:Person>
          <b:Person>
            <b:First>Colin</b:First>
            <b:Last>Berry</b:Last>
          </b:Person>
          <b:Person>
            <b:First>Marie-Pierre</b:First>
            <b:Last>Dubé</b:Last>
          </b:Person>
          <b:Person>
            <b:First>Wolfgang</b:First>
            <b:Last>Koenig</b:Last>
          </b:Person>
          <b:Person>
            <b:First>José</b:First>
            <b:Last>López-Sendón</b:Last>
          </b:Person>
          <b:Person>
            <b:First>Aldo Pietro</b:First>
            <b:Last>Maggioni</b:Last>
          </b:Person>
          <b:Person>
            <b:First>Fausto J</b:First>
            <b:Last>Pinto</b:Last>
          </b:Person>
          <b:Person>
            <b:First>François</b:First>
            <b:Last>Roubille</b:Last>
          </b:Person>
          <b:Person>
            <b:First>Jean-Claude</b:First>
            <b:Last>Tardif</b:Last>
          </b:Person>
        </b:NameList>
      </b:Author>
    </b:Author>
    <b:Title>Long-term trials of colchicine for secondary prevention of vascular events: a meta-analysis</b:Title>
    <b:JournalName>European Heart Journal</b:JournalName>
    <b:URL>https://doi.org/10.1093/eurheartj/ehaf174</b:URL>
    <b:RefOrder>160</b:RefOrder>
  </b:Source>
  <b:Source>
    <b:Tag>24e17627-adf4-41d0-8c5b-792969d223bf</b:Tag>
    <b:SourceType>JournalArticle</b:SourceType>
    <b:Pages>2564-2575</b:Pages>
    <b:Volume>46</b:Volume>
    <b:StandardNumber>26</b:StandardNumber>
    <b:Year>2025</b:Year>
    <b:DOI>10.1093/eurheartj/ehaf210</b:DOI>
    <b:DayAccessed>21</b:DayAccessed>
    <b:MonthAccessed>8</b:MonthAccessed>
    <b:YearAccessed>2025</b:YearAccessed>
    <b:Author>
      <b:Author>
        <b:NameList>
          <b:Person>
            <b:First>Marc-André</b:First>
            <b:Last>d’Entremont</b:Last>
          </b:Person>
          <b:Person>
            <b:First>Michiel H F</b:First>
            <b:Last>Poorthuis</b:Last>
          </b:Person>
          <b:Person>
            <b:First>Aernoud T L</b:First>
            <b:Last>Fiolet</b:Last>
          </b:Person>
          <b:Person>
            <b:First>Pierre</b:First>
            <b:Last>Amarenco</b:Last>
          </b:Person>
          <b:Person>
            <b:First>Kevin Emery</b:First>
            <b:Last>Boczar</b:Last>
          </b:Person>
          <b:Person>
            <b:First>Ian</b:First>
            <b:Last>Buysschaert</b:Last>
          </b:Person>
          <b:Person>
            <b:First>Noel C</b:First>
            <b:Last>Chan</b:Last>
          </b:Person>
          <b:Person>
            <b:First>Jan H</b:First>
            <b:Last>Cornel</b:Last>
          </b:Person>
          <b:Person>
            <b:First>Jalina</b:First>
            <b:Last>Jannink</b:Last>
          </b:Person>
          <b:Person>
            <b:First>Shirley</b:First>
            <b:Last>Jansen</b:Last>
          </b:Person>
          <b:Person>
            <b:First>Sasko</b:First>
            <b:Last>Kedev</b:Last>
          </b:Person>
          <b:Person>
            <b:First>Anthony C</b:First>
            <b:Last>Keech</b:Last>
          </b:Person>
          <b:Person>
            <b:First>Jamie</b:First>
            <b:Last>Layland</b:Last>
          </b:Person>
          <b:Person>
            <b:First>Nathan</b:First>
            <b:Last>Mewton</b:Last>
          </b:Person>
          <b:Person>
            <b:First>Gilles</b:First>
            <b:Last>Montalescot</b:Last>
          </b:Person>
          <b:Person>
            <b:First>Domingo A</b:First>
            <b:Last>Pascual-Figal</b:Last>
          </b:Person>
          <b:Person>
            <b:First>Alfredo E</b:First>
            <b:Last>Rodriguez</b:Last>
          </b:Person>
          <b:Person>
            <b:First>Binita</b:First>
            <b:Last>Shah</b:Last>
          </b:Person>
          <b:Person>
            <b:First>Martin</b:First>
            <b:Last>Teraa</b:Last>
          </b:Person>
          <b:Person>
            <b:First>Aimee</b:First>
            <b:Last>van Zelm</b:Last>
          </b:Person>
          <b:Person>
            <b:First>Yongjun</b:First>
            <b:Last>Wang</b:Last>
          </b:Person>
          <b:Person>
            <b:First>Arend</b:First>
            <b:Last>Mosterd</b:Last>
          </b:Person>
          <b:Person>
            <b:First>Peter</b:First>
            <b:Last>Kelly</b:Last>
          </b:Person>
          <b:Person>
            <b:First>John</b:First>
            <b:Last>Eikelboom</b:Last>
          </b:Person>
          <b:Person>
            <b:First>Sanjit S</b:First>
            <b:Last>Jolly</b:Last>
          </b:Person>
          <b:Person>
            <b:Last>on behalf of the Colchicine Cardiovascular Trialists Collaboration</b:Last>
          </b:Person>
        </b:NameList>
      </b:Author>
    </b:Author>
    <b:Title>Colchicine for secondary prevention of vascular events: a meta-analysis of trials</b:Title>
    <b:JournalName>European Heart Journal</b:JournalName>
    <b:URL>https://doi.org/10.1093/eurheartj/ehaf210</b:URL>
    <b:RefOrder>161</b:RefOrder>
  </b:Source>
  <b:Source>
    <b:Tag>6198d11e-4604-4286-8e4e-d4ba92491595</b:Tag>
    <b:SourceType>JournalArticle</b:SourceType>
    <b:Pages>648-660</b:Pages>
    <b:Volume>82</b:Volume>
    <b:StandardNumber>7</b:StandardNumber>
    <b:Year>2023</b:Year>
    <b:DOI>doi:10.1016/j.jacc.2023.05.055</b:DOI>
    <b:Author>
      <b:Author>
        <b:NameList>
          <b:Person>
            <b:Last>Kyle Nelson</b:Last>
          </b:Person>
          <b:Person>
            <b:Last>Valentin Fuster</b:Last>
          </b:Person>
          <b:Person>
            <b:Last>Paul M Ridker</b:Last>
          </b:Person>
        </b:NameList>
      </b:Author>
    </b:Author>
    <b:Title>Low-Dose Colchicine for Secondary Prevention of Coronary Artery Disease</b:Title>
    <b:JournalName>JACC</b:JournalName>
    <b:URL>https://www.jacc.org/doi/abs/10.1016/j.jacc.2023.05.055</b:URL>
    <b:RefOrder>162</b:RefOrder>
  </b:Source>
  <b:Source>
    <b:Tag>ffc47e3b-dcf3-4552-8e37-e99c25e3435e</b:Tag>
    <b:SourceType>JournalArticle</b:SourceType>
    <b:Pages>633-642</b:Pages>
    <b:Volume>392</b:Volume>
    <b:StandardNumber>7</b:StandardNumber>
    <b:Year>2025</b:Year>
    <b:DOI>doi:10.1056/NEJMoa2405922</b:DOI>
    <b:Author>
      <b:Author>
        <b:NameList>
          <b:Person>
            <b:Last>Sanjit S. Jolly</b:Last>
          </b:Person>
          <b:Person>
            <b:Last>Marc-André d’Entremont</b:Last>
          </b:Person>
          <b:Person>
            <b:Last>Shun Fu Lee</b:Last>
          </b:Person>
          <b:Person>
            <b:Last>Rajibul Mian</b:Last>
          </b:Person>
          <b:Person>
            <b:Last>Jessica Tyrwhitt</b:Last>
          </b:Person>
          <b:Person>
            <b:Last>Sasko Kedev</b:Last>
          </b:Person>
          <b:Person>
            <b:Last>Gilles Montalescot</b:Last>
          </b:Person>
          <b:Person>
            <b:Last>Jan H. Cornel</b:Last>
          </b:Person>
          <b:Person>
            <b:Last>Goran Stanković</b:Last>
          </b:Person>
          <b:Person>
            <b:Last>Raul Moreno</b:Last>
          </b:Person>
          <b:Person>
            <b:Last>Robert F. Storey</b:Last>
          </b:Person>
          <b:Person>
            <b:Last>Timothy D. Henry</b:Last>
          </b:Person>
          <b:Person>
            <b:Last>Shamir R. Mehta</b:Last>
          </b:Person>
          <b:Person>
            <b:Last>Matthias Bossard</b:Last>
          </b:Person>
          <b:Person>
            <b:Last>Petr Kala</b:Last>
          </b:Person>
          <b:Person>
            <b:Last>Jamie Layland</b:Last>
          </b:Person>
          <b:Person>
            <b:Last>Biljana Zafirovska</b:Last>
          </b:Person>
          <b:Person>
            <b:Last>P.J. Devereaux</b:Last>
          </b:Person>
          <b:Person>
            <b:Last>John Eikelboom</b:Last>
          </b:Person>
          <b:Person>
            <b:Last>John A. Cairns</b:Last>
          </b:Person>
          <b:Person>
            <b:Last>Binita Shah</b:Last>
          </b:Person>
          <b:Person>
            <b:Last>Tej Sheth</b:Last>
          </b:Person>
          <b:Person>
            <b:Last>Sanjib K. Sharma</b:Last>
          </b:Person>
          <b:Person>
            <b:Last>Wadea Tarhuni</b:Last>
          </b:Person>
          <b:Person>
            <b:Last>David Conen</b:Last>
          </b:Person>
          <b:Person>
            <b:Last>Sarah Tawadros</b:Last>
          </b:Person>
          <b:Person>
            <b:Last>Shahar Lavi</b:Last>
          </b:Person>
          <b:Person>
            <b:Last>Salim Yusuf</b:Last>
          </b:Person>
        </b:NameList>
      </b:Author>
    </b:Author>
    <b:Title>Colchicine in Acute Myocardial Infarction</b:Title>
    <b:JournalName>New England Journal of Medicine</b:JournalName>
    <b:URL>https://www.nejm.org/doi/full/10.1056/NEJMoa2405922</b:URL>
    <b:RefOrder>163</b:RefOrder>
  </b:Source>
  <b:Source>
    <b:Tag>50612593-c984-402c-a3f8-1fc4ed538c37</b:Tag>
    <b:SourceType>JournalArticle</b:SourceType>
    <b:PlacePublished>Division of Cardiology, Department of Medicine, Brigham and Women's Hospital and Harvard Medical School, Boston, Massachusetts. Electronic address: https://twitter.com/ankeetbhatt. Department of Medicine, Brigham and Women's Hospital, Boston, Massachusetts. Division of Cardiology, Department of Medicine, Brigham and Women's Hospital and Harvard Medical School, Boston, Massachusetts. Division of Cardiology, Department of Medicine, Brigham and Women's Hospital and Harvard Medical School, Boston, Massachusetts. Electronic address: https://twitter.com/DLBHATTMD. Division of Cardiology, Department of Medicine, Massachusetts General Hospital and Harvard Medical School, Boston, Massachusetts. Department of Medicine, University of Mississippi, Jackson, Mississippi. Electronic address: https://twitter.com/JavedButler1. Division of Cardiology, Department of Medicine, Brigham and Women's Hospital and Harvard Medical School, Boston, Massachusetts. Electronic address: https://twitter.com/scottdsolomon. Division of Cardiology, Department of Medicine, Brigham and Women's Hospital and Harvard Medical School, Boston, Massachusetts. Electronic address: mvaduganathan@bwh.harvard.edu.</b:PlacePublished>
    <b:Pages>280-288</b:Pages>
    <b:Volume>76</b:Volume>
    <b:StandardNumber>3</b:StandardNumber>
    <b:Day>21</b:Day>
    <b:Month>7</b:Month>
    <b:Year>2020</b:Year>
    <b:DOI>10.1016/j.jacc.2020.05.038</b:DOI>
    <b:Author>
      <b:Author>
        <b:NameList>
          <b:Person>
            <b:First>A. S.</b:First>
            <b:Last>Bhatt</b:Last>
          </b:Person>
          <b:Person>
            <b:First>A.</b:First>
            <b:Last>Moscone</b:Last>
          </b:Person>
          <b:Person>
            <b:First>E. E.</b:First>
            <b:Last>McElrath</b:Last>
          </b:Person>
          <b:Person>
            <b:First>A. S.</b:First>
            <b:Last>Varshney</b:Last>
          </b:Person>
          <b:Person>
            <b:First>B. L.</b:First>
            <b:Last>Claggett</b:Last>
          </b:Person>
          <b:Person>
            <b:First>D. L.</b:First>
            <b:Last>Bhatt</b:Last>
          </b:Person>
          <b:Person>
            <b:First>J. L.</b:First>
            <b:Last>Januzzi</b:Last>
          </b:Person>
          <b:Person>
            <b:First>J.</b:First>
            <b:Last>Butler</b:Last>
          </b:Person>
          <b:Person>
            <b:First>D. S.</b:First>
            <b:Last>Adler</b:Last>
          </b:Person>
          <b:Person>
            <b:First>S. D.</b:First>
            <b:Last>Solomon</b:Last>
          </b:Person>
          <b:Person>
            <b:First>M.</b:First>
            <b:Last>Vaduganathan</b:Last>
          </b:Person>
        </b:NameList>
      </b:Author>
    </b:Author>
    <b:Title>Fewer Hospitalizations for Acute Cardiovascular Conditions During the COVID-19 Pandemic</b:Title>
    <b:JournalName>J Am Coll Cardiol</b:JournalName>
    <b:RefOrder>164</b:RefOrder>
  </b:Source>
  <b:Source>
    <b:Tag>60f736a6-fb85-447e-bdc9-a93d7602fdeb</b:Tag>
    <b:SourceType>JournalArticle</b:SourceType>
    <b:PlacePublished>Center for Cardiovascular Disease Prevention, Division of Preventive Medicine and the Division of Cardiovascular Medicine, Brigham and Women's Hospital, Boston, MA (P.M.R., P.L.). Esperion Therapeutics, Ann Arbor, MI (L.L., M.J.L.). Inova Heart and Vascular Institute, Falls Church, VA (T.H.). Victorian Heart Institute, Monash University, Melbourne, Australia (S.J.N). The Cleveland Clinic Heart and Vascular Institute, OH (A.M.L., S.E.N.).</b:PlacePublished>
    <b:Pages>28-35</b:Pages>
    <b:Volume>149</b:Volume>
    <b:StandardNumber>1</b:StandardNumber>
    <b:Day>6</b:Day>
    <b:Year>2024</b:Year>
    <b:Month>Jan 2</b:Month>
    <b:DOI>10.1161/circulationaha.123.066213</b:DOI>
    <b:Author>
      <b:Author>
        <b:NameList>
          <b:Person>
            <b:First>P. M.</b:First>
            <b:Last>Ridker</b:Last>
          </b:Person>
          <b:Person>
            <b:First>L.</b:First>
            <b:Last>Lei</b:Last>
          </b:Person>
          <b:Person>
            <b:First>M. J.</b:First>
            <b:Last>Louie</b:Last>
          </b:Person>
          <b:Person>
            <b:First>T.</b:First>
            <b:Last>Haddad</b:Last>
          </b:Person>
          <b:Person>
            <b:First>S. J.</b:First>
            <b:Last>Nicholls</b:Last>
          </b:Person>
          <b:Person>
            <b:First>A. M.</b:First>
            <b:Last>Lincoff</b:Last>
          </b:Person>
          <b:Person>
            <b:First>P.</b:First>
            <b:Last>Libby</b:Last>
          </b:Person>
          <b:Person>
            <b:First>S. E.</b:First>
            <b:Last>Nissen</b:Last>
          </b:Person>
        </b:NameList>
      </b:Author>
    </b:Author>
    <b:Title>Inflammation and Cholesterol as Predictors of Cardiovascular Events Among 13 970 Contemporary High-Risk Patients With Statin Intolerance</b:Title>
    <b:JournalName>Circulation</b:JournalName>
    <b:RefOrder>165</b:RefOrder>
  </b:Source>
  <b:Source>
    <b:Tag>f782e2c9-8db2-4bcc-8e7d-cdd8161e7031</b:Tag>
    <b:SourceType>JournalArticle</b:SourceType>
    <b:Pages>1845-1855</b:Pages>
    <b:Volume>77</b:Volume>
    <b:StandardNumber>15</b:StandardNumber>
    <b:Year>2021</b:Year>
    <b:DOI>doi:10.1016/j.jacc.2021.02.049</b:DOI>
    <b:Author>
      <b:Author>
        <b:NameList>
          <b:Person>
            <b:Last>Kaspar Broch</b:Last>
          </b:Person>
          <b:Person>
            <b:Last>Anne Kristine Anstensrud</b:Last>
          </b:Person>
          <b:Person>
            <b:Last>Sindre Woxholt</b:Last>
          </b:Person>
          <b:Person>
            <b:Last>Kapil Sharma</b:Last>
          </b:Person>
          <b:Person>
            <b:Last>Ingvild Maria Tøllefsen</b:Last>
          </b:Person>
          <b:Person>
            <b:Last>Bjørn Bendz</b:Last>
          </b:Person>
          <b:Person>
            <b:Last>Svend Aakhus</b:Last>
          </b:Person>
          <b:Person>
            <b:Last>Thor Ueland</b:Last>
          </b:Person>
          <b:Person>
            <b:Last>Brage Høyem Amundsen</b:Last>
          </b:Person>
          <b:Person>
            <b:Last>Jan Kristian Damås</b:Last>
          </b:Person>
          <b:Person>
            <b:Last>Erlend Sturle Berg</b:Last>
          </b:Person>
          <b:Person>
            <b:Last>Elisabeth Bjørkelund</b:Last>
          </b:Person>
          <b:Person>
            <b:Last>Christina Bendz</b:Last>
          </b:Person>
          <b:Person>
            <b:Last>Einar Hopp</b:Last>
          </b:Person>
          <b:Person>
            <b:Last>Ola Kleveland</b:Last>
          </b:Person>
          <b:Person>
            <b:Last>Knut Haakon Stensæth</b:Last>
          </b:Person>
          <b:Person>
            <b:Last>Anders Opdahl</b:Last>
          </b:Person>
          <b:Person>
            <b:Last>Nils-Einar Kløw</b:Last>
          </b:Person>
          <b:Person>
            <b:Last>Ingebjørg Seljeflot</b:Last>
          </b:Person>
          <b:Person>
            <b:Last>Geir Øystein Andersen</b:Last>
          </b:Person>
          <b:Person>
            <b:Last>Rune Wiseth</b:Last>
          </b:Person>
          <b:Person>
            <b:Last>Pål Aukrust</b:Last>
          </b:Person>
          <b:Person>
            <b:Last>Lars Gullestad</b:Last>
          </b:Person>
        </b:NameList>
      </b:Author>
    </b:Author>
    <b:Title>Randomized Trial of Interleukin-6 Receptor Inhibition in Patients With Acute ST-Segment Elevation Myocardial Infarction</b:Title>
    <b:JournalName>JACC</b:JournalName>
    <b:URL>https://www.jacc.org/doi/abs/10.1016/j.jacc.2021.02.049</b:URL>
    <b:RefOrder>166</b:RefOrder>
  </b:Source>
  <b:Source>
    <b:Tag>d936dfde-e502-45e7-8fd0-a2665275f8f9</b:Tag>
    <b:SourceType>JournalArticle</b:SourceType>
    <b:PlacePublished>Division of Nephrology, Department of Medicine, Koc University School of Medicine, 34010, Istanbul, Turkey. mkanbay@ku.edu.tr. Department of Medicine, Koc University School of Medicine, Istanbul, Turkey. Nephrology, Dialysis and Transplantation Unit Azienda Ospedaliera "Bianchi-Melacrino-Morelli" &amp; CNR-IFC, Institute of Clinical Physiology, Research Unit of Clinical Epidemiology and Physiopathology of Renal Diseases and Hypertension of Reggio Calabria, Reggio Calabria, Italy. Renal Research Institute, New York, NY, USA. Associazione Ipertensione Nefrologia Trapianto Renal (IPNET), C/O Nefrologia, Grande Ospedale Metropolitano, Reggio Calabria, Italy.</b:PlacePublished>
    <b:Pages>403-414</b:Pages>
    <b:Volume>38</b:Volume>
    <b:StandardNumber>2</b:StandardNumber>
    <b:Day>25</b:Day>
    <b:Year>2025</b:Year>
    <b:Month>Mar</b:Month>
    <b:DOI>10.1007/s40620-024-02117-0</b:DOI>
    <b:Author>
      <b:Author>
        <b:NameList>
          <b:Person>
            <b:First>M.</b:First>
            <b:Last>Kanbay</b:Last>
          </b:Person>
          <b:Person>
            <b:First>S.</b:First>
            <b:Last>Copur</b:Last>
          </b:Person>
          <b:Person>
            <b:First>Z. Y.</b:First>
            <b:Last>Yilmaz</b:Last>
          </b:Person>
          <b:Person>
            <b:First>F.</b:First>
            <b:Last>Mallamaci</b:Last>
          </b:Person>
          <b:Person>
            <b:First>C.</b:First>
            <b:Last>Zoccali</b:Last>
          </b:Person>
        </b:NameList>
      </b:Author>
    </b:Author>
    <b:Title>Ziltivekimab for anemia and atherosclerosis in chronic kidney disease: a new hope?</b:Title>
    <b:JournalName>J Nephrol</b:JournalName>
    <b:RefOrder>167</b:RefOrder>
  </b:Source>
  <b:Source>
    <b:Tag>0642a3e4-2df2-443a-b8a5-7603dccb70f6</b:Tag>
    <b:SourceType>JournalArticle</b:SourceType>
    <b:PlacePublished>Renal Associates P.A., San Antonio, Texas. Section of Cardiology, Department of Medicine, University of Chicago, Chicago, Illinois. Novo Nordisk A/S, Søborg, Denmark. Division of Kidney Diseases and Hypertension, George Washington University School of Medicine, Washington, DC. School of Medicine, University of Washington, and Providence Health Care, Spokane, Washington. University of New South Wales Sydney, Sydney, Australia.</b:PlacePublished>
    <b:Pages>74-84</b:Pages>
    <b:Volume>35</b:Volume>
    <b:StandardNumber>1</b:StandardNumber>
    <b:Day>13</b:Day>
    <b:Year>2024</b:Year>
    <b:Month>Jan 1</b:Month>
    <b:DOI>10.1681/asn.0000000000000245</b:DOI>
    <b:Author>
      <b:Author>
        <b:NameList>
          <b:Person>
            <b:First>P. E.</b:First>
            <b:Last>Pergola</b:Last>
          </b:Person>
          <b:Person>
            <b:First>M.</b:First>
            <b:Last>Davidson</b:Last>
          </b:Person>
          <b:Person>
            <b:First>C.</b:First>
            <b:Last>Jensen</b:Last>
          </b:Person>
          <b:Person>
            <b:First>A. A.</b:First>
            <b:Last>Mohseni Zonoozi</b:Last>
          </b:Person>
          <b:Person>
            <b:First>D. S.</b:First>
            <b:Last>Raj</b:Last>
          </b:Person>
          <b:Person>
            <b:First>P.</b:First>
            <b:Last>Andreas Schytz</b:Last>
          </b:Person>
          <b:Person>
            <b:First>K. R.</b:First>
            <b:Last>Tuttle</b:Last>
          </b:Person>
          <b:Person>
            <b:First>V.</b:First>
            <b:Last>Perkovic</b:Last>
          </b:Person>
        </b:NameList>
      </b:Author>
    </b:Author>
    <b:Title>Effect of Ziltivekimab on Determinants of Hemoglobin in Patients with CKD Stage 3-5: An Analysis of a Randomized Trial (RESCUE)</b:Title>
    <b:JournalName>J Am Soc Nephrol</b:JournalName>
    <b:RefOrder>168</b:RefOrder>
  </b:Source>
</b:Sources>
</file>

<file path=customXml/itemProps1.xml><?xml version="1.0" encoding="utf-8"?>
<ds:datastoreItem xmlns:ds="http://schemas.openxmlformats.org/officeDocument/2006/customXml" ds:itemID="{5A18301F-9BB8-4BA4-BA98-086DDEC31DBE}">
  <ds:schemaRefs>
    <ds:schemaRef ds:uri="http://schemas.microsoft.com/sharepoint/v3/contenttype/forms"/>
  </ds:schemaRefs>
</ds:datastoreItem>
</file>

<file path=customXml/itemProps2.xml><?xml version="1.0" encoding="utf-8"?>
<ds:datastoreItem xmlns:ds="http://schemas.openxmlformats.org/officeDocument/2006/customXml" ds:itemID="{4E0D5FC1-3DE4-4B50-BC02-20FBAF0A9B09}">
  <ds:schemaRefs>
    <ds:schemaRef ds:uri="http://schemas.microsoft.com/office/2006/metadata/properties"/>
    <ds:schemaRef ds:uri="http://schemas.microsoft.com/office/infopath/2007/PartnerControls"/>
    <ds:schemaRef ds:uri="http://schemas.microsoft.com/sharepoint/v3"/>
    <ds:schemaRef ds:uri="9aaf599a-b3f6-477d-a396-5479072d20e2"/>
    <ds:schemaRef ds:uri="4dc7260f-d498-4b80-8a56-fd954b4759cf"/>
  </ds:schemaRefs>
</ds:datastoreItem>
</file>

<file path=customXml/itemProps3.xml><?xml version="1.0" encoding="utf-8"?>
<ds:datastoreItem xmlns:ds="http://schemas.openxmlformats.org/officeDocument/2006/customXml" ds:itemID="{4BE81F68-374F-4D3D-BB2D-E3B7920A2B4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9aaf599a-b3f6-477d-a396-5479072d20e2"/>
    <ds:schemaRef ds:uri="4dc7260f-d498-4b80-8a56-fd954b4759cf"/>
    <ds:schemaRef ds:uri="277592ab-ffa8-40c6-a5e7-1af7831362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1C1F35A-9C1F-4032-8919-64C5280F6985}">
  <ds:schemaRefs>
    <ds:schemaRef ds:uri="http://schemas.microsoft.com/office/2006/metadata/properties"/>
    <ds:schemaRef ds:uri="http://schemas.microsoft.com/office/infopath/2007/PartnerControls"/>
    <ds:schemaRef ds:uri="http://schemas.microsoft.com/sharepoint/v3"/>
    <ds:schemaRef ds:uri="9aaf599a-b3f6-477d-a396-5479072d20e2"/>
    <ds:schemaRef ds:uri="4dc7260f-d498-4b80-8a56-fd954b4759cf"/>
  </ds:schemaRefs>
</ds:datastoreItem>
</file>

<file path=customXml/itemProps5.xml><?xml version="1.0" encoding="utf-8"?>
<ds:datastoreItem xmlns:ds="http://schemas.openxmlformats.org/officeDocument/2006/customXml" ds:itemID="{A400FBA1-9D6C-463D-9B60-335F35038ADB}">
  <ds:schemaRefs>
    <ds:schemaRef ds:uri="http://schemas.microsoft.com/sharepoint/v3/contenttype/forms"/>
  </ds:schemaRefs>
</ds:datastoreItem>
</file>

<file path=customXml/itemProps6.xml><?xml version="1.0" encoding="utf-8"?>
<ds:datastoreItem xmlns:ds="http://schemas.openxmlformats.org/officeDocument/2006/customXml" ds:itemID="{5E752A6C-0CFF-4B15-8EDD-B6B2C7DD01D8}">
  <ds:schemaRefs>
    <ds:schemaRef ds:uri="http://schemas.openxmlformats.org/officeDocument/2006/bibliography"/>
  </ds:schemaRefs>
</ds:datastoreItem>
</file>

<file path=docMetadata/LabelInfo.xml><?xml version="1.0" encoding="utf-8"?>
<clbl:labelList xmlns:clbl="http://schemas.microsoft.com/office/2020/mipLabelMetadata">
  <clbl:label id="{f743b317-4758-44cb-8b65-8b43e4619766}" enabled="1" method="Standard" siteId="{fdfed7bd-9f6a-44a1-b694-6e39c468c150}" removed="0"/>
</clbl:labelList>
</file>

<file path=docProps/app.xml><?xml version="1.0" encoding="utf-8"?>
<Properties xmlns="http://schemas.openxmlformats.org/officeDocument/2006/extended-properties" xmlns:vt="http://schemas.openxmlformats.org/officeDocument/2006/docPropsVTypes">
  <Template>Normal</Template>
  <TotalTime>327</TotalTime>
  <Pages>6</Pages>
  <Words>810</Words>
  <Characters>5384</Characters>
  <Application>Microsoft Office Word</Application>
  <DocSecurity>0</DocSecurity>
  <Lines>323</Lines>
  <Paragraphs>26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04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doc Integration User</dc:creator>
  <cp:keywords/>
  <dc:description/>
  <cp:lastModifiedBy>KJT (BD)</cp:lastModifiedBy>
  <cp:revision>83</cp:revision>
  <cp:lastPrinted>2025-12-04T15:24:00Z</cp:lastPrinted>
  <dcterms:created xsi:type="dcterms:W3CDTF">2025-12-17T17:25:00Z</dcterms:created>
  <dcterms:modified xsi:type="dcterms:W3CDTF">2026-03-03T16:1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c79f05a-81ce-4200-a14f-56138453d180_Enabled">
    <vt:lpwstr>true</vt:lpwstr>
  </property>
  <property fmtid="{D5CDD505-2E9C-101B-9397-08002B2CF9AE}" pid="3" name="MSIP_Label_2c79f05a-81ce-4200-a14f-56138453d180_SetDate">
    <vt:lpwstr>2025-12-02T18:20:36Z</vt:lpwstr>
  </property>
  <property fmtid="{D5CDD505-2E9C-101B-9397-08002B2CF9AE}" pid="4" name="MSIP_Label_2c79f05a-81ce-4200-a14f-56138453d180_Method">
    <vt:lpwstr>Privileged</vt:lpwstr>
  </property>
  <property fmtid="{D5CDD505-2E9C-101B-9397-08002B2CF9AE}" pid="5" name="MSIP_Label_2c79f05a-81ce-4200-a14f-56138453d180_Name">
    <vt:lpwstr>Confidential</vt:lpwstr>
  </property>
  <property fmtid="{D5CDD505-2E9C-101B-9397-08002B2CF9AE}" pid="6" name="MSIP_Label_2c79f05a-81ce-4200-a14f-56138453d180_SiteId">
    <vt:lpwstr>33d02ecf-ebd9-4397-ba9f-dcb57fb4ad3d</vt:lpwstr>
  </property>
  <property fmtid="{D5CDD505-2E9C-101B-9397-08002B2CF9AE}" pid="7" name="MSIP_Label_2c79f05a-81ce-4200-a14f-56138453d180_ActionId">
    <vt:lpwstr>edde8b18-c80b-45be-8208-77939eaaee86</vt:lpwstr>
  </property>
  <property fmtid="{D5CDD505-2E9C-101B-9397-08002B2CF9AE}" pid="8" name="MSIP_Label_2c79f05a-81ce-4200-a14f-56138453d180_ContentBits">
    <vt:lpwstr>0</vt:lpwstr>
  </property>
  <property fmtid="{D5CDD505-2E9C-101B-9397-08002B2CF9AE}" pid="9" name="MSIP_Label_2c79f05a-81ce-4200-a14f-56138453d180_Tag">
    <vt:lpwstr>10, 0, 1, 1</vt:lpwstr>
  </property>
  <property fmtid="{D5CDD505-2E9C-101B-9397-08002B2CF9AE}" pid="10" name="ContentTypeId">
    <vt:lpwstr>0x0101003950F743A2020F4A9F301B05F2E96B90</vt:lpwstr>
  </property>
  <property fmtid="{D5CDD505-2E9C-101B-9397-08002B2CF9AE}" pid="11" name="MediaServiceImageTags">
    <vt:lpwstr/>
  </property>
  <property fmtid="{D5CDD505-2E9C-101B-9397-08002B2CF9AE}" pid="12" name="GrammarlyDocumentId">
    <vt:lpwstr>f0d3bbdc-f39b-4e6c-b807-28461fe953f9</vt:lpwstr>
  </property>
</Properties>
</file>